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63EB" w:rsidRDefault="00EF0648">
      <w:pPr>
        <w:adjustRightInd w:val="0"/>
        <w:snapToGrid w:val="0"/>
        <w:spacing w:line="360" w:lineRule="auto"/>
        <w:rPr>
          <w:rFonts w:ascii="Times New Roman" w:hAnsi="Times New Roman"/>
          <w:b/>
          <w:kern w:val="0"/>
          <w:sz w:val="28"/>
          <w:szCs w:val="28"/>
        </w:rPr>
      </w:pPr>
      <w:r>
        <w:rPr>
          <w:rFonts w:ascii="Times New Roman" w:hAnsi="Times New Roman"/>
          <w:b/>
          <w:kern w:val="0"/>
          <w:sz w:val="28"/>
          <w:szCs w:val="28"/>
        </w:rPr>
        <w:t>Supplementary Information, section I: existing physiological and genetic studies</w:t>
      </w:r>
    </w:p>
    <w:p w:rsidR="00C163EB" w:rsidRDefault="00EF0648">
      <w:pPr>
        <w:adjustRightInd w:val="0"/>
        <w:snapToGrid w:val="0"/>
        <w:spacing w:line="360" w:lineRule="auto"/>
        <w:rPr>
          <w:rFonts w:ascii="Times New Roman" w:hAnsi="Times New Roman"/>
          <w:b/>
          <w:sz w:val="24"/>
          <w:szCs w:val="24"/>
        </w:rPr>
      </w:pPr>
      <w:bookmarkStart w:id="0" w:name="OLE_LINK1687"/>
      <w:r>
        <w:rPr>
          <w:rFonts w:ascii="Times New Roman" w:hAnsi="Times New Roman"/>
          <w:b/>
          <w:sz w:val="24"/>
          <w:szCs w:val="24"/>
        </w:rPr>
        <w:t xml:space="preserve">1. </w:t>
      </w:r>
      <w:bookmarkStart w:id="1" w:name="OLE_LINK1008"/>
      <w:bookmarkStart w:id="2" w:name="OLE_LINK2095"/>
      <w:r>
        <w:rPr>
          <w:rFonts w:ascii="Times New Roman" w:hAnsi="Times New Roman"/>
          <w:b/>
          <w:sz w:val="24"/>
          <w:szCs w:val="24"/>
        </w:rPr>
        <w:t>Crosstalk network of auxin and its crosstalk with other phytohormones</w:t>
      </w:r>
      <w:bookmarkEnd w:id="1"/>
      <w:bookmarkEnd w:id="2"/>
    </w:p>
    <w:bookmarkEnd w:id="0"/>
    <w:p w:rsidR="00C163EB" w:rsidRDefault="00A8327F">
      <w:pPr>
        <w:adjustRightInd w:val="0"/>
        <w:snapToGrid w:val="0"/>
        <w:spacing w:line="360" w:lineRule="auto"/>
        <w:ind w:firstLine="420"/>
        <w:jc w:val="center"/>
        <w:rPr>
          <w:rFonts w:ascii="Times New Roman" w:hAnsi="Times New Roman"/>
        </w:rPr>
      </w:pPr>
      <w:r>
        <w:rPr>
          <w:noProof/>
        </w:rPr>
        <w:drawing>
          <wp:inline distT="0" distB="0" distL="0" distR="0">
            <wp:extent cx="3337560" cy="2926080"/>
            <wp:effectExtent l="0" t="0" r="0" b="7620"/>
            <wp:docPr id="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37560" cy="2926080"/>
                    </a:xfrm>
                    <a:prstGeom prst="rect">
                      <a:avLst/>
                    </a:prstGeom>
                    <a:noFill/>
                    <a:ln>
                      <a:noFill/>
                    </a:ln>
                  </pic:spPr>
                </pic:pic>
              </a:graphicData>
            </a:graphic>
          </wp:inline>
        </w:drawing>
      </w:r>
    </w:p>
    <w:p w:rsidR="00C163EB" w:rsidRDefault="00EF0648">
      <w:pPr>
        <w:adjustRightInd w:val="0"/>
        <w:snapToGrid w:val="0"/>
        <w:spacing w:line="360" w:lineRule="auto"/>
        <w:rPr>
          <w:rFonts w:ascii="Times New Roman" w:hAnsi="Times New Roman"/>
          <w:bCs/>
          <w:sz w:val="20"/>
          <w:szCs w:val="20"/>
        </w:rPr>
      </w:pPr>
      <w:r>
        <w:rPr>
          <w:rFonts w:ascii="Times New Roman" w:hAnsi="Times New Roman"/>
          <w:b/>
          <w:color w:val="FF0000"/>
          <w:sz w:val="16"/>
          <w:szCs w:val="16"/>
        </w:rPr>
        <w:t xml:space="preserve">               </w:t>
      </w:r>
      <w:r>
        <w:rPr>
          <w:rFonts w:ascii="Times New Roman" w:eastAsia="MPAKL A+ Minion" w:hAnsi="Times New Roman"/>
          <w:b/>
          <w:bCs/>
          <w:sz w:val="19"/>
          <w:szCs w:val="19"/>
        </w:rPr>
        <w:t>Figure S</w:t>
      </w:r>
      <w:r>
        <w:rPr>
          <w:rFonts w:ascii="Times New Roman" w:eastAsia="MPAKL A+ Minion" w:hAnsi="Times New Roman" w:hint="eastAsia"/>
          <w:b/>
          <w:bCs/>
          <w:sz w:val="19"/>
          <w:szCs w:val="19"/>
        </w:rPr>
        <w:t>1</w:t>
      </w:r>
      <w:r>
        <w:rPr>
          <w:rFonts w:ascii="Times New Roman" w:eastAsia="MPAKL A+ Minion" w:hAnsi="Times New Roman"/>
          <w:b/>
          <w:bCs/>
          <w:sz w:val="19"/>
          <w:szCs w:val="19"/>
        </w:rPr>
        <w:t>.</w:t>
      </w:r>
      <w:r>
        <w:rPr>
          <w:rFonts w:ascii="Times New Roman" w:hAnsi="Times New Roman"/>
          <w:b/>
          <w:bCs/>
          <w:sz w:val="20"/>
          <w:szCs w:val="20"/>
        </w:rPr>
        <w:t xml:space="preserve"> </w:t>
      </w:r>
      <w:bookmarkStart w:id="3" w:name="OLE_LINK2093"/>
      <w:bookmarkStart w:id="4" w:name="OLE_LINK2094"/>
      <w:r>
        <w:rPr>
          <w:rFonts w:ascii="Times New Roman" w:hAnsi="Times New Roman"/>
          <w:bCs/>
          <w:sz w:val="20"/>
          <w:szCs w:val="20"/>
        </w:rPr>
        <w:t>Crosstalk network of auxin and its crosstalk with other phytohormones</w:t>
      </w:r>
      <w:bookmarkEnd w:id="3"/>
      <w:bookmarkEnd w:id="4"/>
    </w:p>
    <w:p w:rsidR="00C163EB" w:rsidRDefault="00C163EB">
      <w:pPr>
        <w:adjustRightInd w:val="0"/>
        <w:snapToGrid w:val="0"/>
        <w:spacing w:line="360" w:lineRule="auto"/>
        <w:rPr>
          <w:rFonts w:ascii="Times New Roman" w:hAnsi="Times New Roman"/>
          <w:b/>
          <w:color w:val="FF0000"/>
          <w:sz w:val="16"/>
          <w:szCs w:val="16"/>
        </w:rPr>
      </w:pP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 xml:space="preserve">Enzyme: </w:t>
      </w:r>
      <w:r>
        <w:rPr>
          <w:rFonts w:ascii="Times New Roman" w:hAnsi="Times New Roman"/>
          <w:kern w:val="0"/>
          <w:sz w:val="18"/>
          <w:szCs w:val="18"/>
        </w:rPr>
        <w:t xml:space="preserve">EC: 2.6.1.57 aromatic-amino-acid transaminase </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Crosstalk:</w:t>
      </w:r>
      <w:r>
        <w:rPr>
          <w:rFonts w:ascii="Times New Roman" w:hAnsi="Times New Roman"/>
          <w:kern w:val="0"/>
          <w:sz w:val="18"/>
          <w:szCs w:val="18"/>
        </w:rPr>
        <w:t xml:space="preserve"> AUXIN –ETHYLENE </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Phytohormone-biosynthetic enzyme gene:</w:t>
      </w:r>
      <w:r>
        <w:rPr>
          <w:rFonts w:ascii="Times New Roman" w:hAnsi="Times New Roman"/>
          <w:kern w:val="0"/>
          <w:sz w:val="18"/>
          <w:szCs w:val="18"/>
        </w:rPr>
        <w:t xml:space="preserve"> AT1G70560 </w:t>
      </w:r>
      <w:proofErr w:type="gramStart"/>
      <w:r>
        <w:rPr>
          <w:rFonts w:ascii="Times New Roman" w:hAnsi="Times New Roman"/>
          <w:kern w:val="0"/>
          <w:sz w:val="18"/>
          <w:szCs w:val="18"/>
        </w:rPr>
        <w:t>( TAA1</w:t>
      </w:r>
      <w:proofErr w:type="gramEnd"/>
      <w:r>
        <w:rPr>
          <w:rFonts w:ascii="Times New Roman" w:hAnsi="Times New Roman"/>
          <w:kern w:val="0"/>
          <w:sz w:val="18"/>
          <w:szCs w:val="18"/>
        </w:rPr>
        <w:t>, WEI8)</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bookmarkStart w:id="5" w:name="OLE_LINK687"/>
      <w:r>
        <w:rPr>
          <w:rFonts w:ascii="Times New Roman" w:hAnsi="Times New Roman"/>
          <w:b/>
          <w:kern w:val="0"/>
          <w:sz w:val="18"/>
          <w:szCs w:val="18"/>
        </w:rPr>
        <w:t>Reference</w:t>
      </w:r>
      <w:bookmarkEnd w:id="5"/>
      <w:r>
        <w:rPr>
          <w:rFonts w:ascii="Times New Roman" w:hAnsi="Times New Roman"/>
          <w:b/>
          <w:kern w:val="0"/>
          <w:sz w:val="18"/>
          <w:szCs w:val="18"/>
        </w:rPr>
        <w:t xml:space="preserve"> </w:t>
      </w:r>
      <w:proofErr w:type="gramStart"/>
      <w:r>
        <w:rPr>
          <w:rFonts w:ascii="Times New Roman" w:hAnsi="Times New Roman"/>
          <w:b/>
          <w:kern w:val="0"/>
          <w:sz w:val="18"/>
          <w:szCs w:val="18"/>
        </w:rPr>
        <w:t>1 :</w:t>
      </w:r>
      <w:proofErr w:type="gramEnd"/>
      <w:r>
        <w:rPr>
          <w:rFonts w:ascii="Times New Roman" w:hAnsi="Times New Roman"/>
          <w:kern w:val="0"/>
          <w:sz w:val="18"/>
          <w:szCs w:val="18"/>
        </w:rPr>
        <w:t xml:space="preserve"> PMID: 18394997</w:t>
      </w:r>
    </w:p>
    <w:p w:rsidR="00C163EB" w:rsidRDefault="00EF0648">
      <w:pPr>
        <w:autoSpaceDE w:val="0"/>
        <w:autoSpaceDN w:val="0"/>
        <w:adjustRightInd w:val="0"/>
        <w:snapToGrid w:val="0"/>
        <w:spacing w:line="360" w:lineRule="auto"/>
        <w:ind w:firstLineChars="233" w:firstLine="419"/>
        <w:jc w:val="left"/>
        <w:rPr>
          <w:rFonts w:ascii="Times New Roman" w:hAnsi="Times New Roman"/>
          <w:kern w:val="0"/>
          <w:sz w:val="18"/>
          <w:szCs w:val="18"/>
        </w:rPr>
      </w:pPr>
      <w:r>
        <w:rPr>
          <w:rFonts w:ascii="Times New Roman" w:hAnsi="Times New Roman"/>
          <w:kern w:val="0"/>
          <w:sz w:val="18"/>
          <w:szCs w:val="18"/>
        </w:rPr>
        <w:t xml:space="preserve">Biochemical studies revealed that WEI8 encodes a long-anticipated tryptophan aminotransferase, TAA1, in the essential, yet genetically uncharacterized, indole-3-pyruvic acid (IPA) branch of the auxin biosynthetic pathway. Analysis of TAA1 and its </w:t>
      </w:r>
      <w:proofErr w:type="spellStart"/>
      <w:r>
        <w:rPr>
          <w:rFonts w:ascii="Times New Roman" w:hAnsi="Times New Roman"/>
          <w:kern w:val="0"/>
          <w:sz w:val="18"/>
          <w:szCs w:val="18"/>
        </w:rPr>
        <w:t>paralogues</w:t>
      </w:r>
      <w:proofErr w:type="spellEnd"/>
      <w:r>
        <w:rPr>
          <w:rFonts w:ascii="Times New Roman" w:hAnsi="Times New Roman"/>
          <w:kern w:val="0"/>
          <w:sz w:val="18"/>
          <w:szCs w:val="18"/>
        </w:rPr>
        <w:t xml:space="preserve"> revealed a link between local auxin production, tissue-specific ethylene effects, and organ development.</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 xml:space="preserve">Reference </w:t>
      </w:r>
      <w:proofErr w:type="gramStart"/>
      <w:r>
        <w:rPr>
          <w:rFonts w:ascii="Times New Roman" w:hAnsi="Times New Roman"/>
          <w:b/>
          <w:kern w:val="0"/>
          <w:sz w:val="18"/>
          <w:szCs w:val="18"/>
        </w:rPr>
        <w:t>2 :</w:t>
      </w:r>
      <w:proofErr w:type="gramEnd"/>
      <w:r>
        <w:rPr>
          <w:rFonts w:ascii="Times New Roman" w:hAnsi="Times New Roman"/>
          <w:b/>
          <w:kern w:val="0"/>
          <w:sz w:val="18"/>
          <w:szCs w:val="18"/>
        </w:rPr>
        <w:t xml:space="preserve"> </w:t>
      </w:r>
      <w:r>
        <w:rPr>
          <w:rFonts w:ascii="Times New Roman" w:hAnsi="Times New Roman"/>
          <w:kern w:val="0"/>
          <w:sz w:val="18"/>
          <w:szCs w:val="18"/>
        </w:rPr>
        <w:t>PMID: 17630275</w:t>
      </w:r>
    </w:p>
    <w:p w:rsidR="00C163EB" w:rsidRDefault="00EF0648">
      <w:pPr>
        <w:autoSpaceDE w:val="0"/>
        <w:autoSpaceDN w:val="0"/>
        <w:adjustRightInd w:val="0"/>
        <w:snapToGrid w:val="0"/>
        <w:spacing w:line="360" w:lineRule="auto"/>
        <w:ind w:firstLineChars="233" w:firstLine="419"/>
        <w:jc w:val="left"/>
        <w:rPr>
          <w:rFonts w:ascii="Times New Roman" w:hAnsi="Times New Roman"/>
          <w:kern w:val="0"/>
          <w:sz w:val="18"/>
          <w:szCs w:val="18"/>
        </w:rPr>
      </w:pPr>
      <w:r>
        <w:rPr>
          <w:rFonts w:ascii="Times New Roman" w:hAnsi="Times New Roman"/>
          <w:kern w:val="0"/>
          <w:sz w:val="18"/>
          <w:szCs w:val="18"/>
        </w:rPr>
        <w:t xml:space="preserve">The study initially observed that ethylene positively controls auxin biosynthesis in the root </w:t>
      </w:r>
      <w:proofErr w:type="spellStart"/>
      <w:r>
        <w:rPr>
          <w:rFonts w:ascii="Times New Roman" w:hAnsi="Times New Roman"/>
          <w:kern w:val="0"/>
          <w:sz w:val="18"/>
          <w:szCs w:val="18"/>
        </w:rPr>
        <w:t>apex.Detailed</w:t>
      </w:r>
      <w:proofErr w:type="spellEnd"/>
      <w:r>
        <w:rPr>
          <w:rFonts w:ascii="Times New Roman" w:hAnsi="Times New Roman"/>
          <w:kern w:val="0"/>
          <w:sz w:val="18"/>
          <w:szCs w:val="18"/>
        </w:rPr>
        <w:t xml:space="preserve"> growth studies revealed that the ability of the ethylene precursor 1-aminocyclopropane-1-carboxylic acid to inhibit root cell elongation was significantly enhanced in the presence of auxin. The </w:t>
      </w:r>
      <w:proofErr w:type="gramStart"/>
      <w:r>
        <w:rPr>
          <w:rFonts w:ascii="Times New Roman" w:hAnsi="Times New Roman"/>
          <w:kern w:val="0"/>
          <w:sz w:val="18"/>
          <w:szCs w:val="18"/>
        </w:rPr>
        <w:t>study conclude</w:t>
      </w:r>
      <w:proofErr w:type="gramEnd"/>
      <w:r>
        <w:rPr>
          <w:rFonts w:ascii="Times New Roman" w:hAnsi="Times New Roman"/>
          <w:kern w:val="0"/>
          <w:sz w:val="18"/>
          <w:szCs w:val="18"/>
        </w:rPr>
        <w:t xml:space="preserve"> that by </w:t>
      </w:r>
      <w:proofErr w:type="spellStart"/>
      <w:r>
        <w:rPr>
          <w:rFonts w:ascii="Times New Roman" w:hAnsi="Times New Roman"/>
          <w:kern w:val="0"/>
          <w:sz w:val="18"/>
          <w:szCs w:val="18"/>
        </w:rPr>
        <w:t>upregulating</w:t>
      </w:r>
      <w:proofErr w:type="spellEnd"/>
      <w:r>
        <w:rPr>
          <w:rFonts w:ascii="Times New Roman" w:hAnsi="Times New Roman"/>
          <w:kern w:val="0"/>
          <w:sz w:val="18"/>
          <w:szCs w:val="18"/>
        </w:rPr>
        <w:t xml:space="preserve"> </w:t>
      </w:r>
      <w:proofErr w:type="spellStart"/>
      <w:r>
        <w:rPr>
          <w:rFonts w:ascii="Times New Roman" w:hAnsi="Times New Roman"/>
          <w:kern w:val="0"/>
          <w:sz w:val="18"/>
          <w:szCs w:val="18"/>
        </w:rPr>
        <w:t>auxin</w:t>
      </w:r>
      <w:proofErr w:type="spellEnd"/>
      <w:r>
        <w:rPr>
          <w:rFonts w:ascii="Times New Roman" w:hAnsi="Times New Roman"/>
          <w:kern w:val="0"/>
          <w:sz w:val="18"/>
          <w:szCs w:val="18"/>
        </w:rPr>
        <w:t xml:space="preserve"> biosynthesis, ethylene facilitates its ability to inhibit root cell expansion.</w:t>
      </w:r>
    </w:p>
    <w:p w:rsidR="00C163EB" w:rsidRDefault="00EF0648">
      <w:pPr>
        <w:autoSpaceDE w:val="0"/>
        <w:autoSpaceDN w:val="0"/>
        <w:adjustRightInd w:val="0"/>
        <w:snapToGrid w:val="0"/>
        <w:spacing w:line="360" w:lineRule="auto"/>
        <w:ind w:firstLineChars="232" w:firstLine="419"/>
        <w:jc w:val="left"/>
        <w:rPr>
          <w:rFonts w:ascii="Times New Roman" w:hAnsi="Times New Roman"/>
          <w:kern w:val="0"/>
          <w:sz w:val="18"/>
          <w:szCs w:val="18"/>
        </w:rPr>
      </w:pPr>
      <w:r>
        <w:rPr>
          <w:rFonts w:ascii="Times New Roman" w:hAnsi="Times New Roman"/>
          <w:b/>
          <w:kern w:val="0"/>
          <w:sz w:val="18"/>
          <w:szCs w:val="18"/>
        </w:rPr>
        <w:t xml:space="preserve">Reference </w:t>
      </w:r>
      <w:proofErr w:type="gramStart"/>
      <w:r>
        <w:rPr>
          <w:rFonts w:ascii="Times New Roman" w:hAnsi="Times New Roman"/>
          <w:b/>
          <w:kern w:val="0"/>
          <w:sz w:val="18"/>
          <w:szCs w:val="18"/>
        </w:rPr>
        <w:t>3 :</w:t>
      </w:r>
      <w:proofErr w:type="gramEnd"/>
      <w:r>
        <w:rPr>
          <w:rFonts w:ascii="Times New Roman" w:hAnsi="Times New Roman"/>
          <w:b/>
          <w:kern w:val="0"/>
          <w:sz w:val="18"/>
          <w:szCs w:val="18"/>
        </w:rPr>
        <w:t xml:space="preserve"> </w:t>
      </w:r>
      <w:r>
        <w:rPr>
          <w:rFonts w:ascii="Times New Roman" w:hAnsi="Times New Roman"/>
          <w:kern w:val="0"/>
          <w:sz w:val="18"/>
          <w:szCs w:val="18"/>
        </w:rPr>
        <w:t>PMID: 17630276</w:t>
      </w:r>
    </w:p>
    <w:p w:rsidR="00C163EB" w:rsidRDefault="00EF0648">
      <w:pPr>
        <w:autoSpaceDE w:val="0"/>
        <w:autoSpaceDN w:val="0"/>
        <w:adjustRightInd w:val="0"/>
        <w:snapToGrid w:val="0"/>
        <w:spacing w:line="360" w:lineRule="auto"/>
        <w:ind w:firstLineChars="100" w:firstLine="180"/>
        <w:jc w:val="left"/>
        <w:rPr>
          <w:rFonts w:ascii="Times New Roman" w:hAnsi="Times New Roman"/>
          <w:kern w:val="0"/>
          <w:sz w:val="18"/>
          <w:szCs w:val="18"/>
        </w:rPr>
      </w:pPr>
      <w:r>
        <w:rPr>
          <w:rFonts w:ascii="Times New Roman" w:hAnsi="Times New Roman"/>
          <w:kern w:val="0"/>
          <w:sz w:val="18"/>
          <w:szCs w:val="18"/>
        </w:rPr>
        <w:t>Quantification of the morphological effects of ethylene and auxin in a variety of mutant backgrounds indicates that auxin biosynthesis, transport, signaling, and response are required for the ethylene-induced growth inhibition in roots but not in hypocotyls of dark-grown seedlings. Analysis of the activation of early auxin and ethylene responses at the cellular level, as well as of global changes in gene expression in the wild type versus auxin and ethylene mutants, suggests a simple mechanistic model for the interaction between these two hormones in roots, according to which ethylene and auxin can reciprocally regulate each other's biosyntheses, influence each other's response pathways, and/or act independently on the same target genes. This model not only implies existence of several levels of interaction but also provides a likely explanation for the strong ethylene response defects observed in auxin mutants.</w:t>
      </w:r>
    </w:p>
    <w:p w:rsidR="00C163EB" w:rsidRDefault="00C163EB">
      <w:pPr>
        <w:autoSpaceDE w:val="0"/>
        <w:autoSpaceDN w:val="0"/>
        <w:adjustRightInd w:val="0"/>
        <w:snapToGrid w:val="0"/>
        <w:spacing w:line="360" w:lineRule="auto"/>
        <w:ind w:firstLineChars="100" w:firstLine="180"/>
        <w:jc w:val="left"/>
        <w:rPr>
          <w:rFonts w:ascii="Times New Roman" w:hAnsi="Times New Roman"/>
          <w:kern w:val="0"/>
          <w:sz w:val="18"/>
          <w:szCs w:val="18"/>
        </w:rPr>
      </w:pP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Enzyme:</w:t>
      </w:r>
      <w:r>
        <w:rPr>
          <w:rFonts w:ascii="Times New Roman" w:hAnsi="Times New Roman"/>
          <w:kern w:val="0"/>
          <w:sz w:val="18"/>
          <w:szCs w:val="18"/>
        </w:rPr>
        <w:t xml:space="preserve"> EC: 6.3.-</w:t>
      </w:r>
      <w:proofErr w:type="gramStart"/>
      <w:r>
        <w:rPr>
          <w:rFonts w:ascii="Times New Roman" w:hAnsi="Times New Roman"/>
          <w:kern w:val="0"/>
          <w:sz w:val="18"/>
          <w:szCs w:val="18"/>
        </w:rPr>
        <w:t>.-</w:t>
      </w:r>
      <w:proofErr w:type="gramEnd"/>
      <w:r>
        <w:rPr>
          <w:rFonts w:ascii="Times New Roman" w:hAnsi="Times New Roman"/>
          <w:kern w:val="0"/>
          <w:sz w:val="18"/>
          <w:szCs w:val="18"/>
        </w:rPr>
        <w:t xml:space="preserve"> GH3 enzymes</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proofErr w:type="gramStart"/>
      <w:r>
        <w:rPr>
          <w:rFonts w:ascii="Times New Roman" w:hAnsi="Times New Roman"/>
          <w:b/>
          <w:kern w:val="0"/>
          <w:sz w:val="18"/>
          <w:szCs w:val="18"/>
        </w:rPr>
        <w:t>Crosstalk :</w:t>
      </w:r>
      <w:proofErr w:type="gramEnd"/>
      <w:r>
        <w:rPr>
          <w:rFonts w:ascii="Times New Roman" w:hAnsi="Times New Roman"/>
          <w:b/>
          <w:kern w:val="0"/>
          <w:sz w:val="18"/>
          <w:szCs w:val="18"/>
        </w:rPr>
        <w:t xml:space="preserve"> </w:t>
      </w:r>
      <w:r>
        <w:rPr>
          <w:rFonts w:ascii="Times New Roman" w:hAnsi="Times New Roman"/>
          <w:kern w:val="0"/>
          <w:sz w:val="18"/>
          <w:szCs w:val="18"/>
        </w:rPr>
        <w:t xml:space="preserve">AUXIN –JASMONIC ACID </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Phytohormone-biosynthetic enzyme gene:</w:t>
      </w:r>
      <w:r>
        <w:rPr>
          <w:rFonts w:ascii="Times New Roman" w:hAnsi="Times New Roman"/>
          <w:kern w:val="0"/>
          <w:sz w:val="18"/>
          <w:szCs w:val="18"/>
        </w:rPr>
        <w:t xml:space="preserve"> AT2G23170 (GH3.3)</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 xml:space="preserve">Reference 1 : </w:t>
      </w:r>
      <w:r>
        <w:rPr>
          <w:rFonts w:ascii="Times New Roman" w:hAnsi="Times New Roman"/>
          <w:kern w:val="0"/>
          <w:sz w:val="18"/>
          <w:szCs w:val="18"/>
        </w:rPr>
        <w:t>PMID</w:t>
      </w:r>
      <w:r>
        <w:rPr>
          <w:rFonts w:ascii="Times New Roman" w:hAnsi="Times New Roman"/>
          <w:kern w:val="0"/>
          <w:sz w:val="18"/>
          <w:szCs w:val="18"/>
        </w:rPr>
        <w:t>：</w:t>
      </w:r>
      <w:r>
        <w:rPr>
          <w:rFonts w:ascii="Times New Roman" w:hAnsi="Times New Roman"/>
          <w:kern w:val="0"/>
          <w:sz w:val="18"/>
          <w:szCs w:val="18"/>
        </w:rPr>
        <w:t>22730403</w:t>
      </w:r>
    </w:p>
    <w:p w:rsidR="00C163EB" w:rsidRDefault="00EF0648">
      <w:pPr>
        <w:autoSpaceDE w:val="0"/>
        <w:autoSpaceDN w:val="0"/>
        <w:adjustRightInd w:val="0"/>
        <w:snapToGrid w:val="0"/>
        <w:spacing w:line="360" w:lineRule="auto"/>
        <w:ind w:firstLineChars="100" w:firstLine="180"/>
        <w:jc w:val="left"/>
        <w:rPr>
          <w:rFonts w:ascii="Times New Roman" w:hAnsi="Times New Roman"/>
          <w:kern w:val="0"/>
          <w:sz w:val="18"/>
          <w:szCs w:val="18"/>
        </w:rPr>
      </w:pPr>
      <w:r>
        <w:rPr>
          <w:rFonts w:ascii="Times New Roman" w:hAnsi="Times New Roman"/>
          <w:kern w:val="0"/>
          <w:sz w:val="18"/>
          <w:szCs w:val="18"/>
        </w:rPr>
        <w:t xml:space="preserve">The </w:t>
      </w:r>
      <w:proofErr w:type="gramStart"/>
      <w:r>
        <w:rPr>
          <w:rFonts w:ascii="Times New Roman" w:hAnsi="Times New Roman"/>
          <w:kern w:val="0"/>
          <w:sz w:val="18"/>
          <w:szCs w:val="18"/>
        </w:rPr>
        <w:t>study demonstrate</w:t>
      </w:r>
      <w:proofErr w:type="gramEnd"/>
      <w:r>
        <w:rPr>
          <w:rFonts w:ascii="Times New Roman" w:hAnsi="Times New Roman"/>
          <w:kern w:val="0"/>
          <w:sz w:val="18"/>
          <w:szCs w:val="18"/>
        </w:rPr>
        <w:t xml:space="preserve"> that three auxin-inducible Gretchen Hagen3 (GH3) genes, GH3.3, GH3.5, and GH3.6, act by modulating jasmonic acid homeostasis. The </w:t>
      </w:r>
      <w:proofErr w:type="gramStart"/>
      <w:r>
        <w:rPr>
          <w:rFonts w:ascii="Times New Roman" w:hAnsi="Times New Roman"/>
          <w:kern w:val="0"/>
          <w:sz w:val="18"/>
          <w:szCs w:val="18"/>
        </w:rPr>
        <w:t>study propose</w:t>
      </w:r>
      <w:proofErr w:type="gramEnd"/>
      <w:r>
        <w:rPr>
          <w:rFonts w:ascii="Times New Roman" w:hAnsi="Times New Roman"/>
          <w:kern w:val="0"/>
          <w:sz w:val="18"/>
          <w:szCs w:val="18"/>
        </w:rPr>
        <w:t xml:space="preserve"> a model in which adventitious rooting is an adaptive developmental response involving crosstalk between the auxin and jasmonate regulatory pathways.</w:t>
      </w:r>
    </w:p>
    <w:p w:rsidR="00C163EB" w:rsidRDefault="00C163EB">
      <w:pPr>
        <w:autoSpaceDE w:val="0"/>
        <w:autoSpaceDN w:val="0"/>
        <w:adjustRightInd w:val="0"/>
        <w:snapToGrid w:val="0"/>
        <w:spacing w:line="360" w:lineRule="auto"/>
        <w:ind w:firstLineChars="100" w:firstLine="180"/>
        <w:jc w:val="left"/>
        <w:rPr>
          <w:rFonts w:ascii="Times New Roman" w:hAnsi="Times New Roman"/>
          <w:kern w:val="0"/>
          <w:sz w:val="18"/>
          <w:szCs w:val="18"/>
        </w:rPr>
      </w:pP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 xml:space="preserve">Enzyme: </w:t>
      </w:r>
      <w:bookmarkStart w:id="6" w:name="OLE_LINK1039"/>
      <w:r>
        <w:rPr>
          <w:rFonts w:ascii="Times New Roman" w:hAnsi="Times New Roman"/>
          <w:kern w:val="0"/>
          <w:sz w:val="18"/>
          <w:szCs w:val="18"/>
        </w:rPr>
        <w:t>EC: 4.1.1.50</w:t>
      </w:r>
      <w:bookmarkEnd w:id="6"/>
      <w:r>
        <w:rPr>
          <w:rFonts w:ascii="Times New Roman" w:hAnsi="Times New Roman"/>
          <w:kern w:val="0"/>
          <w:sz w:val="18"/>
          <w:szCs w:val="18"/>
        </w:rPr>
        <w:t xml:space="preserve"> </w:t>
      </w:r>
      <w:proofErr w:type="spellStart"/>
      <w:r>
        <w:rPr>
          <w:rFonts w:ascii="Times New Roman" w:hAnsi="Times New Roman"/>
          <w:kern w:val="0"/>
          <w:sz w:val="18"/>
          <w:szCs w:val="18"/>
        </w:rPr>
        <w:t>adenosylmethionine</w:t>
      </w:r>
      <w:proofErr w:type="spellEnd"/>
      <w:r>
        <w:rPr>
          <w:rFonts w:ascii="Times New Roman" w:hAnsi="Times New Roman"/>
          <w:kern w:val="0"/>
          <w:sz w:val="18"/>
          <w:szCs w:val="18"/>
        </w:rPr>
        <w:t xml:space="preserve"> decarboxylase</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proofErr w:type="gramStart"/>
      <w:r>
        <w:rPr>
          <w:rFonts w:ascii="Times New Roman" w:hAnsi="Times New Roman"/>
          <w:b/>
          <w:kern w:val="0"/>
          <w:sz w:val="18"/>
          <w:szCs w:val="18"/>
        </w:rPr>
        <w:t>Crosstalk :</w:t>
      </w:r>
      <w:proofErr w:type="gramEnd"/>
      <w:r>
        <w:rPr>
          <w:rFonts w:ascii="Times New Roman" w:hAnsi="Times New Roman"/>
          <w:kern w:val="0"/>
          <w:sz w:val="18"/>
          <w:szCs w:val="18"/>
        </w:rPr>
        <w:t xml:space="preserve"> AUXIN –CYTOKININ  </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Phytohormone-biosynthetic enzyme gene:</w:t>
      </w:r>
      <w:r>
        <w:rPr>
          <w:rFonts w:ascii="Times New Roman" w:hAnsi="Times New Roman"/>
          <w:kern w:val="0"/>
          <w:sz w:val="18"/>
          <w:szCs w:val="18"/>
        </w:rPr>
        <w:t xml:space="preserve"> AT5G18930</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 xml:space="preserve">Reference </w:t>
      </w:r>
      <w:proofErr w:type="gramStart"/>
      <w:r>
        <w:rPr>
          <w:rFonts w:ascii="Times New Roman" w:hAnsi="Times New Roman"/>
          <w:b/>
          <w:kern w:val="0"/>
          <w:sz w:val="18"/>
          <w:szCs w:val="18"/>
        </w:rPr>
        <w:t>1 :</w:t>
      </w:r>
      <w:proofErr w:type="gramEnd"/>
      <w:r>
        <w:rPr>
          <w:rFonts w:ascii="Times New Roman" w:hAnsi="Times New Roman"/>
          <w:kern w:val="0"/>
          <w:sz w:val="18"/>
          <w:szCs w:val="18"/>
        </w:rPr>
        <w:t xml:space="preserve"> PubMed ID: 20386573  </w:t>
      </w:r>
    </w:p>
    <w:p w:rsidR="00C163EB" w:rsidRDefault="00EF0648">
      <w:pPr>
        <w:autoSpaceDE w:val="0"/>
        <w:autoSpaceDN w:val="0"/>
        <w:adjustRightInd w:val="0"/>
        <w:snapToGrid w:val="0"/>
        <w:spacing w:line="360" w:lineRule="auto"/>
        <w:ind w:firstLineChars="100" w:firstLine="180"/>
        <w:jc w:val="left"/>
        <w:rPr>
          <w:rFonts w:ascii="Times New Roman" w:hAnsi="Times New Roman"/>
          <w:kern w:val="0"/>
          <w:sz w:val="18"/>
          <w:szCs w:val="18"/>
        </w:rPr>
      </w:pPr>
      <w:r>
        <w:rPr>
          <w:rFonts w:ascii="Times New Roman" w:hAnsi="Times New Roman"/>
          <w:kern w:val="0"/>
          <w:sz w:val="18"/>
          <w:szCs w:val="18"/>
        </w:rPr>
        <w:t xml:space="preserve">The </w:t>
      </w:r>
      <w:proofErr w:type="gramStart"/>
      <w:r>
        <w:rPr>
          <w:rFonts w:ascii="Times New Roman" w:hAnsi="Times New Roman"/>
          <w:kern w:val="0"/>
          <w:sz w:val="18"/>
          <w:szCs w:val="18"/>
        </w:rPr>
        <w:t>study demonstrate</w:t>
      </w:r>
      <w:proofErr w:type="gramEnd"/>
      <w:r>
        <w:rPr>
          <w:rFonts w:ascii="Times New Roman" w:hAnsi="Times New Roman"/>
          <w:kern w:val="0"/>
          <w:sz w:val="18"/>
          <w:szCs w:val="18"/>
        </w:rPr>
        <w:t xml:space="preserve"> that BUD2 could be induced by auxin, and the induction is dependent on auxin signaling. The mutation of BUD2 results in hyposensitivity to auxin and hypersensitivity to cytokinin, which is confirmed by callus induction assays. The study suggests that polyamines may play their roles in regulating the plant architecture through affecting the homeostasis of </w:t>
      </w:r>
      <w:proofErr w:type="spellStart"/>
      <w:r>
        <w:rPr>
          <w:rFonts w:ascii="Times New Roman" w:hAnsi="Times New Roman"/>
          <w:kern w:val="0"/>
          <w:sz w:val="18"/>
          <w:szCs w:val="18"/>
        </w:rPr>
        <w:t>cytokinins</w:t>
      </w:r>
      <w:proofErr w:type="spellEnd"/>
      <w:r>
        <w:rPr>
          <w:rFonts w:ascii="Times New Roman" w:hAnsi="Times New Roman"/>
          <w:kern w:val="0"/>
          <w:sz w:val="18"/>
          <w:szCs w:val="18"/>
        </w:rPr>
        <w:t xml:space="preserve"> and sensitivities to auxin and cytokinin.</w:t>
      </w:r>
    </w:p>
    <w:p w:rsidR="00C163EB" w:rsidRDefault="00C163EB">
      <w:pPr>
        <w:autoSpaceDE w:val="0"/>
        <w:autoSpaceDN w:val="0"/>
        <w:adjustRightInd w:val="0"/>
        <w:snapToGrid w:val="0"/>
        <w:spacing w:line="360" w:lineRule="auto"/>
        <w:ind w:firstLineChars="100" w:firstLine="180"/>
        <w:jc w:val="left"/>
        <w:rPr>
          <w:rFonts w:ascii="Times New Roman" w:hAnsi="Times New Roman"/>
          <w:kern w:val="0"/>
          <w:sz w:val="18"/>
          <w:szCs w:val="18"/>
        </w:rPr>
      </w:pP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proofErr w:type="spellStart"/>
      <w:r>
        <w:rPr>
          <w:rFonts w:ascii="Times New Roman" w:hAnsi="Times New Roman"/>
          <w:b/>
          <w:kern w:val="0"/>
          <w:sz w:val="18"/>
          <w:szCs w:val="18"/>
        </w:rPr>
        <w:t>Enzyme</w:t>
      </w:r>
      <w:proofErr w:type="gramStart"/>
      <w:r>
        <w:rPr>
          <w:rFonts w:ascii="Times New Roman" w:hAnsi="Times New Roman"/>
          <w:b/>
          <w:kern w:val="0"/>
          <w:sz w:val="18"/>
          <w:szCs w:val="18"/>
        </w:rPr>
        <w:t>:</w:t>
      </w:r>
      <w:r>
        <w:rPr>
          <w:rFonts w:ascii="Times New Roman" w:hAnsi="Times New Roman"/>
          <w:kern w:val="0"/>
          <w:sz w:val="18"/>
          <w:szCs w:val="18"/>
        </w:rPr>
        <w:t>EC</w:t>
      </w:r>
      <w:proofErr w:type="spellEnd"/>
      <w:proofErr w:type="gramEnd"/>
      <w:r>
        <w:rPr>
          <w:rFonts w:ascii="Times New Roman" w:hAnsi="Times New Roman"/>
          <w:kern w:val="0"/>
          <w:sz w:val="18"/>
          <w:szCs w:val="18"/>
        </w:rPr>
        <w:t xml:space="preserve">: 4.1.3.27 </w:t>
      </w:r>
      <w:proofErr w:type="spellStart"/>
      <w:r>
        <w:rPr>
          <w:rFonts w:ascii="Times New Roman" w:hAnsi="Times New Roman"/>
          <w:kern w:val="0"/>
          <w:sz w:val="18"/>
          <w:szCs w:val="18"/>
        </w:rPr>
        <w:t>anthranilate</w:t>
      </w:r>
      <w:proofErr w:type="spellEnd"/>
      <w:r>
        <w:rPr>
          <w:rFonts w:ascii="Times New Roman" w:hAnsi="Times New Roman"/>
          <w:kern w:val="0"/>
          <w:sz w:val="18"/>
          <w:szCs w:val="18"/>
        </w:rPr>
        <w:t xml:space="preserve"> synthase</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proofErr w:type="gramStart"/>
      <w:r>
        <w:rPr>
          <w:rFonts w:ascii="Times New Roman" w:hAnsi="Times New Roman"/>
          <w:b/>
          <w:kern w:val="0"/>
          <w:sz w:val="18"/>
          <w:szCs w:val="18"/>
        </w:rPr>
        <w:t>Crosstalk :</w:t>
      </w:r>
      <w:proofErr w:type="gramEnd"/>
      <w:r>
        <w:rPr>
          <w:rFonts w:ascii="Times New Roman" w:hAnsi="Times New Roman"/>
          <w:b/>
          <w:kern w:val="0"/>
          <w:sz w:val="18"/>
          <w:szCs w:val="18"/>
        </w:rPr>
        <w:t xml:space="preserve"> </w:t>
      </w:r>
      <w:r>
        <w:rPr>
          <w:rFonts w:ascii="Times New Roman" w:hAnsi="Times New Roman"/>
          <w:kern w:val="0"/>
          <w:sz w:val="18"/>
          <w:szCs w:val="18"/>
        </w:rPr>
        <w:t>AUXIN –ETHYLENE- JASMONIC ACID</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Phytohormone-biosynthetic enzyme gene:</w:t>
      </w:r>
      <w:r>
        <w:rPr>
          <w:rFonts w:ascii="Times New Roman" w:hAnsi="Times New Roman"/>
          <w:kern w:val="0"/>
          <w:sz w:val="18"/>
          <w:szCs w:val="18"/>
        </w:rPr>
        <w:t xml:space="preserve">  </w:t>
      </w:r>
      <w:bookmarkStart w:id="7" w:name="OLE_LINK1927"/>
      <w:bookmarkStart w:id="8" w:name="OLE_LINK1928"/>
      <w:proofErr w:type="gramStart"/>
      <w:r>
        <w:rPr>
          <w:rFonts w:ascii="Times New Roman" w:hAnsi="Times New Roman"/>
          <w:kern w:val="0"/>
          <w:sz w:val="18"/>
          <w:szCs w:val="18"/>
        </w:rPr>
        <w:t>AT5G05730</w:t>
      </w:r>
      <w:bookmarkEnd w:id="7"/>
      <w:bookmarkEnd w:id="8"/>
      <w:r>
        <w:rPr>
          <w:rFonts w:ascii="Times New Roman" w:hAnsi="Times New Roman"/>
          <w:kern w:val="0"/>
          <w:sz w:val="18"/>
          <w:szCs w:val="18"/>
        </w:rPr>
        <w:t xml:space="preserve">  ASA1</w:t>
      </w:r>
      <w:proofErr w:type="gramEnd"/>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 xml:space="preserve">Reference </w:t>
      </w:r>
      <w:proofErr w:type="gramStart"/>
      <w:r>
        <w:rPr>
          <w:rFonts w:ascii="Times New Roman" w:hAnsi="Times New Roman"/>
          <w:b/>
          <w:kern w:val="0"/>
          <w:sz w:val="18"/>
          <w:szCs w:val="18"/>
        </w:rPr>
        <w:t>1 :</w:t>
      </w:r>
      <w:proofErr w:type="gramEnd"/>
      <w:r>
        <w:rPr>
          <w:rFonts w:ascii="Times New Roman" w:hAnsi="Times New Roman"/>
          <w:kern w:val="0"/>
          <w:sz w:val="18"/>
          <w:szCs w:val="18"/>
        </w:rPr>
        <w:t xml:space="preserve"> PubMed ID: 25524530  </w:t>
      </w:r>
    </w:p>
    <w:p w:rsidR="00C163EB" w:rsidRDefault="00EF0648">
      <w:pPr>
        <w:autoSpaceDE w:val="0"/>
        <w:autoSpaceDN w:val="0"/>
        <w:adjustRightInd w:val="0"/>
        <w:snapToGrid w:val="0"/>
        <w:spacing w:line="360" w:lineRule="auto"/>
        <w:ind w:firstLineChars="100" w:firstLine="180"/>
        <w:jc w:val="left"/>
        <w:rPr>
          <w:rFonts w:ascii="Times New Roman" w:hAnsi="Times New Roman"/>
          <w:kern w:val="0"/>
          <w:sz w:val="18"/>
          <w:szCs w:val="18"/>
        </w:rPr>
      </w:pPr>
      <w:r>
        <w:rPr>
          <w:rFonts w:ascii="Times New Roman" w:hAnsi="Times New Roman"/>
          <w:kern w:val="0"/>
          <w:sz w:val="18"/>
          <w:szCs w:val="18"/>
        </w:rPr>
        <w:t xml:space="preserve">The study report that the highly JA-responsive ethylene response factor 109 (ERF109) mediates cross-talk between JA signalling and auxin biosynthesis to regulate lateral root formation in Arabidopsis.ERF109 binds directly to GCC-boxes in the promoters of ASA1 and YUC2, which encode two key enzymes in auxin biosynthesis. Thus, </w:t>
      </w:r>
      <w:proofErr w:type="gramStart"/>
      <w:r>
        <w:rPr>
          <w:rFonts w:ascii="Times New Roman" w:hAnsi="Times New Roman"/>
          <w:kern w:val="0"/>
          <w:sz w:val="18"/>
          <w:szCs w:val="18"/>
        </w:rPr>
        <w:t>The</w:t>
      </w:r>
      <w:proofErr w:type="gramEnd"/>
      <w:r>
        <w:rPr>
          <w:rFonts w:ascii="Times New Roman" w:hAnsi="Times New Roman"/>
          <w:kern w:val="0"/>
          <w:sz w:val="18"/>
          <w:szCs w:val="18"/>
        </w:rPr>
        <w:t xml:space="preserve"> study reveals a molecular mechanism for JA and auxin cross-talk during JA-induced lateral root formation.</w:t>
      </w:r>
    </w:p>
    <w:p w:rsidR="00C163EB" w:rsidRDefault="00C163EB">
      <w:pPr>
        <w:autoSpaceDE w:val="0"/>
        <w:autoSpaceDN w:val="0"/>
        <w:adjustRightInd w:val="0"/>
        <w:snapToGrid w:val="0"/>
        <w:spacing w:line="360" w:lineRule="auto"/>
        <w:ind w:firstLineChars="100" w:firstLine="180"/>
        <w:jc w:val="left"/>
        <w:rPr>
          <w:rFonts w:ascii="Times New Roman" w:hAnsi="Times New Roman"/>
          <w:kern w:val="0"/>
          <w:sz w:val="18"/>
          <w:szCs w:val="18"/>
        </w:rPr>
      </w:pP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 xml:space="preserve">Reference </w:t>
      </w:r>
      <w:proofErr w:type="gramStart"/>
      <w:r>
        <w:rPr>
          <w:rFonts w:ascii="Times New Roman" w:hAnsi="Times New Roman"/>
          <w:b/>
          <w:kern w:val="0"/>
          <w:sz w:val="18"/>
          <w:szCs w:val="18"/>
        </w:rPr>
        <w:t>2 :</w:t>
      </w:r>
      <w:proofErr w:type="gramEnd"/>
      <w:r>
        <w:rPr>
          <w:rFonts w:ascii="Times New Roman" w:hAnsi="Times New Roman"/>
          <w:b/>
          <w:kern w:val="0"/>
          <w:sz w:val="18"/>
          <w:szCs w:val="18"/>
        </w:rPr>
        <w:t xml:space="preserve"> </w:t>
      </w:r>
      <w:r>
        <w:rPr>
          <w:rFonts w:ascii="Times New Roman" w:hAnsi="Times New Roman"/>
          <w:kern w:val="0"/>
          <w:sz w:val="18"/>
          <w:szCs w:val="18"/>
        </w:rPr>
        <w:t xml:space="preserve">PubMed ID: 19435934 </w:t>
      </w:r>
    </w:p>
    <w:p w:rsidR="00C163EB" w:rsidRDefault="00EF0648">
      <w:pPr>
        <w:autoSpaceDE w:val="0"/>
        <w:autoSpaceDN w:val="0"/>
        <w:adjustRightInd w:val="0"/>
        <w:snapToGrid w:val="0"/>
        <w:spacing w:line="360" w:lineRule="auto"/>
        <w:ind w:firstLineChars="100" w:firstLine="180"/>
        <w:jc w:val="left"/>
        <w:rPr>
          <w:rFonts w:ascii="Times New Roman" w:hAnsi="Times New Roman"/>
          <w:kern w:val="0"/>
          <w:sz w:val="18"/>
          <w:szCs w:val="18"/>
        </w:rPr>
      </w:pPr>
      <w:r>
        <w:rPr>
          <w:rFonts w:ascii="Times New Roman" w:hAnsi="Times New Roman"/>
          <w:kern w:val="0"/>
          <w:sz w:val="18"/>
          <w:szCs w:val="18"/>
        </w:rPr>
        <w:t xml:space="preserve"> The </w:t>
      </w:r>
      <w:proofErr w:type="gramStart"/>
      <w:r>
        <w:rPr>
          <w:rFonts w:ascii="Times New Roman" w:hAnsi="Times New Roman"/>
          <w:kern w:val="0"/>
          <w:sz w:val="18"/>
          <w:szCs w:val="18"/>
        </w:rPr>
        <w:t>study further provide</w:t>
      </w:r>
      <w:proofErr w:type="gramEnd"/>
      <w:r>
        <w:rPr>
          <w:rFonts w:ascii="Times New Roman" w:hAnsi="Times New Roman"/>
          <w:kern w:val="0"/>
          <w:sz w:val="18"/>
          <w:szCs w:val="18"/>
        </w:rPr>
        <w:t xml:space="preserve"> evidence showing that the action mechanism of jasmonate to regulate LR formation through ASA1 differs from that of ethylene. The study highlight the importance of ASA1 in jasmonate-induced auxin biosynthesis and reveal a role for jasmonate in the attenuation of auxin transport in the root and the fine-tuning of local auxin distribution in the root basal meristem.</w:t>
      </w:r>
    </w:p>
    <w:p w:rsidR="00C163EB" w:rsidRDefault="00C163EB">
      <w:pPr>
        <w:autoSpaceDE w:val="0"/>
        <w:autoSpaceDN w:val="0"/>
        <w:adjustRightInd w:val="0"/>
        <w:snapToGrid w:val="0"/>
        <w:spacing w:line="360" w:lineRule="auto"/>
        <w:ind w:firstLineChars="100" w:firstLine="180"/>
        <w:jc w:val="left"/>
        <w:rPr>
          <w:rFonts w:ascii="Times New Roman" w:hAnsi="Times New Roman"/>
          <w:kern w:val="0"/>
          <w:sz w:val="18"/>
          <w:szCs w:val="18"/>
        </w:rPr>
      </w:pP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 xml:space="preserve">Enzyme: </w:t>
      </w:r>
      <w:r>
        <w:rPr>
          <w:rFonts w:ascii="Times New Roman" w:hAnsi="Times New Roman"/>
          <w:kern w:val="0"/>
          <w:sz w:val="18"/>
          <w:szCs w:val="18"/>
        </w:rPr>
        <w:t>EC: 4.4.1.14</w:t>
      </w:r>
      <w:r>
        <w:rPr>
          <w:rFonts w:ascii="Times New Roman" w:hAnsi="Times New Roman"/>
          <w:kern w:val="0"/>
          <w:sz w:val="18"/>
          <w:szCs w:val="18"/>
        </w:rPr>
        <w:tab/>
        <w:t>1-aminocyclopropane-1-carboxylate synthase</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proofErr w:type="gramStart"/>
      <w:r>
        <w:rPr>
          <w:rFonts w:ascii="Times New Roman" w:hAnsi="Times New Roman"/>
          <w:b/>
          <w:kern w:val="0"/>
          <w:sz w:val="18"/>
          <w:szCs w:val="18"/>
        </w:rPr>
        <w:t>Crosstalk :</w:t>
      </w:r>
      <w:proofErr w:type="gramEnd"/>
      <w:r>
        <w:rPr>
          <w:rFonts w:ascii="Times New Roman" w:hAnsi="Times New Roman"/>
          <w:b/>
          <w:kern w:val="0"/>
          <w:sz w:val="18"/>
          <w:szCs w:val="18"/>
        </w:rPr>
        <w:t xml:space="preserve"> </w:t>
      </w:r>
      <w:r>
        <w:rPr>
          <w:rFonts w:ascii="Times New Roman" w:hAnsi="Times New Roman"/>
          <w:kern w:val="0"/>
          <w:sz w:val="18"/>
          <w:szCs w:val="18"/>
        </w:rPr>
        <w:t>AUXIN –CYTOKININ-ETHYLENE-JASMONIC ACID</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Phytohormone-biosynthetic enzyme gene:</w:t>
      </w:r>
      <w:r>
        <w:rPr>
          <w:rFonts w:ascii="Times New Roman" w:hAnsi="Times New Roman"/>
          <w:kern w:val="0"/>
          <w:sz w:val="18"/>
          <w:szCs w:val="18"/>
        </w:rPr>
        <w:t xml:space="preserve">  </w:t>
      </w:r>
      <w:proofErr w:type="gramStart"/>
      <w:r>
        <w:rPr>
          <w:rFonts w:ascii="Times New Roman" w:hAnsi="Times New Roman"/>
          <w:kern w:val="0"/>
          <w:sz w:val="18"/>
          <w:szCs w:val="18"/>
        </w:rPr>
        <w:t>AT1G01480  ACS2</w:t>
      </w:r>
      <w:proofErr w:type="gramEnd"/>
      <w:r>
        <w:rPr>
          <w:rFonts w:ascii="Times New Roman" w:hAnsi="Times New Roman"/>
          <w:kern w:val="0"/>
          <w:sz w:val="18"/>
          <w:szCs w:val="18"/>
        </w:rPr>
        <w:t>, AT-ACC2</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 xml:space="preserve">Reference </w:t>
      </w:r>
      <w:proofErr w:type="gramStart"/>
      <w:r>
        <w:rPr>
          <w:rFonts w:ascii="Times New Roman" w:hAnsi="Times New Roman"/>
          <w:b/>
          <w:kern w:val="0"/>
          <w:sz w:val="18"/>
          <w:szCs w:val="18"/>
        </w:rPr>
        <w:t>1 :</w:t>
      </w:r>
      <w:proofErr w:type="gramEnd"/>
      <w:r>
        <w:rPr>
          <w:rFonts w:ascii="Times New Roman" w:hAnsi="Times New Roman"/>
          <w:kern w:val="0"/>
          <w:sz w:val="18"/>
          <w:szCs w:val="18"/>
        </w:rPr>
        <w:t xml:space="preserve"> PMID:24837830</w:t>
      </w:r>
    </w:p>
    <w:p w:rsidR="00C163EB" w:rsidRDefault="00EF0648">
      <w:pPr>
        <w:autoSpaceDE w:val="0"/>
        <w:autoSpaceDN w:val="0"/>
        <w:adjustRightInd w:val="0"/>
        <w:snapToGrid w:val="0"/>
        <w:spacing w:line="360" w:lineRule="auto"/>
        <w:ind w:firstLineChars="250" w:firstLine="450"/>
        <w:jc w:val="left"/>
        <w:rPr>
          <w:rFonts w:ascii="Times New Roman" w:hAnsi="Times New Roman"/>
          <w:kern w:val="0"/>
          <w:sz w:val="18"/>
          <w:szCs w:val="18"/>
        </w:rPr>
      </w:pPr>
      <w:r>
        <w:rPr>
          <w:rFonts w:ascii="Times New Roman" w:hAnsi="Times New Roman"/>
          <w:kern w:val="0"/>
          <w:sz w:val="18"/>
          <w:szCs w:val="18"/>
        </w:rPr>
        <w:t xml:space="preserve">According to general model, jasmonic acid (JA) and ethylene (ET) signaling pathways are induced in Arabidopsis after an attack of </w:t>
      </w:r>
      <w:proofErr w:type="spellStart"/>
      <w:r>
        <w:rPr>
          <w:rFonts w:ascii="Times New Roman" w:hAnsi="Times New Roman"/>
          <w:kern w:val="0"/>
          <w:sz w:val="18"/>
          <w:szCs w:val="18"/>
        </w:rPr>
        <w:t>necrotroph</w:t>
      </w:r>
      <w:proofErr w:type="spellEnd"/>
      <w:r>
        <w:rPr>
          <w:rFonts w:ascii="Times New Roman" w:hAnsi="Times New Roman"/>
          <w:kern w:val="0"/>
          <w:sz w:val="18"/>
          <w:szCs w:val="18"/>
        </w:rPr>
        <w:t xml:space="preserve">, </w:t>
      </w:r>
      <w:proofErr w:type="gramStart"/>
      <w:r>
        <w:rPr>
          <w:rFonts w:ascii="Times New Roman" w:hAnsi="Times New Roman"/>
          <w:kern w:val="0"/>
          <w:sz w:val="18"/>
          <w:szCs w:val="18"/>
        </w:rPr>
        <w:t>However</w:t>
      </w:r>
      <w:proofErr w:type="gramEnd"/>
      <w:r>
        <w:rPr>
          <w:rFonts w:ascii="Times New Roman" w:hAnsi="Times New Roman"/>
          <w:kern w:val="0"/>
          <w:sz w:val="18"/>
          <w:szCs w:val="18"/>
        </w:rPr>
        <w:t xml:space="preserve">, </w:t>
      </w:r>
      <w:proofErr w:type="spellStart"/>
      <w:r>
        <w:rPr>
          <w:rFonts w:ascii="Times New Roman" w:hAnsi="Times New Roman"/>
          <w:kern w:val="0"/>
          <w:sz w:val="18"/>
          <w:szCs w:val="18"/>
        </w:rPr>
        <w:t>abscisic</w:t>
      </w:r>
      <w:proofErr w:type="spellEnd"/>
      <w:r>
        <w:rPr>
          <w:rFonts w:ascii="Times New Roman" w:hAnsi="Times New Roman"/>
          <w:kern w:val="0"/>
          <w:sz w:val="18"/>
          <w:szCs w:val="18"/>
        </w:rPr>
        <w:t xml:space="preserve"> acid (ABA) and salicylic acid (SA) also seem to play a role. In this study, multiple phytohormones quantification and expression analysis of marker genes of the signaling pathways was used to gain a complete view of the interaction of B. </w:t>
      </w:r>
      <w:proofErr w:type="spellStart"/>
      <w:r>
        <w:rPr>
          <w:rFonts w:ascii="Times New Roman" w:hAnsi="Times New Roman"/>
          <w:kern w:val="0"/>
          <w:sz w:val="18"/>
          <w:szCs w:val="18"/>
        </w:rPr>
        <w:t>napus</w:t>
      </w:r>
      <w:proofErr w:type="spellEnd"/>
      <w:r>
        <w:rPr>
          <w:rFonts w:ascii="Times New Roman" w:hAnsi="Times New Roman"/>
          <w:kern w:val="0"/>
          <w:sz w:val="18"/>
          <w:szCs w:val="18"/>
        </w:rPr>
        <w:t xml:space="preserve"> with S. </w:t>
      </w:r>
      <w:proofErr w:type="spellStart"/>
      <w:r>
        <w:rPr>
          <w:rFonts w:ascii="Times New Roman" w:hAnsi="Times New Roman"/>
          <w:kern w:val="0"/>
          <w:sz w:val="18"/>
          <w:szCs w:val="18"/>
        </w:rPr>
        <w:t>sclerotiorum</w:t>
      </w:r>
      <w:proofErr w:type="spellEnd"/>
      <w:r>
        <w:rPr>
          <w:rFonts w:ascii="Times New Roman" w:hAnsi="Times New Roman"/>
          <w:kern w:val="0"/>
          <w:sz w:val="18"/>
          <w:szCs w:val="18"/>
        </w:rPr>
        <w:t xml:space="preserve">. Strong response of ET biosynthetic gene ACS2 was observed, accompanied by increases of SA and JA levels that correspond to the elevated expression of marker genes PR1 and LOX3. Interestingly, the level of ABA and the expression of its marker gene RD26 were also elevated. The results bring the evidence of SA involvement in the </w:t>
      </w:r>
      <w:r>
        <w:rPr>
          <w:rFonts w:ascii="Times New Roman" w:hAnsi="Times New Roman"/>
          <w:kern w:val="0"/>
          <w:sz w:val="18"/>
          <w:szCs w:val="18"/>
        </w:rPr>
        <w:lastRenderedPageBreak/>
        <w:t xml:space="preserve">interaction of plant with the </w:t>
      </w:r>
      <w:proofErr w:type="spellStart"/>
      <w:r>
        <w:rPr>
          <w:rFonts w:ascii="Times New Roman" w:hAnsi="Times New Roman"/>
          <w:kern w:val="0"/>
          <w:sz w:val="18"/>
          <w:szCs w:val="18"/>
        </w:rPr>
        <w:t>necrotroph</w:t>
      </w:r>
      <w:proofErr w:type="spellEnd"/>
      <w:r>
        <w:rPr>
          <w:rFonts w:ascii="Times New Roman" w:hAnsi="Times New Roman"/>
          <w:kern w:val="0"/>
          <w:sz w:val="18"/>
          <w:szCs w:val="18"/>
        </w:rPr>
        <w:t xml:space="preserve"> that conflict with the current model.</w:t>
      </w:r>
    </w:p>
    <w:p w:rsidR="00C163EB" w:rsidRDefault="00C163EB">
      <w:pPr>
        <w:autoSpaceDE w:val="0"/>
        <w:autoSpaceDN w:val="0"/>
        <w:adjustRightInd w:val="0"/>
        <w:snapToGrid w:val="0"/>
        <w:spacing w:line="360" w:lineRule="auto"/>
        <w:ind w:firstLineChars="250" w:firstLine="450"/>
        <w:jc w:val="left"/>
        <w:rPr>
          <w:rFonts w:ascii="Times New Roman" w:hAnsi="Times New Roman"/>
          <w:kern w:val="0"/>
          <w:sz w:val="18"/>
          <w:szCs w:val="18"/>
        </w:rPr>
      </w:pPr>
    </w:p>
    <w:p w:rsidR="00C163EB" w:rsidRDefault="00EF0648">
      <w:pPr>
        <w:autoSpaceDE w:val="0"/>
        <w:autoSpaceDN w:val="0"/>
        <w:adjustRightInd w:val="0"/>
        <w:snapToGrid w:val="0"/>
        <w:spacing w:line="360" w:lineRule="auto"/>
        <w:jc w:val="left"/>
        <w:rPr>
          <w:rFonts w:ascii="Times New Roman" w:hAnsi="Times New Roman"/>
          <w:b/>
          <w:kern w:val="0"/>
          <w:sz w:val="18"/>
          <w:szCs w:val="18"/>
        </w:rPr>
      </w:pPr>
      <w:r>
        <w:rPr>
          <w:rFonts w:ascii="Times New Roman" w:hAnsi="Times New Roman"/>
          <w:b/>
          <w:kern w:val="0"/>
          <w:sz w:val="18"/>
          <w:szCs w:val="18"/>
        </w:rPr>
        <w:t xml:space="preserve">Inferred enzymes involved in synergistic as well as antagonistic </w:t>
      </w:r>
      <w:proofErr w:type="spellStart"/>
      <w:r>
        <w:rPr>
          <w:rFonts w:ascii="Times New Roman" w:hAnsi="Times New Roman"/>
          <w:b/>
          <w:kern w:val="0"/>
          <w:sz w:val="18"/>
          <w:szCs w:val="18"/>
        </w:rPr>
        <w:t>crosstalks</w:t>
      </w:r>
      <w:proofErr w:type="spellEnd"/>
      <w:r>
        <w:rPr>
          <w:rFonts w:ascii="Times New Roman" w:hAnsi="Times New Roman"/>
          <w:b/>
          <w:kern w:val="0"/>
          <w:sz w:val="18"/>
          <w:szCs w:val="18"/>
        </w:rPr>
        <w:t xml:space="preserve"> in eight major Arabidopsis phytohormones</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 xml:space="preserve">Enzyme    Crosstalk </w:t>
      </w:r>
      <w:r>
        <w:rPr>
          <w:rFonts w:ascii="Times New Roman" w:hAnsi="Times New Roman"/>
          <w:color w:val="000000"/>
          <w:sz w:val="13"/>
          <w:szCs w:val="13"/>
        </w:rPr>
        <w:t>(1-abscisic acid, 2-auxin, 3-brassinosteroid, 4-cytokinin, 5-ethylene, 6-gibberellin, 7-jasmonic acid 8-salicylic acid)</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1.2.4.1</w:t>
      </w:r>
      <w:proofErr w:type="gramEnd"/>
      <w:r>
        <w:rPr>
          <w:rFonts w:ascii="Times New Roman" w:hAnsi="Times New Roman"/>
          <w:sz w:val="15"/>
          <w:szCs w:val="15"/>
        </w:rPr>
        <w:tab/>
      </w:r>
      <w:r>
        <w:rPr>
          <w:rFonts w:ascii="Times New Roman" w:hAnsi="Times New Roman"/>
          <w:sz w:val="15"/>
          <w:szCs w:val="15"/>
        </w:rPr>
        <w:tab/>
        <w:t>25</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3.1.3.57</w:t>
      </w:r>
      <w:proofErr w:type="gramEnd"/>
      <w:r>
        <w:rPr>
          <w:rFonts w:ascii="Times New Roman" w:hAnsi="Times New Roman"/>
          <w:sz w:val="15"/>
          <w:szCs w:val="15"/>
        </w:rPr>
        <w:tab/>
        <w:t xml:space="preserve">12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3.1.4.3</w:t>
      </w:r>
      <w:r>
        <w:rPr>
          <w:rFonts w:ascii="Times New Roman" w:hAnsi="Times New Roman"/>
          <w:sz w:val="15"/>
          <w:szCs w:val="15"/>
        </w:rPr>
        <w:tab/>
      </w:r>
      <w:r>
        <w:rPr>
          <w:rFonts w:ascii="Times New Roman" w:hAnsi="Times New Roman"/>
          <w:sz w:val="15"/>
          <w:szCs w:val="15"/>
        </w:rPr>
        <w:tab/>
        <w:t>23</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w:t>
      </w:r>
      <w:proofErr w:type="gramStart"/>
      <w:r>
        <w:rPr>
          <w:rFonts w:ascii="Times New Roman" w:hAnsi="Times New Roman"/>
          <w:sz w:val="15"/>
          <w:szCs w:val="15"/>
        </w:rPr>
        <w:t>.-</w:t>
      </w:r>
      <w:proofErr w:type="gramEnd"/>
      <w:r>
        <w:rPr>
          <w:rFonts w:ascii="Times New Roman" w:hAnsi="Times New Roman"/>
          <w:sz w:val="15"/>
          <w:szCs w:val="15"/>
        </w:rPr>
        <w:tab/>
      </w:r>
      <w:r>
        <w:rPr>
          <w:rFonts w:ascii="Times New Roman" w:hAnsi="Times New Roman"/>
          <w:sz w:val="15"/>
          <w:szCs w:val="15"/>
        </w:rPr>
        <w:tab/>
        <w:t>23</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8.1.9</w:t>
      </w:r>
      <w:r>
        <w:rPr>
          <w:rFonts w:ascii="Times New Roman" w:hAnsi="Times New Roman"/>
          <w:sz w:val="15"/>
          <w:szCs w:val="15"/>
        </w:rPr>
        <w:tab/>
      </w:r>
      <w:r>
        <w:rPr>
          <w:rFonts w:ascii="Times New Roman" w:hAnsi="Times New Roman"/>
          <w:sz w:val="15"/>
          <w:szCs w:val="15"/>
        </w:rPr>
        <w:tab/>
        <w:t>12</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2.3.7</w:t>
      </w:r>
      <w:r>
        <w:rPr>
          <w:rFonts w:ascii="Times New Roman" w:hAnsi="Times New Roman"/>
          <w:sz w:val="15"/>
          <w:szCs w:val="15"/>
        </w:rPr>
        <w:tab/>
      </w:r>
      <w:r>
        <w:rPr>
          <w:rFonts w:ascii="Times New Roman" w:hAnsi="Times New Roman"/>
          <w:sz w:val="15"/>
          <w:szCs w:val="15"/>
        </w:rPr>
        <w:tab/>
        <w:t>12</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1.1</w:t>
      </w:r>
      <w:proofErr w:type="gramStart"/>
      <w:r>
        <w:rPr>
          <w:rFonts w:ascii="Times New Roman" w:hAnsi="Times New Roman"/>
          <w:sz w:val="15"/>
          <w:szCs w:val="15"/>
        </w:rPr>
        <w:t>.-</w:t>
      </w:r>
      <w:proofErr w:type="gramEnd"/>
      <w:r>
        <w:rPr>
          <w:rFonts w:ascii="Times New Roman" w:hAnsi="Times New Roman"/>
          <w:sz w:val="15"/>
          <w:szCs w:val="15"/>
        </w:rPr>
        <w:tab/>
      </w:r>
      <w:r>
        <w:rPr>
          <w:rFonts w:ascii="Times New Roman" w:hAnsi="Times New Roman"/>
          <w:sz w:val="15"/>
          <w:szCs w:val="15"/>
        </w:rPr>
        <w:tab/>
        <w:t>26</w:t>
      </w:r>
      <w:r>
        <w:rPr>
          <w:rFonts w:ascii="Times New Roman" w:hAnsi="Times New Roman"/>
          <w:sz w:val="15"/>
          <w:szCs w:val="15"/>
        </w:rPr>
        <w:tab/>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6.2.1</w:t>
      </w:r>
      <w:proofErr w:type="gramStart"/>
      <w:r>
        <w:rPr>
          <w:rFonts w:ascii="Times New Roman" w:hAnsi="Times New Roman"/>
          <w:sz w:val="15"/>
          <w:szCs w:val="15"/>
        </w:rPr>
        <w:t>.-</w:t>
      </w:r>
      <w:proofErr w:type="gramEnd"/>
      <w:r>
        <w:rPr>
          <w:rFonts w:ascii="Times New Roman" w:hAnsi="Times New Roman"/>
          <w:sz w:val="15"/>
          <w:szCs w:val="15"/>
        </w:rPr>
        <w:t xml:space="preserve">   </w:t>
      </w:r>
      <w:r>
        <w:rPr>
          <w:rFonts w:ascii="Times New Roman" w:hAnsi="Times New Roman"/>
          <w:sz w:val="15"/>
          <w:szCs w:val="15"/>
        </w:rPr>
        <w:tab/>
        <w:t>27</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3.1.74</w:t>
      </w:r>
      <w:r>
        <w:rPr>
          <w:rFonts w:ascii="Times New Roman" w:hAnsi="Times New Roman"/>
          <w:sz w:val="15"/>
          <w:szCs w:val="15"/>
        </w:rPr>
        <w:tab/>
        <w:t>27</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6.1.5</w:t>
      </w:r>
      <w:r>
        <w:rPr>
          <w:rFonts w:ascii="Times New Roman" w:hAnsi="Times New Roman"/>
          <w:sz w:val="15"/>
          <w:szCs w:val="15"/>
        </w:rPr>
        <w:tab/>
      </w:r>
      <w:r>
        <w:rPr>
          <w:rFonts w:ascii="Times New Roman" w:hAnsi="Times New Roman"/>
          <w:sz w:val="15"/>
          <w:szCs w:val="15"/>
        </w:rPr>
        <w:tab/>
        <w:t>127</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3.11.51   125</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3.1.4.4</w:t>
      </w:r>
      <w:r>
        <w:rPr>
          <w:rFonts w:ascii="Times New Roman" w:hAnsi="Times New Roman"/>
          <w:sz w:val="15"/>
          <w:szCs w:val="15"/>
        </w:rPr>
        <w:tab/>
        <w:t>1</w:t>
      </w:r>
      <w:r>
        <w:rPr>
          <w:rFonts w:ascii="Times New Roman" w:hAnsi="Times New Roman"/>
          <w:sz w:val="15"/>
          <w:szCs w:val="15"/>
        </w:rPr>
        <w:tab/>
        <w:t>27</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2.4.1.237</w:t>
      </w:r>
      <w:proofErr w:type="gramEnd"/>
      <w:r>
        <w:rPr>
          <w:rFonts w:ascii="Times New Roman" w:hAnsi="Times New Roman"/>
          <w:sz w:val="15"/>
          <w:szCs w:val="15"/>
        </w:rPr>
        <w:tab/>
        <w:t>1238</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2.4.1.121</w:t>
      </w:r>
      <w:proofErr w:type="gramEnd"/>
      <w:r>
        <w:rPr>
          <w:rFonts w:ascii="Times New Roman" w:hAnsi="Times New Roman"/>
          <w:sz w:val="15"/>
          <w:szCs w:val="15"/>
        </w:rPr>
        <w:tab/>
        <w:t>128</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2.4.1</w:t>
      </w:r>
      <w:proofErr w:type="gramEnd"/>
      <w:r>
        <w:rPr>
          <w:rFonts w:ascii="Times New Roman" w:hAnsi="Times New Roman"/>
          <w:sz w:val="15"/>
          <w:szCs w:val="15"/>
        </w:rPr>
        <w:t>.-</w:t>
      </w:r>
      <w:r>
        <w:rPr>
          <w:rFonts w:ascii="Times New Roman" w:hAnsi="Times New Roman"/>
          <w:sz w:val="15"/>
          <w:szCs w:val="15"/>
        </w:rPr>
        <w:tab/>
      </w:r>
      <w:r>
        <w:rPr>
          <w:rFonts w:ascii="Times New Roman" w:hAnsi="Times New Roman"/>
          <w:sz w:val="15"/>
          <w:szCs w:val="15"/>
        </w:rPr>
        <w:tab/>
        <w:t>12348</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263</w:t>
      </w:r>
      <w:r>
        <w:rPr>
          <w:rFonts w:ascii="Times New Roman" w:hAnsi="Times New Roman"/>
          <w:sz w:val="15"/>
          <w:szCs w:val="15"/>
        </w:rPr>
        <w:tab/>
        <w:t xml:space="preserve">128 </w:t>
      </w:r>
    </w:p>
    <w:p w:rsidR="00C163EB" w:rsidRDefault="00EF0648">
      <w:pPr>
        <w:autoSpaceDE w:val="0"/>
        <w:autoSpaceDN w:val="0"/>
        <w:adjustRightInd w:val="0"/>
        <w:snapToGrid w:val="0"/>
        <w:spacing w:line="360" w:lineRule="auto"/>
        <w:ind w:firstLineChars="100" w:firstLine="131"/>
        <w:jc w:val="left"/>
        <w:rPr>
          <w:rFonts w:ascii="Times New Roman" w:hAnsi="Times New Roman"/>
          <w:color w:val="000000"/>
          <w:sz w:val="13"/>
          <w:szCs w:val="13"/>
        </w:rPr>
      </w:pPr>
      <w:r>
        <w:rPr>
          <w:rFonts w:ascii="Times New Roman" w:hAnsi="Times New Roman"/>
          <w:b/>
          <w:color w:val="000000"/>
          <w:sz w:val="13"/>
          <w:szCs w:val="13"/>
        </w:rPr>
        <w:t xml:space="preserve">   </w:t>
      </w:r>
    </w:p>
    <w:p w:rsidR="00C163EB" w:rsidRDefault="00EF0648">
      <w:pPr>
        <w:adjustRightInd w:val="0"/>
        <w:snapToGrid w:val="0"/>
        <w:spacing w:line="360" w:lineRule="auto"/>
        <w:rPr>
          <w:rFonts w:ascii="Times New Roman" w:hAnsi="Times New Roman"/>
          <w:b/>
          <w:sz w:val="24"/>
          <w:szCs w:val="24"/>
        </w:rPr>
      </w:pPr>
      <w:r>
        <w:rPr>
          <w:rFonts w:ascii="Times New Roman" w:hAnsi="Times New Roman"/>
          <w:b/>
          <w:sz w:val="24"/>
          <w:szCs w:val="24"/>
        </w:rPr>
        <w:t>2. Crosstalk network of abscisic acid and its crosstalk with other phytohormones</w:t>
      </w:r>
    </w:p>
    <w:p w:rsidR="00C163EB" w:rsidRDefault="00A8327F">
      <w:pPr>
        <w:adjustRightInd w:val="0"/>
        <w:snapToGrid w:val="0"/>
        <w:spacing w:line="360" w:lineRule="auto"/>
        <w:ind w:firstLine="420"/>
        <w:jc w:val="center"/>
        <w:rPr>
          <w:rFonts w:ascii="Times New Roman" w:hAnsi="Times New Roman"/>
          <w:b/>
          <w:color w:val="4F81BD"/>
        </w:rPr>
      </w:pPr>
      <w:r>
        <w:rPr>
          <w:noProof/>
        </w:rPr>
        <w:drawing>
          <wp:inline distT="0" distB="0" distL="0" distR="0">
            <wp:extent cx="3185160" cy="2491740"/>
            <wp:effectExtent l="0" t="0" r="0" b="3810"/>
            <wp:docPr id="1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85160" cy="2491740"/>
                    </a:xfrm>
                    <a:prstGeom prst="rect">
                      <a:avLst/>
                    </a:prstGeom>
                    <a:noFill/>
                    <a:ln>
                      <a:noFill/>
                    </a:ln>
                  </pic:spPr>
                </pic:pic>
              </a:graphicData>
            </a:graphic>
          </wp:inline>
        </w:drawing>
      </w:r>
    </w:p>
    <w:p w:rsidR="00C163EB" w:rsidRDefault="00EF0648">
      <w:pPr>
        <w:adjustRightInd w:val="0"/>
        <w:snapToGrid w:val="0"/>
        <w:spacing w:line="360" w:lineRule="auto"/>
        <w:ind w:firstLineChars="98" w:firstLine="187"/>
        <w:jc w:val="center"/>
        <w:rPr>
          <w:rFonts w:ascii="Times New Roman" w:hAnsi="Times New Roman"/>
          <w:bCs/>
          <w:kern w:val="0"/>
          <w:sz w:val="20"/>
          <w:szCs w:val="20"/>
        </w:rPr>
      </w:pPr>
      <w:r>
        <w:rPr>
          <w:rFonts w:ascii="Times New Roman" w:eastAsia="MPAKL A+ Minion" w:hAnsi="Times New Roman"/>
          <w:b/>
          <w:bCs/>
          <w:sz w:val="19"/>
          <w:szCs w:val="19"/>
        </w:rPr>
        <w:t>Figure S</w:t>
      </w:r>
      <w:r>
        <w:rPr>
          <w:rFonts w:ascii="Times New Roman" w:eastAsia="MPAKL A+ Minion" w:hAnsi="Times New Roman" w:hint="eastAsia"/>
          <w:b/>
          <w:bCs/>
          <w:sz w:val="19"/>
          <w:szCs w:val="19"/>
        </w:rPr>
        <w:t>2</w:t>
      </w:r>
      <w:r>
        <w:rPr>
          <w:rFonts w:ascii="Times New Roman" w:eastAsia="MPAKL A+ Minion" w:hAnsi="Times New Roman"/>
          <w:b/>
          <w:bCs/>
          <w:sz w:val="19"/>
          <w:szCs w:val="19"/>
        </w:rPr>
        <w:t>.</w:t>
      </w:r>
      <w:r>
        <w:rPr>
          <w:rFonts w:ascii="Times New Roman" w:hAnsi="Times New Roman"/>
          <w:bCs/>
          <w:sz w:val="20"/>
          <w:szCs w:val="20"/>
        </w:rPr>
        <w:t xml:space="preserve"> Crosstalk network of </w:t>
      </w:r>
      <w:r>
        <w:rPr>
          <w:rFonts w:ascii="Times New Roman" w:hAnsi="Times New Roman"/>
          <w:kern w:val="0"/>
        </w:rPr>
        <w:t>abscisic acid</w:t>
      </w:r>
      <w:r>
        <w:rPr>
          <w:rFonts w:ascii="Times New Roman" w:hAnsi="Times New Roman"/>
          <w:bCs/>
          <w:sz w:val="20"/>
          <w:szCs w:val="20"/>
        </w:rPr>
        <w:t xml:space="preserve"> </w:t>
      </w:r>
      <w:r>
        <w:rPr>
          <w:rFonts w:ascii="Times New Roman" w:hAnsi="Times New Roman"/>
          <w:bCs/>
          <w:kern w:val="0"/>
          <w:sz w:val="20"/>
          <w:szCs w:val="20"/>
        </w:rPr>
        <w:t>and its crosstalk with other phytohormones</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b/>
          <w:kern w:val="0"/>
          <w:sz w:val="19"/>
          <w:szCs w:val="19"/>
        </w:rPr>
      </w:pPr>
      <w:bookmarkStart w:id="9" w:name="OLE_LINK1080"/>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spellStart"/>
      <w:r>
        <w:rPr>
          <w:rFonts w:ascii="Times New Roman" w:eastAsia="AdvOT1ef757c0" w:hAnsi="Times New Roman"/>
          <w:b/>
          <w:kern w:val="0"/>
          <w:sz w:val="19"/>
          <w:szCs w:val="19"/>
        </w:rPr>
        <w:t>Enzyme</w:t>
      </w:r>
      <w:proofErr w:type="gramStart"/>
      <w:r>
        <w:rPr>
          <w:rFonts w:ascii="Times New Roman" w:eastAsia="AdvOT1ef757c0" w:hAnsi="Times New Roman"/>
          <w:b/>
          <w:kern w:val="0"/>
          <w:sz w:val="19"/>
          <w:szCs w:val="19"/>
        </w:rPr>
        <w:t>:EC</w:t>
      </w:r>
      <w:proofErr w:type="spellEnd"/>
      <w:proofErr w:type="gramEnd"/>
      <w:r>
        <w:rPr>
          <w:rFonts w:ascii="Times New Roman" w:eastAsia="AdvOT1ef757c0" w:hAnsi="Times New Roman"/>
          <w:b/>
          <w:kern w:val="0"/>
          <w:sz w:val="19"/>
          <w:szCs w:val="19"/>
        </w:rPr>
        <w:t>:</w:t>
      </w:r>
      <w:r>
        <w:rPr>
          <w:rFonts w:ascii="Times New Roman" w:eastAsia="AdvOT1ef757c0" w:hAnsi="Times New Roman"/>
          <w:kern w:val="0"/>
          <w:sz w:val="19"/>
          <w:szCs w:val="19"/>
        </w:rPr>
        <w:t xml:space="preserve"> 1.3.1.- With NAD(+) or NADP(+) as acceptor</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ABSCISIC ACID - BRASSINOSTERO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AT2G38050  ATDET2</w:t>
      </w:r>
      <w:proofErr w:type="gramEnd"/>
      <w:r>
        <w:rPr>
          <w:rFonts w:ascii="Times New Roman" w:eastAsia="AdvOT1ef757c0" w:hAnsi="Times New Roman"/>
          <w:kern w:val="0"/>
          <w:sz w:val="19"/>
          <w:szCs w:val="19"/>
        </w:rPr>
        <w:t>, DWARF 6, DWF6</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PMID: 19526717</w:t>
      </w:r>
    </w:p>
    <w:p w:rsidR="00C163EB" w:rsidRDefault="00EF0648">
      <w:pPr>
        <w:autoSpaceDE w:val="0"/>
        <w:autoSpaceDN w:val="0"/>
        <w:adjustRightInd w:val="0"/>
        <w:snapToGrid w:val="0"/>
        <w:spacing w:line="360" w:lineRule="auto"/>
        <w:ind w:firstLineChars="221" w:firstLine="42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experiments showed that the BR-deficient and BR-insensitive Arabidopsis mutants det2, bri1-5 and bri1-9 were more sensitive to ABA than the wild type (Ws-2), especially the det2 and bri1-9 mutants. Germination, hypocotyl and root elongation, and </w:t>
      </w:r>
      <w:proofErr w:type="spellStart"/>
      <w:r>
        <w:rPr>
          <w:rFonts w:ascii="Times New Roman" w:eastAsia="AdvOT1ef757c0" w:hAnsi="Times New Roman"/>
          <w:kern w:val="0"/>
          <w:sz w:val="19"/>
          <w:szCs w:val="19"/>
        </w:rPr>
        <w:t>stomatal</w:t>
      </w:r>
      <w:proofErr w:type="spellEnd"/>
      <w:r>
        <w:rPr>
          <w:rFonts w:ascii="Times New Roman" w:eastAsia="AdvOT1ef757c0" w:hAnsi="Times New Roman"/>
          <w:kern w:val="0"/>
          <w:sz w:val="19"/>
          <w:szCs w:val="19"/>
        </w:rPr>
        <w:t xml:space="preserve"> apertures of the mutants were more severely inhibited by ABA. All the results suggest that BRs counteract ABA in regulating plant growth, and the interaction may be complicated. </w:t>
      </w:r>
    </w:p>
    <w:bookmarkEnd w:id="9"/>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Enzyme: </w:t>
      </w:r>
      <w:r>
        <w:rPr>
          <w:rFonts w:ascii="Times New Roman" w:eastAsia="AdvOT1ef757c0" w:hAnsi="Times New Roman"/>
          <w:kern w:val="0"/>
          <w:sz w:val="19"/>
          <w:szCs w:val="19"/>
        </w:rPr>
        <w:t xml:space="preserve">EC: </w:t>
      </w:r>
      <w:proofErr w:type="gramStart"/>
      <w:r>
        <w:rPr>
          <w:rFonts w:ascii="Times New Roman" w:eastAsia="AdvOT1ef757c0" w:hAnsi="Times New Roman"/>
          <w:kern w:val="0"/>
          <w:sz w:val="19"/>
          <w:szCs w:val="19"/>
        </w:rPr>
        <w:t xml:space="preserve">1.13.11.12  </w:t>
      </w:r>
      <w:proofErr w:type="spellStart"/>
      <w:r>
        <w:rPr>
          <w:rFonts w:ascii="Times New Roman" w:eastAsia="AdvOT1ef757c0" w:hAnsi="Times New Roman"/>
          <w:kern w:val="0"/>
          <w:sz w:val="19"/>
          <w:szCs w:val="19"/>
        </w:rPr>
        <w:t>linoleate</w:t>
      </w:r>
      <w:proofErr w:type="spellEnd"/>
      <w:proofErr w:type="gramEnd"/>
      <w:r>
        <w:rPr>
          <w:rFonts w:ascii="Times New Roman" w:eastAsia="AdvOT1ef757c0" w:hAnsi="Times New Roman"/>
          <w:kern w:val="0"/>
          <w:sz w:val="19"/>
          <w:szCs w:val="19"/>
        </w:rPr>
        <w:t xml:space="preserve"> 13S-lipoxygenase</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ABSCISIC ACID - 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Phytohormone-biosynthetic enzyme gene: </w:t>
      </w:r>
      <w:proofErr w:type="gramStart"/>
      <w:r>
        <w:rPr>
          <w:rFonts w:ascii="Times New Roman" w:eastAsia="AdvOT1ef757c0" w:hAnsi="Times New Roman"/>
          <w:kern w:val="0"/>
          <w:sz w:val="19"/>
          <w:szCs w:val="19"/>
        </w:rPr>
        <w:t>AT1G17420  ATLOX3</w:t>
      </w:r>
      <w:proofErr w:type="gramEnd"/>
      <w:r>
        <w:rPr>
          <w:rFonts w:ascii="Times New Roman" w:eastAsia="AdvOT1ef757c0" w:hAnsi="Times New Roman"/>
          <w:kern w:val="0"/>
          <w:sz w:val="19"/>
          <w:szCs w:val="19"/>
        </w:rPr>
        <w:t>, LIPOXYGENASE 3, LOX3</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lastRenderedPageBreak/>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 xml:space="preserve"> PMID: 24837830</w:t>
      </w:r>
    </w:p>
    <w:p w:rsidR="00C163EB" w:rsidRDefault="00EF0648">
      <w:pPr>
        <w:autoSpaceDE w:val="0"/>
        <w:autoSpaceDN w:val="0"/>
        <w:adjustRightInd w:val="0"/>
        <w:snapToGrid w:val="0"/>
        <w:spacing w:line="360" w:lineRule="auto"/>
        <w:ind w:firstLineChars="221" w:firstLine="42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In this study, multiple phytohormones quantification and expression analysis of marker genes of the signaling pathways was used to gain a complete view of the interaction of B. </w:t>
      </w:r>
      <w:proofErr w:type="spellStart"/>
      <w:r>
        <w:rPr>
          <w:rFonts w:ascii="Times New Roman" w:eastAsia="AdvOT1ef757c0" w:hAnsi="Times New Roman"/>
          <w:kern w:val="0"/>
          <w:sz w:val="19"/>
          <w:szCs w:val="19"/>
        </w:rPr>
        <w:t>napus</w:t>
      </w:r>
      <w:proofErr w:type="spellEnd"/>
      <w:r>
        <w:rPr>
          <w:rFonts w:ascii="Times New Roman" w:eastAsia="AdvOT1ef757c0" w:hAnsi="Times New Roman"/>
          <w:kern w:val="0"/>
          <w:sz w:val="19"/>
          <w:szCs w:val="19"/>
        </w:rPr>
        <w:t xml:space="preserve"> with S. </w:t>
      </w:r>
      <w:proofErr w:type="spellStart"/>
      <w:r>
        <w:rPr>
          <w:rFonts w:ascii="Times New Roman" w:eastAsia="AdvOT1ef757c0" w:hAnsi="Times New Roman"/>
          <w:kern w:val="0"/>
          <w:sz w:val="19"/>
          <w:szCs w:val="19"/>
        </w:rPr>
        <w:t>sclerotiorum</w:t>
      </w:r>
      <w:proofErr w:type="spellEnd"/>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accompanied</w:t>
      </w:r>
      <w:proofErr w:type="gramEnd"/>
      <w:r>
        <w:rPr>
          <w:rFonts w:ascii="Times New Roman" w:eastAsia="AdvOT1ef757c0" w:hAnsi="Times New Roman"/>
          <w:kern w:val="0"/>
          <w:sz w:val="19"/>
          <w:szCs w:val="19"/>
        </w:rPr>
        <w:t xml:space="preserve"> by increases of SA and JA levels that correspond to the elevated expression of marker genes PR1 and LOX3. Interestingly, the level of ABA and the expression of its marker gene RD26 were also elevated. Furthermore, induction of the SA-dependent defense decreased disease symptoms. In addition, SA signaling is suggested as a possible target for manipulation by S. </w:t>
      </w:r>
      <w:proofErr w:type="spellStart"/>
      <w:r>
        <w:rPr>
          <w:rFonts w:ascii="Times New Roman" w:eastAsia="AdvOT1ef757c0" w:hAnsi="Times New Roman"/>
          <w:kern w:val="0"/>
          <w:sz w:val="19"/>
          <w:szCs w:val="19"/>
        </w:rPr>
        <w:t>sclerotiorum</w:t>
      </w:r>
      <w:proofErr w:type="spellEnd"/>
      <w:r>
        <w:rPr>
          <w:rFonts w:ascii="Times New Roman" w:eastAsia="AdvOT1ef757c0" w:hAnsi="Times New Roman"/>
          <w:kern w:val="0"/>
          <w:sz w:val="19"/>
          <w:szCs w:val="19"/>
        </w:rPr>
        <w:t xml:space="preserve">. </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Phytohormone-biosynthetic enzyme gene: </w:t>
      </w:r>
      <w:r>
        <w:rPr>
          <w:rFonts w:ascii="Times New Roman" w:eastAsia="AdvOT1ef757c0" w:hAnsi="Times New Roman"/>
          <w:kern w:val="0"/>
          <w:sz w:val="19"/>
          <w:szCs w:val="19"/>
        </w:rPr>
        <w:t>AT1G67560 ATLOX6, LIPOXYGENASE 6, LOX6</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kern w:val="0"/>
          <w:sz w:val="19"/>
          <w:szCs w:val="19"/>
        </w:rPr>
        <w:t xml:space="preserve"> PMID: 25789569</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kern w:val="0"/>
          <w:sz w:val="19"/>
          <w:szCs w:val="19"/>
        </w:rPr>
        <w:t>hormone</w:t>
      </w:r>
      <w:proofErr w:type="gramEnd"/>
      <w:r>
        <w:rPr>
          <w:rFonts w:ascii="Times New Roman" w:eastAsia="AdvOT1ef757c0" w:hAnsi="Times New Roman"/>
          <w:kern w:val="0"/>
          <w:sz w:val="19"/>
          <w:szCs w:val="19"/>
        </w:rPr>
        <w:t xml:space="preserve"> profiling together with gene expression of key enzymes involved in abscisic acid (ABA) and jasmonate biosynthesis were studied in desiccating Arabidopsis roots. Jasmonic acid (JA) content transiently increased after stress imposition whereas progressive and concomitant ABA and </w:t>
      </w:r>
      <w:proofErr w:type="spellStart"/>
      <w:r>
        <w:rPr>
          <w:rFonts w:ascii="Times New Roman" w:eastAsia="AdvOT1ef757c0" w:hAnsi="Times New Roman"/>
          <w:kern w:val="0"/>
          <w:sz w:val="19"/>
          <w:szCs w:val="19"/>
        </w:rPr>
        <w:t>Jasmonoyl</w:t>
      </w:r>
      <w:proofErr w:type="spellEnd"/>
      <w:r>
        <w:rPr>
          <w:rFonts w:ascii="Times New Roman" w:eastAsia="AdvOT1ef757c0" w:hAnsi="Times New Roman"/>
          <w:kern w:val="0"/>
          <w:sz w:val="19"/>
          <w:szCs w:val="19"/>
        </w:rPr>
        <w:t xml:space="preserve"> Isoleucine (JA-Ile) accumulations were detected. Molecular data suggest that, at least, part of the hormonal regulation takes place at the biosynthetic level. These observations also point to a possible involvement of </w:t>
      </w:r>
      <w:proofErr w:type="spellStart"/>
      <w:r>
        <w:rPr>
          <w:rFonts w:ascii="Times New Roman" w:eastAsia="AdvOT1ef757c0" w:hAnsi="Times New Roman"/>
          <w:kern w:val="0"/>
          <w:sz w:val="19"/>
          <w:szCs w:val="19"/>
        </w:rPr>
        <w:t>jasmonates</w:t>
      </w:r>
      <w:proofErr w:type="spellEnd"/>
      <w:r>
        <w:rPr>
          <w:rFonts w:ascii="Times New Roman" w:eastAsia="AdvOT1ef757c0" w:hAnsi="Times New Roman"/>
          <w:kern w:val="0"/>
          <w:sz w:val="19"/>
          <w:szCs w:val="19"/>
        </w:rPr>
        <w:t xml:space="preserve"> on ABA biosynthesis under stress. To test this hypothesis, mutants impaired in jasmonate biosynthesis (opr3, lox6 and jar1-1) and in JA-dependent signalling (coi1) were employed. Results showed that the early JA accumulation leading to JA-Ile build up was necessary for an ABA increase in roots under two different water stress conditions. Signal transduction between water stress-induced JA-Ile accumulation and COI1 is necessary for a full induction of the ABA biosynthesis pathway and subsequent hormone accumulation in roots of Arabidopsis plants. The present work adds a level of interaction between </w:t>
      </w:r>
      <w:proofErr w:type="spellStart"/>
      <w:r>
        <w:rPr>
          <w:rFonts w:ascii="Times New Roman" w:eastAsia="AdvOT1ef757c0" w:hAnsi="Times New Roman"/>
          <w:kern w:val="0"/>
          <w:sz w:val="19"/>
          <w:szCs w:val="19"/>
        </w:rPr>
        <w:t>jasmonates</w:t>
      </w:r>
      <w:proofErr w:type="spellEnd"/>
      <w:r>
        <w:rPr>
          <w:rFonts w:ascii="Times New Roman" w:eastAsia="AdvOT1ef757c0" w:hAnsi="Times New Roman"/>
          <w:kern w:val="0"/>
          <w:sz w:val="19"/>
          <w:szCs w:val="19"/>
        </w:rPr>
        <w:t xml:space="preserve"> and ABA at the biosynthetic level.</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spellStart"/>
      <w:r>
        <w:rPr>
          <w:rFonts w:ascii="Times New Roman" w:eastAsia="AdvOT1ef757c0" w:hAnsi="Times New Roman"/>
          <w:b/>
          <w:kern w:val="0"/>
          <w:sz w:val="19"/>
          <w:szCs w:val="19"/>
        </w:rPr>
        <w:t>Enzyme</w:t>
      </w:r>
      <w:proofErr w:type="gramStart"/>
      <w:r>
        <w:rPr>
          <w:rFonts w:ascii="Times New Roman" w:eastAsia="AdvOT1ef757c0" w:hAnsi="Times New Roman"/>
          <w:b/>
          <w:kern w:val="0"/>
          <w:sz w:val="19"/>
          <w:szCs w:val="19"/>
        </w:rPr>
        <w:t>:EC</w:t>
      </w:r>
      <w:proofErr w:type="spellEnd"/>
      <w:proofErr w:type="gramEnd"/>
      <w:r>
        <w:rPr>
          <w:rFonts w:ascii="Times New Roman" w:eastAsia="AdvOT1ef757c0" w:hAnsi="Times New Roman"/>
          <w:b/>
          <w:kern w:val="0"/>
          <w:sz w:val="19"/>
          <w:szCs w:val="19"/>
        </w:rPr>
        <w:t>: 2.3.1.16</w:t>
      </w:r>
      <w:r>
        <w:rPr>
          <w:rFonts w:ascii="Times New Roman" w:eastAsia="AdvOT1ef757c0" w:hAnsi="Times New Roman"/>
          <w:kern w:val="0"/>
          <w:sz w:val="19"/>
          <w:szCs w:val="19"/>
        </w:rPr>
        <w:tab/>
        <w:t>acetyl-CoA C-</w:t>
      </w:r>
      <w:proofErr w:type="spellStart"/>
      <w:r>
        <w:rPr>
          <w:rFonts w:ascii="Times New Roman" w:eastAsia="AdvOT1ef757c0" w:hAnsi="Times New Roman"/>
          <w:kern w:val="0"/>
          <w:sz w:val="19"/>
          <w:szCs w:val="19"/>
        </w:rPr>
        <w:t>acyltransferase</w:t>
      </w:r>
      <w:proofErr w:type="spellEnd"/>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kern w:val="0"/>
          <w:sz w:val="19"/>
          <w:szCs w:val="19"/>
        </w:rPr>
        <w:t xml:space="preserve"> ABSCISIC ACID - 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AT2G33150  KAT2</w:t>
      </w:r>
      <w:proofErr w:type="gramEnd"/>
      <w:r>
        <w:rPr>
          <w:rFonts w:ascii="Times New Roman" w:eastAsia="AdvOT1ef757c0" w:hAnsi="Times New Roman"/>
          <w:kern w:val="0"/>
          <w:sz w:val="19"/>
          <w:szCs w:val="19"/>
        </w:rPr>
        <w:t>, PED1, PEROXISOMAL 3-KETOACYL-COA THIOLASE 3, PEROXISOME DEFECTIVE 1, PKT3</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kern w:val="0"/>
          <w:sz w:val="19"/>
          <w:szCs w:val="19"/>
        </w:rPr>
        <w:t xml:space="preserve"> PMID: 21257607</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study report that an enzyme catalyzing β-oxidation of fatty acids, 3-ketoacyl-CoA thiolase-2 (KAT2/PED1/PKT3) (EC 2.3.1.16), is involved in ABA signaling. The study provide genetic evidence that KAT2 positively regulates ABA signaling in all the major ABA responses, including ABA-induced inhibition of seed germination and post-germination growth arrest, and ABA-induced </w:t>
      </w:r>
      <w:proofErr w:type="spellStart"/>
      <w:r>
        <w:rPr>
          <w:rFonts w:ascii="Times New Roman" w:eastAsia="AdvOT1ef757c0" w:hAnsi="Times New Roman"/>
          <w:kern w:val="0"/>
          <w:sz w:val="19"/>
          <w:szCs w:val="19"/>
        </w:rPr>
        <w:t>stomatal</w:t>
      </w:r>
      <w:proofErr w:type="spellEnd"/>
      <w:r>
        <w:rPr>
          <w:rFonts w:ascii="Times New Roman" w:eastAsia="AdvOT1ef757c0" w:hAnsi="Times New Roman"/>
          <w:kern w:val="0"/>
          <w:sz w:val="19"/>
          <w:szCs w:val="19"/>
        </w:rPr>
        <w:t xml:space="preserve"> closure and </w:t>
      </w:r>
      <w:proofErr w:type="spellStart"/>
      <w:r>
        <w:rPr>
          <w:rFonts w:ascii="Times New Roman" w:eastAsia="AdvOT1ef757c0" w:hAnsi="Times New Roman"/>
          <w:kern w:val="0"/>
          <w:sz w:val="19"/>
          <w:szCs w:val="19"/>
        </w:rPr>
        <w:t>stomatal</w:t>
      </w:r>
      <w:proofErr w:type="spellEnd"/>
      <w:r>
        <w:rPr>
          <w:rFonts w:ascii="Times New Roman" w:eastAsia="AdvOT1ef757c0" w:hAnsi="Times New Roman"/>
          <w:kern w:val="0"/>
          <w:sz w:val="19"/>
          <w:szCs w:val="19"/>
        </w:rPr>
        <w:t xml:space="preserve"> opening inhibition in Arabidopsis thaliana. KAT2 was shown to be important for reactive oxygen species (ROS) production in response to ABA, suggesting that KAT2 regulates ABA signaling at least partly through modulating ROS homeostasis in plant cells. Additionally, </w:t>
      </w:r>
      <w:proofErr w:type="gramStart"/>
      <w:r>
        <w:rPr>
          <w:rFonts w:ascii="Times New Roman" w:eastAsia="AdvOT1ef757c0" w:hAnsi="Times New Roman"/>
          <w:kern w:val="0"/>
          <w:sz w:val="19"/>
          <w:szCs w:val="19"/>
        </w:rPr>
        <w:t>The</w:t>
      </w:r>
      <w:proofErr w:type="gramEnd"/>
      <w:r>
        <w:rPr>
          <w:rFonts w:ascii="Times New Roman" w:eastAsia="AdvOT1ef757c0" w:hAnsi="Times New Roman"/>
          <w:kern w:val="0"/>
          <w:sz w:val="19"/>
          <w:szCs w:val="19"/>
        </w:rPr>
        <w:t xml:space="preserve"> study provide data suggesting that KAT2 may function downstream of an important WRKY transcription repressor WRKY40, which may link KAT2 with the ABA receptor ABAR/CHLH-mediated signaling.</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spellStart"/>
      <w:r>
        <w:rPr>
          <w:rFonts w:ascii="Times New Roman" w:eastAsia="AdvOT1ef757c0" w:hAnsi="Times New Roman"/>
          <w:b/>
          <w:kern w:val="0"/>
          <w:sz w:val="19"/>
          <w:szCs w:val="19"/>
        </w:rPr>
        <w:t>Enzyme</w:t>
      </w:r>
      <w:proofErr w:type="gramStart"/>
      <w:r>
        <w:rPr>
          <w:rFonts w:ascii="Times New Roman" w:eastAsia="AdvOT1ef757c0" w:hAnsi="Times New Roman"/>
          <w:b/>
          <w:kern w:val="0"/>
          <w:sz w:val="19"/>
          <w:szCs w:val="19"/>
        </w:rPr>
        <w:t>:EC</w:t>
      </w:r>
      <w:proofErr w:type="spellEnd"/>
      <w:proofErr w:type="gramEnd"/>
      <w:r>
        <w:rPr>
          <w:rFonts w:ascii="Times New Roman" w:eastAsia="AdvOT1ef757c0" w:hAnsi="Times New Roman"/>
          <w:b/>
          <w:kern w:val="0"/>
          <w:sz w:val="19"/>
          <w:szCs w:val="19"/>
        </w:rPr>
        <w:t>: 1.14.99.-</w:t>
      </w:r>
      <w:r>
        <w:rPr>
          <w:rFonts w:ascii="Times New Roman" w:eastAsia="AdvOT1ef757c0" w:hAnsi="Times New Roman"/>
          <w:kern w:val="0"/>
          <w:sz w:val="19"/>
          <w:szCs w:val="19"/>
        </w:rPr>
        <w:tab/>
        <w:t xml:space="preserve"> Miscellaneous (requires further characterization)</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ABSCISIC ACID-ETHYLENE- 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AT3G63520 ATNCED1, CAROTENOID CLEAVAGE DIOXYGENASE 1, CCD1, NCED1</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lastRenderedPageBreak/>
        <w:t xml:space="preserve">Reference </w:t>
      </w:r>
      <w:proofErr w:type="gramStart"/>
      <w:r>
        <w:rPr>
          <w:rFonts w:ascii="Times New Roman" w:eastAsia="AdvOT1ef757c0" w:hAnsi="Times New Roman"/>
          <w:b/>
          <w:kern w:val="0"/>
          <w:sz w:val="19"/>
          <w:szCs w:val="19"/>
        </w:rPr>
        <w:t xml:space="preserve">1 </w:t>
      </w:r>
      <w:r>
        <w:rPr>
          <w:rFonts w:ascii="Times New Roman" w:eastAsia="AdvOT1ef757c0" w:hAnsi="Times New Roman"/>
          <w:kern w:val="0"/>
          <w:sz w:val="19"/>
          <w:szCs w:val="19"/>
        </w:rPr>
        <w:t>:</w:t>
      </w:r>
      <w:proofErr w:type="gramEnd"/>
      <w:r>
        <w:rPr>
          <w:rFonts w:ascii="Times New Roman" w:eastAsia="AdvOT1ef757c0" w:hAnsi="Times New Roman"/>
          <w:kern w:val="0"/>
          <w:sz w:val="19"/>
          <w:szCs w:val="19"/>
        </w:rPr>
        <w:t xml:space="preserve"> PMID: 16317577</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The study have confirmed that at high concentrations, 2</w:t>
      </w:r>
      <w:proofErr w:type="gramStart"/>
      <w:r>
        <w:rPr>
          <w:rFonts w:ascii="Times New Roman" w:eastAsia="AdvOT1ef757c0" w:hAnsi="Times New Roman"/>
          <w:kern w:val="0"/>
          <w:sz w:val="19"/>
          <w:szCs w:val="19"/>
        </w:rPr>
        <w:t>,4</w:t>
      </w:r>
      <w:proofErr w:type="gramEnd"/>
      <w:r>
        <w:rPr>
          <w:rFonts w:ascii="Times New Roman" w:eastAsia="AdvOT1ef757c0" w:hAnsi="Times New Roman"/>
          <w:kern w:val="0"/>
          <w:sz w:val="19"/>
          <w:szCs w:val="19"/>
        </w:rPr>
        <w:t xml:space="preserve">-D induced the expression of the gene NCED1, which encodes 9-cis-epoxycarotenoid </w:t>
      </w:r>
      <w:proofErr w:type="spellStart"/>
      <w:r>
        <w:rPr>
          <w:rFonts w:ascii="Times New Roman" w:eastAsia="AdvOT1ef757c0" w:hAnsi="Times New Roman"/>
          <w:kern w:val="0"/>
          <w:sz w:val="19"/>
          <w:szCs w:val="19"/>
        </w:rPr>
        <w:t>dioxygenase</w:t>
      </w:r>
      <w:proofErr w:type="spellEnd"/>
      <w:r>
        <w:rPr>
          <w:rFonts w:ascii="Times New Roman" w:eastAsia="AdvOT1ef757c0" w:hAnsi="Times New Roman"/>
          <w:kern w:val="0"/>
          <w:sz w:val="19"/>
          <w:szCs w:val="19"/>
        </w:rPr>
        <w:t>, a key regulatory enzyme of ABA biosynthesis. To understand the concentration-dependent mode of action of 2</w:t>
      </w:r>
      <w:proofErr w:type="gramStart"/>
      <w:r>
        <w:rPr>
          <w:rFonts w:ascii="Times New Roman" w:eastAsia="AdvOT1ef757c0" w:hAnsi="Times New Roman"/>
          <w:kern w:val="0"/>
          <w:sz w:val="19"/>
          <w:szCs w:val="19"/>
        </w:rPr>
        <w:t>,4</w:t>
      </w:r>
      <w:proofErr w:type="gramEnd"/>
      <w:r>
        <w:rPr>
          <w:rFonts w:ascii="Times New Roman" w:eastAsia="AdvOT1ef757c0" w:hAnsi="Times New Roman"/>
          <w:kern w:val="0"/>
          <w:sz w:val="19"/>
          <w:szCs w:val="19"/>
        </w:rPr>
        <w:t xml:space="preserve">-D, The study further examined the regulation of whole genome of Arabidopsis in response to a range of 2,4-D concentrations from 0.001 to 1.0 </w:t>
      </w:r>
      <w:proofErr w:type="spellStart"/>
      <w:r>
        <w:rPr>
          <w:rFonts w:ascii="Times New Roman" w:eastAsia="AdvOT1ef757c0" w:hAnsi="Times New Roman"/>
          <w:kern w:val="0"/>
          <w:sz w:val="19"/>
          <w:szCs w:val="19"/>
        </w:rPr>
        <w:t>mM</w:t>
      </w:r>
      <w:proofErr w:type="spellEnd"/>
      <w:r>
        <w:rPr>
          <w:rFonts w:ascii="Times New Roman" w:eastAsia="AdvOT1ef757c0" w:hAnsi="Times New Roman"/>
          <w:kern w:val="0"/>
          <w:sz w:val="19"/>
          <w:szCs w:val="19"/>
        </w:rPr>
        <w:t xml:space="preserve">, using the ATH1-121501 Arabidopsis whole genome microarray developed by </w:t>
      </w:r>
      <w:proofErr w:type="spellStart"/>
      <w:r>
        <w:rPr>
          <w:rFonts w:ascii="Times New Roman" w:eastAsia="AdvOT1ef757c0" w:hAnsi="Times New Roman"/>
          <w:kern w:val="0"/>
          <w:sz w:val="19"/>
          <w:szCs w:val="19"/>
        </w:rPr>
        <w:t>Affymetrix</w:t>
      </w:r>
      <w:proofErr w:type="spellEnd"/>
      <w:r>
        <w:rPr>
          <w:rFonts w:ascii="Times New Roman" w:eastAsia="AdvOT1ef757c0" w:hAnsi="Times New Roman"/>
          <w:kern w:val="0"/>
          <w:sz w:val="19"/>
          <w:szCs w:val="19"/>
        </w:rPr>
        <w:t xml:space="preserve">. Results of this study indicated that 2,4-D induced the expression of auxin-response genes (IAA1, IAA13, IAA19) at both </w:t>
      </w:r>
      <w:proofErr w:type="spellStart"/>
      <w:r>
        <w:rPr>
          <w:rFonts w:ascii="Times New Roman" w:eastAsia="AdvOT1ef757c0" w:hAnsi="Times New Roman"/>
          <w:kern w:val="0"/>
          <w:sz w:val="19"/>
          <w:szCs w:val="19"/>
        </w:rPr>
        <w:t>auxinic</w:t>
      </w:r>
      <w:proofErr w:type="spellEnd"/>
      <w:r>
        <w:rPr>
          <w:rFonts w:ascii="Times New Roman" w:eastAsia="AdvOT1ef757c0" w:hAnsi="Times New Roman"/>
          <w:kern w:val="0"/>
          <w:sz w:val="19"/>
          <w:szCs w:val="19"/>
        </w:rPr>
        <w:t xml:space="preserve"> and herbicidal levels of application, whereas the TIR1 and ASK1 genes, which are associated with ubiquitin-mediated auxin signalling, were down-regulated in response to low concentrations of 2,4-D application. It was also observed that in response to low concentrations of 2</w:t>
      </w:r>
      <w:proofErr w:type="gramStart"/>
      <w:r>
        <w:rPr>
          <w:rFonts w:ascii="Times New Roman" w:eastAsia="AdvOT1ef757c0" w:hAnsi="Times New Roman"/>
          <w:kern w:val="0"/>
          <w:sz w:val="19"/>
          <w:szCs w:val="19"/>
        </w:rPr>
        <w:t>,4</w:t>
      </w:r>
      <w:proofErr w:type="gramEnd"/>
      <w:r>
        <w:rPr>
          <w:rFonts w:ascii="Times New Roman" w:eastAsia="AdvOT1ef757c0" w:hAnsi="Times New Roman"/>
          <w:kern w:val="0"/>
          <w:sz w:val="19"/>
          <w:szCs w:val="19"/>
        </w:rPr>
        <w:t xml:space="preserve">-D, ethylene biosynthesis was induced, as suggested by the up-regulation of genes encoding 1-aminocyclopropane-1-carboxylic acid (ACC) synthase and ACC oxidase. Although genes involved in ethylene biosynthesis were not regulated in response to 0.1 and 1.0 </w:t>
      </w:r>
      <w:proofErr w:type="spellStart"/>
      <w:r>
        <w:rPr>
          <w:rFonts w:ascii="Times New Roman" w:eastAsia="AdvOT1ef757c0" w:hAnsi="Times New Roman"/>
          <w:kern w:val="0"/>
          <w:sz w:val="19"/>
          <w:szCs w:val="19"/>
        </w:rPr>
        <w:t>mM</w:t>
      </w:r>
      <w:proofErr w:type="spellEnd"/>
      <w:r>
        <w:rPr>
          <w:rFonts w:ascii="Times New Roman" w:eastAsia="AdvOT1ef757c0" w:hAnsi="Times New Roman"/>
          <w:kern w:val="0"/>
          <w:sz w:val="19"/>
          <w:szCs w:val="19"/>
        </w:rPr>
        <w:t xml:space="preserve"> 2</w:t>
      </w:r>
      <w:proofErr w:type="gramStart"/>
      <w:r>
        <w:rPr>
          <w:rFonts w:ascii="Times New Roman" w:eastAsia="AdvOT1ef757c0" w:hAnsi="Times New Roman"/>
          <w:kern w:val="0"/>
          <w:sz w:val="19"/>
          <w:szCs w:val="19"/>
        </w:rPr>
        <w:t>,4</w:t>
      </w:r>
      <w:proofErr w:type="gramEnd"/>
      <w:r>
        <w:rPr>
          <w:rFonts w:ascii="Times New Roman" w:eastAsia="AdvOT1ef757c0" w:hAnsi="Times New Roman"/>
          <w:kern w:val="0"/>
          <w:sz w:val="19"/>
          <w:szCs w:val="19"/>
        </w:rPr>
        <w:t xml:space="preserve">-D, ethylene </w:t>
      </w:r>
      <w:proofErr w:type="spellStart"/>
      <w:r>
        <w:rPr>
          <w:rFonts w:ascii="Times New Roman" w:eastAsia="AdvOT1ef757c0" w:hAnsi="Times New Roman"/>
          <w:kern w:val="0"/>
          <w:sz w:val="19"/>
          <w:szCs w:val="19"/>
        </w:rPr>
        <w:t>signalling</w:t>
      </w:r>
      <w:proofErr w:type="spellEnd"/>
      <w:r>
        <w:rPr>
          <w:rFonts w:ascii="Times New Roman" w:eastAsia="AdvOT1ef757c0" w:hAnsi="Times New Roman"/>
          <w:kern w:val="0"/>
          <w:sz w:val="19"/>
          <w:szCs w:val="19"/>
        </w:rPr>
        <w:t xml:space="preserve"> was induced as indicated by the down-regulation of CTR1 and ERS, both of which play a key role in the ethylene signalling pathway. In response to 1.0 </w:t>
      </w:r>
      <w:proofErr w:type="spellStart"/>
      <w:r>
        <w:rPr>
          <w:rFonts w:ascii="Times New Roman" w:eastAsia="AdvOT1ef757c0" w:hAnsi="Times New Roman"/>
          <w:kern w:val="0"/>
          <w:sz w:val="19"/>
          <w:szCs w:val="19"/>
        </w:rPr>
        <w:t>mM</w:t>
      </w:r>
      <w:proofErr w:type="spellEnd"/>
      <w:r>
        <w:rPr>
          <w:rFonts w:ascii="Times New Roman" w:eastAsia="AdvOT1ef757c0" w:hAnsi="Times New Roman"/>
          <w:kern w:val="0"/>
          <w:sz w:val="19"/>
          <w:szCs w:val="19"/>
        </w:rPr>
        <w:t xml:space="preserve"> 2</w:t>
      </w:r>
      <w:proofErr w:type="gramStart"/>
      <w:r>
        <w:rPr>
          <w:rFonts w:ascii="Times New Roman" w:eastAsia="AdvOT1ef757c0" w:hAnsi="Times New Roman"/>
          <w:kern w:val="0"/>
          <w:sz w:val="19"/>
          <w:szCs w:val="19"/>
        </w:rPr>
        <w:t>,4</w:t>
      </w:r>
      <w:proofErr w:type="gramEnd"/>
      <w:r>
        <w:rPr>
          <w:rFonts w:ascii="Times New Roman" w:eastAsia="AdvOT1ef757c0" w:hAnsi="Times New Roman"/>
          <w:kern w:val="0"/>
          <w:sz w:val="19"/>
          <w:szCs w:val="19"/>
        </w:rPr>
        <w:t>-D, both ABA biosynthesis and signalling were induced, in contrast to the response to lower concentrations of 2,4-D where ABA biosynthesis was suppressed. The study present a comprehensive model indicating a molecular mode of action for 2,4-D in Arabidopsis and the effects of this growth regulator on the auxin, ethylene and abscisic acid pathways.</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Enzyme: </w:t>
      </w:r>
      <w:r>
        <w:rPr>
          <w:rFonts w:ascii="Times New Roman" w:eastAsia="AdvOT1ef757c0" w:hAnsi="Times New Roman"/>
          <w:kern w:val="0"/>
          <w:sz w:val="19"/>
          <w:szCs w:val="19"/>
        </w:rPr>
        <w:t>EC</w:t>
      </w:r>
      <w:proofErr w:type="gramStart"/>
      <w:r>
        <w:rPr>
          <w:rFonts w:ascii="Times New Roman" w:eastAsia="AdvOT1ef757c0" w:hAnsi="Times New Roman"/>
          <w:kern w:val="0"/>
          <w:sz w:val="19"/>
          <w:szCs w:val="19"/>
        </w:rPr>
        <w:t>:6.3</w:t>
      </w:r>
      <w:proofErr w:type="gramEnd"/>
      <w:r>
        <w:rPr>
          <w:rFonts w:ascii="Times New Roman" w:eastAsia="AdvOT1ef757c0" w:hAnsi="Times New Roman"/>
          <w:kern w:val="0"/>
          <w:sz w:val="19"/>
          <w:szCs w:val="19"/>
        </w:rPr>
        <w:t>.-.- GH3 enzymes</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ABSCISIC ACID--AUXIN- 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AT4G27260.1 (GH3.5)</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Reference 1 :</w:t>
      </w:r>
      <w:r>
        <w:rPr>
          <w:rFonts w:ascii="Times New Roman" w:eastAsia="AdvOT1ef757c0" w:hAnsi="Times New Roman"/>
          <w:kern w:val="0"/>
          <w:sz w:val="19"/>
          <w:szCs w:val="19"/>
        </w:rPr>
        <w:t xml:space="preserve"> PubMed ID</w:t>
      </w:r>
      <w:r>
        <w:rPr>
          <w:rFonts w:ascii="宋体" w:hAnsi="宋体" w:cs="宋体" w:hint="eastAsia"/>
          <w:kern w:val="0"/>
          <w:sz w:val="19"/>
          <w:szCs w:val="19"/>
        </w:rPr>
        <w:t>：</w:t>
      </w:r>
      <w:r>
        <w:rPr>
          <w:rFonts w:ascii="Times New Roman" w:eastAsia="AdvOT1ef757c0" w:hAnsi="Times New Roman"/>
          <w:kern w:val="0"/>
          <w:sz w:val="19"/>
          <w:szCs w:val="19"/>
        </w:rPr>
        <w:t xml:space="preserve">19704630  </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w:t>
      </w:r>
      <w:proofErr w:type="gramStart"/>
      <w:r>
        <w:rPr>
          <w:rFonts w:ascii="Times New Roman" w:eastAsia="AdvOT1ef757c0" w:hAnsi="Times New Roman"/>
          <w:kern w:val="0"/>
          <w:sz w:val="19"/>
          <w:szCs w:val="19"/>
        </w:rPr>
        <w:t>study have</w:t>
      </w:r>
      <w:proofErr w:type="gramEnd"/>
      <w:r>
        <w:rPr>
          <w:rFonts w:ascii="Times New Roman" w:eastAsia="AdvOT1ef757c0" w:hAnsi="Times New Roman"/>
          <w:kern w:val="0"/>
          <w:sz w:val="19"/>
          <w:szCs w:val="19"/>
        </w:rPr>
        <w:t xml:space="preserve"> demonstrated that auxin homeostasis directly links growth regulation with stress adaptation responses through interactions with salicylic acid (SA) and abscisic acid (ABA) signals. In this signaling network, the endogenous auxin content is coordinately regulated through negative feedback by a group of auxin-inducible GH3 genes that encode auxin-conjugating enzymes. </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b/>
          <w:kern w:val="0"/>
          <w:sz w:val="19"/>
          <w:szCs w:val="19"/>
        </w:rPr>
      </w:pPr>
      <w:r>
        <w:rPr>
          <w:rFonts w:ascii="Times New Roman" w:eastAsia="AdvOT1ef757c0" w:hAnsi="Times New Roman"/>
          <w:b/>
          <w:kern w:val="0"/>
          <w:sz w:val="19"/>
          <w:szCs w:val="19"/>
        </w:rPr>
        <w:t xml:space="preserve">Inferred enzymes involved in synergistic as well as antagonistic </w:t>
      </w:r>
      <w:proofErr w:type="spellStart"/>
      <w:r>
        <w:rPr>
          <w:rFonts w:ascii="Times New Roman" w:eastAsia="AdvOT1ef757c0" w:hAnsi="Times New Roman"/>
          <w:b/>
          <w:kern w:val="0"/>
          <w:sz w:val="19"/>
          <w:szCs w:val="19"/>
        </w:rPr>
        <w:t>crosstalks</w:t>
      </w:r>
      <w:proofErr w:type="spellEnd"/>
      <w:r>
        <w:rPr>
          <w:rFonts w:ascii="Times New Roman" w:eastAsia="AdvOT1ef757c0" w:hAnsi="Times New Roman"/>
          <w:b/>
          <w:kern w:val="0"/>
          <w:sz w:val="19"/>
          <w:szCs w:val="19"/>
        </w:rPr>
        <w:t xml:space="preserve"> in eight major Arabidopsis phytohormones</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 xml:space="preserve">Enzyme    Crosstalk </w:t>
      </w:r>
      <w:r>
        <w:rPr>
          <w:rFonts w:ascii="Times New Roman" w:hAnsi="Times New Roman"/>
          <w:color w:val="000000"/>
          <w:sz w:val="13"/>
          <w:szCs w:val="13"/>
        </w:rPr>
        <w:t>(1-abscisic acid, 2-auxin, 3-brassinosteroid, 4-cytokinin, 5-ethylene, 6-gibberellin, 7-jasmonic acid 8-salicylic acid)</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1.1.9</w:t>
      </w:r>
      <w:r>
        <w:rPr>
          <w:rFonts w:ascii="Times New Roman" w:hAnsi="Times New Roman"/>
          <w:sz w:val="15"/>
          <w:szCs w:val="15"/>
        </w:rPr>
        <w:tab/>
        <w:t>15</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1</w:t>
      </w:r>
      <w:proofErr w:type="gramStart"/>
      <w:r>
        <w:rPr>
          <w:rFonts w:ascii="Times New Roman" w:hAnsi="Times New Roman"/>
          <w:sz w:val="15"/>
          <w:szCs w:val="15"/>
        </w:rPr>
        <w:t>.-</w:t>
      </w:r>
      <w:proofErr w:type="gramEnd"/>
      <w:r>
        <w:rPr>
          <w:rFonts w:ascii="Times New Roman" w:hAnsi="Times New Roman"/>
          <w:sz w:val="15"/>
          <w:szCs w:val="15"/>
        </w:rPr>
        <w:tab/>
      </w:r>
      <w:r>
        <w:rPr>
          <w:rFonts w:ascii="Times New Roman" w:hAnsi="Times New Roman"/>
          <w:sz w:val="15"/>
          <w:szCs w:val="15"/>
        </w:rPr>
        <w:tab/>
        <w:t>13</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195</w:t>
      </w:r>
      <w:r>
        <w:rPr>
          <w:rFonts w:ascii="Times New Roman" w:hAnsi="Times New Roman"/>
          <w:sz w:val="15"/>
          <w:szCs w:val="15"/>
        </w:rPr>
        <w:tab/>
        <w:t>18</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4.1.1.19</w:t>
      </w:r>
      <w:r>
        <w:rPr>
          <w:rFonts w:ascii="Times New Roman" w:hAnsi="Times New Roman"/>
          <w:sz w:val="15"/>
          <w:szCs w:val="15"/>
        </w:rPr>
        <w:tab/>
        <w:t>17</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1.288</w:t>
      </w:r>
      <w:r>
        <w:rPr>
          <w:rFonts w:ascii="Times New Roman" w:hAnsi="Times New Roman"/>
          <w:sz w:val="15"/>
          <w:szCs w:val="15"/>
        </w:rPr>
        <w:tab/>
        <w:t>13</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3.2.1.1</w:t>
      </w:r>
      <w:r>
        <w:rPr>
          <w:rFonts w:ascii="Times New Roman" w:hAnsi="Times New Roman"/>
          <w:sz w:val="15"/>
          <w:szCs w:val="15"/>
        </w:rPr>
        <w:tab/>
      </w:r>
      <w:r>
        <w:rPr>
          <w:rFonts w:ascii="Times New Roman" w:hAnsi="Times New Roman"/>
          <w:sz w:val="15"/>
          <w:szCs w:val="15"/>
        </w:rPr>
        <w:tab/>
        <w:t>16</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3.1.3.57</w:t>
      </w:r>
      <w:r>
        <w:rPr>
          <w:rFonts w:ascii="Times New Roman" w:hAnsi="Times New Roman"/>
          <w:sz w:val="15"/>
          <w:szCs w:val="15"/>
        </w:rPr>
        <w:tab/>
        <w:t xml:space="preserve">12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2.3.7</w:t>
      </w:r>
      <w:r>
        <w:rPr>
          <w:rFonts w:ascii="Times New Roman" w:hAnsi="Times New Roman"/>
          <w:sz w:val="15"/>
          <w:szCs w:val="15"/>
        </w:rPr>
        <w:tab/>
      </w:r>
      <w:r>
        <w:rPr>
          <w:rFonts w:ascii="Times New Roman" w:hAnsi="Times New Roman"/>
          <w:sz w:val="15"/>
          <w:szCs w:val="15"/>
        </w:rPr>
        <w:tab/>
        <w:t xml:space="preserve">12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8.1.9</w:t>
      </w:r>
      <w:r>
        <w:rPr>
          <w:rFonts w:ascii="Times New Roman" w:hAnsi="Times New Roman"/>
          <w:sz w:val="15"/>
          <w:szCs w:val="15"/>
        </w:rPr>
        <w:tab/>
      </w:r>
      <w:r>
        <w:rPr>
          <w:rFonts w:ascii="Times New Roman" w:hAnsi="Times New Roman"/>
          <w:sz w:val="15"/>
          <w:szCs w:val="15"/>
        </w:rPr>
        <w:tab/>
        <w:t xml:space="preserve">12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121</w:t>
      </w:r>
      <w:r>
        <w:rPr>
          <w:rFonts w:ascii="Times New Roman" w:hAnsi="Times New Roman"/>
          <w:sz w:val="15"/>
          <w:szCs w:val="15"/>
        </w:rPr>
        <w:tab/>
        <w:t xml:space="preserve">12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237</w:t>
      </w:r>
      <w:r>
        <w:rPr>
          <w:rFonts w:ascii="Times New Roman" w:hAnsi="Times New Roman"/>
          <w:sz w:val="15"/>
          <w:szCs w:val="15"/>
        </w:rPr>
        <w:tab/>
        <w:t xml:space="preserve">123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3.1.4.4</w:t>
      </w:r>
      <w:r>
        <w:rPr>
          <w:rFonts w:ascii="Times New Roman" w:hAnsi="Times New Roman"/>
          <w:sz w:val="15"/>
          <w:szCs w:val="15"/>
        </w:rPr>
        <w:tab/>
      </w:r>
      <w:r>
        <w:rPr>
          <w:rFonts w:ascii="Times New Roman" w:hAnsi="Times New Roman"/>
          <w:sz w:val="15"/>
          <w:szCs w:val="15"/>
        </w:rPr>
        <w:tab/>
        <w:t xml:space="preserve">127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263</w:t>
      </w:r>
      <w:r>
        <w:rPr>
          <w:rFonts w:ascii="Times New Roman" w:hAnsi="Times New Roman"/>
          <w:sz w:val="15"/>
          <w:szCs w:val="15"/>
        </w:rPr>
        <w:tab/>
        <w:t xml:space="preserve">12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w:t>
      </w:r>
      <w:proofErr w:type="gramStart"/>
      <w:r>
        <w:rPr>
          <w:rFonts w:ascii="Times New Roman" w:hAnsi="Times New Roman"/>
          <w:sz w:val="15"/>
          <w:szCs w:val="15"/>
        </w:rPr>
        <w:t>.-</w:t>
      </w:r>
      <w:proofErr w:type="gramEnd"/>
      <w:r>
        <w:rPr>
          <w:rFonts w:ascii="Times New Roman" w:hAnsi="Times New Roman"/>
          <w:sz w:val="15"/>
          <w:szCs w:val="15"/>
        </w:rPr>
        <w:tab/>
      </w:r>
      <w:r>
        <w:rPr>
          <w:rFonts w:ascii="Times New Roman" w:hAnsi="Times New Roman"/>
          <w:sz w:val="15"/>
          <w:szCs w:val="15"/>
        </w:rPr>
        <w:tab/>
        <w:t xml:space="preserve">1234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3.11</w:t>
      </w:r>
      <w:proofErr w:type="gramStart"/>
      <w:r>
        <w:rPr>
          <w:rFonts w:ascii="Times New Roman" w:hAnsi="Times New Roman"/>
          <w:sz w:val="15"/>
          <w:szCs w:val="15"/>
        </w:rPr>
        <w:t>.-</w:t>
      </w:r>
      <w:proofErr w:type="gramEnd"/>
      <w:r>
        <w:rPr>
          <w:rFonts w:ascii="Times New Roman" w:hAnsi="Times New Roman"/>
          <w:sz w:val="15"/>
          <w:szCs w:val="15"/>
        </w:rPr>
        <w:tab/>
        <w:t>178</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 xml:space="preserve">EC: 1.14.13.93 </w:t>
      </w:r>
      <w:r>
        <w:rPr>
          <w:rFonts w:ascii="Times New Roman" w:hAnsi="Times New Roman"/>
          <w:sz w:val="15"/>
          <w:szCs w:val="15"/>
        </w:rPr>
        <w:tab/>
        <w:t>135</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 xml:space="preserve">EC: 2.4.1.12 </w:t>
      </w:r>
      <w:r>
        <w:rPr>
          <w:rFonts w:ascii="Times New Roman" w:hAnsi="Times New Roman"/>
          <w:sz w:val="15"/>
          <w:szCs w:val="15"/>
        </w:rPr>
        <w:tab/>
        <w:t>157</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3.11.51</w:t>
      </w:r>
      <w:r>
        <w:rPr>
          <w:rFonts w:ascii="Times New Roman" w:hAnsi="Times New Roman"/>
          <w:sz w:val="15"/>
          <w:szCs w:val="15"/>
        </w:rPr>
        <w:tab/>
        <w:t>125</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6.1.5</w:t>
      </w:r>
      <w:r>
        <w:rPr>
          <w:rFonts w:ascii="Times New Roman" w:hAnsi="Times New Roman"/>
          <w:sz w:val="15"/>
          <w:szCs w:val="15"/>
        </w:rPr>
        <w:tab/>
      </w:r>
      <w:r>
        <w:rPr>
          <w:rFonts w:ascii="Times New Roman" w:hAnsi="Times New Roman"/>
          <w:sz w:val="15"/>
          <w:szCs w:val="15"/>
        </w:rPr>
        <w:tab/>
        <w:t>127</w:t>
      </w:r>
    </w:p>
    <w:p w:rsidR="00C163EB" w:rsidRDefault="00EF0648">
      <w:pPr>
        <w:adjustRightInd w:val="0"/>
        <w:snapToGrid w:val="0"/>
        <w:spacing w:line="360" w:lineRule="auto"/>
        <w:rPr>
          <w:rFonts w:ascii="Times New Roman" w:hAnsi="Times New Roman"/>
          <w:b/>
          <w:kern w:val="0"/>
          <w:sz w:val="11"/>
          <w:szCs w:val="11"/>
        </w:rPr>
      </w:pPr>
      <w:r>
        <w:rPr>
          <w:rFonts w:ascii="Times New Roman" w:hAnsi="Times New Roman"/>
          <w:b/>
          <w:kern w:val="0"/>
          <w:sz w:val="11"/>
          <w:szCs w:val="11"/>
        </w:rPr>
        <w:t xml:space="preserve">      </w:t>
      </w:r>
    </w:p>
    <w:p w:rsidR="00C163EB" w:rsidRDefault="00C163EB">
      <w:pPr>
        <w:adjustRightInd w:val="0"/>
        <w:snapToGrid w:val="0"/>
        <w:spacing w:line="360" w:lineRule="auto"/>
        <w:rPr>
          <w:rFonts w:ascii="Times New Roman" w:hAnsi="Times New Roman"/>
          <w:b/>
          <w:kern w:val="0"/>
          <w:sz w:val="11"/>
          <w:szCs w:val="11"/>
        </w:rPr>
      </w:pPr>
    </w:p>
    <w:p w:rsidR="00C163EB" w:rsidRDefault="00EF0648">
      <w:pPr>
        <w:adjustRightInd w:val="0"/>
        <w:snapToGrid w:val="0"/>
        <w:spacing w:line="360" w:lineRule="auto"/>
        <w:rPr>
          <w:rFonts w:ascii="Times New Roman" w:hAnsi="Times New Roman"/>
          <w:b/>
          <w:sz w:val="24"/>
          <w:szCs w:val="24"/>
        </w:rPr>
      </w:pPr>
      <w:r>
        <w:rPr>
          <w:rFonts w:ascii="Times New Roman" w:hAnsi="Times New Roman"/>
          <w:b/>
          <w:sz w:val="24"/>
          <w:szCs w:val="24"/>
        </w:rPr>
        <w:lastRenderedPageBreak/>
        <w:t>3. Crosstalk network of brassinosteroid and its crosstalk with other phytohormones</w:t>
      </w:r>
    </w:p>
    <w:p w:rsidR="00C163EB" w:rsidRDefault="00A8327F">
      <w:pPr>
        <w:adjustRightInd w:val="0"/>
        <w:snapToGrid w:val="0"/>
        <w:spacing w:line="360" w:lineRule="auto"/>
        <w:ind w:firstLine="420"/>
        <w:jc w:val="center"/>
        <w:rPr>
          <w:rFonts w:ascii="Times New Roman" w:hAnsi="Times New Roman"/>
          <w:b/>
          <w:color w:val="4F81BD"/>
        </w:rPr>
      </w:pPr>
      <w:r>
        <w:rPr>
          <w:noProof/>
        </w:rPr>
        <w:drawing>
          <wp:inline distT="0" distB="0" distL="0" distR="0">
            <wp:extent cx="2811780" cy="2194560"/>
            <wp:effectExtent l="0" t="0" r="7620" b="0"/>
            <wp:docPr id="1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11780" cy="2194560"/>
                    </a:xfrm>
                    <a:prstGeom prst="rect">
                      <a:avLst/>
                    </a:prstGeom>
                    <a:noFill/>
                    <a:ln>
                      <a:noFill/>
                    </a:ln>
                  </pic:spPr>
                </pic:pic>
              </a:graphicData>
            </a:graphic>
          </wp:inline>
        </w:drawing>
      </w:r>
    </w:p>
    <w:p w:rsidR="00C163EB" w:rsidRDefault="00EF0648">
      <w:pPr>
        <w:adjustRightInd w:val="0"/>
        <w:snapToGrid w:val="0"/>
        <w:spacing w:line="360" w:lineRule="auto"/>
        <w:jc w:val="center"/>
        <w:rPr>
          <w:rFonts w:ascii="Times New Roman" w:hAnsi="Times New Roman"/>
          <w:b/>
          <w:color w:val="4F81BD"/>
        </w:rPr>
      </w:pPr>
      <w:r>
        <w:rPr>
          <w:rFonts w:ascii="Times New Roman" w:eastAsia="MPAKL A+ Minion" w:hAnsi="Times New Roman"/>
          <w:b/>
          <w:bCs/>
          <w:sz w:val="19"/>
          <w:szCs w:val="19"/>
        </w:rPr>
        <w:t>Figure S</w:t>
      </w:r>
      <w:r>
        <w:rPr>
          <w:rFonts w:ascii="Times New Roman" w:eastAsia="MPAKL A+ Minion" w:hAnsi="Times New Roman" w:hint="eastAsia"/>
          <w:b/>
          <w:bCs/>
          <w:sz w:val="19"/>
          <w:szCs w:val="19"/>
        </w:rPr>
        <w:t>3</w:t>
      </w:r>
      <w:r>
        <w:rPr>
          <w:rFonts w:ascii="Times New Roman" w:eastAsia="MPAKL A+ Minion" w:hAnsi="Times New Roman"/>
          <w:b/>
          <w:bCs/>
          <w:sz w:val="19"/>
          <w:szCs w:val="19"/>
        </w:rPr>
        <w:t>.</w:t>
      </w:r>
      <w:r>
        <w:rPr>
          <w:rFonts w:ascii="Times New Roman" w:hAnsi="Times New Roman"/>
          <w:b/>
          <w:bCs/>
          <w:sz w:val="20"/>
          <w:szCs w:val="20"/>
        </w:rPr>
        <w:t xml:space="preserve"> </w:t>
      </w:r>
      <w:r>
        <w:rPr>
          <w:rFonts w:ascii="Times New Roman" w:hAnsi="Times New Roman"/>
          <w:bCs/>
          <w:sz w:val="20"/>
          <w:szCs w:val="20"/>
        </w:rPr>
        <w:t>Crosstalk network of brassinosteroid and its cro</w:t>
      </w:r>
      <w:r>
        <w:rPr>
          <w:rFonts w:ascii="Times New Roman" w:hAnsi="Times New Roman"/>
          <w:bCs/>
          <w:kern w:val="0"/>
          <w:sz w:val="20"/>
          <w:szCs w:val="20"/>
        </w:rPr>
        <w:t>sstalk with other phytohormones</w:t>
      </w:r>
    </w:p>
    <w:p w:rsidR="00C163EB" w:rsidRDefault="00C163EB">
      <w:pPr>
        <w:adjustRightInd w:val="0"/>
        <w:snapToGrid w:val="0"/>
        <w:spacing w:line="360" w:lineRule="auto"/>
        <w:rPr>
          <w:rFonts w:ascii="Times New Roman" w:hAnsi="Times New Roman"/>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Enzyme:</w:t>
      </w:r>
      <w:r>
        <w:rPr>
          <w:rFonts w:ascii="Times New Roman" w:eastAsia="AdvOT1ef757c0" w:hAnsi="Times New Roman"/>
          <w:kern w:val="0"/>
          <w:sz w:val="19"/>
          <w:szCs w:val="19"/>
        </w:rPr>
        <w:t xml:space="preserve"> EC: 1.14.13</w:t>
      </w:r>
      <w:proofErr w:type="gramStart"/>
      <w:r>
        <w:rPr>
          <w:rFonts w:ascii="Times New Roman" w:eastAsia="AdvOT1ef757c0" w:hAnsi="Times New Roman"/>
          <w:kern w:val="0"/>
          <w:sz w:val="19"/>
          <w:szCs w:val="19"/>
        </w:rPr>
        <w:t>.-</w:t>
      </w:r>
      <w:proofErr w:type="gramEnd"/>
      <w:r>
        <w:rPr>
          <w:rFonts w:ascii="Times New Roman" w:eastAsia="AdvOT1ef757c0" w:hAnsi="Times New Roman"/>
          <w:kern w:val="0"/>
          <w:sz w:val="19"/>
          <w:szCs w:val="19"/>
        </w:rPr>
        <w:tab/>
        <w:t xml:space="preserve"> With NADH or NADPH as one donor, and incorporation of one atom of oxygen</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kern w:val="0"/>
          <w:sz w:val="19"/>
          <w:szCs w:val="19"/>
        </w:rPr>
        <w:t xml:space="preserve"> BRASSINOSTEROID- 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AT3G50660 DWF4,</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Reference 1</w:t>
      </w:r>
      <w:r>
        <w:rPr>
          <w:rFonts w:ascii="Times New Roman" w:eastAsia="AdvOT1ef757c0" w:hAnsi="Times New Roman"/>
          <w:kern w:val="0"/>
          <w:sz w:val="19"/>
          <w:szCs w:val="19"/>
        </w:rPr>
        <w:t>: PMID: 23297052</w:t>
      </w:r>
    </w:p>
    <w:p w:rsidR="00C163EB" w:rsidRDefault="00EF0648">
      <w:pPr>
        <w:autoSpaceDE w:val="0"/>
        <w:autoSpaceDN w:val="0"/>
        <w:adjustRightInd w:val="0"/>
        <w:snapToGrid w:val="0"/>
        <w:spacing w:line="360" w:lineRule="auto"/>
        <w:ind w:firstLineChars="221" w:firstLine="42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w:t>
      </w:r>
      <w:proofErr w:type="gramStart"/>
      <w:r>
        <w:rPr>
          <w:rFonts w:ascii="Times New Roman" w:eastAsia="AdvOT1ef757c0" w:hAnsi="Times New Roman"/>
          <w:kern w:val="0"/>
          <w:sz w:val="19"/>
          <w:szCs w:val="19"/>
        </w:rPr>
        <w:t>study propose</w:t>
      </w:r>
      <w:proofErr w:type="gramEnd"/>
      <w:r>
        <w:rPr>
          <w:rFonts w:ascii="Times New Roman" w:eastAsia="AdvOT1ef757c0" w:hAnsi="Times New Roman"/>
          <w:kern w:val="0"/>
          <w:sz w:val="19"/>
          <w:szCs w:val="19"/>
        </w:rPr>
        <w:t xml:space="preserve"> a model in which BR and JA cooperate to balance energy allocation between growth and defense responses. In ambient conditions, BRs promote plant growth; however, when stresses trigger JA signaling, JA compromises BR signaling by </w:t>
      </w:r>
      <w:proofErr w:type="spellStart"/>
      <w:r>
        <w:rPr>
          <w:rFonts w:ascii="Times New Roman" w:eastAsia="AdvOT1ef757c0" w:hAnsi="Times New Roman"/>
          <w:kern w:val="0"/>
          <w:sz w:val="19"/>
          <w:szCs w:val="19"/>
        </w:rPr>
        <w:t>downregulating</w:t>
      </w:r>
      <w:proofErr w:type="spellEnd"/>
      <w:r>
        <w:rPr>
          <w:rFonts w:ascii="Times New Roman" w:eastAsia="AdvOT1ef757c0" w:hAnsi="Times New Roman"/>
          <w:kern w:val="0"/>
          <w:sz w:val="19"/>
          <w:szCs w:val="19"/>
        </w:rPr>
        <w:t xml:space="preserve"> DWF4 expression.</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2 :</w:t>
      </w:r>
      <w:proofErr w:type="gramEnd"/>
      <w:r>
        <w:rPr>
          <w:rFonts w:ascii="Times New Roman" w:eastAsia="AdvOT1ef757c0" w:hAnsi="Times New Roman"/>
          <w:kern w:val="0"/>
          <w:sz w:val="19"/>
          <w:szCs w:val="19"/>
        </w:rPr>
        <w:t xml:space="preserve"> PubMed ID  19741050  </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The results indicate that (</w:t>
      </w:r>
      <w:proofErr w:type="spellStart"/>
      <w:r>
        <w:rPr>
          <w:rFonts w:ascii="Times New Roman" w:eastAsia="AdvOT1ef757c0" w:hAnsi="Times New Roman"/>
          <w:kern w:val="0"/>
          <w:sz w:val="19"/>
          <w:szCs w:val="19"/>
        </w:rPr>
        <w:t>i</w:t>
      </w:r>
      <w:proofErr w:type="spellEnd"/>
      <w:r>
        <w:rPr>
          <w:rFonts w:ascii="Times New Roman" w:eastAsia="AdvOT1ef757c0" w:hAnsi="Times New Roman"/>
          <w:kern w:val="0"/>
          <w:sz w:val="19"/>
          <w:szCs w:val="19"/>
        </w:rPr>
        <w:t>) BR is involved in JA signaling and negatively regulates JA inhibition of root growth, and (ii) the DWF4 is down-regulated by JA and is located downstream of COI1 in the JA signaling pathway.</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Enzyme:</w:t>
      </w:r>
      <w:r>
        <w:rPr>
          <w:rFonts w:ascii="Times New Roman" w:eastAsia="AdvOT1ef757c0" w:hAnsi="Times New Roman"/>
          <w:kern w:val="0"/>
          <w:sz w:val="19"/>
          <w:szCs w:val="19"/>
        </w:rPr>
        <w:t xml:space="preserve"> EC: 1.3.1</w:t>
      </w:r>
      <w:proofErr w:type="gramStart"/>
      <w:r>
        <w:rPr>
          <w:rFonts w:ascii="Times New Roman" w:eastAsia="AdvOT1ef757c0" w:hAnsi="Times New Roman"/>
          <w:kern w:val="0"/>
          <w:sz w:val="19"/>
          <w:szCs w:val="19"/>
        </w:rPr>
        <w:t>.-</w:t>
      </w:r>
      <w:proofErr w:type="gramEnd"/>
      <w:r>
        <w:rPr>
          <w:rFonts w:ascii="Times New Roman" w:eastAsia="AdvOT1ef757c0" w:hAnsi="Times New Roman"/>
          <w:kern w:val="0"/>
          <w:sz w:val="19"/>
          <w:szCs w:val="19"/>
        </w:rPr>
        <w:t xml:space="preserve"> With NAD(+) or NADP(+) as acceptor</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kern w:val="0"/>
          <w:sz w:val="19"/>
          <w:szCs w:val="19"/>
        </w:rPr>
        <w:t xml:space="preserve"> ABSCISIC ACID - BRASSINOSTERO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AT2G38050  ATDET2</w:t>
      </w:r>
      <w:proofErr w:type="gramEnd"/>
      <w:r>
        <w:rPr>
          <w:rFonts w:ascii="Times New Roman" w:eastAsia="AdvOT1ef757c0" w:hAnsi="Times New Roman"/>
          <w:kern w:val="0"/>
          <w:sz w:val="19"/>
          <w:szCs w:val="19"/>
        </w:rPr>
        <w:t>, DWARF 6, DWF6</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PMID: 19526717</w:t>
      </w:r>
    </w:p>
    <w:p w:rsidR="00C163EB" w:rsidRDefault="00EF0648">
      <w:pPr>
        <w:autoSpaceDE w:val="0"/>
        <w:autoSpaceDN w:val="0"/>
        <w:adjustRightInd w:val="0"/>
        <w:snapToGrid w:val="0"/>
        <w:spacing w:line="360" w:lineRule="auto"/>
        <w:ind w:firstLineChars="221" w:firstLine="42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experiments showed that the BR-deficient and BR-insensitive Arabidopsis mutants det2, bri1-5 and bri1-9 were more sensitive to ABA than the wild type (Ws-2), especially the det2 and bri1-9 mutants. Germination, hypocotyl and root elongation, and </w:t>
      </w:r>
      <w:proofErr w:type="spellStart"/>
      <w:r>
        <w:rPr>
          <w:rFonts w:ascii="Times New Roman" w:eastAsia="AdvOT1ef757c0" w:hAnsi="Times New Roman"/>
          <w:kern w:val="0"/>
          <w:sz w:val="19"/>
          <w:szCs w:val="19"/>
        </w:rPr>
        <w:t>stomatal</w:t>
      </w:r>
      <w:proofErr w:type="spellEnd"/>
      <w:r>
        <w:rPr>
          <w:rFonts w:ascii="Times New Roman" w:eastAsia="AdvOT1ef757c0" w:hAnsi="Times New Roman"/>
          <w:kern w:val="0"/>
          <w:sz w:val="19"/>
          <w:szCs w:val="19"/>
        </w:rPr>
        <w:t xml:space="preserve"> apertures of the mutants were more severely inhibited by ABA. All the results suggest that BRs counteract ABA in regulating plant growth, and the interaction may be complicated. </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b/>
          <w:kern w:val="0"/>
          <w:sz w:val="19"/>
          <w:szCs w:val="19"/>
        </w:rPr>
      </w:pPr>
      <w:r>
        <w:rPr>
          <w:rFonts w:ascii="Times New Roman" w:eastAsia="AdvOT1ef757c0" w:hAnsi="Times New Roman"/>
          <w:b/>
          <w:kern w:val="0"/>
          <w:sz w:val="19"/>
          <w:szCs w:val="19"/>
        </w:rPr>
        <w:t xml:space="preserve">Inferred enzymes involved in synergistic as well as antagonistic </w:t>
      </w:r>
      <w:proofErr w:type="spellStart"/>
      <w:r>
        <w:rPr>
          <w:rFonts w:ascii="Times New Roman" w:eastAsia="AdvOT1ef757c0" w:hAnsi="Times New Roman"/>
          <w:b/>
          <w:kern w:val="0"/>
          <w:sz w:val="19"/>
          <w:szCs w:val="19"/>
        </w:rPr>
        <w:t>crosstalks</w:t>
      </w:r>
      <w:proofErr w:type="spellEnd"/>
      <w:r>
        <w:rPr>
          <w:rFonts w:ascii="Times New Roman" w:eastAsia="AdvOT1ef757c0" w:hAnsi="Times New Roman"/>
          <w:b/>
          <w:kern w:val="0"/>
          <w:sz w:val="19"/>
          <w:szCs w:val="19"/>
        </w:rPr>
        <w:t xml:space="preserve"> in eight major Arabidopsis phytohormones</w:t>
      </w:r>
    </w:p>
    <w:p w:rsidR="00C163EB" w:rsidRDefault="00EF0648">
      <w:pPr>
        <w:autoSpaceDE w:val="0"/>
        <w:autoSpaceDN w:val="0"/>
        <w:adjustRightInd w:val="0"/>
        <w:snapToGrid w:val="0"/>
        <w:spacing w:line="360" w:lineRule="auto"/>
        <w:ind w:firstLineChars="100" w:firstLine="190"/>
        <w:jc w:val="left"/>
        <w:rPr>
          <w:rFonts w:ascii="Times New Roman" w:hAnsi="Times New Roman"/>
          <w:kern w:val="0"/>
          <w:sz w:val="18"/>
          <w:szCs w:val="18"/>
        </w:rPr>
      </w:pPr>
      <w:r>
        <w:rPr>
          <w:rFonts w:ascii="Times New Roman" w:eastAsia="AdvOT1ef757c0" w:hAnsi="Times New Roman"/>
          <w:kern w:val="0"/>
          <w:sz w:val="19"/>
          <w:szCs w:val="19"/>
        </w:rPr>
        <w:t xml:space="preserve"> </w:t>
      </w:r>
      <w:r>
        <w:rPr>
          <w:rFonts w:ascii="Times New Roman" w:hAnsi="Times New Roman"/>
          <w:b/>
          <w:kern w:val="0"/>
          <w:sz w:val="18"/>
          <w:szCs w:val="18"/>
        </w:rPr>
        <w:t xml:space="preserve">Enzyme    Crosstalk </w:t>
      </w:r>
      <w:r>
        <w:rPr>
          <w:rFonts w:ascii="Times New Roman" w:hAnsi="Times New Roman"/>
          <w:color w:val="000000"/>
          <w:sz w:val="13"/>
          <w:szCs w:val="13"/>
        </w:rPr>
        <w:t>(1-abscisic acid, 2-auxin, 3-brassinosteroid, 4-cytokinin, 5-ethylene, 6-gibberellin, 7-jasmonic acid 8-salicylic acid)</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3.1.4.3</w:t>
      </w:r>
      <w:r>
        <w:rPr>
          <w:rFonts w:ascii="Times New Roman" w:hAnsi="Times New Roman"/>
          <w:sz w:val="15"/>
          <w:szCs w:val="15"/>
        </w:rPr>
        <w:tab/>
      </w:r>
      <w:r>
        <w:rPr>
          <w:rFonts w:ascii="Times New Roman" w:hAnsi="Times New Roman"/>
          <w:sz w:val="15"/>
          <w:szCs w:val="15"/>
        </w:rPr>
        <w:tab/>
        <w:t xml:space="preserve">23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215</w:t>
      </w:r>
      <w:r>
        <w:rPr>
          <w:rFonts w:ascii="Times New Roman" w:hAnsi="Times New Roman"/>
          <w:sz w:val="15"/>
          <w:szCs w:val="15"/>
        </w:rPr>
        <w:tab/>
        <w:t xml:space="preserve">34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1</w:t>
      </w:r>
      <w:proofErr w:type="gramStart"/>
      <w:r>
        <w:rPr>
          <w:rFonts w:ascii="Times New Roman" w:hAnsi="Times New Roman"/>
          <w:sz w:val="15"/>
          <w:szCs w:val="15"/>
        </w:rPr>
        <w:t>.-</w:t>
      </w:r>
      <w:proofErr w:type="gramEnd"/>
      <w:r>
        <w:rPr>
          <w:rFonts w:ascii="Times New Roman" w:hAnsi="Times New Roman"/>
          <w:sz w:val="15"/>
          <w:szCs w:val="15"/>
        </w:rPr>
        <w:tab/>
      </w:r>
      <w:r>
        <w:rPr>
          <w:rFonts w:ascii="Times New Roman" w:hAnsi="Times New Roman"/>
          <w:sz w:val="15"/>
          <w:szCs w:val="15"/>
        </w:rPr>
        <w:tab/>
        <w:t xml:space="preserve">13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lastRenderedPageBreak/>
        <w:t>EC: 1.1.1.288</w:t>
      </w:r>
      <w:r>
        <w:rPr>
          <w:rFonts w:ascii="Times New Roman" w:hAnsi="Times New Roman"/>
          <w:sz w:val="15"/>
          <w:szCs w:val="15"/>
        </w:rPr>
        <w:tab/>
        <w:t xml:space="preserve">13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w:t>
      </w:r>
      <w:proofErr w:type="gramStart"/>
      <w:r>
        <w:rPr>
          <w:rFonts w:ascii="Times New Roman" w:hAnsi="Times New Roman"/>
          <w:sz w:val="15"/>
          <w:szCs w:val="15"/>
        </w:rPr>
        <w:t>.-</w:t>
      </w:r>
      <w:proofErr w:type="gramEnd"/>
      <w:r>
        <w:rPr>
          <w:rFonts w:ascii="Times New Roman" w:hAnsi="Times New Roman"/>
          <w:sz w:val="15"/>
          <w:szCs w:val="15"/>
        </w:rPr>
        <w:tab/>
      </w:r>
      <w:r>
        <w:rPr>
          <w:rFonts w:ascii="Times New Roman" w:hAnsi="Times New Roman"/>
          <w:sz w:val="15"/>
          <w:szCs w:val="15"/>
        </w:rPr>
        <w:tab/>
        <w:t xml:space="preserve">23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203</w:t>
      </w:r>
      <w:r>
        <w:rPr>
          <w:rFonts w:ascii="Times New Roman" w:hAnsi="Times New Roman"/>
          <w:sz w:val="15"/>
          <w:szCs w:val="15"/>
        </w:rPr>
        <w:tab/>
        <w:t xml:space="preserve">34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4.13.93</w:t>
      </w:r>
      <w:r>
        <w:rPr>
          <w:rFonts w:ascii="Times New Roman" w:hAnsi="Times New Roman"/>
          <w:sz w:val="15"/>
          <w:szCs w:val="15"/>
        </w:rPr>
        <w:tab/>
        <w:t xml:space="preserve">135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3.11.51</w:t>
      </w:r>
      <w:r>
        <w:rPr>
          <w:rFonts w:ascii="Times New Roman" w:hAnsi="Times New Roman"/>
          <w:sz w:val="15"/>
          <w:szCs w:val="15"/>
        </w:rPr>
        <w:tab/>
        <w:t xml:space="preserve">125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237</w:t>
      </w:r>
      <w:r>
        <w:rPr>
          <w:rFonts w:ascii="Times New Roman" w:hAnsi="Times New Roman"/>
          <w:sz w:val="15"/>
          <w:szCs w:val="15"/>
        </w:rPr>
        <w:tab/>
        <w:t xml:space="preserve">123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w:t>
      </w:r>
      <w:proofErr w:type="gramStart"/>
      <w:r>
        <w:rPr>
          <w:rFonts w:ascii="Times New Roman" w:hAnsi="Times New Roman"/>
          <w:sz w:val="15"/>
          <w:szCs w:val="15"/>
        </w:rPr>
        <w:t>.-</w:t>
      </w:r>
      <w:proofErr w:type="gramEnd"/>
      <w:r>
        <w:rPr>
          <w:rFonts w:ascii="Times New Roman" w:hAnsi="Times New Roman"/>
          <w:sz w:val="15"/>
          <w:szCs w:val="15"/>
        </w:rPr>
        <w:tab/>
      </w:r>
      <w:r>
        <w:rPr>
          <w:rFonts w:ascii="Times New Roman" w:hAnsi="Times New Roman"/>
          <w:sz w:val="15"/>
          <w:szCs w:val="15"/>
        </w:rPr>
        <w:tab/>
        <w:t xml:space="preserve">12348 </w:t>
      </w:r>
    </w:p>
    <w:p w:rsidR="00C163EB" w:rsidRDefault="00C163EB">
      <w:pPr>
        <w:adjustRightInd w:val="0"/>
        <w:snapToGrid w:val="0"/>
        <w:spacing w:line="360" w:lineRule="auto"/>
        <w:rPr>
          <w:rFonts w:ascii="Times New Roman" w:hAnsi="Times New Roman"/>
          <w:b/>
          <w:sz w:val="24"/>
          <w:szCs w:val="24"/>
        </w:rPr>
      </w:pPr>
    </w:p>
    <w:p w:rsidR="00C163EB" w:rsidRDefault="00EF0648">
      <w:pPr>
        <w:adjustRightInd w:val="0"/>
        <w:snapToGrid w:val="0"/>
        <w:spacing w:line="360" w:lineRule="auto"/>
        <w:rPr>
          <w:rFonts w:ascii="Times New Roman" w:hAnsi="Times New Roman"/>
          <w:b/>
          <w:sz w:val="24"/>
          <w:szCs w:val="24"/>
        </w:rPr>
      </w:pPr>
      <w:r>
        <w:rPr>
          <w:rFonts w:ascii="Times New Roman" w:hAnsi="Times New Roman"/>
          <w:b/>
          <w:sz w:val="24"/>
          <w:szCs w:val="24"/>
        </w:rPr>
        <w:t>4. Crosstalk network of cytokinin and its crosstalk with other phytohormones</w:t>
      </w:r>
    </w:p>
    <w:p w:rsidR="00C163EB" w:rsidRDefault="00A8327F">
      <w:pPr>
        <w:adjustRightInd w:val="0"/>
        <w:snapToGrid w:val="0"/>
        <w:spacing w:line="360" w:lineRule="auto"/>
        <w:ind w:firstLine="420"/>
        <w:jc w:val="center"/>
        <w:rPr>
          <w:rFonts w:ascii="Times New Roman" w:hAnsi="Times New Roman"/>
          <w:b/>
          <w:color w:val="4F81BD"/>
        </w:rPr>
      </w:pPr>
      <w:r>
        <w:rPr>
          <w:noProof/>
        </w:rPr>
        <w:drawing>
          <wp:inline distT="0" distB="0" distL="0" distR="0">
            <wp:extent cx="3048000" cy="2263140"/>
            <wp:effectExtent l="0" t="0" r="0" b="3810"/>
            <wp:docPr id="1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48000" cy="2263140"/>
                    </a:xfrm>
                    <a:prstGeom prst="rect">
                      <a:avLst/>
                    </a:prstGeom>
                    <a:noFill/>
                    <a:ln>
                      <a:noFill/>
                    </a:ln>
                  </pic:spPr>
                </pic:pic>
              </a:graphicData>
            </a:graphic>
          </wp:inline>
        </w:drawing>
      </w:r>
    </w:p>
    <w:p w:rsidR="00C163EB" w:rsidRDefault="00EF0648">
      <w:pPr>
        <w:adjustRightInd w:val="0"/>
        <w:snapToGrid w:val="0"/>
        <w:spacing w:line="360" w:lineRule="auto"/>
        <w:jc w:val="center"/>
        <w:rPr>
          <w:rFonts w:ascii="Times New Roman" w:hAnsi="Times New Roman"/>
          <w:b/>
          <w:color w:val="4F81BD"/>
        </w:rPr>
      </w:pPr>
      <w:r>
        <w:rPr>
          <w:rFonts w:ascii="Times New Roman" w:eastAsia="MPAKL A+ Minion" w:hAnsi="Times New Roman"/>
          <w:b/>
          <w:bCs/>
          <w:sz w:val="19"/>
          <w:szCs w:val="19"/>
        </w:rPr>
        <w:t>Figure S</w:t>
      </w:r>
      <w:r>
        <w:rPr>
          <w:rFonts w:ascii="Times New Roman" w:eastAsia="MPAKL A+ Minion" w:hAnsi="Times New Roman" w:hint="eastAsia"/>
          <w:b/>
          <w:bCs/>
          <w:sz w:val="19"/>
          <w:szCs w:val="19"/>
        </w:rPr>
        <w:t>4</w:t>
      </w:r>
      <w:r>
        <w:rPr>
          <w:rFonts w:ascii="Times New Roman" w:eastAsia="MPAKL A+ Minion" w:hAnsi="Times New Roman"/>
          <w:b/>
          <w:bCs/>
          <w:sz w:val="19"/>
          <w:szCs w:val="19"/>
        </w:rPr>
        <w:t>.</w:t>
      </w:r>
      <w:r>
        <w:rPr>
          <w:rFonts w:ascii="Times New Roman" w:hAnsi="Times New Roman"/>
          <w:b/>
          <w:bCs/>
          <w:sz w:val="20"/>
          <w:szCs w:val="20"/>
        </w:rPr>
        <w:t xml:space="preserve"> </w:t>
      </w:r>
      <w:r>
        <w:rPr>
          <w:rFonts w:ascii="Times New Roman" w:hAnsi="Times New Roman"/>
          <w:bCs/>
          <w:sz w:val="20"/>
          <w:szCs w:val="20"/>
        </w:rPr>
        <w:t>Crosstalk network of cytokinin and it</w:t>
      </w:r>
      <w:r>
        <w:rPr>
          <w:rFonts w:ascii="Times New Roman" w:hAnsi="Times New Roman"/>
          <w:bCs/>
          <w:kern w:val="0"/>
          <w:sz w:val="20"/>
          <w:szCs w:val="20"/>
        </w:rPr>
        <w:t>s crosstalk with other phytohormones</w:t>
      </w:r>
    </w:p>
    <w:p w:rsidR="00C163EB" w:rsidRDefault="00C163EB">
      <w:pPr>
        <w:adjustRightInd w:val="0"/>
        <w:snapToGrid w:val="0"/>
        <w:spacing w:line="360" w:lineRule="auto"/>
        <w:ind w:firstLine="420"/>
        <w:jc w:val="center"/>
        <w:rPr>
          <w:rFonts w:ascii="Times New Roman" w:hAnsi="Times New Roman"/>
          <w:b/>
          <w:color w:val="4F81BD"/>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Enzyme:</w:t>
      </w:r>
      <w:r>
        <w:rPr>
          <w:rFonts w:ascii="Times New Roman" w:eastAsia="AdvOT1ef757c0" w:hAnsi="Times New Roman"/>
          <w:kern w:val="0"/>
          <w:sz w:val="19"/>
          <w:szCs w:val="19"/>
        </w:rPr>
        <w:t xml:space="preserve"> EC: 4.1.1.50</w:t>
      </w:r>
      <w:r>
        <w:rPr>
          <w:rFonts w:ascii="Times New Roman" w:eastAsia="AdvOT1ef757c0" w:hAnsi="Times New Roman"/>
          <w:kern w:val="0"/>
          <w:sz w:val="19"/>
          <w:szCs w:val="19"/>
        </w:rPr>
        <w:tab/>
      </w:r>
      <w:proofErr w:type="spellStart"/>
      <w:r>
        <w:rPr>
          <w:rFonts w:ascii="Times New Roman" w:eastAsia="AdvOT1ef757c0" w:hAnsi="Times New Roman"/>
          <w:kern w:val="0"/>
          <w:sz w:val="19"/>
          <w:szCs w:val="19"/>
        </w:rPr>
        <w:t>adenosylmethionine</w:t>
      </w:r>
      <w:proofErr w:type="spellEnd"/>
      <w:r>
        <w:rPr>
          <w:rFonts w:ascii="Times New Roman" w:eastAsia="AdvOT1ef757c0" w:hAnsi="Times New Roman"/>
          <w:kern w:val="0"/>
          <w:sz w:val="19"/>
          <w:szCs w:val="19"/>
        </w:rPr>
        <w:t xml:space="preserve"> decarboxylase</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kern w:val="0"/>
          <w:sz w:val="19"/>
          <w:szCs w:val="19"/>
        </w:rPr>
        <w:t xml:space="preserve"> AUXIN –CYTOKININ  </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AT5G18930</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 xml:space="preserve">PubMed ID: 20386573  </w:t>
      </w:r>
    </w:p>
    <w:p w:rsidR="00C163EB" w:rsidRDefault="00EF0648">
      <w:pPr>
        <w:autoSpaceDE w:val="0"/>
        <w:autoSpaceDN w:val="0"/>
        <w:adjustRightInd w:val="0"/>
        <w:snapToGrid w:val="0"/>
        <w:spacing w:line="360" w:lineRule="auto"/>
        <w:ind w:firstLineChars="221" w:firstLine="42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w:t>
      </w:r>
      <w:proofErr w:type="gramStart"/>
      <w:r>
        <w:rPr>
          <w:rFonts w:ascii="Times New Roman" w:eastAsia="AdvOT1ef757c0" w:hAnsi="Times New Roman"/>
          <w:kern w:val="0"/>
          <w:sz w:val="19"/>
          <w:szCs w:val="19"/>
        </w:rPr>
        <w:t>study demonstrate</w:t>
      </w:r>
      <w:proofErr w:type="gramEnd"/>
      <w:r>
        <w:rPr>
          <w:rFonts w:ascii="Times New Roman" w:eastAsia="AdvOT1ef757c0" w:hAnsi="Times New Roman"/>
          <w:kern w:val="0"/>
          <w:sz w:val="19"/>
          <w:szCs w:val="19"/>
        </w:rPr>
        <w:t xml:space="preserve"> that BUD2 could be induced by auxin, and the induction is dependent on auxin signaling. The mutation of BUD2 results in hyposensitivity to auxin and hypersensitivity to cytokinin, which is confirmed by callus induction assays. The study suggests that polyamines may play their roles in regulating the plant architecture through affecting the homeostasis of </w:t>
      </w:r>
      <w:proofErr w:type="spellStart"/>
      <w:r>
        <w:rPr>
          <w:rFonts w:ascii="Times New Roman" w:eastAsia="AdvOT1ef757c0" w:hAnsi="Times New Roman"/>
          <w:kern w:val="0"/>
          <w:sz w:val="19"/>
          <w:szCs w:val="19"/>
        </w:rPr>
        <w:t>cytokinins</w:t>
      </w:r>
      <w:proofErr w:type="spellEnd"/>
      <w:r>
        <w:rPr>
          <w:rFonts w:ascii="Times New Roman" w:eastAsia="AdvOT1ef757c0" w:hAnsi="Times New Roman"/>
          <w:kern w:val="0"/>
          <w:sz w:val="19"/>
          <w:szCs w:val="19"/>
        </w:rPr>
        <w:t xml:space="preserve"> and sensitivities to auxin and cytokinin.</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Enzyme:</w:t>
      </w:r>
      <w:r>
        <w:rPr>
          <w:rFonts w:ascii="Times New Roman" w:eastAsia="AdvOT1ef757c0" w:hAnsi="Times New Roman"/>
          <w:kern w:val="0"/>
          <w:sz w:val="19"/>
          <w:szCs w:val="19"/>
        </w:rPr>
        <w:t xml:space="preserve"> EC: 4.4.1.14</w:t>
      </w:r>
      <w:r>
        <w:rPr>
          <w:rFonts w:ascii="Times New Roman" w:eastAsia="AdvOT1ef757c0" w:hAnsi="Times New Roman"/>
          <w:kern w:val="0"/>
          <w:sz w:val="19"/>
          <w:szCs w:val="19"/>
        </w:rPr>
        <w:tab/>
        <w:t>1-aminocyclopropane-1-carboxylate synthase</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kern w:val="0"/>
          <w:sz w:val="19"/>
          <w:szCs w:val="19"/>
        </w:rPr>
        <w:t xml:space="preserve"> AUXIN –CYTOKININ-ETHYLENE- 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AT1G01480  ACS2</w:t>
      </w:r>
      <w:proofErr w:type="gramEnd"/>
      <w:r>
        <w:rPr>
          <w:rFonts w:ascii="Times New Roman" w:eastAsia="AdvOT1ef757c0" w:hAnsi="Times New Roman"/>
          <w:kern w:val="0"/>
          <w:sz w:val="19"/>
          <w:szCs w:val="19"/>
        </w:rPr>
        <w:t>, AT-ACC2</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kern w:val="0"/>
          <w:sz w:val="19"/>
          <w:szCs w:val="19"/>
        </w:rPr>
        <w:t xml:space="preserve"> PMID:24837830</w:t>
      </w:r>
    </w:p>
    <w:p w:rsidR="00C163EB" w:rsidRDefault="00EF0648">
      <w:pPr>
        <w:autoSpaceDE w:val="0"/>
        <w:autoSpaceDN w:val="0"/>
        <w:adjustRightInd w:val="0"/>
        <w:snapToGrid w:val="0"/>
        <w:spacing w:line="360" w:lineRule="auto"/>
        <w:ind w:firstLineChars="221" w:firstLine="42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According to general model, jasmonic acid (JA) and ethylene (ET) signaling pathways are induced in Arabidopsis after an attack of </w:t>
      </w:r>
      <w:proofErr w:type="spellStart"/>
      <w:r>
        <w:rPr>
          <w:rFonts w:ascii="Times New Roman" w:eastAsia="AdvOT1ef757c0" w:hAnsi="Times New Roman"/>
          <w:kern w:val="0"/>
          <w:sz w:val="19"/>
          <w:szCs w:val="19"/>
        </w:rPr>
        <w:t>necrotroph</w:t>
      </w:r>
      <w:proofErr w:type="spellEnd"/>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However</w:t>
      </w:r>
      <w:proofErr w:type="gramEnd"/>
      <w:r>
        <w:rPr>
          <w:rFonts w:ascii="Times New Roman" w:eastAsia="AdvOT1ef757c0" w:hAnsi="Times New Roman"/>
          <w:kern w:val="0"/>
          <w:sz w:val="19"/>
          <w:szCs w:val="19"/>
        </w:rPr>
        <w:t xml:space="preserve">, </w:t>
      </w:r>
      <w:proofErr w:type="spellStart"/>
      <w:r>
        <w:rPr>
          <w:rFonts w:ascii="Times New Roman" w:eastAsia="AdvOT1ef757c0" w:hAnsi="Times New Roman"/>
          <w:kern w:val="0"/>
          <w:sz w:val="19"/>
          <w:szCs w:val="19"/>
        </w:rPr>
        <w:t>abscisic</w:t>
      </w:r>
      <w:proofErr w:type="spellEnd"/>
      <w:r>
        <w:rPr>
          <w:rFonts w:ascii="Times New Roman" w:eastAsia="AdvOT1ef757c0" w:hAnsi="Times New Roman"/>
          <w:kern w:val="0"/>
          <w:sz w:val="19"/>
          <w:szCs w:val="19"/>
        </w:rPr>
        <w:t xml:space="preserve"> acid (ABA) and salicylic acid (SA) also seem to play a role. In this study, multiple phytohormones quantification and expression analysis of marker genes of the signaling pathways was used to gain a complete view of the interaction of B. </w:t>
      </w:r>
      <w:proofErr w:type="spellStart"/>
      <w:r>
        <w:rPr>
          <w:rFonts w:ascii="Times New Roman" w:eastAsia="AdvOT1ef757c0" w:hAnsi="Times New Roman"/>
          <w:kern w:val="0"/>
          <w:sz w:val="19"/>
          <w:szCs w:val="19"/>
        </w:rPr>
        <w:t>napus</w:t>
      </w:r>
      <w:proofErr w:type="spellEnd"/>
      <w:r>
        <w:rPr>
          <w:rFonts w:ascii="Times New Roman" w:eastAsia="AdvOT1ef757c0" w:hAnsi="Times New Roman"/>
          <w:kern w:val="0"/>
          <w:sz w:val="19"/>
          <w:szCs w:val="19"/>
        </w:rPr>
        <w:t xml:space="preserve"> with S. </w:t>
      </w:r>
      <w:proofErr w:type="spellStart"/>
      <w:r>
        <w:rPr>
          <w:rFonts w:ascii="Times New Roman" w:eastAsia="AdvOT1ef757c0" w:hAnsi="Times New Roman"/>
          <w:kern w:val="0"/>
          <w:sz w:val="19"/>
          <w:szCs w:val="19"/>
        </w:rPr>
        <w:t>sclerotiorum</w:t>
      </w:r>
      <w:proofErr w:type="spellEnd"/>
      <w:r>
        <w:rPr>
          <w:rFonts w:ascii="Times New Roman" w:eastAsia="AdvOT1ef757c0" w:hAnsi="Times New Roman"/>
          <w:kern w:val="0"/>
          <w:sz w:val="19"/>
          <w:szCs w:val="19"/>
        </w:rPr>
        <w:t xml:space="preserve">. Strong response of ET biosynthetic gene ACS2 was observed, accompanied by increases of SA and JA levels that correspond to the elevated expression of marker genes PR1 and LOX3. Interestingly, the level of ABA and the expression of its marker gene RD26 were also elevated. The results bring the evidence of SA involvement in the interaction of plant with the </w:t>
      </w:r>
      <w:proofErr w:type="spellStart"/>
      <w:r>
        <w:rPr>
          <w:rFonts w:ascii="Times New Roman" w:eastAsia="AdvOT1ef757c0" w:hAnsi="Times New Roman"/>
          <w:kern w:val="0"/>
          <w:sz w:val="19"/>
          <w:szCs w:val="19"/>
        </w:rPr>
        <w:t>necrotroph</w:t>
      </w:r>
      <w:proofErr w:type="spellEnd"/>
      <w:r>
        <w:rPr>
          <w:rFonts w:ascii="Times New Roman" w:eastAsia="AdvOT1ef757c0" w:hAnsi="Times New Roman"/>
          <w:kern w:val="0"/>
          <w:sz w:val="19"/>
          <w:szCs w:val="19"/>
        </w:rPr>
        <w:t xml:space="preserve"> that conflict with the current model.</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b/>
          <w:kern w:val="0"/>
          <w:sz w:val="19"/>
          <w:szCs w:val="19"/>
        </w:rPr>
      </w:pPr>
      <w:r>
        <w:rPr>
          <w:rFonts w:ascii="Times New Roman" w:eastAsia="AdvOT1ef757c0" w:hAnsi="Times New Roman"/>
          <w:b/>
          <w:kern w:val="0"/>
          <w:sz w:val="19"/>
          <w:szCs w:val="19"/>
        </w:rPr>
        <w:t xml:space="preserve">Inferred enzymes involved in synergistic as well as antagonistic </w:t>
      </w:r>
      <w:proofErr w:type="spellStart"/>
      <w:r>
        <w:rPr>
          <w:rFonts w:ascii="Times New Roman" w:eastAsia="AdvOT1ef757c0" w:hAnsi="Times New Roman"/>
          <w:b/>
          <w:kern w:val="0"/>
          <w:sz w:val="19"/>
          <w:szCs w:val="19"/>
        </w:rPr>
        <w:t>crosstalks</w:t>
      </w:r>
      <w:proofErr w:type="spellEnd"/>
      <w:r>
        <w:rPr>
          <w:rFonts w:ascii="Times New Roman" w:eastAsia="AdvOT1ef757c0" w:hAnsi="Times New Roman"/>
          <w:b/>
          <w:kern w:val="0"/>
          <w:sz w:val="19"/>
          <w:szCs w:val="19"/>
        </w:rPr>
        <w:t xml:space="preserve"> in eight major </w:t>
      </w:r>
      <w:r>
        <w:rPr>
          <w:rFonts w:ascii="Times New Roman" w:eastAsia="AdvOT1ef757c0" w:hAnsi="Times New Roman"/>
          <w:b/>
          <w:kern w:val="0"/>
          <w:sz w:val="19"/>
          <w:szCs w:val="19"/>
        </w:rPr>
        <w:lastRenderedPageBreak/>
        <w:t>Arabidopsis phytohormones</w:t>
      </w:r>
    </w:p>
    <w:p w:rsidR="00C163EB" w:rsidRDefault="00EF0648">
      <w:pPr>
        <w:autoSpaceDE w:val="0"/>
        <w:autoSpaceDN w:val="0"/>
        <w:adjustRightInd w:val="0"/>
        <w:snapToGrid w:val="0"/>
        <w:spacing w:line="360" w:lineRule="auto"/>
        <w:ind w:firstLineChars="100" w:firstLine="190"/>
        <w:jc w:val="left"/>
        <w:rPr>
          <w:rFonts w:ascii="Times New Roman" w:hAnsi="Times New Roman"/>
          <w:kern w:val="0"/>
          <w:sz w:val="18"/>
          <w:szCs w:val="18"/>
        </w:rPr>
      </w:pPr>
      <w:r>
        <w:rPr>
          <w:rFonts w:ascii="Times New Roman" w:eastAsia="AdvOT1ef757c0" w:hAnsi="Times New Roman"/>
          <w:kern w:val="0"/>
          <w:sz w:val="19"/>
          <w:szCs w:val="19"/>
        </w:rPr>
        <w:t xml:space="preserve"> </w:t>
      </w:r>
      <w:r>
        <w:rPr>
          <w:rFonts w:ascii="Times New Roman" w:hAnsi="Times New Roman"/>
          <w:b/>
          <w:kern w:val="0"/>
          <w:sz w:val="18"/>
          <w:szCs w:val="18"/>
        </w:rPr>
        <w:t xml:space="preserve">Enzyme    Crosstalk </w:t>
      </w:r>
      <w:r>
        <w:rPr>
          <w:rFonts w:ascii="Times New Roman" w:hAnsi="Times New Roman"/>
          <w:color w:val="000000"/>
          <w:sz w:val="13"/>
          <w:szCs w:val="13"/>
        </w:rPr>
        <w:t>(1-abscisic acid, 2-auxin, 3-brassinosteroid, 4-cytokinin, 5-ethylene, 6-gibberellin, 7-jasmonic acid 8-salicylic acid)</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215</w:t>
      </w:r>
      <w:r>
        <w:rPr>
          <w:rFonts w:ascii="Times New Roman" w:hAnsi="Times New Roman"/>
          <w:sz w:val="15"/>
          <w:szCs w:val="15"/>
        </w:rPr>
        <w:tab/>
        <w:t xml:space="preserve">34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203</w:t>
      </w:r>
      <w:r>
        <w:rPr>
          <w:rFonts w:ascii="Times New Roman" w:hAnsi="Times New Roman"/>
          <w:sz w:val="15"/>
          <w:szCs w:val="15"/>
        </w:rPr>
        <w:tab/>
        <w:t xml:space="preserve">34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w:t>
      </w:r>
      <w:proofErr w:type="gramStart"/>
      <w:r>
        <w:rPr>
          <w:rFonts w:ascii="Times New Roman" w:hAnsi="Times New Roman"/>
          <w:sz w:val="15"/>
          <w:szCs w:val="15"/>
        </w:rPr>
        <w:t>.-</w:t>
      </w:r>
      <w:proofErr w:type="gramEnd"/>
      <w:r>
        <w:rPr>
          <w:rFonts w:ascii="Times New Roman" w:hAnsi="Times New Roman"/>
          <w:sz w:val="15"/>
          <w:szCs w:val="15"/>
        </w:rPr>
        <w:tab/>
      </w:r>
      <w:r>
        <w:rPr>
          <w:rFonts w:ascii="Times New Roman" w:hAnsi="Times New Roman"/>
          <w:sz w:val="15"/>
          <w:szCs w:val="15"/>
        </w:rPr>
        <w:tab/>
        <w:t xml:space="preserve">12348 </w:t>
      </w:r>
    </w:p>
    <w:p w:rsidR="00C163EB" w:rsidRDefault="00C163EB">
      <w:pPr>
        <w:adjustRightInd w:val="0"/>
        <w:snapToGrid w:val="0"/>
        <w:spacing w:line="360" w:lineRule="auto"/>
        <w:rPr>
          <w:rFonts w:ascii="Times New Roman" w:hAnsi="Times New Roman"/>
          <w:b/>
          <w:sz w:val="11"/>
          <w:szCs w:val="11"/>
        </w:rPr>
      </w:pPr>
    </w:p>
    <w:p w:rsidR="00C163EB" w:rsidRDefault="00EF0648">
      <w:pPr>
        <w:adjustRightInd w:val="0"/>
        <w:snapToGrid w:val="0"/>
        <w:spacing w:line="360" w:lineRule="auto"/>
        <w:rPr>
          <w:rFonts w:ascii="Times New Roman" w:hAnsi="Times New Roman"/>
          <w:b/>
          <w:sz w:val="24"/>
          <w:szCs w:val="24"/>
        </w:rPr>
      </w:pPr>
      <w:r>
        <w:rPr>
          <w:rFonts w:ascii="Times New Roman" w:hAnsi="Times New Roman"/>
          <w:b/>
          <w:sz w:val="24"/>
          <w:szCs w:val="24"/>
        </w:rPr>
        <w:t>5. Crosstalk network of ethylene and its crosstalk with other phytohormones</w:t>
      </w:r>
    </w:p>
    <w:p w:rsidR="00C163EB" w:rsidRDefault="00A8327F">
      <w:pPr>
        <w:adjustRightInd w:val="0"/>
        <w:snapToGrid w:val="0"/>
        <w:spacing w:line="360" w:lineRule="auto"/>
        <w:ind w:firstLine="420"/>
        <w:jc w:val="center"/>
        <w:rPr>
          <w:rFonts w:ascii="Times New Roman" w:hAnsi="Times New Roman"/>
          <w:b/>
          <w:color w:val="4F81BD"/>
        </w:rPr>
      </w:pPr>
      <w:r>
        <w:rPr>
          <w:noProof/>
        </w:rPr>
        <w:drawing>
          <wp:inline distT="0" distB="0" distL="0" distR="0">
            <wp:extent cx="3322320" cy="2964180"/>
            <wp:effectExtent l="0" t="0" r="0" b="7620"/>
            <wp:docPr id="2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22320" cy="2964180"/>
                    </a:xfrm>
                    <a:prstGeom prst="rect">
                      <a:avLst/>
                    </a:prstGeom>
                    <a:noFill/>
                    <a:ln>
                      <a:noFill/>
                    </a:ln>
                  </pic:spPr>
                </pic:pic>
              </a:graphicData>
            </a:graphic>
          </wp:inline>
        </w:drawing>
      </w:r>
    </w:p>
    <w:p w:rsidR="00C163EB" w:rsidRDefault="00EF0648">
      <w:pPr>
        <w:adjustRightInd w:val="0"/>
        <w:snapToGrid w:val="0"/>
        <w:spacing w:line="360" w:lineRule="auto"/>
        <w:jc w:val="center"/>
        <w:rPr>
          <w:rFonts w:ascii="Times New Roman" w:hAnsi="Times New Roman"/>
          <w:b/>
          <w:bCs/>
          <w:sz w:val="20"/>
          <w:szCs w:val="20"/>
        </w:rPr>
      </w:pPr>
      <w:r>
        <w:rPr>
          <w:rFonts w:ascii="Times New Roman" w:eastAsia="MPAKL A+ Minion" w:hAnsi="Times New Roman"/>
          <w:b/>
          <w:bCs/>
          <w:sz w:val="19"/>
          <w:szCs w:val="19"/>
        </w:rPr>
        <w:t>Figure S</w:t>
      </w:r>
      <w:r>
        <w:rPr>
          <w:rFonts w:ascii="Times New Roman" w:eastAsia="MPAKL A+ Minion" w:hAnsi="Times New Roman" w:hint="eastAsia"/>
          <w:b/>
          <w:bCs/>
          <w:sz w:val="19"/>
          <w:szCs w:val="19"/>
        </w:rPr>
        <w:t>5</w:t>
      </w:r>
      <w:r>
        <w:rPr>
          <w:rFonts w:ascii="Times New Roman" w:eastAsia="MPAKL A+ Minion" w:hAnsi="Times New Roman"/>
          <w:b/>
          <w:bCs/>
          <w:sz w:val="19"/>
          <w:szCs w:val="19"/>
        </w:rPr>
        <w:t>.</w:t>
      </w:r>
      <w:r>
        <w:rPr>
          <w:rFonts w:ascii="Times New Roman" w:hAnsi="Times New Roman"/>
          <w:b/>
          <w:bCs/>
          <w:sz w:val="20"/>
          <w:szCs w:val="20"/>
        </w:rPr>
        <w:t xml:space="preserve"> </w:t>
      </w:r>
      <w:r>
        <w:rPr>
          <w:rFonts w:ascii="Times New Roman" w:hAnsi="Times New Roman"/>
          <w:bCs/>
          <w:sz w:val="20"/>
          <w:szCs w:val="20"/>
        </w:rPr>
        <w:t>Crosstalk network of ethylene and its crosstalk with other phytohormones</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Enzyme:</w:t>
      </w:r>
      <w:r>
        <w:rPr>
          <w:rFonts w:ascii="Times New Roman" w:eastAsia="AdvOT1ef757c0" w:hAnsi="Times New Roman"/>
          <w:kern w:val="0"/>
          <w:sz w:val="19"/>
          <w:szCs w:val="19"/>
        </w:rPr>
        <w:t xml:space="preserve"> EC: </w:t>
      </w:r>
      <w:proofErr w:type="gramStart"/>
      <w:r>
        <w:rPr>
          <w:rFonts w:ascii="Times New Roman" w:eastAsia="AdvOT1ef757c0" w:hAnsi="Times New Roman"/>
          <w:kern w:val="0"/>
          <w:sz w:val="19"/>
          <w:szCs w:val="19"/>
        </w:rPr>
        <w:t>2.6.1.57  aromatic</w:t>
      </w:r>
      <w:proofErr w:type="gramEnd"/>
      <w:r>
        <w:rPr>
          <w:rFonts w:ascii="Times New Roman" w:eastAsia="AdvOT1ef757c0" w:hAnsi="Times New Roman"/>
          <w:kern w:val="0"/>
          <w:sz w:val="19"/>
          <w:szCs w:val="19"/>
        </w:rPr>
        <w:t xml:space="preserve">-amino-acid transaminase </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 xml:space="preserve">AUXIN –ETHYLENE </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Phytohormone-biosynthetic enzyme gene: </w:t>
      </w:r>
      <w:r>
        <w:rPr>
          <w:rFonts w:ascii="Times New Roman" w:eastAsia="AdvOT1ef757c0" w:hAnsi="Times New Roman"/>
          <w:kern w:val="0"/>
          <w:sz w:val="19"/>
          <w:szCs w:val="19"/>
        </w:rPr>
        <w:t xml:space="preserve"> AT1G70560 </w:t>
      </w:r>
      <w:proofErr w:type="gramStart"/>
      <w:r>
        <w:rPr>
          <w:rFonts w:ascii="Times New Roman" w:eastAsia="AdvOT1ef757c0" w:hAnsi="Times New Roman"/>
          <w:kern w:val="0"/>
          <w:sz w:val="19"/>
          <w:szCs w:val="19"/>
        </w:rPr>
        <w:t>( TAA1</w:t>
      </w:r>
      <w:proofErr w:type="gramEnd"/>
      <w:r>
        <w:rPr>
          <w:rFonts w:ascii="Times New Roman" w:eastAsia="AdvOT1ef757c0" w:hAnsi="Times New Roman"/>
          <w:kern w:val="0"/>
          <w:sz w:val="19"/>
          <w:szCs w:val="19"/>
        </w:rPr>
        <w:t>, WEI8)</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kern w:val="0"/>
          <w:sz w:val="19"/>
          <w:szCs w:val="19"/>
        </w:rPr>
        <w:t xml:space="preserve"> PMID: 18394997</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Biochemical studies revealed that WEI8 encodes a long-anticipated tryptophan aminotransferase, TAA1, in the essential, yet genetically uncharacterized, indole-3-pyruvic acid (IPA) branch of the auxin biosynthetic pathway. Analysis of TAA1 and its </w:t>
      </w:r>
      <w:proofErr w:type="spellStart"/>
      <w:r>
        <w:rPr>
          <w:rFonts w:ascii="Times New Roman" w:eastAsia="AdvOT1ef757c0" w:hAnsi="Times New Roman"/>
          <w:kern w:val="0"/>
          <w:sz w:val="19"/>
          <w:szCs w:val="19"/>
        </w:rPr>
        <w:t>paralogues</w:t>
      </w:r>
      <w:proofErr w:type="spellEnd"/>
      <w:r>
        <w:rPr>
          <w:rFonts w:ascii="Times New Roman" w:eastAsia="AdvOT1ef757c0" w:hAnsi="Times New Roman"/>
          <w:kern w:val="0"/>
          <w:sz w:val="19"/>
          <w:szCs w:val="19"/>
        </w:rPr>
        <w:t xml:space="preserve"> revealed a link between local auxin production, tissue-specific ethylene effects, and organ development.</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 xml:space="preserve">2 </w:t>
      </w:r>
      <w:r>
        <w:rPr>
          <w:rFonts w:ascii="Times New Roman" w:eastAsia="AdvOT1ef757c0" w:hAnsi="Times New Roman"/>
          <w:kern w:val="0"/>
          <w:sz w:val="19"/>
          <w:szCs w:val="19"/>
        </w:rPr>
        <w:t>:</w:t>
      </w:r>
      <w:proofErr w:type="gramEnd"/>
      <w:r>
        <w:rPr>
          <w:rFonts w:ascii="Times New Roman" w:eastAsia="AdvOT1ef757c0" w:hAnsi="Times New Roman"/>
          <w:kern w:val="0"/>
          <w:sz w:val="19"/>
          <w:szCs w:val="19"/>
        </w:rPr>
        <w:t xml:space="preserve"> PMID: 17630275</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study initially observed that ethylene positively controls auxin biosynthesis in the root apex. The study subsequently demonstrated that ethylene-regulated root growth is dependent on (1) the transport of auxin from the root apex via the lateral root cap and (2) auxin responses occurring in multiple elongation zone tissues. Detailed growth studies revealed that the ability of the ethylene precursor 1-aminocyclopropane-1-carboxylic acid to inhibit root cell elongation was significantly enhanced in the presence of auxin. The </w:t>
      </w:r>
      <w:proofErr w:type="gramStart"/>
      <w:r>
        <w:rPr>
          <w:rFonts w:ascii="Times New Roman" w:eastAsia="AdvOT1ef757c0" w:hAnsi="Times New Roman"/>
          <w:kern w:val="0"/>
          <w:sz w:val="19"/>
          <w:szCs w:val="19"/>
        </w:rPr>
        <w:t>study conclude</w:t>
      </w:r>
      <w:proofErr w:type="gramEnd"/>
      <w:r>
        <w:rPr>
          <w:rFonts w:ascii="Times New Roman" w:eastAsia="AdvOT1ef757c0" w:hAnsi="Times New Roman"/>
          <w:kern w:val="0"/>
          <w:sz w:val="19"/>
          <w:szCs w:val="19"/>
        </w:rPr>
        <w:t xml:space="preserve"> that by </w:t>
      </w:r>
      <w:proofErr w:type="spellStart"/>
      <w:r>
        <w:rPr>
          <w:rFonts w:ascii="Times New Roman" w:eastAsia="AdvOT1ef757c0" w:hAnsi="Times New Roman"/>
          <w:kern w:val="0"/>
          <w:sz w:val="19"/>
          <w:szCs w:val="19"/>
        </w:rPr>
        <w:t>upregulating</w:t>
      </w:r>
      <w:proofErr w:type="spellEnd"/>
      <w:r>
        <w:rPr>
          <w:rFonts w:ascii="Times New Roman" w:eastAsia="AdvOT1ef757c0" w:hAnsi="Times New Roman"/>
          <w:kern w:val="0"/>
          <w:sz w:val="19"/>
          <w:szCs w:val="19"/>
        </w:rPr>
        <w:t xml:space="preserve"> </w:t>
      </w:r>
      <w:proofErr w:type="spellStart"/>
      <w:r>
        <w:rPr>
          <w:rFonts w:ascii="Times New Roman" w:eastAsia="AdvOT1ef757c0" w:hAnsi="Times New Roman"/>
          <w:kern w:val="0"/>
          <w:sz w:val="19"/>
          <w:szCs w:val="19"/>
        </w:rPr>
        <w:t>auxin</w:t>
      </w:r>
      <w:proofErr w:type="spellEnd"/>
      <w:r>
        <w:rPr>
          <w:rFonts w:ascii="Times New Roman" w:eastAsia="AdvOT1ef757c0" w:hAnsi="Times New Roman"/>
          <w:kern w:val="0"/>
          <w:sz w:val="19"/>
          <w:szCs w:val="19"/>
        </w:rPr>
        <w:t xml:space="preserve"> biosynthesis, ethylene facilitates its ability to inhibit root cell expansion.</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3 :</w:t>
      </w:r>
      <w:proofErr w:type="gramEnd"/>
      <w:r>
        <w:rPr>
          <w:rFonts w:ascii="Times New Roman" w:eastAsia="AdvOT1ef757c0" w:hAnsi="Times New Roman"/>
          <w:kern w:val="0"/>
          <w:sz w:val="19"/>
          <w:szCs w:val="19"/>
        </w:rPr>
        <w:t xml:space="preserve"> PMID: 17630276</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Quantification of the morphological effects of ethylene and auxin in a variety of mutant backgrounds indicates that auxin biosynthesis, transport, signaling, and response are required for the ethylene-induced growth inhibition in roots but not in hypocotyls of dark-grown seedlings. Analysis of the activation of early auxin and ethylene responses at the cellular level, as well as of global changes in gene expression in the wild type versus auxin and ethylene mutants, suggests a simple mechanistic model for the interaction between these </w:t>
      </w:r>
      <w:r>
        <w:rPr>
          <w:rFonts w:ascii="Times New Roman" w:eastAsia="AdvOT1ef757c0" w:hAnsi="Times New Roman"/>
          <w:kern w:val="0"/>
          <w:sz w:val="19"/>
          <w:szCs w:val="19"/>
        </w:rPr>
        <w:lastRenderedPageBreak/>
        <w:t>two hormones in roots, according to which ethylene and auxin can reciprocally regulate each other's biosyntheses, influence each other's response pathways, and/or act independently on the same target genes. This model not only implies existence of several levels of interaction but also provides a likely explanation for the strong ethylene response defects observed in auxin mutants.</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Enzyme:</w:t>
      </w:r>
      <w:r>
        <w:rPr>
          <w:rFonts w:ascii="Times New Roman" w:eastAsia="AdvOT1ef757c0" w:hAnsi="Times New Roman"/>
          <w:kern w:val="0"/>
          <w:sz w:val="19"/>
          <w:szCs w:val="19"/>
        </w:rPr>
        <w:t xml:space="preserve"> EC: </w:t>
      </w:r>
      <w:proofErr w:type="gramStart"/>
      <w:r>
        <w:rPr>
          <w:rFonts w:ascii="Times New Roman" w:eastAsia="AdvOT1ef757c0" w:hAnsi="Times New Roman"/>
          <w:kern w:val="0"/>
          <w:sz w:val="19"/>
          <w:szCs w:val="19"/>
        </w:rPr>
        <w:t xml:space="preserve">1.14.17.4  </w:t>
      </w:r>
      <w:proofErr w:type="spellStart"/>
      <w:r>
        <w:rPr>
          <w:rFonts w:ascii="Times New Roman" w:eastAsia="AdvOT1ef757c0" w:hAnsi="Times New Roman"/>
          <w:kern w:val="0"/>
          <w:sz w:val="19"/>
          <w:szCs w:val="19"/>
        </w:rPr>
        <w:t>aminocyclopropanecarboxylate</w:t>
      </w:r>
      <w:proofErr w:type="spellEnd"/>
      <w:proofErr w:type="gramEnd"/>
      <w:r>
        <w:rPr>
          <w:rFonts w:ascii="Times New Roman" w:eastAsia="AdvOT1ef757c0" w:hAnsi="Times New Roman"/>
          <w:kern w:val="0"/>
          <w:sz w:val="19"/>
          <w:szCs w:val="19"/>
        </w:rPr>
        <w:t xml:space="preserve"> oxidase</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kern w:val="0"/>
          <w:sz w:val="19"/>
          <w:szCs w:val="19"/>
        </w:rPr>
        <w:t xml:space="preserve"> ETHYLENE - ***</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AT1G62380</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kern w:val="0"/>
          <w:sz w:val="19"/>
          <w:szCs w:val="19"/>
        </w:rPr>
        <w:t xml:space="preserve"> PubMed ID : 20023197  </w:t>
      </w:r>
    </w:p>
    <w:p w:rsidR="00C163EB" w:rsidRDefault="00EF0648">
      <w:pPr>
        <w:autoSpaceDE w:val="0"/>
        <w:autoSpaceDN w:val="0"/>
        <w:adjustRightInd w:val="0"/>
        <w:snapToGrid w:val="0"/>
        <w:spacing w:line="360" w:lineRule="auto"/>
        <w:ind w:firstLineChars="221" w:firstLine="42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w:t>
      </w:r>
      <w:proofErr w:type="gramStart"/>
      <w:r>
        <w:rPr>
          <w:rFonts w:ascii="Times New Roman" w:eastAsia="AdvOT1ef757c0" w:hAnsi="Times New Roman"/>
          <w:kern w:val="0"/>
          <w:sz w:val="19"/>
          <w:szCs w:val="19"/>
        </w:rPr>
        <w:t>study show</w:t>
      </w:r>
      <w:proofErr w:type="gramEnd"/>
      <w:r>
        <w:rPr>
          <w:rFonts w:ascii="Times New Roman" w:eastAsia="AdvOT1ef757c0" w:hAnsi="Times New Roman"/>
          <w:kern w:val="0"/>
          <w:sz w:val="19"/>
          <w:szCs w:val="19"/>
        </w:rPr>
        <w:t xml:space="preserve"> that ethylene promotes endosperm cap weakening of </w:t>
      </w:r>
      <w:proofErr w:type="spellStart"/>
      <w:r>
        <w:rPr>
          <w:rFonts w:ascii="Times New Roman" w:eastAsia="AdvOT1ef757c0" w:hAnsi="Times New Roman"/>
          <w:kern w:val="0"/>
          <w:sz w:val="19"/>
          <w:szCs w:val="19"/>
        </w:rPr>
        <w:t>Lepidium</w:t>
      </w:r>
      <w:proofErr w:type="spellEnd"/>
      <w:r>
        <w:rPr>
          <w:rFonts w:ascii="Times New Roman" w:eastAsia="AdvOT1ef757c0" w:hAnsi="Times New Roman"/>
          <w:kern w:val="0"/>
          <w:sz w:val="19"/>
          <w:szCs w:val="19"/>
        </w:rPr>
        <w:t xml:space="preserve"> and endosperm rupture of both species and that it counteracts the inhibitory action of abscisic acid (ABA) on these two processes. Cross-species microarrays of the </w:t>
      </w:r>
      <w:proofErr w:type="spellStart"/>
      <w:r>
        <w:rPr>
          <w:rFonts w:ascii="Times New Roman" w:eastAsia="AdvOT1ef757c0" w:hAnsi="Times New Roman"/>
          <w:kern w:val="0"/>
          <w:sz w:val="19"/>
          <w:szCs w:val="19"/>
        </w:rPr>
        <w:t>Lepidium</w:t>
      </w:r>
      <w:proofErr w:type="spellEnd"/>
      <w:r>
        <w:rPr>
          <w:rFonts w:ascii="Times New Roman" w:eastAsia="AdvOT1ef757c0" w:hAnsi="Times New Roman"/>
          <w:kern w:val="0"/>
          <w:sz w:val="19"/>
          <w:szCs w:val="19"/>
        </w:rPr>
        <w:t xml:space="preserve"> </w:t>
      </w:r>
      <w:proofErr w:type="spellStart"/>
      <w:r>
        <w:rPr>
          <w:rFonts w:ascii="Times New Roman" w:eastAsia="AdvOT1ef757c0" w:hAnsi="Times New Roman"/>
          <w:kern w:val="0"/>
          <w:sz w:val="19"/>
          <w:szCs w:val="19"/>
        </w:rPr>
        <w:t>micropylar</w:t>
      </w:r>
      <w:proofErr w:type="spellEnd"/>
      <w:r>
        <w:rPr>
          <w:rFonts w:ascii="Times New Roman" w:eastAsia="AdvOT1ef757c0" w:hAnsi="Times New Roman"/>
          <w:kern w:val="0"/>
          <w:sz w:val="19"/>
          <w:szCs w:val="19"/>
        </w:rPr>
        <w:t xml:space="preserve"> endosperm cap and the radicle show that the ethylene-ABA antagonism involves both tissues and has the </w:t>
      </w:r>
      <w:proofErr w:type="spellStart"/>
      <w:r>
        <w:rPr>
          <w:rFonts w:ascii="Times New Roman" w:eastAsia="AdvOT1ef757c0" w:hAnsi="Times New Roman"/>
          <w:kern w:val="0"/>
          <w:sz w:val="19"/>
          <w:szCs w:val="19"/>
        </w:rPr>
        <w:t>micropylar</w:t>
      </w:r>
      <w:proofErr w:type="spellEnd"/>
      <w:r>
        <w:rPr>
          <w:rFonts w:ascii="Times New Roman" w:eastAsia="AdvOT1ef757c0" w:hAnsi="Times New Roman"/>
          <w:kern w:val="0"/>
          <w:sz w:val="19"/>
          <w:szCs w:val="19"/>
        </w:rPr>
        <w:t xml:space="preserve"> endosperm cap as a major target. Ethylene counteracts the ABA-induced inhibition without affecting seed ABA levels. The Arabidopsis loss-of-function mutants ACC oxidase2 (aco2; ethylene biosynthesis) and constitutive triple response1 (ethylene signaling) are impaired in the 1-aminocyclopropane-1-carboxylic acid (ACC)-mediated reversion of the ABA-induced inhibition of seed germination. Ethylene production by the ACC oxidase </w:t>
      </w:r>
      <w:proofErr w:type="spellStart"/>
      <w:r>
        <w:rPr>
          <w:rFonts w:ascii="Times New Roman" w:eastAsia="AdvOT1ef757c0" w:hAnsi="Times New Roman"/>
          <w:kern w:val="0"/>
          <w:sz w:val="19"/>
          <w:szCs w:val="19"/>
        </w:rPr>
        <w:t>orthologs</w:t>
      </w:r>
      <w:proofErr w:type="spellEnd"/>
      <w:r>
        <w:rPr>
          <w:rFonts w:ascii="Times New Roman" w:eastAsia="AdvOT1ef757c0" w:hAnsi="Times New Roman"/>
          <w:kern w:val="0"/>
          <w:sz w:val="19"/>
          <w:szCs w:val="19"/>
        </w:rPr>
        <w:t xml:space="preserve"> </w:t>
      </w:r>
      <w:proofErr w:type="spellStart"/>
      <w:r>
        <w:rPr>
          <w:rFonts w:ascii="Times New Roman" w:eastAsia="AdvOT1ef757c0" w:hAnsi="Times New Roman"/>
          <w:kern w:val="0"/>
          <w:sz w:val="19"/>
          <w:szCs w:val="19"/>
        </w:rPr>
        <w:t>Lepidium</w:t>
      </w:r>
      <w:proofErr w:type="spellEnd"/>
      <w:r>
        <w:rPr>
          <w:rFonts w:ascii="Times New Roman" w:eastAsia="AdvOT1ef757c0" w:hAnsi="Times New Roman"/>
          <w:kern w:val="0"/>
          <w:sz w:val="19"/>
          <w:szCs w:val="19"/>
        </w:rPr>
        <w:t xml:space="preserve"> ACO2 and Arabidopsis ACO2 appears to be a key regulatory step. Endosperm cap weakening and rupture are promoted by ethylene and inhibited by ABA to regulate germination in a process conserved across the </w:t>
      </w:r>
      <w:proofErr w:type="spellStart"/>
      <w:r>
        <w:rPr>
          <w:rFonts w:ascii="Times New Roman" w:eastAsia="AdvOT1ef757c0" w:hAnsi="Times New Roman"/>
          <w:kern w:val="0"/>
          <w:sz w:val="19"/>
          <w:szCs w:val="19"/>
        </w:rPr>
        <w:t>Brassicaceae</w:t>
      </w:r>
      <w:proofErr w:type="spellEnd"/>
      <w:r>
        <w:rPr>
          <w:rFonts w:ascii="Times New Roman" w:eastAsia="AdvOT1ef757c0" w:hAnsi="Times New Roman"/>
          <w:kern w:val="0"/>
          <w:sz w:val="19"/>
          <w:szCs w:val="19"/>
        </w:rPr>
        <w:t>.</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Phytohormone-biosynthetic enzyme gene: </w:t>
      </w:r>
      <w:r>
        <w:rPr>
          <w:rFonts w:ascii="Times New Roman" w:eastAsia="AdvOT1ef757c0" w:hAnsi="Times New Roman"/>
          <w:kern w:val="0"/>
          <w:sz w:val="19"/>
          <w:szCs w:val="19"/>
        </w:rPr>
        <w:t xml:space="preserve"> AT1G12010</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kern w:val="0"/>
          <w:sz w:val="19"/>
          <w:szCs w:val="19"/>
        </w:rPr>
        <w:t xml:space="preserve"> PMID: 19513806</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These data further suggest that ABA and ethylene may control the hormonal biosynthesis, catabolism, or signaling of each other to enhance their antagonistic effects upon seed germination and early seedling growth.</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Enzyme:</w:t>
      </w:r>
      <w:r>
        <w:rPr>
          <w:rFonts w:ascii="Times New Roman" w:eastAsia="AdvOT1ef757c0" w:hAnsi="Times New Roman"/>
          <w:kern w:val="0"/>
          <w:sz w:val="19"/>
          <w:szCs w:val="19"/>
        </w:rPr>
        <w:t xml:space="preserve"> EC: 4.4.1.14</w:t>
      </w:r>
      <w:r>
        <w:rPr>
          <w:rFonts w:ascii="Times New Roman" w:eastAsia="AdvOT1ef757c0" w:hAnsi="Times New Roman"/>
          <w:kern w:val="0"/>
          <w:sz w:val="19"/>
          <w:szCs w:val="19"/>
        </w:rPr>
        <w:tab/>
        <w:t>1-aminocyclopropane-1-carboxylate synthase</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AUXIN –CYTOKININ-ETHYLENE- 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AT1G01480  ACS2</w:t>
      </w:r>
      <w:proofErr w:type="gramEnd"/>
      <w:r>
        <w:rPr>
          <w:rFonts w:ascii="Times New Roman" w:eastAsia="AdvOT1ef757c0" w:hAnsi="Times New Roman"/>
          <w:kern w:val="0"/>
          <w:sz w:val="19"/>
          <w:szCs w:val="19"/>
        </w:rPr>
        <w:t>, AT-ACC2</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kern w:val="0"/>
          <w:sz w:val="19"/>
          <w:szCs w:val="19"/>
        </w:rPr>
        <w:t xml:space="preserve"> PMID:24837830</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According to general model, jasmonic acid (JA) and ethylene (ET) signaling pathways are induced in Arabidopsis after an attack of </w:t>
      </w:r>
      <w:proofErr w:type="spellStart"/>
      <w:r>
        <w:rPr>
          <w:rFonts w:ascii="Times New Roman" w:eastAsia="AdvOT1ef757c0" w:hAnsi="Times New Roman"/>
          <w:kern w:val="0"/>
          <w:sz w:val="19"/>
          <w:szCs w:val="19"/>
        </w:rPr>
        <w:t>necrotroph</w:t>
      </w:r>
      <w:proofErr w:type="spellEnd"/>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However</w:t>
      </w:r>
      <w:proofErr w:type="gramEnd"/>
      <w:r>
        <w:rPr>
          <w:rFonts w:ascii="Times New Roman" w:eastAsia="AdvOT1ef757c0" w:hAnsi="Times New Roman"/>
          <w:kern w:val="0"/>
          <w:sz w:val="19"/>
          <w:szCs w:val="19"/>
        </w:rPr>
        <w:t xml:space="preserve">, </w:t>
      </w:r>
      <w:proofErr w:type="spellStart"/>
      <w:r>
        <w:rPr>
          <w:rFonts w:ascii="Times New Roman" w:eastAsia="AdvOT1ef757c0" w:hAnsi="Times New Roman"/>
          <w:kern w:val="0"/>
          <w:sz w:val="19"/>
          <w:szCs w:val="19"/>
        </w:rPr>
        <w:t>abscisic</w:t>
      </w:r>
      <w:proofErr w:type="spellEnd"/>
      <w:r>
        <w:rPr>
          <w:rFonts w:ascii="Times New Roman" w:eastAsia="AdvOT1ef757c0" w:hAnsi="Times New Roman"/>
          <w:kern w:val="0"/>
          <w:sz w:val="19"/>
          <w:szCs w:val="19"/>
        </w:rPr>
        <w:t xml:space="preserve"> acid (ABA) and salicylic acid (SA) also seem to play a role. In this study, multiple phytohormones quantification and expression analysis of marker genes of the signaling pathways was used to gain a complete view of the interaction of B. </w:t>
      </w:r>
      <w:proofErr w:type="spellStart"/>
      <w:r>
        <w:rPr>
          <w:rFonts w:ascii="Times New Roman" w:eastAsia="AdvOT1ef757c0" w:hAnsi="Times New Roman"/>
          <w:kern w:val="0"/>
          <w:sz w:val="19"/>
          <w:szCs w:val="19"/>
        </w:rPr>
        <w:t>napus</w:t>
      </w:r>
      <w:proofErr w:type="spellEnd"/>
      <w:r>
        <w:rPr>
          <w:rFonts w:ascii="Times New Roman" w:eastAsia="AdvOT1ef757c0" w:hAnsi="Times New Roman"/>
          <w:kern w:val="0"/>
          <w:sz w:val="19"/>
          <w:szCs w:val="19"/>
        </w:rPr>
        <w:t xml:space="preserve"> with S. </w:t>
      </w:r>
      <w:proofErr w:type="spellStart"/>
      <w:r>
        <w:rPr>
          <w:rFonts w:ascii="Times New Roman" w:eastAsia="AdvOT1ef757c0" w:hAnsi="Times New Roman"/>
          <w:kern w:val="0"/>
          <w:sz w:val="19"/>
          <w:szCs w:val="19"/>
        </w:rPr>
        <w:t>sclerotiorum</w:t>
      </w:r>
      <w:proofErr w:type="spellEnd"/>
      <w:r>
        <w:rPr>
          <w:rFonts w:ascii="Times New Roman" w:eastAsia="AdvOT1ef757c0" w:hAnsi="Times New Roman"/>
          <w:kern w:val="0"/>
          <w:sz w:val="19"/>
          <w:szCs w:val="19"/>
        </w:rPr>
        <w:t xml:space="preserve">. Strong response of ET biosynthetic gene ACS2 was observed, accompanied by increases of SA and JA levels that correspond to the elevated expression of marker genes PR1 and LOX3. Interestingly, the level of ABA and the expression of its marker gene RD26 were also elevated. The results bring the evidence of SA involvement in the interaction of plant with the </w:t>
      </w:r>
      <w:proofErr w:type="spellStart"/>
      <w:r>
        <w:rPr>
          <w:rFonts w:ascii="Times New Roman" w:eastAsia="AdvOT1ef757c0" w:hAnsi="Times New Roman"/>
          <w:kern w:val="0"/>
          <w:sz w:val="19"/>
          <w:szCs w:val="19"/>
        </w:rPr>
        <w:t>necrotroph</w:t>
      </w:r>
      <w:proofErr w:type="spellEnd"/>
      <w:r>
        <w:rPr>
          <w:rFonts w:ascii="Times New Roman" w:eastAsia="AdvOT1ef757c0" w:hAnsi="Times New Roman"/>
          <w:kern w:val="0"/>
          <w:sz w:val="19"/>
          <w:szCs w:val="19"/>
        </w:rPr>
        <w:t xml:space="preserve"> that conflict with the current model.</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Enzyme:</w:t>
      </w:r>
      <w:r>
        <w:rPr>
          <w:rFonts w:ascii="Times New Roman" w:eastAsia="AdvOT1ef757c0" w:hAnsi="Times New Roman"/>
          <w:kern w:val="0"/>
          <w:sz w:val="19"/>
          <w:szCs w:val="19"/>
        </w:rPr>
        <w:t xml:space="preserve"> EC: 4.1.3.27 </w:t>
      </w:r>
      <w:proofErr w:type="spellStart"/>
      <w:r>
        <w:rPr>
          <w:rFonts w:ascii="Times New Roman" w:eastAsia="AdvOT1ef757c0" w:hAnsi="Times New Roman"/>
          <w:kern w:val="0"/>
          <w:sz w:val="19"/>
          <w:szCs w:val="19"/>
        </w:rPr>
        <w:t>anthranilate</w:t>
      </w:r>
      <w:proofErr w:type="spellEnd"/>
      <w:r>
        <w:rPr>
          <w:rFonts w:ascii="Times New Roman" w:eastAsia="AdvOT1ef757c0" w:hAnsi="Times New Roman"/>
          <w:kern w:val="0"/>
          <w:sz w:val="19"/>
          <w:szCs w:val="19"/>
        </w:rPr>
        <w:t xml:space="preserve"> synthase</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AUXIN –ETHYLENE- 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AT5G05730  ASA1</w:t>
      </w:r>
      <w:proofErr w:type="gramEnd"/>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lastRenderedPageBreak/>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kern w:val="0"/>
          <w:sz w:val="19"/>
          <w:szCs w:val="19"/>
        </w:rPr>
        <w:t xml:space="preserve"> PubMed ID: 25524530  </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study report that the highly JA-responsive ethylene response factor 109 (ERF109) mediates cross-talk between JA signalling and auxin biosynthesis to regulate lateral root formation in Arabidopsis.ERF109 binds directly to GCC-boxes in the promoters of ASA1 and YUC2, which encode two key enzymes in auxin biosynthesis. Thus, </w:t>
      </w:r>
      <w:proofErr w:type="gramStart"/>
      <w:r>
        <w:rPr>
          <w:rFonts w:ascii="Times New Roman" w:eastAsia="AdvOT1ef757c0" w:hAnsi="Times New Roman"/>
          <w:kern w:val="0"/>
          <w:sz w:val="19"/>
          <w:szCs w:val="19"/>
        </w:rPr>
        <w:t>The</w:t>
      </w:r>
      <w:proofErr w:type="gramEnd"/>
      <w:r>
        <w:rPr>
          <w:rFonts w:ascii="Times New Roman" w:eastAsia="AdvOT1ef757c0" w:hAnsi="Times New Roman"/>
          <w:kern w:val="0"/>
          <w:sz w:val="19"/>
          <w:szCs w:val="19"/>
        </w:rPr>
        <w:t xml:space="preserve"> study reveals a molecular mechanism for JA and auxin cross-talk during JA-induced lateral root formation.</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2 :</w:t>
      </w:r>
      <w:proofErr w:type="gramEnd"/>
      <w:r>
        <w:rPr>
          <w:rFonts w:ascii="Times New Roman" w:eastAsia="AdvOT1ef757c0" w:hAnsi="Times New Roman"/>
          <w:kern w:val="0"/>
          <w:sz w:val="19"/>
          <w:szCs w:val="19"/>
        </w:rPr>
        <w:t xml:space="preserve"> PubMed ID: 19435934 </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 The </w:t>
      </w:r>
      <w:proofErr w:type="gramStart"/>
      <w:r>
        <w:rPr>
          <w:rFonts w:ascii="Times New Roman" w:eastAsia="AdvOT1ef757c0" w:hAnsi="Times New Roman"/>
          <w:kern w:val="0"/>
          <w:sz w:val="19"/>
          <w:szCs w:val="19"/>
        </w:rPr>
        <w:t>study further provide</w:t>
      </w:r>
      <w:proofErr w:type="gramEnd"/>
      <w:r>
        <w:rPr>
          <w:rFonts w:ascii="Times New Roman" w:eastAsia="AdvOT1ef757c0" w:hAnsi="Times New Roman"/>
          <w:kern w:val="0"/>
          <w:sz w:val="19"/>
          <w:szCs w:val="19"/>
        </w:rPr>
        <w:t xml:space="preserve"> evidence showing that the action mechanism of jasmonate to regulate LR formation through ASA1 differs from that of ethylene. The study highlight the importance of ASA1 in jasmonate-induced auxin biosynthesis and reveal a role for jasmonate in the attenuation of auxin transport in the root and the fine-tuning of local auxin distribution in the root basal meristem.</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b/>
          <w:kern w:val="0"/>
          <w:sz w:val="19"/>
          <w:szCs w:val="19"/>
        </w:rPr>
      </w:pPr>
      <w:r>
        <w:rPr>
          <w:rFonts w:ascii="Times New Roman" w:eastAsia="AdvOT1ef757c0" w:hAnsi="Times New Roman"/>
          <w:b/>
          <w:kern w:val="0"/>
          <w:sz w:val="19"/>
          <w:szCs w:val="19"/>
        </w:rPr>
        <w:t xml:space="preserve">Inferred enzymes involved in synergistic as well as antagonistic </w:t>
      </w:r>
      <w:proofErr w:type="spellStart"/>
      <w:r>
        <w:rPr>
          <w:rFonts w:ascii="Times New Roman" w:eastAsia="AdvOT1ef757c0" w:hAnsi="Times New Roman"/>
          <w:b/>
          <w:kern w:val="0"/>
          <w:sz w:val="19"/>
          <w:szCs w:val="19"/>
        </w:rPr>
        <w:t>crosstalks</w:t>
      </w:r>
      <w:proofErr w:type="spellEnd"/>
      <w:r>
        <w:rPr>
          <w:rFonts w:ascii="Times New Roman" w:eastAsia="AdvOT1ef757c0" w:hAnsi="Times New Roman"/>
          <w:b/>
          <w:kern w:val="0"/>
          <w:sz w:val="19"/>
          <w:szCs w:val="19"/>
        </w:rPr>
        <w:t xml:space="preserve"> in eight major Arabidopsis phytohormones</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 xml:space="preserve">Enzyme    Crosstalk </w:t>
      </w:r>
      <w:r>
        <w:rPr>
          <w:rFonts w:ascii="Times New Roman" w:hAnsi="Times New Roman"/>
          <w:color w:val="000000"/>
          <w:sz w:val="13"/>
          <w:szCs w:val="13"/>
        </w:rPr>
        <w:t>(1-abscisic acid, 2-auxin, 3-brassinosteroid, 4-cytokinin, 5-ethylene, 6-gibberellin, 7-jasmonic acid 8-salicylic acid)</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4.11</w:t>
      </w:r>
      <w:proofErr w:type="gramStart"/>
      <w:r>
        <w:rPr>
          <w:rFonts w:ascii="Times New Roman" w:hAnsi="Times New Roman"/>
          <w:sz w:val="15"/>
          <w:szCs w:val="15"/>
        </w:rPr>
        <w:t>.-</w:t>
      </w:r>
      <w:proofErr w:type="gramEnd"/>
      <w:r>
        <w:rPr>
          <w:rFonts w:ascii="Times New Roman" w:hAnsi="Times New Roman"/>
          <w:sz w:val="15"/>
          <w:szCs w:val="15"/>
        </w:rPr>
        <w:tab/>
        <w:t>567</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1.1.9</w:t>
      </w:r>
      <w:r>
        <w:rPr>
          <w:rFonts w:ascii="Times New Roman" w:hAnsi="Times New Roman"/>
          <w:sz w:val="15"/>
          <w:szCs w:val="15"/>
        </w:rPr>
        <w:tab/>
        <w:t>15</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5.4.4.2</w:t>
      </w:r>
      <w:r>
        <w:rPr>
          <w:rFonts w:ascii="Times New Roman" w:hAnsi="Times New Roman"/>
          <w:sz w:val="15"/>
          <w:szCs w:val="15"/>
        </w:rPr>
        <w:tab/>
      </w:r>
      <w:r>
        <w:rPr>
          <w:rFonts w:ascii="Times New Roman" w:hAnsi="Times New Roman"/>
          <w:sz w:val="15"/>
          <w:szCs w:val="15"/>
        </w:rPr>
        <w:tab/>
        <w:t>58</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2.4.1</w:t>
      </w:r>
      <w:r>
        <w:rPr>
          <w:rFonts w:ascii="Times New Roman" w:hAnsi="Times New Roman"/>
          <w:sz w:val="15"/>
          <w:szCs w:val="15"/>
        </w:rPr>
        <w:tab/>
      </w:r>
      <w:r>
        <w:rPr>
          <w:rFonts w:ascii="Times New Roman" w:hAnsi="Times New Roman"/>
          <w:sz w:val="15"/>
          <w:szCs w:val="15"/>
        </w:rPr>
        <w:tab/>
        <w:t>25</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4.11.13</w:t>
      </w:r>
      <w:r>
        <w:rPr>
          <w:rFonts w:ascii="Times New Roman" w:hAnsi="Times New Roman"/>
          <w:sz w:val="15"/>
          <w:szCs w:val="15"/>
        </w:rPr>
        <w:tab/>
        <w:t>56</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1.1</w:t>
      </w:r>
      <w:r>
        <w:rPr>
          <w:rFonts w:ascii="Times New Roman" w:hAnsi="Times New Roman"/>
          <w:sz w:val="15"/>
          <w:szCs w:val="15"/>
        </w:rPr>
        <w:tab/>
      </w:r>
      <w:r>
        <w:rPr>
          <w:rFonts w:ascii="Times New Roman" w:hAnsi="Times New Roman"/>
          <w:sz w:val="15"/>
          <w:szCs w:val="15"/>
        </w:rPr>
        <w:tab/>
        <w:t>58</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5.1.18</w:t>
      </w:r>
      <w:r>
        <w:rPr>
          <w:rFonts w:ascii="Times New Roman" w:hAnsi="Times New Roman"/>
          <w:sz w:val="15"/>
          <w:szCs w:val="15"/>
        </w:rPr>
        <w:tab/>
        <w:t>578</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12</w:t>
      </w:r>
      <w:r>
        <w:rPr>
          <w:rFonts w:ascii="Times New Roman" w:hAnsi="Times New Roman"/>
          <w:sz w:val="15"/>
          <w:szCs w:val="15"/>
        </w:rPr>
        <w:tab/>
        <w:t xml:space="preserve">157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4.13.93</w:t>
      </w:r>
      <w:r>
        <w:rPr>
          <w:rFonts w:ascii="Times New Roman" w:hAnsi="Times New Roman"/>
          <w:sz w:val="15"/>
          <w:szCs w:val="15"/>
        </w:rPr>
        <w:tab/>
        <w:t xml:space="preserve">135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3.11.51</w:t>
      </w:r>
      <w:r>
        <w:rPr>
          <w:rFonts w:ascii="Times New Roman" w:hAnsi="Times New Roman"/>
          <w:sz w:val="15"/>
          <w:szCs w:val="15"/>
        </w:rPr>
        <w:tab/>
        <w:t xml:space="preserve">125  </w:t>
      </w:r>
    </w:p>
    <w:p w:rsidR="00C163EB" w:rsidRDefault="00C163EB">
      <w:pPr>
        <w:adjustRightInd w:val="0"/>
        <w:snapToGrid w:val="0"/>
        <w:ind w:left="181"/>
        <w:rPr>
          <w:rFonts w:ascii="Times New Roman" w:hAnsi="Times New Roman"/>
          <w:sz w:val="15"/>
          <w:szCs w:val="15"/>
        </w:rPr>
      </w:pPr>
    </w:p>
    <w:p w:rsidR="00C163EB" w:rsidRDefault="00EF0648">
      <w:pPr>
        <w:adjustRightInd w:val="0"/>
        <w:snapToGrid w:val="0"/>
        <w:spacing w:line="360" w:lineRule="auto"/>
        <w:rPr>
          <w:rFonts w:ascii="Times New Roman" w:hAnsi="Times New Roman"/>
          <w:b/>
          <w:sz w:val="24"/>
          <w:szCs w:val="24"/>
          <w:u w:val="single"/>
        </w:rPr>
      </w:pPr>
      <w:r>
        <w:rPr>
          <w:rFonts w:ascii="Times New Roman" w:hAnsi="Times New Roman"/>
          <w:b/>
          <w:sz w:val="24"/>
          <w:szCs w:val="24"/>
        </w:rPr>
        <w:t>6. Crosstalk network of gibberellin and its crosstalk with other phytohormones</w:t>
      </w:r>
    </w:p>
    <w:p w:rsidR="00C163EB" w:rsidRDefault="00A8327F">
      <w:pPr>
        <w:adjustRightInd w:val="0"/>
        <w:snapToGrid w:val="0"/>
        <w:spacing w:line="360" w:lineRule="auto"/>
        <w:ind w:firstLine="420"/>
        <w:jc w:val="center"/>
        <w:rPr>
          <w:rFonts w:ascii="Times New Roman" w:hAnsi="Times New Roman"/>
          <w:b/>
          <w:color w:val="4F81BD"/>
        </w:rPr>
      </w:pPr>
      <w:r>
        <w:rPr>
          <w:noProof/>
        </w:rPr>
        <w:drawing>
          <wp:inline distT="0" distB="0" distL="0" distR="0">
            <wp:extent cx="3131820" cy="2407920"/>
            <wp:effectExtent l="0" t="0" r="0" b="0"/>
            <wp:docPr id="2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131820" cy="2407920"/>
                    </a:xfrm>
                    <a:prstGeom prst="rect">
                      <a:avLst/>
                    </a:prstGeom>
                    <a:noFill/>
                    <a:ln>
                      <a:noFill/>
                    </a:ln>
                  </pic:spPr>
                </pic:pic>
              </a:graphicData>
            </a:graphic>
          </wp:inline>
        </w:drawing>
      </w:r>
    </w:p>
    <w:p w:rsidR="00C163EB" w:rsidRDefault="00EF0648">
      <w:pPr>
        <w:adjustRightInd w:val="0"/>
        <w:snapToGrid w:val="0"/>
        <w:spacing w:line="360" w:lineRule="auto"/>
        <w:rPr>
          <w:rFonts w:ascii="Times New Roman" w:hAnsi="Times New Roman"/>
        </w:rPr>
      </w:pPr>
      <w:r>
        <w:rPr>
          <w:rFonts w:ascii="Times New Roman" w:eastAsia="MPAKL A+ Minion" w:hAnsi="Times New Roman"/>
          <w:b/>
          <w:bCs/>
          <w:sz w:val="19"/>
          <w:szCs w:val="19"/>
        </w:rPr>
        <w:t>Figure S</w:t>
      </w:r>
      <w:r>
        <w:rPr>
          <w:rFonts w:ascii="Times New Roman" w:eastAsia="MPAKL A+ Minion" w:hAnsi="Times New Roman" w:hint="eastAsia"/>
          <w:b/>
          <w:bCs/>
          <w:sz w:val="19"/>
          <w:szCs w:val="19"/>
        </w:rPr>
        <w:t>6</w:t>
      </w:r>
      <w:r>
        <w:rPr>
          <w:rFonts w:ascii="Times New Roman" w:eastAsia="MPAKL A+ Minion" w:hAnsi="Times New Roman"/>
          <w:b/>
          <w:bCs/>
          <w:sz w:val="19"/>
          <w:szCs w:val="19"/>
        </w:rPr>
        <w:t>.</w:t>
      </w:r>
      <w:r>
        <w:rPr>
          <w:rFonts w:ascii="Times New Roman" w:hAnsi="Times New Roman"/>
          <w:bCs/>
          <w:sz w:val="20"/>
          <w:szCs w:val="20"/>
        </w:rPr>
        <w:t xml:space="preserve"> Crosstalk network of gibberellin and its crosstal</w:t>
      </w:r>
      <w:r>
        <w:rPr>
          <w:rFonts w:ascii="Times New Roman" w:hAnsi="Times New Roman"/>
          <w:bCs/>
          <w:kern w:val="0"/>
          <w:sz w:val="20"/>
          <w:szCs w:val="20"/>
        </w:rPr>
        <w:t>k with other phytohormones</w:t>
      </w:r>
    </w:p>
    <w:p w:rsidR="00C163EB" w:rsidRDefault="00C163EB">
      <w:pPr>
        <w:adjustRightInd w:val="0"/>
        <w:snapToGrid w:val="0"/>
        <w:spacing w:line="360" w:lineRule="auto"/>
        <w:ind w:firstLine="420"/>
        <w:rPr>
          <w:rFonts w:ascii="Times New Roman" w:hAnsi="Times New Roman"/>
          <w:b/>
          <w:sz w:val="16"/>
          <w:szCs w:val="16"/>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Enzyme: </w:t>
      </w:r>
      <w:r>
        <w:rPr>
          <w:rFonts w:ascii="Times New Roman" w:eastAsia="AdvOT1ef757c0" w:hAnsi="Times New Roman"/>
          <w:kern w:val="0"/>
          <w:sz w:val="19"/>
          <w:szCs w:val="19"/>
        </w:rPr>
        <w:t>EC: 1.14.11</w:t>
      </w:r>
      <w:proofErr w:type="gramStart"/>
      <w:r>
        <w:rPr>
          <w:rFonts w:ascii="Times New Roman" w:eastAsia="AdvOT1ef757c0" w:hAnsi="Times New Roman"/>
          <w:kern w:val="0"/>
          <w:sz w:val="19"/>
          <w:szCs w:val="19"/>
        </w:rPr>
        <w:t>.-</w:t>
      </w:r>
      <w:proofErr w:type="gramEnd"/>
      <w:r>
        <w:rPr>
          <w:rFonts w:ascii="Times New Roman" w:eastAsia="AdvOT1ef757c0" w:hAnsi="Times New Roman"/>
          <w:kern w:val="0"/>
          <w:sz w:val="19"/>
          <w:szCs w:val="19"/>
        </w:rPr>
        <w:t xml:space="preserve"> With 2-oxoglutarate as one donor, and incorporation of one atom each of oxygen into both donors</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kern w:val="0"/>
          <w:sz w:val="19"/>
          <w:szCs w:val="19"/>
        </w:rPr>
        <w:t xml:space="preserve"> ETHYLENE-GIBBERELLIN-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AT1G78440</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kern w:val="0"/>
          <w:sz w:val="19"/>
          <w:szCs w:val="19"/>
        </w:rPr>
        <w:t xml:space="preserve"> PubMed ID 19325888</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w:t>
      </w:r>
      <w:proofErr w:type="gramStart"/>
      <w:r>
        <w:rPr>
          <w:rFonts w:ascii="Times New Roman" w:eastAsia="AdvOT1ef757c0" w:hAnsi="Times New Roman"/>
          <w:kern w:val="0"/>
          <w:sz w:val="19"/>
          <w:szCs w:val="19"/>
        </w:rPr>
        <w:t>study conclude</w:t>
      </w:r>
      <w:proofErr w:type="gramEnd"/>
      <w:r>
        <w:rPr>
          <w:rFonts w:ascii="Times New Roman" w:eastAsia="AdvOT1ef757c0" w:hAnsi="Times New Roman"/>
          <w:kern w:val="0"/>
          <w:sz w:val="19"/>
          <w:szCs w:val="19"/>
        </w:rPr>
        <w:t xml:space="preserve"> that GA promotes JA biosynthesis to control the expression of MYB21, MYB24, and MYB57. Therefore, we have established a hierarchical relationship between GA and JA in that modulation of </w:t>
      </w:r>
      <w:r>
        <w:rPr>
          <w:rFonts w:ascii="Times New Roman" w:eastAsia="AdvOT1ef757c0" w:hAnsi="Times New Roman"/>
          <w:kern w:val="0"/>
          <w:sz w:val="19"/>
          <w:szCs w:val="19"/>
        </w:rPr>
        <w:lastRenderedPageBreak/>
        <w:t>JA pathway by GA is one of the prerequisites for GA to regulate the normal stamen development in Arabidopsis.</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AT4G22880</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PMID: 21545406</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The results suggested that BR affects JA-induced anthocyanin accumulation by regulating the 'late' anthocyanin biosynthesis genes and this regulation might be mediated by the WD-repeat/</w:t>
      </w:r>
      <w:proofErr w:type="spellStart"/>
      <w:r>
        <w:rPr>
          <w:rFonts w:ascii="Times New Roman" w:eastAsia="AdvOT1ef757c0" w:hAnsi="Times New Roman"/>
          <w:kern w:val="0"/>
          <w:sz w:val="19"/>
          <w:szCs w:val="19"/>
        </w:rPr>
        <w:t>Myb</w:t>
      </w:r>
      <w:proofErr w:type="spellEnd"/>
      <w:r>
        <w:rPr>
          <w:rFonts w:ascii="Times New Roman" w:eastAsia="AdvOT1ef757c0" w:hAnsi="Times New Roman"/>
          <w:kern w:val="0"/>
          <w:sz w:val="19"/>
          <w:szCs w:val="19"/>
        </w:rPr>
        <w:t>/</w:t>
      </w:r>
      <w:proofErr w:type="spellStart"/>
      <w:r>
        <w:rPr>
          <w:rFonts w:ascii="Times New Roman" w:eastAsia="AdvOT1ef757c0" w:hAnsi="Times New Roman"/>
          <w:kern w:val="0"/>
          <w:sz w:val="19"/>
          <w:szCs w:val="19"/>
        </w:rPr>
        <w:t>bHLH</w:t>
      </w:r>
      <w:proofErr w:type="spellEnd"/>
      <w:r>
        <w:rPr>
          <w:rFonts w:ascii="Times New Roman" w:eastAsia="AdvOT1ef757c0" w:hAnsi="Times New Roman"/>
          <w:kern w:val="0"/>
          <w:sz w:val="19"/>
          <w:szCs w:val="19"/>
        </w:rPr>
        <w:t xml:space="preserve"> transcriptional complexes.</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b/>
          <w:kern w:val="0"/>
          <w:sz w:val="19"/>
          <w:szCs w:val="19"/>
        </w:rPr>
      </w:pPr>
      <w:r>
        <w:rPr>
          <w:rFonts w:ascii="Times New Roman" w:eastAsia="AdvOT1ef757c0" w:hAnsi="Times New Roman"/>
          <w:b/>
          <w:kern w:val="0"/>
          <w:sz w:val="19"/>
          <w:szCs w:val="19"/>
        </w:rPr>
        <w:t xml:space="preserve">Inferred enzymes involved in synergistic as well as antagonistic </w:t>
      </w:r>
      <w:proofErr w:type="spellStart"/>
      <w:r>
        <w:rPr>
          <w:rFonts w:ascii="Times New Roman" w:eastAsia="AdvOT1ef757c0" w:hAnsi="Times New Roman"/>
          <w:b/>
          <w:kern w:val="0"/>
          <w:sz w:val="19"/>
          <w:szCs w:val="19"/>
        </w:rPr>
        <w:t>crosstalks</w:t>
      </w:r>
      <w:proofErr w:type="spellEnd"/>
      <w:r>
        <w:rPr>
          <w:rFonts w:ascii="Times New Roman" w:eastAsia="AdvOT1ef757c0" w:hAnsi="Times New Roman"/>
          <w:b/>
          <w:kern w:val="0"/>
          <w:sz w:val="19"/>
          <w:szCs w:val="19"/>
        </w:rPr>
        <w:t xml:space="preserve"> in eight major Arabidopsis phytohormones</w:t>
      </w:r>
    </w:p>
    <w:p w:rsidR="00C163EB" w:rsidRDefault="00EF0648">
      <w:pPr>
        <w:autoSpaceDE w:val="0"/>
        <w:autoSpaceDN w:val="0"/>
        <w:adjustRightInd w:val="0"/>
        <w:snapToGrid w:val="0"/>
        <w:spacing w:line="360" w:lineRule="auto"/>
        <w:ind w:firstLineChars="100" w:firstLine="190"/>
        <w:jc w:val="left"/>
        <w:rPr>
          <w:rFonts w:ascii="Times New Roman" w:hAnsi="Times New Roman"/>
          <w:kern w:val="0"/>
          <w:sz w:val="18"/>
          <w:szCs w:val="18"/>
        </w:rPr>
      </w:pPr>
      <w:r>
        <w:rPr>
          <w:rFonts w:ascii="Times New Roman" w:eastAsia="AdvOT1ef757c0" w:hAnsi="Times New Roman"/>
          <w:kern w:val="0"/>
          <w:sz w:val="19"/>
          <w:szCs w:val="19"/>
        </w:rPr>
        <w:t xml:space="preserve"> </w:t>
      </w:r>
      <w:r>
        <w:rPr>
          <w:rFonts w:ascii="Times New Roman" w:hAnsi="Times New Roman"/>
          <w:b/>
          <w:kern w:val="0"/>
          <w:sz w:val="18"/>
          <w:szCs w:val="18"/>
        </w:rPr>
        <w:t xml:space="preserve">Enzyme    Crosstalk </w:t>
      </w:r>
      <w:r>
        <w:rPr>
          <w:rFonts w:ascii="Times New Roman" w:hAnsi="Times New Roman"/>
          <w:color w:val="000000"/>
          <w:sz w:val="13"/>
          <w:szCs w:val="13"/>
        </w:rPr>
        <w:t>(1-abscisic acid, 2-auxin, 3-brassinosteroid, 4-cytokinin, 5-ethylene, 6-gibberellin, 7-jasmonic acid 8-salicylic acid)</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4.11.13</w:t>
      </w:r>
      <w:r>
        <w:rPr>
          <w:rFonts w:ascii="Times New Roman" w:hAnsi="Times New Roman"/>
          <w:sz w:val="15"/>
          <w:szCs w:val="15"/>
        </w:rPr>
        <w:tab/>
        <w:t xml:space="preserve">56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1.1</w:t>
      </w:r>
      <w:proofErr w:type="gramStart"/>
      <w:r>
        <w:rPr>
          <w:rFonts w:ascii="Times New Roman" w:hAnsi="Times New Roman"/>
          <w:sz w:val="15"/>
          <w:szCs w:val="15"/>
        </w:rPr>
        <w:t>.-</w:t>
      </w:r>
      <w:proofErr w:type="gramEnd"/>
      <w:r>
        <w:rPr>
          <w:rFonts w:ascii="Times New Roman" w:hAnsi="Times New Roman"/>
          <w:sz w:val="15"/>
          <w:szCs w:val="15"/>
        </w:rPr>
        <w:tab/>
      </w:r>
      <w:r>
        <w:rPr>
          <w:rFonts w:ascii="Times New Roman" w:hAnsi="Times New Roman"/>
          <w:sz w:val="15"/>
          <w:szCs w:val="15"/>
        </w:rPr>
        <w:tab/>
        <w:t xml:space="preserve">26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3.2.1.1</w:t>
      </w:r>
      <w:r>
        <w:rPr>
          <w:rFonts w:ascii="Times New Roman" w:hAnsi="Times New Roman"/>
          <w:sz w:val="15"/>
          <w:szCs w:val="15"/>
        </w:rPr>
        <w:tab/>
      </w:r>
      <w:r>
        <w:rPr>
          <w:rFonts w:ascii="Times New Roman" w:hAnsi="Times New Roman"/>
          <w:sz w:val="15"/>
          <w:szCs w:val="15"/>
        </w:rPr>
        <w:tab/>
        <w:t xml:space="preserve">16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4.11.23</w:t>
      </w:r>
      <w:r>
        <w:rPr>
          <w:rFonts w:ascii="Times New Roman" w:hAnsi="Times New Roman"/>
          <w:sz w:val="15"/>
          <w:szCs w:val="15"/>
        </w:rPr>
        <w:tab/>
        <w:t>67</w:t>
      </w:r>
    </w:p>
    <w:p w:rsidR="00C163EB" w:rsidRDefault="00C163EB">
      <w:pPr>
        <w:adjustRightInd w:val="0"/>
        <w:snapToGrid w:val="0"/>
        <w:ind w:left="181"/>
        <w:rPr>
          <w:rFonts w:ascii="Times New Roman" w:hAnsi="Times New Roman"/>
          <w:sz w:val="15"/>
          <w:szCs w:val="15"/>
        </w:rPr>
      </w:pPr>
    </w:p>
    <w:p w:rsidR="00C163EB" w:rsidRDefault="00EF0648">
      <w:pPr>
        <w:adjustRightInd w:val="0"/>
        <w:snapToGrid w:val="0"/>
        <w:spacing w:line="360" w:lineRule="auto"/>
        <w:rPr>
          <w:rFonts w:ascii="Times New Roman" w:hAnsi="Times New Roman"/>
          <w:b/>
          <w:sz w:val="24"/>
          <w:szCs w:val="24"/>
        </w:rPr>
      </w:pPr>
      <w:r>
        <w:rPr>
          <w:rFonts w:ascii="Times New Roman" w:hAnsi="Times New Roman"/>
          <w:b/>
          <w:sz w:val="24"/>
          <w:szCs w:val="24"/>
        </w:rPr>
        <w:t>7. Crosstalk network of jasmonic acid and its crosstalk with other phytohormones</w:t>
      </w:r>
    </w:p>
    <w:p w:rsidR="00C163EB" w:rsidRDefault="00A8327F">
      <w:pPr>
        <w:adjustRightInd w:val="0"/>
        <w:snapToGrid w:val="0"/>
        <w:spacing w:line="360" w:lineRule="auto"/>
        <w:ind w:firstLine="420"/>
        <w:jc w:val="center"/>
        <w:rPr>
          <w:rFonts w:ascii="Times New Roman" w:hAnsi="Times New Roman"/>
          <w:b/>
          <w:color w:val="4F81BD"/>
        </w:rPr>
      </w:pPr>
      <w:r>
        <w:rPr>
          <w:noProof/>
        </w:rPr>
        <w:drawing>
          <wp:inline distT="0" distB="0" distL="0" distR="0">
            <wp:extent cx="3284220" cy="3032760"/>
            <wp:effectExtent l="0" t="0" r="0" b="0"/>
            <wp:docPr id="2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84220" cy="3032760"/>
                    </a:xfrm>
                    <a:prstGeom prst="rect">
                      <a:avLst/>
                    </a:prstGeom>
                    <a:noFill/>
                    <a:ln>
                      <a:noFill/>
                    </a:ln>
                  </pic:spPr>
                </pic:pic>
              </a:graphicData>
            </a:graphic>
          </wp:inline>
        </w:drawing>
      </w:r>
    </w:p>
    <w:p w:rsidR="00C163EB" w:rsidRDefault="00EF0648">
      <w:pPr>
        <w:adjustRightInd w:val="0"/>
        <w:snapToGrid w:val="0"/>
        <w:spacing w:line="360" w:lineRule="auto"/>
        <w:rPr>
          <w:rFonts w:ascii="Times New Roman" w:hAnsi="Times New Roman"/>
        </w:rPr>
      </w:pPr>
      <w:r>
        <w:rPr>
          <w:rFonts w:ascii="Times New Roman" w:eastAsia="MPAKL A+ Minion" w:hAnsi="Times New Roman"/>
          <w:b/>
          <w:bCs/>
          <w:sz w:val="19"/>
          <w:szCs w:val="19"/>
        </w:rPr>
        <w:t>Figure S</w:t>
      </w:r>
      <w:r>
        <w:rPr>
          <w:rFonts w:ascii="Times New Roman" w:eastAsia="MPAKL A+ Minion" w:hAnsi="Times New Roman" w:hint="eastAsia"/>
          <w:b/>
          <w:bCs/>
          <w:sz w:val="19"/>
          <w:szCs w:val="19"/>
        </w:rPr>
        <w:t>7</w:t>
      </w:r>
      <w:r>
        <w:rPr>
          <w:rFonts w:ascii="Times New Roman" w:eastAsia="MPAKL A+ Minion" w:hAnsi="Times New Roman"/>
          <w:b/>
          <w:bCs/>
          <w:sz w:val="19"/>
          <w:szCs w:val="19"/>
        </w:rPr>
        <w:t>.</w:t>
      </w:r>
      <w:r>
        <w:rPr>
          <w:rFonts w:ascii="Times New Roman" w:hAnsi="Times New Roman"/>
          <w:bCs/>
          <w:sz w:val="20"/>
          <w:szCs w:val="20"/>
        </w:rPr>
        <w:t xml:space="preserve"> Crosstalk network of jasmonic acid and</w:t>
      </w:r>
      <w:r>
        <w:rPr>
          <w:rFonts w:ascii="Times New Roman" w:hAnsi="Times New Roman"/>
          <w:bCs/>
          <w:kern w:val="0"/>
          <w:sz w:val="20"/>
          <w:szCs w:val="20"/>
        </w:rPr>
        <w:t xml:space="preserve"> its crosstalk with other phytohormones</w:t>
      </w:r>
    </w:p>
    <w:p w:rsidR="00C163EB" w:rsidRDefault="00C163EB">
      <w:pPr>
        <w:adjustRightInd w:val="0"/>
        <w:snapToGrid w:val="0"/>
        <w:spacing w:line="360" w:lineRule="auto"/>
        <w:rPr>
          <w:rFonts w:ascii="Times New Roman" w:hAnsi="Times New Roman"/>
          <w:b/>
          <w:color w:val="FF0000"/>
          <w:sz w:val="16"/>
          <w:szCs w:val="16"/>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Enzyme: </w:t>
      </w:r>
      <w:r>
        <w:rPr>
          <w:rFonts w:ascii="Times New Roman" w:eastAsia="AdvOT1ef757c0" w:hAnsi="Times New Roman"/>
          <w:kern w:val="0"/>
          <w:sz w:val="19"/>
          <w:szCs w:val="19"/>
        </w:rPr>
        <w:t xml:space="preserve">EC: </w:t>
      </w:r>
      <w:proofErr w:type="gramStart"/>
      <w:r>
        <w:rPr>
          <w:rFonts w:ascii="Times New Roman" w:eastAsia="AdvOT1ef757c0" w:hAnsi="Times New Roman"/>
          <w:kern w:val="0"/>
          <w:sz w:val="19"/>
          <w:szCs w:val="19"/>
        </w:rPr>
        <w:t xml:space="preserve">1.13.11.12  </w:t>
      </w:r>
      <w:proofErr w:type="spellStart"/>
      <w:r>
        <w:rPr>
          <w:rFonts w:ascii="Times New Roman" w:eastAsia="AdvOT1ef757c0" w:hAnsi="Times New Roman"/>
          <w:kern w:val="0"/>
          <w:sz w:val="19"/>
          <w:szCs w:val="19"/>
        </w:rPr>
        <w:t>linoleate</w:t>
      </w:r>
      <w:proofErr w:type="spellEnd"/>
      <w:proofErr w:type="gramEnd"/>
      <w:r>
        <w:rPr>
          <w:rFonts w:ascii="Times New Roman" w:eastAsia="AdvOT1ef757c0" w:hAnsi="Times New Roman"/>
          <w:kern w:val="0"/>
          <w:sz w:val="19"/>
          <w:szCs w:val="19"/>
        </w:rPr>
        <w:t xml:space="preserve"> 13S-lipoxygenase</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kern w:val="0"/>
          <w:sz w:val="19"/>
          <w:szCs w:val="19"/>
        </w:rPr>
        <w:t xml:space="preserve"> ABSCISIC ACID - 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AT1G17420  ATLOX3</w:t>
      </w:r>
      <w:proofErr w:type="gramEnd"/>
      <w:r>
        <w:rPr>
          <w:rFonts w:ascii="Times New Roman" w:eastAsia="AdvOT1ef757c0" w:hAnsi="Times New Roman"/>
          <w:kern w:val="0"/>
          <w:sz w:val="19"/>
          <w:szCs w:val="19"/>
        </w:rPr>
        <w:t>, LIPOXYGENASE 3, LOX3</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 xml:space="preserve"> PMID: 24837830</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In this study, multiple phytohormones quantification and expression analysis of marker genes of the signaling pathways was used to gain a complete view of the interaction of B. </w:t>
      </w:r>
      <w:proofErr w:type="spellStart"/>
      <w:r>
        <w:rPr>
          <w:rFonts w:ascii="Times New Roman" w:eastAsia="AdvOT1ef757c0" w:hAnsi="Times New Roman"/>
          <w:kern w:val="0"/>
          <w:sz w:val="19"/>
          <w:szCs w:val="19"/>
        </w:rPr>
        <w:t>napus</w:t>
      </w:r>
      <w:proofErr w:type="spellEnd"/>
      <w:r>
        <w:rPr>
          <w:rFonts w:ascii="Times New Roman" w:eastAsia="AdvOT1ef757c0" w:hAnsi="Times New Roman"/>
          <w:kern w:val="0"/>
          <w:sz w:val="19"/>
          <w:szCs w:val="19"/>
        </w:rPr>
        <w:t xml:space="preserve"> with S. </w:t>
      </w:r>
      <w:proofErr w:type="spellStart"/>
      <w:r>
        <w:rPr>
          <w:rFonts w:ascii="Times New Roman" w:eastAsia="AdvOT1ef757c0" w:hAnsi="Times New Roman"/>
          <w:kern w:val="0"/>
          <w:sz w:val="19"/>
          <w:szCs w:val="19"/>
        </w:rPr>
        <w:t>sclerotiorum</w:t>
      </w:r>
      <w:proofErr w:type="spellEnd"/>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accompanied</w:t>
      </w:r>
      <w:proofErr w:type="gramEnd"/>
      <w:r>
        <w:rPr>
          <w:rFonts w:ascii="Times New Roman" w:eastAsia="AdvOT1ef757c0" w:hAnsi="Times New Roman"/>
          <w:kern w:val="0"/>
          <w:sz w:val="19"/>
          <w:szCs w:val="19"/>
        </w:rPr>
        <w:t xml:space="preserve"> by increases of SA and JA levels that correspond to the elevated expression of marker genes PR1 and LOX3. Interestingly, the level of ABA and the expression of its marker gene RD26 were also elevated. Furthermore, induction of the SA-dependent defense decreased disease symptoms. In addition, SA signaling is suggested as a possible target for manipulation by S. </w:t>
      </w:r>
      <w:proofErr w:type="spellStart"/>
      <w:r>
        <w:rPr>
          <w:rFonts w:ascii="Times New Roman" w:eastAsia="AdvOT1ef757c0" w:hAnsi="Times New Roman"/>
          <w:kern w:val="0"/>
          <w:sz w:val="19"/>
          <w:szCs w:val="19"/>
        </w:rPr>
        <w:t>sclerotiorum</w:t>
      </w:r>
      <w:proofErr w:type="spellEnd"/>
      <w:r>
        <w:rPr>
          <w:rFonts w:ascii="Times New Roman" w:eastAsia="AdvOT1ef757c0" w:hAnsi="Times New Roman"/>
          <w:kern w:val="0"/>
          <w:sz w:val="19"/>
          <w:szCs w:val="19"/>
        </w:rPr>
        <w:t xml:space="preserve">. </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Gene encoded the enzymes:</w:t>
      </w:r>
      <w:r>
        <w:rPr>
          <w:rFonts w:ascii="Times New Roman" w:eastAsia="AdvOT1ef757c0" w:hAnsi="Times New Roman"/>
          <w:kern w:val="0"/>
          <w:sz w:val="19"/>
          <w:szCs w:val="19"/>
        </w:rPr>
        <w:t xml:space="preserve"> AT1G67560</w:t>
      </w:r>
      <w:r>
        <w:rPr>
          <w:rFonts w:ascii="宋体" w:hAnsi="宋体" w:cs="宋体" w:hint="eastAsia"/>
          <w:kern w:val="0"/>
          <w:sz w:val="19"/>
          <w:szCs w:val="19"/>
        </w:rPr>
        <w:t xml:space="preserve">　</w:t>
      </w:r>
      <w:r>
        <w:rPr>
          <w:rFonts w:ascii="Times New Roman" w:eastAsia="AdvOT1ef757c0" w:hAnsi="Times New Roman"/>
          <w:kern w:val="0"/>
          <w:sz w:val="19"/>
          <w:szCs w:val="19"/>
        </w:rPr>
        <w:t xml:space="preserve"> ATLOX6, LIPOXYGENASE 6, LOX6</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PMID: 25789569</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kern w:val="0"/>
          <w:sz w:val="19"/>
          <w:szCs w:val="19"/>
        </w:rPr>
        <w:t>hormone</w:t>
      </w:r>
      <w:proofErr w:type="gramEnd"/>
      <w:r>
        <w:rPr>
          <w:rFonts w:ascii="Times New Roman" w:eastAsia="AdvOT1ef757c0" w:hAnsi="Times New Roman"/>
          <w:kern w:val="0"/>
          <w:sz w:val="19"/>
          <w:szCs w:val="19"/>
        </w:rPr>
        <w:t xml:space="preserve"> profiling together with gene expression of key enzymes involved in abscisic acid (ABA) and jasmonate biosynthesis were studied in desiccating Arabidopsis roots. Jasmonic acid (JA) content transiently increased after stress imposition whereas progressive and concomitant ABA and </w:t>
      </w:r>
      <w:proofErr w:type="spellStart"/>
      <w:r>
        <w:rPr>
          <w:rFonts w:ascii="Times New Roman" w:eastAsia="AdvOT1ef757c0" w:hAnsi="Times New Roman"/>
          <w:kern w:val="0"/>
          <w:sz w:val="19"/>
          <w:szCs w:val="19"/>
        </w:rPr>
        <w:t>Jasmonoyl</w:t>
      </w:r>
      <w:proofErr w:type="spellEnd"/>
      <w:r>
        <w:rPr>
          <w:rFonts w:ascii="Times New Roman" w:eastAsia="AdvOT1ef757c0" w:hAnsi="Times New Roman"/>
          <w:kern w:val="0"/>
          <w:sz w:val="19"/>
          <w:szCs w:val="19"/>
        </w:rPr>
        <w:t xml:space="preserve"> Isoleucine (JA-Ile) accumulations were detected. Molecular data suggest that, at least, part of the hormonal regulation takes place at the biosynthetic level. These observations also point to a possible involvement of </w:t>
      </w:r>
      <w:proofErr w:type="spellStart"/>
      <w:r>
        <w:rPr>
          <w:rFonts w:ascii="Times New Roman" w:eastAsia="AdvOT1ef757c0" w:hAnsi="Times New Roman"/>
          <w:kern w:val="0"/>
          <w:sz w:val="19"/>
          <w:szCs w:val="19"/>
        </w:rPr>
        <w:t>jasmonates</w:t>
      </w:r>
      <w:proofErr w:type="spellEnd"/>
      <w:r>
        <w:rPr>
          <w:rFonts w:ascii="Times New Roman" w:eastAsia="AdvOT1ef757c0" w:hAnsi="Times New Roman"/>
          <w:kern w:val="0"/>
          <w:sz w:val="19"/>
          <w:szCs w:val="19"/>
        </w:rPr>
        <w:t xml:space="preserve"> on ABA biosynthesis under stress. To test this hypothesis, mutants impaired in jasmonate biosynthesis (opr3, lox6 and jar1-1) and in JA-dependent signalling (coi1) were employed. Results showed that the early JA accumulation leading to JA-Ile build up was necessary for an ABA increase in roots under two different water stress conditions. Signal transduction between water stress-induced JA-Ile accumulation and COI1 is necessary for a full induction of the ABA biosynthesis pathway and subsequent hormone accumulation in roots of Arabidopsis plants. The present work adds a level of interaction between </w:t>
      </w:r>
      <w:proofErr w:type="spellStart"/>
      <w:r>
        <w:rPr>
          <w:rFonts w:ascii="Times New Roman" w:eastAsia="AdvOT1ef757c0" w:hAnsi="Times New Roman"/>
          <w:kern w:val="0"/>
          <w:sz w:val="19"/>
          <w:szCs w:val="19"/>
        </w:rPr>
        <w:t>jasmonates</w:t>
      </w:r>
      <w:proofErr w:type="spellEnd"/>
      <w:r>
        <w:rPr>
          <w:rFonts w:ascii="Times New Roman" w:eastAsia="AdvOT1ef757c0" w:hAnsi="Times New Roman"/>
          <w:kern w:val="0"/>
          <w:sz w:val="19"/>
          <w:szCs w:val="19"/>
        </w:rPr>
        <w:t xml:space="preserve"> and ABA at the biosynthetic level.</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spellStart"/>
      <w:r>
        <w:rPr>
          <w:rFonts w:ascii="Times New Roman" w:eastAsia="AdvOT1ef757c0" w:hAnsi="Times New Roman"/>
          <w:b/>
          <w:kern w:val="0"/>
          <w:sz w:val="19"/>
          <w:szCs w:val="19"/>
        </w:rPr>
        <w:t>Enzyme</w:t>
      </w:r>
      <w:proofErr w:type="gramStart"/>
      <w:r>
        <w:rPr>
          <w:rFonts w:ascii="Times New Roman" w:eastAsia="AdvOT1ef757c0" w:hAnsi="Times New Roman"/>
          <w:b/>
          <w:kern w:val="0"/>
          <w:sz w:val="19"/>
          <w:szCs w:val="19"/>
        </w:rPr>
        <w:t>:EC</w:t>
      </w:r>
      <w:proofErr w:type="spellEnd"/>
      <w:proofErr w:type="gramEnd"/>
      <w:r>
        <w:rPr>
          <w:rFonts w:ascii="Times New Roman" w:eastAsia="AdvOT1ef757c0" w:hAnsi="Times New Roman"/>
          <w:b/>
          <w:kern w:val="0"/>
          <w:sz w:val="19"/>
          <w:szCs w:val="19"/>
        </w:rPr>
        <w:t>:</w:t>
      </w:r>
      <w:r>
        <w:rPr>
          <w:rFonts w:ascii="Times New Roman" w:eastAsia="AdvOT1ef757c0" w:hAnsi="Times New Roman"/>
          <w:kern w:val="0"/>
          <w:sz w:val="19"/>
          <w:szCs w:val="19"/>
        </w:rPr>
        <w:t xml:space="preserve"> 1.14.13.-</w:t>
      </w:r>
      <w:r>
        <w:rPr>
          <w:rFonts w:ascii="Times New Roman" w:eastAsia="AdvOT1ef757c0" w:hAnsi="Times New Roman"/>
          <w:kern w:val="0"/>
          <w:sz w:val="19"/>
          <w:szCs w:val="19"/>
        </w:rPr>
        <w:tab/>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BRASSINOSTEROID- 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AT3G50660 DWF4,</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Reference 1:</w:t>
      </w:r>
      <w:r>
        <w:rPr>
          <w:rFonts w:ascii="Times New Roman" w:eastAsia="AdvOT1ef757c0" w:hAnsi="Times New Roman"/>
          <w:kern w:val="0"/>
          <w:sz w:val="19"/>
          <w:szCs w:val="19"/>
        </w:rPr>
        <w:t xml:space="preserve"> PMID: 23297052</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w:t>
      </w:r>
      <w:proofErr w:type="gramStart"/>
      <w:r>
        <w:rPr>
          <w:rFonts w:ascii="Times New Roman" w:eastAsia="AdvOT1ef757c0" w:hAnsi="Times New Roman"/>
          <w:kern w:val="0"/>
          <w:sz w:val="19"/>
          <w:szCs w:val="19"/>
        </w:rPr>
        <w:t>study propose</w:t>
      </w:r>
      <w:proofErr w:type="gramEnd"/>
      <w:r>
        <w:rPr>
          <w:rFonts w:ascii="Times New Roman" w:eastAsia="AdvOT1ef757c0" w:hAnsi="Times New Roman"/>
          <w:kern w:val="0"/>
          <w:sz w:val="19"/>
          <w:szCs w:val="19"/>
        </w:rPr>
        <w:t xml:space="preserve"> a model in which BR and JA cooperate to balance energy allocation between growth and defense responses. In ambient conditions, BRs promote plant growth; however, when stresses trigger JA signaling, JA compromises BR signaling by </w:t>
      </w:r>
      <w:proofErr w:type="spellStart"/>
      <w:r>
        <w:rPr>
          <w:rFonts w:ascii="Times New Roman" w:eastAsia="AdvOT1ef757c0" w:hAnsi="Times New Roman"/>
          <w:kern w:val="0"/>
          <w:sz w:val="19"/>
          <w:szCs w:val="19"/>
        </w:rPr>
        <w:t>downregulating</w:t>
      </w:r>
      <w:proofErr w:type="spellEnd"/>
      <w:r>
        <w:rPr>
          <w:rFonts w:ascii="Times New Roman" w:eastAsia="AdvOT1ef757c0" w:hAnsi="Times New Roman"/>
          <w:kern w:val="0"/>
          <w:sz w:val="19"/>
          <w:szCs w:val="19"/>
        </w:rPr>
        <w:t xml:space="preserve"> DWF4 expression.</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2 :</w:t>
      </w:r>
      <w:proofErr w:type="gramEnd"/>
      <w:r>
        <w:rPr>
          <w:rFonts w:ascii="Times New Roman" w:eastAsia="AdvOT1ef757c0" w:hAnsi="Times New Roman"/>
          <w:kern w:val="0"/>
          <w:sz w:val="19"/>
          <w:szCs w:val="19"/>
        </w:rPr>
        <w:t xml:space="preserve"> PubMed ID  19741050  </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The results indicate that (</w:t>
      </w:r>
      <w:proofErr w:type="spellStart"/>
      <w:r>
        <w:rPr>
          <w:rFonts w:ascii="Times New Roman" w:eastAsia="AdvOT1ef757c0" w:hAnsi="Times New Roman"/>
          <w:kern w:val="0"/>
          <w:sz w:val="19"/>
          <w:szCs w:val="19"/>
        </w:rPr>
        <w:t>i</w:t>
      </w:r>
      <w:proofErr w:type="spellEnd"/>
      <w:r>
        <w:rPr>
          <w:rFonts w:ascii="Times New Roman" w:eastAsia="AdvOT1ef757c0" w:hAnsi="Times New Roman"/>
          <w:kern w:val="0"/>
          <w:sz w:val="19"/>
          <w:szCs w:val="19"/>
        </w:rPr>
        <w:t>) BR is involved in JA signaling and negatively regulates JA inhibition of root growth, and (ii) the DWF4 is down-regulated by JA and is located downstream of COI1 in the JA signaling pathway.</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Enzyme:</w:t>
      </w:r>
      <w:r>
        <w:rPr>
          <w:rFonts w:ascii="Times New Roman" w:eastAsia="AdvOT1ef757c0" w:hAnsi="Times New Roman"/>
          <w:kern w:val="0"/>
          <w:sz w:val="19"/>
          <w:szCs w:val="19"/>
        </w:rPr>
        <w:t xml:space="preserve"> EC: 2.3.1.16</w:t>
      </w:r>
      <w:r>
        <w:rPr>
          <w:rFonts w:ascii="Times New Roman" w:eastAsia="AdvOT1ef757c0" w:hAnsi="Times New Roman"/>
          <w:kern w:val="0"/>
          <w:sz w:val="19"/>
          <w:szCs w:val="19"/>
        </w:rPr>
        <w:tab/>
        <w:t>acetyl-CoA C-</w:t>
      </w:r>
      <w:proofErr w:type="spellStart"/>
      <w:r>
        <w:rPr>
          <w:rFonts w:ascii="Times New Roman" w:eastAsia="AdvOT1ef757c0" w:hAnsi="Times New Roman"/>
          <w:kern w:val="0"/>
          <w:sz w:val="19"/>
          <w:szCs w:val="19"/>
        </w:rPr>
        <w:t>acyltransferase</w:t>
      </w:r>
      <w:proofErr w:type="spellEnd"/>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kern w:val="0"/>
          <w:sz w:val="19"/>
          <w:szCs w:val="19"/>
        </w:rPr>
        <w:t xml:space="preserve"> </w:t>
      </w:r>
      <w:bookmarkStart w:id="10" w:name="OLE_LINK817"/>
      <w:r>
        <w:rPr>
          <w:rFonts w:ascii="Times New Roman" w:eastAsia="AdvOT1ef757c0" w:hAnsi="Times New Roman"/>
          <w:kern w:val="0"/>
          <w:sz w:val="19"/>
          <w:szCs w:val="19"/>
        </w:rPr>
        <w:t>ABSCISIC ACID - JASMONIC ACID</w:t>
      </w:r>
      <w:bookmarkEnd w:id="10"/>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AT2G33150  KAT2</w:t>
      </w:r>
      <w:proofErr w:type="gramEnd"/>
      <w:r>
        <w:rPr>
          <w:rFonts w:ascii="Times New Roman" w:eastAsia="AdvOT1ef757c0" w:hAnsi="Times New Roman"/>
          <w:kern w:val="0"/>
          <w:sz w:val="19"/>
          <w:szCs w:val="19"/>
        </w:rPr>
        <w:t>, PED1, PEROXISOMAL 3-KETOACYL-COA THIOLASE 3, PEROXISOME DEFECTIVE 1, PKT3</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kern w:val="0"/>
          <w:sz w:val="19"/>
          <w:szCs w:val="19"/>
        </w:rPr>
        <w:t xml:space="preserve"> PMID: 21257607</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study report that an enzyme catalyzing β-oxidation of fatty acids, 3-ketoacyl-CoA thiolase-2 (KAT2/PED1/PKT3) (EC 2.3.1.16), is involved in ABA signaling. The study provide genetic evidence that KAT2 positively regulates ABA signaling in all the major ABA responses, including ABA-induced inhibition of seed germination and post-germination growth arrest, and ABA-induced </w:t>
      </w:r>
      <w:proofErr w:type="spellStart"/>
      <w:r>
        <w:rPr>
          <w:rFonts w:ascii="Times New Roman" w:eastAsia="AdvOT1ef757c0" w:hAnsi="Times New Roman"/>
          <w:kern w:val="0"/>
          <w:sz w:val="19"/>
          <w:szCs w:val="19"/>
        </w:rPr>
        <w:t>stomatal</w:t>
      </w:r>
      <w:proofErr w:type="spellEnd"/>
      <w:r>
        <w:rPr>
          <w:rFonts w:ascii="Times New Roman" w:eastAsia="AdvOT1ef757c0" w:hAnsi="Times New Roman"/>
          <w:kern w:val="0"/>
          <w:sz w:val="19"/>
          <w:szCs w:val="19"/>
        </w:rPr>
        <w:t xml:space="preserve"> closure and </w:t>
      </w:r>
      <w:proofErr w:type="spellStart"/>
      <w:r>
        <w:rPr>
          <w:rFonts w:ascii="Times New Roman" w:eastAsia="AdvOT1ef757c0" w:hAnsi="Times New Roman"/>
          <w:kern w:val="0"/>
          <w:sz w:val="19"/>
          <w:szCs w:val="19"/>
        </w:rPr>
        <w:t>stomatal</w:t>
      </w:r>
      <w:proofErr w:type="spellEnd"/>
      <w:r>
        <w:rPr>
          <w:rFonts w:ascii="Times New Roman" w:eastAsia="AdvOT1ef757c0" w:hAnsi="Times New Roman"/>
          <w:kern w:val="0"/>
          <w:sz w:val="19"/>
          <w:szCs w:val="19"/>
        </w:rPr>
        <w:t xml:space="preserve"> opening inhibition in Arabidopsis thaliana. KAT2 was shown to be important for reactive oxygen species (ROS) production in response to ABA, suggesting that KAT2 regulates ABA signaling at least partly through modulating ROS homeostasis in plant cells. Additionally, </w:t>
      </w:r>
      <w:proofErr w:type="gramStart"/>
      <w:r>
        <w:rPr>
          <w:rFonts w:ascii="Times New Roman" w:eastAsia="AdvOT1ef757c0" w:hAnsi="Times New Roman"/>
          <w:kern w:val="0"/>
          <w:sz w:val="19"/>
          <w:szCs w:val="19"/>
        </w:rPr>
        <w:t>The</w:t>
      </w:r>
      <w:proofErr w:type="gramEnd"/>
      <w:r>
        <w:rPr>
          <w:rFonts w:ascii="Times New Roman" w:eastAsia="AdvOT1ef757c0" w:hAnsi="Times New Roman"/>
          <w:kern w:val="0"/>
          <w:sz w:val="19"/>
          <w:szCs w:val="19"/>
        </w:rPr>
        <w:t xml:space="preserve"> study provide data suggesting that KAT2 may function downstream of an important WRKY transcription repressor WRKY40, which may link KAT2 with the ABA receptor ABAR/CHLH-mediated signaling.</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Enzyme: </w:t>
      </w:r>
      <w:r>
        <w:rPr>
          <w:rFonts w:ascii="Times New Roman" w:eastAsia="AdvOT1ef757c0" w:hAnsi="Times New Roman"/>
          <w:kern w:val="0"/>
          <w:sz w:val="19"/>
          <w:szCs w:val="19"/>
        </w:rPr>
        <w:t>EC: 6.3.-</w:t>
      </w:r>
      <w:proofErr w:type="gramStart"/>
      <w:r>
        <w:rPr>
          <w:rFonts w:ascii="Times New Roman" w:eastAsia="AdvOT1ef757c0" w:hAnsi="Times New Roman"/>
          <w:kern w:val="0"/>
          <w:sz w:val="19"/>
          <w:szCs w:val="19"/>
        </w:rPr>
        <w:t>.-</w:t>
      </w:r>
      <w:proofErr w:type="gramEnd"/>
      <w:r>
        <w:rPr>
          <w:rFonts w:ascii="Times New Roman" w:eastAsia="AdvOT1ef757c0" w:hAnsi="Times New Roman"/>
          <w:kern w:val="0"/>
          <w:sz w:val="19"/>
          <w:szCs w:val="19"/>
        </w:rPr>
        <w:tab/>
        <w:t>GH3 enzymes</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kern w:val="0"/>
          <w:sz w:val="19"/>
          <w:szCs w:val="19"/>
        </w:rPr>
        <w:t xml:space="preserve"> AUXIN –JASMONIC ACID </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AT2G23170 (GH3.3)</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Reference 1 :</w:t>
      </w:r>
      <w:r>
        <w:rPr>
          <w:rFonts w:ascii="Times New Roman" w:eastAsia="AdvOT1ef757c0" w:hAnsi="Times New Roman"/>
          <w:kern w:val="0"/>
          <w:sz w:val="19"/>
          <w:szCs w:val="19"/>
        </w:rPr>
        <w:t xml:space="preserve"> PubMed ID</w:t>
      </w:r>
      <w:r>
        <w:rPr>
          <w:rFonts w:ascii="宋体" w:hAnsi="宋体" w:cs="宋体" w:hint="eastAsia"/>
          <w:kern w:val="0"/>
          <w:sz w:val="19"/>
          <w:szCs w:val="19"/>
        </w:rPr>
        <w:t>：</w:t>
      </w:r>
      <w:r>
        <w:rPr>
          <w:rFonts w:ascii="Times New Roman" w:eastAsia="AdvOT1ef757c0" w:hAnsi="Times New Roman"/>
          <w:kern w:val="0"/>
          <w:sz w:val="19"/>
          <w:szCs w:val="19"/>
        </w:rPr>
        <w:t>22730403</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w:t>
      </w:r>
      <w:proofErr w:type="gramStart"/>
      <w:r>
        <w:rPr>
          <w:rFonts w:ascii="Times New Roman" w:eastAsia="AdvOT1ef757c0" w:hAnsi="Times New Roman"/>
          <w:kern w:val="0"/>
          <w:sz w:val="19"/>
          <w:szCs w:val="19"/>
        </w:rPr>
        <w:t>study demonstrate</w:t>
      </w:r>
      <w:proofErr w:type="gramEnd"/>
      <w:r>
        <w:rPr>
          <w:rFonts w:ascii="Times New Roman" w:eastAsia="AdvOT1ef757c0" w:hAnsi="Times New Roman"/>
          <w:kern w:val="0"/>
          <w:sz w:val="19"/>
          <w:szCs w:val="19"/>
        </w:rPr>
        <w:t xml:space="preserve"> that three auxin-inducible Gretchen Hagen3 (GH3) genes, GH3.3, GH3.5, and GH3.6, act by modulating jasmonic acid homeostasis. The </w:t>
      </w:r>
      <w:proofErr w:type="gramStart"/>
      <w:r>
        <w:rPr>
          <w:rFonts w:ascii="Times New Roman" w:eastAsia="AdvOT1ef757c0" w:hAnsi="Times New Roman"/>
          <w:kern w:val="0"/>
          <w:sz w:val="19"/>
          <w:szCs w:val="19"/>
        </w:rPr>
        <w:t>study propose</w:t>
      </w:r>
      <w:proofErr w:type="gramEnd"/>
      <w:r>
        <w:rPr>
          <w:rFonts w:ascii="Times New Roman" w:eastAsia="AdvOT1ef757c0" w:hAnsi="Times New Roman"/>
          <w:kern w:val="0"/>
          <w:sz w:val="19"/>
          <w:szCs w:val="19"/>
        </w:rPr>
        <w:t xml:space="preserve"> a model in which adventitious rooting is an adaptive developmental response involving crosstalk between the auxin and jasmonate regulatory pathways.</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Enzyme: </w:t>
      </w:r>
      <w:r>
        <w:rPr>
          <w:rFonts w:ascii="Times New Roman" w:eastAsia="AdvOT1ef757c0" w:hAnsi="Times New Roman"/>
          <w:kern w:val="0"/>
          <w:sz w:val="19"/>
          <w:szCs w:val="19"/>
        </w:rPr>
        <w:t xml:space="preserve">EC: 4.1.3.27 </w:t>
      </w:r>
      <w:proofErr w:type="spellStart"/>
      <w:r>
        <w:rPr>
          <w:rFonts w:ascii="Times New Roman" w:eastAsia="AdvOT1ef757c0" w:hAnsi="Times New Roman"/>
          <w:kern w:val="0"/>
          <w:sz w:val="19"/>
          <w:szCs w:val="19"/>
        </w:rPr>
        <w:t>anthranilate</w:t>
      </w:r>
      <w:proofErr w:type="spellEnd"/>
      <w:r>
        <w:rPr>
          <w:rFonts w:ascii="Times New Roman" w:eastAsia="AdvOT1ef757c0" w:hAnsi="Times New Roman"/>
          <w:kern w:val="0"/>
          <w:sz w:val="19"/>
          <w:szCs w:val="19"/>
        </w:rPr>
        <w:t xml:space="preserve"> synthase</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kern w:val="0"/>
          <w:sz w:val="19"/>
          <w:szCs w:val="19"/>
        </w:rPr>
        <w:t xml:space="preserve"> AUXIN –ETHYLENE- 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AT5G05730  ASA1</w:t>
      </w:r>
      <w:proofErr w:type="gramEnd"/>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kern w:val="0"/>
          <w:sz w:val="19"/>
          <w:szCs w:val="19"/>
        </w:rPr>
        <w:t xml:space="preserve"> PubMed ID: 25524530  </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study report that the highly JA-responsive ethylene response factor 109 (ERF109) mediates cross-talk between JA signalling and auxin biosynthesis to regulate lateral root formation in Arabidopsis.ERF109 binds directly to GCC-boxes in the promoters of ASA1 and YUC2, which encode two key enzymes in auxin biosynthesis. Thus, </w:t>
      </w:r>
      <w:proofErr w:type="gramStart"/>
      <w:r>
        <w:rPr>
          <w:rFonts w:ascii="Times New Roman" w:eastAsia="AdvOT1ef757c0" w:hAnsi="Times New Roman"/>
          <w:kern w:val="0"/>
          <w:sz w:val="19"/>
          <w:szCs w:val="19"/>
        </w:rPr>
        <w:t>The</w:t>
      </w:r>
      <w:proofErr w:type="gramEnd"/>
      <w:r>
        <w:rPr>
          <w:rFonts w:ascii="Times New Roman" w:eastAsia="AdvOT1ef757c0" w:hAnsi="Times New Roman"/>
          <w:kern w:val="0"/>
          <w:sz w:val="19"/>
          <w:szCs w:val="19"/>
        </w:rPr>
        <w:t xml:space="preserve"> study reveals a molecular mechanism for JA and auxin cross-talk during JA-induced lateral root formation.</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2 :</w:t>
      </w:r>
      <w:proofErr w:type="gramEnd"/>
      <w:r>
        <w:rPr>
          <w:rFonts w:ascii="Times New Roman" w:eastAsia="AdvOT1ef757c0" w:hAnsi="Times New Roman"/>
          <w:kern w:val="0"/>
          <w:sz w:val="19"/>
          <w:szCs w:val="19"/>
        </w:rPr>
        <w:t xml:space="preserve"> PubMed ID: 19435934 </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 The </w:t>
      </w:r>
      <w:proofErr w:type="gramStart"/>
      <w:r>
        <w:rPr>
          <w:rFonts w:ascii="Times New Roman" w:eastAsia="AdvOT1ef757c0" w:hAnsi="Times New Roman"/>
          <w:kern w:val="0"/>
          <w:sz w:val="19"/>
          <w:szCs w:val="19"/>
        </w:rPr>
        <w:t>study further provide</w:t>
      </w:r>
      <w:proofErr w:type="gramEnd"/>
      <w:r>
        <w:rPr>
          <w:rFonts w:ascii="Times New Roman" w:eastAsia="AdvOT1ef757c0" w:hAnsi="Times New Roman"/>
          <w:kern w:val="0"/>
          <w:sz w:val="19"/>
          <w:szCs w:val="19"/>
        </w:rPr>
        <w:t xml:space="preserve"> evidence showing that the action mechanism of jasmonate to regulate LR formation through ASA1 differs from that of ethylene. The study highlight the importance of ASA1 in jasmonate-induced auxin biosynthesis and reveal a role for jasmonate in the attenuation of auxin transport in the root and the fine-tuning of local auxin distribution in the root basal meristem.</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Enzyme:</w:t>
      </w:r>
      <w:r>
        <w:rPr>
          <w:rFonts w:ascii="Times New Roman" w:eastAsia="AdvOT1ef757c0" w:hAnsi="Times New Roman"/>
          <w:kern w:val="0"/>
          <w:sz w:val="19"/>
          <w:szCs w:val="19"/>
        </w:rPr>
        <w:t xml:space="preserve"> EC: 4.4.1.14</w:t>
      </w:r>
      <w:r>
        <w:rPr>
          <w:rFonts w:ascii="Times New Roman" w:eastAsia="AdvOT1ef757c0" w:hAnsi="Times New Roman"/>
          <w:kern w:val="0"/>
          <w:sz w:val="19"/>
          <w:szCs w:val="19"/>
        </w:rPr>
        <w:tab/>
        <w:t>1-aminocyclopropane-1-carboxylate synthase</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AUXIN –CYTOKININ-ETHYLENE- 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AT1G01480  ACS2</w:t>
      </w:r>
      <w:proofErr w:type="gramEnd"/>
      <w:r>
        <w:rPr>
          <w:rFonts w:ascii="Times New Roman" w:eastAsia="AdvOT1ef757c0" w:hAnsi="Times New Roman"/>
          <w:kern w:val="0"/>
          <w:sz w:val="19"/>
          <w:szCs w:val="19"/>
        </w:rPr>
        <w:t>, AT-ACC2</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 xml:space="preserve">1 </w:t>
      </w:r>
      <w:r>
        <w:rPr>
          <w:rFonts w:ascii="Times New Roman" w:eastAsia="AdvOT1ef757c0" w:hAnsi="Times New Roman"/>
          <w:kern w:val="0"/>
          <w:sz w:val="19"/>
          <w:szCs w:val="19"/>
        </w:rPr>
        <w:t>:</w:t>
      </w:r>
      <w:proofErr w:type="gramEnd"/>
      <w:r>
        <w:rPr>
          <w:rFonts w:ascii="Times New Roman" w:eastAsia="AdvOT1ef757c0" w:hAnsi="Times New Roman"/>
          <w:kern w:val="0"/>
          <w:sz w:val="19"/>
          <w:szCs w:val="19"/>
        </w:rPr>
        <w:t xml:space="preserve"> PMID:24837830</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According to general model, jasmonic acid (JA) and ethylene (ET) signaling pathways are induced in Arabidopsis after an attack of </w:t>
      </w:r>
      <w:proofErr w:type="spellStart"/>
      <w:r>
        <w:rPr>
          <w:rFonts w:ascii="Times New Roman" w:eastAsia="AdvOT1ef757c0" w:hAnsi="Times New Roman"/>
          <w:kern w:val="0"/>
          <w:sz w:val="19"/>
          <w:szCs w:val="19"/>
        </w:rPr>
        <w:t>necrotroph</w:t>
      </w:r>
      <w:proofErr w:type="spellEnd"/>
      <w:r>
        <w:rPr>
          <w:rFonts w:ascii="Times New Roman" w:eastAsia="AdvOT1ef757c0" w:hAnsi="Times New Roman"/>
          <w:kern w:val="0"/>
          <w:sz w:val="19"/>
          <w:szCs w:val="19"/>
        </w:rPr>
        <w:t xml:space="preserve">, </w:t>
      </w:r>
      <w:proofErr w:type="gramStart"/>
      <w:r>
        <w:rPr>
          <w:rFonts w:ascii="Times New Roman" w:eastAsia="AdvOT1ef757c0" w:hAnsi="Times New Roman"/>
          <w:kern w:val="0"/>
          <w:sz w:val="19"/>
          <w:szCs w:val="19"/>
        </w:rPr>
        <w:t>However</w:t>
      </w:r>
      <w:proofErr w:type="gramEnd"/>
      <w:r>
        <w:rPr>
          <w:rFonts w:ascii="Times New Roman" w:eastAsia="AdvOT1ef757c0" w:hAnsi="Times New Roman"/>
          <w:kern w:val="0"/>
          <w:sz w:val="19"/>
          <w:szCs w:val="19"/>
        </w:rPr>
        <w:t xml:space="preserve">, </w:t>
      </w:r>
      <w:proofErr w:type="spellStart"/>
      <w:r>
        <w:rPr>
          <w:rFonts w:ascii="Times New Roman" w:eastAsia="AdvOT1ef757c0" w:hAnsi="Times New Roman"/>
          <w:kern w:val="0"/>
          <w:sz w:val="19"/>
          <w:szCs w:val="19"/>
        </w:rPr>
        <w:t>abscisic</w:t>
      </w:r>
      <w:proofErr w:type="spellEnd"/>
      <w:r>
        <w:rPr>
          <w:rFonts w:ascii="Times New Roman" w:eastAsia="AdvOT1ef757c0" w:hAnsi="Times New Roman"/>
          <w:kern w:val="0"/>
          <w:sz w:val="19"/>
          <w:szCs w:val="19"/>
        </w:rPr>
        <w:t xml:space="preserve"> acid (ABA) and salicylic acid (SA) also seem to play a role. In this study, multiple phytohormones quantification and expression analysis of marker genes of the signaling pathways was used to gain a complete view of the interaction of B. </w:t>
      </w:r>
      <w:proofErr w:type="spellStart"/>
      <w:r>
        <w:rPr>
          <w:rFonts w:ascii="Times New Roman" w:eastAsia="AdvOT1ef757c0" w:hAnsi="Times New Roman"/>
          <w:kern w:val="0"/>
          <w:sz w:val="19"/>
          <w:szCs w:val="19"/>
        </w:rPr>
        <w:t>napus</w:t>
      </w:r>
      <w:proofErr w:type="spellEnd"/>
      <w:r>
        <w:rPr>
          <w:rFonts w:ascii="Times New Roman" w:eastAsia="AdvOT1ef757c0" w:hAnsi="Times New Roman"/>
          <w:kern w:val="0"/>
          <w:sz w:val="19"/>
          <w:szCs w:val="19"/>
        </w:rPr>
        <w:t xml:space="preserve"> with S. </w:t>
      </w:r>
      <w:proofErr w:type="spellStart"/>
      <w:r>
        <w:rPr>
          <w:rFonts w:ascii="Times New Roman" w:eastAsia="AdvOT1ef757c0" w:hAnsi="Times New Roman"/>
          <w:kern w:val="0"/>
          <w:sz w:val="19"/>
          <w:szCs w:val="19"/>
        </w:rPr>
        <w:t>sclerotiorum</w:t>
      </w:r>
      <w:proofErr w:type="spellEnd"/>
      <w:r>
        <w:rPr>
          <w:rFonts w:ascii="Times New Roman" w:eastAsia="AdvOT1ef757c0" w:hAnsi="Times New Roman"/>
          <w:kern w:val="0"/>
          <w:sz w:val="19"/>
          <w:szCs w:val="19"/>
        </w:rPr>
        <w:t xml:space="preserve">. Strong response of ET biosynthetic gene ACS2 was observed, accompanied by increases of SA and JA levels that correspond to the elevated expression of marker genes PR1 and LOX3. Interestingly, the level of ABA and the expression of its marker gene RD26 were also elevated. The results bring the evidence of SA involvement in the interaction of plant with the </w:t>
      </w:r>
      <w:proofErr w:type="spellStart"/>
      <w:r>
        <w:rPr>
          <w:rFonts w:ascii="Times New Roman" w:eastAsia="AdvOT1ef757c0" w:hAnsi="Times New Roman"/>
          <w:kern w:val="0"/>
          <w:sz w:val="19"/>
          <w:szCs w:val="19"/>
        </w:rPr>
        <w:t>necrotroph</w:t>
      </w:r>
      <w:proofErr w:type="spellEnd"/>
      <w:r>
        <w:rPr>
          <w:rFonts w:ascii="Times New Roman" w:eastAsia="AdvOT1ef757c0" w:hAnsi="Times New Roman"/>
          <w:kern w:val="0"/>
          <w:sz w:val="19"/>
          <w:szCs w:val="19"/>
        </w:rPr>
        <w:t xml:space="preserve"> that conflict with the current model.</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Enzyme:</w:t>
      </w:r>
      <w:r>
        <w:rPr>
          <w:rFonts w:ascii="Times New Roman" w:eastAsia="AdvOT1ef757c0" w:hAnsi="Times New Roman"/>
          <w:kern w:val="0"/>
          <w:sz w:val="19"/>
          <w:szCs w:val="19"/>
        </w:rPr>
        <w:t xml:space="preserve"> EC: 1.14.11</w:t>
      </w:r>
      <w:proofErr w:type="gramStart"/>
      <w:r>
        <w:rPr>
          <w:rFonts w:ascii="Times New Roman" w:eastAsia="AdvOT1ef757c0" w:hAnsi="Times New Roman"/>
          <w:kern w:val="0"/>
          <w:sz w:val="19"/>
          <w:szCs w:val="19"/>
        </w:rPr>
        <w:t>.-</w:t>
      </w:r>
      <w:proofErr w:type="gramEnd"/>
      <w:r>
        <w:rPr>
          <w:rFonts w:ascii="Times New Roman" w:eastAsia="AdvOT1ef757c0" w:hAnsi="Times New Roman"/>
          <w:kern w:val="0"/>
          <w:sz w:val="19"/>
          <w:szCs w:val="19"/>
        </w:rPr>
        <w:t xml:space="preserve"> With 2-oxoglutarate as one donor, and incorporation of one atom each of oxygen into both donors</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kern w:val="0"/>
          <w:sz w:val="19"/>
          <w:szCs w:val="19"/>
        </w:rPr>
        <w:t xml:space="preserve"> ETHYLENE-GIBBERELLIN-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lastRenderedPageBreak/>
        <w:t>Phytohormone-biosynthetic enzyme gene:</w:t>
      </w:r>
      <w:r>
        <w:rPr>
          <w:rFonts w:ascii="Times New Roman" w:eastAsia="AdvOT1ef757c0" w:hAnsi="Times New Roman"/>
          <w:kern w:val="0"/>
          <w:sz w:val="19"/>
          <w:szCs w:val="19"/>
        </w:rPr>
        <w:t xml:space="preserve">  AT1G78440</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 xml:space="preserve">1 </w:t>
      </w:r>
      <w:r>
        <w:rPr>
          <w:rFonts w:ascii="Times New Roman" w:eastAsia="AdvOT1ef757c0" w:hAnsi="Times New Roman"/>
          <w:kern w:val="0"/>
          <w:sz w:val="19"/>
          <w:szCs w:val="19"/>
        </w:rPr>
        <w:t>:</w:t>
      </w:r>
      <w:proofErr w:type="gramEnd"/>
      <w:r>
        <w:rPr>
          <w:rFonts w:ascii="Times New Roman" w:eastAsia="AdvOT1ef757c0" w:hAnsi="Times New Roman"/>
          <w:kern w:val="0"/>
          <w:sz w:val="19"/>
          <w:szCs w:val="19"/>
        </w:rPr>
        <w:t xml:space="preserve"> PubMed ID 19325888</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 xml:space="preserve">The </w:t>
      </w:r>
      <w:proofErr w:type="gramStart"/>
      <w:r>
        <w:rPr>
          <w:rFonts w:ascii="Times New Roman" w:eastAsia="AdvOT1ef757c0" w:hAnsi="Times New Roman"/>
          <w:kern w:val="0"/>
          <w:sz w:val="19"/>
          <w:szCs w:val="19"/>
        </w:rPr>
        <w:t>study conclude</w:t>
      </w:r>
      <w:proofErr w:type="gramEnd"/>
      <w:r>
        <w:rPr>
          <w:rFonts w:ascii="Times New Roman" w:eastAsia="AdvOT1ef757c0" w:hAnsi="Times New Roman"/>
          <w:kern w:val="0"/>
          <w:sz w:val="19"/>
          <w:szCs w:val="19"/>
        </w:rPr>
        <w:t xml:space="preserve"> that GA promotes JA biosynthesis to control the expression of MYB21, MYB24, and MYB57. Therefore, we have established a hierarchical relationship between GA and JA in that modulation of JA pathway by GA is one of the prerequisites for GA to regulate the normal stamen development in Arabidopsis.</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Gene encoded the enzymes: </w:t>
      </w:r>
      <w:r>
        <w:rPr>
          <w:rFonts w:ascii="Times New Roman" w:eastAsia="AdvOT1ef757c0" w:hAnsi="Times New Roman"/>
          <w:kern w:val="0"/>
          <w:sz w:val="19"/>
          <w:szCs w:val="19"/>
        </w:rPr>
        <w:t>AT4G22880</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kern w:val="0"/>
          <w:sz w:val="19"/>
          <w:szCs w:val="19"/>
        </w:rPr>
        <w:t xml:space="preserve"> PMID: 21545406</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The results suggested that BR affects JA-induced anthocyanin accumulation by regulating the 'late' anthocyanin biosynthesis genes and this regulation might be mediated by the WD-repeat/</w:t>
      </w:r>
      <w:proofErr w:type="spellStart"/>
      <w:r>
        <w:rPr>
          <w:rFonts w:ascii="Times New Roman" w:eastAsia="AdvOT1ef757c0" w:hAnsi="Times New Roman"/>
          <w:kern w:val="0"/>
          <w:sz w:val="19"/>
          <w:szCs w:val="19"/>
        </w:rPr>
        <w:t>Myb</w:t>
      </w:r>
      <w:proofErr w:type="spellEnd"/>
      <w:r>
        <w:rPr>
          <w:rFonts w:ascii="Times New Roman" w:eastAsia="AdvOT1ef757c0" w:hAnsi="Times New Roman"/>
          <w:kern w:val="0"/>
          <w:sz w:val="19"/>
          <w:szCs w:val="19"/>
        </w:rPr>
        <w:t>/</w:t>
      </w:r>
      <w:proofErr w:type="spellStart"/>
      <w:r>
        <w:rPr>
          <w:rFonts w:ascii="Times New Roman" w:eastAsia="AdvOT1ef757c0" w:hAnsi="Times New Roman"/>
          <w:kern w:val="0"/>
          <w:sz w:val="19"/>
          <w:szCs w:val="19"/>
        </w:rPr>
        <w:t>bHLH</w:t>
      </w:r>
      <w:proofErr w:type="spellEnd"/>
      <w:r>
        <w:rPr>
          <w:rFonts w:ascii="Times New Roman" w:eastAsia="AdvOT1ef757c0" w:hAnsi="Times New Roman"/>
          <w:kern w:val="0"/>
          <w:sz w:val="19"/>
          <w:szCs w:val="19"/>
        </w:rPr>
        <w:t xml:space="preserve"> transcriptional complexes.</w:t>
      </w:r>
    </w:p>
    <w:p w:rsidR="00C163EB" w:rsidRDefault="00C163EB">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Enzyme:</w:t>
      </w:r>
      <w:r>
        <w:rPr>
          <w:rFonts w:ascii="Times New Roman" w:eastAsia="AdvOT1ef757c0" w:hAnsi="Times New Roman"/>
          <w:kern w:val="0"/>
          <w:sz w:val="19"/>
          <w:szCs w:val="19"/>
        </w:rPr>
        <w:t xml:space="preserve"> EC: 1.14.99</w:t>
      </w:r>
      <w:proofErr w:type="gramStart"/>
      <w:r>
        <w:rPr>
          <w:rFonts w:ascii="Times New Roman" w:eastAsia="AdvOT1ef757c0" w:hAnsi="Times New Roman"/>
          <w:kern w:val="0"/>
          <w:sz w:val="19"/>
          <w:szCs w:val="19"/>
        </w:rPr>
        <w:t>.-</w:t>
      </w:r>
      <w:proofErr w:type="gramEnd"/>
      <w:r>
        <w:rPr>
          <w:rFonts w:ascii="Times New Roman" w:eastAsia="AdvOT1ef757c0" w:hAnsi="Times New Roman"/>
          <w:kern w:val="0"/>
          <w:sz w:val="19"/>
          <w:szCs w:val="19"/>
        </w:rPr>
        <w:tab/>
        <w:t xml:space="preserve"> Miscellaneous (requires further characterization)</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proofErr w:type="gramStart"/>
      <w:r>
        <w:rPr>
          <w:rFonts w:ascii="Times New Roman" w:eastAsia="AdvOT1ef757c0" w:hAnsi="Times New Roman"/>
          <w:b/>
          <w:kern w:val="0"/>
          <w:sz w:val="19"/>
          <w:szCs w:val="19"/>
        </w:rPr>
        <w:t>Crosstalk :</w:t>
      </w:r>
      <w:proofErr w:type="gramEnd"/>
      <w:r>
        <w:rPr>
          <w:rFonts w:ascii="Times New Roman" w:eastAsia="AdvOT1ef757c0" w:hAnsi="Times New Roman"/>
          <w:b/>
          <w:kern w:val="0"/>
          <w:sz w:val="19"/>
          <w:szCs w:val="19"/>
        </w:rPr>
        <w:t xml:space="preserve"> </w:t>
      </w:r>
      <w:r>
        <w:rPr>
          <w:rFonts w:ascii="Times New Roman" w:eastAsia="AdvOT1ef757c0" w:hAnsi="Times New Roman"/>
          <w:kern w:val="0"/>
          <w:sz w:val="19"/>
          <w:szCs w:val="19"/>
        </w:rPr>
        <w:t>ABSCISIC ACID-ETHYLENE- JASMONIC ACID</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Phytohormone-biosynthetic enzyme gene:</w:t>
      </w:r>
      <w:r>
        <w:rPr>
          <w:rFonts w:ascii="Times New Roman" w:eastAsia="AdvOT1ef757c0" w:hAnsi="Times New Roman"/>
          <w:kern w:val="0"/>
          <w:sz w:val="19"/>
          <w:szCs w:val="19"/>
        </w:rPr>
        <w:t xml:space="preserve">  AT3G63520 ATNCED1, CAROTENOID CLEAVAGE DIOXYGENASE 1, CCD1, NCED1</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b/>
          <w:kern w:val="0"/>
          <w:sz w:val="19"/>
          <w:szCs w:val="19"/>
        </w:rPr>
        <w:t xml:space="preserve">Reference </w:t>
      </w:r>
      <w:proofErr w:type="gramStart"/>
      <w:r>
        <w:rPr>
          <w:rFonts w:ascii="Times New Roman" w:eastAsia="AdvOT1ef757c0" w:hAnsi="Times New Roman"/>
          <w:b/>
          <w:kern w:val="0"/>
          <w:sz w:val="19"/>
          <w:szCs w:val="19"/>
        </w:rPr>
        <w:t>1 :</w:t>
      </w:r>
      <w:proofErr w:type="gramEnd"/>
      <w:r>
        <w:rPr>
          <w:rFonts w:ascii="Times New Roman" w:eastAsia="AdvOT1ef757c0" w:hAnsi="Times New Roman"/>
          <w:kern w:val="0"/>
          <w:sz w:val="19"/>
          <w:szCs w:val="19"/>
        </w:rPr>
        <w:t xml:space="preserve"> PMID: 16317577</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kern w:val="0"/>
          <w:sz w:val="19"/>
          <w:szCs w:val="19"/>
        </w:rPr>
      </w:pPr>
      <w:r>
        <w:rPr>
          <w:rFonts w:ascii="Times New Roman" w:eastAsia="AdvOT1ef757c0" w:hAnsi="Times New Roman"/>
          <w:kern w:val="0"/>
          <w:sz w:val="19"/>
          <w:szCs w:val="19"/>
        </w:rPr>
        <w:t>The study have confirmed that at high concentrations, 2</w:t>
      </w:r>
      <w:proofErr w:type="gramStart"/>
      <w:r>
        <w:rPr>
          <w:rFonts w:ascii="Times New Roman" w:eastAsia="AdvOT1ef757c0" w:hAnsi="Times New Roman"/>
          <w:kern w:val="0"/>
          <w:sz w:val="19"/>
          <w:szCs w:val="19"/>
        </w:rPr>
        <w:t>,4</w:t>
      </w:r>
      <w:proofErr w:type="gramEnd"/>
      <w:r>
        <w:rPr>
          <w:rFonts w:ascii="Times New Roman" w:eastAsia="AdvOT1ef757c0" w:hAnsi="Times New Roman"/>
          <w:kern w:val="0"/>
          <w:sz w:val="19"/>
          <w:szCs w:val="19"/>
        </w:rPr>
        <w:t xml:space="preserve">-D induced the expression of the gene NCED1, which encodes 9-cis-epoxycarotenoid </w:t>
      </w:r>
      <w:proofErr w:type="spellStart"/>
      <w:r>
        <w:rPr>
          <w:rFonts w:ascii="Times New Roman" w:eastAsia="AdvOT1ef757c0" w:hAnsi="Times New Roman"/>
          <w:kern w:val="0"/>
          <w:sz w:val="19"/>
          <w:szCs w:val="19"/>
        </w:rPr>
        <w:t>dioxygenase</w:t>
      </w:r>
      <w:proofErr w:type="spellEnd"/>
      <w:r>
        <w:rPr>
          <w:rFonts w:ascii="Times New Roman" w:eastAsia="AdvOT1ef757c0" w:hAnsi="Times New Roman"/>
          <w:kern w:val="0"/>
          <w:sz w:val="19"/>
          <w:szCs w:val="19"/>
        </w:rPr>
        <w:t>, a key regulatory enzyme of ABA biosynthesis. To understand the concentration-dependent mode of action of 2</w:t>
      </w:r>
      <w:proofErr w:type="gramStart"/>
      <w:r>
        <w:rPr>
          <w:rFonts w:ascii="Times New Roman" w:eastAsia="AdvOT1ef757c0" w:hAnsi="Times New Roman"/>
          <w:kern w:val="0"/>
          <w:sz w:val="19"/>
          <w:szCs w:val="19"/>
        </w:rPr>
        <w:t>,4</w:t>
      </w:r>
      <w:proofErr w:type="gramEnd"/>
      <w:r>
        <w:rPr>
          <w:rFonts w:ascii="Times New Roman" w:eastAsia="AdvOT1ef757c0" w:hAnsi="Times New Roman"/>
          <w:kern w:val="0"/>
          <w:sz w:val="19"/>
          <w:szCs w:val="19"/>
        </w:rPr>
        <w:t xml:space="preserve">-D, The study further examined the regulation of whole genome of Arabidopsis in response to a range of 2,4-D concentrations from 0.001 to 1.0 </w:t>
      </w:r>
      <w:proofErr w:type="spellStart"/>
      <w:r>
        <w:rPr>
          <w:rFonts w:ascii="Times New Roman" w:eastAsia="AdvOT1ef757c0" w:hAnsi="Times New Roman"/>
          <w:kern w:val="0"/>
          <w:sz w:val="19"/>
          <w:szCs w:val="19"/>
        </w:rPr>
        <w:t>mM</w:t>
      </w:r>
      <w:proofErr w:type="spellEnd"/>
      <w:r>
        <w:rPr>
          <w:rFonts w:ascii="Times New Roman" w:eastAsia="AdvOT1ef757c0" w:hAnsi="Times New Roman"/>
          <w:kern w:val="0"/>
          <w:sz w:val="19"/>
          <w:szCs w:val="19"/>
        </w:rPr>
        <w:t xml:space="preserve">, using the ATH1-121501 Arabidopsis whole genome microarray developed by </w:t>
      </w:r>
      <w:proofErr w:type="spellStart"/>
      <w:r>
        <w:rPr>
          <w:rFonts w:ascii="Times New Roman" w:eastAsia="AdvOT1ef757c0" w:hAnsi="Times New Roman"/>
          <w:kern w:val="0"/>
          <w:sz w:val="19"/>
          <w:szCs w:val="19"/>
        </w:rPr>
        <w:t>Affymetrix</w:t>
      </w:r>
      <w:proofErr w:type="spellEnd"/>
      <w:r>
        <w:rPr>
          <w:rFonts w:ascii="Times New Roman" w:eastAsia="AdvOT1ef757c0" w:hAnsi="Times New Roman"/>
          <w:kern w:val="0"/>
          <w:sz w:val="19"/>
          <w:szCs w:val="19"/>
        </w:rPr>
        <w:t xml:space="preserve">. Results of this study indicated that 2,4-D induced the expression of auxin-response genes (IAA1, IAA13, IAA19) at both </w:t>
      </w:r>
      <w:proofErr w:type="spellStart"/>
      <w:r>
        <w:rPr>
          <w:rFonts w:ascii="Times New Roman" w:eastAsia="AdvOT1ef757c0" w:hAnsi="Times New Roman"/>
          <w:kern w:val="0"/>
          <w:sz w:val="19"/>
          <w:szCs w:val="19"/>
        </w:rPr>
        <w:t>auxinic</w:t>
      </w:r>
      <w:proofErr w:type="spellEnd"/>
      <w:r>
        <w:rPr>
          <w:rFonts w:ascii="Times New Roman" w:eastAsia="AdvOT1ef757c0" w:hAnsi="Times New Roman"/>
          <w:kern w:val="0"/>
          <w:sz w:val="19"/>
          <w:szCs w:val="19"/>
        </w:rPr>
        <w:t xml:space="preserve"> and herbicidal levels of application, whereas the TIR1 and ASK1 genes, which are associated with ubiquitin-mediated auxin signalling, were down-regulated in response to low concentrations of 2,4-D application. It was also observed that in response to low concentrations of 2</w:t>
      </w:r>
      <w:proofErr w:type="gramStart"/>
      <w:r>
        <w:rPr>
          <w:rFonts w:ascii="Times New Roman" w:eastAsia="AdvOT1ef757c0" w:hAnsi="Times New Roman"/>
          <w:kern w:val="0"/>
          <w:sz w:val="19"/>
          <w:szCs w:val="19"/>
        </w:rPr>
        <w:t>,4</w:t>
      </w:r>
      <w:proofErr w:type="gramEnd"/>
      <w:r>
        <w:rPr>
          <w:rFonts w:ascii="Times New Roman" w:eastAsia="AdvOT1ef757c0" w:hAnsi="Times New Roman"/>
          <w:kern w:val="0"/>
          <w:sz w:val="19"/>
          <w:szCs w:val="19"/>
        </w:rPr>
        <w:t xml:space="preserve">-D, ethylene biosynthesis was induced, as suggested by the up-regulation of genes encoding 1-aminocyclopropane-1-carboxylic acid (ACC) synthase and ACC oxidase. Although genes involved in ethylene biosynthesis were not regulated in response to 0.1 and 1.0 </w:t>
      </w:r>
      <w:proofErr w:type="spellStart"/>
      <w:r>
        <w:rPr>
          <w:rFonts w:ascii="Times New Roman" w:eastAsia="AdvOT1ef757c0" w:hAnsi="Times New Roman"/>
          <w:kern w:val="0"/>
          <w:sz w:val="19"/>
          <w:szCs w:val="19"/>
        </w:rPr>
        <w:t>mM</w:t>
      </w:r>
      <w:proofErr w:type="spellEnd"/>
      <w:r>
        <w:rPr>
          <w:rFonts w:ascii="Times New Roman" w:eastAsia="AdvOT1ef757c0" w:hAnsi="Times New Roman"/>
          <w:kern w:val="0"/>
          <w:sz w:val="19"/>
          <w:szCs w:val="19"/>
        </w:rPr>
        <w:t xml:space="preserve"> 2</w:t>
      </w:r>
      <w:proofErr w:type="gramStart"/>
      <w:r>
        <w:rPr>
          <w:rFonts w:ascii="Times New Roman" w:eastAsia="AdvOT1ef757c0" w:hAnsi="Times New Roman"/>
          <w:kern w:val="0"/>
          <w:sz w:val="19"/>
          <w:szCs w:val="19"/>
        </w:rPr>
        <w:t>,4</w:t>
      </w:r>
      <w:proofErr w:type="gramEnd"/>
      <w:r>
        <w:rPr>
          <w:rFonts w:ascii="Times New Roman" w:eastAsia="AdvOT1ef757c0" w:hAnsi="Times New Roman"/>
          <w:kern w:val="0"/>
          <w:sz w:val="19"/>
          <w:szCs w:val="19"/>
        </w:rPr>
        <w:t xml:space="preserve">-D, ethylene </w:t>
      </w:r>
      <w:proofErr w:type="spellStart"/>
      <w:r>
        <w:rPr>
          <w:rFonts w:ascii="Times New Roman" w:eastAsia="AdvOT1ef757c0" w:hAnsi="Times New Roman"/>
          <w:kern w:val="0"/>
          <w:sz w:val="19"/>
          <w:szCs w:val="19"/>
        </w:rPr>
        <w:t>signalling</w:t>
      </w:r>
      <w:proofErr w:type="spellEnd"/>
      <w:r>
        <w:rPr>
          <w:rFonts w:ascii="Times New Roman" w:eastAsia="AdvOT1ef757c0" w:hAnsi="Times New Roman"/>
          <w:kern w:val="0"/>
          <w:sz w:val="19"/>
          <w:szCs w:val="19"/>
        </w:rPr>
        <w:t xml:space="preserve"> was induced as indicated by the down-regulation of CTR1 and ERS, both of which play a key role in the ethylene signalling pathway. In response to 1.0 </w:t>
      </w:r>
      <w:proofErr w:type="spellStart"/>
      <w:r>
        <w:rPr>
          <w:rFonts w:ascii="Times New Roman" w:eastAsia="AdvOT1ef757c0" w:hAnsi="Times New Roman"/>
          <w:kern w:val="0"/>
          <w:sz w:val="19"/>
          <w:szCs w:val="19"/>
        </w:rPr>
        <w:t>mM</w:t>
      </w:r>
      <w:proofErr w:type="spellEnd"/>
      <w:r>
        <w:rPr>
          <w:rFonts w:ascii="Times New Roman" w:eastAsia="AdvOT1ef757c0" w:hAnsi="Times New Roman"/>
          <w:kern w:val="0"/>
          <w:sz w:val="19"/>
          <w:szCs w:val="19"/>
        </w:rPr>
        <w:t xml:space="preserve"> 2</w:t>
      </w:r>
      <w:proofErr w:type="gramStart"/>
      <w:r>
        <w:rPr>
          <w:rFonts w:ascii="Times New Roman" w:eastAsia="AdvOT1ef757c0" w:hAnsi="Times New Roman"/>
          <w:kern w:val="0"/>
          <w:sz w:val="19"/>
          <w:szCs w:val="19"/>
        </w:rPr>
        <w:t>,4</w:t>
      </w:r>
      <w:proofErr w:type="gramEnd"/>
      <w:r>
        <w:rPr>
          <w:rFonts w:ascii="Times New Roman" w:eastAsia="AdvOT1ef757c0" w:hAnsi="Times New Roman"/>
          <w:kern w:val="0"/>
          <w:sz w:val="19"/>
          <w:szCs w:val="19"/>
        </w:rPr>
        <w:t>-D, both ABA biosynthesis and signalling were induced, in contrast to the response to lower concentrations of 2,4-D where ABA biosynthesis was suppressed. The study present a comprehensive model indicating a molecular mode of action for 2,4-D in Arabidopsis and the effects of this growth regulator on the auxin, ethylene and abscisic acid pathways.</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b/>
          <w:kern w:val="0"/>
          <w:sz w:val="19"/>
          <w:szCs w:val="19"/>
        </w:rPr>
      </w:pPr>
      <w:r>
        <w:rPr>
          <w:rFonts w:ascii="Times New Roman" w:eastAsia="AdvOT1ef757c0" w:hAnsi="Times New Roman"/>
          <w:b/>
          <w:kern w:val="0"/>
          <w:sz w:val="19"/>
          <w:szCs w:val="19"/>
        </w:rPr>
        <w:t xml:space="preserve">Inferred enzymes involved in synergistic as well as antagonistic </w:t>
      </w:r>
      <w:proofErr w:type="spellStart"/>
      <w:r>
        <w:rPr>
          <w:rFonts w:ascii="Times New Roman" w:eastAsia="AdvOT1ef757c0" w:hAnsi="Times New Roman"/>
          <w:b/>
          <w:kern w:val="0"/>
          <w:sz w:val="19"/>
          <w:szCs w:val="19"/>
        </w:rPr>
        <w:t>crosstalks</w:t>
      </w:r>
      <w:proofErr w:type="spellEnd"/>
      <w:r>
        <w:rPr>
          <w:rFonts w:ascii="Times New Roman" w:eastAsia="AdvOT1ef757c0" w:hAnsi="Times New Roman"/>
          <w:b/>
          <w:kern w:val="0"/>
          <w:sz w:val="19"/>
          <w:szCs w:val="19"/>
        </w:rPr>
        <w:t xml:space="preserve"> in eight major Arabidopsis phytohormones</w:t>
      </w:r>
    </w:p>
    <w:p w:rsidR="00C163EB" w:rsidRDefault="00EF0648">
      <w:pPr>
        <w:autoSpaceDE w:val="0"/>
        <w:autoSpaceDN w:val="0"/>
        <w:adjustRightInd w:val="0"/>
        <w:snapToGrid w:val="0"/>
        <w:spacing w:line="360" w:lineRule="auto"/>
        <w:ind w:firstLineChars="100" w:firstLine="190"/>
        <w:jc w:val="left"/>
        <w:rPr>
          <w:rFonts w:ascii="Times New Roman" w:hAnsi="Times New Roman"/>
          <w:kern w:val="0"/>
          <w:sz w:val="18"/>
          <w:szCs w:val="18"/>
        </w:rPr>
      </w:pPr>
      <w:r>
        <w:rPr>
          <w:rFonts w:ascii="Times New Roman" w:eastAsia="AdvOT1ef757c0" w:hAnsi="Times New Roman"/>
          <w:kern w:val="0"/>
          <w:sz w:val="19"/>
          <w:szCs w:val="19"/>
        </w:rPr>
        <w:t xml:space="preserve"> </w:t>
      </w:r>
      <w:r>
        <w:rPr>
          <w:rFonts w:ascii="Times New Roman" w:hAnsi="Times New Roman"/>
          <w:b/>
          <w:kern w:val="0"/>
          <w:sz w:val="18"/>
          <w:szCs w:val="18"/>
        </w:rPr>
        <w:t xml:space="preserve">Enzyme    Crosstalk </w:t>
      </w:r>
      <w:r>
        <w:rPr>
          <w:rFonts w:ascii="Times New Roman" w:hAnsi="Times New Roman"/>
          <w:color w:val="000000"/>
          <w:sz w:val="13"/>
          <w:szCs w:val="13"/>
        </w:rPr>
        <w:t>(1-abscisic acid, 2-auxin, 3-brassinosteroid, 4-cytokinin, 5-ethylene, 6-gibberellin, 7-jasmonic acid 8-salicylic acid)</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3.1.74</w:t>
      </w:r>
      <w:r>
        <w:rPr>
          <w:rFonts w:ascii="Times New Roman" w:hAnsi="Times New Roman"/>
          <w:sz w:val="15"/>
          <w:szCs w:val="15"/>
        </w:rPr>
        <w:tab/>
        <w:t xml:space="preserve">27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1.14.19.2</w:t>
      </w:r>
      <w:r>
        <w:rPr>
          <w:rFonts w:ascii="Times New Roman" w:hAnsi="Times New Roman"/>
          <w:sz w:val="15"/>
          <w:szCs w:val="15"/>
        </w:rPr>
        <w:tab/>
        <w:t xml:space="preserve">7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6.2.1</w:t>
      </w:r>
      <w:proofErr w:type="gramStart"/>
      <w:r>
        <w:rPr>
          <w:rFonts w:ascii="Times New Roman" w:hAnsi="Times New Roman"/>
          <w:sz w:val="15"/>
          <w:szCs w:val="15"/>
        </w:rPr>
        <w:t>.-</w:t>
      </w:r>
      <w:proofErr w:type="gramEnd"/>
      <w:r>
        <w:rPr>
          <w:rFonts w:ascii="Times New Roman" w:hAnsi="Times New Roman"/>
          <w:sz w:val="15"/>
          <w:szCs w:val="15"/>
        </w:rPr>
        <w:tab/>
      </w:r>
      <w:r>
        <w:rPr>
          <w:rFonts w:ascii="Times New Roman" w:hAnsi="Times New Roman"/>
          <w:sz w:val="15"/>
          <w:szCs w:val="15"/>
        </w:rPr>
        <w:tab/>
        <w:t xml:space="preserve">27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1.14.11.23</w:t>
      </w:r>
      <w:proofErr w:type="gramEnd"/>
      <w:r>
        <w:rPr>
          <w:rFonts w:ascii="Times New Roman" w:hAnsi="Times New Roman"/>
          <w:sz w:val="15"/>
          <w:szCs w:val="15"/>
        </w:rPr>
        <w:tab/>
        <w:t xml:space="preserve">67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4.1.1.19</w:t>
      </w:r>
      <w:r>
        <w:rPr>
          <w:rFonts w:ascii="Times New Roman" w:hAnsi="Times New Roman"/>
          <w:sz w:val="15"/>
          <w:szCs w:val="15"/>
        </w:rPr>
        <w:tab/>
        <w:t>17</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12</w:t>
      </w:r>
      <w:r>
        <w:rPr>
          <w:rFonts w:ascii="Times New Roman" w:hAnsi="Times New Roman"/>
          <w:sz w:val="15"/>
          <w:szCs w:val="15"/>
        </w:rPr>
        <w:tab/>
        <w:t xml:space="preserve">157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3.1.4.4</w:t>
      </w:r>
      <w:r>
        <w:rPr>
          <w:rFonts w:ascii="Times New Roman" w:hAnsi="Times New Roman"/>
          <w:sz w:val="15"/>
          <w:szCs w:val="15"/>
        </w:rPr>
        <w:tab/>
      </w:r>
      <w:r>
        <w:rPr>
          <w:rFonts w:ascii="Times New Roman" w:hAnsi="Times New Roman"/>
          <w:sz w:val="15"/>
          <w:szCs w:val="15"/>
        </w:rPr>
        <w:tab/>
        <w:t xml:space="preserve">127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2.6.1.5</w:t>
      </w:r>
      <w:proofErr w:type="gramEnd"/>
      <w:r>
        <w:rPr>
          <w:rFonts w:ascii="Times New Roman" w:hAnsi="Times New Roman"/>
          <w:sz w:val="15"/>
          <w:szCs w:val="15"/>
        </w:rPr>
        <w:tab/>
      </w:r>
      <w:r>
        <w:rPr>
          <w:rFonts w:ascii="Times New Roman" w:hAnsi="Times New Roman"/>
          <w:sz w:val="15"/>
          <w:szCs w:val="15"/>
        </w:rPr>
        <w:tab/>
        <w:t xml:space="preserve">127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lastRenderedPageBreak/>
        <w:t>EC</w:t>
      </w:r>
      <w:proofErr w:type="gramStart"/>
      <w:r>
        <w:rPr>
          <w:rFonts w:ascii="Times New Roman" w:hAnsi="Times New Roman"/>
          <w:sz w:val="15"/>
          <w:szCs w:val="15"/>
        </w:rPr>
        <w:t>:2.5.1.18</w:t>
      </w:r>
      <w:proofErr w:type="gramEnd"/>
      <w:r>
        <w:rPr>
          <w:rFonts w:ascii="Times New Roman" w:hAnsi="Times New Roman"/>
          <w:sz w:val="15"/>
          <w:szCs w:val="15"/>
        </w:rPr>
        <w:tab/>
        <w:t xml:space="preserve">57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1.13.11</w:t>
      </w:r>
      <w:proofErr w:type="gramEnd"/>
      <w:r>
        <w:rPr>
          <w:rFonts w:ascii="Times New Roman" w:hAnsi="Times New Roman"/>
          <w:sz w:val="15"/>
          <w:szCs w:val="15"/>
        </w:rPr>
        <w:t>.-</w:t>
      </w:r>
      <w:r>
        <w:rPr>
          <w:rFonts w:ascii="Times New Roman" w:hAnsi="Times New Roman"/>
          <w:sz w:val="15"/>
          <w:szCs w:val="15"/>
        </w:rPr>
        <w:tab/>
        <w:t xml:space="preserve">178 </w:t>
      </w:r>
    </w:p>
    <w:p w:rsidR="00C163EB" w:rsidRDefault="00C163EB">
      <w:pPr>
        <w:adjustRightInd w:val="0"/>
        <w:snapToGrid w:val="0"/>
        <w:ind w:left="181"/>
        <w:rPr>
          <w:rFonts w:ascii="Times New Roman" w:hAnsi="Times New Roman"/>
          <w:sz w:val="15"/>
          <w:szCs w:val="15"/>
        </w:rPr>
      </w:pPr>
    </w:p>
    <w:p w:rsidR="00C163EB" w:rsidRDefault="00EF0648">
      <w:pPr>
        <w:adjustRightInd w:val="0"/>
        <w:snapToGrid w:val="0"/>
        <w:spacing w:line="360" w:lineRule="auto"/>
        <w:rPr>
          <w:rFonts w:ascii="Times New Roman" w:hAnsi="Times New Roman"/>
          <w:b/>
          <w:sz w:val="24"/>
          <w:szCs w:val="24"/>
        </w:rPr>
      </w:pPr>
      <w:r>
        <w:rPr>
          <w:rFonts w:ascii="Times New Roman" w:hAnsi="Times New Roman"/>
          <w:b/>
          <w:sz w:val="24"/>
          <w:szCs w:val="24"/>
        </w:rPr>
        <w:t>8. Crosstalk network of salicylic acid and its crosstalk with other phytohormones</w:t>
      </w:r>
    </w:p>
    <w:p w:rsidR="00C163EB" w:rsidRDefault="00A8327F">
      <w:pPr>
        <w:adjustRightInd w:val="0"/>
        <w:snapToGrid w:val="0"/>
        <w:spacing w:line="360" w:lineRule="auto"/>
        <w:ind w:firstLine="420"/>
        <w:jc w:val="center"/>
        <w:rPr>
          <w:rFonts w:ascii="Times New Roman" w:hAnsi="Times New Roman"/>
          <w:b/>
          <w:color w:val="4F81BD"/>
        </w:rPr>
      </w:pPr>
      <w:r>
        <w:rPr>
          <w:noProof/>
        </w:rPr>
        <w:drawing>
          <wp:inline distT="0" distB="0" distL="0" distR="0">
            <wp:extent cx="3208020" cy="2674620"/>
            <wp:effectExtent l="0" t="0" r="0" b="0"/>
            <wp:docPr id="2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208020" cy="2674620"/>
                    </a:xfrm>
                    <a:prstGeom prst="rect">
                      <a:avLst/>
                    </a:prstGeom>
                    <a:noFill/>
                    <a:ln>
                      <a:noFill/>
                    </a:ln>
                  </pic:spPr>
                </pic:pic>
              </a:graphicData>
            </a:graphic>
          </wp:inline>
        </w:drawing>
      </w:r>
    </w:p>
    <w:p w:rsidR="00C163EB" w:rsidRDefault="00EF0648">
      <w:pPr>
        <w:adjustRightInd w:val="0"/>
        <w:snapToGrid w:val="0"/>
        <w:spacing w:line="360" w:lineRule="auto"/>
        <w:jc w:val="center"/>
        <w:rPr>
          <w:rFonts w:ascii="Times New Roman" w:hAnsi="Times New Roman"/>
        </w:rPr>
      </w:pPr>
      <w:r>
        <w:rPr>
          <w:rFonts w:ascii="Times New Roman" w:eastAsia="MPAKL A+ Minion" w:hAnsi="Times New Roman"/>
          <w:b/>
          <w:bCs/>
          <w:sz w:val="19"/>
          <w:szCs w:val="19"/>
        </w:rPr>
        <w:t>Figure S</w:t>
      </w:r>
      <w:r>
        <w:rPr>
          <w:rFonts w:ascii="Times New Roman" w:eastAsia="MPAKL A+ Minion" w:hAnsi="Times New Roman" w:hint="eastAsia"/>
          <w:b/>
          <w:bCs/>
          <w:sz w:val="19"/>
          <w:szCs w:val="19"/>
        </w:rPr>
        <w:t>8</w:t>
      </w:r>
      <w:r>
        <w:rPr>
          <w:rFonts w:ascii="Times New Roman" w:eastAsia="MPAKL A+ Minion" w:hAnsi="Times New Roman"/>
          <w:b/>
          <w:bCs/>
          <w:sz w:val="19"/>
          <w:szCs w:val="19"/>
        </w:rPr>
        <w:t>.</w:t>
      </w:r>
      <w:r>
        <w:rPr>
          <w:rFonts w:ascii="Times New Roman" w:hAnsi="Times New Roman"/>
          <w:b/>
          <w:bCs/>
          <w:sz w:val="20"/>
          <w:szCs w:val="20"/>
        </w:rPr>
        <w:t xml:space="preserve"> </w:t>
      </w:r>
      <w:r>
        <w:rPr>
          <w:rFonts w:ascii="Times New Roman" w:hAnsi="Times New Roman"/>
          <w:bCs/>
          <w:sz w:val="20"/>
          <w:szCs w:val="20"/>
        </w:rPr>
        <w:t>Crosstalk network of salicylic acid and its cro</w:t>
      </w:r>
      <w:r>
        <w:rPr>
          <w:rFonts w:ascii="Times New Roman" w:hAnsi="Times New Roman"/>
          <w:bCs/>
          <w:kern w:val="0"/>
          <w:sz w:val="20"/>
          <w:szCs w:val="20"/>
        </w:rPr>
        <w:t>sstalk with other phytohormones</w:t>
      </w:r>
    </w:p>
    <w:p w:rsidR="00C163EB" w:rsidRDefault="00EF0648">
      <w:pPr>
        <w:autoSpaceDE w:val="0"/>
        <w:autoSpaceDN w:val="0"/>
        <w:adjustRightInd w:val="0"/>
        <w:snapToGrid w:val="0"/>
        <w:spacing w:line="360" w:lineRule="auto"/>
        <w:ind w:firstLineChars="100" w:firstLine="190"/>
        <w:jc w:val="left"/>
        <w:rPr>
          <w:rFonts w:ascii="Times New Roman" w:eastAsia="AdvOT1ef757c0" w:hAnsi="Times New Roman"/>
          <w:b/>
          <w:kern w:val="0"/>
          <w:sz w:val="19"/>
          <w:szCs w:val="19"/>
        </w:rPr>
      </w:pPr>
      <w:r>
        <w:rPr>
          <w:rFonts w:ascii="Times New Roman" w:eastAsia="AdvOT1ef757c0" w:hAnsi="Times New Roman"/>
          <w:b/>
          <w:kern w:val="0"/>
          <w:sz w:val="19"/>
          <w:szCs w:val="19"/>
        </w:rPr>
        <w:t xml:space="preserve">Inferred enzymes involved in synergistic as well as antagonistic </w:t>
      </w:r>
      <w:proofErr w:type="spellStart"/>
      <w:r>
        <w:rPr>
          <w:rFonts w:ascii="Times New Roman" w:eastAsia="AdvOT1ef757c0" w:hAnsi="Times New Roman"/>
          <w:b/>
          <w:kern w:val="0"/>
          <w:sz w:val="19"/>
          <w:szCs w:val="19"/>
        </w:rPr>
        <w:t>crosstalks</w:t>
      </w:r>
      <w:proofErr w:type="spellEnd"/>
      <w:r>
        <w:rPr>
          <w:rFonts w:ascii="Times New Roman" w:eastAsia="AdvOT1ef757c0" w:hAnsi="Times New Roman"/>
          <w:b/>
          <w:kern w:val="0"/>
          <w:sz w:val="19"/>
          <w:szCs w:val="19"/>
        </w:rPr>
        <w:t xml:space="preserve"> in eight major Arabidopsis phytohormones</w:t>
      </w: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 xml:space="preserve">Enzyme    Crosstalk </w:t>
      </w:r>
      <w:bookmarkStart w:id="11" w:name="OLE_LINK1035"/>
      <w:bookmarkStart w:id="12" w:name="OLE_LINK1036"/>
      <w:r>
        <w:rPr>
          <w:rFonts w:ascii="Times New Roman" w:hAnsi="Times New Roman"/>
          <w:color w:val="000000"/>
          <w:sz w:val="13"/>
          <w:szCs w:val="13"/>
        </w:rPr>
        <w:t>(1-abscisic acid, 2-auxin, 3-brassinosteroid, 4-cytokinin, 5-ethylene, 6-gibberellin, 7-jasmonic acid 8-salicylic acid)</w:t>
      </w:r>
    </w:p>
    <w:bookmarkEnd w:id="11"/>
    <w:bookmarkEnd w:id="12"/>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5.4.4.2</w:t>
      </w:r>
      <w:r>
        <w:rPr>
          <w:rFonts w:ascii="Times New Roman" w:hAnsi="Times New Roman"/>
          <w:sz w:val="15"/>
          <w:szCs w:val="15"/>
        </w:rPr>
        <w:tab/>
      </w:r>
      <w:r>
        <w:rPr>
          <w:rFonts w:ascii="Times New Roman" w:hAnsi="Times New Roman"/>
          <w:sz w:val="15"/>
          <w:szCs w:val="15"/>
        </w:rPr>
        <w:tab/>
        <w:t xml:space="preserve">5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1.14.19.2</w:t>
      </w:r>
      <w:proofErr w:type="gramEnd"/>
      <w:r>
        <w:rPr>
          <w:rFonts w:ascii="Times New Roman" w:hAnsi="Times New Roman"/>
          <w:sz w:val="15"/>
          <w:szCs w:val="15"/>
        </w:rPr>
        <w:tab/>
        <w:t xml:space="preserve">7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2.4.1.195</w:t>
      </w:r>
      <w:proofErr w:type="gramEnd"/>
      <w:r>
        <w:rPr>
          <w:rFonts w:ascii="Times New Roman" w:hAnsi="Times New Roman"/>
          <w:sz w:val="15"/>
          <w:szCs w:val="15"/>
        </w:rPr>
        <w:tab/>
        <w:t xml:space="preserve">1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1.1.1.1</w:t>
      </w:r>
      <w:proofErr w:type="gramEnd"/>
      <w:r>
        <w:rPr>
          <w:rFonts w:ascii="Times New Roman" w:hAnsi="Times New Roman"/>
          <w:sz w:val="15"/>
          <w:szCs w:val="15"/>
        </w:rPr>
        <w:tab/>
      </w:r>
      <w:r>
        <w:rPr>
          <w:rFonts w:ascii="Times New Roman" w:hAnsi="Times New Roman"/>
          <w:sz w:val="15"/>
          <w:szCs w:val="15"/>
        </w:rPr>
        <w:tab/>
        <w:t xml:space="preserve">5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2.4.1.121</w:t>
      </w:r>
      <w:proofErr w:type="gramEnd"/>
      <w:r>
        <w:rPr>
          <w:rFonts w:ascii="Times New Roman" w:hAnsi="Times New Roman"/>
          <w:sz w:val="15"/>
          <w:szCs w:val="15"/>
        </w:rPr>
        <w:tab/>
        <w:t xml:space="preserve">12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2.5.1.18</w:t>
      </w:r>
      <w:proofErr w:type="gramEnd"/>
      <w:r>
        <w:rPr>
          <w:rFonts w:ascii="Times New Roman" w:hAnsi="Times New Roman"/>
          <w:sz w:val="15"/>
          <w:szCs w:val="15"/>
        </w:rPr>
        <w:tab/>
        <w:t xml:space="preserve">57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2.4.1.237</w:t>
      </w:r>
      <w:proofErr w:type="gramEnd"/>
      <w:r>
        <w:rPr>
          <w:rFonts w:ascii="Times New Roman" w:hAnsi="Times New Roman"/>
          <w:sz w:val="15"/>
          <w:szCs w:val="15"/>
        </w:rPr>
        <w:tab/>
        <w:t xml:space="preserve">123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1.13.11</w:t>
      </w:r>
      <w:proofErr w:type="gramEnd"/>
      <w:r>
        <w:rPr>
          <w:rFonts w:ascii="Times New Roman" w:hAnsi="Times New Roman"/>
          <w:sz w:val="15"/>
          <w:szCs w:val="15"/>
        </w:rPr>
        <w:t>.-</w:t>
      </w:r>
      <w:r>
        <w:rPr>
          <w:rFonts w:ascii="Times New Roman" w:hAnsi="Times New Roman"/>
          <w:sz w:val="15"/>
          <w:szCs w:val="15"/>
        </w:rPr>
        <w:tab/>
        <w:t xml:space="preserve">17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w:t>
      </w:r>
      <w:proofErr w:type="gramStart"/>
      <w:r>
        <w:rPr>
          <w:rFonts w:ascii="Times New Roman" w:hAnsi="Times New Roman"/>
          <w:sz w:val="15"/>
          <w:szCs w:val="15"/>
        </w:rPr>
        <w:t>:2.4.1.263</w:t>
      </w:r>
      <w:proofErr w:type="gramEnd"/>
      <w:r>
        <w:rPr>
          <w:rFonts w:ascii="Times New Roman" w:hAnsi="Times New Roman"/>
          <w:sz w:val="15"/>
          <w:szCs w:val="15"/>
        </w:rPr>
        <w:tab/>
        <w:t xml:space="preserve">128 </w:t>
      </w:r>
    </w:p>
    <w:p w:rsidR="00C163EB" w:rsidRDefault="00EF0648">
      <w:pPr>
        <w:adjustRightInd w:val="0"/>
        <w:snapToGrid w:val="0"/>
        <w:ind w:left="181"/>
        <w:rPr>
          <w:rFonts w:ascii="Times New Roman" w:hAnsi="Times New Roman"/>
          <w:sz w:val="15"/>
          <w:szCs w:val="15"/>
        </w:rPr>
      </w:pPr>
      <w:r>
        <w:rPr>
          <w:rFonts w:ascii="Times New Roman" w:hAnsi="Times New Roman"/>
          <w:sz w:val="15"/>
          <w:szCs w:val="15"/>
        </w:rPr>
        <w:t>EC: 2.4.1</w:t>
      </w:r>
      <w:proofErr w:type="gramStart"/>
      <w:r>
        <w:rPr>
          <w:rFonts w:ascii="Times New Roman" w:hAnsi="Times New Roman"/>
          <w:sz w:val="15"/>
          <w:szCs w:val="15"/>
        </w:rPr>
        <w:t>.-</w:t>
      </w:r>
      <w:proofErr w:type="gramEnd"/>
      <w:r>
        <w:rPr>
          <w:rFonts w:ascii="Times New Roman" w:hAnsi="Times New Roman"/>
          <w:sz w:val="15"/>
          <w:szCs w:val="15"/>
        </w:rPr>
        <w:tab/>
      </w:r>
      <w:r>
        <w:rPr>
          <w:rFonts w:ascii="Times New Roman" w:hAnsi="Times New Roman"/>
          <w:sz w:val="15"/>
          <w:szCs w:val="15"/>
        </w:rPr>
        <w:tab/>
        <w:t xml:space="preserve">12348 </w:t>
      </w:r>
    </w:p>
    <w:p w:rsidR="00C163EB" w:rsidRDefault="00C163EB">
      <w:pPr>
        <w:adjustRightInd w:val="0"/>
        <w:snapToGrid w:val="0"/>
        <w:ind w:left="181"/>
        <w:rPr>
          <w:rFonts w:ascii="Times New Roman" w:hAnsi="Times New Roman"/>
          <w:sz w:val="15"/>
          <w:szCs w:val="15"/>
        </w:rPr>
      </w:pPr>
    </w:p>
    <w:p w:rsidR="00C163EB" w:rsidRDefault="00C163EB">
      <w:pPr>
        <w:adjustRightInd w:val="0"/>
        <w:snapToGrid w:val="0"/>
        <w:ind w:left="181"/>
        <w:rPr>
          <w:rFonts w:ascii="Times New Roman" w:hAnsi="Times New Roman"/>
          <w:sz w:val="15"/>
          <w:szCs w:val="15"/>
        </w:rPr>
      </w:pPr>
    </w:p>
    <w:p w:rsidR="00C163EB" w:rsidRDefault="00C163EB">
      <w:pPr>
        <w:adjustRightInd w:val="0"/>
        <w:snapToGrid w:val="0"/>
        <w:ind w:left="181"/>
        <w:rPr>
          <w:rFonts w:ascii="Times New Roman" w:hAnsi="Times New Roman"/>
          <w:sz w:val="15"/>
          <w:szCs w:val="15"/>
        </w:rPr>
      </w:pPr>
    </w:p>
    <w:p w:rsidR="00C163EB" w:rsidRDefault="00C163EB">
      <w:pPr>
        <w:adjustRightInd w:val="0"/>
        <w:snapToGrid w:val="0"/>
        <w:ind w:left="181"/>
        <w:rPr>
          <w:rFonts w:ascii="Times New Roman" w:hAnsi="Times New Roman"/>
          <w:sz w:val="15"/>
          <w:szCs w:val="15"/>
        </w:rPr>
      </w:pPr>
    </w:p>
    <w:p w:rsidR="00C163EB" w:rsidRDefault="00EF0648">
      <w:pPr>
        <w:autoSpaceDE w:val="0"/>
        <w:autoSpaceDN w:val="0"/>
        <w:adjustRightInd w:val="0"/>
        <w:snapToGrid w:val="0"/>
        <w:jc w:val="left"/>
        <w:rPr>
          <w:rFonts w:ascii="Times New Roman" w:hAnsi="Times New Roman"/>
          <w:b/>
          <w:kern w:val="0"/>
          <w:sz w:val="28"/>
          <w:szCs w:val="28"/>
        </w:rPr>
      </w:pPr>
      <w:r>
        <w:rPr>
          <w:rFonts w:ascii="Times New Roman" w:hAnsi="Times New Roman"/>
          <w:b/>
          <w:kern w:val="0"/>
          <w:sz w:val="28"/>
          <w:szCs w:val="28"/>
        </w:rPr>
        <w:t xml:space="preserve">Supplementary Information, section II: the transcription factors-based circular control </w:t>
      </w:r>
      <w:r>
        <w:rPr>
          <w:rFonts w:ascii="Times New Roman" w:hAnsi="Times New Roman" w:hint="eastAsia"/>
          <w:b/>
          <w:kern w:val="0"/>
          <w:sz w:val="28"/>
          <w:szCs w:val="28"/>
        </w:rPr>
        <w:t>units</w:t>
      </w:r>
      <w:r>
        <w:rPr>
          <w:rFonts w:ascii="Times New Roman" w:hAnsi="Times New Roman"/>
          <w:b/>
          <w:kern w:val="0"/>
          <w:sz w:val="28"/>
          <w:szCs w:val="28"/>
        </w:rPr>
        <w:t xml:space="preserve"> of endogenous phytohormone-biosynthetic enzymatic genes in EAPCN</w:t>
      </w:r>
    </w:p>
    <w:p w:rsidR="00C163EB" w:rsidRDefault="00C163EB">
      <w:pPr>
        <w:autoSpaceDE w:val="0"/>
        <w:autoSpaceDN w:val="0"/>
        <w:adjustRightInd w:val="0"/>
        <w:snapToGrid w:val="0"/>
        <w:jc w:val="left"/>
        <w:rPr>
          <w:rFonts w:ascii="Times New Roman" w:hAnsi="Times New Roman"/>
          <w:b/>
          <w:kern w:val="0"/>
          <w:sz w:val="10"/>
          <w:szCs w:val="10"/>
        </w:rPr>
      </w:pPr>
    </w:p>
    <w:p w:rsidR="00C163EB" w:rsidRDefault="00A8327F">
      <w:pPr>
        <w:jc w:val="center"/>
        <w:rPr>
          <w:rFonts w:ascii="Times New Roman" w:hAnsi="Times New Roman"/>
          <w:color w:val="FF0000"/>
          <w:kern w:val="0"/>
          <w:sz w:val="20"/>
          <w:szCs w:val="20"/>
          <w:u w:val="single"/>
        </w:rPr>
      </w:pPr>
      <w:r>
        <w:rPr>
          <w:rFonts w:ascii="Times New Roman" w:hAnsi="Times New Roman"/>
          <w:noProof/>
        </w:rPr>
        <w:lastRenderedPageBreak/>
        <w:drawing>
          <wp:inline distT="0" distB="0" distL="0" distR="0">
            <wp:extent cx="5006340" cy="3634740"/>
            <wp:effectExtent l="0" t="0" r="3810" b="3810"/>
            <wp:docPr id="2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06340" cy="3634740"/>
                    </a:xfrm>
                    <a:prstGeom prst="rect">
                      <a:avLst/>
                    </a:prstGeom>
                    <a:noFill/>
                    <a:ln>
                      <a:noFill/>
                    </a:ln>
                  </pic:spPr>
                </pic:pic>
              </a:graphicData>
            </a:graphic>
          </wp:inline>
        </w:drawing>
      </w:r>
    </w:p>
    <w:p w:rsidR="00C163EB" w:rsidRDefault="00EF0648">
      <w:pPr>
        <w:adjustRightInd w:val="0"/>
        <w:snapToGrid w:val="0"/>
        <w:jc w:val="center"/>
        <w:rPr>
          <w:rFonts w:ascii="Times New Roman" w:hAnsi="Times New Roman"/>
          <w:b/>
          <w:sz w:val="16"/>
          <w:szCs w:val="16"/>
        </w:rPr>
      </w:pPr>
      <w:bookmarkStart w:id="13" w:name="OLE_LINK2221"/>
      <w:bookmarkStart w:id="14" w:name="OLE_LINK2222"/>
      <w:r>
        <w:rPr>
          <w:rFonts w:ascii="Times New Roman" w:hAnsi="Times New Roman"/>
          <w:kern w:val="0"/>
          <w:sz w:val="18"/>
          <w:szCs w:val="18"/>
        </w:rPr>
        <w:t>Figure S</w:t>
      </w:r>
      <w:r>
        <w:rPr>
          <w:rFonts w:ascii="Times New Roman" w:hAnsi="Times New Roman" w:hint="eastAsia"/>
          <w:kern w:val="0"/>
          <w:sz w:val="18"/>
          <w:szCs w:val="18"/>
        </w:rPr>
        <w:t>9</w:t>
      </w:r>
      <w:r>
        <w:rPr>
          <w:rFonts w:ascii="Times New Roman" w:hAnsi="Times New Roman"/>
          <w:kern w:val="0"/>
          <w:sz w:val="18"/>
          <w:szCs w:val="18"/>
        </w:rPr>
        <w:t>:</w:t>
      </w:r>
      <w:bookmarkEnd w:id="13"/>
      <w:bookmarkEnd w:id="14"/>
      <w:r>
        <w:rPr>
          <w:rFonts w:ascii="Times New Roman" w:hAnsi="Times New Roman"/>
          <w:b/>
          <w:color w:val="FF0000"/>
          <w:sz w:val="16"/>
          <w:szCs w:val="16"/>
        </w:rPr>
        <w:t xml:space="preserve"> </w:t>
      </w:r>
      <w:r>
        <w:rPr>
          <w:rFonts w:ascii="Times New Roman" w:hAnsi="Times New Roman"/>
          <w:b/>
          <w:sz w:val="16"/>
          <w:szCs w:val="16"/>
        </w:rPr>
        <w:t xml:space="preserve">Subset of TFs regulating enzymatic genes related to phytohormones crosstalk in </w:t>
      </w:r>
      <w:r>
        <w:rPr>
          <w:rFonts w:ascii="Times New Roman" w:eastAsia="AdvOT1ef757c0" w:hAnsi="Times New Roman"/>
          <w:kern w:val="0"/>
          <w:sz w:val="19"/>
          <w:szCs w:val="19"/>
        </w:rPr>
        <w:t>EAPCN</w:t>
      </w:r>
      <w:r>
        <w:rPr>
          <w:rFonts w:ascii="Times New Roman" w:hAnsi="Times New Roman"/>
          <w:b/>
          <w:sz w:val="16"/>
          <w:szCs w:val="16"/>
        </w:rPr>
        <w:t>. In the network, vertices nodes present the transcription factors (TFs), and edges means two TFs have the same target gene.</w:t>
      </w:r>
    </w:p>
    <w:p w:rsidR="00C163EB" w:rsidRDefault="00C163EB">
      <w:pPr>
        <w:adjustRightInd w:val="0"/>
        <w:snapToGrid w:val="0"/>
        <w:jc w:val="center"/>
        <w:rPr>
          <w:rFonts w:ascii="Times New Roman" w:hAnsi="Times New Roman"/>
          <w:b/>
          <w:sz w:val="16"/>
          <w:szCs w:val="16"/>
        </w:rPr>
      </w:pPr>
    </w:p>
    <w:p w:rsidR="00C163EB" w:rsidRDefault="00EF0648">
      <w:pPr>
        <w:autoSpaceDE w:val="0"/>
        <w:autoSpaceDN w:val="0"/>
        <w:adjustRightInd w:val="0"/>
        <w:snapToGrid w:val="0"/>
        <w:spacing w:line="360" w:lineRule="auto"/>
        <w:ind w:firstLineChars="100" w:firstLine="181"/>
        <w:jc w:val="left"/>
        <w:rPr>
          <w:rFonts w:ascii="Times New Roman" w:hAnsi="Times New Roman"/>
          <w:kern w:val="0"/>
          <w:sz w:val="18"/>
          <w:szCs w:val="18"/>
        </w:rPr>
      </w:pPr>
      <w:r>
        <w:rPr>
          <w:rFonts w:ascii="Times New Roman" w:hAnsi="Times New Roman"/>
          <w:b/>
          <w:kern w:val="0"/>
          <w:sz w:val="18"/>
          <w:szCs w:val="18"/>
        </w:rPr>
        <w:t>(</w:t>
      </w:r>
      <w:r>
        <w:rPr>
          <w:rFonts w:ascii="Times New Roman" w:hAnsi="Times New Roman"/>
          <w:color w:val="000000"/>
          <w:sz w:val="13"/>
          <w:szCs w:val="13"/>
        </w:rPr>
        <w:t>1-abscisic acid, 2-auxin, 3-brassinosteroid, 4-cytokinin, 5-ethylene, 6-gibberellin, 7-jasmonic acid 8-salicylic acid)</w:t>
      </w:r>
    </w:p>
    <w:p w:rsidR="00C163EB" w:rsidRDefault="00EF0648">
      <w:pPr>
        <w:adjustRightInd w:val="0"/>
        <w:snapToGrid w:val="0"/>
        <w:ind w:left="181"/>
        <w:rPr>
          <w:rFonts w:ascii="Times New Roman" w:hAnsi="Times New Roman"/>
          <w:sz w:val="15"/>
          <w:szCs w:val="15"/>
        </w:rPr>
      </w:pPr>
      <w:bookmarkStart w:id="15" w:name="OLE_LINK751"/>
      <w:bookmarkStart w:id="16" w:name="OLE_LINK752"/>
      <w:bookmarkStart w:id="17" w:name="OLE_LINK754"/>
      <w:r>
        <w:rPr>
          <w:rFonts w:ascii="Times New Roman" w:hAnsi="Times New Roman"/>
          <w:b/>
          <w:kern w:val="0"/>
          <w:sz w:val="18"/>
          <w:szCs w:val="18"/>
        </w:rPr>
        <w:t>(</w:t>
      </w:r>
      <w:proofErr w:type="gramStart"/>
      <w:r>
        <w:rPr>
          <w:rFonts w:ascii="Times New Roman" w:hAnsi="Times New Roman"/>
          <w:b/>
          <w:kern w:val="0"/>
          <w:sz w:val="18"/>
          <w:szCs w:val="18"/>
        </w:rPr>
        <w:t>a</w:t>
      </w:r>
      <w:proofErr w:type="gramEnd"/>
      <w:r>
        <w:rPr>
          <w:rFonts w:ascii="Times New Roman" w:hAnsi="Times New Roman"/>
          <w:b/>
          <w:kern w:val="0"/>
          <w:sz w:val="18"/>
          <w:szCs w:val="18"/>
        </w:rPr>
        <w:t xml:space="preserve">):   TFs    </w:t>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r>
        <w:rPr>
          <w:rFonts w:ascii="Times New Roman" w:hAnsi="Times New Roman"/>
          <w:b/>
          <w:kern w:val="0"/>
          <w:sz w:val="18"/>
          <w:szCs w:val="18"/>
        </w:rPr>
        <w:t xml:space="preserve">Enzyme </w:t>
      </w:r>
      <w:r>
        <w:rPr>
          <w:rFonts w:ascii="Times New Roman" w:hAnsi="Times New Roman" w:hint="eastAsia"/>
          <w:b/>
          <w:kern w:val="0"/>
          <w:sz w:val="18"/>
          <w:szCs w:val="18"/>
        </w:rPr>
        <w:t xml:space="preserve">   </w:t>
      </w:r>
      <w:r>
        <w:rPr>
          <w:rFonts w:ascii="Times New Roman" w:hAnsi="Times New Roman"/>
          <w:b/>
          <w:kern w:val="0"/>
          <w:sz w:val="18"/>
          <w:szCs w:val="18"/>
        </w:rPr>
        <w:t>Crosstalk</w:t>
      </w:r>
      <w:r>
        <w:rPr>
          <w:rFonts w:ascii="Times New Roman" w:hAnsi="Times New Roman"/>
          <w:b/>
          <w:kern w:val="0"/>
          <w:sz w:val="18"/>
          <w:szCs w:val="18"/>
        </w:rPr>
        <w:tab/>
      </w:r>
      <w:r>
        <w:rPr>
          <w:rFonts w:ascii="Times New Roman" w:hAnsi="Times New Roman"/>
          <w:b/>
          <w:sz w:val="15"/>
          <w:szCs w:val="15"/>
        </w:rPr>
        <w:tab/>
        <w:t xml:space="preserve">  </w:t>
      </w:r>
      <w:r>
        <w:rPr>
          <w:rFonts w:ascii="Times New Roman" w:hAnsi="Times New Roman"/>
          <w:sz w:val="15"/>
          <w:szCs w:val="15"/>
        </w:rPr>
        <w:t xml:space="preserve"> </w:t>
      </w:r>
      <w:bookmarkEnd w:id="15"/>
      <w:bookmarkEnd w:id="16"/>
      <w:bookmarkEnd w:id="17"/>
      <w:r>
        <w:rPr>
          <w:rFonts w:ascii="Times New Roman" w:hAnsi="Times New Roman"/>
          <w:sz w:val="15"/>
          <w:szCs w:val="15"/>
        </w:rPr>
        <w:t xml:space="preserve">SPT(AT4G36930)     </w:t>
      </w:r>
      <w:r>
        <w:rPr>
          <w:rFonts w:ascii="Times New Roman" w:hAnsi="Times New Roman" w:hint="eastAsia"/>
          <w:sz w:val="15"/>
          <w:szCs w:val="15"/>
        </w:rPr>
        <w:tab/>
      </w:r>
      <w:bookmarkStart w:id="18" w:name="OLE_LINK1037"/>
      <w:r>
        <w:rPr>
          <w:rFonts w:ascii="Times New Roman" w:hAnsi="Times New Roman"/>
          <w:sz w:val="15"/>
          <w:szCs w:val="15"/>
        </w:rPr>
        <w:t xml:space="preserve">GA3OX2 (AT1G80340)                         </w:t>
      </w:r>
      <w:r>
        <w:rPr>
          <w:rFonts w:ascii="Times New Roman" w:hAnsi="Times New Roman"/>
          <w:sz w:val="15"/>
          <w:szCs w:val="15"/>
        </w:rPr>
        <w:tab/>
        <w:t xml:space="preserve">1.14.11.-        </w:t>
      </w:r>
      <w:r>
        <w:rPr>
          <w:rFonts w:ascii="Times New Roman" w:hAnsi="Times New Roman"/>
          <w:sz w:val="15"/>
          <w:szCs w:val="15"/>
        </w:rPr>
        <w:tab/>
      </w:r>
      <w:bookmarkStart w:id="19" w:name="OLE_LINK2096"/>
      <w:bookmarkStart w:id="20" w:name="OLE_LINK2097"/>
      <w:bookmarkStart w:id="21" w:name="OLE_LINK2098"/>
      <w:r>
        <w:rPr>
          <w:rFonts w:ascii="Times New Roman" w:hAnsi="Times New Roman"/>
          <w:sz w:val="15"/>
          <w:szCs w:val="15"/>
        </w:rPr>
        <w:t>567</w:t>
      </w:r>
      <w:bookmarkEnd w:id="18"/>
      <w:r>
        <w:rPr>
          <w:rFonts w:ascii="Times New Roman" w:hAnsi="Times New Roman"/>
          <w:sz w:val="15"/>
          <w:szCs w:val="15"/>
        </w:rPr>
        <w:t xml:space="preserve"> </w:t>
      </w:r>
      <w:bookmarkEnd w:id="19"/>
      <w:bookmarkEnd w:id="20"/>
      <w:bookmarkEnd w:id="21"/>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LEC2(</w:t>
      </w:r>
      <w:proofErr w:type="gramEnd"/>
      <w:r>
        <w:rPr>
          <w:rFonts w:ascii="Times New Roman" w:hAnsi="Times New Roman"/>
          <w:sz w:val="15"/>
          <w:szCs w:val="15"/>
        </w:rPr>
        <w:t xml:space="preserve">AT1G28300)     </w:t>
      </w:r>
      <w:r>
        <w:rPr>
          <w:rFonts w:ascii="Times New Roman" w:hAnsi="Times New Roman" w:hint="eastAsia"/>
          <w:sz w:val="15"/>
          <w:szCs w:val="15"/>
        </w:rPr>
        <w:tab/>
      </w:r>
      <w:r>
        <w:rPr>
          <w:rFonts w:ascii="Times New Roman" w:hAnsi="Times New Roman"/>
          <w:sz w:val="15"/>
          <w:szCs w:val="15"/>
        </w:rPr>
        <w:t xml:space="preserve">GA3OX2 (AT1G80340)                         </w:t>
      </w:r>
      <w:r>
        <w:rPr>
          <w:rFonts w:ascii="Times New Roman" w:hAnsi="Times New Roman"/>
          <w:sz w:val="15"/>
          <w:szCs w:val="15"/>
        </w:rPr>
        <w:tab/>
        <w:t xml:space="preserve">1.14.11.-        </w:t>
      </w:r>
      <w:r>
        <w:rPr>
          <w:rFonts w:ascii="Times New Roman" w:hAnsi="Times New Roman"/>
          <w:sz w:val="15"/>
          <w:szCs w:val="15"/>
        </w:rPr>
        <w:tab/>
        <w:t>567</w:t>
      </w:r>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FUS3</w:t>
      </w:r>
      <w:bookmarkStart w:id="22" w:name="OLE_LINK1953"/>
      <w:bookmarkStart w:id="23" w:name="OLE_LINK1954"/>
      <w:r>
        <w:rPr>
          <w:rFonts w:ascii="Times New Roman" w:hAnsi="Times New Roman"/>
          <w:sz w:val="15"/>
          <w:szCs w:val="15"/>
        </w:rPr>
        <w:t>(</w:t>
      </w:r>
      <w:proofErr w:type="gramEnd"/>
      <w:r>
        <w:rPr>
          <w:rFonts w:ascii="Times New Roman" w:hAnsi="Times New Roman"/>
          <w:sz w:val="15"/>
          <w:szCs w:val="15"/>
        </w:rPr>
        <w:t xml:space="preserve">AT3G26790) </w:t>
      </w:r>
      <w:bookmarkEnd w:id="22"/>
      <w:bookmarkEnd w:id="23"/>
      <w:r>
        <w:rPr>
          <w:rFonts w:ascii="Times New Roman" w:hAnsi="Times New Roman"/>
          <w:sz w:val="15"/>
          <w:szCs w:val="15"/>
        </w:rPr>
        <w:t xml:space="preserve">    </w:t>
      </w:r>
      <w:r>
        <w:rPr>
          <w:rFonts w:ascii="Times New Roman" w:hAnsi="Times New Roman" w:hint="eastAsia"/>
          <w:sz w:val="15"/>
          <w:szCs w:val="15"/>
        </w:rPr>
        <w:tab/>
      </w:r>
      <w:r>
        <w:rPr>
          <w:rFonts w:ascii="Times New Roman" w:hAnsi="Times New Roman"/>
          <w:sz w:val="15"/>
          <w:szCs w:val="15"/>
        </w:rPr>
        <w:t xml:space="preserve">GA3OX2 (AT1G80340)                         </w:t>
      </w:r>
      <w:r>
        <w:rPr>
          <w:rFonts w:ascii="Times New Roman" w:hAnsi="Times New Roman"/>
          <w:sz w:val="15"/>
          <w:szCs w:val="15"/>
        </w:rPr>
        <w:tab/>
        <w:t xml:space="preserve">1.14.11.-        </w:t>
      </w:r>
      <w:r>
        <w:rPr>
          <w:rFonts w:ascii="Times New Roman" w:hAnsi="Times New Roman"/>
          <w:sz w:val="15"/>
          <w:szCs w:val="15"/>
        </w:rPr>
        <w:tab/>
        <w:t>567</w:t>
      </w:r>
    </w:p>
    <w:p w:rsidR="00C163EB" w:rsidRDefault="00EF0648">
      <w:pPr>
        <w:adjustRightInd w:val="0"/>
        <w:snapToGrid w:val="0"/>
        <w:rPr>
          <w:rFonts w:ascii="Times New Roman" w:hAnsi="Times New Roman"/>
          <w:sz w:val="15"/>
          <w:szCs w:val="15"/>
        </w:rPr>
      </w:pPr>
      <w:r>
        <w:rPr>
          <w:rFonts w:ascii="Times New Roman" w:hAnsi="Times New Roman"/>
          <w:sz w:val="15"/>
          <w:szCs w:val="15"/>
        </w:rPr>
        <w:t xml:space="preserve">         AG</w:t>
      </w:r>
      <w:r>
        <w:rPr>
          <w:rFonts w:ascii="Times New Roman" w:hAnsi="Times New Roman" w:hint="eastAsia"/>
          <w:sz w:val="15"/>
          <w:szCs w:val="15"/>
        </w:rPr>
        <w:t xml:space="preserve"> </w:t>
      </w:r>
      <w:bookmarkStart w:id="24" w:name="OLE_LINK1963"/>
      <w:bookmarkStart w:id="25" w:name="OLE_LINK1964"/>
      <w:r>
        <w:rPr>
          <w:rFonts w:ascii="Times New Roman" w:hAnsi="Times New Roman"/>
          <w:sz w:val="15"/>
          <w:szCs w:val="15"/>
        </w:rPr>
        <w:t>(AT4G18960)</w:t>
      </w:r>
      <w:bookmarkEnd w:id="24"/>
      <w:bookmarkEnd w:id="25"/>
      <w:r>
        <w:rPr>
          <w:rFonts w:ascii="Times New Roman" w:hAnsi="Times New Roman"/>
          <w:sz w:val="15"/>
          <w:szCs w:val="15"/>
        </w:rPr>
        <w:t xml:space="preserve">      </w:t>
      </w:r>
      <w:r>
        <w:rPr>
          <w:rFonts w:ascii="Times New Roman" w:hAnsi="Times New Roman" w:hint="eastAsia"/>
          <w:sz w:val="15"/>
          <w:szCs w:val="15"/>
        </w:rPr>
        <w:tab/>
      </w:r>
      <w:proofErr w:type="gramStart"/>
      <w:r>
        <w:rPr>
          <w:rFonts w:ascii="Times New Roman" w:hAnsi="Times New Roman"/>
          <w:sz w:val="15"/>
          <w:szCs w:val="15"/>
        </w:rPr>
        <w:t>GA3OX1(</w:t>
      </w:r>
      <w:proofErr w:type="gramEnd"/>
      <w:r>
        <w:rPr>
          <w:rFonts w:ascii="Times New Roman" w:hAnsi="Times New Roman"/>
          <w:sz w:val="15"/>
          <w:szCs w:val="15"/>
        </w:rPr>
        <w:t xml:space="preserve">AT1G15550)                   </w:t>
      </w:r>
      <w:r>
        <w:rPr>
          <w:rFonts w:ascii="Times New Roman" w:hAnsi="Times New Roman"/>
          <w:sz w:val="15"/>
          <w:szCs w:val="15"/>
        </w:rPr>
        <w:tab/>
        <w:t xml:space="preserve">     </w:t>
      </w:r>
      <w:r>
        <w:rPr>
          <w:rFonts w:ascii="Times New Roman" w:hAnsi="Times New Roman" w:hint="eastAsia"/>
          <w:sz w:val="15"/>
          <w:szCs w:val="15"/>
        </w:rPr>
        <w:tab/>
      </w:r>
      <w:r>
        <w:rPr>
          <w:rFonts w:ascii="Times New Roman" w:hAnsi="Times New Roman"/>
          <w:sz w:val="15"/>
          <w:szCs w:val="15"/>
        </w:rPr>
        <w:t xml:space="preserve">1.14.11.-        </w:t>
      </w:r>
      <w:r>
        <w:rPr>
          <w:rFonts w:ascii="Times New Roman" w:hAnsi="Times New Roman"/>
          <w:sz w:val="15"/>
          <w:szCs w:val="15"/>
        </w:rPr>
        <w:tab/>
        <w:t xml:space="preserve">567 </w:t>
      </w:r>
    </w:p>
    <w:p w:rsidR="00C163EB" w:rsidRDefault="00EF0648">
      <w:pPr>
        <w:adjustRightInd w:val="0"/>
        <w:snapToGrid w:val="0"/>
        <w:rPr>
          <w:rFonts w:ascii="Times New Roman" w:hAnsi="Times New Roman"/>
          <w:sz w:val="15"/>
          <w:szCs w:val="15"/>
        </w:rPr>
      </w:pPr>
      <w:r>
        <w:rPr>
          <w:rFonts w:ascii="Times New Roman" w:hAnsi="Times New Roman"/>
          <w:sz w:val="15"/>
          <w:szCs w:val="15"/>
        </w:rPr>
        <w:tab/>
        <w:t xml:space="preserve">   RGA1 (AT2G01570)    </w:t>
      </w:r>
      <w:r>
        <w:rPr>
          <w:rFonts w:ascii="Times New Roman" w:hAnsi="Times New Roman" w:hint="eastAsia"/>
          <w:sz w:val="15"/>
          <w:szCs w:val="15"/>
        </w:rPr>
        <w:tab/>
      </w:r>
      <w:proofErr w:type="gramStart"/>
      <w:r>
        <w:rPr>
          <w:rFonts w:ascii="Times New Roman" w:hAnsi="Times New Roman"/>
          <w:sz w:val="15"/>
          <w:szCs w:val="15"/>
        </w:rPr>
        <w:t>GA3OX1(</w:t>
      </w:r>
      <w:proofErr w:type="gramEnd"/>
      <w:r>
        <w:rPr>
          <w:rFonts w:ascii="Times New Roman" w:hAnsi="Times New Roman"/>
          <w:sz w:val="15"/>
          <w:szCs w:val="15"/>
        </w:rPr>
        <w:t xml:space="preserve">AT1G15550)                   </w:t>
      </w:r>
      <w:r>
        <w:rPr>
          <w:rFonts w:ascii="Times New Roman" w:hAnsi="Times New Roman"/>
          <w:sz w:val="15"/>
          <w:szCs w:val="15"/>
        </w:rPr>
        <w:tab/>
        <w:t xml:space="preserve">     </w:t>
      </w:r>
      <w:r>
        <w:rPr>
          <w:rFonts w:ascii="Times New Roman" w:hAnsi="Times New Roman"/>
          <w:sz w:val="15"/>
          <w:szCs w:val="15"/>
        </w:rPr>
        <w:tab/>
        <w:t xml:space="preserve">1.14.11.-        </w:t>
      </w:r>
      <w:r>
        <w:rPr>
          <w:rFonts w:ascii="Times New Roman" w:hAnsi="Times New Roman"/>
          <w:sz w:val="15"/>
          <w:szCs w:val="15"/>
        </w:rPr>
        <w:tab/>
        <w:t>567</w:t>
      </w:r>
    </w:p>
    <w:p w:rsidR="00C163EB" w:rsidRDefault="00EF0648">
      <w:pPr>
        <w:adjustRightInd w:val="0"/>
        <w:snapToGrid w:val="0"/>
        <w:rPr>
          <w:rFonts w:ascii="Times New Roman" w:hAnsi="Times New Roman"/>
          <w:sz w:val="15"/>
          <w:szCs w:val="15"/>
        </w:rPr>
      </w:pPr>
      <w:bookmarkStart w:id="26" w:name="OLE_LINK1056"/>
      <w:bookmarkStart w:id="27" w:name="OLE_LINK1057"/>
      <w:r>
        <w:rPr>
          <w:rFonts w:ascii="Times New Roman" w:hAnsi="Times New Roman"/>
          <w:sz w:val="15"/>
          <w:szCs w:val="15"/>
        </w:rPr>
        <w:tab/>
        <w:t xml:space="preserve">   </w:t>
      </w:r>
      <w:proofErr w:type="gramStart"/>
      <w:r>
        <w:rPr>
          <w:rFonts w:ascii="Times New Roman" w:hAnsi="Times New Roman"/>
          <w:sz w:val="15"/>
          <w:szCs w:val="15"/>
        </w:rPr>
        <w:t>DAG1(</w:t>
      </w:r>
      <w:proofErr w:type="gramEnd"/>
      <w:r>
        <w:rPr>
          <w:rFonts w:ascii="Times New Roman" w:hAnsi="Times New Roman"/>
          <w:sz w:val="15"/>
          <w:szCs w:val="15"/>
        </w:rPr>
        <w:t xml:space="preserve">AT3G61850)    </w:t>
      </w:r>
      <w:r>
        <w:rPr>
          <w:rFonts w:ascii="Times New Roman" w:hAnsi="Times New Roman" w:hint="eastAsia"/>
          <w:sz w:val="15"/>
          <w:szCs w:val="15"/>
        </w:rPr>
        <w:tab/>
      </w:r>
      <w:r>
        <w:rPr>
          <w:rFonts w:ascii="Times New Roman" w:hAnsi="Times New Roman"/>
          <w:sz w:val="15"/>
          <w:szCs w:val="15"/>
        </w:rPr>
        <w:t xml:space="preserve">GA3OX1(AT1G15550)                   </w:t>
      </w:r>
      <w:r>
        <w:rPr>
          <w:rFonts w:ascii="Times New Roman" w:hAnsi="Times New Roman"/>
          <w:sz w:val="15"/>
          <w:szCs w:val="15"/>
        </w:rPr>
        <w:tab/>
        <w:t xml:space="preserve">    </w:t>
      </w:r>
      <w:r>
        <w:rPr>
          <w:rFonts w:ascii="Times New Roman" w:hAnsi="Times New Roman"/>
          <w:sz w:val="15"/>
          <w:szCs w:val="15"/>
        </w:rPr>
        <w:tab/>
        <w:t xml:space="preserve">1.14.11.-        </w:t>
      </w:r>
      <w:r>
        <w:rPr>
          <w:rFonts w:ascii="Times New Roman" w:hAnsi="Times New Roman"/>
          <w:sz w:val="15"/>
          <w:szCs w:val="15"/>
        </w:rPr>
        <w:tab/>
        <w:t>567</w:t>
      </w:r>
    </w:p>
    <w:p w:rsidR="00C163EB" w:rsidRDefault="00EF0648">
      <w:pPr>
        <w:adjustRightInd w:val="0"/>
        <w:snapToGrid w:val="0"/>
        <w:rPr>
          <w:rFonts w:ascii="Times New Roman" w:hAnsi="Times New Roman"/>
          <w:sz w:val="15"/>
          <w:szCs w:val="15"/>
        </w:rPr>
      </w:pPr>
      <w:r>
        <w:rPr>
          <w:rFonts w:ascii="Times New Roman" w:hAnsi="Times New Roman"/>
          <w:sz w:val="15"/>
          <w:szCs w:val="15"/>
        </w:rPr>
        <w:tab/>
        <w:t xml:space="preserve">   </w:t>
      </w:r>
      <w:proofErr w:type="gramStart"/>
      <w:r>
        <w:rPr>
          <w:rFonts w:ascii="Times New Roman" w:hAnsi="Times New Roman"/>
          <w:sz w:val="15"/>
          <w:szCs w:val="15"/>
        </w:rPr>
        <w:t>CBF1(</w:t>
      </w:r>
      <w:proofErr w:type="gramEnd"/>
      <w:r>
        <w:rPr>
          <w:rFonts w:ascii="Times New Roman" w:hAnsi="Times New Roman"/>
          <w:sz w:val="15"/>
          <w:szCs w:val="15"/>
        </w:rPr>
        <w:t xml:space="preserve">AT4G25490)     </w:t>
      </w:r>
      <w:r>
        <w:rPr>
          <w:rFonts w:ascii="Times New Roman" w:hAnsi="Times New Roman" w:hint="eastAsia"/>
          <w:sz w:val="15"/>
          <w:szCs w:val="15"/>
        </w:rPr>
        <w:tab/>
      </w:r>
      <w:r>
        <w:rPr>
          <w:rFonts w:ascii="Times New Roman" w:hAnsi="Times New Roman"/>
          <w:sz w:val="15"/>
          <w:szCs w:val="15"/>
        </w:rPr>
        <w:t xml:space="preserve">GA3OX1(AT1G15550)                   </w:t>
      </w:r>
      <w:r>
        <w:rPr>
          <w:rFonts w:ascii="Times New Roman" w:hAnsi="Times New Roman"/>
          <w:sz w:val="15"/>
          <w:szCs w:val="15"/>
        </w:rPr>
        <w:tab/>
        <w:t xml:space="preserve">     </w:t>
      </w:r>
      <w:r>
        <w:rPr>
          <w:rFonts w:ascii="Times New Roman" w:hAnsi="Times New Roman"/>
          <w:sz w:val="15"/>
          <w:szCs w:val="15"/>
        </w:rPr>
        <w:tab/>
        <w:t xml:space="preserve">1.14.11.-        </w:t>
      </w:r>
      <w:r>
        <w:rPr>
          <w:rFonts w:ascii="Times New Roman" w:hAnsi="Times New Roman"/>
          <w:sz w:val="15"/>
          <w:szCs w:val="15"/>
        </w:rPr>
        <w:tab/>
        <w:t>567</w:t>
      </w:r>
    </w:p>
    <w:p w:rsidR="00C163EB" w:rsidRDefault="00EF0648">
      <w:pPr>
        <w:adjustRightInd w:val="0"/>
        <w:snapToGrid w:val="0"/>
        <w:rPr>
          <w:rFonts w:ascii="Times New Roman" w:hAnsi="Times New Roman"/>
          <w:sz w:val="15"/>
          <w:szCs w:val="15"/>
        </w:rPr>
      </w:pPr>
      <w:r>
        <w:rPr>
          <w:rFonts w:ascii="Times New Roman" w:hAnsi="Times New Roman"/>
          <w:sz w:val="15"/>
          <w:szCs w:val="15"/>
        </w:rPr>
        <w:tab/>
        <w:t xml:space="preserve">   GAI (AT1G14920)      </w:t>
      </w:r>
      <w:r>
        <w:rPr>
          <w:rFonts w:ascii="Times New Roman" w:hAnsi="Times New Roman" w:hint="eastAsia"/>
          <w:sz w:val="15"/>
          <w:szCs w:val="15"/>
        </w:rPr>
        <w:tab/>
      </w:r>
      <w:proofErr w:type="gramStart"/>
      <w:r>
        <w:rPr>
          <w:rFonts w:ascii="Times New Roman" w:hAnsi="Times New Roman"/>
          <w:sz w:val="15"/>
          <w:szCs w:val="15"/>
        </w:rPr>
        <w:t>GA3OX1(</w:t>
      </w:r>
      <w:proofErr w:type="gramEnd"/>
      <w:r>
        <w:rPr>
          <w:rFonts w:ascii="Times New Roman" w:hAnsi="Times New Roman"/>
          <w:sz w:val="15"/>
          <w:szCs w:val="15"/>
        </w:rPr>
        <w:t xml:space="preserve">AT1G15550)                   </w:t>
      </w:r>
      <w:r>
        <w:rPr>
          <w:rFonts w:ascii="Times New Roman" w:hAnsi="Times New Roman"/>
          <w:sz w:val="15"/>
          <w:szCs w:val="15"/>
        </w:rPr>
        <w:tab/>
        <w:t xml:space="preserve">     </w:t>
      </w:r>
      <w:r>
        <w:rPr>
          <w:rFonts w:ascii="Times New Roman" w:hAnsi="Times New Roman"/>
          <w:sz w:val="15"/>
          <w:szCs w:val="15"/>
        </w:rPr>
        <w:tab/>
        <w:t xml:space="preserve">1.14.11.-       </w:t>
      </w:r>
      <w:r>
        <w:rPr>
          <w:rFonts w:ascii="Times New Roman" w:hAnsi="Times New Roman"/>
          <w:sz w:val="15"/>
          <w:szCs w:val="15"/>
        </w:rPr>
        <w:tab/>
        <w:t>567</w:t>
      </w:r>
    </w:p>
    <w:p w:rsidR="00C163EB" w:rsidRDefault="00EF0648">
      <w:pPr>
        <w:adjustRightInd w:val="0"/>
        <w:snapToGrid w:val="0"/>
        <w:rPr>
          <w:rFonts w:ascii="Times New Roman" w:hAnsi="Times New Roman"/>
          <w:sz w:val="15"/>
          <w:szCs w:val="15"/>
        </w:rPr>
      </w:pPr>
      <w:r>
        <w:rPr>
          <w:rFonts w:ascii="Times New Roman" w:hAnsi="Times New Roman"/>
          <w:sz w:val="15"/>
          <w:szCs w:val="15"/>
        </w:rPr>
        <w:tab/>
        <w:t xml:space="preserve">   </w:t>
      </w:r>
      <w:proofErr w:type="gramStart"/>
      <w:r>
        <w:rPr>
          <w:rFonts w:ascii="Times New Roman" w:hAnsi="Times New Roman"/>
          <w:sz w:val="15"/>
          <w:szCs w:val="15"/>
        </w:rPr>
        <w:t>KNAT1</w:t>
      </w:r>
      <w:bookmarkStart w:id="28" w:name="OLE_LINK1957"/>
      <w:bookmarkStart w:id="29" w:name="OLE_LINK1958"/>
      <w:r>
        <w:rPr>
          <w:rFonts w:ascii="Times New Roman" w:hAnsi="Times New Roman"/>
          <w:sz w:val="15"/>
          <w:szCs w:val="15"/>
        </w:rPr>
        <w:t>(</w:t>
      </w:r>
      <w:proofErr w:type="gramEnd"/>
      <w:r>
        <w:rPr>
          <w:rFonts w:ascii="Times New Roman" w:hAnsi="Times New Roman"/>
          <w:sz w:val="15"/>
          <w:szCs w:val="15"/>
        </w:rPr>
        <w:t xml:space="preserve">AT4G08150) </w:t>
      </w:r>
      <w:bookmarkEnd w:id="28"/>
      <w:bookmarkEnd w:id="29"/>
      <w:r>
        <w:rPr>
          <w:rFonts w:ascii="Times New Roman" w:hAnsi="Times New Roman"/>
          <w:sz w:val="15"/>
          <w:szCs w:val="15"/>
        </w:rPr>
        <w:t xml:space="preserve">   </w:t>
      </w:r>
      <w:r>
        <w:rPr>
          <w:rFonts w:ascii="Times New Roman" w:hAnsi="Times New Roman" w:hint="eastAsia"/>
          <w:sz w:val="15"/>
          <w:szCs w:val="15"/>
        </w:rPr>
        <w:tab/>
      </w:r>
      <w:r>
        <w:rPr>
          <w:rFonts w:ascii="Times New Roman" w:hAnsi="Times New Roman"/>
          <w:sz w:val="15"/>
          <w:szCs w:val="15"/>
        </w:rPr>
        <w:t xml:space="preserve">GA20OX1(AT4G25420) </w:t>
      </w:r>
      <w:r>
        <w:rPr>
          <w:rFonts w:ascii="Times New Roman" w:hAnsi="Times New Roman"/>
          <w:sz w:val="15"/>
          <w:szCs w:val="15"/>
        </w:rPr>
        <w:tab/>
        <w:t xml:space="preserve">                      </w:t>
      </w:r>
      <w:r>
        <w:rPr>
          <w:rFonts w:ascii="Times New Roman" w:hAnsi="Times New Roman"/>
          <w:sz w:val="15"/>
          <w:szCs w:val="15"/>
        </w:rPr>
        <w:tab/>
        <w:t>1.14.11.-</w:t>
      </w:r>
      <w:r>
        <w:rPr>
          <w:rFonts w:ascii="Times New Roman" w:hAnsi="Times New Roman"/>
          <w:sz w:val="15"/>
          <w:szCs w:val="15"/>
        </w:rPr>
        <w:tab/>
        <w:t xml:space="preserve">    </w:t>
      </w:r>
      <w:r>
        <w:rPr>
          <w:rFonts w:ascii="Times New Roman" w:hAnsi="Times New Roman"/>
          <w:sz w:val="15"/>
          <w:szCs w:val="15"/>
        </w:rPr>
        <w:tab/>
        <w:t>567</w:t>
      </w:r>
    </w:p>
    <w:p w:rsidR="00C163EB" w:rsidRDefault="00EF0648">
      <w:pPr>
        <w:adjustRightInd w:val="0"/>
        <w:snapToGrid w:val="0"/>
        <w:ind w:firstLineChars="437" w:firstLine="655"/>
        <w:rPr>
          <w:rFonts w:ascii="Times New Roman" w:hAnsi="Times New Roman"/>
          <w:sz w:val="15"/>
          <w:szCs w:val="15"/>
        </w:rPr>
      </w:pPr>
      <w:proofErr w:type="gramStart"/>
      <w:r>
        <w:rPr>
          <w:rFonts w:ascii="Times New Roman" w:hAnsi="Times New Roman"/>
          <w:sz w:val="15"/>
          <w:szCs w:val="15"/>
        </w:rPr>
        <w:t>BUM1</w:t>
      </w:r>
      <w:bookmarkStart w:id="30" w:name="OLE_LINK1961"/>
      <w:bookmarkStart w:id="31" w:name="OLE_LINK1962"/>
      <w:r>
        <w:rPr>
          <w:rFonts w:ascii="Times New Roman" w:hAnsi="Times New Roman"/>
          <w:sz w:val="15"/>
          <w:szCs w:val="15"/>
        </w:rPr>
        <w:t>(</w:t>
      </w:r>
      <w:proofErr w:type="gramEnd"/>
      <w:r>
        <w:rPr>
          <w:rFonts w:ascii="Times New Roman" w:hAnsi="Times New Roman"/>
          <w:sz w:val="15"/>
          <w:szCs w:val="15"/>
        </w:rPr>
        <w:t>AT1G62360)</w:t>
      </w:r>
      <w:bookmarkEnd w:id="30"/>
      <w:bookmarkEnd w:id="31"/>
      <w:r>
        <w:rPr>
          <w:rFonts w:ascii="Times New Roman" w:hAnsi="Times New Roman"/>
          <w:sz w:val="15"/>
          <w:szCs w:val="15"/>
        </w:rPr>
        <w:t xml:space="preserve">    </w:t>
      </w:r>
      <w:r>
        <w:rPr>
          <w:rFonts w:ascii="Times New Roman" w:hAnsi="Times New Roman" w:hint="eastAsia"/>
          <w:sz w:val="15"/>
          <w:szCs w:val="15"/>
        </w:rPr>
        <w:tab/>
      </w:r>
      <w:r>
        <w:rPr>
          <w:rFonts w:ascii="Times New Roman" w:hAnsi="Times New Roman"/>
          <w:sz w:val="15"/>
          <w:szCs w:val="15"/>
        </w:rPr>
        <w:t xml:space="preserve">GA2OX4 (AT1G47990)                         </w:t>
      </w:r>
      <w:r>
        <w:rPr>
          <w:rFonts w:ascii="Times New Roman" w:hAnsi="Times New Roman"/>
          <w:sz w:val="15"/>
          <w:szCs w:val="15"/>
        </w:rPr>
        <w:tab/>
        <w:t xml:space="preserve">1.14.11.-        </w:t>
      </w:r>
      <w:r>
        <w:rPr>
          <w:rFonts w:ascii="Times New Roman" w:hAnsi="Times New Roman"/>
          <w:sz w:val="15"/>
          <w:szCs w:val="15"/>
        </w:rPr>
        <w:tab/>
        <w:t>567</w:t>
      </w:r>
    </w:p>
    <w:p w:rsidR="00C163EB" w:rsidRDefault="00EF0648">
      <w:pPr>
        <w:adjustRightInd w:val="0"/>
        <w:snapToGrid w:val="0"/>
        <w:ind w:firstLineChars="440" w:firstLine="660"/>
        <w:rPr>
          <w:rFonts w:ascii="Times New Roman" w:hAnsi="Times New Roman"/>
          <w:sz w:val="15"/>
          <w:szCs w:val="15"/>
        </w:rPr>
      </w:pPr>
      <w:r>
        <w:rPr>
          <w:rFonts w:ascii="Times New Roman" w:hAnsi="Times New Roman"/>
          <w:sz w:val="15"/>
          <w:szCs w:val="15"/>
        </w:rPr>
        <w:t>ATHB-12</w:t>
      </w:r>
      <w:bookmarkStart w:id="32" w:name="OLE_LINK1974"/>
      <w:bookmarkStart w:id="33" w:name="OLE_LINK1975"/>
      <w:r>
        <w:rPr>
          <w:rFonts w:ascii="Times New Roman" w:hAnsi="Times New Roman"/>
          <w:sz w:val="15"/>
          <w:szCs w:val="15"/>
        </w:rPr>
        <w:t>(AT3G61890)</w:t>
      </w:r>
      <w:bookmarkEnd w:id="32"/>
      <w:bookmarkEnd w:id="33"/>
      <w:r>
        <w:rPr>
          <w:rFonts w:ascii="Times New Roman" w:hAnsi="Times New Roman"/>
          <w:sz w:val="15"/>
          <w:szCs w:val="15"/>
        </w:rPr>
        <w:t xml:space="preserve">  </w:t>
      </w:r>
      <w:r>
        <w:rPr>
          <w:rFonts w:ascii="Times New Roman" w:hAnsi="Times New Roman" w:hint="eastAsia"/>
          <w:sz w:val="15"/>
          <w:szCs w:val="15"/>
        </w:rPr>
        <w:tab/>
      </w:r>
      <w:proofErr w:type="gramStart"/>
      <w:r>
        <w:rPr>
          <w:rFonts w:ascii="Times New Roman" w:hAnsi="Times New Roman"/>
          <w:sz w:val="15"/>
          <w:szCs w:val="15"/>
        </w:rPr>
        <w:t>GA20OX1(</w:t>
      </w:r>
      <w:proofErr w:type="gramEnd"/>
      <w:r>
        <w:rPr>
          <w:rFonts w:ascii="Times New Roman" w:hAnsi="Times New Roman"/>
          <w:sz w:val="15"/>
          <w:szCs w:val="15"/>
        </w:rPr>
        <w:t xml:space="preserve">AT4G25420)                        </w:t>
      </w:r>
      <w:r>
        <w:rPr>
          <w:rFonts w:ascii="Times New Roman" w:hAnsi="Times New Roman"/>
          <w:sz w:val="15"/>
          <w:szCs w:val="15"/>
        </w:rPr>
        <w:tab/>
        <w:t xml:space="preserve">1.14.11.23      </w:t>
      </w:r>
      <w:r>
        <w:rPr>
          <w:rFonts w:ascii="Times New Roman" w:hAnsi="Times New Roman"/>
          <w:sz w:val="15"/>
          <w:szCs w:val="15"/>
        </w:rPr>
        <w:tab/>
        <w:t>67</w:t>
      </w:r>
    </w:p>
    <w:bookmarkEnd w:id="26"/>
    <w:bookmarkEnd w:id="27"/>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PIL5(</w:t>
      </w:r>
      <w:proofErr w:type="gramEnd"/>
      <w:r>
        <w:rPr>
          <w:rFonts w:ascii="Times New Roman" w:hAnsi="Times New Roman"/>
          <w:sz w:val="15"/>
          <w:szCs w:val="15"/>
        </w:rPr>
        <w:t xml:space="preserve">AT2G20180)      </w:t>
      </w:r>
      <w:r>
        <w:rPr>
          <w:rFonts w:ascii="Times New Roman" w:hAnsi="Times New Roman" w:hint="eastAsia"/>
          <w:sz w:val="15"/>
          <w:szCs w:val="15"/>
        </w:rPr>
        <w:tab/>
      </w:r>
      <w:r>
        <w:rPr>
          <w:rFonts w:ascii="Times New Roman" w:hAnsi="Times New Roman"/>
          <w:sz w:val="15"/>
          <w:szCs w:val="15"/>
        </w:rPr>
        <w:t xml:space="preserve">NCED9(AT1G78390)  </w:t>
      </w:r>
      <w:r>
        <w:rPr>
          <w:rFonts w:ascii="Times New Roman" w:hAnsi="Times New Roman"/>
          <w:sz w:val="15"/>
          <w:szCs w:val="15"/>
        </w:rPr>
        <w:tab/>
      </w:r>
      <w:r>
        <w:rPr>
          <w:rFonts w:ascii="Times New Roman" w:hAnsi="Times New Roman"/>
          <w:sz w:val="15"/>
          <w:szCs w:val="15"/>
        </w:rPr>
        <w:tab/>
        <w:t xml:space="preserve">                </w:t>
      </w:r>
      <w:r>
        <w:rPr>
          <w:rFonts w:ascii="Times New Roman" w:hAnsi="Times New Roman"/>
          <w:sz w:val="15"/>
          <w:szCs w:val="15"/>
        </w:rPr>
        <w:tab/>
        <w:t>1.13.11.51</w:t>
      </w:r>
      <w:r>
        <w:rPr>
          <w:rFonts w:ascii="Times New Roman" w:hAnsi="Times New Roman"/>
          <w:sz w:val="15"/>
          <w:szCs w:val="15"/>
        </w:rPr>
        <w:tab/>
        <w:t xml:space="preserve">     </w:t>
      </w:r>
      <w:r>
        <w:rPr>
          <w:rFonts w:ascii="Times New Roman" w:hAnsi="Times New Roman"/>
          <w:sz w:val="15"/>
          <w:szCs w:val="15"/>
        </w:rPr>
        <w:tab/>
        <w:t>125</w:t>
      </w:r>
    </w:p>
    <w:p w:rsidR="00C163EB" w:rsidRDefault="00C163EB">
      <w:pPr>
        <w:adjustRightInd w:val="0"/>
        <w:snapToGrid w:val="0"/>
        <w:rPr>
          <w:rFonts w:ascii="Times New Roman" w:hAnsi="Times New Roman"/>
          <w:b/>
          <w:sz w:val="15"/>
          <w:szCs w:val="15"/>
        </w:rPr>
      </w:pPr>
    </w:p>
    <w:p w:rsidR="00C163EB" w:rsidRDefault="00EF0648">
      <w:pPr>
        <w:adjustRightInd w:val="0"/>
        <w:snapToGrid w:val="0"/>
        <w:ind w:firstLineChars="343" w:firstLine="620"/>
        <w:rPr>
          <w:rFonts w:ascii="Times New Roman" w:hAnsi="Times New Roman"/>
          <w:b/>
          <w:sz w:val="15"/>
          <w:szCs w:val="15"/>
        </w:rPr>
      </w:pPr>
      <w:r>
        <w:rPr>
          <w:rFonts w:ascii="Times New Roman" w:hAnsi="Times New Roman"/>
          <w:b/>
          <w:kern w:val="0"/>
          <w:sz w:val="18"/>
          <w:szCs w:val="18"/>
        </w:rPr>
        <w:t xml:space="preserve">TFs    </w:t>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proofErr w:type="gramStart"/>
      <w:r>
        <w:rPr>
          <w:rFonts w:ascii="Times New Roman" w:hAnsi="Times New Roman"/>
          <w:b/>
          <w:kern w:val="0"/>
          <w:sz w:val="18"/>
          <w:szCs w:val="18"/>
        </w:rPr>
        <w:t>Enzyme  Crosstalk</w:t>
      </w:r>
      <w:proofErr w:type="gramEnd"/>
      <w:r>
        <w:rPr>
          <w:rFonts w:ascii="Times New Roman" w:hAnsi="Times New Roman"/>
          <w:b/>
          <w:sz w:val="15"/>
          <w:szCs w:val="15"/>
        </w:rPr>
        <w:t xml:space="preserve">   </w:t>
      </w:r>
    </w:p>
    <w:p w:rsidR="00C163EB" w:rsidRDefault="00EF0648">
      <w:pPr>
        <w:adjustRightInd w:val="0"/>
        <w:snapToGrid w:val="0"/>
        <w:ind w:firstLineChars="392" w:firstLine="588"/>
        <w:rPr>
          <w:rFonts w:ascii="Times New Roman" w:hAnsi="Times New Roman"/>
          <w:sz w:val="15"/>
          <w:szCs w:val="15"/>
        </w:rPr>
      </w:pPr>
      <w:proofErr w:type="gramStart"/>
      <w:r>
        <w:rPr>
          <w:rFonts w:ascii="Times New Roman" w:hAnsi="Times New Roman"/>
          <w:sz w:val="15"/>
          <w:szCs w:val="15"/>
        </w:rPr>
        <w:t>STY1(</w:t>
      </w:r>
      <w:proofErr w:type="gramEnd"/>
      <w:r>
        <w:rPr>
          <w:rFonts w:ascii="Times New Roman" w:hAnsi="Times New Roman"/>
          <w:sz w:val="15"/>
          <w:szCs w:val="15"/>
        </w:rPr>
        <w:t xml:space="preserve">AT3G51060)    </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WES1 (AT4G27260)</w:t>
      </w:r>
      <w:r>
        <w:rPr>
          <w:rFonts w:ascii="Times New Roman" w:hAnsi="Times New Roman"/>
          <w:sz w:val="15"/>
          <w:szCs w:val="15"/>
        </w:rPr>
        <w:tab/>
        <w:t xml:space="preserve"> </w:t>
      </w:r>
      <w:r>
        <w:rPr>
          <w:rFonts w:ascii="Times New Roman" w:hAnsi="Times New Roman"/>
          <w:sz w:val="15"/>
          <w:szCs w:val="15"/>
        </w:rPr>
        <w:tab/>
        <w:t xml:space="preserve">                </w:t>
      </w:r>
      <w:bookmarkStart w:id="34" w:name="OLE_LINK1050"/>
      <w:bookmarkStart w:id="35" w:name="OLE_LINK1051"/>
      <w:r>
        <w:rPr>
          <w:rFonts w:ascii="Times New Roman" w:hAnsi="Times New Roman" w:hint="eastAsia"/>
          <w:sz w:val="15"/>
          <w:szCs w:val="15"/>
        </w:rPr>
        <w:tab/>
      </w:r>
      <w:r>
        <w:rPr>
          <w:rFonts w:ascii="Times New Roman" w:hAnsi="Times New Roman"/>
          <w:sz w:val="15"/>
          <w:szCs w:val="15"/>
        </w:rPr>
        <w:t>6.3.-.-</w:t>
      </w:r>
      <w:r>
        <w:rPr>
          <w:rFonts w:ascii="Times New Roman" w:hAnsi="Times New Roman"/>
          <w:sz w:val="15"/>
          <w:szCs w:val="15"/>
        </w:rPr>
        <w:tab/>
      </w:r>
      <w:bookmarkEnd w:id="34"/>
      <w:bookmarkEnd w:id="35"/>
      <w:r>
        <w:rPr>
          <w:rFonts w:ascii="Times New Roman" w:hAnsi="Times New Roman"/>
          <w:sz w:val="15"/>
          <w:szCs w:val="15"/>
        </w:rPr>
        <w:tab/>
      </w:r>
      <w:r>
        <w:rPr>
          <w:rFonts w:ascii="Times New Roman" w:hAnsi="Times New Roman"/>
          <w:sz w:val="15"/>
          <w:szCs w:val="15"/>
        </w:rPr>
        <w:tab/>
        <w:t xml:space="preserve"> 127 </w:t>
      </w:r>
    </w:p>
    <w:p w:rsidR="00C163EB" w:rsidRDefault="00EF0648">
      <w:pPr>
        <w:adjustRightInd w:val="0"/>
        <w:snapToGrid w:val="0"/>
        <w:rPr>
          <w:rFonts w:ascii="Times New Roman" w:hAnsi="Times New Roman"/>
          <w:sz w:val="15"/>
          <w:szCs w:val="15"/>
        </w:rPr>
      </w:pPr>
      <w:r>
        <w:rPr>
          <w:rFonts w:ascii="Times New Roman" w:hAnsi="Times New Roman"/>
          <w:sz w:val="15"/>
          <w:szCs w:val="15"/>
        </w:rPr>
        <w:t xml:space="preserve">        </w:t>
      </w:r>
      <w:proofErr w:type="gramStart"/>
      <w:r>
        <w:rPr>
          <w:rFonts w:ascii="Times New Roman" w:hAnsi="Times New Roman"/>
          <w:sz w:val="15"/>
          <w:szCs w:val="15"/>
        </w:rPr>
        <w:t>ARF7(</w:t>
      </w:r>
      <w:proofErr w:type="gramEnd"/>
      <w:r>
        <w:rPr>
          <w:rFonts w:ascii="Times New Roman" w:hAnsi="Times New Roman"/>
          <w:sz w:val="15"/>
          <w:szCs w:val="15"/>
        </w:rPr>
        <w:t xml:space="preserve">AT5G20730)   </w:t>
      </w:r>
      <w:r>
        <w:rPr>
          <w:rFonts w:ascii="Times New Roman" w:hAnsi="Times New Roman"/>
          <w:sz w:val="15"/>
          <w:szCs w:val="15"/>
        </w:rPr>
        <w:tab/>
      </w:r>
      <w:bookmarkStart w:id="36" w:name="OLE_LINK1049"/>
      <w:r>
        <w:rPr>
          <w:rFonts w:ascii="Times New Roman" w:hAnsi="Times New Roman" w:hint="eastAsia"/>
          <w:sz w:val="15"/>
          <w:szCs w:val="15"/>
        </w:rPr>
        <w:tab/>
      </w:r>
      <w:r>
        <w:rPr>
          <w:rFonts w:ascii="Times New Roman" w:hAnsi="Times New Roman"/>
          <w:sz w:val="15"/>
          <w:szCs w:val="15"/>
        </w:rPr>
        <w:t>WES1 (AT4G27260)</w:t>
      </w:r>
      <w:r>
        <w:rPr>
          <w:rFonts w:ascii="Times New Roman" w:hAnsi="Times New Roman"/>
          <w:sz w:val="15"/>
          <w:szCs w:val="15"/>
        </w:rPr>
        <w:tab/>
        <w:t xml:space="preserve"> </w:t>
      </w:r>
      <w:r>
        <w:rPr>
          <w:rFonts w:ascii="Times New Roman" w:hAnsi="Times New Roman"/>
          <w:sz w:val="15"/>
          <w:szCs w:val="15"/>
        </w:rPr>
        <w:tab/>
        <w:t xml:space="preserve">                 6.3.-.-</w:t>
      </w:r>
      <w:r>
        <w:rPr>
          <w:rFonts w:ascii="Times New Roman" w:hAnsi="Times New Roman"/>
          <w:sz w:val="15"/>
          <w:szCs w:val="15"/>
        </w:rPr>
        <w:tab/>
      </w:r>
      <w:r>
        <w:rPr>
          <w:rFonts w:ascii="Times New Roman" w:hAnsi="Times New Roman"/>
          <w:sz w:val="15"/>
          <w:szCs w:val="15"/>
        </w:rPr>
        <w:tab/>
        <w:t xml:space="preserve"> </w:t>
      </w:r>
      <w:r>
        <w:rPr>
          <w:rFonts w:ascii="Times New Roman" w:hAnsi="Times New Roman"/>
          <w:sz w:val="15"/>
          <w:szCs w:val="15"/>
        </w:rPr>
        <w:tab/>
        <w:t xml:space="preserve"> 127</w:t>
      </w:r>
      <w:bookmarkEnd w:id="36"/>
    </w:p>
    <w:p w:rsidR="00C163EB" w:rsidRDefault="00EF0648">
      <w:pPr>
        <w:adjustRightInd w:val="0"/>
        <w:snapToGrid w:val="0"/>
        <w:rPr>
          <w:rFonts w:ascii="Times New Roman" w:hAnsi="Times New Roman"/>
          <w:sz w:val="15"/>
          <w:szCs w:val="15"/>
        </w:rPr>
      </w:pPr>
      <w:r>
        <w:rPr>
          <w:rFonts w:ascii="Times New Roman" w:hAnsi="Times New Roman"/>
          <w:sz w:val="15"/>
          <w:szCs w:val="15"/>
        </w:rPr>
        <w:t xml:space="preserve">        </w:t>
      </w:r>
      <w:proofErr w:type="gramStart"/>
      <w:r>
        <w:rPr>
          <w:rFonts w:ascii="Times New Roman" w:hAnsi="Times New Roman"/>
          <w:sz w:val="15"/>
          <w:szCs w:val="15"/>
        </w:rPr>
        <w:t>ARF17(</w:t>
      </w:r>
      <w:proofErr w:type="gramEnd"/>
      <w:r>
        <w:rPr>
          <w:rFonts w:ascii="Times New Roman" w:hAnsi="Times New Roman"/>
          <w:sz w:val="15"/>
          <w:szCs w:val="15"/>
        </w:rPr>
        <w:t xml:space="preserve">AT1G77850) </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WES1 (AT4G27260)</w:t>
      </w:r>
      <w:r>
        <w:rPr>
          <w:rFonts w:ascii="Times New Roman" w:hAnsi="Times New Roman"/>
          <w:sz w:val="15"/>
          <w:szCs w:val="15"/>
        </w:rPr>
        <w:tab/>
        <w:t xml:space="preserve"> </w:t>
      </w:r>
      <w:r>
        <w:rPr>
          <w:rFonts w:ascii="Times New Roman" w:hAnsi="Times New Roman"/>
          <w:sz w:val="15"/>
          <w:szCs w:val="15"/>
        </w:rPr>
        <w:tab/>
        <w:t xml:space="preserve">                 6.3.-.-</w:t>
      </w:r>
      <w:r>
        <w:rPr>
          <w:rFonts w:ascii="Times New Roman" w:hAnsi="Times New Roman"/>
          <w:sz w:val="15"/>
          <w:szCs w:val="15"/>
        </w:rPr>
        <w:tab/>
      </w:r>
      <w:r>
        <w:rPr>
          <w:rFonts w:ascii="Times New Roman" w:hAnsi="Times New Roman"/>
          <w:sz w:val="15"/>
          <w:szCs w:val="15"/>
        </w:rPr>
        <w:tab/>
        <w:t xml:space="preserve"> </w:t>
      </w:r>
      <w:r>
        <w:rPr>
          <w:rFonts w:ascii="Times New Roman" w:hAnsi="Times New Roman"/>
          <w:sz w:val="15"/>
          <w:szCs w:val="15"/>
        </w:rPr>
        <w:tab/>
        <w:t xml:space="preserve"> 127</w:t>
      </w:r>
    </w:p>
    <w:p w:rsidR="00C163EB" w:rsidRDefault="00EF0648">
      <w:pPr>
        <w:adjustRightInd w:val="0"/>
        <w:snapToGrid w:val="0"/>
        <w:ind w:left="200" w:firstLine="420"/>
        <w:rPr>
          <w:rFonts w:ascii="Times New Roman" w:hAnsi="Times New Roman"/>
          <w:sz w:val="15"/>
          <w:szCs w:val="15"/>
        </w:rPr>
      </w:pPr>
      <w:proofErr w:type="gramStart"/>
      <w:r>
        <w:rPr>
          <w:rFonts w:ascii="Times New Roman" w:hAnsi="Times New Roman"/>
          <w:sz w:val="15"/>
          <w:szCs w:val="15"/>
        </w:rPr>
        <w:t>ARF8(</w:t>
      </w:r>
      <w:proofErr w:type="gramEnd"/>
      <w:r>
        <w:rPr>
          <w:rFonts w:ascii="Times New Roman" w:hAnsi="Times New Roman"/>
          <w:sz w:val="15"/>
          <w:szCs w:val="15"/>
        </w:rPr>
        <w:t>AT5G3702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 xml:space="preserve">GH3.17 (AT1G2813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w:t>
      </w:r>
      <w:r>
        <w:rPr>
          <w:rFonts w:ascii="Times New Roman" w:hAnsi="Times New Roman"/>
          <w:sz w:val="15"/>
          <w:szCs w:val="15"/>
        </w:rPr>
        <w:tab/>
      </w:r>
      <w:r>
        <w:rPr>
          <w:rFonts w:ascii="Times New Roman" w:hAnsi="Times New Roman"/>
          <w:sz w:val="15"/>
          <w:szCs w:val="15"/>
        </w:rPr>
        <w:tab/>
        <w:t>6.3.-.-</w:t>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 xml:space="preserve"> 127</w:t>
      </w:r>
    </w:p>
    <w:p w:rsidR="00C163EB" w:rsidRDefault="00C163EB">
      <w:pPr>
        <w:adjustRightInd w:val="0"/>
        <w:snapToGrid w:val="0"/>
        <w:ind w:firstLineChars="440" w:firstLine="663"/>
        <w:rPr>
          <w:rFonts w:ascii="Times New Roman" w:hAnsi="Times New Roman"/>
          <w:b/>
          <w:sz w:val="15"/>
          <w:szCs w:val="15"/>
        </w:rPr>
      </w:pPr>
    </w:p>
    <w:p w:rsidR="00C163EB" w:rsidRDefault="00EF0648">
      <w:pPr>
        <w:adjustRightInd w:val="0"/>
        <w:snapToGrid w:val="0"/>
        <w:ind w:firstLineChars="343" w:firstLine="620"/>
        <w:rPr>
          <w:rFonts w:ascii="Times New Roman" w:hAnsi="Times New Roman"/>
          <w:b/>
          <w:sz w:val="15"/>
          <w:szCs w:val="15"/>
        </w:rPr>
      </w:pPr>
      <w:r>
        <w:rPr>
          <w:rFonts w:ascii="Times New Roman" w:hAnsi="Times New Roman"/>
          <w:b/>
          <w:kern w:val="0"/>
          <w:sz w:val="18"/>
          <w:szCs w:val="18"/>
        </w:rPr>
        <w:t xml:space="preserve">TFs    </w:t>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proofErr w:type="gramStart"/>
      <w:r>
        <w:rPr>
          <w:rFonts w:ascii="Times New Roman" w:hAnsi="Times New Roman"/>
          <w:b/>
          <w:kern w:val="0"/>
          <w:sz w:val="18"/>
          <w:szCs w:val="18"/>
        </w:rPr>
        <w:t>Enzyme  Crosstalk</w:t>
      </w:r>
      <w:proofErr w:type="gramEnd"/>
      <w:r>
        <w:rPr>
          <w:rFonts w:ascii="Times New Roman" w:hAnsi="Times New Roman"/>
          <w:b/>
          <w:sz w:val="15"/>
          <w:szCs w:val="15"/>
        </w:rPr>
        <w:t xml:space="preserve">   </w:t>
      </w:r>
    </w:p>
    <w:p w:rsidR="00C163EB" w:rsidRDefault="00EF0648">
      <w:pPr>
        <w:adjustRightInd w:val="0"/>
        <w:snapToGrid w:val="0"/>
        <w:ind w:firstLineChars="392" w:firstLine="588"/>
        <w:rPr>
          <w:rFonts w:ascii="Times New Roman" w:hAnsi="Times New Roman"/>
          <w:sz w:val="15"/>
          <w:szCs w:val="15"/>
        </w:rPr>
      </w:pPr>
      <w:bookmarkStart w:id="37" w:name="OLE_LINK976"/>
      <w:bookmarkStart w:id="38" w:name="OLE_LINK748"/>
      <w:proofErr w:type="gramStart"/>
      <w:r>
        <w:rPr>
          <w:rFonts w:ascii="Times New Roman" w:hAnsi="Times New Roman"/>
          <w:sz w:val="15"/>
          <w:szCs w:val="15"/>
        </w:rPr>
        <w:t>BZR1</w:t>
      </w:r>
      <w:bookmarkEnd w:id="37"/>
      <w:r>
        <w:rPr>
          <w:rFonts w:ascii="Times New Roman" w:hAnsi="Times New Roman"/>
          <w:sz w:val="15"/>
          <w:szCs w:val="15"/>
        </w:rPr>
        <w:t>(</w:t>
      </w:r>
      <w:proofErr w:type="gramEnd"/>
      <w:r>
        <w:rPr>
          <w:rFonts w:ascii="Times New Roman" w:hAnsi="Times New Roman"/>
          <w:sz w:val="15"/>
          <w:szCs w:val="15"/>
        </w:rPr>
        <w:t>AT1G7508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 xml:space="preserve">DWF4 (AT3G50660) </w:t>
      </w:r>
      <w:bookmarkEnd w:id="38"/>
      <w:r>
        <w:rPr>
          <w:rFonts w:ascii="Times New Roman" w:hAnsi="Times New Roman"/>
          <w:sz w:val="15"/>
          <w:szCs w:val="15"/>
        </w:rPr>
        <w:t xml:space="preserve">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3.-           3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TCP1</w:t>
      </w:r>
      <w:bookmarkStart w:id="39" w:name="OLE_LINK1986"/>
      <w:bookmarkStart w:id="40" w:name="OLE_LINK1987"/>
      <w:r>
        <w:rPr>
          <w:rFonts w:ascii="Times New Roman" w:hAnsi="Times New Roman"/>
          <w:sz w:val="15"/>
          <w:szCs w:val="15"/>
        </w:rPr>
        <w:t>(</w:t>
      </w:r>
      <w:proofErr w:type="gramEnd"/>
      <w:r>
        <w:rPr>
          <w:rFonts w:ascii="Times New Roman" w:hAnsi="Times New Roman"/>
          <w:sz w:val="15"/>
          <w:szCs w:val="15"/>
        </w:rPr>
        <w:t>AT1G67260)</w:t>
      </w:r>
      <w:bookmarkEnd w:id="39"/>
      <w:bookmarkEnd w:id="40"/>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 xml:space="preserve">DWF4 (AT3G5066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3.-           37</w:t>
      </w:r>
    </w:p>
    <w:p w:rsidR="00C163EB" w:rsidRDefault="00EF0648">
      <w:pPr>
        <w:adjustRightInd w:val="0"/>
        <w:snapToGrid w:val="0"/>
        <w:ind w:left="170" w:firstLine="420"/>
        <w:rPr>
          <w:rFonts w:ascii="Times New Roman" w:hAnsi="Times New Roman"/>
          <w:b/>
          <w:sz w:val="15"/>
          <w:szCs w:val="15"/>
        </w:rPr>
      </w:pPr>
      <w:r>
        <w:rPr>
          <w:rFonts w:ascii="Times New Roman" w:hAnsi="Times New Roman"/>
          <w:b/>
          <w:sz w:val="15"/>
          <w:szCs w:val="15"/>
        </w:rPr>
        <w:t xml:space="preserve"> </w:t>
      </w:r>
      <w:r>
        <w:rPr>
          <w:rFonts w:ascii="Times New Roman" w:hAnsi="Times New Roman"/>
          <w:b/>
          <w:sz w:val="15"/>
          <w:szCs w:val="15"/>
        </w:rPr>
        <w:tab/>
      </w:r>
    </w:p>
    <w:p w:rsidR="00C163EB" w:rsidRDefault="00EF0648">
      <w:pPr>
        <w:adjustRightInd w:val="0"/>
        <w:snapToGrid w:val="0"/>
        <w:ind w:left="170" w:firstLine="420"/>
        <w:rPr>
          <w:rFonts w:ascii="Times New Roman" w:hAnsi="Times New Roman"/>
          <w:b/>
          <w:sz w:val="15"/>
          <w:szCs w:val="15"/>
        </w:rPr>
      </w:pPr>
      <w:r>
        <w:rPr>
          <w:rFonts w:ascii="Times New Roman" w:hAnsi="Times New Roman"/>
          <w:b/>
          <w:kern w:val="0"/>
          <w:sz w:val="18"/>
          <w:szCs w:val="18"/>
        </w:rPr>
        <w:t xml:space="preserve">TFs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proofErr w:type="gramStart"/>
      <w:r>
        <w:rPr>
          <w:rFonts w:ascii="Times New Roman" w:hAnsi="Times New Roman"/>
          <w:b/>
          <w:kern w:val="0"/>
          <w:sz w:val="18"/>
          <w:szCs w:val="18"/>
        </w:rPr>
        <w:t>Enzyme  Crosstalk</w:t>
      </w:r>
      <w:proofErr w:type="gramEnd"/>
      <w:r>
        <w:rPr>
          <w:rFonts w:ascii="Times New Roman" w:hAnsi="Times New Roman"/>
          <w:b/>
          <w:sz w:val="15"/>
          <w:szCs w:val="15"/>
        </w:rPr>
        <w:t xml:space="preserve"> </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P(</w:t>
      </w:r>
      <w:proofErr w:type="gramEnd"/>
      <w:r>
        <w:rPr>
          <w:rFonts w:ascii="Times New Roman" w:hAnsi="Times New Roman"/>
          <w:sz w:val="15"/>
          <w:szCs w:val="15"/>
        </w:rPr>
        <w:t>AT1G19850)</w:t>
      </w:r>
      <w:r>
        <w:rPr>
          <w:rFonts w:ascii="Times New Roman" w:hAnsi="Times New Roman"/>
          <w:sz w:val="15"/>
          <w:szCs w:val="15"/>
        </w:rPr>
        <w:tab/>
        <w:t xml:space="preserve">  </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 xml:space="preserve">ACS8 (AT4G3777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4.4.1.14            2457</w:t>
      </w:r>
    </w:p>
    <w:p w:rsidR="00C163EB" w:rsidRDefault="00EF0648">
      <w:pPr>
        <w:adjustRightInd w:val="0"/>
        <w:snapToGrid w:val="0"/>
        <w:ind w:firstLineChars="392" w:firstLine="588"/>
        <w:rPr>
          <w:rFonts w:ascii="Times New Roman" w:hAnsi="Times New Roman"/>
          <w:sz w:val="15"/>
          <w:szCs w:val="15"/>
        </w:rPr>
      </w:pPr>
      <w:proofErr w:type="gramStart"/>
      <w:r>
        <w:rPr>
          <w:rFonts w:ascii="Times New Roman" w:hAnsi="Times New Roman"/>
          <w:sz w:val="15"/>
          <w:szCs w:val="15"/>
        </w:rPr>
        <w:t>PIL6</w:t>
      </w:r>
      <w:bookmarkStart w:id="41" w:name="OLE_LINK1992"/>
      <w:bookmarkStart w:id="42" w:name="OLE_LINK1993"/>
      <w:r>
        <w:rPr>
          <w:rFonts w:ascii="Times New Roman" w:hAnsi="Times New Roman"/>
          <w:sz w:val="15"/>
          <w:szCs w:val="15"/>
        </w:rPr>
        <w:t>(</w:t>
      </w:r>
      <w:proofErr w:type="gramEnd"/>
      <w:r>
        <w:rPr>
          <w:rFonts w:ascii="Times New Roman" w:hAnsi="Times New Roman"/>
          <w:sz w:val="15"/>
          <w:szCs w:val="15"/>
        </w:rPr>
        <w:t xml:space="preserve">AT3G59060) </w:t>
      </w:r>
      <w:bookmarkEnd w:id="41"/>
      <w:bookmarkEnd w:id="42"/>
      <w:r>
        <w:rPr>
          <w:rFonts w:ascii="Times New Roman" w:hAnsi="Times New Roman"/>
          <w:sz w:val="15"/>
          <w:szCs w:val="15"/>
        </w:rPr>
        <w:tab/>
      </w:r>
      <w:bookmarkStart w:id="43" w:name="OLE_LINK1062"/>
      <w:bookmarkStart w:id="44" w:name="OLE_LINK1063"/>
      <w:r>
        <w:rPr>
          <w:rFonts w:ascii="Times New Roman" w:hAnsi="Times New Roman" w:hint="eastAsia"/>
          <w:sz w:val="15"/>
          <w:szCs w:val="15"/>
        </w:rPr>
        <w:tab/>
      </w:r>
      <w:r>
        <w:rPr>
          <w:rFonts w:ascii="Times New Roman" w:hAnsi="Times New Roman"/>
          <w:sz w:val="15"/>
          <w:szCs w:val="15"/>
        </w:rPr>
        <w:t xml:space="preserve">ACS8 (AT4G3777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4.4.1.14            2457</w:t>
      </w:r>
      <w:bookmarkEnd w:id="43"/>
      <w:bookmarkEnd w:id="44"/>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ARF2(</w:t>
      </w:r>
      <w:proofErr w:type="gramEnd"/>
      <w:r>
        <w:rPr>
          <w:rFonts w:ascii="Times New Roman" w:hAnsi="Times New Roman"/>
          <w:sz w:val="15"/>
          <w:szCs w:val="15"/>
        </w:rPr>
        <w:t xml:space="preserve">AT5G62000) </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 xml:space="preserve">ACS8 (AT4G3777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4.4.1.14            2457</w:t>
      </w:r>
    </w:p>
    <w:p w:rsidR="00C163EB" w:rsidRDefault="00C163EB">
      <w:pPr>
        <w:adjustRightInd w:val="0"/>
        <w:snapToGrid w:val="0"/>
        <w:ind w:left="170" w:firstLine="420"/>
        <w:rPr>
          <w:rFonts w:ascii="Times New Roman" w:hAnsi="Times New Roman"/>
          <w:b/>
          <w:sz w:val="15"/>
          <w:szCs w:val="15"/>
        </w:rPr>
      </w:pPr>
    </w:p>
    <w:p w:rsidR="00C163EB" w:rsidRDefault="00C163EB">
      <w:pPr>
        <w:adjustRightInd w:val="0"/>
        <w:snapToGrid w:val="0"/>
        <w:ind w:left="170" w:firstLine="420"/>
        <w:rPr>
          <w:rFonts w:ascii="Times New Roman" w:hAnsi="Times New Roman"/>
          <w:b/>
          <w:sz w:val="15"/>
          <w:szCs w:val="15"/>
        </w:rPr>
      </w:pPr>
    </w:p>
    <w:p w:rsidR="00C163EB" w:rsidRDefault="00EF0648">
      <w:pPr>
        <w:adjustRightInd w:val="0"/>
        <w:snapToGrid w:val="0"/>
        <w:rPr>
          <w:rFonts w:ascii="Times New Roman" w:hAnsi="Times New Roman"/>
          <w:b/>
          <w:kern w:val="0"/>
          <w:sz w:val="18"/>
          <w:szCs w:val="18"/>
        </w:rPr>
      </w:pPr>
      <w:r>
        <w:rPr>
          <w:rFonts w:ascii="Times New Roman" w:hAnsi="Times New Roman"/>
          <w:b/>
          <w:sz w:val="16"/>
          <w:szCs w:val="16"/>
        </w:rPr>
        <w:t xml:space="preserve"> </w:t>
      </w:r>
      <w:r>
        <w:rPr>
          <w:rFonts w:ascii="Times New Roman" w:hAnsi="Times New Roman"/>
          <w:b/>
          <w:kern w:val="0"/>
          <w:sz w:val="18"/>
          <w:szCs w:val="18"/>
        </w:rPr>
        <w:t xml:space="preserve">(b):  TFs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r>
        <w:rPr>
          <w:rFonts w:ascii="Times New Roman" w:hAnsi="Times New Roman"/>
          <w:b/>
          <w:kern w:val="0"/>
          <w:sz w:val="18"/>
          <w:szCs w:val="18"/>
        </w:rPr>
        <w:t>Enzyme   Crosstalk</w:t>
      </w:r>
    </w:p>
    <w:p w:rsidR="00C163EB" w:rsidRDefault="00EF0648">
      <w:pPr>
        <w:adjustRightInd w:val="0"/>
        <w:snapToGrid w:val="0"/>
        <w:ind w:left="170" w:firstLine="420"/>
        <w:rPr>
          <w:rFonts w:ascii="Times New Roman" w:hAnsi="Times New Roman"/>
          <w:sz w:val="15"/>
          <w:szCs w:val="15"/>
        </w:rPr>
      </w:pPr>
      <w:r>
        <w:rPr>
          <w:rFonts w:ascii="Times New Roman" w:hAnsi="Times New Roman"/>
          <w:sz w:val="15"/>
          <w:szCs w:val="15"/>
        </w:rPr>
        <w:t xml:space="preserve">WRKY17 </w:t>
      </w:r>
      <w:bookmarkStart w:id="45" w:name="OLE_LINK2005"/>
      <w:bookmarkStart w:id="46" w:name="OLE_LINK2006"/>
      <w:r>
        <w:rPr>
          <w:rFonts w:ascii="Times New Roman" w:hAnsi="Times New Roman"/>
          <w:sz w:val="15"/>
          <w:szCs w:val="15"/>
        </w:rPr>
        <w:t>(AT2G24570)</w:t>
      </w:r>
      <w:bookmarkEnd w:id="45"/>
      <w:bookmarkEnd w:id="46"/>
      <w:r>
        <w:rPr>
          <w:rFonts w:ascii="Times New Roman" w:hAnsi="Times New Roman"/>
          <w:sz w:val="15"/>
          <w:szCs w:val="15"/>
        </w:rPr>
        <w:t xml:space="preserve">  </w:t>
      </w:r>
      <w:r>
        <w:rPr>
          <w:rFonts w:ascii="Times New Roman" w:hAnsi="Times New Roman"/>
          <w:sz w:val="15"/>
          <w:szCs w:val="15"/>
        </w:rPr>
        <w:tab/>
      </w:r>
      <w:proofErr w:type="gramStart"/>
      <w:r>
        <w:rPr>
          <w:rFonts w:ascii="Times New Roman" w:hAnsi="Times New Roman"/>
          <w:sz w:val="15"/>
          <w:szCs w:val="15"/>
        </w:rPr>
        <w:t>LOX2(</w:t>
      </w:r>
      <w:proofErr w:type="gramEnd"/>
      <w:r>
        <w:rPr>
          <w:rFonts w:ascii="Times New Roman" w:hAnsi="Times New Roman"/>
          <w:sz w:val="15"/>
          <w:szCs w:val="15"/>
        </w:rPr>
        <w:t>AT3G4514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3.11.12</w:t>
      </w:r>
      <w:r>
        <w:rPr>
          <w:rFonts w:ascii="Times New Roman" w:hAnsi="Times New Roman"/>
          <w:sz w:val="15"/>
          <w:szCs w:val="15"/>
        </w:rPr>
        <w:tab/>
      </w:r>
      <w:r>
        <w:rPr>
          <w:rFonts w:ascii="Times New Roman" w:hAnsi="Times New Roman"/>
          <w:sz w:val="15"/>
          <w:szCs w:val="15"/>
        </w:rPr>
        <w:tab/>
        <w:t xml:space="preserve">  17</w:t>
      </w:r>
    </w:p>
    <w:p w:rsidR="00C163EB" w:rsidRDefault="00EF0648">
      <w:pPr>
        <w:adjustRightInd w:val="0"/>
        <w:snapToGrid w:val="0"/>
        <w:ind w:left="170" w:firstLine="420"/>
        <w:rPr>
          <w:rFonts w:ascii="Times New Roman" w:hAnsi="Times New Roman"/>
          <w:sz w:val="15"/>
          <w:szCs w:val="15"/>
        </w:rPr>
      </w:pPr>
      <w:r>
        <w:rPr>
          <w:rFonts w:ascii="Times New Roman" w:hAnsi="Times New Roman"/>
          <w:sz w:val="15"/>
          <w:szCs w:val="15"/>
        </w:rPr>
        <w:t xml:space="preserve">WRKY62 </w:t>
      </w:r>
      <w:bookmarkStart w:id="47" w:name="OLE_LINK2001"/>
      <w:bookmarkStart w:id="48" w:name="OLE_LINK2002"/>
      <w:r>
        <w:rPr>
          <w:rFonts w:ascii="Times New Roman" w:hAnsi="Times New Roman"/>
          <w:sz w:val="15"/>
          <w:szCs w:val="15"/>
        </w:rPr>
        <w:t>(AT5G01900)</w:t>
      </w:r>
      <w:r>
        <w:rPr>
          <w:rFonts w:ascii="Times New Roman" w:hAnsi="Times New Roman"/>
          <w:sz w:val="15"/>
          <w:szCs w:val="15"/>
        </w:rPr>
        <w:tab/>
      </w:r>
      <w:bookmarkEnd w:id="47"/>
      <w:bookmarkEnd w:id="48"/>
      <w:r>
        <w:rPr>
          <w:rFonts w:ascii="Times New Roman" w:hAnsi="Times New Roman"/>
          <w:sz w:val="15"/>
          <w:szCs w:val="15"/>
        </w:rPr>
        <w:t xml:space="preserve"> </w:t>
      </w:r>
      <w:r>
        <w:rPr>
          <w:rFonts w:ascii="Times New Roman" w:hAnsi="Times New Roman" w:hint="eastAsia"/>
          <w:sz w:val="15"/>
          <w:szCs w:val="15"/>
        </w:rPr>
        <w:t xml:space="preserve">    </w:t>
      </w:r>
      <w:r>
        <w:rPr>
          <w:rFonts w:ascii="Times New Roman" w:hAnsi="Times New Roman" w:hint="eastAsia"/>
          <w:sz w:val="15"/>
          <w:szCs w:val="15"/>
        </w:rPr>
        <w:tab/>
      </w:r>
      <w:proofErr w:type="gramStart"/>
      <w:r>
        <w:rPr>
          <w:rFonts w:ascii="Times New Roman" w:hAnsi="Times New Roman"/>
          <w:sz w:val="15"/>
          <w:szCs w:val="15"/>
        </w:rPr>
        <w:t>LOX2(</w:t>
      </w:r>
      <w:proofErr w:type="gramEnd"/>
      <w:r>
        <w:rPr>
          <w:rFonts w:ascii="Times New Roman" w:hAnsi="Times New Roman"/>
          <w:sz w:val="15"/>
          <w:szCs w:val="15"/>
        </w:rPr>
        <w:t>AT3G4514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3.11.12</w:t>
      </w:r>
      <w:r>
        <w:rPr>
          <w:rFonts w:ascii="Times New Roman" w:hAnsi="Times New Roman"/>
          <w:sz w:val="15"/>
          <w:szCs w:val="15"/>
        </w:rPr>
        <w:tab/>
      </w:r>
      <w:r>
        <w:rPr>
          <w:rFonts w:ascii="Times New Roman" w:hAnsi="Times New Roman"/>
          <w:sz w:val="15"/>
          <w:szCs w:val="15"/>
        </w:rPr>
        <w:tab/>
        <w:t xml:space="preserve">  17</w:t>
      </w:r>
    </w:p>
    <w:p w:rsidR="00C163EB" w:rsidRDefault="00EF0648">
      <w:pPr>
        <w:adjustRightInd w:val="0"/>
        <w:snapToGrid w:val="0"/>
        <w:ind w:left="170" w:firstLine="420"/>
        <w:rPr>
          <w:rFonts w:ascii="Times New Roman" w:hAnsi="Times New Roman"/>
          <w:sz w:val="15"/>
          <w:szCs w:val="15"/>
        </w:rPr>
      </w:pPr>
      <w:bookmarkStart w:id="49" w:name="OLE_LINK622"/>
      <w:bookmarkStart w:id="50" w:name="OLE_LINK623"/>
      <w:proofErr w:type="gramStart"/>
      <w:r>
        <w:rPr>
          <w:rFonts w:ascii="Times New Roman" w:hAnsi="Times New Roman"/>
          <w:sz w:val="15"/>
          <w:szCs w:val="15"/>
        </w:rPr>
        <w:t>ANAC019(</w:t>
      </w:r>
      <w:proofErr w:type="gramEnd"/>
      <w:r>
        <w:rPr>
          <w:rFonts w:ascii="Times New Roman" w:hAnsi="Times New Roman"/>
          <w:sz w:val="15"/>
          <w:szCs w:val="15"/>
        </w:rPr>
        <w:t xml:space="preserve">AT1G52890) </w:t>
      </w:r>
      <w:r>
        <w:rPr>
          <w:rFonts w:ascii="Times New Roman" w:hAnsi="Times New Roman"/>
          <w:sz w:val="15"/>
          <w:szCs w:val="15"/>
        </w:rPr>
        <w:tab/>
      </w:r>
      <w:bookmarkEnd w:id="49"/>
      <w:bookmarkEnd w:id="50"/>
      <w:r>
        <w:rPr>
          <w:rFonts w:ascii="Times New Roman" w:hAnsi="Times New Roman"/>
          <w:sz w:val="15"/>
          <w:szCs w:val="15"/>
        </w:rPr>
        <w:t>LOX2(AT3G4514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3.11.12</w:t>
      </w:r>
      <w:r>
        <w:rPr>
          <w:rFonts w:ascii="Times New Roman" w:hAnsi="Times New Roman"/>
          <w:sz w:val="15"/>
          <w:szCs w:val="15"/>
        </w:rPr>
        <w:tab/>
      </w:r>
      <w:r>
        <w:rPr>
          <w:rFonts w:ascii="Times New Roman" w:hAnsi="Times New Roman"/>
          <w:sz w:val="15"/>
          <w:szCs w:val="15"/>
        </w:rPr>
        <w:tab/>
        <w:t xml:space="preserve">  1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ANAC055(</w:t>
      </w:r>
      <w:proofErr w:type="gramEnd"/>
      <w:r>
        <w:rPr>
          <w:rFonts w:ascii="Times New Roman" w:hAnsi="Times New Roman"/>
          <w:sz w:val="15"/>
          <w:szCs w:val="15"/>
        </w:rPr>
        <w:t>AT3G1550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LOX2(AT3G4514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3.11.12</w:t>
      </w:r>
      <w:r>
        <w:rPr>
          <w:rFonts w:ascii="Times New Roman" w:hAnsi="Times New Roman"/>
          <w:sz w:val="15"/>
          <w:szCs w:val="15"/>
        </w:rPr>
        <w:tab/>
      </w:r>
      <w:r>
        <w:rPr>
          <w:rFonts w:ascii="Times New Roman" w:hAnsi="Times New Roman"/>
          <w:sz w:val="15"/>
          <w:szCs w:val="15"/>
        </w:rPr>
        <w:tab/>
        <w:t xml:space="preserve">  1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WRKY11(</w:t>
      </w:r>
      <w:proofErr w:type="gramEnd"/>
      <w:r>
        <w:rPr>
          <w:rFonts w:ascii="Times New Roman" w:hAnsi="Times New Roman"/>
          <w:sz w:val="15"/>
          <w:szCs w:val="15"/>
        </w:rPr>
        <w:t xml:space="preserve">AT4G31550) </w:t>
      </w:r>
      <w:r>
        <w:rPr>
          <w:rFonts w:ascii="Times New Roman" w:hAnsi="Times New Roman"/>
          <w:sz w:val="15"/>
          <w:szCs w:val="15"/>
        </w:rPr>
        <w:tab/>
        <w:t>LOX2(AT3G4514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3.11.12</w:t>
      </w:r>
      <w:r>
        <w:rPr>
          <w:rFonts w:ascii="Times New Roman" w:hAnsi="Times New Roman"/>
          <w:sz w:val="15"/>
          <w:szCs w:val="15"/>
        </w:rPr>
        <w:tab/>
      </w:r>
      <w:r>
        <w:rPr>
          <w:rFonts w:ascii="Times New Roman" w:hAnsi="Times New Roman"/>
          <w:sz w:val="15"/>
          <w:szCs w:val="15"/>
        </w:rPr>
        <w:tab/>
        <w:t xml:space="preserve">  1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C2(</w:t>
      </w:r>
      <w:proofErr w:type="gramEnd"/>
      <w:r>
        <w:rPr>
          <w:rFonts w:ascii="Times New Roman" w:hAnsi="Times New Roman"/>
          <w:sz w:val="15"/>
          <w:szCs w:val="15"/>
        </w:rPr>
        <w:t>AT1G3264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 xml:space="preserve">TAT3 (AT2G2485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6.1.5</w:t>
      </w:r>
      <w:r>
        <w:rPr>
          <w:rFonts w:ascii="Times New Roman" w:hAnsi="Times New Roman"/>
          <w:sz w:val="15"/>
          <w:szCs w:val="15"/>
        </w:rPr>
        <w:tab/>
        <w:t>1</w:t>
      </w:r>
      <w:r>
        <w:rPr>
          <w:rFonts w:ascii="Times New Roman" w:hAnsi="Times New Roman"/>
          <w:sz w:val="15"/>
          <w:szCs w:val="15"/>
        </w:rPr>
        <w:tab/>
      </w:r>
      <w:r>
        <w:rPr>
          <w:rFonts w:ascii="Times New Roman" w:hAnsi="Times New Roman"/>
          <w:sz w:val="15"/>
          <w:szCs w:val="15"/>
        </w:rPr>
        <w:tab/>
        <w:t xml:space="preserve">  27</w:t>
      </w:r>
    </w:p>
    <w:p w:rsidR="00C163EB" w:rsidRDefault="00C163EB">
      <w:pPr>
        <w:adjustRightInd w:val="0"/>
        <w:snapToGrid w:val="0"/>
        <w:rPr>
          <w:rFonts w:ascii="Times New Roman" w:hAnsi="Times New Roman"/>
          <w:b/>
          <w:sz w:val="15"/>
          <w:szCs w:val="15"/>
        </w:rPr>
      </w:pPr>
    </w:p>
    <w:p w:rsidR="00C163EB" w:rsidRDefault="00EF0648">
      <w:pPr>
        <w:adjustRightInd w:val="0"/>
        <w:snapToGrid w:val="0"/>
        <w:ind w:left="170" w:firstLine="420"/>
        <w:rPr>
          <w:rFonts w:ascii="Times New Roman" w:hAnsi="Times New Roman"/>
          <w:b/>
          <w:kern w:val="0"/>
          <w:sz w:val="18"/>
          <w:szCs w:val="18"/>
        </w:rPr>
      </w:pPr>
      <w:r>
        <w:rPr>
          <w:rFonts w:ascii="Times New Roman" w:hAnsi="Times New Roman"/>
          <w:b/>
          <w:kern w:val="0"/>
          <w:sz w:val="18"/>
          <w:szCs w:val="18"/>
        </w:rPr>
        <w:t xml:space="preserve">TFs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proofErr w:type="gramStart"/>
      <w:r>
        <w:rPr>
          <w:rFonts w:ascii="Times New Roman" w:hAnsi="Times New Roman"/>
          <w:b/>
          <w:kern w:val="0"/>
          <w:sz w:val="18"/>
          <w:szCs w:val="18"/>
        </w:rPr>
        <w:t>Enzyme  Crosstalk</w:t>
      </w:r>
      <w:proofErr w:type="gramEnd"/>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B2</w:t>
      </w:r>
      <w:bookmarkStart w:id="51" w:name="OLE_LINK2032"/>
      <w:bookmarkStart w:id="52" w:name="OLE_LINK2033"/>
      <w:r>
        <w:rPr>
          <w:rFonts w:ascii="Times New Roman" w:hAnsi="Times New Roman"/>
          <w:sz w:val="15"/>
          <w:szCs w:val="15"/>
        </w:rPr>
        <w:t>(</w:t>
      </w:r>
      <w:proofErr w:type="gramEnd"/>
      <w:r>
        <w:rPr>
          <w:rFonts w:ascii="Times New Roman" w:hAnsi="Times New Roman"/>
          <w:sz w:val="15"/>
          <w:szCs w:val="15"/>
        </w:rPr>
        <w:t>AT2G47190)</w:t>
      </w:r>
      <w:bookmarkEnd w:id="51"/>
      <w:bookmarkEnd w:id="52"/>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ADH1(AT1G7712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58</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lastRenderedPageBreak/>
        <w:t>RAP2.12</w:t>
      </w:r>
      <w:bookmarkStart w:id="53" w:name="OLE_LINK2036"/>
      <w:bookmarkStart w:id="54" w:name="OLE_LINK2037"/>
      <w:r>
        <w:rPr>
          <w:rFonts w:ascii="Times New Roman" w:hAnsi="Times New Roman"/>
          <w:sz w:val="15"/>
          <w:szCs w:val="15"/>
        </w:rPr>
        <w:t>(</w:t>
      </w:r>
      <w:proofErr w:type="gramEnd"/>
      <w:r>
        <w:rPr>
          <w:rFonts w:ascii="Times New Roman" w:hAnsi="Times New Roman"/>
          <w:sz w:val="15"/>
          <w:szCs w:val="15"/>
        </w:rPr>
        <w:t>AT1G53910)</w:t>
      </w:r>
      <w:bookmarkEnd w:id="53"/>
      <w:bookmarkEnd w:id="54"/>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ADH1(AT1G7712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58</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ABF2(</w:t>
      </w:r>
      <w:proofErr w:type="gramEnd"/>
      <w:r>
        <w:rPr>
          <w:rFonts w:ascii="Times New Roman" w:hAnsi="Times New Roman"/>
          <w:sz w:val="15"/>
          <w:szCs w:val="15"/>
        </w:rPr>
        <w:t>AT1G45249)</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ADH1(AT1G7712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58</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HOS10</w:t>
      </w:r>
      <w:bookmarkStart w:id="55" w:name="OLE_LINK2030"/>
      <w:bookmarkStart w:id="56" w:name="OLE_LINK2031"/>
      <w:r>
        <w:rPr>
          <w:rFonts w:ascii="Times New Roman" w:hAnsi="Times New Roman"/>
          <w:sz w:val="15"/>
          <w:szCs w:val="15"/>
        </w:rPr>
        <w:t>(</w:t>
      </w:r>
      <w:proofErr w:type="gramEnd"/>
      <w:r>
        <w:rPr>
          <w:rFonts w:ascii="Times New Roman" w:hAnsi="Times New Roman"/>
          <w:sz w:val="15"/>
          <w:szCs w:val="15"/>
        </w:rPr>
        <w:t>AT1G35515)</w:t>
      </w:r>
      <w:bookmarkEnd w:id="55"/>
      <w:bookmarkEnd w:id="56"/>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ADH1(AT1G7712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58</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CBF2(</w:t>
      </w:r>
      <w:proofErr w:type="gramEnd"/>
      <w:r>
        <w:rPr>
          <w:rFonts w:ascii="Times New Roman" w:hAnsi="Times New Roman"/>
          <w:sz w:val="15"/>
          <w:szCs w:val="15"/>
        </w:rPr>
        <w:t>AT4G2547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ADH1(AT1G7712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58</w:t>
      </w:r>
    </w:p>
    <w:p w:rsidR="00C163EB" w:rsidRDefault="00C163EB">
      <w:pPr>
        <w:adjustRightInd w:val="0"/>
        <w:snapToGrid w:val="0"/>
        <w:rPr>
          <w:rFonts w:ascii="Times New Roman" w:hAnsi="Times New Roman"/>
          <w:b/>
          <w:sz w:val="15"/>
          <w:szCs w:val="15"/>
        </w:rPr>
      </w:pPr>
    </w:p>
    <w:p w:rsidR="00C163EB" w:rsidRDefault="00EF0648">
      <w:pPr>
        <w:adjustRightInd w:val="0"/>
        <w:snapToGrid w:val="0"/>
        <w:ind w:left="170" w:firstLine="420"/>
        <w:rPr>
          <w:rFonts w:ascii="Times New Roman" w:hAnsi="Times New Roman"/>
          <w:b/>
          <w:kern w:val="0"/>
          <w:sz w:val="18"/>
          <w:szCs w:val="18"/>
        </w:rPr>
      </w:pPr>
      <w:r>
        <w:rPr>
          <w:rFonts w:ascii="Times New Roman" w:hAnsi="Times New Roman"/>
          <w:b/>
          <w:kern w:val="0"/>
          <w:sz w:val="18"/>
          <w:szCs w:val="18"/>
        </w:rPr>
        <w:t xml:space="preserve">TFs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proofErr w:type="gramStart"/>
      <w:r>
        <w:rPr>
          <w:rFonts w:ascii="Times New Roman" w:hAnsi="Times New Roman"/>
          <w:b/>
          <w:kern w:val="0"/>
          <w:sz w:val="18"/>
          <w:szCs w:val="18"/>
        </w:rPr>
        <w:t>Enzyme  Crosstalk</w:t>
      </w:r>
      <w:proofErr w:type="gramEnd"/>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WRKY3(</w:t>
      </w:r>
      <w:proofErr w:type="gramEnd"/>
      <w:r>
        <w:rPr>
          <w:rFonts w:ascii="Times New Roman" w:hAnsi="Times New Roman"/>
          <w:sz w:val="15"/>
          <w:szCs w:val="15"/>
        </w:rPr>
        <w:t>AT2G0334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LOX3(AT1G1742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3.11.12</w:t>
      </w:r>
      <w:r>
        <w:rPr>
          <w:rFonts w:ascii="Times New Roman" w:hAnsi="Times New Roman"/>
          <w:sz w:val="15"/>
          <w:szCs w:val="15"/>
        </w:rPr>
        <w:tab/>
      </w:r>
      <w:r>
        <w:rPr>
          <w:rFonts w:ascii="Times New Roman" w:hAnsi="Times New Roman"/>
          <w:sz w:val="15"/>
          <w:szCs w:val="15"/>
        </w:rPr>
        <w:tab/>
        <w:t xml:space="preserve">   17</w:t>
      </w:r>
      <w:r>
        <w:rPr>
          <w:rFonts w:ascii="Times New Roman" w:hAnsi="Times New Roman"/>
          <w:sz w:val="15"/>
          <w:szCs w:val="15"/>
        </w:rPr>
        <w:tab/>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WRKY6(</w:t>
      </w:r>
      <w:proofErr w:type="gramEnd"/>
      <w:r>
        <w:rPr>
          <w:rFonts w:ascii="Times New Roman" w:hAnsi="Times New Roman"/>
          <w:sz w:val="15"/>
          <w:szCs w:val="15"/>
        </w:rPr>
        <w:t>AT1G6230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LOX3(AT1G1742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3.11.12</w:t>
      </w:r>
      <w:r>
        <w:rPr>
          <w:rFonts w:ascii="Times New Roman" w:hAnsi="Times New Roman"/>
          <w:sz w:val="15"/>
          <w:szCs w:val="15"/>
        </w:rPr>
        <w:tab/>
      </w:r>
      <w:r>
        <w:rPr>
          <w:rFonts w:ascii="Times New Roman" w:hAnsi="Times New Roman"/>
          <w:sz w:val="15"/>
          <w:szCs w:val="15"/>
        </w:rPr>
        <w:tab/>
        <w:t xml:space="preserve">   1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STZ</w:t>
      </w:r>
      <w:bookmarkStart w:id="57" w:name="OLE_LINK2020"/>
      <w:bookmarkStart w:id="58" w:name="OLE_LINK2021"/>
      <w:r>
        <w:rPr>
          <w:rFonts w:ascii="Times New Roman" w:hAnsi="Times New Roman"/>
          <w:sz w:val="15"/>
          <w:szCs w:val="15"/>
        </w:rPr>
        <w:t>(</w:t>
      </w:r>
      <w:proofErr w:type="gramEnd"/>
      <w:r>
        <w:rPr>
          <w:rFonts w:ascii="Times New Roman" w:hAnsi="Times New Roman"/>
          <w:sz w:val="15"/>
          <w:szCs w:val="15"/>
        </w:rPr>
        <w:t>AT1G27730)</w:t>
      </w:r>
      <w:bookmarkEnd w:id="57"/>
      <w:bookmarkEnd w:id="58"/>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LOX3(AT1G1742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3.11.12</w:t>
      </w:r>
      <w:r>
        <w:rPr>
          <w:rFonts w:ascii="Times New Roman" w:hAnsi="Times New Roman"/>
          <w:sz w:val="15"/>
          <w:szCs w:val="15"/>
        </w:rPr>
        <w:tab/>
      </w:r>
      <w:r>
        <w:rPr>
          <w:rFonts w:ascii="Times New Roman" w:hAnsi="Times New Roman"/>
          <w:sz w:val="15"/>
          <w:szCs w:val="15"/>
        </w:rPr>
        <w:tab/>
        <w:t xml:space="preserve">   1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ORA47</w:t>
      </w:r>
      <w:bookmarkStart w:id="59" w:name="OLE_LINK2022"/>
      <w:bookmarkStart w:id="60" w:name="OLE_LINK2023"/>
      <w:r>
        <w:rPr>
          <w:rFonts w:ascii="Times New Roman" w:hAnsi="Times New Roman"/>
          <w:sz w:val="15"/>
          <w:szCs w:val="15"/>
        </w:rPr>
        <w:t>(</w:t>
      </w:r>
      <w:proofErr w:type="gramEnd"/>
      <w:r>
        <w:rPr>
          <w:rFonts w:ascii="Times New Roman" w:hAnsi="Times New Roman"/>
          <w:sz w:val="15"/>
          <w:szCs w:val="15"/>
        </w:rPr>
        <w:t>AT1G74930)</w:t>
      </w:r>
      <w:bookmarkEnd w:id="59"/>
      <w:bookmarkEnd w:id="60"/>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LOX3(AT1G1742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3.11.12</w:t>
      </w:r>
      <w:r>
        <w:rPr>
          <w:rFonts w:ascii="Times New Roman" w:hAnsi="Times New Roman"/>
          <w:sz w:val="15"/>
          <w:szCs w:val="15"/>
        </w:rPr>
        <w:tab/>
      </w:r>
      <w:r>
        <w:rPr>
          <w:rFonts w:ascii="Times New Roman" w:hAnsi="Times New Roman"/>
          <w:sz w:val="15"/>
          <w:szCs w:val="15"/>
        </w:rPr>
        <w:tab/>
        <w:t xml:space="preserve">   17</w:t>
      </w:r>
    </w:p>
    <w:p w:rsidR="00C163EB" w:rsidRDefault="00C163EB">
      <w:pPr>
        <w:adjustRightInd w:val="0"/>
        <w:snapToGrid w:val="0"/>
        <w:jc w:val="center"/>
        <w:rPr>
          <w:rFonts w:ascii="Times New Roman" w:hAnsi="Times New Roman"/>
          <w:b/>
          <w:sz w:val="16"/>
          <w:szCs w:val="16"/>
        </w:rPr>
      </w:pPr>
      <w:bookmarkStart w:id="61" w:name="OLE_LINK1725"/>
      <w:bookmarkStart w:id="62" w:name="OLE_LINK1726"/>
    </w:p>
    <w:p w:rsidR="00C163EB" w:rsidRDefault="00EF0648">
      <w:pPr>
        <w:adjustRightInd w:val="0"/>
        <w:snapToGrid w:val="0"/>
        <w:jc w:val="left"/>
        <w:rPr>
          <w:rFonts w:ascii="Times New Roman" w:hAnsi="Times New Roman"/>
          <w:b/>
          <w:kern w:val="0"/>
          <w:sz w:val="18"/>
          <w:szCs w:val="18"/>
        </w:rPr>
      </w:pPr>
      <w:r>
        <w:rPr>
          <w:rFonts w:ascii="Times New Roman" w:hAnsi="Times New Roman"/>
          <w:b/>
          <w:kern w:val="0"/>
          <w:sz w:val="18"/>
          <w:szCs w:val="18"/>
        </w:rPr>
        <w:t>(c</w:t>
      </w:r>
      <w:proofErr w:type="gramStart"/>
      <w:r>
        <w:rPr>
          <w:rFonts w:ascii="Times New Roman" w:hAnsi="Times New Roman"/>
          <w:b/>
          <w:kern w:val="0"/>
          <w:sz w:val="18"/>
          <w:szCs w:val="18"/>
        </w:rPr>
        <w:t>) :</w:t>
      </w:r>
      <w:proofErr w:type="gramEnd"/>
      <w:r>
        <w:rPr>
          <w:rFonts w:ascii="Times New Roman" w:hAnsi="Times New Roman"/>
          <w:b/>
          <w:kern w:val="0"/>
          <w:sz w:val="18"/>
          <w:szCs w:val="18"/>
        </w:rPr>
        <w:t xml:space="preserve"> </w:t>
      </w:r>
      <w:r>
        <w:rPr>
          <w:rFonts w:ascii="Times New Roman" w:hAnsi="Times New Roman"/>
          <w:b/>
          <w:kern w:val="0"/>
          <w:sz w:val="18"/>
          <w:szCs w:val="18"/>
        </w:rPr>
        <w:tab/>
        <w:t xml:space="preserve">  TFs    </w:t>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r>
        <w:rPr>
          <w:rFonts w:ascii="Times New Roman" w:hAnsi="Times New Roman"/>
          <w:b/>
          <w:kern w:val="0"/>
          <w:sz w:val="18"/>
          <w:szCs w:val="18"/>
        </w:rPr>
        <w:t>Enzyme  Crosstalk</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TT2(</w:t>
      </w:r>
      <w:proofErr w:type="gramEnd"/>
      <w:r>
        <w:rPr>
          <w:rFonts w:ascii="Times New Roman" w:hAnsi="Times New Roman"/>
          <w:sz w:val="15"/>
          <w:szCs w:val="15"/>
        </w:rPr>
        <w:t>AT5G35550)</w:t>
      </w:r>
      <w:r>
        <w:rPr>
          <w:rFonts w:ascii="Times New Roman" w:hAnsi="Times New Roman"/>
          <w:sz w:val="15"/>
          <w:szCs w:val="15"/>
        </w:rPr>
        <w:tab/>
      </w:r>
      <w:r>
        <w:rPr>
          <w:rFonts w:ascii="Times New Roman" w:hAnsi="Times New Roman"/>
          <w:sz w:val="15"/>
          <w:szCs w:val="15"/>
        </w:rPr>
        <w:tab/>
        <w:t>LDOX(AT4G2288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4.11.23</w:t>
      </w:r>
      <w:r>
        <w:rPr>
          <w:rFonts w:ascii="Times New Roman" w:hAnsi="Times New Roman"/>
          <w:sz w:val="15"/>
          <w:szCs w:val="15"/>
        </w:rPr>
        <w:tab/>
      </w:r>
      <w:r>
        <w:rPr>
          <w:rFonts w:ascii="Times New Roman" w:hAnsi="Times New Roman"/>
          <w:sz w:val="15"/>
          <w:szCs w:val="15"/>
        </w:rPr>
        <w:tab/>
        <w:t xml:space="preserve">   67</w:t>
      </w:r>
      <w:r>
        <w:rPr>
          <w:rFonts w:ascii="Times New Roman" w:hAnsi="Times New Roman"/>
          <w:sz w:val="15"/>
          <w:szCs w:val="15"/>
        </w:rPr>
        <w:tab/>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B4</w:t>
      </w:r>
      <w:bookmarkStart w:id="63" w:name="OLE_LINK2044"/>
      <w:bookmarkStart w:id="64" w:name="OLE_LINK2045"/>
      <w:r>
        <w:rPr>
          <w:rFonts w:ascii="Times New Roman" w:hAnsi="Times New Roman"/>
          <w:sz w:val="15"/>
          <w:szCs w:val="15"/>
        </w:rPr>
        <w:t>(</w:t>
      </w:r>
      <w:proofErr w:type="gramEnd"/>
      <w:r>
        <w:rPr>
          <w:rFonts w:ascii="Times New Roman" w:hAnsi="Times New Roman"/>
          <w:sz w:val="15"/>
          <w:szCs w:val="15"/>
        </w:rPr>
        <w:t>AT4G38620)</w:t>
      </w:r>
      <w:bookmarkEnd w:id="63"/>
      <w:bookmarkEnd w:id="64"/>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TT4(AT5G139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3.1.74</w:t>
      </w:r>
      <w:r>
        <w:rPr>
          <w:rFonts w:ascii="Times New Roman" w:hAnsi="Times New Roman"/>
          <w:sz w:val="15"/>
          <w:szCs w:val="15"/>
        </w:rPr>
        <w:tab/>
      </w:r>
      <w:r>
        <w:rPr>
          <w:rFonts w:ascii="Times New Roman" w:hAnsi="Times New Roman"/>
          <w:sz w:val="15"/>
          <w:szCs w:val="15"/>
        </w:rPr>
        <w:tab/>
        <w:t xml:space="preserve">   27</w:t>
      </w:r>
      <w:r>
        <w:rPr>
          <w:rFonts w:ascii="Times New Roman" w:hAnsi="Times New Roman"/>
          <w:sz w:val="15"/>
          <w:szCs w:val="15"/>
        </w:rPr>
        <w:tab/>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HFR1(</w:t>
      </w:r>
      <w:proofErr w:type="gramEnd"/>
      <w:r>
        <w:rPr>
          <w:rFonts w:ascii="Times New Roman" w:hAnsi="Times New Roman"/>
          <w:sz w:val="15"/>
          <w:szCs w:val="15"/>
        </w:rPr>
        <w:t xml:space="preserve">AT1G02340) </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TT4(AT5G139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3.1.74</w:t>
      </w:r>
      <w:r>
        <w:rPr>
          <w:rFonts w:ascii="Times New Roman" w:hAnsi="Times New Roman"/>
          <w:sz w:val="15"/>
          <w:szCs w:val="15"/>
        </w:rPr>
        <w:tab/>
      </w:r>
      <w:r>
        <w:rPr>
          <w:rFonts w:ascii="Times New Roman" w:hAnsi="Times New Roman"/>
          <w:sz w:val="15"/>
          <w:szCs w:val="15"/>
        </w:rPr>
        <w:tab/>
        <w:t xml:space="preserve">   2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HY5(</w:t>
      </w:r>
      <w:proofErr w:type="gramEnd"/>
      <w:r>
        <w:rPr>
          <w:rFonts w:ascii="Times New Roman" w:hAnsi="Times New Roman"/>
          <w:sz w:val="15"/>
          <w:szCs w:val="15"/>
        </w:rPr>
        <w:t>AT5G11260)</w:t>
      </w:r>
      <w:r>
        <w:rPr>
          <w:rFonts w:ascii="Times New Roman" w:hAnsi="Times New Roman"/>
          <w:sz w:val="15"/>
          <w:szCs w:val="15"/>
        </w:rPr>
        <w:tab/>
      </w:r>
      <w:r>
        <w:rPr>
          <w:rFonts w:ascii="Times New Roman" w:hAnsi="Times New Roman"/>
          <w:sz w:val="15"/>
          <w:szCs w:val="15"/>
        </w:rPr>
        <w:tab/>
        <w:t>TT4(AT5G139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3.1.74</w:t>
      </w:r>
      <w:r>
        <w:rPr>
          <w:rFonts w:ascii="Times New Roman" w:hAnsi="Times New Roman"/>
          <w:sz w:val="15"/>
          <w:szCs w:val="15"/>
        </w:rPr>
        <w:tab/>
      </w:r>
      <w:r>
        <w:rPr>
          <w:rFonts w:ascii="Times New Roman" w:hAnsi="Times New Roman"/>
          <w:sz w:val="15"/>
          <w:szCs w:val="15"/>
        </w:rPr>
        <w:tab/>
        <w:t xml:space="preserve">   2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PIF4(</w:t>
      </w:r>
      <w:proofErr w:type="gramEnd"/>
      <w:r>
        <w:rPr>
          <w:rFonts w:ascii="Times New Roman" w:hAnsi="Times New Roman"/>
          <w:sz w:val="15"/>
          <w:szCs w:val="15"/>
        </w:rPr>
        <w:t>AT2G43010)</w:t>
      </w:r>
      <w:r>
        <w:rPr>
          <w:rFonts w:ascii="Times New Roman" w:hAnsi="Times New Roman"/>
          <w:sz w:val="15"/>
          <w:szCs w:val="15"/>
        </w:rPr>
        <w:tab/>
      </w:r>
      <w:r>
        <w:rPr>
          <w:rFonts w:ascii="Times New Roman" w:hAnsi="Times New Roman"/>
          <w:sz w:val="15"/>
          <w:szCs w:val="15"/>
        </w:rPr>
        <w:tab/>
        <w:t>TT4(AT5G139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3.1.74</w:t>
      </w:r>
      <w:r>
        <w:rPr>
          <w:rFonts w:ascii="Times New Roman" w:hAnsi="Times New Roman"/>
          <w:sz w:val="15"/>
          <w:szCs w:val="15"/>
        </w:rPr>
        <w:tab/>
      </w:r>
      <w:r>
        <w:rPr>
          <w:rFonts w:ascii="Times New Roman" w:hAnsi="Times New Roman"/>
          <w:sz w:val="15"/>
          <w:szCs w:val="15"/>
        </w:rPr>
        <w:tab/>
        <w:t xml:space="preserve">   2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HYH(</w:t>
      </w:r>
      <w:proofErr w:type="gramEnd"/>
      <w:r>
        <w:rPr>
          <w:rFonts w:ascii="Times New Roman" w:hAnsi="Times New Roman"/>
          <w:sz w:val="15"/>
          <w:szCs w:val="15"/>
        </w:rPr>
        <w:t>AT3G17609)</w:t>
      </w:r>
      <w:r>
        <w:rPr>
          <w:rFonts w:ascii="Times New Roman" w:hAnsi="Times New Roman"/>
          <w:sz w:val="15"/>
          <w:szCs w:val="15"/>
        </w:rPr>
        <w:tab/>
      </w:r>
      <w:r>
        <w:rPr>
          <w:rFonts w:ascii="Times New Roman" w:hAnsi="Times New Roman"/>
          <w:sz w:val="15"/>
          <w:szCs w:val="15"/>
        </w:rPr>
        <w:tab/>
        <w:t>TT4(AT5G139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3.1.74</w:t>
      </w:r>
      <w:r>
        <w:rPr>
          <w:rFonts w:ascii="Times New Roman" w:hAnsi="Times New Roman"/>
          <w:sz w:val="15"/>
          <w:szCs w:val="15"/>
        </w:rPr>
        <w:tab/>
      </w:r>
      <w:r>
        <w:rPr>
          <w:rFonts w:ascii="Times New Roman" w:hAnsi="Times New Roman"/>
          <w:sz w:val="15"/>
          <w:szCs w:val="15"/>
        </w:rPr>
        <w:tab/>
        <w:t xml:space="preserve">   2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EGL3(</w:t>
      </w:r>
      <w:proofErr w:type="gramEnd"/>
      <w:r>
        <w:rPr>
          <w:rFonts w:ascii="Times New Roman" w:hAnsi="Times New Roman"/>
          <w:sz w:val="15"/>
          <w:szCs w:val="15"/>
        </w:rPr>
        <w:t xml:space="preserve">AT1G63650) </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TT4(AT5G139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3.1.74</w:t>
      </w:r>
      <w:r>
        <w:rPr>
          <w:rFonts w:ascii="Times New Roman" w:hAnsi="Times New Roman"/>
          <w:sz w:val="15"/>
          <w:szCs w:val="15"/>
        </w:rPr>
        <w:tab/>
      </w:r>
      <w:r>
        <w:rPr>
          <w:rFonts w:ascii="Times New Roman" w:hAnsi="Times New Roman"/>
          <w:sz w:val="15"/>
          <w:szCs w:val="15"/>
        </w:rPr>
        <w:tab/>
        <w:t xml:space="preserve">   2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B12(</w:t>
      </w:r>
      <w:proofErr w:type="gramEnd"/>
      <w:r>
        <w:rPr>
          <w:rFonts w:ascii="Times New Roman" w:hAnsi="Times New Roman"/>
          <w:sz w:val="15"/>
          <w:szCs w:val="15"/>
        </w:rPr>
        <w:t xml:space="preserve">AT2G47460) </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TT4(AT5G139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3.1.74</w:t>
      </w:r>
      <w:r>
        <w:rPr>
          <w:rFonts w:ascii="Times New Roman" w:hAnsi="Times New Roman"/>
          <w:sz w:val="15"/>
          <w:szCs w:val="15"/>
        </w:rPr>
        <w:tab/>
      </w:r>
      <w:r>
        <w:rPr>
          <w:rFonts w:ascii="Times New Roman" w:hAnsi="Times New Roman"/>
          <w:sz w:val="15"/>
          <w:szCs w:val="15"/>
        </w:rPr>
        <w:tab/>
        <w:t xml:space="preserve">   2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GL3(</w:t>
      </w:r>
      <w:proofErr w:type="gramEnd"/>
      <w:r>
        <w:rPr>
          <w:rFonts w:ascii="Times New Roman" w:hAnsi="Times New Roman"/>
          <w:sz w:val="15"/>
          <w:szCs w:val="15"/>
        </w:rPr>
        <w:t>AT5G41315)</w:t>
      </w:r>
      <w:r>
        <w:rPr>
          <w:rFonts w:ascii="Times New Roman" w:hAnsi="Times New Roman"/>
          <w:sz w:val="15"/>
          <w:szCs w:val="15"/>
        </w:rPr>
        <w:tab/>
      </w:r>
      <w:r>
        <w:rPr>
          <w:rFonts w:ascii="Times New Roman" w:hAnsi="Times New Roman"/>
          <w:sz w:val="15"/>
          <w:szCs w:val="15"/>
        </w:rPr>
        <w:tab/>
        <w:t>TT4(AT5G139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3.1.74</w:t>
      </w:r>
      <w:r>
        <w:rPr>
          <w:rFonts w:ascii="Times New Roman" w:hAnsi="Times New Roman"/>
          <w:sz w:val="15"/>
          <w:szCs w:val="15"/>
        </w:rPr>
        <w:tab/>
      </w:r>
      <w:r>
        <w:rPr>
          <w:rFonts w:ascii="Times New Roman" w:hAnsi="Times New Roman"/>
          <w:sz w:val="15"/>
          <w:szCs w:val="15"/>
        </w:rPr>
        <w:tab/>
        <w:t xml:space="preserve">   2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PIF3(</w:t>
      </w:r>
      <w:proofErr w:type="gramEnd"/>
      <w:r>
        <w:rPr>
          <w:rFonts w:ascii="Times New Roman" w:hAnsi="Times New Roman"/>
          <w:sz w:val="15"/>
          <w:szCs w:val="15"/>
        </w:rPr>
        <w:t xml:space="preserve">AT5G13930) </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TT4(AT5G139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3.1.74</w:t>
      </w:r>
      <w:r>
        <w:rPr>
          <w:rFonts w:ascii="Times New Roman" w:hAnsi="Times New Roman"/>
          <w:sz w:val="15"/>
          <w:szCs w:val="15"/>
        </w:rPr>
        <w:tab/>
      </w:r>
      <w:r>
        <w:rPr>
          <w:rFonts w:ascii="Times New Roman" w:hAnsi="Times New Roman"/>
          <w:sz w:val="15"/>
          <w:szCs w:val="15"/>
        </w:rPr>
        <w:tab/>
        <w:t xml:space="preserve">   27</w:t>
      </w:r>
    </w:p>
    <w:bookmarkEnd w:id="61"/>
    <w:bookmarkEnd w:id="62"/>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B75(</w:t>
      </w:r>
      <w:proofErr w:type="gramEnd"/>
      <w:r>
        <w:rPr>
          <w:rFonts w:ascii="Times New Roman" w:hAnsi="Times New Roman"/>
          <w:sz w:val="15"/>
          <w:szCs w:val="15"/>
        </w:rPr>
        <w:t>AT1G5665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UGT78D2(AT5G1705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4.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12348</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B32(</w:t>
      </w:r>
      <w:proofErr w:type="gramEnd"/>
      <w:r>
        <w:rPr>
          <w:rFonts w:ascii="Times New Roman" w:hAnsi="Times New Roman"/>
          <w:sz w:val="15"/>
          <w:szCs w:val="15"/>
        </w:rPr>
        <w:t>AT4G3499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LDOX(AT4G2288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4.11.23</w:t>
      </w:r>
      <w:r>
        <w:rPr>
          <w:rFonts w:ascii="Times New Roman" w:hAnsi="Times New Roman"/>
          <w:sz w:val="15"/>
          <w:szCs w:val="15"/>
        </w:rPr>
        <w:tab/>
      </w:r>
      <w:r>
        <w:rPr>
          <w:rFonts w:ascii="Times New Roman" w:hAnsi="Times New Roman"/>
          <w:sz w:val="15"/>
          <w:szCs w:val="15"/>
        </w:rPr>
        <w:tab/>
        <w:t xml:space="preserve">   67</w:t>
      </w:r>
      <w:r>
        <w:rPr>
          <w:rFonts w:ascii="Times New Roman" w:hAnsi="Times New Roman"/>
          <w:sz w:val="15"/>
          <w:szCs w:val="15"/>
        </w:rPr>
        <w:tab/>
      </w:r>
    </w:p>
    <w:p w:rsidR="00C163EB" w:rsidRDefault="00C163EB">
      <w:pPr>
        <w:adjustRightInd w:val="0"/>
        <w:snapToGrid w:val="0"/>
        <w:rPr>
          <w:rFonts w:ascii="Times New Roman" w:hAnsi="Times New Roman"/>
          <w:kern w:val="0"/>
          <w:sz w:val="15"/>
          <w:szCs w:val="15"/>
        </w:rPr>
      </w:pPr>
    </w:p>
    <w:p w:rsidR="00C163EB" w:rsidRDefault="00EF0648">
      <w:pPr>
        <w:adjustRightInd w:val="0"/>
        <w:snapToGrid w:val="0"/>
        <w:rPr>
          <w:rFonts w:ascii="Times New Roman" w:hAnsi="Times New Roman"/>
          <w:b/>
          <w:kern w:val="0"/>
          <w:sz w:val="18"/>
          <w:szCs w:val="18"/>
        </w:rPr>
      </w:pPr>
      <w:r>
        <w:rPr>
          <w:rFonts w:ascii="Times New Roman" w:hAnsi="Times New Roman"/>
          <w:b/>
          <w:kern w:val="0"/>
          <w:sz w:val="18"/>
          <w:szCs w:val="18"/>
        </w:rPr>
        <w:t>(d):</w:t>
      </w:r>
      <w:r>
        <w:rPr>
          <w:rFonts w:ascii="Times New Roman" w:hAnsi="Times New Roman"/>
          <w:b/>
          <w:kern w:val="0"/>
          <w:sz w:val="18"/>
          <w:szCs w:val="18"/>
        </w:rPr>
        <w:tab/>
        <w:t xml:space="preserve"> TFs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proofErr w:type="gramStart"/>
      <w:r>
        <w:rPr>
          <w:rFonts w:ascii="Times New Roman" w:hAnsi="Times New Roman"/>
          <w:b/>
          <w:kern w:val="0"/>
          <w:sz w:val="18"/>
          <w:szCs w:val="18"/>
        </w:rPr>
        <w:t>Enzyme  Crosstalk</w:t>
      </w:r>
      <w:proofErr w:type="gramEnd"/>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ATNFXL1(</w:t>
      </w:r>
      <w:proofErr w:type="gramEnd"/>
      <w:r>
        <w:rPr>
          <w:rFonts w:ascii="Times New Roman" w:hAnsi="Times New Roman"/>
          <w:sz w:val="15"/>
          <w:szCs w:val="15"/>
        </w:rPr>
        <w:t>AT1G10170)</w:t>
      </w:r>
      <w:r>
        <w:rPr>
          <w:rFonts w:ascii="Times New Roman" w:hAnsi="Times New Roman" w:hint="eastAsia"/>
          <w:sz w:val="15"/>
          <w:szCs w:val="15"/>
        </w:rPr>
        <w:tab/>
      </w:r>
      <w:r>
        <w:rPr>
          <w:rFonts w:ascii="Times New Roman" w:hAnsi="Times New Roman"/>
          <w:sz w:val="15"/>
          <w:szCs w:val="15"/>
        </w:rPr>
        <w:tab/>
        <w:t>EDS16(AT1G7471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5.4.4.2</w:t>
      </w:r>
      <w:r>
        <w:rPr>
          <w:rFonts w:ascii="Times New Roman" w:hAnsi="Times New Roman"/>
          <w:sz w:val="15"/>
          <w:szCs w:val="15"/>
        </w:rPr>
        <w:tab/>
      </w:r>
      <w:r>
        <w:rPr>
          <w:rFonts w:ascii="Times New Roman" w:hAnsi="Times New Roman"/>
          <w:sz w:val="15"/>
          <w:szCs w:val="15"/>
        </w:rPr>
        <w:tab/>
        <w:t xml:space="preserve">   </w:t>
      </w:r>
      <w:r>
        <w:rPr>
          <w:rFonts w:ascii="Times New Roman" w:hAnsi="Times New Roman"/>
          <w:sz w:val="15"/>
          <w:szCs w:val="15"/>
        </w:rPr>
        <w:tab/>
        <w:t xml:space="preserve">   58</w:t>
      </w:r>
      <w:r>
        <w:rPr>
          <w:rFonts w:ascii="Times New Roman" w:hAnsi="Times New Roman"/>
          <w:sz w:val="15"/>
          <w:szCs w:val="15"/>
        </w:rPr>
        <w:tab/>
      </w:r>
    </w:p>
    <w:p w:rsidR="00C163EB" w:rsidRDefault="00EF0648">
      <w:pPr>
        <w:adjustRightInd w:val="0"/>
        <w:snapToGrid w:val="0"/>
        <w:ind w:left="170" w:firstLine="420"/>
        <w:rPr>
          <w:rFonts w:ascii="Times New Roman" w:hAnsi="Times New Roman"/>
          <w:sz w:val="15"/>
          <w:szCs w:val="15"/>
        </w:rPr>
      </w:pPr>
      <w:r>
        <w:rPr>
          <w:rFonts w:ascii="Times New Roman" w:hAnsi="Times New Roman"/>
          <w:sz w:val="15"/>
          <w:szCs w:val="15"/>
        </w:rPr>
        <w:t>ATHB-1(AT3G01470)</w:t>
      </w:r>
      <w:r>
        <w:rPr>
          <w:rFonts w:ascii="Times New Roman" w:hAnsi="Times New Roman"/>
          <w:sz w:val="15"/>
          <w:szCs w:val="15"/>
        </w:rPr>
        <w:tab/>
      </w:r>
      <w:r>
        <w:rPr>
          <w:rFonts w:ascii="Times New Roman" w:hAnsi="Times New Roman" w:hint="eastAsia"/>
          <w:sz w:val="15"/>
          <w:szCs w:val="15"/>
        </w:rPr>
        <w:tab/>
      </w:r>
      <w:proofErr w:type="gramStart"/>
      <w:r>
        <w:rPr>
          <w:rFonts w:ascii="Times New Roman" w:hAnsi="Times New Roman"/>
          <w:sz w:val="15"/>
          <w:szCs w:val="15"/>
        </w:rPr>
        <w:t>ATACO1(</w:t>
      </w:r>
      <w:proofErr w:type="gramEnd"/>
      <w:r>
        <w:rPr>
          <w:rFonts w:ascii="Times New Roman" w:hAnsi="Times New Roman"/>
          <w:sz w:val="15"/>
          <w:szCs w:val="15"/>
        </w:rPr>
        <w:t>AT2G1959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4.17.4</w:t>
      </w:r>
      <w:r>
        <w:rPr>
          <w:rFonts w:ascii="Times New Roman" w:hAnsi="Times New Roman"/>
          <w:sz w:val="15"/>
          <w:szCs w:val="15"/>
        </w:rPr>
        <w:tab/>
      </w:r>
      <w:r>
        <w:rPr>
          <w:rFonts w:ascii="Times New Roman" w:hAnsi="Times New Roman"/>
          <w:sz w:val="15"/>
          <w:szCs w:val="15"/>
        </w:rPr>
        <w:tab/>
        <w:t xml:space="preserve">    5*</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EIN3(</w:t>
      </w:r>
      <w:proofErr w:type="gramEnd"/>
      <w:r>
        <w:rPr>
          <w:rFonts w:ascii="Times New Roman" w:hAnsi="Times New Roman"/>
          <w:sz w:val="15"/>
          <w:szCs w:val="15"/>
        </w:rPr>
        <w:t>AT3G20770)</w:t>
      </w:r>
      <w:r>
        <w:rPr>
          <w:rFonts w:ascii="Times New Roman" w:hAnsi="Times New Roman"/>
          <w:sz w:val="15"/>
          <w:szCs w:val="15"/>
        </w:rPr>
        <w:tab/>
      </w:r>
      <w:r>
        <w:rPr>
          <w:rFonts w:ascii="Times New Roman" w:hAnsi="Times New Roman"/>
          <w:sz w:val="15"/>
          <w:szCs w:val="15"/>
        </w:rPr>
        <w:tab/>
        <w:t>EDS16(AT1G7471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5.4.4.2</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58</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B30(</w:t>
      </w:r>
      <w:proofErr w:type="gramEnd"/>
      <w:r>
        <w:rPr>
          <w:rFonts w:ascii="Times New Roman" w:hAnsi="Times New Roman"/>
          <w:sz w:val="15"/>
          <w:szCs w:val="15"/>
        </w:rPr>
        <w:t>AT3G2891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EDS16(AT1G7471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5.4.4.2</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58</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B30(</w:t>
      </w:r>
      <w:proofErr w:type="gramEnd"/>
      <w:r>
        <w:rPr>
          <w:rFonts w:ascii="Times New Roman" w:hAnsi="Times New Roman"/>
          <w:sz w:val="15"/>
          <w:szCs w:val="15"/>
        </w:rPr>
        <w:t xml:space="preserve">AT3G28910) </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EDS16(AT1G7471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5.4.4.2</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58</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EIL1(</w:t>
      </w:r>
      <w:proofErr w:type="gramEnd"/>
      <w:r>
        <w:rPr>
          <w:rFonts w:ascii="Times New Roman" w:hAnsi="Times New Roman"/>
          <w:sz w:val="15"/>
          <w:szCs w:val="15"/>
        </w:rPr>
        <w:t>AT2G27050)</w:t>
      </w:r>
      <w:r>
        <w:rPr>
          <w:rFonts w:ascii="Times New Roman" w:hAnsi="Times New Roman"/>
          <w:sz w:val="15"/>
          <w:szCs w:val="15"/>
        </w:rPr>
        <w:tab/>
      </w:r>
      <w:r>
        <w:rPr>
          <w:rFonts w:ascii="Times New Roman" w:hAnsi="Times New Roman"/>
          <w:sz w:val="15"/>
          <w:szCs w:val="15"/>
        </w:rPr>
        <w:tab/>
        <w:t>EDS16(AT1G7471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5.4.4.2</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58</w:t>
      </w:r>
    </w:p>
    <w:p w:rsidR="00C163EB" w:rsidRDefault="00C163EB">
      <w:pPr>
        <w:adjustRightInd w:val="0"/>
        <w:snapToGrid w:val="0"/>
        <w:ind w:left="170" w:firstLine="420"/>
        <w:rPr>
          <w:rFonts w:ascii="Times New Roman" w:hAnsi="Times New Roman"/>
          <w:sz w:val="15"/>
          <w:szCs w:val="15"/>
        </w:rPr>
      </w:pPr>
    </w:p>
    <w:p w:rsidR="00C163EB" w:rsidRDefault="00EF0648">
      <w:pPr>
        <w:adjustRightInd w:val="0"/>
        <w:snapToGrid w:val="0"/>
        <w:ind w:left="170" w:firstLine="420"/>
        <w:rPr>
          <w:rFonts w:ascii="Times New Roman" w:hAnsi="Times New Roman"/>
          <w:b/>
          <w:kern w:val="0"/>
          <w:sz w:val="18"/>
          <w:szCs w:val="18"/>
        </w:rPr>
      </w:pPr>
      <w:r>
        <w:rPr>
          <w:rFonts w:ascii="Times New Roman" w:hAnsi="Times New Roman"/>
          <w:b/>
          <w:kern w:val="0"/>
          <w:sz w:val="18"/>
          <w:szCs w:val="18"/>
        </w:rPr>
        <w:t xml:space="preserve">TFs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proofErr w:type="gramStart"/>
      <w:r>
        <w:rPr>
          <w:rFonts w:ascii="Times New Roman" w:hAnsi="Times New Roman"/>
          <w:b/>
          <w:kern w:val="0"/>
          <w:sz w:val="18"/>
          <w:szCs w:val="18"/>
        </w:rPr>
        <w:t>Enzyme  Crosstalk</w:t>
      </w:r>
      <w:proofErr w:type="gramEnd"/>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OBP1(</w:t>
      </w:r>
      <w:proofErr w:type="gramEnd"/>
      <w:r>
        <w:rPr>
          <w:rFonts w:ascii="Times New Roman" w:hAnsi="Times New Roman"/>
          <w:sz w:val="15"/>
          <w:szCs w:val="15"/>
        </w:rPr>
        <w:t>AT3G5041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GSTF8(AT2G477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5.1.18</w:t>
      </w:r>
      <w:r>
        <w:rPr>
          <w:rFonts w:ascii="Times New Roman" w:hAnsi="Times New Roman"/>
          <w:sz w:val="15"/>
          <w:szCs w:val="15"/>
        </w:rPr>
        <w:tab/>
      </w:r>
      <w:r>
        <w:rPr>
          <w:rFonts w:ascii="Times New Roman" w:hAnsi="Times New Roman"/>
          <w:sz w:val="15"/>
          <w:szCs w:val="15"/>
        </w:rPr>
        <w:tab/>
        <w:t xml:space="preserve">   578</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AP1(</w:t>
      </w:r>
      <w:proofErr w:type="gramEnd"/>
      <w:r>
        <w:rPr>
          <w:rFonts w:ascii="Times New Roman" w:hAnsi="Times New Roman"/>
          <w:sz w:val="15"/>
          <w:szCs w:val="15"/>
        </w:rPr>
        <w:t>AT1G6912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GSTF8(AT2G477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hint="eastAsia"/>
          <w:sz w:val="15"/>
          <w:szCs w:val="15"/>
        </w:rPr>
        <w:tab/>
      </w:r>
      <w:r>
        <w:rPr>
          <w:rFonts w:ascii="Times New Roman" w:hAnsi="Times New Roman"/>
          <w:sz w:val="15"/>
          <w:szCs w:val="15"/>
        </w:rPr>
        <w:t>2.5.1.18</w:t>
      </w:r>
      <w:r>
        <w:rPr>
          <w:rFonts w:ascii="Times New Roman" w:hAnsi="Times New Roman"/>
          <w:sz w:val="15"/>
          <w:szCs w:val="15"/>
        </w:rPr>
        <w:tab/>
      </w:r>
      <w:r>
        <w:rPr>
          <w:rFonts w:ascii="Times New Roman" w:hAnsi="Times New Roman"/>
          <w:sz w:val="15"/>
          <w:szCs w:val="15"/>
        </w:rPr>
        <w:tab/>
        <w:t xml:space="preserve">   578</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RAP2.3(</w:t>
      </w:r>
      <w:proofErr w:type="gramEnd"/>
      <w:r>
        <w:rPr>
          <w:rFonts w:ascii="Times New Roman" w:hAnsi="Times New Roman"/>
          <w:sz w:val="15"/>
          <w:szCs w:val="15"/>
        </w:rPr>
        <w:t xml:space="preserve">AT3G16770) </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GSTF8(AT2G477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5.1.18</w:t>
      </w:r>
      <w:r>
        <w:rPr>
          <w:rFonts w:ascii="Times New Roman" w:hAnsi="Times New Roman"/>
          <w:sz w:val="15"/>
          <w:szCs w:val="15"/>
        </w:rPr>
        <w:tab/>
      </w:r>
      <w:r>
        <w:rPr>
          <w:rFonts w:ascii="Times New Roman" w:hAnsi="Times New Roman"/>
          <w:sz w:val="15"/>
          <w:szCs w:val="15"/>
        </w:rPr>
        <w:tab/>
        <w:t xml:space="preserve">   578</w:t>
      </w:r>
    </w:p>
    <w:p w:rsidR="00C163EB" w:rsidRDefault="00C163EB">
      <w:pPr>
        <w:adjustRightInd w:val="0"/>
        <w:snapToGrid w:val="0"/>
        <w:rPr>
          <w:rFonts w:ascii="Times New Roman" w:hAnsi="Times New Roman"/>
          <w:color w:val="FF0000"/>
          <w:kern w:val="0"/>
          <w:sz w:val="20"/>
          <w:szCs w:val="20"/>
          <w:u w:val="single"/>
        </w:rPr>
      </w:pPr>
    </w:p>
    <w:p w:rsidR="00C163EB" w:rsidRDefault="00EF0648">
      <w:pPr>
        <w:adjustRightInd w:val="0"/>
        <w:snapToGrid w:val="0"/>
        <w:jc w:val="left"/>
        <w:rPr>
          <w:rFonts w:ascii="Times New Roman" w:hAnsi="Times New Roman"/>
          <w:b/>
          <w:kern w:val="0"/>
          <w:sz w:val="18"/>
          <w:szCs w:val="18"/>
        </w:rPr>
      </w:pPr>
      <w:r>
        <w:rPr>
          <w:rFonts w:ascii="Times New Roman" w:hAnsi="Times New Roman"/>
          <w:b/>
          <w:kern w:val="0"/>
          <w:sz w:val="18"/>
          <w:szCs w:val="18"/>
        </w:rPr>
        <w:t>(e):</w:t>
      </w:r>
      <w:r>
        <w:rPr>
          <w:rFonts w:ascii="Times New Roman" w:hAnsi="Times New Roman"/>
          <w:b/>
          <w:kern w:val="0"/>
          <w:sz w:val="18"/>
          <w:szCs w:val="18"/>
        </w:rPr>
        <w:tab/>
        <w:t xml:space="preserve">  TFs    </w:t>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proofErr w:type="gramStart"/>
      <w:r>
        <w:rPr>
          <w:rFonts w:ascii="Times New Roman" w:hAnsi="Times New Roman"/>
          <w:b/>
          <w:kern w:val="0"/>
          <w:sz w:val="18"/>
          <w:szCs w:val="18"/>
        </w:rPr>
        <w:t>Enzyme  Crosstalk</w:t>
      </w:r>
      <w:proofErr w:type="gramEnd"/>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B26(</w:t>
      </w:r>
      <w:proofErr w:type="gramEnd"/>
      <w:r>
        <w:rPr>
          <w:rFonts w:ascii="Times New Roman" w:hAnsi="Times New Roman"/>
          <w:sz w:val="15"/>
          <w:szCs w:val="15"/>
        </w:rPr>
        <w:t>AT3G1389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 xml:space="preserve">IRX3(AT5G1742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4.1.12</w:t>
      </w:r>
      <w:r>
        <w:rPr>
          <w:rFonts w:ascii="Times New Roman" w:hAnsi="Times New Roman"/>
          <w:sz w:val="15"/>
          <w:szCs w:val="15"/>
        </w:rPr>
        <w:tab/>
      </w:r>
      <w:r>
        <w:rPr>
          <w:rFonts w:ascii="Times New Roman" w:hAnsi="Times New Roman"/>
          <w:sz w:val="15"/>
          <w:szCs w:val="15"/>
        </w:rPr>
        <w:tab/>
        <w:t xml:space="preserve">   157</w:t>
      </w:r>
    </w:p>
    <w:p w:rsidR="00C163EB" w:rsidRDefault="00EF0648">
      <w:pPr>
        <w:adjustRightInd w:val="0"/>
        <w:snapToGrid w:val="0"/>
        <w:ind w:left="170" w:firstLine="420"/>
        <w:rPr>
          <w:rFonts w:ascii="Times New Roman" w:hAnsi="Times New Roman"/>
          <w:sz w:val="15"/>
          <w:szCs w:val="15"/>
        </w:rPr>
      </w:pPr>
      <w:bookmarkStart w:id="65" w:name="OLE_LINK755"/>
      <w:proofErr w:type="gramStart"/>
      <w:r>
        <w:rPr>
          <w:rFonts w:ascii="Times New Roman" w:hAnsi="Times New Roman"/>
          <w:sz w:val="15"/>
          <w:szCs w:val="15"/>
        </w:rPr>
        <w:t>VND7(</w:t>
      </w:r>
      <w:proofErr w:type="gramEnd"/>
      <w:r>
        <w:rPr>
          <w:rFonts w:ascii="Times New Roman" w:hAnsi="Times New Roman"/>
          <w:sz w:val="15"/>
          <w:szCs w:val="15"/>
        </w:rPr>
        <w:t>AT1G7193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 xml:space="preserve">IRX3(AT5G1742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4.1.12</w:t>
      </w:r>
      <w:r>
        <w:rPr>
          <w:rFonts w:ascii="Times New Roman" w:hAnsi="Times New Roman"/>
          <w:sz w:val="15"/>
          <w:szCs w:val="15"/>
        </w:rPr>
        <w:tab/>
      </w:r>
      <w:r>
        <w:rPr>
          <w:rFonts w:ascii="Times New Roman" w:hAnsi="Times New Roman"/>
          <w:sz w:val="15"/>
          <w:szCs w:val="15"/>
        </w:rPr>
        <w:tab/>
        <w:t xml:space="preserve">   157</w:t>
      </w:r>
    </w:p>
    <w:bookmarkEnd w:id="65"/>
    <w:p w:rsidR="00C163EB" w:rsidRDefault="00C163EB">
      <w:pPr>
        <w:adjustRightInd w:val="0"/>
        <w:snapToGrid w:val="0"/>
        <w:rPr>
          <w:rFonts w:ascii="Times New Roman" w:hAnsi="Times New Roman"/>
          <w:b/>
          <w:sz w:val="15"/>
          <w:szCs w:val="15"/>
        </w:rPr>
      </w:pPr>
    </w:p>
    <w:p w:rsidR="00C163EB" w:rsidRDefault="00EF0648">
      <w:pPr>
        <w:adjustRightInd w:val="0"/>
        <w:snapToGrid w:val="0"/>
        <w:ind w:left="170" w:firstLine="420"/>
        <w:rPr>
          <w:rFonts w:ascii="Times New Roman" w:hAnsi="Times New Roman"/>
          <w:b/>
          <w:sz w:val="15"/>
          <w:szCs w:val="15"/>
        </w:rPr>
      </w:pPr>
      <w:r>
        <w:rPr>
          <w:rFonts w:ascii="Times New Roman" w:hAnsi="Times New Roman"/>
          <w:b/>
          <w:kern w:val="0"/>
          <w:sz w:val="18"/>
          <w:szCs w:val="18"/>
        </w:rPr>
        <w:t xml:space="preserve">TFs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proofErr w:type="gramStart"/>
      <w:r>
        <w:rPr>
          <w:rFonts w:ascii="Times New Roman" w:hAnsi="Times New Roman"/>
          <w:b/>
          <w:kern w:val="0"/>
          <w:sz w:val="18"/>
          <w:szCs w:val="18"/>
        </w:rPr>
        <w:t>Enzyme  Crosstalk</w:t>
      </w:r>
      <w:proofErr w:type="gramEnd"/>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B34(</w:t>
      </w:r>
      <w:proofErr w:type="gramEnd"/>
      <w:r>
        <w:rPr>
          <w:rFonts w:ascii="Times New Roman" w:hAnsi="Times New Roman"/>
          <w:sz w:val="15"/>
          <w:szCs w:val="15"/>
        </w:rPr>
        <w:t>AT5G6089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SUR1(AT2G2061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6.1.5</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12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B28(</w:t>
      </w:r>
      <w:proofErr w:type="gramEnd"/>
      <w:r>
        <w:rPr>
          <w:rFonts w:ascii="Times New Roman" w:hAnsi="Times New Roman"/>
          <w:sz w:val="15"/>
          <w:szCs w:val="15"/>
        </w:rPr>
        <w:t>AT5G6142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SUR1(AT2G2061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2.6.1.5</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127</w:t>
      </w:r>
    </w:p>
    <w:p w:rsidR="00C163EB" w:rsidRDefault="00C163EB">
      <w:pPr>
        <w:adjustRightInd w:val="0"/>
        <w:snapToGrid w:val="0"/>
        <w:rPr>
          <w:rFonts w:ascii="Times New Roman" w:hAnsi="Times New Roman"/>
          <w:b/>
          <w:sz w:val="15"/>
          <w:szCs w:val="15"/>
        </w:rPr>
      </w:pPr>
    </w:p>
    <w:p w:rsidR="00C163EB" w:rsidRDefault="00EF0648">
      <w:pPr>
        <w:adjustRightInd w:val="0"/>
        <w:snapToGrid w:val="0"/>
        <w:ind w:leftChars="200" w:left="420" w:firstLineChars="98" w:firstLine="177"/>
        <w:rPr>
          <w:rFonts w:ascii="Times New Roman" w:hAnsi="Times New Roman"/>
          <w:b/>
          <w:sz w:val="15"/>
          <w:szCs w:val="15"/>
        </w:rPr>
      </w:pPr>
      <w:r>
        <w:rPr>
          <w:rFonts w:ascii="Times New Roman" w:hAnsi="Times New Roman"/>
          <w:b/>
          <w:kern w:val="0"/>
          <w:sz w:val="18"/>
          <w:szCs w:val="18"/>
        </w:rPr>
        <w:t xml:space="preserve">TFs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proofErr w:type="gramStart"/>
      <w:r>
        <w:rPr>
          <w:rFonts w:ascii="Times New Roman" w:hAnsi="Times New Roman"/>
          <w:b/>
          <w:kern w:val="0"/>
          <w:sz w:val="18"/>
          <w:szCs w:val="18"/>
        </w:rPr>
        <w:t>Enzyme  Crosstalk</w:t>
      </w:r>
      <w:proofErr w:type="gramEnd"/>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B29(</w:t>
      </w:r>
      <w:proofErr w:type="gramEnd"/>
      <w:r>
        <w:rPr>
          <w:rFonts w:ascii="Times New Roman" w:hAnsi="Times New Roman"/>
          <w:sz w:val="15"/>
          <w:szCs w:val="15"/>
        </w:rPr>
        <w:t>AT5G0769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CYP79F2(AT1G1640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4.13.-</w:t>
      </w:r>
      <w:r>
        <w:rPr>
          <w:rFonts w:ascii="Times New Roman" w:hAnsi="Times New Roman"/>
          <w:sz w:val="15"/>
          <w:szCs w:val="15"/>
        </w:rPr>
        <w:tab/>
      </w:r>
      <w:r>
        <w:rPr>
          <w:rFonts w:ascii="Times New Roman" w:hAnsi="Times New Roman"/>
          <w:sz w:val="15"/>
          <w:szCs w:val="15"/>
        </w:rPr>
        <w:tab/>
        <w:t xml:space="preserve">    37</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EIL3(</w:t>
      </w:r>
      <w:proofErr w:type="gramEnd"/>
      <w:r>
        <w:rPr>
          <w:rFonts w:ascii="Times New Roman" w:hAnsi="Times New Roman"/>
          <w:sz w:val="15"/>
          <w:szCs w:val="15"/>
        </w:rPr>
        <w:t>AT1G73730)</w:t>
      </w:r>
      <w:r>
        <w:rPr>
          <w:rFonts w:ascii="Times New Roman" w:hAnsi="Times New Roman"/>
          <w:sz w:val="15"/>
          <w:szCs w:val="15"/>
        </w:rPr>
        <w:tab/>
        <w:t xml:space="preserve">      CYP79F2(AT1G1640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1.14.13.-</w:t>
      </w:r>
      <w:r>
        <w:rPr>
          <w:rFonts w:ascii="Times New Roman" w:hAnsi="Times New Roman"/>
          <w:sz w:val="15"/>
          <w:szCs w:val="15"/>
        </w:rPr>
        <w:tab/>
      </w:r>
      <w:r>
        <w:rPr>
          <w:rFonts w:ascii="Times New Roman" w:hAnsi="Times New Roman"/>
          <w:sz w:val="15"/>
          <w:szCs w:val="15"/>
        </w:rPr>
        <w:tab/>
        <w:t xml:space="preserve">    37</w:t>
      </w:r>
    </w:p>
    <w:p w:rsidR="00C163EB" w:rsidRDefault="00C163EB">
      <w:pPr>
        <w:adjustRightInd w:val="0"/>
        <w:snapToGrid w:val="0"/>
        <w:rPr>
          <w:rFonts w:ascii="Times New Roman" w:hAnsi="Times New Roman"/>
          <w:b/>
          <w:kern w:val="0"/>
          <w:sz w:val="18"/>
          <w:szCs w:val="18"/>
        </w:rPr>
      </w:pPr>
    </w:p>
    <w:p w:rsidR="00C163EB" w:rsidRDefault="00EF0648">
      <w:pPr>
        <w:adjustRightInd w:val="0"/>
        <w:snapToGrid w:val="0"/>
        <w:ind w:firstLineChars="330" w:firstLine="596"/>
        <w:rPr>
          <w:rFonts w:ascii="Times New Roman" w:hAnsi="Times New Roman"/>
          <w:b/>
          <w:sz w:val="15"/>
          <w:szCs w:val="15"/>
        </w:rPr>
      </w:pPr>
      <w:r>
        <w:rPr>
          <w:rFonts w:ascii="Times New Roman" w:hAnsi="Times New Roman"/>
          <w:b/>
          <w:kern w:val="0"/>
          <w:sz w:val="18"/>
          <w:szCs w:val="18"/>
        </w:rPr>
        <w:t xml:space="preserve">TFs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 xml:space="preserve">Phytohormone-biosynthetic enzyme gene  </w:t>
      </w:r>
      <w:r>
        <w:rPr>
          <w:rFonts w:ascii="Times New Roman" w:hAnsi="Times New Roman" w:hint="eastAsia"/>
          <w:b/>
          <w:kern w:val="0"/>
          <w:sz w:val="18"/>
          <w:szCs w:val="18"/>
        </w:rPr>
        <w:tab/>
      </w:r>
      <w:r>
        <w:rPr>
          <w:rFonts w:ascii="Times New Roman" w:hAnsi="Times New Roman" w:hint="eastAsia"/>
          <w:b/>
          <w:kern w:val="0"/>
          <w:sz w:val="18"/>
          <w:szCs w:val="18"/>
        </w:rPr>
        <w:tab/>
      </w:r>
      <w:proofErr w:type="gramStart"/>
      <w:r>
        <w:rPr>
          <w:rFonts w:ascii="Times New Roman" w:hAnsi="Times New Roman"/>
          <w:b/>
          <w:kern w:val="0"/>
          <w:sz w:val="18"/>
          <w:szCs w:val="18"/>
        </w:rPr>
        <w:t>Enzyme  Crosstalk</w:t>
      </w:r>
      <w:proofErr w:type="gramEnd"/>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B58(</w:t>
      </w:r>
      <w:proofErr w:type="gramEnd"/>
      <w:r>
        <w:rPr>
          <w:rFonts w:ascii="Times New Roman" w:hAnsi="Times New Roman"/>
          <w:sz w:val="15"/>
          <w:szCs w:val="15"/>
        </w:rPr>
        <w:t>AT1G1649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ATOMT1(AT5G5416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w:t>
      </w:r>
      <w:r>
        <w:rPr>
          <w:rFonts w:ascii="Times New Roman" w:hAnsi="Times New Roman" w:hint="eastAsia"/>
          <w:sz w:val="15"/>
          <w:szCs w:val="15"/>
        </w:rPr>
        <w:tab/>
      </w:r>
      <w:r>
        <w:rPr>
          <w:rFonts w:ascii="Times New Roman" w:hAnsi="Times New Roman"/>
          <w:sz w:val="15"/>
          <w:szCs w:val="15"/>
        </w:rPr>
        <w:t>2.1.1.-</w:t>
      </w:r>
      <w:r>
        <w:rPr>
          <w:rFonts w:ascii="Times New Roman" w:hAnsi="Times New Roman"/>
          <w:sz w:val="15"/>
          <w:szCs w:val="15"/>
        </w:rPr>
        <w:tab/>
      </w:r>
      <w:r>
        <w:rPr>
          <w:rFonts w:ascii="Times New Roman" w:hAnsi="Times New Roman"/>
          <w:sz w:val="15"/>
          <w:szCs w:val="15"/>
        </w:rPr>
        <w:tab/>
        <w:t xml:space="preserve">    </w:t>
      </w:r>
      <w:r>
        <w:rPr>
          <w:rFonts w:ascii="Times New Roman" w:hAnsi="Times New Roman" w:hint="eastAsia"/>
          <w:sz w:val="15"/>
          <w:szCs w:val="15"/>
        </w:rPr>
        <w:tab/>
        <w:t xml:space="preserve">    </w:t>
      </w:r>
      <w:r>
        <w:rPr>
          <w:rFonts w:ascii="Times New Roman" w:hAnsi="Times New Roman"/>
          <w:sz w:val="15"/>
          <w:szCs w:val="15"/>
        </w:rPr>
        <w:t>26</w:t>
      </w:r>
    </w:p>
    <w:p w:rsidR="00C163EB" w:rsidRDefault="00EF0648">
      <w:pPr>
        <w:adjustRightInd w:val="0"/>
        <w:snapToGrid w:val="0"/>
        <w:ind w:left="170" w:firstLine="420"/>
        <w:rPr>
          <w:rFonts w:ascii="Times New Roman" w:hAnsi="Times New Roman"/>
          <w:sz w:val="15"/>
          <w:szCs w:val="15"/>
        </w:rPr>
      </w:pPr>
      <w:proofErr w:type="gramStart"/>
      <w:r>
        <w:rPr>
          <w:rFonts w:ascii="Times New Roman" w:hAnsi="Times New Roman"/>
          <w:sz w:val="15"/>
          <w:szCs w:val="15"/>
        </w:rPr>
        <w:t>MYB63(</w:t>
      </w:r>
      <w:proofErr w:type="gramEnd"/>
      <w:r>
        <w:rPr>
          <w:rFonts w:ascii="Times New Roman" w:hAnsi="Times New Roman"/>
          <w:sz w:val="15"/>
          <w:szCs w:val="15"/>
        </w:rPr>
        <w:t>AT1G79180)</w:t>
      </w:r>
      <w:r>
        <w:rPr>
          <w:rFonts w:ascii="Times New Roman" w:hAnsi="Times New Roman"/>
          <w:sz w:val="15"/>
          <w:szCs w:val="15"/>
        </w:rPr>
        <w:tab/>
      </w:r>
      <w:r>
        <w:rPr>
          <w:rFonts w:ascii="Times New Roman" w:hAnsi="Times New Roman" w:hint="eastAsia"/>
          <w:sz w:val="15"/>
          <w:szCs w:val="15"/>
        </w:rPr>
        <w:tab/>
      </w:r>
      <w:r>
        <w:rPr>
          <w:rFonts w:ascii="Times New Roman" w:hAnsi="Times New Roman"/>
          <w:sz w:val="15"/>
          <w:szCs w:val="15"/>
        </w:rPr>
        <w:t>ATOMT1(AT5G5416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 xml:space="preserve"> </w:t>
      </w:r>
      <w:r>
        <w:rPr>
          <w:rFonts w:ascii="Times New Roman" w:hAnsi="Times New Roman" w:hint="eastAsia"/>
          <w:sz w:val="15"/>
          <w:szCs w:val="15"/>
        </w:rPr>
        <w:tab/>
      </w:r>
      <w:r>
        <w:rPr>
          <w:rFonts w:ascii="Times New Roman" w:hAnsi="Times New Roman"/>
          <w:sz w:val="15"/>
          <w:szCs w:val="15"/>
        </w:rPr>
        <w:t>2.1.1.-</w:t>
      </w:r>
      <w:r>
        <w:rPr>
          <w:rFonts w:ascii="Times New Roman" w:hAnsi="Times New Roman"/>
          <w:sz w:val="15"/>
          <w:szCs w:val="15"/>
        </w:rPr>
        <w:tab/>
      </w:r>
      <w:r>
        <w:rPr>
          <w:rFonts w:ascii="Times New Roman" w:hAnsi="Times New Roman"/>
          <w:sz w:val="15"/>
          <w:szCs w:val="15"/>
        </w:rPr>
        <w:tab/>
        <w:t xml:space="preserve">    </w:t>
      </w:r>
      <w:r>
        <w:rPr>
          <w:rFonts w:ascii="Times New Roman" w:hAnsi="Times New Roman" w:hint="eastAsia"/>
          <w:sz w:val="15"/>
          <w:szCs w:val="15"/>
        </w:rPr>
        <w:tab/>
        <w:t xml:space="preserve">    </w:t>
      </w:r>
      <w:r>
        <w:rPr>
          <w:rFonts w:ascii="Times New Roman" w:hAnsi="Times New Roman"/>
          <w:sz w:val="15"/>
          <w:szCs w:val="15"/>
        </w:rPr>
        <w:t>26</w:t>
      </w:r>
    </w:p>
    <w:p w:rsidR="00C163EB" w:rsidRDefault="00C163EB">
      <w:pPr>
        <w:adjustRightInd w:val="0"/>
        <w:snapToGrid w:val="0"/>
        <w:rPr>
          <w:rFonts w:ascii="Times New Roman" w:hAnsi="Times New Roman"/>
          <w:b/>
          <w:sz w:val="15"/>
          <w:szCs w:val="15"/>
        </w:rPr>
      </w:pPr>
    </w:p>
    <w:p w:rsidR="00C163EB" w:rsidRDefault="00C163EB">
      <w:pPr>
        <w:adjustRightInd w:val="0"/>
        <w:snapToGrid w:val="0"/>
        <w:rPr>
          <w:rFonts w:ascii="Times New Roman" w:hAnsi="Times New Roman"/>
          <w:b/>
          <w:sz w:val="15"/>
          <w:szCs w:val="15"/>
        </w:rPr>
      </w:pPr>
    </w:p>
    <w:p w:rsidR="00C163EB" w:rsidRDefault="00C163EB">
      <w:pPr>
        <w:adjustRightInd w:val="0"/>
        <w:snapToGrid w:val="0"/>
        <w:rPr>
          <w:rFonts w:ascii="Times New Roman" w:hAnsi="Times New Roman"/>
          <w:b/>
          <w:sz w:val="15"/>
          <w:szCs w:val="15"/>
        </w:rPr>
      </w:pPr>
    </w:p>
    <w:p w:rsidR="00C163EB" w:rsidRDefault="00EF0648">
      <w:pPr>
        <w:adjustRightInd w:val="0"/>
        <w:snapToGrid w:val="0"/>
        <w:rPr>
          <w:rFonts w:ascii="Times New Roman" w:hAnsi="Times New Roman"/>
          <w:b/>
          <w:kern w:val="0"/>
          <w:sz w:val="28"/>
          <w:szCs w:val="28"/>
        </w:rPr>
      </w:pPr>
      <w:bookmarkStart w:id="66" w:name="OLE_LINK2216"/>
      <w:bookmarkStart w:id="67" w:name="OLE_LINK2217"/>
      <w:r>
        <w:rPr>
          <w:rFonts w:ascii="Times New Roman" w:hAnsi="Times New Roman"/>
          <w:b/>
          <w:kern w:val="0"/>
          <w:sz w:val="28"/>
          <w:szCs w:val="28"/>
        </w:rPr>
        <w:t xml:space="preserve">Supplementary Information, section III: </w:t>
      </w:r>
      <w:bookmarkEnd w:id="66"/>
      <w:bookmarkEnd w:id="67"/>
      <w:r>
        <w:rPr>
          <w:rFonts w:ascii="Times New Roman" w:hAnsi="Times New Roman"/>
          <w:b/>
          <w:kern w:val="0"/>
          <w:sz w:val="28"/>
          <w:szCs w:val="28"/>
        </w:rPr>
        <w:t xml:space="preserve">distinct TFs mediating multiple target enzymatic gene of various phytohormone biosynthesis </w:t>
      </w:r>
    </w:p>
    <w:p w:rsidR="00C163EB" w:rsidRDefault="00C163EB">
      <w:pPr>
        <w:adjustRightInd w:val="0"/>
        <w:snapToGrid w:val="0"/>
        <w:rPr>
          <w:rFonts w:ascii="Times New Roman" w:hAnsi="Times New Roman"/>
          <w:b/>
          <w:kern w:val="0"/>
          <w:sz w:val="18"/>
          <w:szCs w:val="18"/>
        </w:rPr>
      </w:pPr>
    </w:p>
    <w:p w:rsidR="00C163EB" w:rsidRDefault="00EF0648">
      <w:pPr>
        <w:adjustRightInd w:val="0"/>
        <w:snapToGrid w:val="0"/>
        <w:rPr>
          <w:rFonts w:ascii="Times New Roman" w:hAnsi="Times New Roman"/>
          <w:b/>
          <w:kern w:val="0"/>
          <w:sz w:val="18"/>
          <w:szCs w:val="18"/>
        </w:rPr>
      </w:pPr>
      <w:r>
        <w:rPr>
          <w:rFonts w:ascii="Times New Roman" w:hAnsi="Times New Roman"/>
          <w:b/>
          <w:kern w:val="0"/>
          <w:sz w:val="18"/>
          <w:szCs w:val="18"/>
        </w:rPr>
        <w:t xml:space="preserve">EIN3 (AT3G20770): ATEIN3, EIN3, ETHYLENE-INSENSITIVE3 </w:t>
      </w:r>
    </w:p>
    <w:p w:rsidR="00C163EB" w:rsidRDefault="00EF0648">
      <w:pPr>
        <w:adjustRightInd w:val="0"/>
        <w:snapToGrid w:val="0"/>
        <w:ind w:firstLineChars="330" w:firstLine="497"/>
        <w:rPr>
          <w:rFonts w:ascii="Times New Roman" w:hAnsi="Times New Roman"/>
          <w:b/>
          <w:sz w:val="15"/>
          <w:szCs w:val="15"/>
        </w:rPr>
      </w:pPr>
      <w:r>
        <w:rPr>
          <w:rFonts w:ascii="Times New Roman" w:hAnsi="Times New Roman"/>
          <w:b/>
          <w:sz w:val="15"/>
          <w:szCs w:val="15"/>
        </w:rPr>
        <w:t xml:space="preserve">  </w:t>
      </w:r>
      <w:r>
        <w:rPr>
          <w:rFonts w:ascii="Times New Roman" w:hAnsi="Times New Roman"/>
          <w:b/>
          <w:kern w:val="0"/>
          <w:sz w:val="18"/>
          <w:szCs w:val="18"/>
        </w:rPr>
        <w:t xml:space="preserve">Phytohormone-biosynthetic enzyme gene  </w:t>
      </w:r>
      <w:r>
        <w:rPr>
          <w:rFonts w:ascii="Times New Roman" w:hAnsi="Times New Roman"/>
          <w:b/>
          <w:kern w:val="0"/>
          <w:sz w:val="18"/>
          <w:szCs w:val="18"/>
        </w:rPr>
        <w:tab/>
        <w:t xml:space="preserve">Enzyme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Crosstalk</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ATACO2(</w:t>
      </w:r>
      <w:proofErr w:type="gramEnd"/>
      <w:r>
        <w:rPr>
          <w:rFonts w:ascii="Times New Roman" w:hAnsi="Times New Roman"/>
          <w:sz w:val="15"/>
          <w:szCs w:val="15"/>
        </w:rPr>
        <w:t>AT1G6238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7.4</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w:t>
      </w:r>
    </w:p>
    <w:p w:rsidR="00C163EB" w:rsidRDefault="00EF0648">
      <w:pPr>
        <w:adjustRightInd w:val="0"/>
        <w:snapToGrid w:val="0"/>
        <w:ind w:left="244" w:firstLine="420"/>
        <w:rPr>
          <w:rFonts w:ascii="Times New Roman" w:hAnsi="Times New Roman"/>
          <w:sz w:val="15"/>
          <w:szCs w:val="15"/>
        </w:rPr>
      </w:pPr>
      <w:proofErr w:type="gramStart"/>
      <w:r>
        <w:rPr>
          <w:rFonts w:ascii="Times New Roman" w:hAnsi="Times New Roman"/>
          <w:sz w:val="15"/>
          <w:szCs w:val="15"/>
        </w:rPr>
        <w:t>ATACO1(</w:t>
      </w:r>
      <w:proofErr w:type="gramEnd"/>
      <w:r>
        <w:rPr>
          <w:rFonts w:ascii="Times New Roman" w:hAnsi="Times New Roman"/>
          <w:sz w:val="15"/>
          <w:szCs w:val="15"/>
        </w:rPr>
        <w:t>AT2G1959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7.4</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w:t>
      </w:r>
    </w:p>
    <w:p w:rsidR="00C163EB" w:rsidRDefault="00EF0648">
      <w:pPr>
        <w:adjustRightInd w:val="0"/>
        <w:snapToGrid w:val="0"/>
        <w:ind w:left="244" w:firstLine="420"/>
        <w:rPr>
          <w:rFonts w:ascii="Times New Roman" w:hAnsi="Times New Roman"/>
          <w:sz w:val="15"/>
          <w:szCs w:val="15"/>
        </w:rPr>
      </w:pPr>
      <w:proofErr w:type="gramStart"/>
      <w:r>
        <w:rPr>
          <w:rFonts w:ascii="Times New Roman" w:hAnsi="Times New Roman"/>
          <w:sz w:val="15"/>
          <w:szCs w:val="15"/>
        </w:rPr>
        <w:t>EDS16(</w:t>
      </w:r>
      <w:proofErr w:type="gramEnd"/>
      <w:r>
        <w:rPr>
          <w:rFonts w:ascii="Times New Roman" w:hAnsi="Times New Roman"/>
          <w:sz w:val="15"/>
          <w:szCs w:val="15"/>
        </w:rPr>
        <w:t>AT1G7471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4.4.2</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8</w:t>
      </w:r>
    </w:p>
    <w:p w:rsidR="00C163EB" w:rsidRDefault="00EF0648">
      <w:pPr>
        <w:adjustRightInd w:val="0"/>
        <w:snapToGrid w:val="0"/>
        <w:rPr>
          <w:rFonts w:ascii="Times New Roman" w:hAnsi="Times New Roman"/>
          <w:b/>
          <w:kern w:val="0"/>
          <w:sz w:val="18"/>
          <w:szCs w:val="18"/>
        </w:rPr>
      </w:pPr>
      <w:r>
        <w:rPr>
          <w:rFonts w:ascii="Times New Roman" w:hAnsi="Times New Roman"/>
          <w:b/>
          <w:kern w:val="0"/>
          <w:sz w:val="18"/>
          <w:szCs w:val="18"/>
        </w:rPr>
        <w:t xml:space="preserve">PIL5 (AT2G20180): PHYTOCHROME INTERACTING FACTOR </w:t>
      </w:r>
    </w:p>
    <w:p w:rsidR="00C163EB" w:rsidRDefault="00EF0648">
      <w:pPr>
        <w:adjustRightInd w:val="0"/>
        <w:snapToGrid w:val="0"/>
        <w:ind w:firstLineChars="330" w:firstLine="596"/>
        <w:rPr>
          <w:rFonts w:ascii="Times New Roman" w:hAnsi="Times New Roman"/>
          <w:b/>
          <w:sz w:val="15"/>
          <w:szCs w:val="15"/>
        </w:rPr>
      </w:pPr>
      <w:r>
        <w:rPr>
          <w:rFonts w:ascii="Times New Roman" w:hAnsi="Times New Roman"/>
          <w:b/>
          <w:kern w:val="0"/>
          <w:sz w:val="18"/>
          <w:szCs w:val="18"/>
        </w:rPr>
        <w:t xml:space="preserve">Phytohormone-biosynthetic enzyme gene  </w:t>
      </w:r>
      <w:r>
        <w:rPr>
          <w:rFonts w:ascii="Times New Roman" w:hAnsi="Times New Roman"/>
          <w:b/>
          <w:kern w:val="0"/>
          <w:sz w:val="18"/>
          <w:szCs w:val="18"/>
        </w:rPr>
        <w:tab/>
        <w:t xml:space="preserve">Enzyme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Crosstalk</w:t>
      </w:r>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NCED6(</w:t>
      </w:r>
      <w:proofErr w:type="gramEnd"/>
      <w:r>
        <w:rPr>
          <w:rFonts w:ascii="Times New Roman" w:hAnsi="Times New Roman"/>
          <w:sz w:val="15"/>
          <w:szCs w:val="15"/>
        </w:rPr>
        <w:t>AT3G2422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3.11.5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5</w:t>
      </w:r>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NCED9(</w:t>
      </w:r>
      <w:proofErr w:type="gramEnd"/>
      <w:r>
        <w:rPr>
          <w:rFonts w:ascii="Times New Roman" w:hAnsi="Times New Roman"/>
          <w:sz w:val="15"/>
          <w:szCs w:val="15"/>
        </w:rPr>
        <w:t>AT1G7839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99.-</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57</w:t>
      </w:r>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NCED9(</w:t>
      </w:r>
      <w:proofErr w:type="gramEnd"/>
      <w:r>
        <w:rPr>
          <w:rFonts w:ascii="Times New Roman" w:hAnsi="Times New Roman"/>
          <w:sz w:val="15"/>
          <w:szCs w:val="15"/>
        </w:rPr>
        <w:t>AT1G7839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3.11.5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5</w:t>
      </w:r>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GA2OX2(</w:t>
      </w:r>
      <w:proofErr w:type="gramEnd"/>
      <w:r>
        <w:rPr>
          <w:rFonts w:ascii="Times New Roman" w:hAnsi="Times New Roman"/>
          <w:sz w:val="15"/>
          <w:szCs w:val="15"/>
        </w:rPr>
        <w:t>AT1G3004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67</w:t>
      </w:r>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GA3OX2(</w:t>
      </w:r>
      <w:proofErr w:type="gramEnd"/>
      <w:r>
        <w:rPr>
          <w:rFonts w:ascii="Times New Roman" w:hAnsi="Times New Roman"/>
          <w:sz w:val="15"/>
          <w:szCs w:val="15"/>
        </w:rPr>
        <w:t>AT1G8034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67</w:t>
      </w:r>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GA3OX1(</w:t>
      </w:r>
      <w:proofErr w:type="gramEnd"/>
      <w:r>
        <w:rPr>
          <w:rFonts w:ascii="Times New Roman" w:hAnsi="Times New Roman"/>
          <w:sz w:val="15"/>
          <w:szCs w:val="15"/>
        </w:rPr>
        <w:t>AT1G1555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67</w:t>
      </w:r>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GA2OX2(</w:t>
      </w:r>
      <w:proofErr w:type="gramEnd"/>
      <w:r>
        <w:rPr>
          <w:rFonts w:ascii="Times New Roman" w:hAnsi="Times New Roman"/>
          <w:sz w:val="15"/>
          <w:szCs w:val="15"/>
        </w:rPr>
        <w:t>AT1G3004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1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6</w:t>
      </w:r>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DWF4(</w:t>
      </w:r>
      <w:proofErr w:type="gramEnd"/>
      <w:r>
        <w:rPr>
          <w:rFonts w:ascii="Times New Roman" w:hAnsi="Times New Roman"/>
          <w:sz w:val="15"/>
          <w:szCs w:val="15"/>
        </w:rPr>
        <w:t>AT3G5066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37</w:t>
      </w:r>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CYP707A2(</w:t>
      </w:r>
      <w:proofErr w:type="gramEnd"/>
      <w:r>
        <w:rPr>
          <w:rFonts w:ascii="Times New Roman" w:hAnsi="Times New Roman"/>
          <w:sz w:val="15"/>
          <w:szCs w:val="15"/>
        </w:rPr>
        <w:t>AT2G2909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3.9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35</w:t>
      </w:r>
      <w:r>
        <w:rPr>
          <w:rFonts w:ascii="Times New Roman" w:hAnsi="Times New Roman"/>
          <w:sz w:val="15"/>
          <w:szCs w:val="15"/>
        </w:rPr>
        <w:tab/>
      </w:r>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lastRenderedPageBreak/>
        <w:t>DWF4(</w:t>
      </w:r>
      <w:proofErr w:type="gramEnd"/>
      <w:r>
        <w:rPr>
          <w:rFonts w:ascii="Times New Roman" w:hAnsi="Times New Roman"/>
          <w:sz w:val="15"/>
          <w:szCs w:val="15"/>
        </w:rPr>
        <w:t>AT3G5066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3.9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35</w:t>
      </w:r>
      <w:r>
        <w:rPr>
          <w:rFonts w:ascii="Times New Roman" w:hAnsi="Times New Roman"/>
          <w:sz w:val="15"/>
          <w:szCs w:val="15"/>
        </w:rPr>
        <w:tab/>
      </w:r>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AAO1(</w:t>
      </w:r>
      <w:proofErr w:type="gramEnd"/>
      <w:r>
        <w:rPr>
          <w:rFonts w:ascii="Times New Roman" w:hAnsi="Times New Roman"/>
          <w:sz w:val="15"/>
          <w:szCs w:val="15"/>
        </w:rPr>
        <w:t>AT5G2096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3.7</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w:t>
      </w:r>
      <w:r>
        <w:rPr>
          <w:rFonts w:ascii="Times New Roman" w:hAnsi="Times New Roman"/>
          <w:sz w:val="15"/>
          <w:szCs w:val="15"/>
        </w:rPr>
        <w:tab/>
      </w:r>
    </w:p>
    <w:p w:rsidR="00C163EB" w:rsidRDefault="00EF0648">
      <w:pPr>
        <w:adjustRightInd w:val="0"/>
        <w:snapToGrid w:val="0"/>
        <w:ind w:firstLineChars="440" w:firstLine="660"/>
        <w:rPr>
          <w:rFonts w:ascii="Times New Roman" w:hAnsi="Times New Roman"/>
          <w:sz w:val="15"/>
          <w:szCs w:val="15"/>
        </w:rPr>
      </w:pPr>
      <w:proofErr w:type="gramStart"/>
      <w:r>
        <w:rPr>
          <w:rFonts w:ascii="Times New Roman" w:hAnsi="Times New Roman"/>
          <w:sz w:val="15"/>
          <w:szCs w:val="15"/>
        </w:rPr>
        <w:t>DFL1(</w:t>
      </w:r>
      <w:proofErr w:type="gramEnd"/>
      <w:r>
        <w:rPr>
          <w:rFonts w:ascii="Times New Roman" w:hAnsi="Times New Roman"/>
          <w:sz w:val="15"/>
          <w:szCs w:val="15"/>
        </w:rPr>
        <w:t xml:space="preserve"> AT5G5451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3.-.-</w:t>
      </w:r>
      <w:r>
        <w:rPr>
          <w:rFonts w:ascii="Times New Roman" w:hAnsi="Times New Roman"/>
          <w:sz w:val="15"/>
          <w:szCs w:val="15"/>
        </w:rPr>
        <w:tab/>
        <w:t xml:space="preserve">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7</w:t>
      </w:r>
      <w:r>
        <w:rPr>
          <w:rFonts w:ascii="Times New Roman" w:hAnsi="Times New Roman"/>
          <w:sz w:val="15"/>
          <w:szCs w:val="15"/>
        </w:rPr>
        <w:tab/>
      </w:r>
    </w:p>
    <w:p w:rsidR="00C163EB" w:rsidRDefault="00EF0648">
      <w:pPr>
        <w:adjustRightInd w:val="0"/>
        <w:snapToGrid w:val="0"/>
        <w:rPr>
          <w:rFonts w:ascii="Times New Roman" w:hAnsi="Times New Roman"/>
          <w:b/>
          <w:kern w:val="0"/>
          <w:sz w:val="18"/>
          <w:szCs w:val="18"/>
        </w:rPr>
      </w:pPr>
      <w:bookmarkStart w:id="68" w:name="OLE_LINK486"/>
      <w:r>
        <w:rPr>
          <w:rFonts w:ascii="Times New Roman" w:hAnsi="Times New Roman"/>
          <w:b/>
          <w:kern w:val="0"/>
          <w:sz w:val="18"/>
          <w:szCs w:val="18"/>
        </w:rPr>
        <w:t>PIF3 (AT1G09530</w:t>
      </w:r>
      <w:proofErr w:type="gramStart"/>
      <w:r>
        <w:rPr>
          <w:rFonts w:ascii="Times New Roman" w:hAnsi="Times New Roman"/>
          <w:b/>
          <w:kern w:val="0"/>
          <w:sz w:val="18"/>
          <w:szCs w:val="18"/>
        </w:rPr>
        <w:t>) ,</w:t>
      </w:r>
      <w:proofErr w:type="gramEnd"/>
      <w:r>
        <w:rPr>
          <w:rFonts w:ascii="Times New Roman" w:hAnsi="Times New Roman"/>
          <w:b/>
          <w:kern w:val="0"/>
          <w:sz w:val="18"/>
          <w:szCs w:val="18"/>
        </w:rPr>
        <w:t xml:space="preserve"> PHYTOCHROME INTERACTING FACTOR 3,</w:t>
      </w:r>
    </w:p>
    <w:p w:rsidR="00C163EB" w:rsidRDefault="00EF0648">
      <w:pPr>
        <w:adjustRightInd w:val="0"/>
        <w:snapToGrid w:val="0"/>
        <w:ind w:firstLineChars="330" w:firstLine="596"/>
        <w:rPr>
          <w:rFonts w:ascii="Times New Roman" w:hAnsi="Times New Roman"/>
          <w:b/>
          <w:sz w:val="15"/>
          <w:szCs w:val="15"/>
        </w:rPr>
      </w:pPr>
      <w:r>
        <w:rPr>
          <w:rFonts w:ascii="Times New Roman" w:hAnsi="Times New Roman"/>
          <w:b/>
          <w:kern w:val="0"/>
          <w:sz w:val="18"/>
          <w:szCs w:val="18"/>
        </w:rPr>
        <w:t xml:space="preserve">Phytohormone-biosynthetic enzyme gene  </w:t>
      </w:r>
      <w:r>
        <w:rPr>
          <w:rFonts w:ascii="Times New Roman" w:hAnsi="Times New Roman"/>
          <w:b/>
          <w:kern w:val="0"/>
          <w:sz w:val="18"/>
          <w:szCs w:val="18"/>
        </w:rPr>
        <w:tab/>
        <w:t xml:space="preserve">Enzyme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Crosstalk</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LDOX(</w:t>
      </w:r>
      <w:proofErr w:type="gramEnd"/>
      <w:r>
        <w:rPr>
          <w:rFonts w:ascii="Times New Roman" w:hAnsi="Times New Roman"/>
          <w:sz w:val="15"/>
          <w:szCs w:val="15"/>
        </w:rPr>
        <w:t xml:space="preserve">AT4G2288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6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LDOX(</w:t>
      </w:r>
      <w:proofErr w:type="gramEnd"/>
      <w:r>
        <w:rPr>
          <w:rFonts w:ascii="Times New Roman" w:hAnsi="Times New Roman"/>
          <w:sz w:val="15"/>
          <w:szCs w:val="15"/>
        </w:rPr>
        <w:t>AT4G2288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2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TT4(</w:t>
      </w:r>
      <w:proofErr w:type="gramEnd"/>
      <w:r>
        <w:rPr>
          <w:rFonts w:ascii="Times New Roman" w:hAnsi="Times New Roman"/>
          <w:sz w:val="15"/>
          <w:szCs w:val="15"/>
        </w:rPr>
        <w:t>AT5G139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2.3.1.74</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27</w:t>
      </w:r>
    </w:p>
    <w:bookmarkEnd w:id="68"/>
    <w:p w:rsidR="00C163EB" w:rsidRDefault="00EF0648">
      <w:pPr>
        <w:adjustRightInd w:val="0"/>
        <w:snapToGrid w:val="0"/>
        <w:rPr>
          <w:rFonts w:ascii="Times New Roman" w:hAnsi="Times New Roman"/>
          <w:b/>
          <w:kern w:val="0"/>
          <w:sz w:val="18"/>
          <w:szCs w:val="18"/>
        </w:rPr>
      </w:pPr>
      <w:r>
        <w:rPr>
          <w:rFonts w:ascii="Times New Roman" w:hAnsi="Times New Roman"/>
          <w:b/>
          <w:kern w:val="0"/>
          <w:sz w:val="18"/>
          <w:szCs w:val="18"/>
        </w:rPr>
        <w:t>LEC2 (AT1G28300)</w:t>
      </w:r>
    </w:p>
    <w:p w:rsidR="00C163EB" w:rsidRDefault="00EF0648">
      <w:pPr>
        <w:adjustRightInd w:val="0"/>
        <w:snapToGrid w:val="0"/>
        <w:ind w:firstLineChars="330" w:firstLine="596"/>
        <w:rPr>
          <w:rFonts w:ascii="Times New Roman" w:hAnsi="Times New Roman"/>
          <w:b/>
          <w:sz w:val="15"/>
          <w:szCs w:val="15"/>
        </w:rPr>
      </w:pPr>
      <w:r>
        <w:rPr>
          <w:rFonts w:ascii="Times New Roman" w:hAnsi="Times New Roman"/>
          <w:b/>
          <w:kern w:val="0"/>
          <w:sz w:val="18"/>
          <w:szCs w:val="18"/>
        </w:rPr>
        <w:t xml:space="preserve">Phytohormone-biosynthetic enzyme gene  </w:t>
      </w:r>
      <w:r>
        <w:rPr>
          <w:rFonts w:ascii="Times New Roman" w:hAnsi="Times New Roman"/>
          <w:b/>
          <w:kern w:val="0"/>
          <w:sz w:val="18"/>
          <w:szCs w:val="18"/>
        </w:rPr>
        <w:tab/>
        <w:t xml:space="preserve">Enzyme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Crosstalk</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GA3OX2(</w:t>
      </w:r>
      <w:proofErr w:type="gramEnd"/>
      <w:r>
        <w:rPr>
          <w:rFonts w:ascii="Times New Roman" w:hAnsi="Times New Roman"/>
          <w:sz w:val="15"/>
          <w:szCs w:val="15"/>
        </w:rPr>
        <w:t>AT1G8034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6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ACS4(</w:t>
      </w:r>
      <w:proofErr w:type="gramEnd"/>
      <w:r>
        <w:rPr>
          <w:rFonts w:ascii="Times New Roman" w:hAnsi="Times New Roman"/>
          <w:sz w:val="15"/>
          <w:szCs w:val="15"/>
        </w:rPr>
        <w:t>AT2G2281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4.4.1.14</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2457</w:t>
      </w:r>
      <w:r>
        <w:rPr>
          <w:rFonts w:ascii="Times New Roman" w:hAnsi="Times New Roman"/>
          <w:sz w:val="15"/>
          <w:szCs w:val="15"/>
        </w:rPr>
        <w:tab/>
      </w:r>
    </w:p>
    <w:p w:rsidR="00C163EB" w:rsidRDefault="00EF0648">
      <w:pPr>
        <w:adjustRightInd w:val="0"/>
        <w:snapToGrid w:val="0"/>
        <w:rPr>
          <w:rFonts w:ascii="Times New Roman" w:hAnsi="Times New Roman"/>
          <w:b/>
          <w:sz w:val="15"/>
          <w:szCs w:val="15"/>
        </w:rPr>
      </w:pPr>
      <w:r>
        <w:rPr>
          <w:rFonts w:ascii="Times New Roman" w:hAnsi="Times New Roman"/>
          <w:b/>
          <w:kern w:val="0"/>
          <w:sz w:val="18"/>
          <w:szCs w:val="18"/>
        </w:rPr>
        <w:t xml:space="preserve">MYC2 </w:t>
      </w:r>
      <w:proofErr w:type="gramStart"/>
      <w:r>
        <w:rPr>
          <w:rFonts w:ascii="Times New Roman" w:hAnsi="Times New Roman"/>
          <w:b/>
          <w:kern w:val="0"/>
          <w:sz w:val="18"/>
          <w:szCs w:val="18"/>
        </w:rPr>
        <w:t xml:space="preserve">AT1G32640 </w:t>
      </w:r>
      <w:r>
        <w:rPr>
          <w:rFonts w:ascii="Times New Roman" w:hAnsi="Times New Roman"/>
          <w:b/>
          <w:sz w:val="15"/>
          <w:szCs w:val="15"/>
        </w:rPr>
        <w:t xml:space="preserve"> Other</w:t>
      </w:r>
      <w:proofErr w:type="gramEnd"/>
      <w:r>
        <w:rPr>
          <w:rFonts w:ascii="Times New Roman" w:hAnsi="Times New Roman"/>
          <w:b/>
          <w:sz w:val="15"/>
          <w:szCs w:val="15"/>
        </w:rPr>
        <w:t xml:space="preserve"> names: ATMYC2, JAI1, JASMONATE INSENSITIVE 1, JIN1, MYC2, RD22BP1, ZBF1</w:t>
      </w:r>
    </w:p>
    <w:p w:rsidR="00C163EB" w:rsidRDefault="00EF0648">
      <w:pPr>
        <w:adjustRightInd w:val="0"/>
        <w:snapToGrid w:val="0"/>
        <w:ind w:firstLineChars="330" w:firstLine="596"/>
        <w:rPr>
          <w:rFonts w:ascii="Times New Roman" w:hAnsi="Times New Roman"/>
          <w:b/>
          <w:sz w:val="15"/>
          <w:szCs w:val="15"/>
        </w:rPr>
      </w:pPr>
      <w:r>
        <w:rPr>
          <w:rFonts w:ascii="Times New Roman" w:hAnsi="Times New Roman"/>
          <w:b/>
          <w:kern w:val="0"/>
          <w:sz w:val="18"/>
          <w:szCs w:val="18"/>
        </w:rPr>
        <w:t xml:space="preserve">Phytohormone-biosynthetic enzyme gene  </w:t>
      </w:r>
      <w:r>
        <w:rPr>
          <w:rFonts w:ascii="Times New Roman" w:hAnsi="Times New Roman"/>
          <w:b/>
          <w:kern w:val="0"/>
          <w:sz w:val="18"/>
          <w:szCs w:val="18"/>
        </w:rPr>
        <w:tab/>
        <w:t xml:space="preserve">Enzyme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Crosstalk</w:t>
      </w:r>
    </w:p>
    <w:p w:rsidR="00C163EB" w:rsidRDefault="00EF0648">
      <w:pPr>
        <w:adjustRightInd w:val="0"/>
        <w:snapToGrid w:val="0"/>
        <w:ind w:leftChars="84" w:left="176" w:firstLineChars="330" w:firstLine="495"/>
        <w:rPr>
          <w:rFonts w:ascii="Times New Roman" w:hAnsi="Times New Roman"/>
          <w:sz w:val="15"/>
          <w:szCs w:val="15"/>
        </w:rPr>
      </w:pPr>
      <w:proofErr w:type="gramStart"/>
      <w:r>
        <w:rPr>
          <w:rFonts w:ascii="Times New Roman" w:hAnsi="Times New Roman"/>
          <w:sz w:val="15"/>
          <w:szCs w:val="15"/>
        </w:rPr>
        <w:t>ADH1(</w:t>
      </w:r>
      <w:proofErr w:type="gramEnd"/>
      <w:r>
        <w:rPr>
          <w:rFonts w:ascii="Times New Roman" w:hAnsi="Times New Roman"/>
          <w:sz w:val="15"/>
          <w:szCs w:val="15"/>
        </w:rPr>
        <w:t xml:space="preserve">AT1G7712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8</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LOX3(</w:t>
      </w:r>
      <w:proofErr w:type="gramEnd"/>
      <w:r>
        <w:rPr>
          <w:rFonts w:ascii="Times New Roman" w:hAnsi="Times New Roman"/>
          <w:sz w:val="15"/>
          <w:szCs w:val="15"/>
        </w:rPr>
        <w:t>AT1G1742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3.11.12</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LOX2(</w:t>
      </w:r>
      <w:proofErr w:type="gramEnd"/>
      <w:r>
        <w:rPr>
          <w:rFonts w:ascii="Times New Roman" w:hAnsi="Times New Roman"/>
          <w:sz w:val="15"/>
          <w:szCs w:val="15"/>
        </w:rPr>
        <w:t>AT3G4514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3.11.12</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7</w:t>
      </w:r>
    </w:p>
    <w:p w:rsidR="00C163EB" w:rsidRDefault="00EF0648">
      <w:pPr>
        <w:adjustRightInd w:val="0"/>
        <w:snapToGrid w:val="0"/>
        <w:rPr>
          <w:rFonts w:ascii="Times New Roman" w:hAnsi="Times New Roman"/>
          <w:b/>
          <w:kern w:val="0"/>
          <w:sz w:val="18"/>
          <w:szCs w:val="18"/>
        </w:rPr>
      </w:pPr>
      <w:r>
        <w:rPr>
          <w:rFonts w:ascii="Times New Roman" w:hAnsi="Times New Roman"/>
          <w:b/>
          <w:kern w:val="0"/>
          <w:sz w:val="18"/>
          <w:szCs w:val="18"/>
        </w:rPr>
        <w:t>GL3 AT5G41315</w:t>
      </w:r>
    </w:p>
    <w:p w:rsidR="00C163EB" w:rsidRDefault="00EF0648">
      <w:pPr>
        <w:adjustRightInd w:val="0"/>
        <w:snapToGrid w:val="0"/>
        <w:ind w:firstLineChars="330" w:firstLine="596"/>
        <w:rPr>
          <w:rFonts w:ascii="Times New Roman" w:hAnsi="Times New Roman"/>
          <w:b/>
          <w:sz w:val="15"/>
          <w:szCs w:val="15"/>
        </w:rPr>
      </w:pPr>
      <w:r>
        <w:rPr>
          <w:rFonts w:ascii="Times New Roman" w:hAnsi="Times New Roman"/>
          <w:b/>
          <w:kern w:val="0"/>
          <w:sz w:val="18"/>
          <w:szCs w:val="18"/>
        </w:rPr>
        <w:t xml:space="preserve">Phytohormone-biosynthetic enzyme gene  </w:t>
      </w:r>
      <w:r>
        <w:rPr>
          <w:rFonts w:ascii="Times New Roman" w:hAnsi="Times New Roman"/>
          <w:b/>
          <w:kern w:val="0"/>
          <w:sz w:val="18"/>
          <w:szCs w:val="18"/>
        </w:rPr>
        <w:tab/>
        <w:t xml:space="preserve">Enzyme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Crosstalk</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LDOX(</w:t>
      </w:r>
      <w:proofErr w:type="gramEnd"/>
      <w:r>
        <w:rPr>
          <w:rFonts w:ascii="Times New Roman" w:hAnsi="Times New Roman"/>
          <w:sz w:val="15"/>
          <w:szCs w:val="15"/>
        </w:rPr>
        <w:t>AT4G2288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6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LDOX(</w:t>
      </w:r>
      <w:proofErr w:type="gramEnd"/>
      <w:r>
        <w:rPr>
          <w:rFonts w:ascii="Times New Roman" w:hAnsi="Times New Roman"/>
          <w:sz w:val="15"/>
          <w:szCs w:val="15"/>
        </w:rPr>
        <w:t>AT4G2288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2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7</w:t>
      </w:r>
    </w:p>
    <w:p w:rsidR="00C163EB" w:rsidRDefault="00EF0648">
      <w:pPr>
        <w:adjustRightInd w:val="0"/>
        <w:snapToGrid w:val="0"/>
        <w:ind w:leftChars="200" w:left="420" w:firstLineChars="163" w:firstLine="244"/>
        <w:rPr>
          <w:rFonts w:ascii="Times New Roman" w:hAnsi="Times New Roman"/>
          <w:sz w:val="15"/>
          <w:szCs w:val="15"/>
        </w:rPr>
      </w:pPr>
      <w:bookmarkStart w:id="69" w:name="OLE_LINK731"/>
      <w:proofErr w:type="gramStart"/>
      <w:r>
        <w:rPr>
          <w:rFonts w:ascii="Times New Roman" w:hAnsi="Times New Roman"/>
          <w:sz w:val="15"/>
          <w:szCs w:val="15"/>
        </w:rPr>
        <w:t>FLS1(</w:t>
      </w:r>
      <w:proofErr w:type="gramEnd"/>
      <w:r>
        <w:rPr>
          <w:rFonts w:ascii="Times New Roman" w:hAnsi="Times New Roman"/>
          <w:sz w:val="15"/>
          <w:szCs w:val="15"/>
        </w:rPr>
        <w:t>AT5G0864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2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7</w:t>
      </w:r>
    </w:p>
    <w:bookmarkEnd w:id="69"/>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TT4(</w:t>
      </w:r>
      <w:proofErr w:type="gramEnd"/>
      <w:r>
        <w:rPr>
          <w:rFonts w:ascii="Times New Roman" w:hAnsi="Times New Roman"/>
          <w:sz w:val="15"/>
          <w:szCs w:val="15"/>
        </w:rPr>
        <w:t>AT5G139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2.3.1.74</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27</w:t>
      </w:r>
    </w:p>
    <w:p w:rsidR="00C163EB" w:rsidRDefault="00EF0648">
      <w:pPr>
        <w:adjustRightInd w:val="0"/>
        <w:snapToGrid w:val="0"/>
        <w:rPr>
          <w:rFonts w:ascii="Times New Roman" w:hAnsi="Times New Roman"/>
          <w:b/>
          <w:kern w:val="0"/>
          <w:sz w:val="18"/>
          <w:szCs w:val="18"/>
        </w:rPr>
      </w:pPr>
      <w:proofErr w:type="gramStart"/>
      <w:r>
        <w:rPr>
          <w:rFonts w:ascii="Times New Roman" w:hAnsi="Times New Roman"/>
          <w:b/>
          <w:kern w:val="0"/>
          <w:sz w:val="18"/>
          <w:szCs w:val="18"/>
        </w:rPr>
        <w:t>ARF8(</w:t>
      </w:r>
      <w:proofErr w:type="gramEnd"/>
      <w:r>
        <w:rPr>
          <w:rFonts w:ascii="Times New Roman" w:hAnsi="Times New Roman"/>
          <w:b/>
          <w:kern w:val="0"/>
          <w:sz w:val="18"/>
          <w:szCs w:val="18"/>
        </w:rPr>
        <w:t>AT5G37020)</w:t>
      </w:r>
    </w:p>
    <w:p w:rsidR="00C163EB" w:rsidRDefault="00EF0648">
      <w:pPr>
        <w:adjustRightInd w:val="0"/>
        <w:snapToGrid w:val="0"/>
        <w:ind w:firstLineChars="330" w:firstLine="596"/>
        <w:rPr>
          <w:rFonts w:ascii="Times New Roman" w:hAnsi="Times New Roman"/>
          <w:b/>
          <w:sz w:val="15"/>
          <w:szCs w:val="15"/>
        </w:rPr>
      </w:pPr>
      <w:r>
        <w:rPr>
          <w:rFonts w:ascii="Times New Roman" w:hAnsi="Times New Roman"/>
          <w:b/>
          <w:kern w:val="0"/>
          <w:sz w:val="18"/>
          <w:szCs w:val="18"/>
        </w:rPr>
        <w:t xml:space="preserve">Phytohormone-biosynthetic enzyme gene  </w:t>
      </w:r>
      <w:r>
        <w:rPr>
          <w:rFonts w:ascii="Times New Roman" w:hAnsi="Times New Roman"/>
          <w:b/>
          <w:kern w:val="0"/>
          <w:sz w:val="18"/>
          <w:szCs w:val="18"/>
        </w:rPr>
        <w:tab/>
        <w:t xml:space="preserve">Enzyme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Crosstalk</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DFL1(</w:t>
      </w:r>
      <w:proofErr w:type="gramEnd"/>
      <w:r>
        <w:rPr>
          <w:rFonts w:ascii="Times New Roman" w:hAnsi="Times New Roman"/>
          <w:sz w:val="15"/>
          <w:szCs w:val="15"/>
        </w:rPr>
        <w:t>AT5G5451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GH3.17(</w:t>
      </w:r>
      <w:proofErr w:type="gramEnd"/>
      <w:r>
        <w:rPr>
          <w:rFonts w:ascii="Times New Roman" w:hAnsi="Times New Roman"/>
          <w:sz w:val="15"/>
          <w:szCs w:val="15"/>
        </w:rPr>
        <w:t>AT1G281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7</w:t>
      </w:r>
    </w:p>
    <w:p w:rsidR="00C163EB" w:rsidRDefault="00EF0648">
      <w:pPr>
        <w:adjustRightInd w:val="0"/>
        <w:snapToGrid w:val="0"/>
        <w:rPr>
          <w:rFonts w:ascii="Times New Roman" w:hAnsi="Times New Roman"/>
          <w:b/>
          <w:kern w:val="0"/>
          <w:sz w:val="18"/>
          <w:szCs w:val="18"/>
        </w:rPr>
      </w:pPr>
      <w:proofErr w:type="gramStart"/>
      <w:r>
        <w:rPr>
          <w:rFonts w:ascii="Times New Roman" w:hAnsi="Times New Roman"/>
          <w:b/>
          <w:kern w:val="0"/>
          <w:sz w:val="18"/>
          <w:szCs w:val="18"/>
        </w:rPr>
        <w:t>ARF7(</w:t>
      </w:r>
      <w:proofErr w:type="gramEnd"/>
      <w:r>
        <w:rPr>
          <w:rFonts w:ascii="Times New Roman" w:hAnsi="Times New Roman"/>
          <w:b/>
          <w:kern w:val="0"/>
          <w:sz w:val="18"/>
          <w:szCs w:val="18"/>
        </w:rPr>
        <w:t>AT5G20730)</w:t>
      </w:r>
    </w:p>
    <w:p w:rsidR="00C163EB" w:rsidRDefault="00EF0648">
      <w:pPr>
        <w:adjustRightInd w:val="0"/>
        <w:snapToGrid w:val="0"/>
        <w:ind w:firstLineChars="330" w:firstLine="596"/>
        <w:rPr>
          <w:rFonts w:ascii="Times New Roman" w:hAnsi="Times New Roman"/>
          <w:b/>
          <w:sz w:val="15"/>
          <w:szCs w:val="15"/>
        </w:rPr>
      </w:pPr>
      <w:r>
        <w:rPr>
          <w:rFonts w:ascii="Times New Roman" w:hAnsi="Times New Roman"/>
          <w:b/>
          <w:kern w:val="0"/>
          <w:sz w:val="18"/>
          <w:szCs w:val="18"/>
        </w:rPr>
        <w:t xml:space="preserve">Phytohormone-biosynthetic enzyme gene  </w:t>
      </w:r>
      <w:r>
        <w:rPr>
          <w:rFonts w:ascii="Times New Roman" w:hAnsi="Times New Roman"/>
          <w:b/>
          <w:kern w:val="0"/>
          <w:sz w:val="18"/>
          <w:szCs w:val="18"/>
        </w:rPr>
        <w:tab/>
        <w:t xml:space="preserve">Enzyme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Crosstalk</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BRU6(</w:t>
      </w:r>
      <w:proofErr w:type="gramEnd"/>
      <w:r>
        <w:rPr>
          <w:rFonts w:ascii="Times New Roman" w:hAnsi="Times New Roman"/>
          <w:sz w:val="15"/>
          <w:szCs w:val="15"/>
        </w:rPr>
        <w:t>AT4G3739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WES1(</w:t>
      </w:r>
      <w:proofErr w:type="gramEnd"/>
      <w:r>
        <w:rPr>
          <w:rFonts w:ascii="Times New Roman" w:hAnsi="Times New Roman"/>
          <w:sz w:val="15"/>
          <w:szCs w:val="15"/>
        </w:rPr>
        <w:t>AT4G2726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7</w:t>
      </w:r>
    </w:p>
    <w:p w:rsidR="00C163EB" w:rsidRDefault="00EF0648">
      <w:pPr>
        <w:adjustRightInd w:val="0"/>
        <w:snapToGrid w:val="0"/>
        <w:rPr>
          <w:rFonts w:ascii="Times New Roman" w:hAnsi="Times New Roman"/>
          <w:b/>
          <w:sz w:val="15"/>
          <w:szCs w:val="15"/>
        </w:rPr>
      </w:pPr>
      <w:proofErr w:type="gramStart"/>
      <w:r>
        <w:rPr>
          <w:rFonts w:ascii="Times New Roman" w:hAnsi="Times New Roman"/>
          <w:b/>
          <w:kern w:val="0"/>
          <w:sz w:val="18"/>
          <w:szCs w:val="18"/>
        </w:rPr>
        <w:t>HY5(</w:t>
      </w:r>
      <w:proofErr w:type="gramEnd"/>
      <w:r>
        <w:rPr>
          <w:rFonts w:ascii="Times New Roman" w:hAnsi="Times New Roman"/>
          <w:b/>
          <w:kern w:val="0"/>
          <w:sz w:val="18"/>
          <w:szCs w:val="18"/>
        </w:rPr>
        <w:t>AT5G11260)</w:t>
      </w:r>
    </w:p>
    <w:p w:rsidR="00C163EB" w:rsidRDefault="00EF0648">
      <w:pPr>
        <w:adjustRightInd w:val="0"/>
        <w:snapToGrid w:val="0"/>
        <w:rPr>
          <w:rFonts w:ascii="Times New Roman" w:hAnsi="Times New Roman"/>
          <w:b/>
          <w:sz w:val="15"/>
          <w:szCs w:val="15"/>
        </w:rPr>
      </w:pPr>
      <w:r>
        <w:rPr>
          <w:rFonts w:ascii="Times New Roman" w:hAnsi="Times New Roman"/>
          <w:b/>
          <w:sz w:val="15"/>
          <w:szCs w:val="15"/>
        </w:rPr>
        <w:t xml:space="preserve">  </w:t>
      </w:r>
      <w:r>
        <w:rPr>
          <w:rFonts w:ascii="Times New Roman" w:hAnsi="Times New Roman"/>
          <w:b/>
          <w:sz w:val="15"/>
          <w:szCs w:val="15"/>
        </w:rPr>
        <w:tab/>
        <w:t xml:space="preserve">   </w:t>
      </w:r>
      <w:r>
        <w:rPr>
          <w:rFonts w:ascii="Times New Roman" w:hAnsi="Times New Roman"/>
          <w:b/>
          <w:kern w:val="0"/>
          <w:sz w:val="18"/>
          <w:szCs w:val="18"/>
        </w:rPr>
        <w:t xml:space="preserve">Phytohormone-biosynthetic enzyme gene  </w:t>
      </w:r>
      <w:r>
        <w:rPr>
          <w:rFonts w:ascii="Times New Roman" w:hAnsi="Times New Roman"/>
          <w:b/>
          <w:kern w:val="0"/>
          <w:sz w:val="18"/>
          <w:szCs w:val="18"/>
        </w:rPr>
        <w:tab/>
        <w:t xml:space="preserve">Enzyme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Crosstalk</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LDOX(</w:t>
      </w:r>
      <w:proofErr w:type="gramEnd"/>
      <w:r>
        <w:rPr>
          <w:rFonts w:ascii="Times New Roman" w:hAnsi="Times New Roman"/>
          <w:sz w:val="15"/>
          <w:szCs w:val="15"/>
        </w:rPr>
        <w:t>AT4G2288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6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LDOX(</w:t>
      </w:r>
      <w:proofErr w:type="gramEnd"/>
      <w:r>
        <w:rPr>
          <w:rFonts w:ascii="Times New Roman" w:hAnsi="Times New Roman"/>
          <w:sz w:val="15"/>
          <w:szCs w:val="15"/>
        </w:rPr>
        <w:t>AT4G2288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2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7</w:t>
      </w:r>
    </w:p>
    <w:p w:rsidR="00C163EB" w:rsidRDefault="00EF0648">
      <w:pPr>
        <w:adjustRightInd w:val="0"/>
        <w:snapToGrid w:val="0"/>
        <w:ind w:leftChars="200" w:left="420" w:firstLineChars="163" w:firstLine="244"/>
        <w:rPr>
          <w:rFonts w:ascii="Times New Roman" w:hAnsi="Times New Roman"/>
          <w:b/>
          <w:sz w:val="10"/>
          <w:szCs w:val="10"/>
        </w:rPr>
      </w:pPr>
      <w:proofErr w:type="gramStart"/>
      <w:r>
        <w:rPr>
          <w:rFonts w:ascii="Times New Roman" w:hAnsi="Times New Roman"/>
          <w:sz w:val="15"/>
          <w:szCs w:val="15"/>
        </w:rPr>
        <w:t>TT4(</w:t>
      </w:r>
      <w:proofErr w:type="gramEnd"/>
      <w:r>
        <w:rPr>
          <w:rFonts w:ascii="Times New Roman" w:hAnsi="Times New Roman"/>
          <w:sz w:val="15"/>
          <w:szCs w:val="15"/>
        </w:rPr>
        <w:t>AT5G139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2.3.1.74</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27</w:t>
      </w:r>
    </w:p>
    <w:p w:rsidR="00C163EB" w:rsidRDefault="00EF0648">
      <w:pPr>
        <w:adjustRightInd w:val="0"/>
        <w:snapToGrid w:val="0"/>
        <w:rPr>
          <w:rFonts w:ascii="Times New Roman" w:hAnsi="Times New Roman"/>
          <w:b/>
          <w:kern w:val="0"/>
          <w:sz w:val="18"/>
          <w:szCs w:val="18"/>
        </w:rPr>
      </w:pPr>
      <w:proofErr w:type="gramStart"/>
      <w:r>
        <w:rPr>
          <w:rFonts w:ascii="Times New Roman" w:hAnsi="Times New Roman"/>
          <w:b/>
          <w:kern w:val="0"/>
          <w:sz w:val="18"/>
          <w:szCs w:val="18"/>
        </w:rPr>
        <w:t>EGL3(</w:t>
      </w:r>
      <w:proofErr w:type="gramEnd"/>
      <w:r>
        <w:rPr>
          <w:rFonts w:ascii="Times New Roman" w:hAnsi="Times New Roman"/>
          <w:b/>
          <w:kern w:val="0"/>
          <w:sz w:val="18"/>
          <w:szCs w:val="18"/>
        </w:rPr>
        <w:t>AT1G63650)</w:t>
      </w:r>
    </w:p>
    <w:p w:rsidR="00C163EB" w:rsidRDefault="00EF0648">
      <w:pPr>
        <w:adjustRightInd w:val="0"/>
        <w:snapToGrid w:val="0"/>
        <w:ind w:firstLineChars="330" w:firstLine="596"/>
        <w:rPr>
          <w:rFonts w:ascii="Times New Roman" w:hAnsi="Times New Roman"/>
          <w:b/>
          <w:sz w:val="15"/>
          <w:szCs w:val="15"/>
        </w:rPr>
      </w:pPr>
      <w:r>
        <w:rPr>
          <w:rFonts w:ascii="Times New Roman" w:hAnsi="Times New Roman"/>
          <w:b/>
          <w:kern w:val="0"/>
          <w:sz w:val="18"/>
          <w:szCs w:val="18"/>
        </w:rPr>
        <w:t xml:space="preserve">Phytohormone-biosynthetic enzyme gene  </w:t>
      </w:r>
      <w:r>
        <w:rPr>
          <w:rFonts w:ascii="Times New Roman" w:hAnsi="Times New Roman"/>
          <w:b/>
          <w:kern w:val="0"/>
          <w:sz w:val="18"/>
          <w:szCs w:val="18"/>
        </w:rPr>
        <w:tab/>
        <w:t xml:space="preserve">Enzyme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Crosstalk</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LDOX(</w:t>
      </w:r>
      <w:proofErr w:type="gramEnd"/>
      <w:r>
        <w:rPr>
          <w:rFonts w:ascii="Times New Roman" w:hAnsi="Times New Roman"/>
          <w:sz w:val="15"/>
          <w:szCs w:val="15"/>
        </w:rPr>
        <w:t>AT4G2288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56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FLS1(</w:t>
      </w:r>
      <w:proofErr w:type="gramEnd"/>
      <w:r>
        <w:rPr>
          <w:rFonts w:ascii="Times New Roman" w:hAnsi="Times New Roman"/>
          <w:sz w:val="15"/>
          <w:szCs w:val="15"/>
        </w:rPr>
        <w:t>AT5G0864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2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LDOX(</w:t>
      </w:r>
      <w:proofErr w:type="gramEnd"/>
      <w:r>
        <w:rPr>
          <w:rFonts w:ascii="Times New Roman" w:hAnsi="Times New Roman"/>
          <w:sz w:val="15"/>
          <w:szCs w:val="15"/>
        </w:rPr>
        <w:t>AT4G2288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14.11.2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TT4(</w:t>
      </w:r>
      <w:proofErr w:type="gramEnd"/>
      <w:r>
        <w:rPr>
          <w:rFonts w:ascii="Times New Roman" w:hAnsi="Times New Roman"/>
          <w:sz w:val="15"/>
          <w:szCs w:val="15"/>
        </w:rPr>
        <w:t>AT5G1393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2.3.1.74</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27</w:t>
      </w:r>
    </w:p>
    <w:p w:rsidR="00C163EB" w:rsidRDefault="00EF0648">
      <w:pPr>
        <w:adjustRightInd w:val="0"/>
        <w:snapToGrid w:val="0"/>
        <w:rPr>
          <w:rFonts w:ascii="Times New Roman" w:hAnsi="Times New Roman"/>
          <w:b/>
          <w:kern w:val="0"/>
          <w:sz w:val="18"/>
          <w:szCs w:val="18"/>
        </w:rPr>
      </w:pPr>
      <w:proofErr w:type="gramStart"/>
      <w:r>
        <w:rPr>
          <w:rFonts w:ascii="Times New Roman" w:hAnsi="Times New Roman"/>
          <w:b/>
          <w:kern w:val="0"/>
          <w:sz w:val="18"/>
          <w:szCs w:val="18"/>
        </w:rPr>
        <w:t>STY1(</w:t>
      </w:r>
      <w:proofErr w:type="gramEnd"/>
      <w:r>
        <w:rPr>
          <w:rFonts w:ascii="Times New Roman" w:hAnsi="Times New Roman"/>
          <w:b/>
          <w:kern w:val="0"/>
          <w:sz w:val="18"/>
          <w:szCs w:val="18"/>
        </w:rPr>
        <w:t>AT3G51060)</w:t>
      </w:r>
    </w:p>
    <w:p w:rsidR="00C163EB" w:rsidRDefault="00EF0648">
      <w:pPr>
        <w:adjustRightInd w:val="0"/>
        <w:snapToGrid w:val="0"/>
        <w:ind w:firstLineChars="330" w:firstLine="596"/>
        <w:rPr>
          <w:rFonts w:ascii="Times New Roman" w:hAnsi="Times New Roman"/>
          <w:b/>
          <w:sz w:val="15"/>
          <w:szCs w:val="15"/>
        </w:rPr>
      </w:pPr>
      <w:r>
        <w:rPr>
          <w:rFonts w:ascii="Times New Roman" w:hAnsi="Times New Roman"/>
          <w:b/>
          <w:kern w:val="0"/>
          <w:sz w:val="18"/>
          <w:szCs w:val="18"/>
        </w:rPr>
        <w:t xml:space="preserve">Phytohormone-biosynthetic enzyme gene  </w:t>
      </w:r>
      <w:r>
        <w:rPr>
          <w:rFonts w:ascii="Times New Roman" w:hAnsi="Times New Roman"/>
          <w:b/>
          <w:kern w:val="0"/>
          <w:sz w:val="18"/>
          <w:szCs w:val="18"/>
        </w:rPr>
        <w:tab/>
        <w:t xml:space="preserve">Enzyme  </w:t>
      </w:r>
      <w:r>
        <w:rPr>
          <w:rFonts w:ascii="Times New Roman" w:hAnsi="Times New Roman"/>
          <w:b/>
          <w:kern w:val="0"/>
          <w:sz w:val="18"/>
          <w:szCs w:val="18"/>
        </w:rPr>
        <w:tab/>
      </w:r>
      <w:r>
        <w:rPr>
          <w:rFonts w:ascii="Times New Roman" w:hAnsi="Times New Roman"/>
          <w:b/>
          <w:kern w:val="0"/>
          <w:sz w:val="18"/>
          <w:szCs w:val="18"/>
        </w:rPr>
        <w:tab/>
      </w:r>
      <w:r>
        <w:rPr>
          <w:rFonts w:ascii="Times New Roman" w:hAnsi="Times New Roman"/>
          <w:b/>
          <w:kern w:val="0"/>
          <w:sz w:val="18"/>
          <w:szCs w:val="18"/>
        </w:rPr>
        <w:tab/>
        <w:t>Crosstalk</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WES1(</w:t>
      </w:r>
      <w:proofErr w:type="gramEnd"/>
      <w:r>
        <w:rPr>
          <w:rFonts w:ascii="Times New Roman" w:hAnsi="Times New Roman"/>
          <w:sz w:val="15"/>
          <w:szCs w:val="15"/>
        </w:rPr>
        <w:t>AT4G27260)</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GH3.4(</w:t>
      </w:r>
      <w:proofErr w:type="gramEnd"/>
      <w:r>
        <w:rPr>
          <w:rFonts w:ascii="Times New Roman" w:hAnsi="Times New Roman"/>
          <w:sz w:val="15"/>
          <w:szCs w:val="15"/>
        </w:rPr>
        <w:t xml:space="preserve">AT1G5950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GH3.3(</w:t>
      </w:r>
      <w:proofErr w:type="gramEnd"/>
      <w:r>
        <w:rPr>
          <w:rFonts w:ascii="Times New Roman" w:hAnsi="Times New Roman"/>
          <w:sz w:val="15"/>
          <w:szCs w:val="15"/>
        </w:rPr>
        <w:t xml:space="preserve">AT2G2317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7</w:t>
      </w:r>
    </w:p>
    <w:p w:rsidR="00C163EB" w:rsidRDefault="00EF0648">
      <w:pPr>
        <w:adjustRightInd w:val="0"/>
        <w:snapToGrid w:val="0"/>
        <w:ind w:leftChars="200" w:left="420" w:firstLineChars="163" w:firstLine="244"/>
        <w:rPr>
          <w:rFonts w:ascii="Times New Roman" w:hAnsi="Times New Roman"/>
          <w:sz w:val="15"/>
          <w:szCs w:val="15"/>
        </w:rPr>
      </w:pPr>
      <w:proofErr w:type="gramStart"/>
      <w:r>
        <w:rPr>
          <w:rFonts w:ascii="Times New Roman" w:hAnsi="Times New Roman"/>
          <w:sz w:val="15"/>
          <w:szCs w:val="15"/>
        </w:rPr>
        <w:t>DFL1(</w:t>
      </w:r>
      <w:proofErr w:type="gramEnd"/>
      <w:r>
        <w:rPr>
          <w:rFonts w:ascii="Times New Roman" w:hAnsi="Times New Roman"/>
          <w:sz w:val="15"/>
          <w:szCs w:val="15"/>
        </w:rPr>
        <w:t xml:space="preserve">AT5G5451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7</w:t>
      </w:r>
    </w:p>
    <w:p w:rsidR="00C163EB" w:rsidRDefault="00EF0648">
      <w:pPr>
        <w:adjustRightInd w:val="0"/>
        <w:snapToGrid w:val="0"/>
        <w:ind w:leftChars="200" w:left="420" w:firstLineChars="163" w:firstLine="244"/>
        <w:rPr>
          <w:rFonts w:ascii="Times New Roman" w:hAnsi="Times New Roman"/>
          <w:sz w:val="15"/>
          <w:szCs w:val="15"/>
        </w:rPr>
      </w:pPr>
      <w:bookmarkStart w:id="70" w:name="OLE_LINK469"/>
      <w:proofErr w:type="gramStart"/>
      <w:r>
        <w:rPr>
          <w:rFonts w:ascii="Times New Roman" w:hAnsi="Times New Roman"/>
          <w:sz w:val="15"/>
          <w:szCs w:val="15"/>
        </w:rPr>
        <w:t>BRU6(</w:t>
      </w:r>
      <w:proofErr w:type="gramEnd"/>
      <w:r>
        <w:rPr>
          <w:rFonts w:ascii="Times New Roman" w:hAnsi="Times New Roman"/>
          <w:sz w:val="15"/>
          <w:szCs w:val="15"/>
        </w:rPr>
        <w:t xml:space="preserve">AT4G37390) </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6.3.-.-</w:t>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r>
      <w:r>
        <w:rPr>
          <w:rFonts w:ascii="Times New Roman" w:hAnsi="Times New Roman"/>
          <w:sz w:val="15"/>
          <w:szCs w:val="15"/>
        </w:rPr>
        <w:tab/>
        <w:t>127</w:t>
      </w:r>
    </w:p>
    <w:bookmarkEnd w:id="70"/>
    <w:p w:rsidR="00C163EB" w:rsidRDefault="00C163EB">
      <w:pPr>
        <w:adjustRightInd w:val="0"/>
        <w:snapToGrid w:val="0"/>
        <w:rPr>
          <w:rFonts w:ascii="Times New Roman" w:hAnsi="Times New Roman" w:hint="eastAsia"/>
          <w:b/>
          <w:sz w:val="15"/>
          <w:szCs w:val="15"/>
        </w:rPr>
      </w:pPr>
    </w:p>
    <w:p w:rsidR="002A05D0" w:rsidRDefault="002A05D0">
      <w:pPr>
        <w:adjustRightInd w:val="0"/>
        <w:snapToGrid w:val="0"/>
        <w:rPr>
          <w:rFonts w:ascii="Times New Roman" w:hAnsi="Times New Roman" w:hint="eastAsia"/>
          <w:b/>
          <w:sz w:val="15"/>
          <w:szCs w:val="15"/>
        </w:rPr>
      </w:pPr>
    </w:p>
    <w:p w:rsidR="002A05D0" w:rsidRDefault="002A05D0">
      <w:pPr>
        <w:adjustRightInd w:val="0"/>
        <w:snapToGrid w:val="0"/>
        <w:rPr>
          <w:rFonts w:ascii="Times New Roman" w:hAnsi="Times New Roman"/>
          <w:b/>
          <w:sz w:val="15"/>
          <w:szCs w:val="15"/>
        </w:rPr>
      </w:pPr>
      <w:bookmarkStart w:id="71" w:name="_GoBack"/>
      <w:bookmarkEnd w:id="71"/>
    </w:p>
    <w:sectPr w:rsidR="002A05D0">
      <w:headerReference w:type="even" r:id="rId18"/>
      <w:headerReference w:type="default" r:id="rId19"/>
      <w:footerReference w:type="default" r:id="rId20"/>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70B9" w:rsidRDefault="005C70B9">
      <w:r>
        <w:separator/>
      </w:r>
    </w:p>
  </w:endnote>
  <w:endnote w:type="continuationSeparator" w:id="0">
    <w:p w:rsidR="005C70B9" w:rsidRDefault="005C70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Garamond">
    <w:altName w:val="宋体"/>
    <w:panose1 w:val="00000000000000000000"/>
    <w:charset w:val="86"/>
    <w:family w:val="roman"/>
    <w:notTrueType/>
    <w:pitch w:val="default"/>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MPAKL A+ Minion">
    <w:altName w:val="宋体"/>
    <w:panose1 w:val="00000000000000000000"/>
    <w:charset w:val="86"/>
    <w:family w:val="roman"/>
    <w:notTrueType/>
    <w:pitch w:val="default"/>
    <w:sig w:usb0="00000001" w:usb1="080E0000" w:usb2="00000010" w:usb3="00000000" w:csb0="00040000" w:csb1="00000000"/>
  </w:font>
  <w:font w:name="AdvOT1ef757c0">
    <w:altName w:val="Times New Roman"/>
    <w:panose1 w:val="00000000000000000000"/>
    <w:charset w:val="EE"/>
    <w:family w:val="auto"/>
    <w:notTrueType/>
    <w:pitch w:val="default"/>
    <w:sig w:usb0="00000007" w:usb1="080F0000" w:usb2="00000010" w:usb3="00000000" w:csb0="0006000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7E8E" w:rsidRDefault="00D17E8E">
    <w:pPr>
      <w:pStyle w:val="a5"/>
      <w:jc w:val="center"/>
    </w:pPr>
    <w:r>
      <w:fldChar w:fldCharType="begin"/>
    </w:r>
    <w:r>
      <w:instrText>PAGE   \* MERGEFORMAT</w:instrText>
    </w:r>
    <w:r>
      <w:fldChar w:fldCharType="separate"/>
    </w:r>
    <w:r w:rsidR="002A05D0" w:rsidRPr="002A05D0">
      <w:rPr>
        <w:noProof/>
        <w:lang w:val="zh-CN"/>
      </w:rPr>
      <w:t>18</w:t>
    </w:r>
    <w:r>
      <w:rPr>
        <w:lang w:val="zh-CN"/>
      </w:rPr>
      <w:fldChar w:fldCharType="end"/>
    </w:r>
  </w:p>
  <w:p w:rsidR="00D17E8E" w:rsidRDefault="00D17E8E">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70B9" w:rsidRDefault="005C70B9">
      <w:r>
        <w:separator/>
      </w:r>
    </w:p>
  </w:footnote>
  <w:footnote w:type="continuationSeparator" w:id="0">
    <w:p w:rsidR="005C70B9" w:rsidRDefault="005C70B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7E8E" w:rsidRDefault="00D17E8E">
    <w:pPr>
      <w:pStyle w:val="a6"/>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7E8E" w:rsidRDefault="00D17E8E">
    <w:pPr>
      <w:pStyle w:val="a6"/>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5CDF68"/>
    <w:multiLevelType w:val="singleLevel"/>
    <w:tmpl w:val="495CDF68"/>
    <w:lvl w:ilvl="0">
      <w:start w:val="1"/>
      <w:numFmt w:val="low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noPunctuationKerning/>
  <w:characterSpacingControl w:val="compressPunctuation"/>
  <w:noLineBreaksAfter w:lang="zh-CN" w:val="$([{£¥·‘“〈《「『【〔〖〝﹙﹛﹝＄（．［｛￡￥"/>
  <w:noLineBreaksBefore w:lang="zh-CN" w:val="!%),.:;&gt;?]}¢¨°·ˇˉ―‖’”…‰′″›℃∶、。〃〉》」』】〕〗〞︶︺︾﹀﹄﹚﹜﹞！＂％＇），．：；？］｀｜｝～￠"/>
  <w:hdrShapeDefaults>
    <o:shapedefaults v:ext="edit" spidmax="2049" fillcolor="#9cbee0" strokecolor="#739cc3">
      <v:fill color="#9cbee0" color2="#bbd5f0" type="gradient">
        <o:fill v:ext="view" type="gradientUnscaled"/>
      </v:fill>
      <v:stroke color="#739cc3" weight="1.25pt" miterlimit="2"/>
    </o:shapedefaults>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1F8A"/>
    <w:rsid w:val="0000045D"/>
    <w:rsid w:val="0000086B"/>
    <w:rsid w:val="00000A3E"/>
    <w:rsid w:val="00000F6F"/>
    <w:rsid w:val="0000122D"/>
    <w:rsid w:val="00001AB1"/>
    <w:rsid w:val="00001B37"/>
    <w:rsid w:val="00002484"/>
    <w:rsid w:val="0000271C"/>
    <w:rsid w:val="000028CE"/>
    <w:rsid w:val="0000290E"/>
    <w:rsid w:val="00002A08"/>
    <w:rsid w:val="000034AC"/>
    <w:rsid w:val="000034F4"/>
    <w:rsid w:val="0000395B"/>
    <w:rsid w:val="00003F86"/>
    <w:rsid w:val="00004C14"/>
    <w:rsid w:val="00004F9D"/>
    <w:rsid w:val="00005967"/>
    <w:rsid w:val="00005D98"/>
    <w:rsid w:val="00006007"/>
    <w:rsid w:val="00007D0A"/>
    <w:rsid w:val="00007E12"/>
    <w:rsid w:val="00007EDA"/>
    <w:rsid w:val="000102CE"/>
    <w:rsid w:val="000104CC"/>
    <w:rsid w:val="00010678"/>
    <w:rsid w:val="00010973"/>
    <w:rsid w:val="00010A76"/>
    <w:rsid w:val="00010B16"/>
    <w:rsid w:val="00010DF1"/>
    <w:rsid w:val="00011C3D"/>
    <w:rsid w:val="00011C9E"/>
    <w:rsid w:val="00011F04"/>
    <w:rsid w:val="000120F2"/>
    <w:rsid w:val="0001228F"/>
    <w:rsid w:val="00012A51"/>
    <w:rsid w:val="00012A55"/>
    <w:rsid w:val="00012F38"/>
    <w:rsid w:val="0001301E"/>
    <w:rsid w:val="00013409"/>
    <w:rsid w:val="00013469"/>
    <w:rsid w:val="0001350A"/>
    <w:rsid w:val="000135DB"/>
    <w:rsid w:val="00013784"/>
    <w:rsid w:val="00014500"/>
    <w:rsid w:val="0001481F"/>
    <w:rsid w:val="00014D8A"/>
    <w:rsid w:val="000158F9"/>
    <w:rsid w:val="0001593D"/>
    <w:rsid w:val="0001598A"/>
    <w:rsid w:val="000160E3"/>
    <w:rsid w:val="000166EA"/>
    <w:rsid w:val="00016998"/>
    <w:rsid w:val="00016A3C"/>
    <w:rsid w:val="00016BF6"/>
    <w:rsid w:val="00016D2D"/>
    <w:rsid w:val="000170EA"/>
    <w:rsid w:val="000179D8"/>
    <w:rsid w:val="00017DFB"/>
    <w:rsid w:val="000202BA"/>
    <w:rsid w:val="0002038C"/>
    <w:rsid w:val="000220C8"/>
    <w:rsid w:val="0002312D"/>
    <w:rsid w:val="00023464"/>
    <w:rsid w:val="00024380"/>
    <w:rsid w:val="000250C9"/>
    <w:rsid w:val="000259BC"/>
    <w:rsid w:val="00025C4C"/>
    <w:rsid w:val="00025C9F"/>
    <w:rsid w:val="0002600D"/>
    <w:rsid w:val="0003001C"/>
    <w:rsid w:val="000309E3"/>
    <w:rsid w:val="00030DC8"/>
    <w:rsid w:val="00030F04"/>
    <w:rsid w:val="00031B89"/>
    <w:rsid w:val="00031FDC"/>
    <w:rsid w:val="000324B3"/>
    <w:rsid w:val="00032ACD"/>
    <w:rsid w:val="00032FCF"/>
    <w:rsid w:val="0003368E"/>
    <w:rsid w:val="000341FD"/>
    <w:rsid w:val="00034361"/>
    <w:rsid w:val="00034CA0"/>
    <w:rsid w:val="0003563F"/>
    <w:rsid w:val="0003588B"/>
    <w:rsid w:val="00035F5D"/>
    <w:rsid w:val="00036092"/>
    <w:rsid w:val="00036095"/>
    <w:rsid w:val="00036CE5"/>
    <w:rsid w:val="000376E1"/>
    <w:rsid w:val="000377E9"/>
    <w:rsid w:val="000377F5"/>
    <w:rsid w:val="00037994"/>
    <w:rsid w:val="000403E7"/>
    <w:rsid w:val="00040602"/>
    <w:rsid w:val="0004073E"/>
    <w:rsid w:val="000409DB"/>
    <w:rsid w:val="00040A1C"/>
    <w:rsid w:val="00040B4F"/>
    <w:rsid w:val="00040C60"/>
    <w:rsid w:val="00040F15"/>
    <w:rsid w:val="0004132E"/>
    <w:rsid w:val="00041417"/>
    <w:rsid w:val="00041B58"/>
    <w:rsid w:val="00041CCA"/>
    <w:rsid w:val="000422D3"/>
    <w:rsid w:val="000423CE"/>
    <w:rsid w:val="00042401"/>
    <w:rsid w:val="00042486"/>
    <w:rsid w:val="00043B14"/>
    <w:rsid w:val="00043E03"/>
    <w:rsid w:val="000449A0"/>
    <w:rsid w:val="000450A4"/>
    <w:rsid w:val="00045771"/>
    <w:rsid w:val="00046353"/>
    <w:rsid w:val="0004750B"/>
    <w:rsid w:val="000477C1"/>
    <w:rsid w:val="0005006C"/>
    <w:rsid w:val="00050477"/>
    <w:rsid w:val="0005048E"/>
    <w:rsid w:val="000504D6"/>
    <w:rsid w:val="00051544"/>
    <w:rsid w:val="00051847"/>
    <w:rsid w:val="000530C6"/>
    <w:rsid w:val="00053207"/>
    <w:rsid w:val="00053244"/>
    <w:rsid w:val="0005349A"/>
    <w:rsid w:val="0005358B"/>
    <w:rsid w:val="0005391E"/>
    <w:rsid w:val="000539CC"/>
    <w:rsid w:val="00053BAD"/>
    <w:rsid w:val="00054621"/>
    <w:rsid w:val="0005467F"/>
    <w:rsid w:val="000550D0"/>
    <w:rsid w:val="00055526"/>
    <w:rsid w:val="0005629A"/>
    <w:rsid w:val="00056396"/>
    <w:rsid w:val="000566A2"/>
    <w:rsid w:val="00056F7F"/>
    <w:rsid w:val="000574FF"/>
    <w:rsid w:val="0005792A"/>
    <w:rsid w:val="00057A92"/>
    <w:rsid w:val="000600EC"/>
    <w:rsid w:val="000601A3"/>
    <w:rsid w:val="00060A8A"/>
    <w:rsid w:val="00060B08"/>
    <w:rsid w:val="000610C0"/>
    <w:rsid w:val="000618C4"/>
    <w:rsid w:val="00061C31"/>
    <w:rsid w:val="00061C48"/>
    <w:rsid w:val="00062606"/>
    <w:rsid w:val="00062E3E"/>
    <w:rsid w:val="00063463"/>
    <w:rsid w:val="00063A03"/>
    <w:rsid w:val="00063FED"/>
    <w:rsid w:val="00064391"/>
    <w:rsid w:val="00064534"/>
    <w:rsid w:val="00064BDD"/>
    <w:rsid w:val="0006514E"/>
    <w:rsid w:val="000652A3"/>
    <w:rsid w:val="00065921"/>
    <w:rsid w:val="0006726A"/>
    <w:rsid w:val="00067968"/>
    <w:rsid w:val="00067D7A"/>
    <w:rsid w:val="00067E8B"/>
    <w:rsid w:val="00070548"/>
    <w:rsid w:val="000707E3"/>
    <w:rsid w:val="00070D55"/>
    <w:rsid w:val="00071F5F"/>
    <w:rsid w:val="000721C0"/>
    <w:rsid w:val="000722AD"/>
    <w:rsid w:val="00072381"/>
    <w:rsid w:val="00072909"/>
    <w:rsid w:val="00072DD5"/>
    <w:rsid w:val="00073597"/>
    <w:rsid w:val="00073853"/>
    <w:rsid w:val="000743E1"/>
    <w:rsid w:val="00074D4D"/>
    <w:rsid w:val="00074F25"/>
    <w:rsid w:val="000759E5"/>
    <w:rsid w:val="0007687E"/>
    <w:rsid w:val="00076F26"/>
    <w:rsid w:val="00077B88"/>
    <w:rsid w:val="00077D0F"/>
    <w:rsid w:val="000803A1"/>
    <w:rsid w:val="0008082F"/>
    <w:rsid w:val="00080880"/>
    <w:rsid w:val="00080D36"/>
    <w:rsid w:val="00080F73"/>
    <w:rsid w:val="000810BC"/>
    <w:rsid w:val="00081C5D"/>
    <w:rsid w:val="000821F4"/>
    <w:rsid w:val="00083593"/>
    <w:rsid w:val="000846D2"/>
    <w:rsid w:val="0008495D"/>
    <w:rsid w:val="00085592"/>
    <w:rsid w:val="0008563A"/>
    <w:rsid w:val="0008593C"/>
    <w:rsid w:val="0008635E"/>
    <w:rsid w:val="00086A6C"/>
    <w:rsid w:val="00086A7E"/>
    <w:rsid w:val="00086EE6"/>
    <w:rsid w:val="000870C3"/>
    <w:rsid w:val="000872EF"/>
    <w:rsid w:val="00087B07"/>
    <w:rsid w:val="00090790"/>
    <w:rsid w:val="00090A98"/>
    <w:rsid w:val="00090C3C"/>
    <w:rsid w:val="000916F8"/>
    <w:rsid w:val="00091A78"/>
    <w:rsid w:val="0009267D"/>
    <w:rsid w:val="00092A22"/>
    <w:rsid w:val="000938F4"/>
    <w:rsid w:val="000945D9"/>
    <w:rsid w:val="00094959"/>
    <w:rsid w:val="00094B07"/>
    <w:rsid w:val="00094C07"/>
    <w:rsid w:val="00094EA0"/>
    <w:rsid w:val="00095447"/>
    <w:rsid w:val="00095CE5"/>
    <w:rsid w:val="00095FA5"/>
    <w:rsid w:val="00096837"/>
    <w:rsid w:val="0009766E"/>
    <w:rsid w:val="000A0E5E"/>
    <w:rsid w:val="000A10C1"/>
    <w:rsid w:val="000A1237"/>
    <w:rsid w:val="000A1D2D"/>
    <w:rsid w:val="000A1DC7"/>
    <w:rsid w:val="000A2167"/>
    <w:rsid w:val="000A2393"/>
    <w:rsid w:val="000A3106"/>
    <w:rsid w:val="000A3143"/>
    <w:rsid w:val="000A3A29"/>
    <w:rsid w:val="000A3B4F"/>
    <w:rsid w:val="000A3CBA"/>
    <w:rsid w:val="000A4838"/>
    <w:rsid w:val="000A4BD8"/>
    <w:rsid w:val="000A52F8"/>
    <w:rsid w:val="000A59A3"/>
    <w:rsid w:val="000A5D3B"/>
    <w:rsid w:val="000A6091"/>
    <w:rsid w:val="000A6ED7"/>
    <w:rsid w:val="000A7E78"/>
    <w:rsid w:val="000B04CB"/>
    <w:rsid w:val="000B0A69"/>
    <w:rsid w:val="000B0C64"/>
    <w:rsid w:val="000B1188"/>
    <w:rsid w:val="000B1462"/>
    <w:rsid w:val="000B181A"/>
    <w:rsid w:val="000B1A14"/>
    <w:rsid w:val="000B1B94"/>
    <w:rsid w:val="000B240A"/>
    <w:rsid w:val="000B2FEA"/>
    <w:rsid w:val="000B3262"/>
    <w:rsid w:val="000B3561"/>
    <w:rsid w:val="000B3654"/>
    <w:rsid w:val="000B384E"/>
    <w:rsid w:val="000B40B0"/>
    <w:rsid w:val="000B40F9"/>
    <w:rsid w:val="000B5214"/>
    <w:rsid w:val="000B56E2"/>
    <w:rsid w:val="000B5A31"/>
    <w:rsid w:val="000B5D23"/>
    <w:rsid w:val="000B62B7"/>
    <w:rsid w:val="000B62BF"/>
    <w:rsid w:val="000B6B5F"/>
    <w:rsid w:val="000B707B"/>
    <w:rsid w:val="000B758B"/>
    <w:rsid w:val="000C0380"/>
    <w:rsid w:val="000C08C3"/>
    <w:rsid w:val="000C1145"/>
    <w:rsid w:val="000C1574"/>
    <w:rsid w:val="000C1D1F"/>
    <w:rsid w:val="000C1D8C"/>
    <w:rsid w:val="000C21CF"/>
    <w:rsid w:val="000C21EE"/>
    <w:rsid w:val="000C2817"/>
    <w:rsid w:val="000C2C5B"/>
    <w:rsid w:val="000C2D85"/>
    <w:rsid w:val="000C2EF4"/>
    <w:rsid w:val="000C3798"/>
    <w:rsid w:val="000C3D64"/>
    <w:rsid w:val="000C4163"/>
    <w:rsid w:val="000C419F"/>
    <w:rsid w:val="000C41DF"/>
    <w:rsid w:val="000C4218"/>
    <w:rsid w:val="000C4309"/>
    <w:rsid w:val="000C45C4"/>
    <w:rsid w:val="000C4A9D"/>
    <w:rsid w:val="000C50E6"/>
    <w:rsid w:val="000C51F4"/>
    <w:rsid w:val="000C64BE"/>
    <w:rsid w:val="000C6585"/>
    <w:rsid w:val="000C6710"/>
    <w:rsid w:val="000C710C"/>
    <w:rsid w:val="000C720B"/>
    <w:rsid w:val="000C75F4"/>
    <w:rsid w:val="000C78D4"/>
    <w:rsid w:val="000C7E24"/>
    <w:rsid w:val="000D086C"/>
    <w:rsid w:val="000D1954"/>
    <w:rsid w:val="000D1E7B"/>
    <w:rsid w:val="000D1F36"/>
    <w:rsid w:val="000D2046"/>
    <w:rsid w:val="000D251A"/>
    <w:rsid w:val="000D3F5E"/>
    <w:rsid w:val="000D410D"/>
    <w:rsid w:val="000D49AA"/>
    <w:rsid w:val="000D57EA"/>
    <w:rsid w:val="000D59D4"/>
    <w:rsid w:val="000D6187"/>
    <w:rsid w:val="000D6530"/>
    <w:rsid w:val="000D699E"/>
    <w:rsid w:val="000D6DCC"/>
    <w:rsid w:val="000D71A3"/>
    <w:rsid w:val="000D7407"/>
    <w:rsid w:val="000E001A"/>
    <w:rsid w:val="000E045B"/>
    <w:rsid w:val="000E1673"/>
    <w:rsid w:val="000E1ED1"/>
    <w:rsid w:val="000E1F92"/>
    <w:rsid w:val="000E1FEE"/>
    <w:rsid w:val="000E2915"/>
    <w:rsid w:val="000E2B0F"/>
    <w:rsid w:val="000E3920"/>
    <w:rsid w:val="000E393E"/>
    <w:rsid w:val="000E4086"/>
    <w:rsid w:val="000E4918"/>
    <w:rsid w:val="000E4D63"/>
    <w:rsid w:val="000E4E85"/>
    <w:rsid w:val="000E50A1"/>
    <w:rsid w:val="000E5267"/>
    <w:rsid w:val="000E528A"/>
    <w:rsid w:val="000E640A"/>
    <w:rsid w:val="000E7311"/>
    <w:rsid w:val="000E73F7"/>
    <w:rsid w:val="000E73FD"/>
    <w:rsid w:val="000E78EA"/>
    <w:rsid w:val="000E7B98"/>
    <w:rsid w:val="000E7E3E"/>
    <w:rsid w:val="000E7F65"/>
    <w:rsid w:val="000F049F"/>
    <w:rsid w:val="000F0AB8"/>
    <w:rsid w:val="000F0C20"/>
    <w:rsid w:val="000F1675"/>
    <w:rsid w:val="000F1E30"/>
    <w:rsid w:val="000F1F91"/>
    <w:rsid w:val="000F218A"/>
    <w:rsid w:val="000F2536"/>
    <w:rsid w:val="000F258C"/>
    <w:rsid w:val="000F281A"/>
    <w:rsid w:val="000F3BB0"/>
    <w:rsid w:val="000F3D44"/>
    <w:rsid w:val="000F4B7C"/>
    <w:rsid w:val="000F55B8"/>
    <w:rsid w:val="000F5DFB"/>
    <w:rsid w:val="000F5F6C"/>
    <w:rsid w:val="000F65D5"/>
    <w:rsid w:val="000F726B"/>
    <w:rsid w:val="000F78CB"/>
    <w:rsid w:val="000F7B18"/>
    <w:rsid w:val="000F7C14"/>
    <w:rsid w:val="000F7EA2"/>
    <w:rsid w:val="00100017"/>
    <w:rsid w:val="001014E8"/>
    <w:rsid w:val="0010158A"/>
    <w:rsid w:val="00101D25"/>
    <w:rsid w:val="00101F85"/>
    <w:rsid w:val="00102017"/>
    <w:rsid w:val="00102760"/>
    <w:rsid w:val="00103722"/>
    <w:rsid w:val="00103AD5"/>
    <w:rsid w:val="00103FFD"/>
    <w:rsid w:val="00104135"/>
    <w:rsid w:val="001042D0"/>
    <w:rsid w:val="001046EC"/>
    <w:rsid w:val="001048E3"/>
    <w:rsid w:val="00104D13"/>
    <w:rsid w:val="00104EFC"/>
    <w:rsid w:val="00105091"/>
    <w:rsid w:val="00105A9A"/>
    <w:rsid w:val="00105F63"/>
    <w:rsid w:val="00106065"/>
    <w:rsid w:val="00106636"/>
    <w:rsid w:val="001068B2"/>
    <w:rsid w:val="00106EE3"/>
    <w:rsid w:val="00106F35"/>
    <w:rsid w:val="00107074"/>
    <w:rsid w:val="001072CD"/>
    <w:rsid w:val="00107668"/>
    <w:rsid w:val="00110189"/>
    <w:rsid w:val="00110DF9"/>
    <w:rsid w:val="00110FAB"/>
    <w:rsid w:val="0011135E"/>
    <w:rsid w:val="00111715"/>
    <w:rsid w:val="00111C0E"/>
    <w:rsid w:val="00111DD4"/>
    <w:rsid w:val="00112445"/>
    <w:rsid w:val="001129EB"/>
    <w:rsid w:val="00112A21"/>
    <w:rsid w:val="00112D07"/>
    <w:rsid w:val="001136AB"/>
    <w:rsid w:val="00114738"/>
    <w:rsid w:val="001149D3"/>
    <w:rsid w:val="00114D44"/>
    <w:rsid w:val="00114E4B"/>
    <w:rsid w:val="00115127"/>
    <w:rsid w:val="00115617"/>
    <w:rsid w:val="00115989"/>
    <w:rsid w:val="00116044"/>
    <w:rsid w:val="0011609A"/>
    <w:rsid w:val="001168FB"/>
    <w:rsid w:val="001169CC"/>
    <w:rsid w:val="001169FC"/>
    <w:rsid w:val="00116E36"/>
    <w:rsid w:val="00117058"/>
    <w:rsid w:val="001172C8"/>
    <w:rsid w:val="00117447"/>
    <w:rsid w:val="00120AB2"/>
    <w:rsid w:val="0012101E"/>
    <w:rsid w:val="001223B5"/>
    <w:rsid w:val="00122B33"/>
    <w:rsid w:val="0012314E"/>
    <w:rsid w:val="00123620"/>
    <w:rsid w:val="0012370F"/>
    <w:rsid w:val="00123B20"/>
    <w:rsid w:val="00123BC8"/>
    <w:rsid w:val="001246A0"/>
    <w:rsid w:val="00125427"/>
    <w:rsid w:val="00125575"/>
    <w:rsid w:val="00125A47"/>
    <w:rsid w:val="00125DBC"/>
    <w:rsid w:val="00125FD6"/>
    <w:rsid w:val="00126304"/>
    <w:rsid w:val="00126456"/>
    <w:rsid w:val="0012645D"/>
    <w:rsid w:val="001301B5"/>
    <w:rsid w:val="001301EE"/>
    <w:rsid w:val="001304A3"/>
    <w:rsid w:val="001309FD"/>
    <w:rsid w:val="00130E73"/>
    <w:rsid w:val="00130EB5"/>
    <w:rsid w:val="001317F2"/>
    <w:rsid w:val="00131C6E"/>
    <w:rsid w:val="00131D82"/>
    <w:rsid w:val="00131D8B"/>
    <w:rsid w:val="00132078"/>
    <w:rsid w:val="001325E3"/>
    <w:rsid w:val="00132AF1"/>
    <w:rsid w:val="0013312E"/>
    <w:rsid w:val="00133635"/>
    <w:rsid w:val="0013395C"/>
    <w:rsid w:val="00133A66"/>
    <w:rsid w:val="00134043"/>
    <w:rsid w:val="0013427C"/>
    <w:rsid w:val="001342A6"/>
    <w:rsid w:val="001346D7"/>
    <w:rsid w:val="001347FE"/>
    <w:rsid w:val="00134A18"/>
    <w:rsid w:val="00134E2B"/>
    <w:rsid w:val="00135140"/>
    <w:rsid w:val="001352C4"/>
    <w:rsid w:val="00135468"/>
    <w:rsid w:val="00136128"/>
    <w:rsid w:val="0013647E"/>
    <w:rsid w:val="00136AB9"/>
    <w:rsid w:val="0013737B"/>
    <w:rsid w:val="00137A74"/>
    <w:rsid w:val="00137B6A"/>
    <w:rsid w:val="00140021"/>
    <w:rsid w:val="001402E8"/>
    <w:rsid w:val="001404C4"/>
    <w:rsid w:val="00141E11"/>
    <w:rsid w:val="00141FC9"/>
    <w:rsid w:val="001429DA"/>
    <w:rsid w:val="00142E94"/>
    <w:rsid w:val="00142F35"/>
    <w:rsid w:val="001434F1"/>
    <w:rsid w:val="0014391C"/>
    <w:rsid w:val="00143A1F"/>
    <w:rsid w:val="00143A4F"/>
    <w:rsid w:val="00143C82"/>
    <w:rsid w:val="00143DD4"/>
    <w:rsid w:val="00144197"/>
    <w:rsid w:val="001446D7"/>
    <w:rsid w:val="00144774"/>
    <w:rsid w:val="00145093"/>
    <w:rsid w:val="00145898"/>
    <w:rsid w:val="0014640E"/>
    <w:rsid w:val="00146514"/>
    <w:rsid w:val="00146FC8"/>
    <w:rsid w:val="00147187"/>
    <w:rsid w:val="00147237"/>
    <w:rsid w:val="00147719"/>
    <w:rsid w:val="00147F87"/>
    <w:rsid w:val="0015046F"/>
    <w:rsid w:val="001512D5"/>
    <w:rsid w:val="001519B4"/>
    <w:rsid w:val="001527A0"/>
    <w:rsid w:val="00152B34"/>
    <w:rsid w:val="00152B97"/>
    <w:rsid w:val="001531C7"/>
    <w:rsid w:val="0015340E"/>
    <w:rsid w:val="00154619"/>
    <w:rsid w:val="001547C7"/>
    <w:rsid w:val="00154A72"/>
    <w:rsid w:val="00154F05"/>
    <w:rsid w:val="00154F4F"/>
    <w:rsid w:val="00155EB6"/>
    <w:rsid w:val="001561E8"/>
    <w:rsid w:val="00156C88"/>
    <w:rsid w:val="00156DB7"/>
    <w:rsid w:val="00157066"/>
    <w:rsid w:val="0016001C"/>
    <w:rsid w:val="00160085"/>
    <w:rsid w:val="0016044E"/>
    <w:rsid w:val="00160467"/>
    <w:rsid w:val="00160A7D"/>
    <w:rsid w:val="00160AC2"/>
    <w:rsid w:val="00160BF7"/>
    <w:rsid w:val="001610FF"/>
    <w:rsid w:val="00161218"/>
    <w:rsid w:val="0016198B"/>
    <w:rsid w:val="00161BD1"/>
    <w:rsid w:val="00162BB5"/>
    <w:rsid w:val="00162C2A"/>
    <w:rsid w:val="00163951"/>
    <w:rsid w:val="001646DC"/>
    <w:rsid w:val="0016512E"/>
    <w:rsid w:val="001651D2"/>
    <w:rsid w:val="00166308"/>
    <w:rsid w:val="00166BD6"/>
    <w:rsid w:val="00166E0F"/>
    <w:rsid w:val="001672C3"/>
    <w:rsid w:val="00167BCC"/>
    <w:rsid w:val="0017001D"/>
    <w:rsid w:val="001704B0"/>
    <w:rsid w:val="00170616"/>
    <w:rsid w:val="00171637"/>
    <w:rsid w:val="001718C8"/>
    <w:rsid w:val="00171984"/>
    <w:rsid w:val="00171ABE"/>
    <w:rsid w:val="00172A5F"/>
    <w:rsid w:val="00172EE6"/>
    <w:rsid w:val="001736CA"/>
    <w:rsid w:val="001739BB"/>
    <w:rsid w:val="0017459E"/>
    <w:rsid w:val="001745D0"/>
    <w:rsid w:val="0017487F"/>
    <w:rsid w:val="00174FD9"/>
    <w:rsid w:val="00175206"/>
    <w:rsid w:val="00175239"/>
    <w:rsid w:val="00175AC6"/>
    <w:rsid w:val="00175FFB"/>
    <w:rsid w:val="0017639F"/>
    <w:rsid w:val="0017673C"/>
    <w:rsid w:val="00176801"/>
    <w:rsid w:val="00176973"/>
    <w:rsid w:val="00176AD3"/>
    <w:rsid w:val="00176B74"/>
    <w:rsid w:val="00177201"/>
    <w:rsid w:val="0017736B"/>
    <w:rsid w:val="0017782E"/>
    <w:rsid w:val="00177E2F"/>
    <w:rsid w:val="00180675"/>
    <w:rsid w:val="00180910"/>
    <w:rsid w:val="00181CDE"/>
    <w:rsid w:val="00182364"/>
    <w:rsid w:val="00182455"/>
    <w:rsid w:val="0018262D"/>
    <w:rsid w:val="001828E4"/>
    <w:rsid w:val="00182BEC"/>
    <w:rsid w:val="001838BF"/>
    <w:rsid w:val="0018399C"/>
    <w:rsid w:val="00183C39"/>
    <w:rsid w:val="0018426D"/>
    <w:rsid w:val="001845E7"/>
    <w:rsid w:val="00184E57"/>
    <w:rsid w:val="00184FB5"/>
    <w:rsid w:val="001853DD"/>
    <w:rsid w:val="0018608D"/>
    <w:rsid w:val="00186591"/>
    <w:rsid w:val="00186BEF"/>
    <w:rsid w:val="001872F7"/>
    <w:rsid w:val="001874B4"/>
    <w:rsid w:val="001875FA"/>
    <w:rsid w:val="001879CA"/>
    <w:rsid w:val="00190456"/>
    <w:rsid w:val="001911EA"/>
    <w:rsid w:val="00191428"/>
    <w:rsid w:val="00191D64"/>
    <w:rsid w:val="00191F17"/>
    <w:rsid w:val="001922FC"/>
    <w:rsid w:val="0019280B"/>
    <w:rsid w:val="00192838"/>
    <w:rsid w:val="001929B2"/>
    <w:rsid w:val="00192EF1"/>
    <w:rsid w:val="00193948"/>
    <w:rsid w:val="001942EB"/>
    <w:rsid w:val="00194312"/>
    <w:rsid w:val="00194318"/>
    <w:rsid w:val="00194CAD"/>
    <w:rsid w:val="00194D68"/>
    <w:rsid w:val="00194FB1"/>
    <w:rsid w:val="00195392"/>
    <w:rsid w:val="001953BD"/>
    <w:rsid w:val="001955C0"/>
    <w:rsid w:val="001967B1"/>
    <w:rsid w:val="001971A3"/>
    <w:rsid w:val="0019742E"/>
    <w:rsid w:val="001A03BF"/>
    <w:rsid w:val="001A058E"/>
    <w:rsid w:val="001A08D9"/>
    <w:rsid w:val="001A11A2"/>
    <w:rsid w:val="001A12CA"/>
    <w:rsid w:val="001A1586"/>
    <w:rsid w:val="001A1BCC"/>
    <w:rsid w:val="001A1DE5"/>
    <w:rsid w:val="001A2E6D"/>
    <w:rsid w:val="001A310E"/>
    <w:rsid w:val="001A3834"/>
    <w:rsid w:val="001A3B15"/>
    <w:rsid w:val="001A3B3E"/>
    <w:rsid w:val="001A3F6C"/>
    <w:rsid w:val="001A41A0"/>
    <w:rsid w:val="001A45DE"/>
    <w:rsid w:val="001A49A7"/>
    <w:rsid w:val="001A49B9"/>
    <w:rsid w:val="001A4ADB"/>
    <w:rsid w:val="001A4ED9"/>
    <w:rsid w:val="001A5A2E"/>
    <w:rsid w:val="001A7946"/>
    <w:rsid w:val="001A7A30"/>
    <w:rsid w:val="001B077E"/>
    <w:rsid w:val="001B0983"/>
    <w:rsid w:val="001B16CF"/>
    <w:rsid w:val="001B1DC5"/>
    <w:rsid w:val="001B26E9"/>
    <w:rsid w:val="001B3425"/>
    <w:rsid w:val="001B430B"/>
    <w:rsid w:val="001B4638"/>
    <w:rsid w:val="001B4CB0"/>
    <w:rsid w:val="001B4F44"/>
    <w:rsid w:val="001B54C0"/>
    <w:rsid w:val="001B598D"/>
    <w:rsid w:val="001B6606"/>
    <w:rsid w:val="001B7DBB"/>
    <w:rsid w:val="001C019C"/>
    <w:rsid w:val="001C04B4"/>
    <w:rsid w:val="001C0FFA"/>
    <w:rsid w:val="001C1484"/>
    <w:rsid w:val="001C19AF"/>
    <w:rsid w:val="001C1BA1"/>
    <w:rsid w:val="001C1ED5"/>
    <w:rsid w:val="001C2582"/>
    <w:rsid w:val="001C2CFC"/>
    <w:rsid w:val="001C397F"/>
    <w:rsid w:val="001C3B8A"/>
    <w:rsid w:val="001C43BE"/>
    <w:rsid w:val="001C4ADB"/>
    <w:rsid w:val="001C517E"/>
    <w:rsid w:val="001C5218"/>
    <w:rsid w:val="001C546D"/>
    <w:rsid w:val="001C5479"/>
    <w:rsid w:val="001C5F03"/>
    <w:rsid w:val="001C7672"/>
    <w:rsid w:val="001C7A11"/>
    <w:rsid w:val="001C7C8C"/>
    <w:rsid w:val="001C7DFF"/>
    <w:rsid w:val="001D1001"/>
    <w:rsid w:val="001D11E1"/>
    <w:rsid w:val="001D14E8"/>
    <w:rsid w:val="001D1502"/>
    <w:rsid w:val="001D1ED1"/>
    <w:rsid w:val="001D3113"/>
    <w:rsid w:val="001D43C2"/>
    <w:rsid w:val="001D4656"/>
    <w:rsid w:val="001D4674"/>
    <w:rsid w:val="001D5912"/>
    <w:rsid w:val="001D5CC3"/>
    <w:rsid w:val="001D5D0F"/>
    <w:rsid w:val="001D6815"/>
    <w:rsid w:val="001D7272"/>
    <w:rsid w:val="001D7553"/>
    <w:rsid w:val="001D77ED"/>
    <w:rsid w:val="001D7C15"/>
    <w:rsid w:val="001D7E12"/>
    <w:rsid w:val="001E002C"/>
    <w:rsid w:val="001E0D32"/>
    <w:rsid w:val="001E1576"/>
    <w:rsid w:val="001E18D5"/>
    <w:rsid w:val="001E2057"/>
    <w:rsid w:val="001E2730"/>
    <w:rsid w:val="001E2DBB"/>
    <w:rsid w:val="001E304D"/>
    <w:rsid w:val="001E325B"/>
    <w:rsid w:val="001E485F"/>
    <w:rsid w:val="001E4E0E"/>
    <w:rsid w:val="001E52D4"/>
    <w:rsid w:val="001E5700"/>
    <w:rsid w:val="001E6327"/>
    <w:rsid w:val="001E6917"/>
    <w:rsid w:val="001E73C9"/>
    <w:rsid w:val="001E7562"/>
    <w:rsid w:val="001E7ADB"/>
    <w:rsid w:val="001E7E07"/>
    <w:rsid w:val="001E7F4B"/>
    <w:rsid w:val="001F0211"/>
    <w:rsid w:val="001F0245"/>
    <w:rsid w:val="001F1AA7"/>
    <w:rsid w:val="001F1E36"/>
    <w:rsid w:val="001F1E49"/>
    <w:rsid w:val="001F240A"/>
    <w:rsid w:val="001F30E5"/>
    <w:rsid w:val="001F32D9"/>
    <w:rsid w:val="001F34E2"/>
    <w:rsid w:val="001F4A55"/>
    <w:rsid w:val="001F5122"/>
    <w:rsid w:val="001F51DC"/>
    <w:rsid w:val="001F5B6E"/>
    <w:rsid w:val="001F5CC8"/>
    <w:rsid w:val="001F5EFD"/>
    <w:rsid w:val="001F6500"/>
    <w:rsid w:val="001F74C4"/>
    <w:rsid w:val="001F7578"/>
    <w:rsid w:val="001F7A1A"/>
    <w:rsid w:val="00200A3F"/>
    <w:rsid w:val="002012EA"/>
    <w:rsid w:val="002014D6"/>
    <w:rsid w:val="00201790"/>
    <w:rsid w:val="00202376"/>
    <w:rsid w:val="002024B6"/>
    <w:rsid w:val="0020274C"/>
    <w:rsid w:val="00202E17"/>
    <w:rsid w:val="00203082"/>
    <w:rsid w:val="00203791"/>
    <w:rsid w:val="00203B68"/>
    <w:rsid w:val="00204127"/>
    <w:rsid w:val="00204532"/>
    <w:rsid w:val="0020487C"/>
    <w:rsid w:val="00204BC0"/>
    <w:rsid w:val="00204ED3"/>
    <w:rsid w:val="00205579"/>
    <w:rsid w:val="002056DC"/>
    <w:rsid w:val="00205F77"/>
    <w:rsid w:val="0020667F"/>
    <w:rsid w:val="00206C92"/>
    <w:rsid w:val="00206DAE"/>
    <w:rsid w:val="00207275"/>
    <w:rsid w:val="00207383"/>
    <w:rsid w:val="00207984"/>
    <w:rsid w:val="00207EA9"/>
    <w:rsid w:val="00210348"/>
    <w:rsid w:val="00210590"/>
    <w:rsid w:val="002107C0"/>
    <w:rsid w:val="00210D92"/>
    <w:rsid w:val="00211EAC"/>
    <w:rsid w:val="00212423"/>
    <w:rsid w:val="00212DDA"/>
    <w:rsid w:val="00212E2B"/>
    <w:rsid w:val="00212FD8"/>
    <w:rsid w:val="00213643"/>
    <w:rsid w:val="002136B1"/>
    <w:rsid w:val="00213F6C"/>
    <w:rsid w:val="00214805"/>
    <w:rsid w:val="00214906"/>
    <w:rsid w:val="00214D0D"/>
    <w:rsid w:val="002152F8"/>
    <w:rsid w:val="002158DC"/>
    <w:rsid w:val="00215F1B"/>
    <w:rsid w:val="002163A5"/>
    <w:rsid w:val="00216876"/>
    <w:rsid w:val="00216E34"/>
    <w:rsid w:val="00217124"/>
    <w:rsid w:val="00217D5E"/>
    <w:rsid w:val="00217F3A"/>
    <w:rsid w:val="00217FC5"/>
    <w:rsid w:val="00220573"/>
    <w:rsid w:val="00221334"/>
    <w:rsid w:val="00222401"/>
    <w:rsid w:val="00222703"/>
    <w:rsid w:val="002229ED"/>
    <w:rsid w:val="00222A33"/>
    <w:rsid w:val="00222A4F"/>
    <w:rsid w:val="00223DFC"/>
    <w:rsid w:val="002244EB"/>
    <w:rsid w:val="00225BF8"/>
    <w:rsid w:val="00225CDD"/>
    <w:rsid w:val="002270D4"/>
    <w:rsid w:val="00227200"/>
    <w:rsid w:val="0022754C"/>
    <w:rsid w:val="00227814"/>
    <w:rsid w:val="00227A1D"/>
    <w:rsid w:val="00227BAE"/>
    <w:rsid w:val="00227DC4"/>
    <w:rsid w:val="00230699"/>
    <w:rsid w:val="0023094D"/>
    <w:rsid w:val="00230D69"/>
    <w:rsid w:val="00230DE1"/>
    <w:rsid w:val="00230F93"/>
    <w:rsid w:val="002311EC"/>
    <w:rsid w:val="00231478"/>
    <w:rsid w:val="00231492"/>
    <w:rsid w:val="0023166C"/>
    <w:rsid w:val="00231F07"/>
    <w:rsid w:val="002322B6"/>
    <w:rsid w:val="00233583"/>
    <w:rsid w:val="002336FA"/>
    <w:rsid w:val="00233B0A"/>
    <w:rsid w:val="00233F38"/>
    <w:rsid w:val="002345CB"/>
    <w:rsid w:val="00234C6E"/>
    <w:rsid w:val="00235D1A"/>
    <w:rsid w:val="00236142"/>
    <w:rsid w:val="00236791"/>
    <w:rsid w:val="00236DBB"/>
    <w:rsid w:val="00237029"/>
    <w:rsid w:val="00237DE5"/>
    <w:rsid w:val="002409A5"/>
    <w:rsid w:val="00241720"/>
    <w:rsid w:val="0024190A"/>
    <w:rsid w:val="00241F8A"/>
    <w:rsid w:val="002427C4"/>
    <w:rsid w:val="00242BE8"/>
    <w:rsid w:val="00242E75"/>
    <w:rsid w:val="00242FE7"/>
    <w:rsid w:val="00243074"/>
    <w:rsid w:val="0024363A"/>
    <w:rsid w:val="0024377E"/>
    <w:rsid w:val="00243A20"/>
    <w:rsid w:val="00243D04"/>
    <w:rsid w:val="002456F2"/>
    <w:rsid w:val="0024589F"/>
    <w:rsid w:val="00245DEE"/>
    <w:rsid w:val="0024605E"/>
    <w:rsid w:val="00246276"/>
    <w:rsid w:val="0024647B"/>
    <w:rsid w:val="002468DB"/>
    <w:rsid w:val="00247699"/>
    <w:rsid w:val="00250AC0"/>
    <w:rsid w:val="00250CA8"/>
    <w:rsid w:val="00250DEE"/>
    <w:rsid w:val="002512EE"/>
    <w:rsid w:val="00252B91"/>
    <w:rsid w:val="002539D0"/>
    <w:rsid w:val="00254684"/>
    <w:rsid w:val="00254903"/>
    <w:rsid w:val="00254A57"/>
    <w:rsid w:val="00254BA9"/>
    <w:rsid w:val="00254C84"/>
    <w:rsid w:val="00254EFD"/>
    <w:rsid w:val="00255582"/>
    <w:rsid w:val="0025558C"/>
    <w:rsid w:val="00256344"/>
    <w:rsid w:val="002563BA"/>
    <w:rsid w:val="002566A7"/>
    <w:rsid w:val="00256749"/>
    <w:rsid w:val="0025689D"/>
    <w:rsid w:val="002568F0"/>
    <w:rsid w:val="00256ACF"/>
    <w:rsid w:val="002578CC"/>
    <w:rsid w:val="00257CB7"/>
    <w:rsid w:val="00260425"/>
    <w:rsid w:val="00260B00"/>
    <w:rsid w:val="00260C90"/>
    <w:rsid w:val="00261053"/>
    <w:rsid w:val="00261931"/>
    <w:rsid w:val="00261B6D"/>
    <w:rsid w:val="00262B17"/>
    <w:rsid w:val="00262B8D"/>
    <w:rsid w:val="00262E56"/>
    <w:rsid w:val="002633C4"/>
    <w:rsid w:val="0026347E"/>
    <w:rsid w:val="00263F20"/>
    <w:rsid w:val="00264332"/>
    <w:rsid w:val="0026467C"/>
    <w:rsid w:val="00264A8D"/>
    <w:rsid w:val="00264E72"/>
    <w:rsid w:val="00265419"/>
    <w:rsid w:val="00265968"/>
    <w:rsid w:val="00265A43"/>
    <w:rsid w:val="00265E24"/>
    <w:rsid w:val="00266C36"/>
    <w:rsid w:val="00267040"/>
    <w:rsid w:val="002673F0"/>
    <w:rsid w:val="00267FE5"/>
    <w:rsid w:val="00270E5A"/>
    <w:rsid w:val="00271889"/>
    <w:rsid w:val="00271A33"/>
    <w:rsid w:val="00272102"/>
    <w:rsid w:val="002725DC"/>
    <w:rsid w:val="00272886"/>
    <w:rsid w:val="002730AE"/>
    <w:rsid w:val="00273805"/>
    <w:rsid w:val="00274147"/>
    <w:rsid w:val="00274832"/>
    <w:rsid w:val="00274CBE"/>
    <w:rsid w:val="002752BF"/>
    <w:rsid w:val="00275C00"/>
    <w:rsid w:val="00277F5A"/>
    <w:rsid w:val="0028026B"/>
    <w:rsid w:val="00280595"/>
    <w:rsid w:val="00280B4F"/>
    <w:rsid w:val="00280CFA"/>
    <w:rsid w:val="0028117B"/>
    <w:rsid w:val="00281911"/>
    <w:rsid w:val="00281D52"/>
    <w:rsid w:val="002830B6"/>
    <w:rsid w:val="002838A8"/>
    <w:rsid w:val="00284C4C"/>
    <w:rsid w:val="00284FAA"/>
    <w:rsid w:val="00285416"/>
    <w:rsid w:val="002857D2"/>
    <w:rsid w:val="00285879"/>
    <w:rsid w:val="002859E3"/>
    <w:rsid w:val="00285E24"/>
    <w:rsid w:val="0028607D"/>
    <w:rsid w:val="00286254"/>
    <w:rsid w:val="00286665"/>
    <w:rsid w:val="00286E1A"/>
    <w:rsid w:val="00290306"/>
    <w:rsid w:val="00290E7E"/>
    <w:rsid w:val="00291640"/>
    <w:rsid w:val="00292434"/>
    <w:rsid w:val="00292C59"/>
    <w:rsid w:val="00292C9B"/>
    <w:rsid w:val="00293158"/>
    <w:rsid w:val="00293CA6"/>
    <w:rsid w:val="002940B0"/>
    <w:rsid w:val="002945F5"/>
    <w:rsid w:val="002948A7"/>
    <w:rsid w:val="0029500D"/>
    <w:rsid w:val="00295130"/>
    <w:rsid w:val="002956E2"/>
    <w:rsid w:val="00295D35"/>
    <w:rsid w:val="00295E0B"/>
    <w:rsid w:val="00296276"/>
    <w:rsid w:val="00296308"/>
    <w:rsid w:val="0029679D"/>
    <w:rsid w:val="00297637"/>
    <w:rsid w:val="00297949"/>
    <w:rsid w:val="00297BD1"/>
    <w:rsid w:val="002A05D0"/>
    <w:rsid w:val="002A16AC"/>
    <w:rsid w:val="002A19FD"/>
    <w:rsid w:val="002A2AD3"/>
    <w:rsid w:val="002A2E71"/>
    <w:rsid w:val="002A3247"/>
    <w:rsid w:val="002A3D1F"/>
    <w:rsid w:val="002A41B1"/>
    <w:rsid w:val="002A42E2"/>
    <w:rsid w:val="002A529E"/>
    <w:rsid w:val="002A5E18"/>
    <w:rsid w:val="002A662B"/>
    <w:rsid w:val="002A6880"/>
    <w:rsid w:val="002A6FC3"/>
    <w:rsid w:val="002B060F"/>
    <w:rsid w:val="002B0724"/>
    <w:rsid w:val="002B12FE"/>
    <w:rsid w:val="002B1391"/>
    <w:rsid w:val="002B176A"/>
    <w:rsid w:val="002B1B8D"/>
    <w:rsid w:val="002B1F0E"/>
    <w:rsid w:val="002B296E"/>
    <w:rsid w:val="002B2C5F"/>
    <w:rsid w:val="002B34E5"/>
    <w:rsid w:val="002B3CBC"/>
    <w:rsid w:val="002B41E8"/>
    <w:rsid w:val="002B429C"/>
    <w:rsid w:val="002B4475"/>
    <w:rsid w:val="002B47C5"/>
    <w:rsid w:val="002B4C3F"/>
    <w:rsid w:val="002B5CF7"/>
    <w:rsid w:val="002B5D87"/>
    <w:rsid w:val="002B60B5"/>
    <w:rsid w:val="002B66D0"/>
    <w:rsid w:val="002B6F3B"/>
    <w:rsid w:val="002B74BE"/>
    <w:rsid w:val="002B75B0"/>
    <w:rsid w:val="002C098A"/>
    <w:rsid w:val="002C0AB2"/>
    <w:rsid w:val="002C0D9D"/>
    <w:rsid w:val="002C1054"/>
    <w:rsid w:val="002C1EA3"/>
    <w:rsid w:val="002C265C"/>
    <w:rsid w:val="002C2CDA"/>
    <w:rsid w:val="002C2D7A"/>
    <w:rsid w:val="002C3800"/>
    <w:rsid w:val="002C3AB4"/>
    <w:rsid w:val="002C3B1A"/>
    <w:rsid w:val="002C4180"/>
    <w:rsid w:val="002C46FC"/>
    <w:rsid w:val="002C4E20"/>
    <w:rsid w:val="002C4FE2"/>
    <w:rsid w:val="002C54E5"/>
    <w:rsid w:val="002C60B0"/>
    <w:rsid w:val="002C6AAA"/>
    <w:rsid w:val="002C6E5C"/>
    <w:rsid w:val="002C6FCA"/>
    <w:rsid w:val="002C79F3"/>
    <w:rsid w:val="002C7B3B"/>
    <w:rsid w:val="002C7DC8"/>
    <w:rsid w:val="002D09D4"/>
    <w:rsid w:val="002D0CCF"/>
    <w:rsid w:val="002D12F6"/>
    <w:rsid w:val="002D14E4"/>
    <w:rsid w:val="002D19AF"/>
    <w:rsid w:val="002D1A8F"/>
    <w:rsid w:val="002D1F4F"/>
    <w:rsid w:val="002D23AE"/>
    <w:rsid w:val="002D315B"/>
    <w:rsid w:val="002D39DF"/>
    <w:rsid w:val="002D409B"/>
    <w:rsid w:val="002D4297"/>
    <w:rsid w:val="002D4F25"/>
    <w:rsid w:val="002D4FB5"/>
    <w:rsid w:val="002D5046"/>
    <w:rsid w:val="002D5763"/>
    <w:rsid w:val="002D670D"/>
    <w:rsid w:val="002D6FED"/>
    <w:rsid w:val="002D701C"/>
    <w:rsid w:val="002D7908"/>
    <w:rsid w:val="002E026F"/>
    <w:rsid w:val="002E2CF0"/>
    <w:rsid w:val="002E2F6B"/>
    <w:rsid w:val="002E39BD"/>
    <w:rsid w:val="002E3A6A"/>
    <w:rsid w:val="002E3AC1"/>
    <w:rsid w:val="002E3B91"/>
    <w:rsid w:val="002E40B0"/>
    <w:rsid w:val="002E414C"/>
    <w:rsid w:val="002E420A"/>
    <w:rsid w:val="002E44D7"/>
    <w:rsid w:val="002E50A3"/>
    <w:rsid w:val="002E5197"/>
    <w:rsid w:val="002E56B9"/>
    <w:rsid w:val="002E56CE"/>
    <w:rsid w:val="002E62FE"/>
    <w:rsid w:val="002E6DEA"/>
    <w:rsid w:val="002E72F8"/>
    <w:rsid w:val="002E7414"/>
    <w:rsid w:val="002E797F"/>
    <w:rsid w:val="002F03E0"/>
    <w:rsid w:val="002F06E2"/>
    <w:rsid w:val="002F0708"/>
    <w:rsid w:val="002F077E"/>
    <w:rsid w:val="002F08B2"/>
    <w:rsid w:val="002F08CA"/>
    <w:rsid w:val="002F0B1F"/>
    <w:rsid w:val="002F18F0"/>
    <w:rsid w:val="002F2B43"/>
    <w:rsid w:val="002F2FDF"/>
    <w:rsid w:val="002F30EB"/>
    <w:rsid w:val="002F418D"/>
    <w:rsid w:val="002F43C0"/>
    <w:rsid w:val="002F53F7"/>
    <w:rsid w:val="002F54E0"/>
    <w:rsid w:val="002F5D41"/>
    <w:rsid w:val="002F5DCB"/>
    <w:rsid w:val="002F617A"/>
    <w:rsid w:val="002F6546"/>
    <w:rsid w:val="002F683B"/>
    <w:rsid w:val="002F6B24"/>
    <w:rsid w:val="002F72A0"/>
    <w:rsid w:val="00300B3F"/>
    <w:rsid w:val="00301573"/>
    <w:rsid w:val="00301648"/>
    <w:rsid w:val="003018CC"/>
    <w:rsid w:val="00301C42"/>
    <w:rsid w:val="00301D93"/>
    <w:rsid w:val="003027A9"/>
    <w:rsid w:val="00303982"/>
    <w:rsid w:val="00303A1B"/>
    <w:rsid w:val="00303BF7"/>
    <w:rsid w:val="00303EBB"/>
    <w:rsid w:val="00305214"/>
    <w:rsid w:val="003057FE"/>
    <w:rsid w:val="003059CE"/>
    <w:rsid w:val="00306555"/>
    <w:rsid w:val="00306CFF"/>
    <w:rsid w:val="003075DF"/>
    <w:rsid w:val="00307D96"/>
    <w:rsid w:val="00310700"/>
    <w:rsid w:val="0031108A"/>
    <w:rsid w:val="00311A82"/>
    <w:rsid w:val="00311D3D"/>
    <w:rsid w:val="0031202C"/>
    <w:rsid w:val="00312FC5"/>
    <w:rsid w:val="003130AA"/>
    <w:rsid w:val="0031382F"/>
    <w:rsid w:val="00313CE5"/>
    <w:rsid w:val="00314302"/>
    <w:rsid w:val="0031449B"/>
    <w:rsid w:val="00314839"/>
    <w:rsid w:val="00314C13"/>
    <w:rsid w:val="00314E8B"/>
    <w:rsid w:val="00314EFF"/>
    <w:rsid w:val="003161CA"/>
    <w:rsid w:val="003168AD"/>
    <w:rsid w:val="00316B56"/>
    <w:rsid w:val="00317120"/>
    <w:rsid w:val="003173FA"/>
    <w:rsid w:val="00320A79"/>
    <w:rsid w:val="00320F72"/>
    <w:rsid w:val="00321035"/>
    <w:rsid w:val="003216BE"/>
    <w:rsid w:val="00321763"/>
    <w:rsid w:val="00321820"/>
    <w:rsid w:val="0032184C"/>
    <w:rsid w:val="00321E02"/>
    <w:rsid w:val="00322388"/>
    <w:rsid w:val="003225EF"/>
    <w:rsid w:val="003227D8"/>
    <w:rsid w:val="003233E0"/>
    <w:rsid w:val="003237B4"/>
    <w:rsid w:val="00323FF9"/>
    <w:rsid w:val="00324391"/>
    <w:rsid w:val="00324609"/>
    <w:rsid w:val="003249CA"/>
    <w:rsid w:val="00324D58"/>
    <w:rsid w:val="0032546F"/>
    <w:rsid w:val="0032560E"/>
    <w:rsid w:val="00325976"/>
    <w:rsid w:val="00325A15"/>
    <w:rsid w:val="00325A52"/>
    <w:rsid w:val="00326542"/>
    <w:rsid w:val="003276E7"/>
    <w:rsid w:val="00327C06"/>
    <w:rsid w:val="003303DC"/>
    <w:rsid w:val="003312A9"/>
    <w:rsid w:val="00331EC0"/>
    <w:rsid w:val="00331F6B"/>
    <w:rsid w:val="003330F8"/>
    <w:rsid w:val="0033412F"/>
    <w:rsid w:val="00334265"/>
    <w:rsid w:val="00334300"/>
    <w:rsid w:val="00334D99"/>
    <w:rsid w:val="00335027"/>
    <w:rsid w:val="00335A0E"/>
    <w:rsid w:val="00336277"/>
    <w:rsid w:val="00336B9F"/>
    <w:rsid w:val="00337050"/>
    <w:rsid w:val="00341156"/>
    <w:rsid w:val="00341227"/>
    <w:rsid w:val="003419BC"/>
    <w:rsid w:val="00341D2C"/>
    <w:rsid w:val="003423A3"/>
    <w:rsid w:val="003429CE"/>
    <w:rsid w:val="00342FC1"/>
    <w:rsid w:val="003437A8"/>
    <w:rsid w:val="00343CA0"/>
    <w:rsid w:val="003444C9"/>
    <w:rsid w:val="003452A5"/>
    <w:rsid w:val="0034561A"/>
    <w:rsid w:val="0034578F"/>
    <w:rsid w:val="003466B4"/>
    <w:rsid w:val="00346E4A"/>
    <w:rsid w:val="00346ED0"/>
    <w:rsid w:val="003473ED"/>
    <w:rsid w:val="00347E7C"/>
    <w:rsid w:val="00350545"/>
    <w:rsid w:val="00350E59"/>
    <w:rsid w:val="00351139"/>
    <w:rsid w:val="00351717"/>
    <w:rsid w:val="00351BDD"/>
    <w:rsid w:val="00351C69"/>
    <w:rsid w:val="003524D1"/>
    <w:rsid w:val="003528FA"/>
    <w:rsid w:val="003538A6"/>
    <w:rsid w:val="003542F3"/>
    <w:rsid w:val="0035445F"/>
    <w:rsid w:val="003544E2"/>
    <w:rsid w:val="003545C6"/>
    <w:rsid w:val="00354D87"/>
    <w:rsid w:val="003553A5"/>
    <w:rsid w:val="0035570B"/>
    <w:rsid w:val="00355AD4"/>
    <w:rsid w:val="00356230"/>
    <w:rsid w:val="00356CBD"/>
    <w:rsid w:val="0035761E"/>
    <w:rsid w:val="00357D3A"/>
    <w:rsid w:val="00357E98"/>
    <w:rsid w:val="00360126"/>
    <w:rsid w:val="003606C5"/>
    <w:rsid w:val="00360813"/>
    <w:rsid w:val="00360D2D"/>
    <w:rsid w:val="003612B7"/>
    <w:rsid w:val="00361E3D"/>
    <w:rsid w:val="003625A0"/>
    <w:rsid w:val="0036288C"/>
    <w:rsid w:val="0036429E"/>
    <w:rsid w:val="00364445"/>
    <w:rsid w:val="0036548C"/>
    <w:rsid w:val="00365689"/>
    <w:rsid w:val="00365720"/>
    <w:rsid w:val="003671FB"/>
    <w:rsid w:val="00367888"/>
    <w:rsid w:val="00367908"/>
    <w:rsid w:val="00367D5C"/>
    <w:rsid w:val="003704E0"/>
    <w:rsid w:val="00370641"/>
    <w:rsid w:val="003710D1"/>
    <w:rsid w:val="003710DA"/>
    <w:rsid w:val="00371338"/>
    <w:rsid w:val="00371572"/>
    <w:rsid w:val="00371896"/>
    <w:rsid w:val="003721E7"/>
    <w:rsid w:val="00372825"/>
    <w:rsid w:val="00373108"/>
    <w:rsid w:val="0037314B"/>
    <w:rsid w:val="00373198"/>
    <w:rsid w:val="00373398"/>
    <w:rsid w:val="003736E5"/>
    <w:rsid w:val="00373A66"/>
    <w:rsid w:val="00373F04"/>
    <w:rsid w:val="00373FD4"/>
    <w:rsid w:val="003740DB"/>
    <w:rsid w:val="00374441"/>
    <w:rsid w:val="00374A18"/>
    <w:rsid w:val="00374A87"/>
    <w:rsid w:val="00374E25"/>
    <w:rsid w:val="00376685"/>
    <w:rsid w:val="003770E1"/>
    <w:rsid w:val="0037769F"/>
    <w:rsid w:val="00381120"/>
    <w:rsid w:val="003813D9"/>
    <w:rsid w:val="003817D7"/>
    <w:rsid w:val="003825CC"/>
    <w:rsid w:val="003827F2"/>
    <w:rsid w:val="00382A41"/>
    <w:rsid w:val="00382ACF"/>
    <w:rsid w:val="00383549"/>
    <w:rsid w:val="00383765"/>
    <w:rsid w:val="00383C14"/>
    <w:rsid w:val="003847D3"/>
    <w:rsid w:val="003847D9"/>
    <w:rsid w:val="00384959"/>
    <w:rsid w:val="0038647E"/>
    <w:rsid w:val="00386B4D"/>
    <w:rsid w:val="00386CB1"/>
    <w:rsid w:val="0039041D"/>
    <w:rsid w:val="00391422"/>
    <w:rsid w:val="00391966"/>
    <w:rsid w:val="00391C57"/>
    <w:rsid w:val="00392B88"/>
    <w:rsid w:val="00392CED"/>
    <w:rsid w:val="00392FE5"/>
    <w:rsid w:val="00393E55"/>
    <w:rsid w:val="00393FB0"/>
    <w:rsid w:val="003941AC"/>
    <w:rsid w:val="0039458D"/>
    <w:rsid w:val="00394D58"/>
    <w:rsid w:val="003951C0"/>
    <w:rsid w:val="003955D6"/>
    <w:rsid w:val="003959F5"/>
    <w:rsid w:val="003965F1"/>
    <w:rsid w:val="003966D4"/>
    <w:rsid w:val="00396D5A"/>
    <w:rsid w:val="0039705B"/>
    <w:rsid w:val="003A0723"/>
    <w:rsid w:val="003A0B54"/>
    <w:rsid w:val="003A2052"/>
    <w:rsid w:val="003A2591"/>
    <w:rsid w:val="003A3FEA"/>
    <w:rsid w:val="003A40B9"/>
    <w:rsid w:val="003A563B"/>
    <w:rsid w:val="003A6290"/>
    <w:rsid w:val="003A6780"/>
    <w:rsid w:val="003A717A"/>
    <w:rsid w:val="003A71ED"/>
    <w:rsid w:val="003A7C6D"/>
    <w:rsid w:val="003A7FE3"/>
    <w:rsid w:val="003B0793"/>
    <w:rsid w:val="003B07CC"/>
    <w:rsid w:val="003B0BA6"/>
    <w:rsid w:val="003B12E6"/>
    <w:rsid w:val="003B14AC"/>
    <w:rsid w:val="003B16BE"/>
    <w:rsid w:val="003B1C46"/>
    <w:rsid w:val="003B25F6"/>
    <w:rsid w:val="003B2A2C"/>
    <w:rsid w:val="003B2A72"/>
    <w:rsid w:val="003B384C"/>
    <w:rsid w:val="003B3D0E"/>
    <w:rsid w:val="003B3E2F"/>
    <w:rsid w:val="003B4476"/>
    <w:rsid w:val="003B5176"/>
    <w:rsid w:val="003B51B2"/>
    <w:rsid w:val="003B54DE"/>
    <w:rsid w:val="003B5603"/>
    <w:rsid w:val="003B5825"/>
    <w:rsid w:val="003B5A2B"/>
    <w:rsid w:val="003B6796"/>
    <w:rsid w:val="003B6827"/>
    <w:rsid w:val="003B6EDA"/>
    <w:rsid w:val="003B704A"/>
    <w:rsid w:val="003C1049"/>
    <w:rsid w:val="003C1344"/>
    <w:rsid w:val="003C194A"/>
    <w:rsid w:val="003C1C08"/>
    <w:rsid w:val="003C1D8C"/>
    <w:rsid w:val="003C256E"/>
    <w:rsid w:val="003C289F"/>
    <w:rsid w:val="003C2942"/>
    <w:rsid w:val="003C3B58"/>
    <w:rsid w:val="003C3E55"/>
    <w:rsid w:val="003C4054"/>
    <w:rsid w:val="003C40C9"/>
    <w:rsid w:val="003C4725"/>
    <w:rsid w:val="003C49E1"/>
    <w:rsid w:val="003C505B"/>
    <w:rsid w:val="003C50EB"/>
    <w:rsid w:val="003C5656"/>
    <w:rsid w:val="003C5737"/>
    <w:rsid w:val="003C575A"/>
    <w:rsid w:val="003C5FEE"/>
    <w:rsid w:val="003C6F22"/>
    <w:rsid w:val="003C7A10"/>
    <w:rsid w:val="003C7CC6"/>
    <w:rsid w:val="003D0511"/>
    <w:rsid w:val="003D0675"/>
    <w:rsid w:val="003D06A2"/>
    <w:rsid w:val="003D077B"/>
    <w:rsid w:val="003D0C13"/>
    <w:rsid w:val="003D1867"/>
    <w:rsid w:val="003D1D6D"/>
    <w:rsid w:val="003D1FA4"/>
    <w:rsid w:val="003D24B2"/>
    <w:rsid w:val="003D2928"/>
    <w:rsid w:val="003D2AA3"/>
    <w:rsid w:val="003D3396"/>
    <w:rsid w:val="003D3654"/>
    <w:rsid w:val="003D3ABF"/>
    <w:rsid w:val="003D494A"/>
    <w:rsid w:val="003D5A4E"/>
    <w:rsid w:val="003D5BF2"/>
    <w:rsid w:val="003D67A2"/>
    <w:rsid w:val="003D6848"/>
    <w:rsid w:val="003D7638"/>
    <w:rsid w:val="003D7F3F"/>
    <w:rsid w:val="003E0F03"/>
    <w:rsid w:val="003E17CA"/>
    <w:rsid w:val="003E1D85"/>
    <w:rsid w:val="003E2029"/>
    <w:rsid w:val="003E3463"/>
    <w:rsid w:val="003E401A"/>
    <w:rsid w:val="003E4F9C"/>
    <w:rsid w:val="003E51E4"/>
    <w:rsid w:val="003E5709"/>
    <w:rsid w:val="003E5EF8"/>
    <w:rsid w:val="003E6208"/>
    <w:rsid w:val="003E63F0"/>
    <w:rsid w:val="003E6E0A"/>
    <w:rsid w:val="003E6FBC"/>
    <w:rsid w:val="003F04F8"/>
    <w:rsid w:val="003F0E8E"/>
    <w:rsid w:val="003F0F74"/>
    <w:rsid w:val="003F1861"/>
    <w:rsid w:val="003F200A"/>
    <w:rsid w:val="003F2744"/>
    <w:rsid w:val="003F2912"/>
    <w:rsid w:val="003F2E96"/>
    <w:rsid w:val="003F360E"/>
    <w:rsid w:val="003F3E2E"/>
    <w:rsid w:val="003F4518"/>
    <w:rsid w:val="003F4AEA"/>
    <w:rsid w:val="003F553E"/>
    <w:rsid w:val="003F564F"/>
    <w:rsid w:val="003F571B"/>
    <w:rsid w:val="003F5CD2"/>
    <w:rsid w:val="003F61F6"/>
    <w:rsid w:val="003F65B3"/>
    <w:rsid w:val="003F66C1"/>
    <w:rsid w:val="003F6D75"/>
    <w:rsid w:val="003F6DAF"/>
    <w:rsid w:val="003F6F89"/>
    <w:rsid w:val="003F740F"/>
    <w:rsid w:val="003F79B1"/>
    <w:rsid w:val="003F7B7A"/>
    <w:rsid w:val="003F7E6D"/>
    <w:rsid w:val="003F7E96"/>
    <w:rsid w:val="0040025A"/>
    <w:rsid w:val="0040061B"/>
    <w:rsid w:val="004006CC"/>
    <w:rsid w:val="00400A9E"/>
    <w:rsid w:val="00400ACA"/>
    <w:rsid w:val="00400B06"/>
    <w:rsid w:val="0040160C"/>
    <w:rsid w:val="0040193A"/>
    <w:rsid w:val="004020BB"/>
    <w:rsid w:val="00402109"/>
    <w:rsid w:val="004024DA"/>
    <w:rsid w:val="0040298D"/>
    <w:rsid w:val="00402ED7"/>
    <w:rsid w:val="00403461"/>
    <w:rsid w:val="0040388B"/>
    <w:rsid w:val="004043CA"/>
    <w:rsid w:val="00404BC3"/>
    <w:rsid w:val="00404DD8"/>
    <w:rsid w:val="00405183"/>
    <w:rsid w:val="00405254"/>
    <w:rsid w:val="00405382"/>
    <w:rsid w:val="00405447"/>
    <w:rsid w:val="00405B63"/>
    <w:rsid w:val="00405CBC"/>
    <w:rsid w:val="00406180"/>
    <w:rsid w:val="0040660D"/>
    <w:rsid w:val="00406E14"/>
    <w:rsid w:val="004075BA"/>
    <w:rsid w:val="00407B0B"/>
    <w:rsid w:val="00410CC5"/>
    <w:rsid w:val="00410D9B"/>
    <w:rsid w:val="004112DA"/>
    <w:rsid w:val="004114C4"/>
    <w:rsid w:val="00411E29"/>
    <w:rsid w:val="00412D51"/>
    <w:rsid w:val="00412DB0"/>
    <w:rsid w:val="00412EC4"/>
    <w:rsid w:val="0041305D"/>
    <w:rsid w:val="00413086"/>
    <w:rsid w:val="00413DE7"/>
    <w:rsid w:val="00414CBA"/>
    <w:rsid w:val="00414F48"/>
    <w:rsid w:val="00415576"/>
    <w:rsid w:val="00415A6B"/>
    <w:rsid w:val="0041729F"/>
    <w:rsid w:val="00417513"/>
    <w:rsid w:val="0042099F"/>
    <w:rsid w:val="004213AF"/>
    <w:rsid w:val="00421F15"/>
    <w:rsid w:val="00421F84"/>
    <w:rsid w:val="0042230E"/>
    <w:rsid w:val="00423116"/>
    <w:rsid w:val="00423296"/>
    <w:rsid w:val="00424719"/>
    <w:rsid w:val="00425702"/>
    <w:rsid w:val="00425BA4"/>
    <w:rsid w:val="00426153"/>
    <w:rsid w:val="0042678A"/>
    <w:rsid w:val="00427BED"/>
    <w:rsid w:val="00427DF8"/>
    <w:rsid w:val="004302D6"/>
    <w:rsid w:val="004303D9"/>
    <w:rsid w:val="00430758"/>
    <w:rsid w:val="00430B59"/>
    <w:rsid w:val="004313F0"/>
    <w:rsid w:val="0043161C"/>
    <w:rsid w:val="00431779"/>
    <w:rsid w:val="004322FB"/>
    <w:rsid w:val="004328FC"/>
    <w:rsid w:val="00432E96"/>
    <w:rsid w:val="00433C18"/>
    <w:rsid w:val="00433E4B"/>
    <w:rsid w:val="00434A60"/>
    <w:rsid w:val="00434B24"/>
    <w:rsid w:val="004351B7"/>
    <w:rsid w:val="00435520"/>
    <w:rsid w:val="004355F6"/>
    <w:rsid w:val="00437C29"/>
    <w:rsid w:val="00437CC5"/>
    <w:rsid w:val="004400EE"/>
    <w:rsid w:val="00440A56"/>
    <w:rsid w:val="00440D68"/>
    <w:rsid w:val="00441473"/>
    <w:rsid w:val="00441C03"/>
    <w:rsid w:val="004425A4"/>
    <w:rsid w:val="00442BC9"/>
    <w:rsid w:val="00443534"/>
    <w:rsid w:val="00443985"/>
    <w:rsid w:val="00444C4C"/>
    <w:rsid w:val="004452CD"/>
    <w:rsid w:val="00445FE3"/>
    <w:rsid w:val="0044607A"/>
    <w:rsid w:val="004465C7"/>
    <w:rsid w:val="004466A0"/>
    <w:rsid w:val="00446F51"/>
    <w:rsid w:val="00447A3D"/>
    <w:rsid w:val="00447E79"/>
    <w:rsid w:val="00450174"/>
    <w:rsid w:val="004507B0"/>
    <w:rsid w:val="00450EEA"/>
    <w:rsid w:val="00451CF3"/>
    <w:rsid w:val="00452B20"/>
    <w:rsid w:val="00452E9A"/>
    <w:rsid w:val="00452F9D"/>
    <w:rsid w:val="0045339D"/>
    <w:rsid w:val="004533B5"/>
    <w:rsid w:val="00454565"/>
    <w:rsid w:val="00454586"/>
    <w:rsid w:val="00455E67"/>
    <w:rsid w:val="00455F3B"/>
    <w:rsid w:val="00456070"/>
    <w:rsid w:val="0045607B"/>
    <w:rsid w:val="004561CB"/>
    <w:rsid w:val="00456278"/>
    <w:rsid w:val="00456453"/>
    <w:rsid w:val="0045719B"/>
    <w:rsid w:val="00457956"/>
    <w:rsid w:val="00457D53"/>
    <w:rsid w:val="004613A9"/>
    <w:rsid w:val="00461952"/>
    <w:rsid w:val="00461B02"/>
    <w:rsid w:val="004634BE"/>
    <w:rsid w:val="00463A14"/>
    <w:rsid w:val="00463AB9"/>
    <w:rsid w:val="00463BDC"/>
    <w:rsid w:val="004644C3"/>
    <w:rsid w:val="00464F44"/>
    <w:rsid w:val="00464F67"/>
    <w:rsid w:val="0046651F"/>
    <w:rsid w:val="00466F36"/>
    <w:rsid w:val="004673AE"/>
    <w:rsid w:val="004678E0"/>
    <w:rsid w:val="004679A3"/>
    <w:rsid w:val="00467AE8"/>
    <w:rsid w:val="0047069B"/>
    <w:rsid w:val="004706FB"/>
    <w:rsid w:val="0047071E"/>
    <w:rsid w:val="00470816"/>
    <w:rsid w:val="004709EB"/>
    <w:rsid w:val="00470BD2"/>
    <w:rsid w:val="00471255"/>
    <w:rsid w:val="00472A88"/>
    <w:rsid w:val="00472EAA"/>
    <w:rsid w:val="00473B87"/>
    <w:rsid w:val="00473CC6"/>
    <w:rsid w:val="00474646"/>
    <w:rsid w:val="004753F8"/>
    <w:rsid w:val="00475612"/>
    <w:rsid w:val="00476059"/>
    <w:rsid w:val="00476678"/>
    <w:rsid w:val="00476696"/>
    <w:rsid w:val="00476933"/>
    <w:rsid w:val="00476CE1"/>
    <w:rsid w:val="00476DBA"/>
    <w:rsid w:val="00476E92"/>
    <w:rsid w:val="00476EDC"/>
    <w:rsid w:val="00477269"/>
    <w:rsid w:val="00477C4B"/>
    <w:rsid w:val="0048046D"/>
    <w:rsid w:val="00480AD7"/>
    <w:rsid w:val="00480F62"/>
    <w:rsid w:val="00482151"/>
    <w:rsid w:val="00482C9E"/>
    <w:rsid w:val="0048355D"/>
    <w:rsid w:val="00483CC9"/>
    <w:rsid w:val="004843ED"/>
    <w:rsid w:val="00484B15"/>
    <w:rsid w:val="0048500A"/>
    <w:rsid w:val="00485ADA"/>
    <w:rsid w:val="004860D3"/>
    <w:rsid w:val="00486102"/>
    <w:rsid w:val="004861D8"/>
    <w:rsid w:val="0048630B"/>
    <w:rsid w:val="0048672C"/>
    <w:rsid w:val="00487D02"/>
    <w:rsid w:val="00487EEB"/>
    <w:rsid w:val="00490687"/>
    <w:rsid w:val="004906E4"/>
    <w:rsid w:val="004908B2"/>
    <w:rsid w:val="00490D6E"/>
    <w:rsid w:val="00490F18"/>
    <w:rsid w:val="00491136"/>
    <w:rsid w:val="004915DD"/>
    <w:rsid w:val="004917CE"/>
    <w:rsid w:val="00491A4D"/>
    <w:rsid w:val="00491A55"/>
    <w:rsid w:val="00491E0E"/>
    <w:rsid w:val="00492273"/>
    <w:rsid w:val="00492921"/>
    <w:rsid w:val="00492B7C"/>
    <w:rsid w:val="00493035"/>
    <w:rsid w:val="00494517"/>
    <w:rsid w:val="00495019"/>
    <w:rsid w:val="004953C5"/>
    <w:rsid w:val="00495C8C"/>
    <w:rsid w:val="00495FE1"/>
    <w:rsid w:val="004964B3"/>
    <w:rsid w:val="00497069"/>
    <w:rsid w:val="0049773E"/>
    <w:rsid w:val="0049786F"/>
    <w:rsid w:val="00497DB4"/>
    <w:rsid w:val="004A04F1"/>
    <w:rsid w:val="004A0B08"/>
    <w:rsid w:val="004A1706"/>
    <w:rsid w:val="004A1FA9"/>
    <w:rsid w:val="004A20AC"/>
    <w:rsid w:val="004A23A0"/>
    <w:rsid w:val="004A2747"/>
    <w:rsid w:val="004A2C62"/>
    <w:rsid w:val="004A2F09"/>
    <w:rsid w:val="004A3711"/>
    <w:rsid w:val="004A3EC9"/>
    <w:rsid w:val="004A46D3"/>
    <w:rsid w:val="004A500E"/>
    <w:rsid w:val="004A55D8"/>
    <w:rsid w:val="004A5CB4"/>
    <w:rsid w:val="004A60BD"/>
    <w:rsid w:val="004A6B5E"/>
    <w:rsid w:val="004A6BA5"/>
    <w:rsid w:val="004A7097"/>
    <w:rsid w:val="004A7A0E"/>
    <w:rsid w:val="004B0142"/>
    <w:rsid w:val="004B03E2"/>
    <w:rsid w:val="004B0564"/>
    <w:rsid w:val="004B0613"/>
    <w:rsid w:val="004B09C9"/>
    <w:rsid w:val="004B0D38"/>
    <w:rsid w:val="004B0E58"/>
    <w:rsid w:val="004B0E91"/>
    <w:rsid w:val="004B0FAC"/>
    <w:rsid w:val="004B119E"/>
    <w:rsid w:val="004B15F0"/>
    <w:rsid w:val="004B1D64"/>
    <w:rsid w:val="004B1FC2"/>
    <w:rsid w:val="004B20EB"/>
    <w:rsid w:val="004B27EC"/>
    <w:rsid w:val="004B2ACC"/>
    <w:rsid w:val="004B362E"/>
    <w:rsid w:val="004B3683"/>
    <w:rsid w:val="004B38DF"/>
    <w:rsid w:val="004B416B"/>
    <w:rsid w:val="004B4664"/>
    <w:rsid w:val="004B46AA"/>
    <w:rsid w:val="004B4B9C"/>
    <w:rsid w:val="004B5C73"/>
    <w:rsid w:val="004B5EAD"/>
    <w:rsid w:val="004B642A"/>
    <w:rsid w:val="004B68A6"/>
    <w:rsid w:val="004B7911"/>
    <w:rsid w:val="004B7C01"/>
    <w:rsid w:val="004C0087"/>
    <w:rsid w:val="004C0232"/>
    <w:rsid w:val="004C059A"/>
    <w:rsid w:val="004C05B0"/>
    <w:rsid w:val="004C07AC"/>
    <w:rsid w:val="004C07AE"/>
    <w:rsid w:val="004C0A8D"/>
    <w:rsid w:val="004C0C81"/>
    <w:rsid w:val="004C11FC"/>
    <w:rsid w:val="004C1B4A"/>
    <w:rsid w:val="004C247F"/>
    <w:rsid w:val="004C2E3E"/>
    <w:rsid w:val="004C3D23"/>
    <w:rsid w:val="004C3F4D"/>
    <w:rsid w:val="004C427A"/>
    <w:rsid w:val="004C4937"/>
    <w:rsid w:val="004C4DDC"/>
    <w:rsid w:val="004C5334"/>
    <w:rsid w:val="004C60DF"/>
    <w:rsid w:val="004C6975"/>
    <w:rsid w:val="004C7BF4"/>
    <w:rsid w:val="004C7FE6"/>
    <w:rsid w:val="004D0060"/>
    <w:rsid w:val="004D01C8"/>
    <w:rsid w:val="004D0666"/>
    <w:rsid w:val="004D08BD"/>
    <w:rsid w:val="004D1158"/>
    <w:rsid w:val="004D1A22"/>
    <w:rsid w:val="004D1D31"/>
    <w:rsid w:val="004D223B"/>
    <w:rsid w:val="004D2403"/>
    <w:rsid w:val="004D2D54"/>
    <w:rsid w:val="004D3543"/>
    <w:rsid w:val="004D389C"/>
    <w:rsid w:val="004D3B8B"/>
    <w:rsid w:val="004D416F"/>
    <w:rsid w:val="004D49CA"/>
    <w:rsid w:val="004D546D"/>
    <w:rsid w:val="004D6764"/>
    <w:rsid w:val="004D6894"/>
    <w:rsid w:val="004D696E"/>
    <w:rsid w:val="004D7314"/>
    <w:rsid w:val="004D74DF"/>
    <w:rsid w:val="004D77E6"/>
    <w:rsid w:val="004E0216"/>
    <w:rsid w:val="004E10B1"/>
    <w:rsid w:val="004E1C99"/>
    <w:rsid w:val="004E1CDC"/>
    <w:rsid w:val="004E3A0B"/>
    <w:rsid w:val="004E4244"/>
    <w:rsid w:val="004E44A5"/>
    <w:rsid w:val="004E44B9"/>
    <w:rsid w:val="004E44E4"/>
    <w:rsid w:val="004E4A9B"/>
    <w:rsid w:val="004E4B26"/>
    <w:rsid w:val="004E54DA"/>
    <w:rsid w:val="004E59C4"/>
    <w:rsid w:val="004E73A1"/>
    <w:rsid w:val="004E7578"/>
    <w:rsid w:val="004E7AF3"/>
    <w:rsid w:val="004E7F29"/>
    <w:rsid w:val="004F1081"/>
    <w:rsid w:val="004F1357"/>
    <w:rsid w:val="004F146C"/>
    <w:rsid w:val="004F1902"/>
    <w:rsid w:val="004F267D"/>
    <w:rsid w:val="004F2746"/>
    <w:rsid w:val="004F28C4"/>
    <w:rsid w:val="004F3115"/>
    <w:rsid w:val="004F3D98"/>
    <w:rsid w:val="004F40FF"/>
    <w:rsid w:val="004F4F1E"/>
    <w:rsid w:val="004F4F85"/>
    <w:rsid w:val="004F50C1"/>
    <w:rsid w:val="004F5240"/>
    <w:rsid w:val="004F5C7C"/>
    <w:rsid w:val="004F6179"/>
    <w:rsid w:val="004F643C"/>
    <w:rsid w:val="004F653E"/>
    <w:rsid w:val="004F66B1"/>
    <w:rsid w:val="004F6866"/>
    <w:rsid w:val="004F690F"/>
    <w:rsid w:val="004F6D56"/>
    <w:rsid w:val="004F7061"/>
    <w:rsid w:val="004F7261"/>
    <w:rsid w:val="004F78C8"/>
    <w:rsid w:val="00500072"/>
    <w:rsid w:val="00500B8E"/>
    <w:rsid w:val="00501F4A"/>
    <w:rsid w:val="0050245B"/>
    <w:rsid w:val="00502F0F"/>
    <w:rsid w:val="00503191"/>
    <w:rsid w:val="00503613"/>
    <w:rsid w:val="00504B83"/>
    <w:rsid w:val="00505095"/>
    <w:rsid w:val="005050C3"/>
    <w:rsid w:val="00506C27"/>
    <w:rsid w:val="005072FB"/>
    <w:rsid w:val="005073E8"/>
    <w:rsid w:val="005075AA"/>
    <w:rsid w:val="005102F8"/>
    <w:rsid w:val="00510BFB"/>
    <w:rsid w:val="00510CDD"/>
    <w:rsid w:val="00511042"/>
    <w:rsid w:val="005111D9"/>
    <w:rsid w:val="00511E67"/>
    <w:rsid w:val="00511F6E"/>
    <w:rsid w:val="005123AA"/>
    <w:rsid w:val="00512A41"/>
    <w:rsid w:val="00512E60"/>
    <w:rsid w:val="00513A52"/>
    <w:rsid w:val="005142BC"/>
    <w:rsid w:val="00514C88"/>
    <w:rsid w:val="00514DE7"/>
    <w:rsid w:val="005150FB"/>
    <w:rsid w:val="0051532A"/>
    <w:rsid w:val="00515CAE"/>
    <w:rsid w:val="00515DD7"/>
    <w:rsid w:val="0051601F"/>
    <w:rsid w:val="005161E4"/>
    <w:rsid w:val="005168AE"/>
    <w:rsid w:val="005174DD"/>
    <w:rsid w:val="00520728"/>
    <w:rsid w:val="0052098C"/>
    <w:rsid w:val="00520AFC"/>
    <w:rsid w:val="00520BA5"/>
    <w:rsid w:val="005214C2"/>
    <w:rsid w:val="005214E8"/>
    <w:rsid w:val="00522228"/>
    <w:rsid w:val="00522D5C"/>
    <w:rsid w:val="00522E69"/>
    <w:rsid w:val="00523606"/>
    <w:rsid w:val="00523C0F"/>
    <w:rsid w:val="00524680"/>
    <w:rsid w:val="00524CC6"/>
    <w:rsid w:val="00524D41"/>
    <w:rsid w:val="0052565B"/>
    <w:rsid w:val="00525A54"/>
    <w:rsid w:val="00526BAF"/>
    <w:rsid w:val="00526BC6"/>
    <w:rsid w:val="00526DB3"/>
    <w:rsid w:val="00526E3D"/>
    <w:rsid w:val="00527399"/>
    <w:rsid w:val="00527F3A"/>
    <w:rsid w:val="005303D0"/>
    <w:rsid w:val="00530713"/>
    <w:rsid w:val="005309BB"/>
    <w:rsid w:val="00530AF6"/>
    <w:rsid w:val="00530C81"/>
    <w:rsid w:val="00531527"/>
    <w:rsid w:val="00531597"/>
    <w:rsid w:val="00531634"/>
    <w:rsid w:val="00531745"/>
    <w:rsid w:val="00531CAB"/>
    <w:rsid w:val="00531ED7"/>
    <w:rsid w:val="005324ED"/>
    <w:rsid w:val="0053256C"/>
    <w:rsid w:val="005325A0"/>
    <w:rsid w:val="0053267B"/>
    <w:rsid w:val="00532952"/>
    <w:rsid w:val="00532956"/>
    <w:rsid w:val="00532BAA"/>
    <w:rsid w:val="00532BAF"/>
    <w:rsid w:val="00533676"/>
    <w:rsid w:val="00533B51"/>
    <w:rsid w:val="00534158"/>
    <w:rsid w:val="005346B4"/>
    <w:rsid w:val="00534ECC"/>
    <w:rsid w:val="00534F0D"/>
    <w:rsid w:val="005350E5"/>
    <w:rsid w:val="0053530B"/>
    <w:rsid w:val="00535325"/>
    <w:rsid w:val="00535564"/>
    <w:rsid w:val="00535AB7"/>
    <w:rsid w:val="00535E17"/>
    <w:rsid w:val="0053625B"/>
    <w:rsid w:val="00536C2A"/>
    <w:rsid w:val="00536CA9"/>
    <w:rsid w:val="00536D13"/>
    <w:rsid w:val="00536E84"/>
    <w:rsid w:val="00537287"/>
    <w:rsid w:val="00537C65"/>
    <w:rsid w:val="00540135"/>
    <w:rsid w:val="005407DC"/>
    <w:rsid w:val="005409AD"/>
    <w:rsid w:val="00540A43"/>
    <w:rsid w:val="00540D1F"/>
    <w:rsid w:val="00540EFE"/>
    <w:rsid w:val="0054137D"/>
    <w:rsid w:val="00541898"/>
    <w:rsid w:val="00541C90"/>
    <w:rsid w:val="00541DAA"/>
    <w:rsid w:val="005429E1"/>
    <w:rsid w:val="00543392"/>
    <w:rsid w:val="005438A6"/>
    <w:rsid w:val="00543AA0"/>
    <w:rsid w:val="005449A2"/>
    <w:rsid w:val="00544C05"/>
    <w:rsid w:val="00544D88"/>
    <w:rsid w:val="00545726"/>
    <w:rsid w:val="00545CE9"/>
    <w:rsid w:val="00545E4A"/>
    <w:rsid w:val="00545F1E"/>
    <w:rsid w:val="0054659B"/>
    <w:rsid w:val="00546825"/>
    <w:rsid w:val="005477AE"/>
    <w:rsid w:val="00547E3C"/>
    <w:rsid w:val="005501D3"/>
    <w:rsid w:val="005506D4"/>
    <w:rsid w:val="005506E1"/>
    <w:rsid w:val="00550B8F"/>
    <w:rsid w:val="00550C8A"/>
    <w:rsid w:val="00550D47"/>
    <w:rsid w:val="00550D82"/>
    <w:rsid w:val="005510C0"/>
    <w:rsid w:val="00551119"/>
    <w:rsid w:val="00551333"/>
    <w:rsid w:val="00551402"/>
    <w:rsid w:val="0055160A"/>
    <w:rsid w:val="0055168B"/>
    <w:rsid w:val="00551B8C"/>
    <w:rsid w:val="00551EEB"/>
    <w:rsid w:val="00552512"/>
    <w:rsid w:val="00552605"/>
    <w:rsid w:val="00552D40"/>
    <w:rsid w:val="00553951"/>
    <w:rsid w:val="00553B13"/>
    <w:rsid w:val="005541A0"/>
    <w:rsid w:val="00554B3E"/>
    <w:rsid w:val="00554E47"/>
    <w:rsid w:val="00555858"/>
    <w:rsid w:val="00556211"/>
    <w:rsid w:val="00556B39"/>
    <w:rsid w:val="00557082"/>
    <w:rsid w:val="00557657"/>
    <w:rsid w:val="00557D5E"/>
    <w:rsid w:val="00560901"/>
    <w:rsid w:val="00561BB9"/>
    <w:rsid w:val="00561C2D"/>
    <w:rsid w:val="00561D88"/>
    <w:rsid w:val="005620DF"/>
    <w:rsid w:val="005634DF"/>
    <w:rsid w:val="00563575"/>
    <w:rsid w:val="00563D62"/>
    <w:rsid w:val="005641F8"/>
    <w:rsid w:val="005642A3"/>
    <w:rsid w:val="005647C1"/>
    <w:rsid w:val="00564B5D"/>
    <w:rsid w:val="00564C1B"/>
    <w:rsid w:val="00564CF0"/>
    <w:rsid w:val="0056528B"/>
    <w:rsid w:val="00565528"/>
    <w:rsid w:val="005659B2"/>
    <w:rsid w:val="0056694F"/>
    <w:rsid w:val="00566DA6"/>
    <w:rsid w:val="005678F0"/>
    <w:rsid w:val="00567F4A"/>
    <w:rsid w:val="00570085"/>
    <w:rsid w:val="00570474"/>
    <w:rsid w:val="00570C2B"/>
    <w:rsid w:val="005711CF"/>
    <w:rsid w:val="0057169F"/>
    <w:rsid w:val="00572082"/>
    <w:rsid w:val="005728F1"/>
    <w:rsid w:val="00572D9D"/>
    <w:rsid w:val="0057314C"/>
    <w:rsid w:val="0057468A"/>
    <w:rsid w:val="00574F06"/>
    <w:rsid w:val="00574F7C"/>
    <w:rsid w:val="00575486"/>
    <w:rsid w:val="0057569D"/>
    <w:rsid w:val="0057672B"/>
    <w:rsid w:val="005767CB"/>
    <w:rsid w:val="005769FF"/>
    <w:rsid w:val="005774B9"/>
    <w:rsid w:val="0057771F"/>
    <w:rsid w:val="0058045C"/>
    <w:rsid w:val="005812A3"/>
    <w:rsid w:val="00581604"/>
    <w:rsid w:val="00581F10"/>
    <w:rsid w:val="00581FDF"/>
    <w:rsid w:val="00582160"/>
    <w:rsid w:val="00582BDF"/>
    <w:rsid w:val="00582DD9"/>
    <w:rsid w:val="00582F26"/>
    <w:rsid w:val="00583666"/>
    <w:rsid w:val="00584004"/>
    <w:rsid w:val="005844A3"/>
    <w:rsid w:val="00584783"/>
    <w:rsid w:val="005849B5"/>
    <w:rsid w:val="00584E75"/>
    <w:rsid w:val="005854A3"/>
    <w:rsid w:val="00585FC7"/>
    <w:rsid w:val="00586206"/>
    <w:rsid w:val="0058658F"/>
    <w:rsid w:val="0058690F"/>
    <w:rsid w:val="00586B60"/>
    <w:rsid w:val="00586C28"/>
    <w:rsid w:val="00587393"/>
    <w:rsid w:val="00587557"/>
    <w:rsid w:val="0058755F"/>
    <w:rsid w:val="00587BE0"/>
    <w:rsid w:val="00587E7D"/>
    <w:rsid w:val="00590270"/>
    <w:rsid w:val="00590D19"/>
    <w:rsid w:val="00591632"/>
    <w:rsid w:val="005921C8"/>
    <w:rsid w:val="0059222F"/>
    <w:rsid w:val="0059268A"/>
    <w:rsid w:val="005926A2"/>
    <w:rsid w:val="00592770"/>
    <w:rsid w:val="00592C97"/>
    <w:rsid w:val="00593341"/>
    <w:rsid w:val="005943F4"/>
    <w:rsid w:val="00594F71"/>
    <w:rsid w:val="0059510E"/>
    <w:rsid w:val="0059574E"/>
    <w:rsid w:val="0059582C"/>
    <w:rsid w:val="005961CB"/>
    <w:rsid w:val="005967EE"/>
    <w:rsid w:val="0059688F"/>
    <w:rsid w:val="00597777"/>
    <w:rsid w:val="00597824"/>
    <w:rsid w:val="0059792E"/>
    <w:rsid w:val="00597EB6"/>
    <w:rsid w:val="005A0690"/>
    <w:rsid w:val="005A0EAC"/>
    <w:rsid w:val="005A1002"/>
    <w:rsid w:val="005A167A"/>
    <w:rsid w:val="005A197C"/>
    <w:rsid w:val="005A1993"/>
    <w:rsid w:val="005A1DC9"/>
    <w:rsid w:val="005A23C2"/>
    <w:rsid w:val="005A2688"/>
    <w:rsid w:val="005A2875"/>
    <w:rsid w:val="005A2ACA"/>
    <w:rsid w:val="005A3863"/>
    <w:rsid w:val="005A3910"/>
    <w:rsid w:val="005A3F33"/>
    <w:rsid w:val="005A4190"/>
    <w:rsid w:val="005A43F5"/>
    <w:rsid w:val="005A4DD1"/>
    <w:rsid w:val="005A5160"/>
    <w:rsid w:val="005A52DC"/>
    <w:rsid w:val="005A54B8"/>
    <w:rsid w:val="005A5C84"/>
    <w:rsid w:val="005A5E3B"/>
    <w:rsid w:val="005A6C43"/>
    <w:rsid w:val="005A775D"/>
    <w:rsid w:val="005A7E04"/>
    <w:rsid w:val="005A7E9F"/>
    <w:rsid w:val="005B03A1"/>
    <w:rsid w:val="005B0BB5"/>
    <w:rsid w:val="005B0D8B"/>
    <w:rsid w:val="005B0E4D"/>
    <w:rsid w:val="005B10E9"/>
    <w:rsid w:val="005B140F"/>
    <w:rsid w:val="005B1D4B"/>
    <w:rsid w:val="005B1D8F"/>
    <w:rsid w:val="005B2303"/>
    <w:rsid w:val="005B23D3"/>
    <w:rsid w:val="005B25F5"/>
    <w:rsid w:val="005B4533"/>
    <w:rsid w:val="005B4B93"/>
    <w:rsid w:val="005B5BBB"/>
    <w:rsid w:val="005B6040"/>
    <w:rsid w:val="005B6159"/>
    <w:rsid w:val="005B6C36"/>
    <w:rsid w:val="005B6EA8"/>
    <w:rsid w:val="005B742C"/>
    <w:rsid w:val="005B7461"/>
    <w:rsid w:val="005B75B0"/>
    <w:rsid w:val="005B7E30"/>
    <w:rsid w:val="005B7E4A"/>
    <w:rsid w:val="005C035E"/>
    <w:rsid w:val="005C1174"/>
    <w:rsid w:val="005C1B76"/>
    <w:rsid w:val="005C25EA"/>
    <w:rsid w:val="005C2868"/>
    <w:rsid w:val="005C2BA0"/>
    <w:rsid w:val="005C3260"/>
    <w:rsid w:val="005C406A"/>
    <w:rsid w:val="005C42F8"/>
    <w:rsid w:val="005C43EE"/>
    <w:rsid w:val="005C4505"/>
    <w:rsid w:val="005C4A85"/>
    <w:rsid w:val="005C4D1D"/>
    <w:rsid w:val="005C4EEC"/>
    <w:rsid w:val="005C5939"/>
    <w:rsid w:val="005C6283"/>
    <w:rsid w:val="005C6391"/>
    <w:rsid w:val="005C6B39"/>
    <w:rsid w:val="005C709F"/>
    <w:rsid w:val="005C70B9"/>
    <w:rsid w:val="005C7C91"/>
    <w:rsid w:val="005D04FE"/>
    <w:rsid w:val="005D0D09"/>
    <w:rsid w:val="005D19EE"/>
    <w:rsid w:val="005D247F"/>
    <w:rsid w:val="005D261D"/>
    <w:rsid w:val="005D2BDF"/>
    <w:rsid w:val="005D2DFD"/>
    <w:rsid w:val="005D3A65"/>
    <w:rsid w:val="005D3D0F"/>
    <w:rsid w:val="005D43A1"/>
    <w:rsid w:val="005D4702"/>
    <w:rsid w:val="005D48CF"/>
    <w:rsid w:val="005D5157"/>
    <w:rsid w:val="005D5872"/>
    <w:rsid w:val="005D651D"/>
    <w:rsid w:val="005D67AD"/>
    <w:rsid w:val="005D67E9"/>
    <w:rsid w:val="005D71C9"/>
    <w:rsid w:val="005D7D54"/>
    <w:rsid w:val="005E01A1"/>
    <w:rsid w:val="005E10B0"/>
    <w:rsid w:val="005E12B7"/>
    <w:rsid w:val="005E1411"/>
    <w:rsid w:val="005E2263"/>
    <w:rsid w:val="005E22D9"/>
    <w:rsid w:val="005E25F1"/>
    <w:rsid w:val="005E2A14"/>
    <w:rsid w:val="005E36C2"/>
    <w:rsid w:val="005E38BD"/>
    <w:rsid w:val="005E3BE7"/>
    <w:rsid w:val="005E4FB0"/>
    <w:rsid w:val="005E62D9"/>
    <w:rsid w:val="005E6B61"/>
    <w:rsid w:val="005E75FE"/>
    <w:rsid w:val="005E78C1"/>
    <w:rsid w:val="005E7A40"/>
    <w:rsid w:val="005E7E07"/>
    <w:rsid w:val="005F04D8"/>
    <w:rsid w:val="005F0DCE"/>
    <w:rsid w:val="005F0E32"/>
    <w:rsid w:val="005F3040"/>
    <w:rsid w:val="005F38C3"/>
    <w:rsid w:val="005F3907"/>
    <w:rsid w:val="005F39E1"/>
    <w:rsid w:val="005F4170"/>
    <w:rsid w:val="005F4341"/>
    <w:rsid w:val="005F4D90"/>
    <w:rsid w:val="005F4F0A"/>
    <w:rsid w:val="005F4F1F"/>
    <w:rsid w:val="005F5153"/>
    <w:rsid w:val="005F5164"/>
    <w:rsid w:val="005F5185"/>
    <w:rsid w:val="005F552F"/>
    <w:rsid w:val="005F65AE"/>
    <w:rsid w:val="005F6A80"/>
    <w:rsid w:val="005F6E6C"/>
    <w:rsid w:val="005F77B2"/>
    <w:rsid w:val="006002B1"/>
    <w:rsid w:val="00600606"/>
    <w:rsid w:val="0060062F"/>
    <w:rsid w:val="00600D99"/>
    <w:rsid w:val="00600F3D"/>
    <w:rsid w:val="0060143D"/>
    <w:rsid w:val="00601A77"/>
    <w:rsid w:val="006027C0"/>
    <w:rsid w:val="006027E1"/>
    <w:rsid w:val="00602A88"/>
    <w:rsid w:val="00603888"/>
    <w:rsid w:val="00603A30"/>
    <w:rsid w:val="006041D4"/>
    <w:rsid w:val="0060442A"/>
    <w:rsid w:val="006044E7"/>
    <w:rsid w:val="00604714"/>
    <w:rsid w:val="006048E8"/>
    <w:rsid w:val="006049D6"/>
    <w:rsid w:val="00604DE3"/>
    <w:rsid w:val="00605250"/>
    <w:rsid w:val="00605432"/>
    <w:rsid w:val="006055DB"/>
    <w:rsid w:val="00605A58"/>
    <w:rsid w:val="006066F4"/>
    <w:rsid w:val="00606824"/>
    <w:rsid w:val="00606D86"/>
    <w:rsid w:val="00607100"/>
    <w:rsid w:val="00607BA1"/>
    <w:rsid w:val="00607ECA"/>
    <w:rsid w:val="00610952"/>
    <w:rsid w:val="00610D4A"/>
    <w:rsid w:val="00610EE8"/>
    <w:rsid w:val="00611195"/>
    <w:rsid w:val="006119E5"/>
    <w:rsid w:val="00611C77"/>
    <w:rsid w:val="00612651"/>
    <w:rsid w:val="0061287B"/>
    <w:rsid w:val="00612B8B"/>
    <w:rsid w:val="00612E9D"/>
    <w:rsid w:val="006131A3"/>
    <w:rsid w:val="00613834"/>
    <w:rsid w:val="00613901"/>
    <w:rsid w:val="00613D63"/>
    <w:rsid w:val="006141DA"/>
    <w:rsid w:val="00614690"/>
    <w:rsid w:val="00614762"/>
    <w:rsid w:val="00614D0D"/>
    <w:rsid w:val="00614FE3"/>
    <w:rsid w:val="0061532B"/>
    <w:rsid w:val="00615603"/>
    <w:rsid w:val="006158E1"/>
    <w:rsid w:val="0061645C"/>
    <w:rsid w:val="00616639"/>
    <w:rsid w:val="006169ED"/>
    <w:rsid w:val="00616A42"/>
    <w:rsid w:val="00616C48"/>
    <w:rsid w:val="00617251"/>
    <w:rsid w:val="00617991"/>
    <w:rsid w:val="00617C33"/>
    <w:rsid w:val="0062118D"/>
    <w:rsid w:val="00621444"/>
    <w:rsid w:val="006215F1"/>
    <w:rsid w:val="00621D20"/>
    <w:rsid w:val="00621D81"/>
    <w:rsid w:val="0062235F"/>
    <w:rsid w:val="00622678"/>
    <w:rsid w:val="006229EC"/>
    <w:rsid w:val="00622E34"/>
    <w:rsid w:val="0062314B"/>
    <w:rsid w:val="00623802"/>
    <w:rsid w:val="00623A30"/>
    <w:rsid w:val="00623FD2"/>
    <w:rsid w:val="00624B2B"/>
    <w:rsid w:val="00624E2E"/>
    <w:rsid w:val="00624E6F"/>
    <w:rsid w:val="006252C7"/>
    <w:rsid w:val="00626067"/>
    <w:rsid w:val="006263E9"/>
    <w:rsid w:val="00626710"/>
    <w:rsid w:val="006269AB"/>
    <w:rsid w:val="00626CFC"/>
    <w:rsid w:val="00627987"/>
    <w:rsid w:val="00627DD2"/>
    <w:rsid w:val="00630B58"/>
    <w:rsid w:val="0063123B"/>
    <w:rsid w:val="00631B34"/>
    <w:rsid w:val="00631BEB"/>
    <w:rsid w:val="00631C69"/>
    <w:rsid w:val="00632563"/>
    <w:rsid w:val="00632752"/>
    <w:rsid w:val="00632973"/>
    <w:rsid w:val="00632DCA"/>
    <w:rsid w:val="006335AA"/>
    <w:rsid w:val="00633B6D"/>
    <w:rsid w:val="006347E5"/>
    <w:rsid w:val="0063588A"/>
    <w:rsid w:val="006358EC"/>
    <w:rsid w:val="00636584"/>
    <w:rsid w:val="00636D0D"/>
    <w:rsid w:val="00637783"/>
    <w:rsid w:val="006378C5"/>
    <w:rsid w:val="00637998"/>
    <w:rsid w:val="00637C67"/>
    <w:rsid w:val="00637E3F"/>
    <w:rsid w:val="0064096A"/>
    <w:rsid w:val="006410DC"/>
    <w:rsid w:val="00641108"/>
    <w:rsid w:val="00641142"/>
    <w:rsid w:val="0064153A"/>
    <w:rsid w:val="00641C72"/>
    <w:rsid w:val="00641CA2"/>
    <w:rsid w:val="00641F47"/>
    <w:rsid w:val="00642045"/>
    <w:rsid w:val="006420D0"/>
    <w:rsid w:val="006428F3"/>
    <w:rsid w:val="006429EF"/>
    <w:rsid w:val="006431D4"/>
    <w:rsid w:val="006444BF"/>
    <w:rsid w:val="00644933"/>
    <w:rsid w:val="00644C94"/>
    <w:rsid w:val="00644F72"/>
    <w:rsid w:val="006451B7"/>
    <w:rsid w:val="0064599E"/>
    <w:rsid w:val="00646C61"/>
    <w:rsid w:val="00647414"/>
    <w:rsid w:val="00647461"/>
    <w:rsid w:val="006475C2"/>
    <w:rsid w:val="00647B13"/>
    <w:rsid w:val="00647EFD"/>
    <w:rsid w:val="0065007C"/>
    <w:rsid w:val="00650571"/>
    <w:rsid w:val="0065078B"/>
    <w:rsid w:val="00650917"/>
    <w:rsid w:val="00651331"/>
    <w:rsid w:val="00651EF9"/>
    <w:rsid w:val="006526F8"/>
    <w:rsid w:val="00652B5C"/>
    <w:rsid w:val="00652EAA"/>
    <w:rsid w:val="0065414B"/>
    <w:rsid w:val="00655DB3"/>
    <w:rsid w:val="00655F5D"/>
    <w:rsid w:val="00656A81"/>
    <w:rsid w:val="00656C56"/>
    <w:rsid w:val="00656CEA"/>
    <w:rsid w:val="0065709D"/>
    <w:rsid w:val="0065718C"/>
    <w:rsid w:val="00657536"/>
    <w:rsid w:val="00657B9C"/>
    <w:rsid w:val="00660B05"/>
    <w:rsid w:val="00660E2D"/>
    <w:rsid w:val="00661474"/>
    <w:rsid w:val="006617CF"/>
    <w:rsid w:val="00661F68"/>
    <w:rsid w:val="00661FE0"/>
    <w:rsid w:val="006621BE"/>
    <w:rsid w:val="00662230"/>
    <w:rsid w:val="006622C6"/>
    <w:rsid w:val="006625D3"/>
    <w:rsid w:val="00663112"/>
    <w:rsid w:val="0066311A"/>
    <w:rsid w:val="00663E63"/>
    <w:rsid w:val="0066411B"/>
    <w:rsid w:val="00665CFD"/>
    <w:rsid w:val="00665FD7"/>
    <w:rsid w:val="006664DC"/>
    <w:rsid w:val="00667105"/>
    <w:rsid w:val="00667CE8"/>
    <w:rsid w:val="00667DA9"/>
    <w:rsid w:val="00667E54"/>
    <w:rsid w:val="00667F68"/>
    <w:rsid w:val="00670055"/>
    <w:rsid w:val="006703FB"/>
    <w:rsid w:val="006707E9"/>
    <w:rsid w:val="00670A11"/>
    <w:rsid w:val="00670A83"/>
    <w:rsid w:val="00670C0C"/>
    <w:rsid w:val="006716CC"/>
    <w:rsid w:val="006718CD"/>
    <w:rsid w:val="0067198E"/>
    <w:rsid w:val="006720DD"/>
    <w:rsid w:val="00672107"/>
    <w:rsid w:val="00672A3F"/>
    <w:rsid w:val="00673074"/>
    <w:rsid w:val="00673628"/>
    <w:rsid w:val="00673BC8"/>
    <w:rsid w:val="00673BD2"/>
    <w:rsid w:val="006745CC"/>
    <w:rsid w:val="00674A8A"/>
    <w:rsid w:val="00674B0A"/>
    <w:rsid w:val="0067629C"/>
    <w:rsid w:val="00676390"/>
    <w:rsid w:val="006765EE"/>
    <w:rsid w:val="00676653"/>
    <w:rsid w:val="006767C5"/>
    <w:rsid w:val="00676A0B"/>
    <w:rsid w:val="00676E82"/>
    <w:rsid w:val="006774A1"/>
    <w:rsid w:val="0067756F"/>
    <w:rsid w:val="00680156"/>
    <w:rsid w:val="00680219"/>
    <w:rsid w:val="006803D7"/>
    <w:rsid w:val="00680966"/>
    <w:rsid w:val="006819F2"/>
    <w:rsid w:val="00681D00"/>
    <w:rsid w:val="00681F49"/>
    <w:rsid w:val="006822E0"/>
    <w:rsid w:val="006824F9"/>
    <w:rsid w:val="00682A27"/>
    <w:rsid w:val="00682AE8"/>
    <w:rsid w:val="00682C96"/>
    <w:rsid w:val="00683158"/>
    <w:rsid w:val="00684677"/>
    <w:rsid w:val="00684AA5"/>
    <w:rsid w:val="00684CF5"/>
    <w:rsid w:val="00684FDC"/>
    <w:rsid w:val="006855F9"/>
    <w:rsid w:val="00685AED"/>
    <w:rsid w:val="00686387"/>
    <w:rsid w:val="00686C7B"/>
    <w:rsid w:val="006873B3"/>
    <w:rsid w:val="006873EB"/>
    <w:rsid w:val="00687F57"/>
    <w:rsid w:val="006903CF"/>
    <w:rsid w:val="00690B4A"/>
    <w:rsid w:val="00691AC6"/>
    <w:rsid w:val="0069243F"/>
    <w:rsid w:val="00692908"/>
    <w:rsid w:val="00692C96"/>
    <w:rsid w:val="00692D64"/>
    <w:rsid w:val="00693B65"/>
    <w:rsid w:val="00693FC7"/>
    <w:rsid w:val="0069492E"/>
    <w:rsid w:val="00694E95"/>
    <w:rsid w:val="006954D9"/>
    <w:rsid w:val="006954DA"/>
    <w:rsid w:val="00695A1D"/>
    <w:rsid w:val="00696198"/>
    <w:rsid w:val="00696570"/>
    <w:rsid w:val="0069679B"/>
    <w:rsid w:val="006967DE"/>
    <w:rsid w:val="00696FF5"/>
    <w:rsid w:val="0069746D"/>
    <w:rsid w:val="00697753"/>
    <w:rsid w:val="0069787D"/>
    <w:rsid w:val="00697B11"/>
    <w:rsid w:val="00697CA3"/>
    <w:rsid w:val="006A00DB"/>
    <w:rsid w:val="006A0937"/>
    <w:rsid w:val="006A1717"/>
    <w:rsid w:val="006A1AB2"/>
    <w:rsid w:val="006A1D7D"/>
    <w:rsid w:val="006A1E1E"/>
    <w:rsid w:val="006A24F4"/>
    <w:rsid w:val="006A26F8"/>
    <w:rsid w:val="006A2799"/>
    <w:rsid w:val="006A2E03"/>
    <w:rsid w:val="006A2E91"/>
    <w:rsid w:val="006A3147"/>
    <w:rsid w:val="006A3971"/>
    <w:rsid w:val="006A3CEC"/>
    <w:rsid w:val="006A42A3"/>
    <w:rsid w:val="006A4707"/>
    <w:rsid w:val="006A5592"/>
    <w:rsid w:val="006A5A10"/>
    <w:rsid w:val="006A5A39"/>
    <w:rsid w:val="006A62BF"/>
    <w:rsid w:val="006A6AA9"/>
    <w:rsid w:val="006A7E70"/>
    <w:rsid w:val="006A7F09"/>
    <w:rsid w:val="006B007E"/>
    <w:rsid w:val="006B0158"/>
    <w:rsid w:val="006B0433"/>
    <w:rsid w:val="006B0AFC"/>
    <w:rsid w:val="006B1765"/>
    <w:rsid w:val="006B1BB6"/>
    <w:rsid w:val="006B1F2B"/>
    <w:rsid w:val="006B1F65"/>
    <w:rsid w:val="006B268C"/>
    <w:rsid w:val="006B2D0C"/>
    <w:rsid w:val="006B34B7"/>
    <w:rsid w:val="006B3906"/>
    <w:rsid w:val="006B438F"/>
    <w:rsid w:val="006B4869"/>
    <w:rsid w:val="006B4FCA"/>
    <w:rsid w:val="006B627D"/>
    <w:rsid w:val="006B67BC"/>
    <w:rsid w:val="006B6ADF"/>
    <w:rsid w:val="006B7471"/>
    <w:rsid w:val="006B75DF"/>
    <w:rsid w:val="006B78B8"/>
    <w:rsid w:val="006B79DF"/>
    <w:rsid w:val="006C0F8F"/>
    <w:rsid w:val="006C119C"/>
    <w:rsid w:val="006C138E"/>
    <w:rsid w:val="006C1FC4"/>
    <w:rsid w:val="006C208A"/>
    <w:rsid w:val="006C221E"/>
    <w:rsid w:val="006C2396"/>
    <w:rsid w:val="006C2795"/>
    <w:rsid w:val="006C297C"/>
    <w:rsid w:val="006C2AC1"/>
    <w:rsid w:val="006C3042"/>
    <w:rsid w:val="006C305D"/>
    <w:rsid w:val="006C32C2"/>
    <w:rsid w:val="006C350C"/>
    <w:rsid w:val="006C36D8"/>
    <w:rsid w:val="006C36DA"/>
    <w:rsid w:val="006C3C31"/>
    <w:rsid w:val="006C3FAE"/>
    <w:rsid w:val="006C40D5"/>
    <w:rsid w:val="006C4DBB"/>
    <w:rsid w:val="006C53D0"/>
    <w:rsid w:val="006C565A"/>
    <w:rsid w:val="006C5F3C"/>
    <w:rsid w:val="006C60F6"/>
    <w:rsid w:val="006C62B5"/>
    <w:rsid w:val="006C7AC4"/>
    <w:rsid w:val="006C7B29"/>
    <w:rsid w:val="006D0100"/>
    <w:rsid w:val="006D0A1A"/>
    <w:rsid w:val="006D26B0"/>
    <w:rsid w:val="006D27A0"/>
    <w:rsid w:val="006D27EC"/>
    <w:rsid w:val="006D30AB"/>
    <w:rsid w:val="006D3737"/>
    <w:rsid w:val="006D3840"/>
    <w:rsid w:val="006D3B1F"/>
    <w:rsid w:val="006D4A7D"/>
    <w:rsid w:val="006D4F57"/>
    <w:rsid w:val="006D5151"/>
    <w:rsid w:val="006D532D"/>
    <w:rsid w:val="006D5E50"/>
    <w:rsid w:val="006D60CB"/>
    <w:rsid w:val="006D6664"/>
    <w:rsid w:val="006D6745"/>
    <w:rsid w:val="006D6D71"/>
    <w:rsid w:val="006D6F1B"/>
    <w:rsid w:val="006D7577"/>
    <w:rsid w:val="006D792A"/>
    <w:rsid w:val="006D7BD6"/>
    <w:rsid w:val="006E085A"/>
    <w:rsid w:val="006E0EE3"/>
    <w:rsid w:val="006E1AA8"/>
    <w:rsid w:val="006E1EAF"/>
    <w:rsid w:val="006E24E8"/>
    <w:rsid w:val="006E26D6"/>
    <w:rsid w:val="006E329E"/>
    <w:rsid w:val="006E3B0E"/>
    <w:rsid w:val="006E4D72"/>
    <w:rsid w:val="006E5760"/>
    <w:rsid w:val="006E5948"/>
    <w:rsid w:val="006E60FB"/>
    <w:rsid w:val="006E649F"/>
    <w:rsid w:val="006E6ABF"/>
    <w:rsid w:val="006F01F0"/>
    <w:rsid w:val="006F0558"/>
    <w:rsid w:val="006F099B"/>
    <w:rsid w:val="006F1904"/>
    <w:rsid w:val="006F2073"/>
    <w:rsid w:val="006F2B40"/>
    <w:rsid w:val="006F2D78"/>
    <w:rsid w:val="006F35EC"/>
    <w:rsid w:val="006F3DC9"/>
    <w:rsid w:val="006F40A7"/>
    <w:rsid w:val="006F4950"/>
    <w:rsid w:val="006F5BEB"/>
    <w:rsid w:val="006F65FF"/>
    <w:rsid w:val="006F785D"/>
    <w:rsid w:val="006F79ED"/>
    <w:rsid w:val="006F7E63"/>
    <w:rsid w:val="007008E6"/>
    <w:rsid w:val="00700D9F"/>
    <w:rsid w:val="00701080"/>
    <w:rsid w:val="00701D4C"/>
    <w:rsid w:val="00702EBF"/>
    <w:rsid w:val="0070358E"/>
    <w:rsid w:val="00704311"/>
    <w:rsid w:val="00704767"/>
    <w:rsid w:val="00705170"/>
    <w:rsid w:val="00705180"/>
    <w:rsid w:val="00705591"/>
    <w:rsid w:val="00705C35"/>
    <w:rsid w:val="007064EC"/>
    <w:rsid w:val="00706F2B"/>
    <w:rsid w:val="0070703B"/>
    <w:rsid w:val="007072DF"/>
    <w:rsid w:val="00707898"/>
    <w:rsid w:val="00707912"/>
    <w:rsid w:val="007102CC"/>
    <w:rsid w:val="007104F7"/>
    <w:rsid w:val="007111F9"/>
    <w:rsid w:val="0071189A"/>
    <w:rsid w:val="00711CEB"/>
    <w:rsid w:val="00711D78"/>
    <w:rsid w:val="007121E5"/>
    <w:rsid w:val="0071223D"/>
    <w:rsid w:val="00713233"/>
    <w:rsid w:val="0071351C"/>
    <w:rsid w:val="00713CB9"/>
    <w:rsid w:val="00714175"/>
    <w:rsid w:val="00714682"/>
    <w:rsid w:val="00714779"/>
    <w:rsid w:val="00714DDF"/>
    <w:rsid w:val="007158A0"/>
    <w:rsid w:val="00715E00"/>
    <w:rsid w:val="00715E1C"/>
    <w:rsid w:val="007170A2"/>
    <w:rsid w:val="00717365"/>
    <w:rsid w:val="00717873"/>
    <w:rsid w:val="0072066F"/>
    <w:rsid w:val="0072087D"/>
    <w:rsid w:val="00720CAB"/>
    <w:rsid w:val="00720E06"/>
    <w:rsid w:val="0072137F"/>
    <w:rsid w:val="007216ED"/>
    <w:rsid w:val="007218C9"/>
    <w:rsid w:val="00721D35"/>
    <w:rsid w:val="00721EE6"/>
    <w:rsid w:val="00722090"/>
    <w:rsid w:val="007222A6"/>
    <w:rsid w:val="007226F7"/>
    <w:rsid w:val="00722E4D"/>
    <w:rsid w:val="007233BB"/>
    <w:rsid w:val="007233C8"/>
    <w:rsid w:val="00723868"/>
    <w:rsid w:val="00724909"/>
    <w:rsid w:val="00724988"/>
    <w:rsid w:val="00724B33"/>
    <w:rsid w:val="007251B3"/>
    <w:rsid w:val="00725BB3"/>
    <w:rsid w:val="00725C0F"/>
    <w:rsid w:val="00725D70"/>
    <w:rsid w:val="00726408"/>
    <w:rsid w:val="00726677"/>
    <w:rsid w:val="00726C96"/>
    <w:rsid w:val="00726E82"/>
    <w:rsid w:val="0072744C"/>
    <w:rsid w:val="00727B16"/>
    <w:rsid w:val="00727EFA"/>
    <w:rsid w:val="0073138D"/>
    <w:rsid w:val="00731814"/>
    <w:rsid w:val="00731D2B"/>
    <w:rsid w:val="00732D73"/>
    <w:rsid w:val="007330F4"/>
    <w:rsid w:val="00733167"/>
    <w:rsid w:val="007331DD"/>
    <w:rsid w:val="00733962"/>
    <w:rsid w:val="0073518A"/>
    <w:rsid w:val="00735281"/>
    <w:rsid w:val="00735B19"/>
    <w:rsid w:val="0073613E"/>
    <w:rsid w:val="007363DF"/>
    <w:rsid w:val="00736667"/>
    <w:rsid w:val="007366AC"/>
    <w:rsid w:val="00736A5F"/>
    <w:rsid w:val="00736BE7"/>
    <w:rsid w:val="00736ED4"/>
    <w:rsid w:val="0073744F"/>
    <w:rsid w:val="007374A2"/>
    <w:rsid w:val="00737F23"/>
    <w:rsid w:val="0074061E"/>
    <w:rsid w:val="00740ACB"/>
    <w:rsid w:val="007417B2"/>
    <w:rsid w:val="007417D4"/>
    <w:rsid w:val="007418FC"/>
    <w:rsid w:val="00741CF3"/>
    <w:rsid w:val="007421ED"/>
    <w:rsid w:val="0074260F"/>
    <w:rsid w:val="00742E4F"/>
    <w:rsid w:val="0074336D"/>
    <w:rsid w:val="007434C6"/>
    <w:rsid w:val="00743F7A"/>
    <w:rsid w:val="0074469B"/>
    <w:rsid w:val="0074469F"/>
    <w:rsid w:val="00744EDA"/>
    <w:rsid w:val="00745711"/>
    <w:rsid w:val="00745A84"/>
    <w:rsid w:val="007462B3"/>
    <w:rsid w:val="00746A42"/>
    <w:rsid w:val="007475B4"/>
    <w:rsid w:val="0075053B"/>
    <w:rsid w:val="00750F84"/>
    <w:rsid w:val="00750FCF"/>
    <w:rsid w:val="00751295"/>
    <w:rsid w:val="007512D5"/>
    <w:rsid w:val="00751B9E"/>
    <w:rsid w:val="00751F0F"/>
    <w:rsid w:val="00753820"/>
    <w:rsid w:val="007541B4"/>
    <w:rsid w:val="007544BE"/>
    <w:rsid w:val="0075453A"/>
    <w:rsid w:val="007550A3"/>
    <w:rsid w:val="0075521C"/>
    <w:rsid w:val="00755244"/>
    <w:rsid w:val="0075546F"/>
    <w:rsid w:val="00755F33"/>
    <w:rsid w:val="00756938"/>
    <w:rsid w:val="00757766"/>
    <w:rsid w:val="00757BCC"/>
    <w:rsid w:val="00760750"/>
    <w:rsid w:val="00760916"/>
    <w:rsid w:val="007614A6"/>
    <w:rsid w:val="0076234A"/>
    <w:rsid w:val="00762A6B"/>
    <w:rsid w:val="00763611"/>
    <w:rsid w:val="00763BA1"/>
    <w:rsid w:val="00765203"/>
    <w:rsid w:val="00765B2F"/>
    <w:rsid w:val="00765C8C"/>
    <w:rsid w:val="00765D51"/>
    <w:rsid w:val="00765E01"/>
    <w:rsid w:val="00766851"/>
    <w:rsid w:val="00766F47"/>
    <w:rsid w:val="00770996"/>
    <w:rsid w:val="00771096"/>
    <w:rsid w:val="0077248C"/>
    <w:rsid w:val="00772DF8"/>
    <w:rsid w:val="007735AF"/>
    <w:rsid w:val="00774A02"/>
    <w:rsid w:val="0077540B"/>
    <w:rsid w:val="007757A8"/>
    <w:rsid w:val="00775DA4"/>
    <w:rsid w:val="00776138"/>
    <w:rsid w:val="00776468"/>
    <w:rsid w:val="00776BF0"/>
    <w:rsid w:val="00777251"/>
    <w:rsid w:val="007775E4"/>
    <w:rsid w:val="00777C01"/>
    <w:rsid w:val="00780413"/>
    <w:rsid w:val="007805A1"/>
    <w:rsid w:val="007806F2"/>
    <w:rsid w:val="00780EF8"/>
    <w:rsid w:val="0078102E"/>
    <w:rsid w:val="00781292"/>
    <w:rsid w:val="00781EB9"/>
    <w:rsid w:val="00781EDC"/>
    <w:rsid w:val="0078264E"/>
    <w:rsid w:val="007826CD"/>
    <w:rsid w:val="007829EF"/>
    <w:rsid w:val="00782B32"/>
    <w:rsid w:val="00782BAE"/>
    <w:rsid w:val="00782BE4"/>
    <w:rsid w:val="00782E2D"/>
    <w:rsid w:val="00782E9D"/>
    <w:rsid w:val="0078316F"/>
    <w:rsid w:val="00783482"/>
    <w:rsid w:val="0078349F"/>
    <w:rsid w:val="007836DD"/>
    <w:rsid w:val="007837BF"/>
    <w:rsid w:val="007838CD"/>
    <w:rsid w:val="00783C79"/>
    <w:rsid w:val="00783EF1"/>
    <w:rsid w:val="007841E4"/>
    <w:rsid w:val="007846CC"/>
    <w:rsid w:val="00785B1C"/>
    <w:rsid w:val="00785ED3"/>
    <w:rsid w:val="007861B1"/>
    <w:rsid w:val="00786444"/>
    <w:rsid w:val="0078731E"/>
    <w:rsid w:val="00787860"/>
    <w:rsid w:val="007878D5"/>
    <w:rsid w:val="00787AF8"/>
    <w:rsid w:val="0079017C"/>
    <w:rsid w:val="007901D3"/>
    <w:rsid w:val="007903BA"/>
    <w:rsid w:val="0079091C"/>
    <w:rsid w:val="00791135"/>
    <w:rsid w:val="0079183E"/>
    <w:rsid w:val="00791D3A"/>
    <w:rsid w:val="00791F7E"/>
    <w:rsid w:val="007925C7"/>
    <w:rsid w:val="007926AE"/>
    <w:rsid w:val="0079329B"/>
    <w:rsid w:val="00793DE7"/>
    <w:rsid w:val="00793DF2"/>
    <w:rsid w:val="00794232"/>
    <w:rsid w:val="00794273"/>
    <w:rsid w:val="0079445B"/>
    <w:rsid w:val="0079486B"/>
    <w:rsid w:val="00794EEE"/>
    <w:rsid w:val="007952EB"/>
    <w:rsid w:val="007957CF"/>
    <w:rsid w:val="007958AE"/>
    <w:rsid w:val="00795F6A"/>
    <w:rsid w:val="007961AC"/>
    <w:rsid w:val="007970E5"/>
    <w:rsid w:val="007973A7"/>
    <w:rsid w:val="007974D1"/>
    <w:rsid w:val="00797502"/>
    <w:rsid w:val="00797C4C"/>
    <w:rsid w:val="00797C99"/>
    <w:rsid w:val="007A04FF"/>
    <w:rsid w:val="007A0591"/>
    <w:rsid w:val="007A0D33"/>
    <w:rsid w:val="007A0E3A"/>
    <w:rsid w:val="007A1CE7"/>
    <w:rsid w:val="007A2501"/>
    <w:rsid w:val="007A2652"/>
    <w:rsid w:val="007A3265"/>
    <w:rsid w:val="007A3296"/>
    <w:rsid w:val="007A382B"/>
    <w:rsid w:val="007A3CAB"/>
    <w:rsid w:val="007A4BCA"/>
    <w:rsid w:val="007A4C4C"/>
    <w:rsid w:val="007A4C70"/>
    <w:rsid w:val="007A5742"/>
    <w:rsid w:val="007A5D9D"/>
    <w:rsid w:val="007A6813"/>
    <w:rsid w:val="007A6C8B"/>
    <w:rsid w:val="007A77CF"/>
    <w:rsid w:val="007A789C"/>
    <w:rsid w:val="007A7905"/>
    <w:rsid w:val="007B0122"/>
    <w:rsid w:val="007B04E5"/>
    <w:rsid w:val="007B0620"/>
    <w:rsid w:val="007B076A"/>
    <w:rsid w:val="007B0DA6"/>
    <w:rsid w:val="007B1056"/>
    <w:rsid w:val="007B14C3"/>
    <w:rsid w:val="007B14E2"/>
    <w:rsid w:val="007B1564"/>
    <w:rsid w:val="007B1877"/>
    <w:rsid w:val="007B1DB4"/>
    <w:rsid w:val="007B23C8"/>
    <w:rsid w:val="007B2A24"/>
    <w:rsid w:val="007B33D8"/>
    <w:rsid w:val="007B439A"/>
    <w:rsid w:val="007B4564"/>
    <w:rsid w:val="007B522C"/>
    <w:rsid w:val="007B5B54"/>
    <w:rsid w:val="007B5FB1"/>
    <w:rsid w:val="007B6058"/>
    <w:rsid w:val="007B6290"/>
    <w:rsid w:val="007B63CC"/>
    <w:rsid w:val="007B6456"/>
    <w:rsid w:val="007B67F2"/>
    <w:rsid w:val="007B69FA"/>
    <w:rsid w:val="007B6DD5"/>
    <w:rsid w:val="007C0033"/>
    <w:rsid w:val="007C06BF"/>
    <w:rsid w:val="007C0866"/>
    <w:rsid w:val="007C09C7"/>
    <w:rsid w:val="007C0BB8"/>
    <w:rsid w:val="007C0C8D"/>
    <w:rsid w:val="007C324B"/>
    <w:rsid w:val="007C32D3"/>
    <w:rsid w:val="007C3501"/>
    <w:rsid w:val="007C398A"/>
    <w:rsid w:val="007C40C1"/>
    <w:rsid w:val="007C4183"/>
    <w:rsid w:val="007C4249"/>
    <w:rsid w:val="007C45AA"/>
    <w:rsid w:val="007C4C55"/>
    <w:rsid w:val="007C5373"/>
    <w:rsid w:val="007C585D"/>
    <w:rsid w:val="007C5949"/>
    <w:rsid w:val="007C5A61"/>
    <w:rsid w:val="007C6139"/>
    <w:rsid w:val="007C6141"/>
    <w:rsid w:val="007C680A"/>
    <w:rsid w:val="007C6990"/>
    <w:rsid w:val="007C6A9F"/>
    <w:rsid w:val="007C7222"/>
    <w:rsid w:val="007C7D2B"/>
    <w:rsid w:val="007D0099"/>
    <w:rsid w:val="007D00AD"/>
    <w:rsid w:val="007D0592"/>
    <w:rsid w:val="007D0E59"/>
    <w:rsid w:val="007D1698"/>
    <w:rsid w:val="007D171A"/>
    <w:rsid w:val="007D17B7"/>
    <w:rsid w:val="007D251D"/>
    <w:rsid w:val="007D288E"/>
    <w:rsid w:val="007D293D"/>
    <w:rsid w:val="007D38B4"/>
    <w:rsid w:val="007D3E08"/>
    <w:rsid w:val="007D41B9"/>
    <w:rsid w:val="007D463E"/>
    <w:rsid w:val="007D46D9"/>
    <w:rsid w:val="007D48C2"/>
    <w:rsid w:val="007D49CC"/>
    <w:rsid w:val="007D516A"/>
    <w:rsid w:val="007D5463"/>
    <w:rsid w:val="007D5553"/>
    <w:rsid w:val="007D5FCC"/>
    <w:rsid w:val="007D666A"/>
    <w:rsid w:val="007D6C00"/>
    <w:rsid w:val="007D744E"/>
    <w:rsid w:val="007E01C1"/>
    <w:rsid w:val="007E047B"/>
    <w:rsid w:val="007E06F6"/>
    <w:rsid w:val="007E0756"/>
    <w:rsid w:val="007E0DBD"/>
    <w:rsid w:val="007E0EE8"/>
    <w:rsid w:val="007E23F4"/>
    <w:rsid w:val="007E29BE"/>
    <w:rsid w:val="007E2F2C"/>
    <w:rsid w:val="007E4A4E"/>
    <w:rsid w:val="007E4BE2"/>
    <w:rsid w:val="007E4D06"/>
    <w:rsid w:val="007E5130"/>
    <w:rsid w:val="007E5DC5"/>
    <w:rsid w:val="007E63A9"/>
    <w:rsid w:val="007E6648"/>
    <w:rsid w:val="007E6650"/>
    <w:rsid w:val="007E66A5"/>
    <w:rsid w:val="007E78DB"/>
    <w:rsid w:val="007E7A32"/>
    <w:rsid w:val="007F05BC"/>
    <w:rsid w:val="007F07EC"/>
    <w:rsid w:val="007F0C4E"/>
    <w:rsid w:val="007F122D"/>
    <w:rsid w:val="007F16E6"/>
    <w:rsid w:val="007F1D03"/>
    <w:rsid w:val="007F2664"/>
    <w:rsid w:val="007F2D3B"/>
    <w:rsid w:val="007F3671"/>
    <w:rsid w:val="007F3F17"/>
    <w:rsid w:val="007F3F71"/>
    <w:rsid w:val="007F4619"/>
    <w:rsid w:val="007F4626"/>
    <w:rsid w:val="007F4A58"/>
    <w:rsid w:val="007F51C7"/>
    <w:rsid w:val="007F53D4"/>
    <w:rsid w:val="007F54EB"/>
    <w:rsid w:val="007F5A21"/>
    <w:rsid w:val="007F5D58"/>
    <w:rsid w:val="007F717B"/>
    <w:rsid w:val="007F756B"/>
    <w:rsid w:val="007F7D6C"/>
    <w:rsid w:val="00800178"/>
    <w:rsid w:val="00800793"/>
    <w:rsid w:val="00800D4D"/>
    <w:rsid w:val="00801B76"/>
    <w:rsid w:val="00801EB7"/>
    <w:rsid w:val="0080268D"/>
    <w:rsid w:val="00802912"/>
    <w:rsid w:val="00803386"/>
    <w:rsid w:val="00803613"/>
    <w:rsid w:val="00803E76"/>
    <w:rsid w:val="00804529"/>
    <w:rsid w:val="008046C5"/>
    <w:rsid w:val="00804882"/>
    <w:rsid w:val="00804BE7"/>
    <w:rsid w:val="00805C0F"/>
    <w:rsid w:val="008066F3"/>
    <w:rsid w:val="008105BF"/>
    <w:rsid w:val="00810A52"/>
    <w:rsid w:val="00810C85"/>
    <w:rsid w:val="0081152F"/>
    <w:rsid w:val="008115AE"/>
    <w:rsid w:val="00811B2B"/>
    <w:rsid w:val="00811B88"/>
    <w:rsid w:val="00811EB8"/>
    <w:rsid w:val="00811FCC"/>
    <w:rsid w:val="00812DE3"/>
    <w:rsid w:val="008138D3"/>
    <w:rsid w:val="00814823"/>
    <w:rsid w:val="00814F20"/>
    <w:rsid w:val="0081631F"/>
    <w:rsid w:val="0081742A"/>
    <w:rsid w:val="0081754B"/>
    <w:rsid w:val="00820A5E"/>
    <w:rsid w:val="00820CF7"/>
    <w:rsid w:val="00821A6E"/>
    <w:rsid w:val="00822093"/>
    <w:rsid w:val="008220D6"/>
    <w:rsid w:val="00822D65"/>
    <w:rsid w:val="00822EF6"/>
    <w:rsid w:val="00824C74"/>
    <w:rsid w:val="008250FE"/>
    <w:rsid w:val="00825108"/>
    <w:rsid w:val="0082522C"/>
    <w:rsid w:val="008252FE"/>
    <w:rsid w:val="00826B91"/>
    <w:rsid w:val="00826DC3"/>
    <w:rsid w:val="008270CB"/>
    <w:rsid w:val="00827170"/>
    <w:rsid w:val="00827BB6"/>
    <w:rsid w:val="00827BFA"/>
    <w:rsid w:val="00830664"/>
    <w:rsid w:val="00830AC8"/>
    <w:rsid w:val="00831149"/>
    <w:rsid w:val="00831D96"/>
    <w:rsid w:val="008323F5"/>
    <w:rsid w:val="00832879"/>
    <w:rsid w:val="008329CC"/>
    <w:rsid w:val="00832B8B"/>
    <w:rsid w:val="00832E19"/>
    <w:rsid w:val="00833B24"/>
    <w:rsid w:val="00833C2B"/>
    <w:rsid w:val="00833E9A"/>
    <w:rsid w:val="00834250"/>
    <w:rsid w:val="008346A5"/>
    <w:rsid w:val="00834B8D"/>
    <w:rsid w:val="00834BA0"/>
    <w:rsid w:val="00834D16"/>
    <w:rsid w:val="00834E5E"/>
    <w:rsid w:val="00834ED2"/>
    <w:rsid w:val="00835776"/>
    <w:rsid w:val="0083677D"/>
    <w:rsid w:val="008375A5"/>
    <w:rsid w:val="00837656"/>
    <w:rsid w:val="0083782E"/>
    <w:rsid w:val="00837BEB"/>
    <w:rsid w:val="00840B70"/>
    <w:rsid w:val="00840CD8"/>
    <w:rsid w:val="008416A3"/>
    <w:rsid w:val="008418D7"/>
    <w:rsid w:val="00841D63"/>
    <w:rsid w:val="00842379"/>
    <w:rsid w:val="00842DC5"/>
    <w:rsid w:val="0084345F"/>
    <w:rsid w:val="00843E6C"/>
    <w:rsid w:val="00844E13"/>
    <w:rsid w:val="00844E73"/>
    <w:rsid w:val="00844F8C"/>
    <w:rsid w:val="008454AA"/>
    <w:rsid w:val="008459BD"/>
    <w:rsid w:val="00845F22"/>
    <w:rsid w:val="0084642A"/>
    <w:rsid w:val="00847472"/>
    <w:rsid w:val="00847832"/>
    <w:rsid w:val="00847F4D"/>
    <w:rsid w:val="00850018"/>
    <w:rsid w:val="0085052F"/>
    <w:rsid w:val="00850F93"/>
    <w:rsid w:val="00851099"/>
    <w:rsid w:val="008524B8"/>
    <w:rsid w:val="00852CF4"/>
    <w:rsid w:val="00852DD9"/>
    <w:rsid w:val="00852DDE"/>
    <w:rsid w:val="00852FD2"/>
    <w:rsid w:val="0085362A"/>
    <w:rsid w:val="00853D12"/>
    <w:rsid w:val="0085419E"/>
    <w:rsid w:val="0085473D"/>
    <w:rsid w:val="008555A9"/>
    <w:rsid w:val="00855BF0"/>
    <w:rsid w:val="00855E59"/>
    <w:rsid w:val="008560AE"/>
    <w:rsid w:val="0085631C"/>
    <w:rsid w:val="00856E3A"/>
    <w:rsid w:val="008578C1"/>
    <w:rsid w:val="00857BC5"/>
    <w:rsid w:val="00857BD6"/>
    <w:rsid w:val="00857C40"/>
    <w:rsid w:val="00857E5A"/>
    <w:rsid w:val="00860504"/>
    <w:rsid w:val="008605F9"/>
    <w:rsid w:val="008606AB"/>
    <w:rsid w:val="00860DDE"/>
    <w:rsid w:val="0086105F"/>
    <w:rsid w:val="008616F4"/>
    <w:rsid w:val="00861B6D"/>
    <w:rsid w:val="00861BC6"/>
    <w:rsid w:val="00861F3D"/>
    <w:rsid w:val="0086304E"/>
    <w:rsid w:val="008638B4"/>
    <w:rsid w:val="008642D1"/>
    <w:rsid w:val="0086432E"/>
    <w:rsid w:val="00865949"/>
    <w:rsid w:val="00865CEE"/>
    <w:rsid w:val="00865DBF"/>
    <w:rsid w:val="00865F55"/>
    <w:rsid w:val="008660BC"/>
    <w:rsid w:val="00866726"/>
    <w:rsid w:val="00867959"/>
    <w:rsid w:val="00867B33"/>
    <w:rsid w:val="008708FA"/>
    <w:rsid w:val="00870D73"/>
    <w:rsid w:val="0087296F"/>
    <w:rsid w:val="00872BF9"/>
    <w:rsid w:val="008732D7"/>
    <w:rsid w:val="0087378D"/>
    <w:rsid w:val="00873AFA"/>
    <w:rsid w:val="00873D2E"/>
    <w:rsid w:val="00873DAE"/>
    <w:rsid w:val="00873EB9"/>
    <w:rsid w:val="008740B8"/>
    <w:rsid w:val="0087433C"/>
    <w:rsid w:val="00874367"/>
    <w:rsid w:val="008748F5"/>
    <w:rsid w:val="008749BA"/>
    <w:rsid w:val="00875E2E"/>
    <w:rsid w:val="00876110"/>
    <w:rsid w:val="00876386"/>
    <w:rsid w:val="00876B1D"/>
    <w:rsid w:val="00876F1D"/>
    <w:rsid w:val="008776E7"/>
    <w:rsid w:val="008777CA"/>
    <w:rsid w:val="00877C2A"/>
    <w:rsid w:val="00877C87"/>
    <w:rsid w:val="0088002A"/>
    <w:rsid w:val="0088051A"/>
    <w:rsid w:val="008809B7"/>
    <w:rsid w:val="0088155A"/>
    <w:rsid w:val="00881B04"/>
    <w:rsid w:val="00881B3E"/>
    <w:rsid w:val="00882271"/>
    <w:rsid w:val="008828DB"/>
    <w:rsid w:val="008829A7"/>
    <w:rsid w:val="00882E1F"/>
    <w:rsid w:val="008855D8"/>
    <w:rsid w:val="00885986"/>
    <w:rsid w:val="00885B5F"/>
    <w:rsid w:val="00885DF0"/>
    <w:rsid w:val="008865F8"/>
    <w:rsid w:val="0089070D"/>
    <w:rsid w:val="0089119B"/>
    <w:rsid w:val="00891B1F"/>
    <w:rsid w:val="00891B98"/>
    <w:rsid w:val="00891DF2"/>
    <w:rsid w:val="00892C4A"/>
    <w:rsid w:val="00893193"/>
    <w:rsid w:val="008931E2"/>
    <w:rsid w:val="00893442"/>
    <w:rsid w:val="008935A7"/>
    <w:rsid w:val="00893C0E"/>
    <w:rsid w:val="008949FA"/>
    <w:rsid w:val="00894BCF"/>
    <w:rsid w:val="00895594"/>
    <w:rsid w:val="00895933"/>
    <w:rsid w:val="00895D39"/>
    <w:rsid w:val="00895E8F"/>
    <w:rsid w:val="008962EC"/>
    <w:rsid w:val="00896F5B"/>
    <w:rsid w:val="00897177"/>
    <w:rsid w:val="0089777E"/>
    <w:rsid w:val="00897DB3"/>
    <w:rsid w:val="008A1CFC"/>
    <w:rsid w:val="008A218A"/>
    <w:rsid w:val="008A21B4"/>
    <w:rsid w:val="008A2413"/>
    <w:rsid w:val="008A2BCC"/>
    <w:rsid w:val="008A2C88"/>
    <w:rsid w:val="008A2CEF"/>
    <w:rsid w:val="008A2D64"/>
    <w:rsid w:val="008A2E8F"/>
    <w:rsid w:val="008A2FD2"/>
    <w:rsid w:val="008A30F8"/>
    <w:rsid w:val="008A3203"/>
    <w:rsid w:val="008A32C6"/>
    <w:rsid w:val="008A40E8"/>
    <w:rsid w:val="008A4240"/>
    <w:rsid w:val="008A459C"/>
    <w:rsid w:val="008A48D4"/>
    <w:rsid w:val="008A4F96"/>
    <w:rsid w:val="008A6260"/>
    <w:rsid w:val="008A6492"/>
    <w:rsid w:val="008A6DD8"/>
    <w:rsid w:val="008A7F13"/>
    <w:rsid w:val="008B087B"/>
    <w:rsid w:val="008B08FB"/>
    <w:rsid w:val="008B16B6"/>
    <w:rsid w:val="008B17BD"/>
    <w:rsid w:val="008B1D23"/>
    <w:rsid w:val="008B2717"/>
    <w:rsid w:val="008B27E3"/>
    <w:rsid w:val="008B399E"/>
    <w:rsid w:val="008B3BF6"/>
    <w:rsid w:val="008B4919"/>
    <w:rsid w:val="008B50C2"/>
    <w:rsid w:val="008B5248"/>
    <w:rsid w:val="008B5E6C"/>
    <w:rsid w:val="008B6943"/>
    <w:rsid w:val="008B6959"/>
    <w:rsid w:val="008B69FF"/>
    <w:rsid w:val="008B6B36"/>
    <w:rsid w:val="008B6C49"/>
    <w:rsid w:val="008B7395"/>
    <w:rsid w:val="008B7526"/>
    <w:rsid w:val="008C10FF"/>
    <w:rsid w:val="008C11BA"/>
    <w:rsid w:val="008C12FB"/>
    <w:rsid w:val="008C193F"/>
    <w:rsid w:val="008C1E73"/>
    <w:rsid w:val="008C293F"/>
    <w:rsid w:val="008C2A70"/>
    <w:rsid w:val="008C3706"/>
    <w:rsid w:val="008C4496"/>
    <w:rsid w:val="008C45DB"/>
    <w:rsid w:val="008C4A47"/>
    <w:rsid w:val="008C4CFA"/>
    <w:rsid w:val="008C5177"/>
    <w:rsid w:val="008C56AC"/>
    <w:rsid w:val="008C592A"/>
    <w:rsid w:val="008C5EF9"/>
    <w:rsid w:val="008C70A6"/>
    <w:rsid w:val="008C7D51"/>
    <w:rsid w:val="008C7E02"/>
    <w:rsid w:val="008D0342"/>
    <w:rsid w:val="008D069F"/>
    <w:rsid w:val="008D105C"/>
    <w:rsid w:val="008D1173"/>
    <w:rsid w:val="008D1677"/>
    <w:rsid w:val="008D2028"/>
    <w:rsid w:val="008D20E1"/>
    <w:rsid w:val="008D22E7"/>
    <w:rsid w:val="008D31D1"/>
    <w:rsid w:val="008D426A"/>
    <w:rsid w:val="008D4359"/>
    <w:rsid w:val="008D5133"/>
    <w:rsid w:val="008D5399"/>
    <w:rsid w:val="008D54D2"/>
    <w:rsid w:val="008D5517"/>
    <w:rsid w:val="008D65CD"/>
    <w:rsid w:val="008D66A6"/>
    <w:rsid w:val="008D68D0"/>
    <w:rsid w:val="008D68E3"/>
    <w:rsid w:val="008D6A17"/>
    <w:rsid w:val="008D6D4D"/>
    <w:rsid w:val="008D73DD"/>
    <w:rsid w:val="008D7875"/>
    <w:rsid w:val="008E055C"/>
    <w:rsid w:val="008E0723"/>
    <w:rsid w:val="008E0B3C"/>
    <w:rsid w:val="008E0D58"/>
    <w:rsid w:val="008E1347"/>
    <w:rsid w:val="008E3778"/>
    <w:rsid w:val="008E56F8"/>
    <w:rsid w:val="008E573C"/>
    <w:rsid w:val="008E5920"/>
    <w:rsid w:val="008E5F8F"/>
    <w:rsid w:val="008E64CF"/>
    <w:rsid w:val="008E69FF"/>
    <w:rsid w:val="008E6BB1"/>
    <w:rsid w:val="008E6DF3"/>
    <w:rsid w:val="008E6E1F"/>
    <w:rsid w:val="008E7464"/>
    <w:rsid w:val="008E76D2"/>
    <w:rsid w:val="008E7DFD"/>
    <w:rsid w:val="008F04C3"/>
    <w:rsid w:val="008F10B9"/>
    <w:rsid w:val="008F10BB"/>
    <w:rsid w:val="008F15B7"/>
    <w:rsid w:val="008F1C64"/>
    <w:rsid w:val="008F2611"/>
    <w:rsid w:val="008F27A0"/>
    <w:rsid w:val="008F2D57"/>
    <w:rsid w:val="008F33C0"/>
    <w:rsid w:val="008F35EC"/>
    <w:rsid w:val="008F374A"/>
    <w:rsid w:val="008F3B25"/>
    <w:rsid w:val="008F594E"/>
    <w:rsid w:val="008F59AF"/>
    <w:rsid w:val="008F5C26"/>
    <w:rsid w:val="008F5C46"/>
    <w:rsid w:val="008F6247"/>
    <w:rsid w:val="008F696D"/>
    <w:rsid w:val="008F71CA"/>
    <w:rsid w:val="008F79CD"/>
    <w:rsid w:val="008F7B02"/>
    <w:rsid w:val="008F7C00"/>
    <w:rsid w:val="00900064"/>
    <w:rsid w:val="00900A1E"/>
    <w:rsid w:val="00900B8C"/>
    <w:rsid w:val="00902857"/>
    <w:rsid w:val="00902CD1"/>
    <w:rsid w:val="009031B2"/>
    <w:rsid w:val="009032B0"/>
    <w:rsid w:val="00903697"/>
    <w:rsid w:val="009043EA"/>
    <w:rsid w:val="009043F4"/>
    <w:rsid w:val="0090491C"/>
    <w:rsid w:val="00904FC2"/>
    <w:rsid w:val="0090557A"/>
    <w:rsid w:val="009059CC"/>
    <w:rsid w:val="00905E7D"/>
    <w:rsid w:val="00906023"/>
    <w:rsid w:val="00906694"/>
    <w:rsid w:val="00906AB8"/>
    <w:rsid w:val="00906B37"/>
    <w:rsid w:val="00906C18"/>
    <w:rsid w:val="00906C34"/>
    <w:rsid w:val="0090755D"/>
    <w:rsid w:val="00907762"/>
    <w:rsid w:val="009079FF"/>
    <w:rsid w:val="00907AFB"/>
    <w:rsid w:val="00907FDC"/>
    <w:rsid w:val="0091045D"/>
    <w:rsid w:val="00910708"/>
    <w:rsid w:val="00910FA3"/>
    <w:rsid w:val="00911F52"/>
    <w:rsid w:val="009125B0"/>
    <w:rsid w:val="00912838"/>
    <w:rsid w:val="00913BCC"/>
    <w:rsid w:val="00913FEC"/>
    <w:rsid w:val="00914032"/>
    <w:rsid w:val="009140D4"/>
    <w:rsid w:val="00915270"/>
    <w:rsid w:val="009156AA"/>
    <w:rsid w:val="009158F4"/>
    <w:rsid w:val="00915F3D"/>
    <w:rsid w:val="0091659C"/>
    <w:rsid w:val="00916E4E"/>
    <w:rsid w:val="0091712C"/>
    <w:rsid w:val="0091728F"/>
    <w:rsid w:val="00920968"/>
    <w:rsid w:val="00920A5D"/>
    <w:rsid w:val="0092126C"/>
    <w:rsid w:val="0092137B"/>
    <w:rsid w:val="0092166E"/>
    <w:rsid w:val="009219F2"/>
    <w:rsid w:val="009220A9"/>
    <w:rsid w:val="00922693"/>
    <w:rsid w:val="0092297A"/>
    <w:rsid w:val="00922EA7"/>
    <w:rsid w:val="00922F16"/>
    <w:rsid w:val="00923571"/>
    <w:rsid w:val="009237C9"/>
    <w:rsid w:val="00924AAB"/>
    <w:rsid w:val="00925022"/>
    <w:rsid w:val="009256D6"/>
    <w:rsid w:val="00926A10"/>
    <w:rsid w:val="00926DEA"/>
    <w:rsid w:val="00927421"/>
    <w:rsid w:val="00930566"/>
    <w:rsid w:val="00930836"/>
    <w:rsid w:val="00930EC5"/>
    <w:rsid w:val="00931BBC"/>
    <w:rsid w:val="00931D2F"/>
    <w:rsid w:val="00931EE7"/>
    <w:rsid w:val="009326F1"/>
    <w:rsid w:val="00932B81"/>
    <w:rsid w:val="00932C04"/>
    <w:rsid w:val="009335FF"/>
    <w:rsid w:val="00933876"/>
    <w:rsid w:val="00933DF4"/>
    <w:rsid w:val="0093419F"/>
    <w:rsid w:val="009341D5"/>
    <w:rsid w:val="009345FE"/>
    <w:rsid w:val="00934694"/>
    <w:rsid w:val="00935012"/>
    <w:rsid w:val="009355B4"/>
    <w:rsid w:val="009365CB"/>
    <w:rsid w:val="009366C2"/>
    <w:rsid w:val="009368D2"/>
    <w:rsid w:val="00936A23"/>
    <w:rsid w:val="00936A38"/>
    <w:rsid w:val="0093742E"/>
    <w:rsid w:val="009374D2"/>
    <w:rsid w:val="00937731"/>
    <w:rsid w:val="0094012A"/>
    <w:rsid w:val="009402F4"/>
    <w:rsid w:val="00940AD2"/>
    <w:rsid w:val="00941077"/>
    <w:rsid w:val="009419A8"/>
    <w:rsid w:val="00942068"/>
    <w:rsid w:val="009424B7"/>
    <w:rsid w:val="00942607"/>
    <w:rsid w:val="009427E0"/>
    <w:rsid w:val="00942935"/>
    <w:rsid w:val="00942DD5"/>
    <w:rsid w:val="009438CB"/>
    <w:rsid w:val="00943EA7"/>
    <w:rsid w:val="009440BF"/>
    <w:rsid w:val="009443C3"/>
    <w:rsid w:val="009446C0"/>
    <w:rsid w:val="009448C7"/>
    <w:rsid w:val="0094508D"/>
    <w:rsid w:val="009454E6"/>
    <w:rsid w:val="0094610A"/>
    <w:rsid w:val="00946A6C"/>
    <w:rsid w:val="00946AE2"/>
    <w:rsid w:val="00946EAB"/>
    <w:rsid w:val="00947319"/>
    <w:rsid w:val="0094733F"/>
    <w:rsid w:val="0095009A"/>
    <w:rsid w:val="00950A4E"/>
    <w:rsid w:val="00950CD4"/>
    <w:rsid w:val="00951223"/>
    <w:rsid w:val="009514F0"/>
    <w:rsid w:val="00952AAC"/>
    <w:rsid w:val="009531B2"/>
    <w:rsid w:val="00953D51"/>
    <w:rsid w:val="00953DEB"/>
    <w:rsid w:val="00954539"/>
    <w:rsid w:val="00954618"/>
    <w:rsid w:val="00954CF8"/>
    <w:rsid w:val="00955735"/>
    <w:rsid w:val="00955795"/>
    <w:rsid w:val="00955B5B"/>
    <w:rsid w:val="00955C5A"/>
    <w:rsid w:val="00955E22"/>
    <w:rsid w:val="0095614C"/>
    <w:rsid w:val="009564D6"/>
    <w:rsid w:val="009569B9"/>
    <w:rsid w:val="009569D4"/>
    <w:rsid w:val="00956F84"/>
    <w:rsid w:val="0095749D"/>
    <w:rsid w:val="00957A70"/>
    <w:rsid w:val="00957D0E"/>
    <w:rsid w:val="009607EF"/>
    <w:rsid w:val="00960A0C"/>
    <w:rsid w:val="00960F6D"/>
    <w:rsid w:val="009611AE"/>
    <w:rsid w:val="0096163F"/>
    <w:rsid w:val="00961ED4"/>
    <w:rsid w:val="00962167"/>
    <w:rsid w:val="00962577"/>
    <w:rsid w:val="00962AFA"/>
    <w:rsid w:val="00962DE4"/>
    <w:rsid w:val="009638BD"/>
    <w:rsid w:val="009639AF"/>
    <w:rsid w:val="00963A5A"/>
    <w:rsid w:val="00963C01"/>
    <w:rsid w:val="00963CF3"/>
    <w:rsid w:val="00964A2E"/>
    <w:rsid w:val="00965D66"/>
    <w:rsid w:val="00965F58"/>
    <w:rsid w:val="00966655"/>
    <w:rsid w:val="009673A4"/>
    <w:rsid w:val="00967832"/>
    <w:rsid w:val="00967A1F"/>
    <w:rsid w:val="00967D62"/>
    <w:rsid w:val="009702AF"/>
    <w:rsid w:val="009707AC"/>
    <w:rsid w:val="00970EAC"/>
    <w:rsid w:val="009720D4"/>
    <w:rsid w:val="00972DBB"/>
    <w:rsid w:val="0097307C"/>
    <w:rsid w:val="00973E25"/>
    <w:rsid w:val="009746A6"/>
    <w:rsid w:val="00974750"/>
    <w:rsid w:val="009747DB"/>
    <w:rsid w:val="00974A87"/>
    <w:rsid w:val="00976868"/>
    <w:rsid w:val="00976C86"/>
    <w:rsid w:val="009770D5"/>
    <w:rsid w:val="009806E9"/>
    <w:rsid w:val="009808B2"/>
    <w:rsid w:val="00981575"/>
    <w:rsid w:val="009828F4"/>
    <w:rsid w:val="00982BA3"/>
    <w:rsid w:val="009836A5"/>
    <w:rsid w:val="00983BDF"/>
    <w:rsid w:val="009842A3"/>
    <w:rsid w:val="00984E4F"/>
    <w:rsid w:val="00987BB2"/>
    <w:rsid w:val="00987E0B"/>
    <w:rsid w:val="00990030"/>
    <w:rsid w:val="009900F7"/>
    <w:rsid w:val="009903A5"/>
    <w:rsid w:val="00990E0D"/>
    <w:rsid w:val="00990F9A"/>
    <w:rsid w:val="00991D03"/>
    <w:rsid w:val="00991D67"/>
    <w:rsid w:val="00991FA8"/>
    <w:rsid w:val="00991FEF"/>
    <w:rsid w:val="009920EB"/>
    <w:rsid w:val="00992544"/>
    <w:rsid w:val="0099298E"/>
    <w:rsid w:val="00992B62"/>
    <w:rsid w:val="00993D47"/>
    <w:rsid w:val="009940DE"/>
    <w:rsid w:val="0099413E"/>
    <w:rsid w:val="00994472"/>
    <w:rsid w:val="009946FE"/>
    <w:rsid w:val="00994B78"/>
    <w:rsid w:val="00994D81"/>
    <w:rsid w:val="00995156"/>
    <w:rsid w:val="00995C9A"/>
    <w:rsid w:val="00996F8C"/>
    <w:rsid w:val="00997224"/>
    <w:rsid w:val="009973D8"/>
    <w:rsid w:val="009A14DC"/>
    <w:rsid w:val="009A1B35"/>
    <w:rsid w:val="009A1D51"/>
    <w:rsid w:val="009A212D"/>
    <w:rsid w:val="009A25EB"/>
    <w:rsid w:val="009A284C"/>
    <w:rsid w:val="009A3352"/>
    <w:rsid w:val="009A35E9"/>
    <w:rsid w:val="009A41A1"/>
    <w:rsid w:val="009A4A8C"/>
    <w:rsid w:val="009A51B8"/>
    <w:rsid w:val="009A534A"/>
    <w:rsid w:val="009A553A"/>
    <w:rsid w:val="009A57C7"/>
    <w:rsid w:val="009A58D6"/>
    <w:rsid w:val="009A5A7D"/>
    <w:rsid w:val="009A5C41"/>
    <w:rsid w:val="009A6BC3"/>
    <w:rsid w:val="009A6E44"/>
    <w:rsid w:val="009B0164"/>
    <w:rsid w:val="009B01AE"/>
    <w:rsid w:val="009B0478"/>
    <w:rsid w:val="009B0C04"/>
    <w:rsid w:val="009B1AF1"/>
    <w:rsid w:val="009B1DB3"/>
    <w:rsid w:val="009B237B"/>
    <w:rsid w:val="009B245D"/>
    <w:rsid w:val="009B2C23"/>
    <w:rsid w:val="009B2E27"/>
    <w:rsid w:val="009B3116"/>
    <w:rsid w:val="009B3461"/>
    <w:rsid w:val="009B3722"/>
    <w:rsid w:val="009B474E"/>
    <w:rsid w:val="009B4D15"/>
    <w:rsid w:val="009B4FA0"/>
    <w:rsid w:val="009B643A"/>
    <w:rsid w:val="009B6B9D"/>
    <w:rsid w:val="009B6FB0"/>
    <w:rsid w:val="009B72BA"/>
    <w:rsid w:val="009B7CD3"/>
    <w:rsid w:val="009B7FC2"/>
    <w:rsid w:val="009C0670"/>
    <w:rsid w:val="009C0FEB"/>
    <w:rsid w:val="009C159F"/>
    <w:rsid w:val="009C15AD"/>
    <w:rsid w:val="009C1920"/>
    <w:rsid w:val="009C1C2F"/>
    <w:rsid w:val="009C1DAB"/>
    <w:rsid w:val="009C1DEB"/>
    <w:rsid w:val="009C1E7E"/>
    <w:rsid w:val="009C1F35"/>
    <w:rsid w:val="009C260C"/>
    <w:rsid w:val="009C2E7A"/>
    <w:rsid w:val="009C3138"/>
    <w:rsid w:val="009C3163"/>
    <w:rsid w:val="009C3295"/>
    <w:rsid w:val="009C34E4"/>
    <w:rsid w:val="009C46E5"/>
    <w:rsid w:val="009C475B"/>
    <w:rsid w:val="009C4D60"/>
    <w:rsid w:val="009C546A"/>
    <w:rsid w:val="009C5850"/>
    <w:rsid w:val="009C5C76"/>
    <w:rsid w:val="009C6A0B"/>
    <w:rsid w:val="009C6A11"/>
    <w:rsid w:val="009C6BFB"/>
    <w:rsid w:val="009C7191"/>
    <w:rsid w:val="009C7804"/>
    <w:rsid w:val="009D024D"/>
    <w:rsid w:val="009D05A9"/>
    <w:rsid w:val="009D18A1"/>
    <w:rsid w:val="009D1D47"/>
    <w:rsid w:val="009D231E"/>
    <w:rsid w:val="009D2CB5"/>
    <w:rsid w:val="009D3818"/>
    <w:rsid w:val="009D443C"/>
    <w:rsid w:val="009D4442"/>
    <w:rsid w:val="009D48E9"/>
    <w:rsid w:val="009D5430"/>
    <w:rsid w:val="009D59D3"/>
    <w:rsid w:val="009D5DD1"/>
    <w:rsid w:val="009D6C32"/>
    <w:rsid w:val="009D6FCB"/>
    <w:rsid w:val="009D7C99"/>
    <w:rsid w:val="009E0220"/>
    <w:rsid w:val="009E0277"/>
    <w:rsid w:val="009E0378"/>
    <w:rsid w:val="009E0495"/>
    <w:rsid w:val="009E0615"/>
    <w:rsid w:val="009E07DD"/>
    <w:rsid w:val="009E1112"/>
    <w:rsid w:val="009E11EE"/>
    <w:rsid w:val="009E1C39"/>
    <w:rsid w:val="009E1DD5"/>
    <w:rsid w:val="009E1F2F"/>
    <w:rsid w:val="009E2145"/>
    <w:rsid w:val="009E2A28"/>
    <w:rsid w:val="009E2BB9"/>
    <w:rsid w:val="009E2F74"/>
    <w:rsid w:val="009E36A5"/>
    <w:rsid w:val="009E40CD"/>
    <w:rsid w:val="009E4115"/>
    <w:rsid w:val="009E437E"/>
    <w:rsid w:val="009E4AB0"/>
    <w:rsid w:val="009E4BCD"/>
    <w:rsid w:val="009E4C42"/>
    <w:rsid w:val="009E4F72"/>
    <w:rsid w:val="009E5FC4"/>
    <w:rsid w:val="009E6328"/>
    <w:rsid w:val="009E6697"/>
    <w:rsid w:val="009E6878"/>
    <w:rsid w:val="009E7580"/>
    <w:rsid w:val="009E76FE"/>
    <w:rsid w:val="009E78DB"/>
    <w:rsid w:val="009F0024"/>
    <w:rsid w:val="009F01F3"/>
    <w:rsid w:val="009F1492"/>
    <w:rsid w:val="009F19CF"/>
    <w:rsid w:val="009F1DB7"/>
    <w:rsid w:val="009F2FF9"/>
    <w:rsid w:val="009F3372"/>
    <w:rsid w:val="009F400C"/>
    <w:rsid w:val="009F4344"/>
    <w:rsid w:val="009F54D4"/>
    <w:rsid w:val="009F5585"/>
    <w:rsid w:val="009F6E47"/>
    <w:rsid w:val="009F74A8"/>
    <w:rsid w:val="009F7CC5"/>
    <w:rsid w:val="009F7E05"/>
    <w:rsid w:val="00A00A70"/>
    <w:rsid w:val="00A019C4"/>
    <w:rsid w:val="00A01CAA"/>
    <w:rsid w:val="00A02288"/>
    <w:rsid w:val="00A0356F"/>
    <w:rsid w:val="00A044C2"/>
    <w:rsid w:val="00A0477F"/>
    <w:rsid w:val="00A047E0"/>
    <w:rsid w:val="00A04915"/>
    <w:rsid w:val="00A04ADC"/>
    <w:rsid w:val="00A06029"/>
    <w:rsid w:val="00A07275"/>
    <w:rsid w:val="00A072A6"/>
    <w:rsid w:val="00A07562"/>
    <w:rsid w:val="00A10701"/>
    <w:rsid w:val="00A10943"/>
    <w:rsid w:val="00A10B31"/>
    <w:rsid w:val="00A111E8"/>
    <w:rsid w:val="00A115A0"/>
    <w:rsid w:val="00A118A9"/>
    <w:rsid w:val="00A11AF2"/>
    <w:rsid w:val="00A11B61"/>
    <w:rsid w:val="00A11D40"/>
    <w:rsid w:val="00A11DE2"/>
    <w:rsid w:val="00A12109"/>
    <w:rsid w:val="00A12230"/>
    <w:rsid w:val="00A122E7"/>
    <w:rsid w:val="00A12895"/>
    <w:rsid w:val="00A139BE"/>
    <w:rsid w:val="00A13BDD"/>
    <w:rsid w:val="00A13D4E"/>
    <w:rsid w:val="00A141B1"/>
    <w:rsid w:val="00A14293"/>
    <w:rsid w:val="00A150B1"/>
    <w:rsid w:val="00A151D1"/>
    <w:rsid w:val="00A155D5"/>
    <w:rsid w:val="00A15631"/>
    <w:rsid w:val="00A15727"/>
    <w:rsid w:val="00A15D2E"/>
    <w:rsid w:val="00A16155"/>
    <w:rsid w:val="00A16440"/>
    <w:rsid w:val="00A1659C"/>
    <w:rsid w:val="00A1674E"/>
    <w:rsid w:val="00A16A7C"/>
    <w:rsid w:val="00A16C82"/>
    <w:rsid w:val="00A1720F"/>
    <w:rsid w:val="00A17641"/>
    <w:rsid w:val="00A1769E"/>
    <w:rsid w:val="00A17775"/>
    <w:rsid w:val="00A179F9"/>
    <w:rsid w:val="00A17F5D"/>
    <w:rsid w:val="00A200B6"/>
    <w:rsid w:val="00A20AB6"/>
    <w:rsid w:val="00A20AC7"/>
    <w:rsid w:val="00A21045"/>
    <w:rsid w:val="00A21082"/>
    <w:rsid w:val="00A21690"/>
    <w:rsid w:val="00A22111"/>
    <w:rsid w:val="00A226F8"/>
    <w:rsid w:val="00A22915"/>
    <w:rsid w:val="00A229D1"/>
    <w:rsid w:val="00A23BB5"/>
    <w:rsid w:val="00A24D53"/>
    <w:rsid w:val="00A25300"/>
    <w:rsid w:val="00A26505"/>
    <w:rsid w:val="00A26646"/>
    <w:rsid w:val="00A26BB8"/>
    <w:rsid w:val="00A2718E"/>
    <w:rsid w:val="00A27787"/>
    <w:rsid w:val="00A277AC"/>
    <w:rsid w:val="00A27B56"/>
    <w:rsid w:val="00A27D17"/>
    <w:rsid w:val="00A303BA"/>
    <w:rsid w:val="00A310EE"/>
    <w:rsid w:val="00A31772"/>
    <w:rsid w:val="00A32968"/>
    <w:rsid w:val="00A329F7"/>
    <w:rsid w:val="00A32E41"/>
    <w:rsid w:val="00A32F8A"/>
    <w:rsid w:val="00A33093"/>
    <w:rsid w:val="00A33673"/>
    <w:rsid w:val="00A33F6D"/>
    <w:rsid w:val="00A3443E"/>
    <w:rsid w:val="00A34658"/>
    <w:rsid w:val="00A349CF"/>
    <w:rsid w:val="00A34F5B"/>
    <w:rsid w:val="00A34F83"/>
    <w:rsid w:val="00A350B6"/>
    <w:rsid w:val="00A351AE"/>
    <w:rsid w:val="00A35307"/>
    <w:rsid w:val="00A354E2"/>
    <w:rsid w:val="00A35718"/>
    <w:rsid w:val="00A35B56"/>
    <w:rsid w:val="00A35BA4"/>
    <w:rsid w:val="00A35F81"/>
    <w:rsid w:val="00A3621A"/>
    <w:rsid w:val="00A36347"/>
    <w:rsid w:val="00A364EF"/>
    <w:rsid w:val="00A36507"/>
    <w:rsid w:val="00A366CC"/>
    <w:rsid w:val="00A3798C"/>
    <w:rsid w:val="00A37CA3"/>
    <w:rsid w:val="00A40E0E"/>
    <w:rsid w:val="00A412F0"/>
    <w:rsid w:val="00A41AF4"/>
    <w:rsid w:val="00A4312F"/>
    <w:rsid w:val="00A433F9"/>
    <w:rsid w:val="00A43830"/>
    <w:rsid w:val="00A43BD2"/>
    <w:rsid w:val="00A44081"/>
    <w:rsid w:val="00A443A1"/>
    <w:rsid w:val="00A4457C"/>
    <w:rsid w:val="00A44747"/>
    <w:rsid w:val="00A44A26"/>
    <w:rsid w:val="00A44B64"/>
    <w:rsid w:val="00A44FC2"/>
    <w:rsid w:val="00A45207"/>
    <w:rsid w:val="00A455C4"/>
    <w:rsid w:val="00A4571A"/>
    <w:rsid w:val="00A45B7E"/>
    <w:rsid w:val="00A4609F"/>
    <w:rsid w:val="00A46666"/>
    <w:rsid w:val="00A47226"/>
    <w:rsid w:val="00A476B2"/>
    <w:rsid w:val="00A47A8E"/>
    <w:rsid w:val="00A47F97"/>
    <w:rsid w:val="00A50D82"/>
    <w:rsid w:val="00A51544"/>
    <w:rsid w:val="00A51646"/>
    <w:rsid w:val="00A5183D"/>
    <w:rsid w:val="00A51BE4"/>
    <w:rsid w:val="00A53363"/>
    <w:rsid w:val="00A534DC"/>
    <w:rsid w:val="00A5393E"/>
    <w:rsid w:val="00A56077"/>
    <w:rsid w:val="00A57856"/>
    <w:rsid w:val="00A57CE8"/>
    <w:rsid w:val="00A601F5"/>
    <w:rsid w:val="00A6025B"/>
    <w:rsid w:val="00A605BF"/>
    <w:rsid w:val="00A6082E"/>
    <w:rsid w:val="00A60B43"/>
    <w:rsid w:val="00A60BA6"/>
    <w:rsid w:val="00A60FEF"/>
    <w:rsid w:val="00A61921"/>
    <w:rsid w:val="00A61955"/>
    <w:rsid w:val="00A61973"/>
    <w:rsid w:val="00A61A52"/>
    <w:rsid w:val="00A62675"/>
    <w:rsid w:val="00A63806"/>
    <w:rsid w:val="00A63B56"/>
    <w:rsid w:val="00A63EF5"/>
    <w:rsid w:val="00A63FA4"/>
    <w:rsid w:val="00A645FA"/>
    <w:rsid w:val="00A64CD6"/>
    <w:rsid w:val="00A6508B"/>
    <w:rsid w:val="00A6509B"/>
    <w:rsid w:val="00A65B0E"/>
    <w:rsid w:val="00A66031"/>
    <w:rsid w:val="00A66CE6"/>
    <w:rsid w:val="00A67715"/>
    <w:rsid w:val="00A67830"/>
    <w:rsid w:val="00A709EE"/>
    <w:rsid w:val="00A70B53"/>
    <w:rsid w:val="00A70E91"/>
    <w:rsid w:val="00A70F6A"/>
    <w:rsid w:val="00A71688"/>
    <w:rsid w:val="00A716E1"/>
    <w:rsid w:val="00A71EDC"/>
    <w:rsid w:val="00A72855"/>
    <w:rsid w:val="00A742CE"/>
    <w:rsid w:val="00A75C7A"/>
    <w:rsid w:val="00A75E31"/>
    <w:rsid w:val="00A7616D"/>
    <w:rsid w:val="00A761AA"/>
    <w:rsid w:val="00A77380"/>
    <w:rsid w:val="00A777D4"/>
    <w:rsid w:val="00A77D79"/>
    <w:rsid w:val="00A80961"/>
    <w:rsid w:val="00A80BD8"/>
    <w:rsid w:val="00A80D0D"/>
    <w:rsid w:val="00A815A7"/>
    <w:rsid w:val="00A817D4"/>
    <w:rsid w:val="00A82743"/>
    <w:rsid w:val="00A82FD6"/>
    <w:rsid w:val="00A830A1"/>
    <w:rsid w:val="00A8313B"/>
    <w:rsid w:val="00A8327F"/>
    <w:rsid w:val="00A83B06"/>
    <w:rsid w:val="00A84697"/>
    <w:rsid w:val="00A84AA7"/>
    <w:rsid w:val="00A85060"/>
    <w:rsid w:val="00A8539C"/>
    <w:rsid w:val="00A856F3"/>
    <w:rsid w:val="00A85D84"/>
    <w:rsid w:val="00A868BB"/>
    <w:rsid w:val="00A869DD"/>
    <w:rsid w:val="00A86D87"/>
    <w:rsid w:val="00A86E29"/>
    <w:rsid w:val="00A871A8"/>
    <w:rsid w:val="00A8735C"/>
    <w:rsid w:val="00A873D0"/>
    <w:rsid w:val="00A87574"/>
    <w:rsid w:val="00A875CB"/>
    <w:rsid w:val="00A876FC"/>
    <w:rsid w:val="00A906D1"/>
    <w:rsid w:val="00A90D24"/>
    <w:rsid w:val="00A90D57"/>
    <w:rsid w:val="00A90EE4"/>
    <w:rsid w:val="00A90EEF"/>
    <w:rsid w:val="00A911ED"/>
    <w:rsid w:val="00A91C17"/>
    <w:rsid w:val="00A9207A"/>
    <w:rsid w:val="00A9229F"/>
    <w:rsid w:val="00A9314D"/>
    <w:rsid w:val="00A939B1"/>
    <w:rsid w:val="00A93D76"/>
    <w:rsid w:val="00A94D41"/>
    <w:rsid w:val="00A94F32"/>
    <w:rsid w:val="00A956A5"/>
    <w:rsid w:val="00A95787"/>
    <w:rsid w:val="00A95804"/>
    <w:rsid w:val="00A9619A"/>
    <w:rsid w:val="00A96EE5"/>
    <w:rsid w:val="00A97898"/>
    <w:rsid w:val="00A97ADA"/>
    <w:rsid w:val="00A97BA8"/>
    <w:rsid w:val="00A97D37"/>
    <w:rsid w:val="00A97EB6"/>
    <w:rsid w:val="00AA01F6"/>
    <w:rsid w:val="00AA08C6"/>
    <w:rsid w:val="00AA0E3D"/>
    <w:rsid w:val="00AA1870"/>
    <w:rsid w:val="00AA1929"/>
    <w:rsid w:val="00AA19F1"/>
    <w:rsid w:val="00AA1D76"/>
    <w:rsid w:val="00AA2503"/>
    <w:rsid w:val="00AA2585"/>
    <w:rsid w:val="00AA2A4C"/>
    <w:rsid w:val="00AA36BB"/>
    <w:rsid w:val="00AA4134"/>
    <w:rsid w:val="00AA4670"/>
    <w:rsid w:val="00AA4741"/>
    <w:rsid w:val="00AA49B2"/>
    <w:rsid w:val="00AA4A23"/>
    <w:rsid w:val="00AA4DC1"/>
    <w:rsid w:val="00AA57CC"/>
    <w:rsid w:val="00AA6B40"/>
    <w:rsid w:val="00AA71A3"/>
    <w:rsid w:val="00AA74FE"/>
    <w:rsid w:val="00AA7E47"/>
    <w:rsid w:val="00AB0DE0"/>
    <w:rsid w:val="00AB1001"/>
    <w:rsid w:val="00AB159A"/>
    <w:rsid w:val="00AB188D"/>
    <w:rsid w:val="00AB2331"/>
    <w:rsid w:val="00AB2693"/>
    <w:rsid w:val="00AB2865"/>
    <w:rsid w:val="00AB28F9"/>
    <w:rsid w:val="00AB2A7E"/>
    <w:rsid w:val="00AB36E0"/>
    <w:rsid w:val="00AB3833"/>
    <w:rsid w:val="00AB3A4B"/>
    <w:rsid w:val="00AB3E68"/>
    <w:rsid w:val="00AB3EFC"/>
    <w:rsid w:val="00AB458C"/>
    <w:rsid w:val="00AB49E7"/>
    <w:rsid w:val="00AB4F73"/>
    <w:rsid w:val="00AB50FA"/>
    <w:rsid w:val="00AB56D8"/>
    <w:rsid w:val="00AB5C41"/>
    <w:rsid w:val="00AB5C7C"/>
    <w:rsid w:val="00AB5D49"/>
    <w:rsid w:val="00AB5F16"/>
    <w:rsid w:val="00AB7135"/>
    <w:rsid w:val="00AB7348"/>
    <w:rsid w:val="00AB7444"/>
    <w:rsid w:val="00AB78DE"/>
    <w:rsid w:val="00AC0750"/>
    <w:rsid w:val="00AC0843"/>
    <w:rsid w:val="00AC1A19"/>
    <w:rsid w:val="00AC220A"/>
    <w:rsid w:val="00AC22C4"/>
    <w:rsid w:val="00AC262C"/>
    <w:rsid w:val="00AC2FAC"/>
    <w:rsid w:val="00AC38CF"/>
    <w:rsid w:val="00AC39AD"/>
    <w:rsid w:val="00AC4299"/>
    <w:rsid w:val="00AC44EE"/>
    <w:rsid w:val="00AC4CAF"/>
    <w:rsid w:val="00AC5831"/>
    <w:rsid w:val="00AC5881"/>
    <w:rsid w:val="00AC61A7"/>
    <w:rsid w:val="00AC7420"/>
    <w:rsid w:val="00AC75A4"/>
    <w:rsid w:val="00AD0423"/>
    <w:rsid w:val="00AD0856"/>
    <w:rsid w:val="00AD0BAC"/>
    <w:rsid w:val="00AD0BB3"/>
    <w:rsid w:val="00AD117B"/>
    <w:rsid w:val="00AD1503"/>
    <w:rsid w:val="00AD162C"/>
    <w:rsid w:val="00AD1AD0"/>
    <w:rsid w:val="00AD1EAC"/>
    <w:rsid w:val="00AD23DA"/>
    <w:rsid w:val="00AD3094"/>
    <w:rsid w:val="00AD39F4"/>
    <w:rsid w:val="00AD4B70"/>
    <w:rsid w:val="00AD5924"/>
    <w:rsid w:val="00AD627C"/>
    <w:rsid w:val="00AD645F"/>
    <w:rsid w:val="00AD66B5"/>
    <w:rsid w:val="00AD7902"/>
    <w:rsid w:val="00AD7CFB"/>
    <w:rsid w:val="00AD7D8A"/>
    <w:rsid w:val="00AD7F4E"/>
    <w:rsid w:val="00AE0280"/>
    <w:rsid w:val="00AE07F2"/>
    <w:rsid w:val="00AE07F9"/>
    <w:rsid w:val="00AE0807"/>
    <w:rsid w:val="00AE0A01"/>
    <w:rsid w:val="00AE0F8D"/>
    <w:rsid w:val="00AE11A9"/>
    <w:rsid w:val="00AE1B06"/>
    <w:rsid w:val="00AE2603"/>
    <w:rsid w:val="00AE2B2F"/>
    <w:rsid w:val="00AE330E"/>
    <w:rsid w:val="00AE3952"/>
    <w:rsid w:val="00AE3D09"/>
    <w:rsid w:val="00AE4AF0"/>
    <w:rsid w:val="00AE4C1C"/>
    <w:rsid w:val="00AE576E"/>
    <w:rsid w:val="00AE57E7"/>
    <w:rsid w:val="00AE5FA8"/>
    <w:rsid w:val="00AE622B"/>
    <w:rsid w:val="00AE6D90"/>
    <w:rsid w:val="00AF0C25"/>
    <w:rsid w:val="00AF0C96"/>
    <w:rsid w:val="00AF0EAA"/>
    <w:rsid w:val="00AF1108"/>
    <w:rsid w:val="00AF12B6"/>
    <w:rsid w:val="00AF1361"/>
    <w:rsid w:val="00AF1980"/>
    <w:rsid w:val="00AF235D"/>
    <w:rsid w:val="00AF2568"/>
    <w:rsid w:val="00AF2FC9"/>
    <w:rsid w:val="00AF319A"/>
    <w:rsid w:val="00AF4392"/>
    <w:rsid w:val="00AF455C"/>
    <w:rsid w:val="00AF4565"/>
    <w:rsid w:val="00AF45B7"/>
    <w:rsid w:val="00AF481B"/>
    <w:rsid w:val="00AF5043"/>
    <w:rsid w:val="00AF5263"/>
    <w:rsid w:val="00AF57D7"/>
    <w:rsid w:val="00AF58B8"/>
    <w:rsid w:val="00AF5A77"/>
    <w:rsid w:val="00AF5E24"/>
    <w:rsid w:val="00AF74FF"/>
    <w:rsid w:val="00AF75BB"/>
    <w:rsid w:val="00AF79DF"/>
    <w:rsid w:val="00B00342"/>
    <w:rsid w:val="00B006EE"/>
    <w:rsid w:val="00B00817"/>
    <w:rsid w:val="00B0098C"/>
    <w:rsid w:val="00B00D50"/>
    <w:rsid w:val="00B01051"/>
    <w:rsid w:val="00B010E4"/>
    <w:rsid w:val="00B0193D"/>
    <w:rsid w:val="00B01AA7"/>
    <w:rsid w:val="00B01B2F"/>
    <w:rsid w:val="00B01EC7"/>
    <w:rsid w:val="00B020A8"/>
    <w:rsid w:val="00B02236"/>
    <w:rsid w:val="00B030CF"/>
    <w:rsid w:val="00B030D0"/>
    <w:rsid w:val="00B0355E"/>
    <w:rsid w:val="00B036F9"/>
    <w:rsid w:val="00B04156"/>
    <w:rsid w:val="00B04C07"/>
    <w:rsid w:val="00B04CB1"/>
    <w:rsid w:val="00B05C07"/>
    <w:rsid w:val="00B05CCC"/>
    <w:rsid w:val="00B05CED"/>
    <w:rsid w:val="00B06A80"/>
    <w:rsid w:val="00B10003"/>
    <w:rsid w:val="00B1013E"/>
    <w:rsid w:val="00B1029C"/>
    <w:rsid w:val="00B11556"/>
    <w:rsid w:val="00B115E6"/>
    <w:rsid w:val="00B11A2A"/>
    <w:rsid w:val="00B124B5"/>
    <w:rsid w:val="00B12568"/>
    <w:rsid w:val="00B1309B"/>
    <w:rsid w:val="00B132D8"/>
    <w:rsid w:val="00B13EFB"/>
    <w:rsid w:val="00B15382"/>
    <w:rsid w:val="00B153F8"/>
    <w:rsid w:val="00B155D7"/>
    <w:rsid w:val="00B15C46"/>
    <w:rsid w:val="00B1644A"/>
    <w:rsid w:val="00B16842"/>
    <w:rsid w:val="00B16D18"/>
    <w:rsid w:val="00B17361"/>
    <w:rsid w:val="00B17C1A"/>
    <w:rsid w:val="00B17E2C"/>
    <w:rsid w:val="00B17E62"/>
    <w:rsid w:val="00B20374"/>
    <w:rsid w:val="00B20482"/>
    <w:rsid w:val="00B20A5C"/>
    <w:rsid w:val="00B20B36"/>
    <w:rsid w:val="00B20EFB"/>
    <w:rsid w:val="00B21095"/>
    <w:rsid w:val="00B211B2"/>
    <w:rsid w:val="00B22250"/>
    <w:rsid w:val="00B2258B"/>
    <w:rsid w:val="00B22DA7"/>
    <w:rsid w:val="00B22E12"/>
    <w:rsid w:val="00B23717"/>
    <w:rsid w:val="00B23EA6"/>
    <w:rsid w:val="00B248BD"/>
    <w:rsid w:val="00B250FD"/>
    <w:rsid w:val="00B25464"/>
    <w:rsid w:val="00B256D4"/>
    <w:rsid w:val="00B25AC6"/>
    <w:rsid w:val="00B26A17"/>
    <w:rsid w:val="00B26B53"/>
    <w:rsid w:val="00B2768D"/>
    <w:rsid w:val="00B30271"/>
    <w:rsid w:val="00B3038D"/>
    <w:rsid w:val="00B303B3"/>
    <w:rsid w:val="00B30BFA"/>
    <w:rsid w:val="00B30CA4"/>
    <w:rsid w:val="00B31183"/>
    <w:rsid w:val="00B31830"/>
    <w:rsid w:val="00B34887"/>
    <w:rsid w:val="00B34D64"/>
    <w:rsid w:val="00B35DC7"/>
    <w:rsid w:val="00B35E71"/>
    <w:rsid w:val="00B36224"/>
    <w:rsid w:val="00B36879"/>
    <w:rsid w:val="00B37106"/>
    <w:rsid w:val="00B37A36"/>
    <w:rsid w:val="00B37A42"/>
    <w:rsid w:val="00B37AF8"/>
    <w:rsid w:val="00B40243"/>
    <w:rsid w:val="00B40315"/>
    <w:rsid w:val="00B40969"/>
    <w:rsid w:val="00B40E1E"/>
    <w:rsid w:val="00B41431"/>
    <w:rsid w:val="00B42399"/>
    <w:rsid w:val="00B42771"/>
    <w:rsid w:val="00B42859"/>
    <w:rsid w:val="00B42FA8"/>
    <w:rsid w:val="00B435A5"/>
    <w:rsid w:val="00B435D1"/>
    <w:rsid w:val="00B43858"/>
    <w:rsid w:val="00B43926"/>
    <w:rsid w:val="00B444A4"/>
    <w:rsid w:val="00B44649"/>
    <w:rsid w:val="00B4508E"/>
    <w:rsid w:val="00B4509A"/>
    <w:rsid w:val="00B452D8"/>
    <w:rsid w:val="00B45F74"/>
    <w:rsid w:val="00B46483"/>
    <w:rsid w:val="00B466B1"/>
    <w:rsid w:val="00B4678F"/>
    <w:rsid w:val="00B46B5A"/>
    <w:rsid w:val="00B4727E"/>
    <w:rsid w:val="00B508F2"/>
    <w:rsid w:val="00B50D00"/>
    <w:rsid w:val="00B519B7"/>
    <w:rsid w:val="00B51B94"/>
    <w:rsid w:val="00B5205D"/>
    <w:rsid w:val="00B5220B"/>
    <w:rsid w:val="00B526AD"/>
    <w:rsid w:val="00B530DB"/>
    <w:rsid w:val="00B53268"/>
    <w:rsid w:val="00B53E2C"/>
    <w:rsid w:val="00B541AE"/>
    <w:rsid w:val="00B54CB3"/>
    <w:rsid w:val="00B554B1"/>
    <w:rsid w:val="00B5571E"/>
    <w:rsid w:val="00B5662D"/>
    <w:rsid w:val="00B56DA8"/>
    <w:rsid w:val="00B575E9"/>
    <w:rsid w:val="00B603C4"/>
    <w:rsid w:val="00B60547"/>
    <w:rsid w:val="00B6062A"/>
    <w:rsid w:val="00B60F92"/>
    <w:rsid w:val="00B62AB3"/>
    <w:rsid w:val="00B63C98"/>
    <w:rsid w:val="00B640DD"/>
    <w:rsid w:val="00B645BD"/>
    <w:rsid w:val="00B64C1C"/>
    <w:rsid w:val="00B6515B"/>
    <w:rsid w:val="00B65425"/>
    <w:rsid w:val="00B65765"/>
    <w:rsid w:val="00B6599B"/>
    <w:rsid w:val="00B65A03"/>
    <w:rsid w:val="00B65C91"/>
    <w:rsid w:val="00B65EED"/>
    <w:rsid w:val="00B66248"/>
    <w:rsid w:val="00B67C13"/>
    <w:rsid w:val="00B702F3"/>
    <w:rsid w:val="00B70409"/>
    <w:rsid w:val="00B705E3"/>
    <w:rsid w:val="00B718DB"/>
    <w:rsid w:val="00B71E97"/>
    <w:rsid w:val="00B723E5"/>
    <w:rsid w:val="00B73AF3"/>
    <w:rsid w:val="00B74456"/>
    <w:rsid w:val="00B74A2B"/>
    <w:rsid w:val="00B7517C"/>
    <w:rsid w:val="00B764F2"/>
    <w:rsid w:val="00B775F5"/>
    <w:rsid w:val="00B77D76"/>
    <w:rsid w:val="00B77FEC"/>
    <w:rsid w:val="00B80222"/>
    <w:rsid w:val="00B8085B"/>
    <w:rsid w:val="00B8179E"/>
    <w:rsid w:val="00B81D5E"/>
    <w:rsid w:val="00B8223A"/>
    <w:rsid w:val="00B82416"/>
    <w:rsid w:val="00B825FC"/>
    <w:rsid w:val="00B82A04"/>
    <w:rsid w:val="00B82B25"/>
    <w:rsid w:val="00B836DC"/>
    <w:rsid w:val="00B839AB"/>
    <w:rsid w:val="00B83EE9"/>
    <w:rsid w:val="00B84500"/>
    <w:rsid w:val="00B84BBD"/>
    <w:rsid w:val="00B84C6B"/>
    <w:rsid w:val="00B84D7E"/>
    <w:rsid w:val="00B85096"/>
    <w:rsid w:val="00B85098"/>
    <w:rsid w:val="00B8548F"/>
    <w:rsid w:val="00B85590"/>
    <w:rsid w:val="00B856DF"/>
    <w:rsid w:val="00B85786"/>
    <w:rsid w:val="00B8591B"/>
    <w:rsid w:val="00B86CAA"/>
    <w:rsid w:val="00B86EF2"/>
    <w:rsid w:val="00B87121"/>
    <w:rsid w:val="00B872BB"/>
    <w:rsid w:val="00B87B79"/>
    <w:rsid w:val="00B903E2"/>
    <w:rsid w:val="00B90998"/>
    <w:rsid w:val="00B922FA"/>
    <w:rsid w:val="00B928D7"/>
    <w:rsid w:val="00B929B8"/>
    <w:rsid w:val="00B92C75"/>
    <w:rsid w:val="00B92DC2"/>
    <w:rsid w:val="00B93136"/>
    <w:rsid w:val="00B93362"/>
    <w:rsid w:val="00B9376A"/>
    <w:rsid w:val="00B93F3D"/>
    <w:rsid w:val="00B93F84"/>
    <w:rsid w:val="00B9418C"/>
    <w:rsid w:val="00B9441A"/>
    <w:rsid w:val="00B945C3"/>
    <w:rsid w:val="00B9467E"/>
    <w:rsid w:val="00B94C17"/>
    <w:rsid w:val="00B94EEA"/>
    <w:rsid w:val="00B96054"/>
    <w:rsid w:val="00B96F8C"/>
    <w:rsid w:val="00B97CEB"/>
    <w:rsid w:val="00B97DD5"/>
    <w:rsid w:val="00B97EC2"/>
    <w:rsid w:val="00B97F4B"/>
    <w:rsid w:val="00BA0154"/>
    <w:rsid w:val="00BA0544"/>
    <w:rsid w:val="00BA0747"/>
    <w:rsid w:val="00BA0781"/>
    <w:rsid w:val="00BA0D46"/>
    <w:rsid w:val="00BA1084"/>
    <w:rsid w:val="00BA13D7"/>
    <w:rsid w:val="00BA157A"/>
    <w:rsid w:val="00BA1CAF"/>
    <w:rsid w:val="00BA1DBA"/>
    <w:rsid w:val="00BA2C69"/>
    <w:rsid w:val="00BA32B9"/>
    <w:rsid w:val="00BA3613"/>
    <w:rsid w:val="00BA3F27"/>
    <w:rsid w:val="00BA416B"/>
    <w:rsid w:val="00BA42C5"/>
    <w:rsid w:val="00BA4DFE"/>
    <w:rsid w:val="00BA57DD"/>
    <w:rsid w:val="00BA5E28"/>
    <w:rsid w:val="00BA609D"/>
    <w:rsid w:val="00BA60F0"/>
    <w:rsid w:val="00BA708B"/>
    <w:rsid w:val="00BA7879"/>
    <w:rsid w:val="00BA7ABD"/>
    <w:rsid w:val="00BB02AD"/>
    <w:rsid w:val="00BB1E21"/>
    <w:rsid w:val="00BB22DD"/>
    <w:rsid w:val="00BB2D93"/>
    <w:rsid w:val="00BB30C8"/>
    <w:rsid w:val="00BB3840"/>
    <w:rsid w:val="00BB45AD"/>
    <w:rsid w:val="00BB469B"/>
    <w:rsid w:val="00BB4CF2"/>
    <w:rsid w:val="00BB4D6D"/>
    <w:rsid w:val="00BB51DB"/>
    <w:rsid w:val="00BB5961"/>
    <w:rsid w:val="00BB5AFF"/>
    <w:rsid w:val="00BB5F6E"/>
    <w:rsid w:val="00BB6AF3"/>
    <w:rsid w:val="00BB707E"/>
    <w:rsid w:val="00BB7832"/>
    <w:rsid w:val="00BC0163"/>
    <w:rsid w:val="00BC0ACD"/>
    <w:rsid w:val="00BC0E25"/>
    <w:rsid w:val="00BC0FC1"/>
    <w:rsid w:val="00BC150E"/>
    <w:rsid w:val="00BC1AA6"/>
    <w:rsid w:val="00BC1E87"/>
    <w:rsid w:val="00BC2582"/>
    <w:rsid w:val="00BC25EB"/>
    <w:rsid w:val="00BC26E3"/>
    <w:rsid w:val="00BC2A0F"/>
    <w:rsid w:val="00BC3917"/>
    <w:rsid w:val="00BC3AD3"/>
    <w:rsid w:val="00BC468F"/>
    <w:rsid w:val="00BC48BE"/>
    <w:rsid w:val="00BC4B0C"/>
    <w:rsid w:val="00BC4C4A"/>
    <w:rsid w:val="00BC553D"/>
    <w:rsid w:val="00BC6045"/>
    <w:rsid w:val="00BC6DAF"/>
    <w:rsid w:val="00BC7A2A"/>
    <w:rsid w:val="00BC7DB8"/>
    <w:rsid w:val="00BD0772"/>
    <w:rsid w:val="00BD0886"/>
    <w:rsid w:val="00BD2777"/>
    <w:rsid w:val="00BD27EF"/>
    <w:rsid w:val="00BD2836"/>
    <w:rsid w:val="00BD287B"/>
    <w:rsid w:val="00BD3434"/>
    <w:rsid w:val="00BD3591"/>
    <w:rsid w:val="00BD4C18"/>
    <w:rsid w:val="00BD54E2"/>
    <w:rsid w:val="00BD5E4B"/>
    <w:rsid w:val="00BD6EB0"/>
    <w:rsid w:val="00BD6FF1"/>
    <w:rsid w:val="00BD751C"/>
    <w:rsid w:val="00BD770B"/>
    <w:rsid w:val="00BD7A13"/>
    <w:rsid w:val="00BD7CDB"/>
    <w:rsid w:val="00BE0381"/>
    <w:rsid w:val="00BE0C53"/>
    <w:rsid w:val="00BE1EA3"/>
    <w:rsid w:val="00BE2304"/>
    <w:rsid w:val="00BE2832"/>
    <w:rsid w:val="00BE3061"/>
    <w:rsid w:val="00BE3C89"/>
    <w:rsid w:val="00BE3F1A"/>
    <w:rsid w:val="00BE41C5"/>
    <w:rsid w:val="00BE4436"/>
    <w:rsid w:val="00BE48CD"/>
    <w:rsid w:val="00BE5682"/>
    <w:rsid w:val="00BE59D5"/>
    <w:rsid w:val="00BE5C3A"/>
    <w:rsid w:val="00BE63DC"/>
    <w:rsid w:val="00BE6A61"/>
    <w:rsid w:val="00BE6CCA"/>
    <w:rsid w:val="00BF0074"/>
    <w:rsid w:val="00BF00B0"/>
    <w:rsid w:val="00BF0E95"/>
    <w:rsid w:val="00BF109D"/>
    <w:rsid w:val="00BF1560"/>
    <w:rsid w:val="00BF1880"/>
    <w:rsid w:val="00BF1C1E"/>
    <w:rsid w:val="00BF1FA5"/>
    <w:rsid w:val="00BF236A"/>
    <w:rsid w:val="00BF3031"/>
    <w:rsid w:val="00BF31D9"/>
    <w:rsid w:val="00BF3F7C"/>
    <w:rsid w:val="00BF4425"/>
    <w:rsid w:val="00BF4A63"/>
    <w:rsid w:val="00BF4BBD"/>
    <w:rsid w:val="00BF4F9C"/>
    <w:rsid w:val="00BF53F5"/>
    <w:rsid w:val="00BF612A"/>
    <w:rsid w:val="00BF6675"/>
    <w:rsid w:val="00BF67CC"/>
    <w:rsid w:val="00BF6B76"/>
    <w:rsid w:val="00BF72EE"/>
    <w:rsid w:val="00BF774F"/>
    <w:rsid w:val="00BF7A2A"/>
    <w:rsid w:val="00BF7D33"/>
    <w:rsid w:val="00BF7F4C"/>
    <w:rsid w:val="00BF7FCA"/>
    <w:rsid w:val="00C0047E"/>
    <w:rsid w:val="00C00E9B"/>
    <w:rsid w:val="00C00F52"/>
    <w:rsid w:val="00C0142D"/>
    <w:rsid w:val="00C01A26"/>
    <w:rsid w:val="00C01D13"/>
    <w:rsid w:val="00C01F20"/>
    <w:rsid w:val="00C033A0"/>
    <w:rsid w:val="00C03611"/>
    <w:rsid w:val="00C036CA"/>
    <w:rsid w:val="00C03CF7"/>
    <w:rsid w:val="00C03DC6"/>
    <w:rsid w:val="00C04184"/>
    <w:rsid w:val="00C0427A"/>
    <w:rsid w:val="00C042B3"/>
    <w:rsid w:val="00C043FF"/>
    <w:rsid w:val="00C04668"/>
    <w:rsid w:val="00C0483F"/>
    <w:rsid w:val="00C04946"/>
    <w:rsid w:val="00C04B13"/>
    <w:rsid w:val="00C04E1D"/>
    <w:rsid w:val="00C0514F"/>
    <w:rsid w:val="00C055EE"/>
    <w:rsid w:val="00C05A31"/>
    <w:rsid w:val="00C061A1"/>
    <w:rsid w:val="00C06AD6"/>
    <w:rsid w:val="00C06B9A"/>
    <w:rsid w:val="00C06C2E"/>
    <w:rsid w:val="00C10D66"/>
    <w:rsid w:val="00C11366"/>
    <w:rsid w:val="00C1140C"/>
    <w:rsid w:val="00C11C22"/>
    <w:rsid w:val="00C1212B"/>
    <w:rsid w:val="00C121EB"/>
    <w:rsid w:val="00C124EC"/>
    <w:rsid w:val="00C127CD"/>
    <w:rsid w:val="00C12F3B"/>
    <w:rsid w:val="00C130AB"/>
    <w:rsid w:val="00C13396"/>
    <w:rsid w:val="00C14948"/>
    <w:rsid w:val="00C14B41"/>
    <w:rsid w:val="00C15C20"/>
    <w:rsid w:val="00C15E31"/>
    <w:rsid w:val="00C16103"/>
    <w:rsid w:val="00C161FD"/>
    <w:rsid w:val="00C163EB"/>
    <w:rsid w:val="00C1651D"/>
    <w:rsid w:val="00C16826"/>
    <w:rsid w:val="00C1696B"/>
    <w:rsid w:val="00C175F1"/>
    <w:rsid w:val="00C17758"/>
    <w:rsid w:val="00C20208"/>
    <w:rsid w:val="00C20EFC"/>
    <w:rsid w:val="00C21254"/>
    <w:rsid w:val="00C21BEE"/>
    <w:rsid w:val="00C21FEA"/>
    <w:rsid w:val="00C23D38"/>
    <w:rsid w:val="00C23FB6"/>
    <w:rsid w:val="00C240C9"/>
    <w:rsid w:val="00C24D66"/>
    <w:rsid w:val="00C24E57"/>
    <w:rsid w:val="00C25196"/>
    <w:rsid w:val="00C2538B"/>
    <w:rsid w:val="00C26314"/>
    <w:rsid w:val="00C26382"/>
    <w:rsid w:val="00C27083"/>
    <w:rsid w:val="00C27242"/>
    <w:rsid w:val="00C27773"/>
    <w:rsid w:val="00C27DCB"/>
    <w:rsid w:val="00C30335"/>
    <w:rsid w:val="00C3041D"/>
    <w:rsid w:val="00C30A68"/>
    <w:rsid w:val="00C30F6E"/>
    <w:rsid w:val="00C31022"/>
    <w:rsid w:val="00C3129A"/>
    <w:rsid w:val="00C31357"/>
    <w:rsid w:val="00C31F8C"/>
    <w:rsid w:val="00C3269E"/>
    <w:rsid w:val="00C32CA8"/>
    <w:rsid w:val="00C33453"/>
    <w:rsid w:val="00C33698"/>
    <w:rsid w:val="00C3383A"/>
    <w:rsid w:val="00C33929"/>
    <w:rsid w:val="00C339AE"/>
    <w:rsid w:val="00C33C7C"/>
    <w:rsid w:val="00C33E59"/>
    <w:rsid w:val="00C348F2"/>
    <w:rsid w:val="00C3508D"/>
    <w:rsid w:val="00C3572B"/>
    <w:rsid w:val="00C35AEF"/>
    <w:rsid w:val="00C3652C"/>
    <w:rsid w:val="00C36B0C"/>
    <w:rsid w:val="00C36E37"/>
    <w:rsid w:val="00C37326"/>
    <w:rsid w:val="00C37DFC"/>
    <w:rsid w:val="00C4031A"/>
    <w:rsid w:val="00C4062A"/>
    <w:rsid w:val="00C409FE"/>
    <w:rsid w:val="00C4112D"/>
    <w:rsid w:val="00C41288"/>
    <w:rsid w:val="00C41DCC"/>
    <w:rsid w:val="00C42F74"/>
    <w:rsid w:val="00C431F4"/>
    <w:rsid w:val="00C44DAD"/>
    <w:rsid w:val="00C44F9C"/>
    <w:rsid w:val="00C45B2D"/>
    <w:rsid w:val="00C45B92"/>
    <w:rsid w:val="00C45D20"/>
    <w:rsid w:val="00C46A6A"/>
    <w:rsid w:val="00C4737F"/>
    <w:rsid w:val="00C47C6C"/>
    <w:rsid w:val="00C47FD6"/>
    <w:rsid w:val="00C5068D"/>
    <w:rsid w:val="00C50996"/>
    <w:rsid w:val="00C509AA"/>
    <w:rsid w:val="00C509B1"/>
    <w:rsid w:val="00C51346"/>
    <w:rsid w:val="00C51722"/>
    <w:rsid w:val="00C51C6C"/>
    <w:rsid w:val="00C51E3A"/>
    <w:rsid w:val="00C5214A"/>
    <w:rsid w:val="00C525FC"/>
    <w:rsid w:val="00C5384D"/>
    <w:rsid w:val="00C54473"/>
    <w:rsid w:val="00C545A1"/>
    <w:rsid w:val="00C545D2"/>
    <w:rsid w:val="00C5469D"/>
    <w:rsid w:val="00C54846"/>
    <w:rsid w:val="00C54EFC"/>
    <w:rsid w:val="00C55785"/>
    <w:rsid w:val="00C560E9"/>
    <w:rsid w:val="00C56A36"/>
    <w:rsid w:val="00C56D31"/>
    <w:rsid w:val="00C5783E"/>
    <w:rsid w:val="00C57BBC"/>
    <w:rsid w:val="00C6133A"/>
    <w:rsid w:val="00C616C7"/>
    <w:rsid w:val="00C6184A"/>
    <w:rsid w:val="00C61958"/>
    <w:rsid w:val="00C61C99"/>
    <w:rsid w:val="00C61D03"/>
    <w:rsid w:val="00C61F15"/>
    <w:rsid w:val="00C635FF"/>
    <w:rsid w:val="00C63920"/>
    <w:rsid w:val="00C63D34"/>
    <w:rsid w:val="00C63D64"/>
    <w:rsid w:val="00C63ED5"/>
    <w:rsid w:val="00C64305"/>
    <w:rsid w:val="00C647CF"/>
    <w:rsid w:val="00C64B12"/>
    <w:rsid w:val="00C65147"/>
    <w:rsid w:val="00C6542E"/>
    <w:rsid w:val="00C65477"/>
    <w:rsid w:val="00C65F86"/>
    <w:rsid w:val="00C65FCC"/>
    <w:rsid w:val="00C6617E"/>
    <w:rsid w:val="00C667AD"/>
    <w:rsid w:val="00C6720C"/>
    <w:rsid w:val="00C6734E"/>
    <w:rsid w:val="00C700AF"/>
    <w:rsid w:val="00C7021A"/>
    <w:rsid w:val="00C705A9"/>
    <w:rsid w:val="00C7088C"/>
    <w:rsid w:val="00C71802"/>
    <w:rsid w:val="00C718D6"/>
    <w:rsid w:val="00C71949"/>
    <w:rsid w:val="00C71A83"/>
    <w:rsid w:val="00C722D0"/>
    <w:rsid w:val="00C734FF"/>
    <w:rsid w:val="00C73918"/>
    <w:rsid w:val="00C73C2A"/>
    <w:rsid w:val="00C73D24"/>
    <w:rsid w:val="00C742D9"/>
    <w:rsid w:val="00C74435"/>
    <w:rsid w:val="00C7455C"/>
    <w:rsid w:val="00C754BA"/>
    <w:rsid w:val="00C7552C"/>
    <w:rsid w:val="00C7552D"/>
    <w:rsid w:val="00C75811"/>
    <w:rsid w:val="00C76C31"/>
    <w:rsid w:val="00C77A59"/>
    <w:rsid w:val="00C81E0C"/>
    <w:rsid w:val="00C8205A"/>
    <w:rsid w:val="00C8210B"/>
    <w:rsid w:val="00C82764"/>
    <w:rsid w:val="00C829C8"/>
    <w:rsid w:val="00C82D7D"/>
    <w:rsid w:val="00C8363F"/>
    <w:rsid w:val="00C836D0"/>
    <w:rsid w:val="00C83ECF"/>
    <w:rsid w:val="00C84422"/>
    <w:rsid w:val="00C8454B"/>
    <w:rsid w:val="00C84CE0"/>
    <w:rsid w:val="00C85571"/>
    <w:rsid w:val="00C8558C"/>
    <w:rsid w:val="00C85878"/>
    <w:rsid w:val="00C85B87"/>
    <w:rsid w:val="00C8687E"/>
    <w:rsid w:val="00C86C04"/>
    <w:rsid w:val="00C8744D"/>
    <w:rsid w:val="00C8798D"/>
    <w:rsid w:val="00C90491"/>
    <w:rsid w:val="00C91799"/>
    <w:rsid w:val="00C91E61"/>
    <w:rsid w:val="00C92485"/>
    <w:rsid w:val="00C92716"/>
    <w:rsid w:val="00C9367D"/>
    <w:rsid w:val="00C93782"/>
    <w:rsid w:val="00C93A29"/>
    <w:rsid w:val="00C93F49"/>
    <w:rsid w:val="00C94AC5"/>
    <w:rsid w:val="00C94B1F"/>
    <w:rsid w:val="00C9569D"/>
    <w:rsid w:val="00C96461"/>
    <w:rsid w:val="00C9721A"/>
    <w:rsid w:val="00C972D3"/>
    <w:rsid w:val="00C97419"/>
    <w:rsid w:val="00C9779F"/>
    <w:rsid w:val="00C97D46"/>
    <w:rsid w:val="00C97F0B"/>
    <w:rsid w:val="00CA00D6"/>
    <w:rsid w:val="00CA00F1"/>
    <w:rsid w:val="00CA052C"/>
    <w:rsid w:val="00CA0738"/>
    <w:rsid w:val="00CA1181"/>
    <w:rsid w:val="00CA1AC3"/>
    <w:rsid w:val="00CA1B6C"/>
    <w:rsid w:val="00CA22FD"/>
    <w:rsid w:val="00CA2852"/>
    <w:rsid w:val="00CA4208"/>
    <w:rsid w:val="00CA46C7"/>
    <w:rsid w:val="00CA4D66"/>
    <w:rsid w:val="00CA5016"/>
    <w:rsid w:val="00CA5030"/>
    <w:rsid w:val="00CA517F"/>
    <w:rsid w:val="00CA5443"/>
    <w:rsid w:val="00CA57D4"/>
    <w:rsid w:val="00CA5C1C"/>
    <w:rsid w:val="00CA5D95"/>
    <w:rsid w:val="00CA6110"/>
    <w:rsid w:val="00CA6511"/>
    <w:rsid w:val="00CA674D"/>
    <w:rsid w:val="00CA69A0"/>
    <w:rsid w:val="00CA6E77"/>
    <w:rsid w:val="00CA714E"/>
    <w:rsid w:val="00CA7D64"/>
    <w:rsid w:val="00CA7E05"/>
    <w:rsid w:val="00CB00CC"/>
    <w:rsid w:val="00CB0AAC"/>
    <w:rsid w:val="00CB0D85"/>
    <w:rsid w:val="00CB13D7"/>
    <w:rsid w:val="00CB17CD"/>
    <w:rsid w:val="00CB18CE"/>
    <w:rsid w:val="00CB1A21"/>
    <w:rsid w:val="00CB1A2D"/>
    <w:rsid w:val="00CB1BE1"/>
    <w:rsid w:val="00CB2399"/>
    <w:rsid w:val="00CB23E2"/>
    <w:rsid w:val="00CB2473"/>
    <w:rsid w:val="00CB3033"/>
    <w:rsid w:val="00CB3484"/>
    <w:rsid w:val="00CB3EB4"/>
    <w:rsid w:val="00CB492D"/>
    <w:rsid w:val="00CB4C84"/>
    <w:rsid w:val="00CB4D59"/>
    <w:rsid w:val="00CB55A8"/>
    <w:rsid w:val="00CB5BEB"/>
    <w:rsid w:val="00CB5FB8"/>
    <w:rsid w:val="00CB603E"/>
    <w:rsid w:val="00CB6369"/>
    <w:rsid w:val="00CB67E8"/>
    <w:rsid w:val="00CB6FB2"/>
    <w:rsid w:val="00CB75FA"/>
    <w:rsid w:val="00CB77BE"/>
    <w:rsid w:val="00CC0623"/>
    <w:rsid w:val="00CC146F"/>
    <w:rsid w:val="00CC20F0"/>
    <w:rsid w:val="00CC2E48"/>
    <w:rsid w:val="00CC39BE"/>
    <w:rsid w:val="00CC3B80"/>
    <w:rsid w:val="00CC3D10"/>
    <w:rsid w:val="00CC47DF"/>
    <w:rsid w:val="00CC4AAA"/>
    <w:rsid w:val="00CC4AFF"/>
    <w:rsid w:val="00CC5366"/>
    <w:rsid w:val="00CC58C7"/>
    <w:rsid w:val="00CC5F2B"/>
    <w:rsid w:val="00CC5F93"/>
    <w:rsid w:val="00CC6262"/>
    <w:rsid w:val="00CC683C"/>
    <w:rsid w:val="00CC68FF"/>
    <w:rsid w:val="00CC6C0C"/>
    <w:rsid w:val="00CC6F9C"/>
    <w:rsid w:val="00CC7E7E"/>
    <w:rsid w:val="00CD04E8"/>
    <w:rsid w:val="00CD167D"/>
    <w:rsid w:val="00CD174B"/>
    <w:rsid w:val="00CD1750"/>
    <w:rsid w:val="00CD20B6"/>
    <w:rsid w:val="00CD28E0"/>
    <w:rsid w:val="00CD37C5"/>
    <w:rsid w:val="00CD41BF"/>
    <w:rsid w:val="00CD5917"/>
    <w:rsid w:val="00CD59C9"/>
    <w:rsid w:val="00CD5B7A"/>
    <w:rsid w:val="00CD60AC"/>
    <w:rsid w:val="00CD63CA"/>
    <w:rsid w:val="00CD6709"/>
    <w:rsid w:val="00CD6E73"/>
    <w:rsid w:val="00CD6EB3"/>
    <w:rsid w:val="00CD6F31"/>
    <w:rsid w:val="00CD7C82"/>
    <w:rsid w:val="00CE0CA9"/>
    <w:rsid w:val="00CE113A"/>
    <w:rsid w:val="00CE35B1"/>
    <w:rsid w:val="00CE44AB"/>
    <w:rsid w:val="00CE4BC8"/>
    <w:rsid w:val="00CE502B"/>
    <w:rsid w:val="00CE555B"/>
    <w:rsid w:val="00CE599C"/>
    <w:rsid w:val="00CE5A58"/>
    <w:rsid w:val="00CE648A"/>
    <w:rsid w:val="00CE6730"/>
    <w:rsid w:val="00CE6950"/>
    <w:rsid w:val="00CE69CA"/>
    <w:rsid w:val="00CE6E3C"/>
    <w:rsid w:val="00CE7397"/>
    <w:rsid w:val="00CE7F83"/>
    <w:rsid w:val="00CF0101"/>
    <w:rsid w:val="00CF05A1"/>
    <w:rsid w:val="00CF071B"/>
    <w:rsid w:val="00CF07AA"/>
    <w:rsid w:val="00CF0846"/>
    <w:rsid w:val="00CF08E8"/>
    <w:rsid w:val="00CF1006"/>
    <w:rsid w:val="00CF13C0"/>
    <w:rsid w:val="00CF2830"/>
    <w:rsid w:val="00CF3335"/>
    <w:rsid w:val="00CF38AF"/>
    <w:rsid w:val="00CF3E68"/>
    <w:rsid w:val="00CF3E8F"/>
    <w:rsid w:val="00CF4031"/>
    <w:rsid w:val="00CF4BE4"/>
    <w:rsid w:val="00CF4F2A"/>
    <w:rsid w:val="00CF51CA"/>
    <w:rsid w:val="00CF5A56"/>
    <w:rsid w:val="00CF6139"/>
    <w:rsid w:val="00CF6870"/>
    <w:rsid w:val="00CF6F28"/>
    <w:rsid w:val="00CF71CB"/>
    <w:rsid w:val="00CF7993"/>
    <w:rsid w:val="00CF7AD8"/>
    <w:rsid w:val="00CF7EA2"/>
    <w:rsid w:val="00D00514"/>
    <w:rsid w:val="00D0056D"/>
    <w:rsid w:val="00D0066E"/>
    <w:rsid w:val="00D00D80"/>
    <w:rsid w:val="00D01945"/>
    <w:rsid w:val="00D01C2C"/>
    <w:rsid w:val="00D01F53"/>
    <w:rsid w:val="00D0208F"/>
    <w:rsid w:val="00D024A6"/>
    <w:rsid w:val="00D02F51"/>
    <w:rsid w:val="00D0303C"/>
    <w:rsid w:val="00D03099"/>
    <w:rsid w:val="00D03584"/>
    <w:rsid w:val="00D03AB9"/>
    <w:rsid w:val="00D03FFA"/>
    <w:rsid w:val="00D048D2"/>
    <w:rsid w:val="00D04A6F"/>
    <w:rsid w:val="00D04E8E"/>
    <w:rsid w:val="00D04F26"/>
    <w:rsid w:val="00D055F8"/>
    <w:rsid w:val="00D05678"/>
    <w:rsid w:val="00D05D5B"/>
    <w:rsid w:val="00D0634B"/>
    <w:rsid w:val="00D06800"/>
    <w:rsid w:val="00D06936"/>
    <w:rsid w:val="00D06BE2"/>
    <w:rsid w:val="00D06D51"/>
    <w:rsid w:val="00D071DF"/>
    <w:rsid w:val="00D072F2"/>
    <w:rsid w:val="00D0733F"/>
    <w:rsid w:val="00D07EB3"/>
    <w:rsid w:val="00D10582"/>
    <w:rsid w:val="00D10BB8"/>
    <w:rsid w:val="00D10EA1"/>
    <w:rsid w:val="00D11096"/>
    <w:rsid w:val="00D111CA"/>
    <w:rsid w:val="00D1178E"/>
    <w:rsid w:val="00D118A2"/>
    <w:rsid w:val="00D11968"/>
    <w:rsid w:val="00D13183"/>
    <w:rsid w:val="00D1365E"/>
    <w:rsid w:val="00D137F0"/>
    <w:rsid w:val="00D14C22"/>
    <w:rsid w:val="00D14C5E"/>
    <w:rsid w:val="00D14D8B"/>
    <w:rsid w:val="00D15329"/>
    <w:rsid w:val="00D156A5"/>
    <w:rsid w:val="00D15BAD"/>
    <w:rsid w:val="00D161B4"/>
    <w:rsid w:val="00D166FF"/>
    <w:rsid w:val="00D16BA6"/>
    <w:rsid w:val="00D16D2E"/>
    <w:rsid w:val="00D17AC5"/>
    <w:rsid w:val="00D17E8E"/>
    <w:rsid w:val="00D17EBB"/>
    <w:rsid w:val="00D207DC"/>
    <w:rsid w:val="00D20AC3"/>
    <w:rsid w:val="00D2113C"/>
    <w:rsid w:val="00D212CA"/>
    <w:rsid w:val="00D230C8"/>
    <w:rsid w:val="00D239BC"/>
    <w:rsid w:val="00D24334"/>
    <w:rsid w:val="00D2475D"/>
    <w:rsid w:val="00D24795"/>
    <w:rsid w:val="00D24BE4"/>
    <w:rsid w:val="00D25410"/>
    <w:rsid w:val="00D2625C"/>
    <w:rsid w:val="00D263C4"/>
    <w:rsid w:val="00D26EA0"/>
    <w:rsid w:val="00D27A0C"/>
    <w:rsid w:val="00D30480"/>
    <w:rsid w:val="00D30C10"/>
    <w:rsid w:val="00D30C94"/>
    <w:rsid w:val="00D3146F"/>
    <w:rsid w:val="00D31B99"/>
    <w:rsid w:val="00D3208D"/>
    <w:rsid w:val="00D325D7"/>
    <w:rsid w:val="00D33515"/>
    <w:rsid w:val="00D33EA5"/>
    <w:rsid w:val="00D343FB"/>
    <w:rsid w:val="00D35407"/>
    <w:rsid w:val="00D3592E"/>
    <w:rsid w:val="00D35BB7"/>
    <w:rsid w:val="00D36BE7"/>
    <w:rsid w:val="00D36E16"/>
    <w:rsid w:val="00D37266"/>
    <w:rsid w:val="00D37F34"/>
    <w:rsid w:val="00D4054E"/>
    <w:rsid w:val="00D409B5"/>
    <w:rsid w:val="00D41058"/>
    <w:rsid w:val="00D4132E"/>
    <w:rsid w:val="00D416A4"/>
    <w:rsid w:val="00D41BD4"/>
    <w:rsid w:val="00D41C88"/>
    <w:rsid w:val="00D42639"/>
    <w:rsid w:val="00D42744"/>
    <w:rsid w:val="00D4286C"/>
    <w:rsid w:val="00D428E4"/>
    <w:rsid w:val="00D42C39"/>
    <w:rsid w:val="00D42C47"/>
    <w:rsid w:val="00D42F91"/>
    <w:rsid w:val="00D43822"/>
    <w:rsid w:val="00D44F5D"/>
    <w:rsid w:val="00D44FED"/>
    <w:rsid w:val="00D454FB"/>
    <w:rsid w:val="00D4558B"/>
    <w:rsid w:val="00D455B1"/>
    <w:rsid w:val="00D458D1"/>
    <w:rsid w:val="00D466A7"/>
    <w:rsid w:val="00D47CC6"/>
    <w:rsid w:val="00D50A9E"/>
    <w:rsid w:val="00D50D0E"/>
    <w:rsid w:val="00D512C3"/>
    <w:rsid w:val="00D51520"/>
    <w:rsid w:val="00D51F55"/>
    <w:rsid w:val="00D51F8B"/>
    <w:rsid w:val="00D52882"/>
    <w:rsid w:val="00D52CF5"/>
    <w:rsid w:val="00D52FAD"/>
    <w:rsid w:val="00D5335D"/>
    <w:rsid w:val="00D53536"/>
    <w:rsid w:val="00D53635"/>
    <w:rsid w:val="00D53BB6"/>
    <w:rsid w:val="00D54A3D"/>
    <w:rsid w:val="00D54A80"/>
    <w:rsid w:val="00D55621"/>
    <w:rsid w:val="00D55F2C"/>
    <w:rsid w:val="00D562DC"/>
    <w:rsid w:val="00D56845"/>
    <w:rsid w:val="00D568DC"/>
    <w:rsid w:val="00D56B1F"/>
    <w:rsid w:val="00D570F3"/>
    <w:rsid w:val="00D57B30"/>
    <w:rsid w:val="00D60092"/>
    <w:rsid w:val="00D60512"/>
    <w:rsid w:val="00D609A9"/>
    <w:rsid w:val="00D60A3F"/>
    <w:rsid w:val="00D60B01"/>
    <w:rsid w:val="00D61265"/>
    <w:rsid w:val="00D622B9"/>
    <w:rsid w:val="00D628FF"/>
    <w:rsid w:val="00D62983"/>
    <w:rsid w:val="00D62DCA"/>
    <w:rsid w:val="00D63A88"/>
    <w:rsid w:val="00D63BE8"/>
    <w:rsid w:val="00D63EE8"/>
    <w:rsid w:val="00D6410A"/>
    <w:rsid w:val="00D64939"/>
    <w:rsid w:val="00D65584"/>
    <w:rsid w:val="00D6561C"/>
    <w:rsid w:val="00D6596C"/>
    <w:rsid w:val="00D66F05"/>
    <w:rsid w:val="00D66F20"/>
    <w:rsid w:val="00D67124"/>
    <w:rsid w:val="00D673B6"/>
    <w:rsid w:val="00D67CDD"/>
    <w:rsid w:val="00D67F64"/>
    <w:rsid w:val="00D704EC"/>
    <w:rsid w:val="00D70A68"/>
    <w:rsid w:val="00D70C25"/>
    <w:rsid w:val="00D70D85"/>
    <w:rsid w:val="00D71083"/>
    <w:rsid w:val="00D7154C"/>
    <w:rsid w:val="00D717E6"/>
    <w:rsid w:val="00D71945"/>
    <w:rsid w:val="00D71E7C"/>
    <w:rsid w:val="00D71EEE"/>
    <w:rsid w:val="00D72845"/>
    <w:rsid w:val="00D73168"/>
    <w:rsid w:val="00D733C8"/>
    <w:rsid w:val="00D73435"/>
    <w:rsid w:val="00D73586"/>
    <w:rsid w:val="00D73608"/>
    <w:rsid w:val="00D738FC"/>
    <w:rsid w:val="00D7465B"/>
    <w:rsid w:val="00D759D8"/>
    <w:rsid w:val="00D760BE"/>
    <w:rsid w:val="00D7649C"/>
    <w:rsid w:val="00D77055"/>
    <w:rsid w:val="00D80178"/>
    <w:rsid w:val="00D804A1"/>
    <w:rsid w:val="00D80816"/>
    <w:rsid w:val="00D80C54"/>
    <w:rsid w:val="00D81946"/>
    <w:rsid w:val="00D82038"/>
    <w:rsid w:val="00D82C83"/>
    <w:rsid w:val="00D82D8B"/>
    <w:rsid w:val="00D83476"/>
    <w:rsid w:val="00D83EAE"/>
    <w:rsid w:val="00D84080"/>
    <w:rsid w:val="00D84805"/>
    <w:rsid w:val="00D858FB"/>
    <w:rsid w:val="00D85F74"/>
    <w:rsid w:val="00D863CE"/>
    <w:rsid w:val="00D86425"/>
    <w:rsid w:val="00D87235"/>
    <w:rsid w:val="00D90534"/>
    <w:rsid w:val="00D913C6"/>
    <w:rsid w:val="00D91A12"/>
    <w:rsid w:val="00D91A7C"/>
    <w:rsid w:val="00D91B17"/>
    <w:rsid w:val="00D9309F"/>
    <w:rsid w:val="00D93EA3"/>
    <w:rsid w:val="00D9534E"/>
    <w:rsid w:val="00D95BD6"/>
    <w:rsid w:val="00D95FD9"/>
    <w:rsid w:val="00D973CD"/>
    <w:rsid w:val="00D97529"/>
    <w:rsid w:val="00D9790C"/>
    <w:rsid w:val="00D97ABD"/>
    <w:rsid w:val="00D97F4B"/>
    <w:rsid w:val="00DA01EA"/>
    <w:rsid w:val="00DA05E8"/>
    <w:rsid w:val="00DA0A39"/>
    <w:rsid w:val="00DA0D87"/>
    <w:rsid w:val="00DA1635"/>
    <w:rsid w:val="00DA21E9"/>
    <w:rsid w:val="00DA301C"/>
    <w:rsid w:val="00DA33D0"/>
    <w:rsid w:val="00DA33F8"/>
    <w:rsid w:val="00DA3443"/>
    <w:rsid w:val="00DA3EC3"/>
    <w:rsid w:val="00DA4272"/>
    <w:rsid w:val="00DA4CCC"/>
    <w:rsid w:val="00DA4E86"/>
    <w:rsid w:val="00DA575F"/>
    <w:rsid w:val="00DA59F2"/>
    <w:rsid w:val="00DA6A6C"/>
    <w:rsid w:val="00DA6F06"/>
    <w:rsid w:val="00DA79A7"/>
    <w:rsid w:val="00DB0741"/>
    <w:rsid w:val="00DB0E54"/>
    <w:rsid w:val="00DB217B"/>
    <w:rsid w:val="00DB33C8"/>
    <w:rsid w:val="00DB401D"/>
    <w:rsid w:val="00DB5388"/>
    <w:rsid w:val="00DB5958"/>
    <w:rsid w:val="00DB5A6A"/>
    <w:rsid w:val="00DB6C4C"/>
    <w:rsid w:val="00DB711C"/>
    <w:rsid w:val="00DB7158"/>
    <w:rsid w:val="00DB7377"/>
    <w:rsid w:val="00DB77A0"/>
    <w:rsid w:val="00DC0533"/>
    <w:rsid w:val="00DC05FD"/>
    <w:rsid w:val="00DC0881"/>
    <w:rsid w:val="00DC15A4"/>
    <w:rsid w:val="00DC17E5"/>
    <w:rsid w:val="00DC17F7"/>
    <w:rsid w:val="00DC1D05"/>
    <w:rsid w:val="00DC2998"/>
    <w:rsid w:val="00DC2C9B"/>
    <w:rsid w:val="00DC2E02"/>
    <w:rsid w:val="00DC499A"/>
    <w:rsid w:val="00DC4D15"/>
    <w:rsid w:val="00DC4D90"/>
    <w:rsid w:val="00DC68BA"/>
    <w:rsid w:val="00DC693C"/>
    <w:rsid w:val="00DC6A12"/>
    <w:rsid w:val="00DC76ED"/>
    <w:rsid w:val="00DD0C25"/>
    <w:rsid w:val="00DD0D9C"/>
    <w:rsid w:val="00DD1293"/>
    <w:rsid w:val="00DD1BAE"/>
    <w:rsid w:val="00DD1C83"/>
    <w:rsid w:val="00DD1EF0"/>
    <w:rsid w:val="00DD1F72"/>
    <w:rsid w:val="00DD2445"/>
    <w:rsid w:val="00DD2AE0"/>
    <w:rsid w:val="00DD31D1"/>
    <w:rsid w:val="00DD359F"/>
    <w:rsid w:val="00DD3F90"/>
    <w:rsid w:val="00DD403A"/>
    <w:rsid w:val="00DD41E4"/>
    <w:rsid w:val="00DD50B3"/>
    <w:rsid w:val="00DD50D3"/>
    <w:rsid w:val="00DD5654"/>
    <w:rsid w:val="00DD5917"/>
    <w:rsid w:val="00DD6670"/>
    <w:rsid w:val="00DD6792"/>
    <w:rsid w:val="00DD6A6A"/>
    <w:rsid w:val="00DD6C24"/>
    <w:rsid w:val="00DD6FDC"/>
    <w:rsid w:val="00DD7AEA"/>
    <w:rsid w:val="00DE045A"/>
    <w:rsid w:val="00DE08E8"/>
    <w:rsid w:val="00DE1244"/>
    <w:rsid w:val="00DE1A40"/>
    <w:rsid w:val="00DE202D"/>
    <w:rsid w:val="00DE219B"/>
    <w:rsid w:val="00DE28A8"/>
    <w:rsid w:val="00DE2BA3"/>
    <w:rsid w:val="00DE2FF0"/>
    <w:rsid w:val="00DE4386"/>
    <w:rsid w:val="00DE4993"/>
    <w:rsid w:val="00DE5B8D"/>
    <w:rsid w:val="00DE6152"/>
    <w:rsid w:val="00DE6157"/>
    <w:rsid w:val="00DE664C"/>
    <w:rsid w:val="00DE66D4"/>
    <w:rsid w:val="00DE6AA8"/>
    <w:rsid w:val="00DE6C3A"/>
    <w:rsid w:val="00DE7635"/>
    <w:rsid w:val="00DF07F8"/>
    <w:rsid w:val="00DF0E71"/>
    <w:rsid w:val="00DF1556"/>
    <w:rsid w:val="00DF2072"/>
    <w:rsid w:val="00DF23E3"/>
    <w:rsid w:val="00DF38AF"/>
    <w:rsid w:val="00DF407D"/>
    <w:rsid w:val="00DF449D"/>
    <w:rsid w:val="00DF4E4E"/>
    <w:rsid w:val="00DF5C1D"/>
    <w:rsid w:val="00DF5CBB"/>
    <w:rsid w:val="00DF63BC"/>
    <w:rsid w:val="00DF6885"/>
    <w:rsid w:val="00DF6A13"/>
    <w:rsid w:val="00DF6B3A"/>
    <w:rsid w:val="00DF6C1D"/>
    <w:rsid w:val="00DF734E"/>
    <w:rsid w:val="00DF78F7"/>
    <w:rsid w:val="00DF7900"/>
    <w:rsid w:val="00DF7A5C"/>
    <w:rsid w:val="00DF7DF8"/>
    <w:rsid w:val="00E00110"/>
    <w:rsid w:val="00E00450"/>
    <w:rsid w:val="00E00759"/>
    <w:rsid w:val="00E01C1F"/>
    <w:rsid w:val="00E0204F"/>
    <w:rsid w:val="00E02538"/>
    <w:rsid w:val="00E028FB"/>
    <w:rsid w:val="00E02A4D"/>
    <w:rsid w:val="00E02D00"/>
    <w:rsid w:val="00E03047"/>
    <w:rsid w:val="00E03F05"/>
    <w:rsid w:val="00E04822"/>
    <w:rsid w:val="00E04ABA"/>
    <w:rsid w:val="00E055B6"/>
    <w:rsid w:val="00E05982"/>
    <w:rsid w:val="00E05B16"/>
    <w:rsid w:val="00E05F96"/>
    <w:rsid w:val="00E065E4"/>
    <w:rsid w:val="00E06C94"/>
    <w:rsid w:val="00E06CD3"/>
    <w:rsid w:val="00E06DAF"/>
    <w:rsid w:val="00E0702F"/>
    <w:rsid w:val="00E07639"/>
    <w:rsid w:val="00E10086"/>
    <w:rsid w:val="00E1027B"/>
    <w:rsid w:val="00E107CE"/>
    <w:rsid w:val="00E10BA5"/>
    <w:rsid w:val="00E10BB2"/>
    <w:rsid w:val="00E1163A"/>
    <w:rsid w:val="00E1189B"/>
    <w:rsid w:val="00E11A7D"/>
    <w:rsid w:val="00E11CA2"/>
    <w:rsid w:val="00E12946"/>
    <w:rsid w:val="00E12ABE"/>
    <w:rsid w:val="00E13A6E"/>
    <w:rsid w:val="00E13B70"/>
    <w:rsid w:val="00E13EC3"/>
    <w:rsid w:val="00E143D8"/>
    <w:rsid w:val="00E14471"/>
    <w:rsid w:val="00E14790"/>
    <w:rsid w:val="00E151AB"/>
    <w:rsid w:val="00E15829"/>
    <w:rsid w:val="00E15A21"/>
    <w:rsid w:val="00E161BA"/>
    <w:rsid w:val="00E165BE"/>
    <w:rsid w:val="00E16F9B"/>
    <w:rsid w:val="00E20052"/>
    <w:rsid w:val="00E21216"/>
    <w:rsid w:val="00E22471"/>
    <w:rsid w:val="00E23324"/>
    <w:rsid w:val="00E23FC8"/>
    <w:rsid w:val="00E24141"/>
    <w:rsid w:val="00E24B34"/>
    <w:rsid w:val="00E24F71"/>
    <w:rsid w:val="00E25088"/>
    <w:rsid w:val="00E25CAC"/>
    <w:rsid w:val="00E25D43"/>
    <w:rsid w:val="00E26265"/>
    <w:rsid w:val="00E264D9"/>
    <w:rsid w:val="00E2675F"/>
    <w:rsid w:val="00E272F8"/>
    <w:rsid w:val="00E27EE0"/>
    <w:rsid w:val="00E308E6"/>
    <w:rsid w:val="00E30995"/>
    <w:rsid w:val="00E3119B"/>
    <w:rsid w:val="00E311E2"/>
    <w:rsid w:val="00E31791"/>
    <w:rsid w:val="00E328DD"/>
    <w:rsid w:val="00E33C3C"/>
    <w:rsid w:val="00E34582"/>
    <w:rsid w:val="00E34F01"/>
    <w:rsid w:val="00E3549F"/>
    <w:rsid w:val="00E35C12"/>
    <w:rsid w:val="00E35F15"/>
    <w:rsid w:val="00E363B2"/>
    <w:rsid w:val="00E363E3"/>
    <w:rsid w:val="00E36FFE"/>
    <w:rsid w:val="00E37F24"/>
    <w:rsid w:val="00E40020"/>
    <w:rsid w:val="00E40964"/>
    <w:rsid w:val="00E416AA"/>
    <w:rsid w:val="00E41940"/>
    <w:rsid w:val="00E41D76"/>
    <w:rsid w:val="00E42466"/>
    <w:rsid w:val="00E42CA7"/>
    <w:rsid w:val="00E43471"/>
    <w:rsid w:val="00E4382B"/>
    <w:rsid w:val="00E43879"/>
    <w:rsid w:val="00E4513D"/>
    <w:rsid w:val="00E45352"/>
    <w:rsid w:val="00E453AA"/>
    <w:rsid w:val="00E4550F"/>
    <w:rsid w:val="00E45A74"/>
    <w:rsid w:val="00E45AA0"/>
    <w:rsid w:val="00E45CB9"/>
    <w:rsid w:val="00E45D25"/>
    <w:rsid w:val="00E469CF"/>
    <w:rsid w:val="00E4726F"/>
    <w:rsid w:val="00E47B19"/>
    <w:rsid w:val="00E47CFD"/>
    <w:rsid w:val="00E47FA0"/>
    <w:rsid w:val="00E5067B"/>
    <w:rsid w:val="00E518A5"/>
    <w:rsid w:val="00E52498"/>
    <w:rsid w:val="00E524BF"/>
    <w:rsid w:val="00E52502"/>
    <w:rsid w:val="00E52795"/>
    <w:rsid w:val="00E53560"/>
    <w:rsid w:val="00E53D19"/>
    <w:rsid w:val="00E543F3"/>
    <w:rsid w:val="00E5480E"/>
    <w:rsid w:val="00E54CB5"/>
    <w:rsid w:val="00E54EA0"/>
    <w:rsid w:val="00E55467"/>
    <w:rsid w:val="00E557DE"/>
    <w:rsid w:val="00E55A0B"/>
    <w:rsid w:val="00E55A96"/>
    <w:rsid w:val="00E5649A"/>
    <w:rsid w:val="00E56C30"/>
    <w:rsid w:val="00E56F7C"/>
    <w:rsid w:val="00E5740A"/>
    <w:rsid w:val="00E600BD"/>
    <w:rsid w:val="00E601F2"/>
    <w:rsid w:val="00E60567"/>
    <w:rsid w:val="00E607A9"/>
    <w:rsid w:val="00E607E7"/>
    <w:rsid w:val="00E60B4C"/>
    <w:rsid w:val="00E6184B"/>
    <w:rsid w:val="00E61D1C"/>
    <w:rsid w:val="00E6247D"/>
    <w:rsid w:val="00E62A91"/>
    <w:rsid w:val="00E62F5A"/>
    <w:rsid w:val="00E63E35"/>
    <w:rsid w:val="00E63F93"/>
    <w:rsid w:val="00E64547"/>
    <w:rsid w:val="00E6459F"/>
    <w:rsid w:val="00E6497A"/>
    <w:rsid w:val="00E65BC0"/>
    <w:rsid w:val="00E67839"/>
    <w:rsid w:val="00E679E3"/>
    <w:rsid w:val="00E67DE9"/>
    <w:rsid w:val="00E701BB"/>
    <w:rsid w:val="00E701E7"/>
    <w:rsid w:val="00E70325"/>
    <w:rsid w:val="00E713D4"/>
    <w:rsid w:val="00E71D59"/>
    <w:rsid w:val="00E72BB5"/>
    <w:rsid w:val="00E72CCE"/>
    <w:rsid w:val="00E730A8"/>
    <w:rsid w:val="00E73DFF"/>
    <w:rsid w:val="00E73E39"/>
    <w:rsid w:val="00E74067"/>
    <w:rsid w:val="00E74874"/>
    <w:rsid w:val="00E748A2"/>
    <w:rsid w:val="00E76337"/>
    <w:rsid w:val="00E76892"/>
    <w:rsid w:val="00E76B77"/>
    <w:rsid w:val="00E80000"/>
    <w:rsid w:val="00E80347"/>
    <w:rsid w:val="00E8084E"/>
    <w:rsid w:val="00E80FC6"/>
    <w:rsid w:val="00E82B70"/>
    <w:rsid w:val="00E830FA"/>
    <w:rsid w:val="00E833D7"/>
    <w:rsid w:val="00E83BF5"/>
    <w:rsid w:val="00E8479D"/>
    <w:rsid w:val="00E84ABC"/>
    <w:rsid w:val="00E85738"/>
    <w:rsid w:val="00E85D2D"/>
    <w:rsid w:val="00E86299"/>
    <w:rsid w:val="00E87016"/>
    <w:rsid w:val="00E877C7"/>
    <w:rsid w:val="00E87B62"/>
    <w:rsid w:val="00E87B84"/>
    <w:rsid w:val="00E90342"/>
    <w:rsid w:val="00E91C6A"/>
    <w:rsid w:val="00E91E3F"/>
    <w:rsid w:val="00E921F9"/>
    <w:rsid w:val="00E924A9"/>
    <w:rsid w:val="00E926F2"/>
    <w:rsid w:val="00E928E6"/>
    <w:rsid w:val="00E931F4"/>
    <w:rsid w:val="00E93F7B"/>
    <w:rsid w:val="00E9408B"/>
    <w:rsid w:val="00E942E9"/>
    <w:rsid w:val="00E94971"/>
    <w:rsid w:val="00E94BE3"/>
    <w:rsid w:val="00E96148"/>
    <w:rsid w:val="00E96ABF"/>
    <w:rsid w:val="00E96DC0"/>
    <w:rsid w:val="00E97118"/>
    <w:rsid w:val="00E972D9"/>
    <w:rsid w:val="00E97A61"/>
    <w:rsid w:val="00E97AF7"/>
    <w:rsid w:val="00E97D0E"/>
    <w:rsid w:val="00E97DD1"/>
    <w:rsid w:val="00E97E08"/>
    <w:rsid w:val="00EA034B"/>
    <w:rsid w:val="00EA0D45"/>
    <w:rsid w:val="00EA174C"/>
    <w:rsid w:val="00EA1D5C"/>
    <w:rsid w:val="00EA2CD8"/>
    <w:rsid w:val="00EA2D0B"/>
    <w:rsid w:val="00EA2DB7"/>
    <w:rsid w:val="00EA30D8"/>
    <w:rsid w:val="00EA33D7"/>
    <w:rsid w:val="00EA3CDB"/>
    <w:rsid w:val="00EA3DDA"/>
    <w:rsid w:val="00EA4190"/>
    <w:rsid w:val="00EA42F2"/>
    <w:rsid w:val="00EA4686"/>
    <w:rsid w:val="00EA4F78"/>
    <w:rsid w:val="00EA50C4"/>
    <w:rsid w:val="00EA552A"/>
    <w:rsid w:val="00EA63E8"/>
    <w:rsid w:val="00EA6493"/>
    <w:rsid w:val="00EA6AD8"/>
    <w:rsid w:val="00EA6C15"/>
    <w:rsid w:val="00EA75E4"/>
    <w:rsid w:val="00EA78E8"/>
    <w:rsid w:val="00EA7E3D"/>
    <w:rsid w:val="00EA7E8D"/>
    <w:rsid w:val="00EB0489"/>
    <w:rsid w:val="00EB10C9"/>
    <w:rsid w:val="00EB191A"/>
    <w:rsid w:val="00EB30E4"/>
    <w:rsid w:val="00EB33F7"/>
    <w:rsid w:val="00EB34A9"/>
    <w:rsid w:val="00EB5F65"/>
    <w:rsid w:val="00EB5FDA"/>
    <w:rsid w:val="00EB6031"/>
    <w:rsid w:val="00EB6569"/>
    <w:rsid w:val="00EB686A"/>
    <w:rsid w:val="00EB6D97"/>
    <w:rsid w:val="00EB71C7"/>
    <w:rsid w:val="00EB7678"/>
    <w:rsid w:val="00EB79DA"/>
    <w:rsid w:val="00EB7AC1"/>
    <w:rsid w:val="00EB7D34"/>
    <w:rsid w:val="00EC01A1"/>
    <w:rsid w:val="00EC0BB2"/>
    <w:rsid w:val="00EC1C4E"/>
    <w:rsid w:val="00EC2565"/>
    <w:rsid w:val="00EC307F"/>
    <w:rsid w:val="00EC32E9"/>
    <w:rsid w:val="00EC3323"/>
    <w:rsid w:val="00EC4989"/>
    <w:rsid w:val="00EC5A91"/>
    <w:rsid w:val="00EC645C"/>
    <w:rsid w:val="00EC7489"/>
    <w:rsid w:val="00EC7C07"/>
    <w:rsid w:val="00EC7E38"/>
    <w:rsid w:val="00ED0C61"/>
    <w:rsid w:val="00ED142B"/>
    <w:rsid w:val="00ED16FF"/>
    <w:rsid w:val="00ED18D1"/>
    <w:rsid w:val="00ED1995"/>
    <w:rsid w:val="00ED1C2B"/>
    <w:rsid w:val="00ED1CE6"/>
    <w:rsid w:val="00ED1E2C"/>
    <w:rsid w:val="00ED23B8"/>
    <w:rsid w:val="00ED2B38"/>
    <w:rsid w:val="00ED358D"/>
    <w:rsid w:val="00ED4036"/>
    <w:rsid w:val="00ED5FB2"/>
    <w:rsid w:val="00ED6858"/>
    <w:rsid w:val="00ED7135"/>
    <w:rsid w:val="00ED7ADF"/>
    <w:rsid w:val="00ED7BF4"/>
    <w:rsid w:val="00EE0CC6"/>
    <w:rsid w:val="00EE0DB6"/>
    <w:rsid w:val="00EE1381"/>
    <w:rsid w:val="00EE1749"/>
    <w:rsid w:val="00EE2314"/>
    <w:rsid w:val="00EE2A3A"/>
    <w:rsid w:val="00EE2A41"/>
    <w:rsid w:val="00EE2D6A"/>
    <w:rsid w:val="00EE2F60"/>
    <w:rsid w:val="00EE41BB"/>
    <w:rsid w:val="00EE459A"/>
    <w:rsid w:val="00EE4A2C"/>
    <w:rsid w:val="00EE5071"/>
    <w:rsid w:val="00EE6E7B"/>
    <w:rsid w:val="00EE714A"/>
    <w:rsid w:val="00EE7177"/>
    <w:rsid w:val="00EE79BE"/>
    <w:rsid w:val="00EE7FB7"/>
    <w:rsid w:val="00EF00CB"/>
    <w:rsid w:val="00EF0648"/>
    <w:rsid w:val="00EF0A78"/>
    <w:rsid w:val="00EF0C28"/>
    <w:rsid w:val="00EF0E88"/>
    <w:rsid w:val="00EF261D"/>
    <w:rsid w:val="00EF3407"/>
    <w:rsid w:val="00EF36A1"/>
    <w:rsid w:val="00EF3A8B"/>
    <w:rsid w:val="00EF3AC7"/>
    <w:rsid w:val="00EF42FC"/>
    <w:rsid w:val="00EF45A5"/>
    <w:rsid w:val="00EF4A6C"/>
    <w:rsid w:val="00EF4BCD"/>
    <w:rsid w:val="00EF69BA"/>
    <w:rsid w:val="00EF6F73"/>
    <w:rsid w:val="00F00310"/>
    <w:rsid w:val="00F005DB"/>
    <w:rsid w:val="00F00C5A"/>
    <w:rsid w:val="00F00DC9"/>
    <w:rsid w:val="00F00E27"/>
    <w:rsid w:val="00F0125B"/>
    <w:rsid w:val="00F01510"/>
    <w:rsid w:val="00F02325"/>
    <w:rsid w:val="00F02A5D"/>
    <w:rsid w:val="00F02BE1"/>
    <w:rsid w:val="00F0318F"/>
    <w:rsid w:val="00F03905"/>
    <w:rsid w:val="00F04721"/>
    <w:rsid w:val="00F04A91"/>
    <w:rsid w:val="00F062FF"/>
    <w:rsid w:val="00F06719"/>
    <w:rsid w:val="00F06C73"/>
    <w:rsid w:val="00F06F4C"/>
    <w:rsid w:val="00F072B2"/>
    <w:rsid w:val="00F077C9"/>
    <w:rsid w:val="00F077DA"/>
    <w:rsid w:val="00F0785C"/>
    <w:rsid w:val="00F07F34"/>
    <w:rsid w:val="00F07FFE"/>
    <w:rsid w:val="00F10125"/>
    <w:rsid w:val="00F10163"/>
    <w:rsid w:val="00F10611"/>
    <w:rsid w:val="00F106B4"/>
    <w:rsid w:val="00F10EA2"/>
    <w:rsid w:val="00F10F1A"/>
    <w:rsid w:val="00F11EE8"/>
    <w:rsid w:val="00F11F24"/>
    <w:rsid w:val="00F12BD2"/>
    <w:rsid w:val="00F12E6E"/>
    <w:rsid w:val="00F12FDB"/>
    <w:rsid w:val="00F134C6"/>
    <w:rsid w:val="00F138D4"/>
    <w:rsid w:val="00F141E0"/>
    <w:rsid w:val="00F144B7"/>
    <w:rsid w:val="00F14776"/>
    <w:rsid w:val="00F14D10"/>
    <w:rsid w:val="00F1522F"/>
    <w:rsid w:val="00F15411"/>
    <w:rsid w:val="00F1587C"/>
    <w:rsid w:val="00F162C7"/>
    <w:rsid w:val="00F164AF"/>
    <w:rsid w:val="00F16A99"/>
    <w:rsid w:val="00F16FC7"/>
    <w:rsid w:val="00F20BB5"/>
    <w:rsid w:val="00F20CDA"/>
    <w:rsid w:val="00F21CC2"/>
    <w:rsid w:val="00F228B0"/>
    <w:rsid w:val="00F22D3E"/>
    <w:rsid w:val="00F2323A"/>
    <w:rsid w:val="00F2338A"/>
    <w:rsid w:val="00F23723"/>
    <w:rsid w:val="00F23D6F"/>
    <w:rsid w:val="00F2447F"/>
    <w:rsid w:val="00F2466F"/>
    <w:rsid w:val="00F247CB"/>
    <w:rsid w:val="00F248F8"/>
    <w:rsid w:val="00F24C72"/>
    <w:rsid w:val="00F253A0"/>
    <w:rsid w:val="00F254D0"/>
    <w:rsid w:val="00F25D50"/>
    <w:rsid w:val="00F25DA2"/>
    <w:rsid w:val="00F26084"/>
    <w:rsid w:val="00F2779D"/>
    <w:rsid w:val="00F305F9"/>
    <w:rsid w:val="00F3099C"/>
    <w:rsid w:val="00F30A23"/>
    <w:rsid w:val="00F30B45"/>
    <w:rsid w:val="00F30C79"/>
    <w:rsid w:val="00F3166C"/>
    <w:rsid w:val="00F323EE"/>
    <w:rsid w:val="00F32587"/>
    <w:rsid w:val="00F32F7A"/>
    <w:rsid w:val="00F33120"/>
    <w:rsid w:val="00F33694"/>
    <w:rsid w:val="00F3371B"/>
    <w:rsid w:val="00F33F62"/>
    <w:rsid w:val="00F33FDD"/>
    <w:rsid w:val="00F33FF8"/>
    <w:rsid w:val="00F34AB6"/>
    <w:rsid w:val="00F35215"/>
    <w:rsid w:val="00F35769"/>
    <w:rsid w:val="00F3584D"/>
    <w:rsid w:val="00F35E8E"/>
    <w:rsid w:val="00F36EEC"/>
    <w:rsid w:val="00F37857"/>
    <w:rsid w:val="00F37E6F"/>
    <w:rsid w:val="00F405A6"/>
    <w:rsid w:val="00F40723"/>
    <w:rsid w:val="00F40799"/>
    <w:rsid w:val="00F40C26"/>
    <w:rsid w:val="00F40FBD"/>
    <w:rsid w:val="00F4107A"/>
    <w:rsid w:val="00F411DE"/>
    <w:rsid w:val="00F41397"/>
    <w:rsid w:val="00F41750"/>
    <w:rsid w:val="00F4199C"/>
    <w:rsid w:val="00F41ABE"/>
    <w:rsid w:val="00F41AE5"/>
    <w:rsid w:val="00F41ECA"/>
    <w:rsid w:val="00F42586"/>
    <w:rsid w:val="00F4268C"/>
    <w:rsid w:val="00F42F1E"/>
    <w:rsid w:val="00F43042"/>
    <w:rsid w:val="00F432DC"/>
    <w:rsid w:val="00F43342"/>
    <w:rsid w:val="00F442DF"/>
    <w:rsid w:val="00F442EB"/>
    <w:rsid w:val="00F4432A"/>
    <w:rsid w:val="00F443B9"/>
    <w:rsid w:val="00F44FF7"/>
    <w:rsid w:val="00F450EA"/>
    <w:rsid w:val="00F45812"/>
    <w:rsid w:val="00F458F4"/>
    <w:rsid w:val="00F45DF1"/>
    <w:rsid w:val="00F45F13"/>
    <w:rsid w:val="00F462B1"/>
    <w:rsid w:val="00F465D2"/>
    <w:rsid w:val="00F46785"/>
    <w:rsid w:val="00F46E9F"/>
    <w:rsid w:val="00F47305"/>
    <w:rsid w:val="00F4748E"/>
    <w:rsid w:val="00F47CCA"/>
    <w:rsid w:val="00F50419"/>
    <w:rsid w:val="00F50CA5"/>
    <w:rsid w:val="00F50CCD"/>
    <w:rsid w:val="00F50FA5"/>
    <w:rsid w:val="00F50FC4"/>
    <w:rsid w:val="00F5124E"/>
    <w:rsid w:val="00F51583"/>
    <w:rsid w:val="00F51664"/>
    <w:rsid w:val="00F518DF"/>
    <w:rsid w:val="00F52234"/>
    <w:rsid w:val="00F52852"/>
    <w:rsid w:val="00F5287E"/>
    <w:rsid w:val="00F52A32"/>
    <w:rsid w:val="00F52E4D"/>
    <w:rsid w:val="00F53398"/>
    <w:rsid w:val="00F53430"/>
    <w:rsid w:val="00F53642"/>
    <w:rsid w:val="00F5444A"/>
    <w:rsid w:val="00F545C2"/>
    <w:rsid w:val="00F555F6"/>
    <w:rsid w:val="00F5563E"/>
    <w:rsid w:val="00F557E3"/>
    <w:rsid w:val="00F560D3"/>
    <w:rsid w:val="00F565A6"/>
    <w:rsid w:val="00F56AF7"/>
    <w:rsid w:val="00F57710"/>
    <w:rsid w:val="00F577D2"/>
    <w:rsid w:val="00F57BC6"/>
    <w:rsid w:val="00F57BC7"/>
    <w:rsid w:val="00F57E8B"/>
    <w:rsid w:val="00F6099C"/>
    <w:rsid w:val="00F60DCD"/>
    <w:rsid w:val="00F618A0"/>
    <w:rsid w:val="00F61ED3"/>
    <w:rsid w:val="00F62D31"/>
    <w:rsid w:val="00F62D96"/>
    <w:rsid w:val="00F6306C"/>
    <w:rsid w:val="00F63438"/>
    <w:rsid w:val="00F6350C"/>
    <w:rsid w:val="00F637FE"/>
    <w:rsid w:val="00F639D2"/>
    <w:rsid w:val="00F63A60"/>
    <w:rsid w:val="00F63BCD"/>
    <w:rsid w:val="00F63C78"/>
    <w:rsid w:val="00F63E24"/>
    <w:rsid w:val="00F64451"/>
    <w:rsid w:val="00F649D3"/>
    <w:rsid w:val="00F65B37"/>
    <w:rsid w:val="00F6672C"/>
    <w:rsid w:val="00F67849"/>
    <w:rsid w:val="00F678B9"/>
    <w:rsid w:val="00F67906"/>
    <w:rsid w:val="00F67A88"/>
    <w:rsid w:val="00F70399"/>
    <w:rsid w:val="00F70EA7"/>
    <w:rsid w:val="00F70FEA"/>
    <w:rsid w:val="00F71E0E"/>
    <w:rsid w:val="00F71E3B"/>
    <w:rsid w:val="00F720E1"/>
    <w:rsid w:val="00F73056"/>
    <w:rsid w:val="00F741E6"/>
    <w:rsid w:val="00F74353"/>
    <w:rsid w:val="00F747A9"/>
    <w:rsid w:val="00F74D34"/>
    <w:rsid w:val="00F74FA2"/>
    <w:rsid w:val="00F750B0"/>
    <w:rsid w:val="00F759C7"/>
    <w:rsid w:val="00F75DC8"/>
    <w:rsid w:val="00F75F5C"/>
    <w:rsid w:val="00F763DD"/>
    <w:rsid w:val="00F77169"/>
    <w:rsid w:val="00F77DE3"/>
    <w:rsid w:val="00F8019B"/>
    <w:rsid w:val="00F801B4"/>
    <w:rsid w:val="00F80316"/>
    <w:rsid w:val="00F81D76"/>
    <w:rsid w:val="00F821DF"/>
    <w:rsid w:val="00F825E7"/>
    <w:rsid w:val="00F82851"/>
    <w:rsid w:val="00F82D4A"/>
    <w:rsid w:val="00F82DEE"/>
    <w:rsid w:val="00F831BB"/>
    <w:rsid w:val="00F833B4"/>
    <w:rsid w:val="00F83F58"/>
    <w:rsid w:val="00F83FD1"/>
    <w:rsid w:val="00F84166"/>
    <w:rsid w:val="00F843D8"/>
    <w:rsid w:val="00F84BFA"/>
    <w:rsid w:val="00F856BD"/>
    <w:rsid w:val="00F85785"/>
    <w:rsid w:val="00F85BB9"/>
    <w:rsid w:val="00F85D31"/>
    <w:rsid w:val="00F8617A"/>
    <w:rsid w:val="00F861E6"/>
    <w:rsid w:val="00F86222"/>
    <w:rsid w:val="00F8656F"/>
    <w:rsid w:val="00F8669F"/>
    <w:rsid w:val="00F868D9"/>
    <w:rsid w:val="00F86F7D"/>
    <w:rsid w:val="00F87458"/>
    <w:rsid w:val="00F87E53"/>
    <w:rsid w:val="00F87FDC"/>
    <w:rsid w:val="00F901BC"/>
    <w:rsid w:val="00F90735"/>
    <w:rsid w:val="00F90898"/>
    <w:rsid w:val="00F91231"/>
    <w:rsid w:val="00F91563"/>
    <w:rsid w:val="00F918DC"/>
    <w:rsid w:val="00F91912"/>
    <w:rsid w:val="00F92E2C"/>
    <w:rsid w:val="00F933AA"/>
    <w:rsid w:val="00F934BC"/>
    <w:rsid w:val="00F934DD"/>
    <w:rsid w:val="00F939F3"/>
    <w:rsid w:val="00F93B55"/>
    <w:rsid w:val="00F93CE9"/>
    <w:rsid w:val="00F9468B"/>
    <w:rsid w:val="00F95562"/>
    <w:rsid w:val="00F956A8"/>
    <w:rsid w:val="00F95806"/>
    <w:rsid w:val="00F95D4D"/>
    <w:rsid w:val="00F95EBD"/>
    <w:rsid w:val="00F968FF"/>
    <w:rsid w:val="00F96EB1"/>
    <w:rsid w:val="00F96F54"/>
    <w:rsid w:val="00F970C6"/>
    <w:rsid w:val="00F97779"/>
    <w:rsid w:val="00FA0310"/>
    <w:rsid w:val="00FA0C26"/>
    <w:rsid w:val="00FA0C2E"/>
    <w:rsid w:val="00FA0EEC"/>
    <w:rsid w:val="00FA13E8"/>
    <w:rsid w:val="00FA1CB3"/>
    <w:rsid w:val="00FA2AE0"/>
    <w:rsid w:val="00FA2CF5"/>
    <w:rsid w:val="00FA39E9"/>
    <w:rsid w:val="00FA5288"/>
    <w:rsid w:val="00FA552E"/>
    <w:rsid w:val="00FA5601"/>
    <w:rsid w:val="00FA576B"/>
    <w:rsid w:val="00FA57F3"/>
    <w:rsid w:val="00FA60F6"/>
    <w:rsid w:val="00FA64A5"/>
    <w:rsid w:val="00FA65B9"/>
    <w:rsid w:val="00FA6933"/>
    <w:rsid w:val="00FA6C4B"/>
    <w:rsid w:val="00FA6E5B"/>
    <w:rsid w:val="00FA734A"/>
    <w:rsid w:val="00FA79D6"/>
    <w:rsid w:val="00FA7C4C"/>
    <w:rsid w:val="00FA7D7A"/>
    <w:rsid w:val="00FA7F04"/>
    <w:rsid w:val="00FB01F8"/>
    <w:rsid w:val="00FB0542"/>
    <w:rsid w:val="00FB0B2F"/>
    <w:rsid w:val="00FB0EA6"/>
    <w:rsid w:val="00FB1420"/>
    <w:rsid w:val="00FB14E1"/>
    <w:rsid w:val="00FB1D8E"/>
    <w:rsid w:val="00FB243E"/>
    <w:rsid w:val="00FB33EC"/>
    <w:rsid w:val="00FB35C4"/>
    <w:rsid w:val="00FB3649"/>
    <w:rsid w:val="00FB389A"/>
    <w:rsid w:val="00FB4953"/>
    <w:rsid w:val="00FB510F"/>
    <w:rsid w:val="00FB6017"/>
    <w:rsid w:val="00FB7042"/>
    <w:rsid w:val="00FB7C01"/>
    <w:rsid w:val="00FC0151"/>
    <w:rsid w:val="00FC08A9"/>
    <w:rsid w:val="00FC132E"/>
    <w:rsid w:val="00FC165C"/>
    <w:rsid w:val="00FC1E42"/>
    <w:rsid w:val="00FC1E85"/>
    <w:rsid w:val="00FC25F4"/>
    <w:rsid w:val="00FC304B"/>
    <w:rsid w:val="00FC390A"/>
    <w:rsid w:val="00FC3EDE"/>
    <w:rsid w:val="00FC4152"/>
    <w:rsid w:val="00FC41E6"/>
    <w:rsid w:val="00FC4AEA"/>
    <w:rsid w:val="00FC5D8C"/>
    <w:rsid w:val="00FC686D"/>
    <w:rsid w:val="00FC77B5"/>
    <w:rsid w:val="00FC77EC"/>
    <w:rsid w:val="00FC7B10"/>
    <w:rsid w:val="00FC7B6E"/>
    <w:rsid w:val="00FC7CCC"/>
    <w:rsid w:val="00FC7CEE"/>
    <w:rsid w:val="00FD0942"/>
    <w:rsid w:val="00FD0B71"/>
    <w:rsid w:val="00FD1250"/>
    <w:rsid w:val="00FD1398"/>
    <w:rsid w:val="00FD1470"/>
    <w:rsid w:val="00FD16FA"/>
    <w:rsid w:val="00FD233F"/>
    <w:rsid w:val="00FD23FB"/>
    <w:rsid w:val="00FD35F5"/>
    <w:rsid w:val="00FD3B17"/>
    <w:rsid w:val="00FD3C8B"/>
    <w:rsid w:val="00FD4B2A"/>
    <w:rsid w:val="00FD4E17"/>
    <w:rsid w:val="00FD51F2"/>
    <w:rsid w:val="00FD5521"/>
    <w:rsid w:val="00FD563C"/>
    <w:rsid w:val="00FD5678"/>
    <w:rsid w:val="00FD6B62"/>
    <w:rsid w:val="00FD6E69"/>
    <w:rsid w:val="00FD75DD"/>
    <w:rsid w:val="00FD782A"/>
    <w:rsid w:val="00FD7BA8"/>
    <w:rsid w:val="00FD7DB3"/>
    <w:rsid w:val="00FD7FB5"/>
    <w:rsid w:val="00FE00B5"/>
    <w:rsid w:val="00FE0C3D"/>
    <w:rsid w:val="00FE0E78"/>
    <w:rsid w:val="00FE109A"/>
    <w:rsid w:val="00FE13BB"/>
    <w:rsid w:val="00FE2291"/>
    <w:rsid w:val="00FE2978"/>
    <w:rsid w:val="00FE2E7B"/>
    <w:rsid w:val="00FE2F9F"/>
    <w:rsid w:val="00FE36D9"/>
    <w:rsid w:val="00FE3916"/>
    <w:rsid w:val="00FE3C31"/>
    <w:rsid w:val="00FE4362"/>
    <w:rsid w:val="00FE4801"/>
    <w:rsid w:val="00FE4E24"/>
    <w:rsid w:val="00FE508E"/>
    <w:rsid w:val="00FE5736"/>
    <w:rsid w:val="00FE5B4B"/>
    <w:rsid w:val="00FE5C55"/>
    <w:rsid w:val="00FE5EB4"/>
    <w:rsid w:val="00FE5EF3"/>
    <w:rsid w:val="00FE600A"/>
    <w:rsid w:val="00FE667A"/>
    <w:rsid w:val="00FE68A2"/>
    <w:rsid w:val="00FE70A0"/>
    <w:rsid w:val="00FE7144"/>
    <w:rsid w:val="00FE73A1"/>
    <w:rsid w:val="00FF12F9"/>
    <w:rsid w:val="00FF1BDC"/>
    <w:rsid w:val="00FF1CED"/>
    <w:rsid w:val="00FF28E4"/>
    <w:rsid w:val="00FF3333"/>
    <w:rsid w:val="00FF37BF"/>
    <w:rsid w:val="00FF39DE"/>
    <w:rsid w:val="00FF4B22"/>
    <w:rsid w:val="00FF4B23"/>
    <w:rsid w:val="00FF52F4"/>
    <w:rsid w:val="00FF559A"/>
    <w:rsid w:val="00FF55D1"/>
    <w:rsid w:val="00FF5616"/>
    <w:rsid w:val="00FF5E93"/>
    <w:rsid w:val="00FF6E74"/>
    <w:rsid w:val="00FF7308"/>
    <w:rsid w:val="00FF772E"/>
    <w:rsid w:val="01172159"/>
    <w:rsid w:val="01FB23CB"/>
    <w:rsid w:val="02522DDA"/>
    <w:rsid w:val="03CE35CB"/>
    <w:rsid w:val="04BD5452"/>
    <w:rsid w:val="05295E06"/>
    <w:rsid w:val="065906F6"/>
    <w:rsid w:val="06840641"/>
    <w:rsid w:val="06B01105"/>
    <w:rsid w:val="082B1C77"/>
    <w:rsid w:val="08A3063C"/>
    <w:rsid w:val="08FA104A"/>
    <w:rsid w:val="0972418C"/>
    <w:rsid w:val="09FE75F3"/>
    <w:rsid w:val="0AB66DA2"/>
    <w:rsid w:val="0B2E0778"/>
    <w:rsid w:val="0BD14F70"/>
    <w:rsid w:val="0DDA0BC8"/>
    <w:rsid w:val="0E673CAF"/>
    <w:rsid w:val="0F7F45C1"/>
    <w:rsid w:val="107A5C99"/>
    <w:rsid w:val="10FD29EF"/>
    <w:rsid w:val="113450C7"/>
    <w:rsid w:val="11953E67"/>
    <w:rsid w:val="11D70154"/>
    <w:rsid w:val="1279795D"/>
    <w:rsid w:val="14A35CE8"/>
    <w:rsid w:val="14FA66F7"/>
    <w:rsid w:val="150F669C"/>
    <w:rsid w:val="15663828"/>
    <w:rsid w:val="164A2BA1"/>
    <w:rsid w:val="168C360A"/>
    <w:rsid w:val="1702234F"/>
    <w:rsid w:val="187212AC"/>
    <w:rsid w:val="18947263"/>
    <w:rsid w:val="18A93985"/>
    <w:rsid w:val="18AB3604"/>
    <w:rsid w:val="1998580B"/>
    <w:rsid w:val="1A9C7638"/>
    <w:rsid w:val="1B142779"/>
    <w:rsid w:val="1B933ADB"/>
    <w:rsid w:val="1C4F6C7E"/>
    <w:rsid w:val="1C864BDA"/>
    <w:rsid w:val="1CAE2434"/>
    <w:rsid w:val="1CBB7632"/>
    <w:rsid w:val="1D8B6A06"/>
    <w:rsid w:val="1E387E23"/>
    <w:rsid w:val="1E4D4545"/>
    <w:rsid w:val="21606EE5"/>
    <w:rsid w:val="21BD5166"/>
    <w:rsid w:val="226A6584"/>
    <w:rsid w:val="22C16F92"/>
    <w:rsid w:val="22D66F38"/>
    <w:rsid w:val="22E24F49"/>
    <w:rsid w:val="241C17CD"/>
    <w:rsid w:val="2494490F"/>
    <w:rsid w:val="250B3654"/>
    <w:rsid w:val="26665E8F"/>
    <w:rsid w:val="26AD1295"/>
    <w:rsid w:val="26D32C40"/>
    <w:rsid w:val="2781405D"/>
    <w:rsid w:val="2A0C1188"/>
    <w:rsid w:val="2A0C4A0C"/>
    <w:rsid w:val="2B102FB5"/>
    <w:rsid w:val="2E807459"/>
    <w:rsid w:val="2F0D6CBD"/>
    <w:rsid w:val="2F835A02"/>
    <w:rsid w:val="2FBB395D"/>
    <w:rsid w:val="2FDC6090"/>
    <w:rsid w:val="30316E1F"/>
    <w:rsid w:val="308974AE"/>
    <w:rsid w:val="318845E0"/>
    <w:rsid w:val="32202961"/>
    <w:rsid w:val="32666DBF"/>
    <w:rsid w:val="32DC1A0F"/>
    <w:rsid w:val="330865C8"/>
    <w:rsid w:val="332A457E"/>
    <w:rsid w:val="333F4524"/>
    <w:rsid w:val="347A0A28"/>
    <w:rsid w:val="34E65B59"/>
    <w:rsid w:val="353D6568"/>
    <w:rsid w:val="355E0C9B"/>
    <w:rsid w:val="36A46DB4"/>
    <w:rsid w:val="37A80BE0"/>
    <w:rsid w:val="37BD5302"/>
    <w:rsid w:val="37E36ECE"/>
    <w:rsid w:val="37E90DD7"/>
    <w:rsid w:val="38033006"/>
    <w:rsid w:val="388C0E52"/>
    <w:rsid w:val="3A6A03E3"/>
    <w:rsid w:val="3B59226A"/>
    <w:rsid w:val="3B9968D7"/>
    <w:rsid w:val="3C3C60E0"/>
    <w:rsid w:val="3DFA733B"/>
    <w:rsid w:val="3E507D4A"/>
    <w:rsid w:val="3EBC06FE"/>
    <w:rsid w:val="3EFE1167"/>
    <w:rsid w:val="41725499"/>
    <w:rsid w:val="42780119"/>
    <w:rsid w:val="43056A83"/>
    <w:rsid w:val="43251536"/>
    <w:rsid w:val="435C3C0F"/>
    <w:rsid w:val="43BE6232"/>
    <w:rsid w:val="43FF6C9B"/>
    <w:rsid w:val="44CC63EF"/>
    <w:rsid w:val="453A31A0"/>
    <w:rsid w:val="45845B9E"/>
    <w:rsid w:val="45A602D1"/>
    <w:rsid w:val="463E4FCC"/>
    <w:rsid w:val="4757351A"/>
    <w:rsid w:val="47B03BA9"/>
    <w:rsid w:val="47E56601"/>
    <w:rsid w:val="49400E3C"/>
    <w:rsid w:val="49ED225A"/>
    <w:rsid w:val="4A0F0210"/>
    <w:rsid w:val="4ABD162D"/>
    <w:rsid w:val="4B3F2B00"/>
    <w:rsid w:val="4B6A71C8"/>
    <w:rsid w:val="4C1705E5"/>
    <w:rsid w:val="4CCF7D94"/>
    <w:rsid w:val="4CD17A13"/>
    <w:rsid w:val="4D7E0E31"/>
    <w:rsid w:val="4D935553"/>
    <w:rsid w:val="4EB95335"/>
    <w:rsid w:val="4EF9611F"/>
    <w:rsid w:val="4FA871BC"/>
    <w:rsid w:val="50CC731F"/>
    <w:rsid w:val="51B07591"/>
    <w:rsid w:val="51F2387E"/>
    <w:rsid w:val="526925C3"/>
    <w:rsid w:val="5295690B"/>
    <w:rsid w:val="52BF2FD2"/>
    <w:rsid w:val="53013A3B"/>
    <w:rsid w:val="53990737"/>
    <w:rsid w:val="541C1C0A"/>
    <w:rsid w:val="54B26C85"/>
    <w:rsid w:val="55B84EAE"/>
    <w:rsid w:val="562F3BF3"/>
    <w:rsid w:val="565902BA"/>
    <w:rsid w:val="56613F5B"/>
    <w:rsid w:val="56D26C7F"/>
    <w:rsid w:val="57E16E3D"/>
    <w:rsid w:val="58DA7055"/>
    <w:rsid w:val="58E65065"/>
    <w:rsid w:val="5A35321C"/>
    <w:rsid w:val="5AC445F6"/>
    <w:rsid w:val="5B0453E0"/>
    <w:rsid w:val="5B195385"/>
    <w:rsid w:val="5B4516CD"/>
    <w:rsid w:val="5BA7046C"/>
    <w:rsid w:val="5CCB4C52"/>
    <w:rsid w:val="5E7E7C15"/>
    <w:rsid w:val="5F093472"/>
    <w:rsid w:val="5F4253D5"/>
    <w:rsid w:val="5FE50461"/>
    <w:rsid w:val="602D3867"/>
    <w:rsid w:val="605C71A6"/>
    <w:rsid w:val="614B102D"/>
    <w:rsid w:val="6264757B"/>
    <w:rsid w:val="631A6838"/>
    <w:rsid w:val="63F6448F"/>
    <w:rsid w:val="642D3D77"/>
    <w:rsid w:val="646E2E54"/>
    <w:rsid w:val="646E75D0"/>
    <w:rsid w:val="661F281A"/>
    <w:rsid w:val="664C6B61"/>
    <w:rsid w:val="67302657"/>
    <w:rsid w:val="674525FC"/>
    <w:rsid w:val="67873066"/>
    <w:rsid w:val="679113F7"/>
    <w:rsid w:val="6814614D"/>
    <w:rsid w:val="685427BA"/>
    <w:rsid w:val="686B6B5C"/>
    <w:rsid w:val="69FB3DEF"/>
    <w:rsid w:val="6A3C4858"/>
    <w:rsid w:val="6A935267"/>
    <w:rsid w:val="6BA350A4"/>
    <w:rsid w:val="6C105A58"/>
    <w:rsid w:val="6CB25261"/>
    <w:rsid w:val="6CF4154E"/>
    <w:rsid w:val="6D5502EE"/>
    <w:rsid w:val="6E03170B"/>
    <w:rsid w:val="6F3E5C10"/>
    <w:rsid w:val="6FCA1077"/>
    <w:rsid w:val="70E438DC"/>
    <w:rsid w:val="73912327"/>
    <w:rsid w:val="73FD7457"/>
    <w:rsid w:val="74491AD5"/>
    <w:rsid w:val="75435570"/>
    <w:rsid w:val="76072D30"/>
    <w:rsid w:val="763C5788"/>
    <w:rsid w:val="76897E06"/>
    <w:rsid w:val="774B5945"/>
    <w:rsid w:val="78BD4522"/>
    <w:rsid w:val="78BD7DA6"/>
    <w:rsid w:val="78DD2859"/>
    <w:rsid w:val="78FF080F"/>
    <w:rsid w:val="79757554"/>
    <w:rsid w:val="79F80A27"/>
    <w:rsid w:val="7B8374D3"/>
    <w:rsid w:val="7BD40338"/>
    <w:rsid w:val="7CDA1DE4"/>
    <w:rsid w:val="7E20467A"/>
    <w:rsid w:val="7E6150E3"/>
    <w:rsid w:val="7FE63F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locked="1" w:semiHidden="0" w:qFormat="1"/>
    <w:lsdException w:name="heading 5" w:locked="1" w:qFormat="1"/>
    <w:lsdException w:name="heading 6" w:locked="1" w:qFormat="1"/>
    <w:lsdException w:name="heading 7" w:locked="1" w:qFormat="1"/>
    <w:lsdException w:name="heading 8" w:locked="1" w:qFormat="1"/>
    <w:lsdException w:name="heading 9" w:locked="1" w:qFormat="1"/>
    <w:lsdException w:name="toc 1" w:locked="1" w:semiHidden="0" w:unhideWhenUsed="0"/>
    <w:lsdException w:name="toc 2" w:locked="1" w:semiHidden="0" w:unhideWhenUsed="0"/>
    <w:lsdException w:name="toc 3" w:locked="1" w:semiHidden="0" w:unhideWhenUsed="0"/>
    <w:lsdException w:name="toc 4" w:locked="1" w:semiHidden="0" w:unhideWhenUsed="0"/>
    <w:lsdException w:name="toc 5" w:locked="1" w:semiHidden="0" w:unhideWhenUsed="0"/>
    <w:lsdException w:name="toc 6" w:locked="1" w:semiHidden="0" w:unhideWhenUsed="0"/>
    <w:lsdException w:name="toc 7" w:locked="1" w:semiHidden="0" w:unhideWhenUsed="0"/>
    <w:lsdException w:name="toc 8" w:locked="1" w:semiHidden="0" w:unhideWhenUsed="0"/>
    <w:lsdException w:name="toc 9" w:locked="1" w:semiHidden="0" w:unhideWhenUsed="0"/>
    <w:lsdException w:name="header" w:semiHidden="0" w:uiPriority="99" w:unhideWhenUsed="0"/>
    <w:lsdException w:name="footer" w:semiHidden="0" w:uiPriority="99" w:unhideWhenUsed="0"/>
    <w:lsdException w:name="caption" w:locked="1" w:qFormat="1"/>
    <w:lsdException w:name="Title" w:locked="1" w:semiHidden="0" w:unhideWhenUsed="0" w:qFormat="1"/>
    <w:lsdException w:name="Default Paragraph Font" w:uiPriority="1"/>
    <w:lsdException w:name="Subtitle" w:locked="1" w:semiHidden="0" w:unhideWhenUsed="0" w:qFormat="1"/>
    <w:lsdException w:name="Date" w:uiPriority="99" w:unhideWhenUsed="0"/>
    <w:lsdException w:name="Hyperlink" w:semiHidden="0" w:uiPriority="99" w:unhideWhenUsed="0"/>
    <w:lsdException w:name="FollowedHyperlink" w:uiPriority="99" w:unhideWhenUsed="0"/>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semiHidden="0" w:uiPriority="99" w:unhideWhenUsed="0"/>
    <w:lsdException w:name="HTML Address" w:uiPriority="99" w:unhideWhenUsed="0"/>
    <w:lsdException w:name="Normal Table" w:uiPriority="99"/>
    <w:lsdException w:name="No List" w:uiPriority="99"/>
    <w:lsdException w:name="Outline List 1" w:uiPriority="99"/>
    <w:lsdException w:name="Outline List 2" w:uiPriority="99"/>
    <w:lsdException w:name="Outline List 3" w:uiPriority="99"/>
    <w:lsdException w:name="Balloon Text" w:uiPriority="99" w:unhideWhenUsed="0"/>
    <w:lsdException w:name="Table Grid" w:semiHidden="0" w:uiPriority="59"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hAnsi="Calibri"/>
      <w:kern w:val="2"/>
      <w:sz w:val="21"/>
      <w:szCs w:val="22"/>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Char"/>
    <w:uiPriority w:val="9"/>
    <w:qFormat/>
    <w:pPr>
      <w:keepNext/>
      <w:keepLines/>
      <w:spacing w:before="260" w:after="260" w:line="416" w:lineRule="auto"/>
      <w:outlineLvl w:val="1"/>
    </w:pPr>
    <w:rPr>
      <w:rFonts w:ascii="Cambria" w:hAnsi="Cambria"/>
      <w:b/>
      <w:bCs/>
      <w:sz w:val="32"/>
      <w:szCs w:val="32"/>
    </w:rPr>
  </w:style>
  <w:style w:type="paragraph" w:styleId="3">
    <w:name w:val="heading 3"/>
    <w:basedOn w:val="a"/>
    <w:link w:val="3Char"/>
    <w:uiPriority w:val="9"/>
    <w:qFormat/>
    <w:pPr>
      <w:widowControl/>
      <w:spacing w:before="100" w:beforeAutospacing="1" w:after="100" w:afterAutospacing="1"/>
      <w:jc w:val="left"/>
      <w:outlineLvl w:val="2"/>
    </w:pPr>
    <w:rPr>
      <w:rFonts w:ascii="宋体" w:hAnsi="宋体" w:cs="宋体"/>
      <w:b/>
      <w:bCs/>
      <w:kern w:val="0"/>
      <w:sz w:val="27"/>
      <w:szCs w:val="27"/>
    </w:rPr>
  </w:style>
  <w:style w:type="paragraph" w:styleId="4">
    <w:name w:val="heading 4"/>
    <w:basedOn w:val="a"/>
    <w:next w:val="a"/>
    <w:unhideWhenUsed/>
    <w:qFormat/>
    <w:locked/>
    <w:pPr>
      <w:spacing w:beforeAutospacing="1" w:afterAutospacing="1"/>
      <w:jc w:val="left"/>
      <w:outlineLvl w:val="3"/>
    </w:pPr>
    <w:rPr>
      <w:rFonts w:ascii="宋体" w:hAnsi="宋体" w:cs="宋体" w:hint="eastAsia"/>
      <w:b/>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Address"/>
    <w:basedOn w:val="a"/>
    <w:link w:val="HTMLChar"/>
    <w:uiPriority w:val="99"/>
    <w:semiHidden/>
    <w:pPr>
      <w:widowControl/>
      <w:jc w:val="left"/>
    </w:pPr>
    <w:rPr>
      <w:rFonts w:ascii="宋体" w:hAnsi="宋体" w:cs="宋体"/>
      <w:i/>
      <w:iCs/>
      <w:kern w:val="0"/>
      <w:sz w:val="24"/>
      <w:szCs w:val="24"/>
    </w:rPr>
  </w:style>
  <w:style w:type="paragraph" w:styleId="a3">
    <w:name w:val="Date"/>
    <w:basedOn w:val="a"/>
    <w:next w:val="a"/>
    <w:link w:val="Char"/>
    <w:uiPriority w:val="99"/>
    <w:semiHidden/>
    <w:pPr>
      <w:ind w:leftChars="2500" w:left="100"/>
    </w:pPr>
  </w:style>
  <w:style w:type="paragraph" w:styleId="a4">
    <w:name w:val="Balloon Text"/>
    <w:basedOn w:val="a"/>
    <w:link w:val="Char0"/>
    <w:uiPriority w:val="99"/>
    <w:semiHidden/>
    <w:rPr>
      <w:sz w:val="18"/>
      <w:szCs w:val="18"/>
    </w:rPr>
  </w:style>
  <w:style w:type="paragraph" w:styleId="a5">
    <w:name w:val="footer"/>
    <w:basedOn w:val="a"/>
    <w:link w:val="Char1"/>
    <w:uiPriority w:val="99"/>
    <w:pPr>
      <w:tabs>
        <w:tab w:val="center" w:pos="4153"/>
        <w:tab w:val="right" w:pos="8306"/>
      </w:tabs>
      <w:snapToGrid w:val="0"/>
      <w:jc w:val="left"/>
    </w:pPr>
    <w:rPr>
      <w:sz w:val="18"/>
      <w:szCs w:val="18"/>
    </w:rPr>
  </w:style>
  <w:style w:type="paragraph" w:styleId="a6">
    <w:name w:val="header"/>
    <w:basedOn w:val="a"/>
    <w:link w:val="Char2"/>
    <w:uiPriority w:val="99"/>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pPr>
      <w:widowControl/>
      <w:spacing w:before="100" w:beforeAutospacing="1" w:after="100" w:afterAutospacing="1"/>
      <w:jc w:val="left"/>
    </w:pPr>
    <w:rPr>
      <w:rFonts w:ascii="宋体" w:hAnsi="宋体" w:cs="宋体"/>
      <w:kern w:val="0"/>
      <w:sz w:val="24"/>
      <w:szCs w:val="24"/>
    </w:rPr>
  </w:style>
  <w:style w:type="character" w:styleId="a8">
    <w:name w:val="Strong"/>
    <w:uiPriority w:val="22"/>
    <w:qFormat/>
    <w:rPr>
      <w:rFonts w:cs="Times New Roman"/>
      <w:b/>
      <w:bCs/>
    </w:rPr>
  </w:style>
  <w:style w:type="character" w:styleId="a9">
    <w:name w:val="FollowedHyperlink"/>
    <w:uiPriority w:val="99"/>
    <w:semiHidden/>
    <w:rPr>
      <w:rFonts w:cs="Times New Roman"/>
      <w:color w:val="800080"/>
      <w:u w:val="single"/>
    </w:rPr>
  </w:style>
  <w:style w:type="character" w:styleId="aa">
    <w:name w:val="Emphasis"/>
    <w:uiPriority w:val="20"/>
    <w:qFormat/>
    <w:rPr>
      <w:rFonts w:cs="Times New Roman"/>
      <w:i/>
      <w:iCs/>
    </w:rPr>
  </w:style>
  <w:style w:type="character" w:styleId="ab">
    <w:name w:val="Hyperlink"/>
    <w:uiPriority w:val="99"/>
    <w:rPr>
      <w:rFonts w:cs="Times New Roman"/>
      <w:color w:val="00759A"/>
      <w:u w:val="none"/>
    </w:rPr>
  </w:style>
  <w:style w:type="table" w:styleId="ac">
    <w:name w:val="Table Grid"/>
    <w:basedOn w:val="a1"/>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uiPriority w:val="99"/>
    <w:pPr>
      <w:widowControl w:val="0"/>
      <w:autoSpaceDE w:val="0"/>
      <w:autoSpaceDN w:val="0"/>
      <w:adjustRightInd w:val="0"/>
    </w:pPr>
    <w:rPr>
      <w:rFonts w:ascii="AGaramond" w:eastAsia="AGaramond" w:cs="AGaramond"/>
      <w:color w:val="000000"/>
      <w:sz w:val="24"/>
      <w:szCs w:val="24"/>
    </w:rPr>
  </w:style>
  <w:style w:type="paragraph" w:customStyle="1" w:styleId="Pa5">
    <w:name w:val="Pa5"/>
    <w:basedOn w:val="Default"/>
    <w:next w:val="Default"/>
    <w:uiPriority w:val="99"/>
    <w:pPr>
      <w:spacing w:line="201" w:lineRule="atLeast"/>
    </w:pPr>
    <w:rPr>
      <w:rFonts w:cs="Times New Roman"/>
      <w:color w:val="auto"/>
    </w:rPr>
  </w:style>
  <w:style w:type="paragraph" w:customStyle="1" w:styleId="Pa8">
    <w:name w:val="Pa8"/>
    <w:basedOn w:val="Default"/>
    <w:next w:val="Default"/>
    <w:uiPriority w:val="99"/>
    <w:pPr>
      <w:spacing w:line="201" w:lineRule="atLeast"/>
    </w:pPr>
    <w:rPr>
      <w:rFonts w:cs="Times New Roman"/>
      <w:color w:val="auto"/>
    </w:rPr>
  </w:style>
  <w:style w:type="paragraph" w:customStyle="1" w:styleId="Pa0">
    <w:name w:val="Pa0"/>
    <w:basedOn w:val="Default"/>
    <w:next w:val="Default"/>
    <w:uiPriority w:val="99"/>
    <w:pPr>
      <w:spacing w:line="161" w:lineRule="atLeast"/>
    </w:pPr>
    <w:rPr>
      <w:rFonts w:cs="Times New Roman"/>
      <w:color w:val="auto"/>
    </w:rPr>
  </w:style>
  <w:style w:type="paragraph" w:customStyle="1" w:styleId="p">
    <w:name w:val="p"/>
    <w:basedOn w:val="a"/>
    <w:uiPriority w:val="99"/>
    <w:pPr>
      <w:widowControl/>
      <w:spacing w:before="100" w:beforeAutospacing="1" w:after="100" w:afterAutospacing="1"/>
      <w:jc w:val="left"/>
    </w:pPr>
    <w:rPr>
      <w:rFonts w:ascii="宋体" w:hAnsi="宋体" w:cs="宋体"/>
      <w:kern w:val="0"/>
      <w:sz w:val="24"/>
      <w:szCs w:val="24"/>
    </w:rPr>
  </w:style>
  <w:style w:type="paragraph" w:customStyle="1" w:styleId="10">
    <w:name w:val="列出段落1"/>
    <w:basedOn w:val="a"/>
    <w:uiPriority w:val="99"/>
    <w:qFormat/>
    <w:pPr>
      <w:ind w:firstLineChars="200" w:firstLine="420"/>
    </w:pPr>
  </w:style>
  <w:style w:type="paragraph" w:customStyle="1" w:styleId="indent">
    <w:name w:val="indent"/>
    <w:basedOn w:val="a"/>
    <w:uiPriority w:val="99"/>
    <w:pPr>
      <w:widowControl/>
      <w:spacing w:before="100" w:beforeAutospacing="1" w:after="100" w:afterAutospacing="1" w:line="432" w:lineRule="auto"/>
      <w:ind w:firstLine="240"/>
      <w:jc w:val="left"/>
    </w:pPr>
    <w:rPr>
      <w:rFonts w:ascii="宋体" w:hAnsi="宋体" w:cs="宋体"/>
      <w:spacing w:val="12"/>
      <w:kern w:val="0"/>
      <w:sz w:val="24"/>
      <w:szCs w:val="24"/>
    </w:rPr>
  </w:style>
  <w:style w:type="paragraph" w:customStyle="1" w:styleId="Pa9">
    <w:name w:val="Pa9"/>
    <w:basedOn w:val="Default"/>
    <w:next w:val="Default"/>
    <w:uiPriority w:val="99"/>
    <w:pPr>
      <w:spacing w:line="241" w:lineRule="atLeast"/>
    </w:pPr>
    <w:rPr>
      <w:rFonts w:ascii="Arial" w:eastAsia="宋体" w:hAnsi="Arial" w:cs="Arial"/>
      <w:color w:val="auto"/>
    </w:rPr>
  </w:style>
  <w:style w:type="paragraph" w:customStyle="1" w:styleId="Pa7">
    <w:name w:val="Pa7"/>
    <w:basedOn w:val="Default"/>
    <w:next w:val="Default"/>
    <w:uiPriority w:val="99"/>
    <w:pPr>
      <w:spacing w:line="201" w:lineRule="atLeast"/>
    </w:pPr>
    <w:rPr>
      <w:rFonts w:ascii="Arial" w:eastAsia="宋体" w:hAnsi="Arial" w:cs="Arial"/>
      <w:color w:val="auto"/>
    </w:rPr>
  </w:style>
  <w:style w:type="paragraph" w:customStyle="1" w:styleId="Pa10">
    <w:name w:val="Pa10"/>
    <w:basedOn w:val="Default"/>
    <w:next w:val="Default"/>
    <w:uiPriority w:val="99"/>
    <w:pPr>
      <w:spacing w:line="201" w:lineRule="atLeast"/>
    </w:pPr>
    <w:rPr>
      <w:rFonts w:ascii="Arial" w:eastAsia="宋体" w:hAnsi="Arial" w:cs="Arial"/>
      <w:color w:val="auto"/>
    </w:rPr>
  </w:style>
  <w:style w:type="paragraph" w:customStyle="1" w:styleId="ordinary-output">
    <w:name w:val="ordinary-output"/>
    <w:basedOn w:val="a"/>
    <w:pPr>
      <w:widowControl/>
      <w:spacing w:before="100" w:beforeAutospacing="1" w:after="75" w:line="330" w:lineRule="atLeast"/>
      <w:jc w:val="left"/>
    </w:pPr>
    <w:rPr>
      <w:rFonts w:ascii="宋体" w:hAnsi="宋体" w:cs="宋体"/>
      <w:color w:val="333333"/>
      <w:kern w:val="0"/>
      <w:sz w:val="27"/>
      <w:szCs w:val="27"/>
    </w:rPr>
  </w:style>
  <w:style w:type="paragraph" w:customStyle="1" w:styleId="reader-word-layer">
    <w:name w:val="reader-word-layer"/>
    <w:basedOn w:val="a"/>
    <w:pPr>
      <w:widowControl/>
      <w:spacing w:before="100" w:beforeAutospacing="1" w:after="100" w:afterAutospacing="1"/>
      <w:jc w:val="left"/>
    </w:pPr>
    <w:rPr>
      <w:rFonts w:ascii="宋体" w:hAnsi="宋体" w:cs="宋体"/>
      <w:kern w:val="0"/>
      <w:sz w:val="24"/>
      <w:szCs w:val="24"/>
    </w:rPr>
  </w:style>
  <w:style w:type="paragraph" w:customStyle="1" w:styleId="20">
    <w:name w:val="列出段落2"/>
    <w:basedOn w:val="a"/>
    <w:uiPriority w:val="34"/>
    <w:qFormat/>
    <w:pPr>
      <w:ind w:firstLineChars="200" w:firstLine="420"/>
    </w:pPr>
  </w:style>
  <w:style w:type="character" w:customStyle="1" w:styleId="1Char">
    <w:name w:val="标题 1 Char"/>
    <w:link w:val="1"/>
    <w:uiPriority w:val="9"/>
    <w:locked/>
    <w:rPr>
      <w:rFonts w:cs="Times New Roman"/>
      <w:b/>
      <w:bCs/>
      <w:kern w:val="44"/>
      <w:sz w:val="44"/>
      <w:szCs w:val="44"/>
    </w:rPr>
  </w:style>
  <w:style w:type="character" w:customStyle="1" w:styleId="2Char">
    <w:name w:val="标题 2 Char"/>
    <w:link w:val="2"/>
    <w:uiPriority w:val="9"/>
    <w:locked/>
    <w:rPr>
      <w:rFonts w:ascii="Cambria" w:eastAsia="宋体" w:hAnsi="Cambria" w:cs="Times New Roman"/>
      <w:b/>
      <w:bCs/>
      <w:sz w:val="32"/>
      <w:szCs w:val="32"/>
    </w:rPr>
  </w:style>
  <w:style w:type="character" w:customStyle="1" w:styleId="3Char">
    <w:name w:val="标题 3 Char"/>
    <w:link w:val="3"/>
    <w:uiPriority w:val="9"/>
    <w:locked/>
    <w:rPr>
      <w:rFonts w:ascii="宋体" w:eastAsia="宋体" w:hAnsi="宋体" w:cs="宋体"/>
      <w:b/>
      <w:bCs/>
      <w:kern w:val="0"/>
      <w:sz w:val="27"/>
      <w:szCs w:val="27"/>
    </w:rPr>
  </w:style>
  <w:style w:type="character" w:customStyle="1" w:styleId="Char0">
    <w:name w:val="批注框文本 Char"/>
    <w:link w:val="a4"/>
    <w:uiPriority w:val="99"/>
    <w:semiHidden/>
    <w:locked/>
    <w:rPr>
      <w:rFonts w:cs="Times New Roman"/>
      <w:sz w:val="18"/>
      <w:szCs w:val="18"/>
    </w:rPr>
  </w:style>
  <w:style w:type="character" w:customStyle="1" w:styleId="A50">
    <w:name w:val="A5"/>
    <w:uiPriority w:val="99"/>
    <w:rPr>
      <w:color w:val="211D1E"/>
      <w:sz w:val="11"/>
    </w:rPr>
  </w:style>
  <w:style w:type="character" w:customStyle="1" w:styleId="A80">
    <w:name w:val="A8"/>
    <w:uiPriority w:val="99"/>
    <w:rPr>
      <w:color w:val="211D1E"/>
      <w:sz w:val="11"/>
    </w:rPr>
  </w:style>
  <w:style w:type="character" w:customStyle="1" w:styleId="highlight">
    <w:name w:val="highlight"/>
    <w:rPr>
      <w:rFonts w:cs="Times New Roman"/>
    </w:rPr>
  </w:style>
  <w:style w:type="character" w:customStyle="1" w:styleId="cit">
    <w:name w:val="cit"/>
    <w:rPr>
      <w:rFonts w:cs="Times New Roman"/>
    </w:rPr>
  </w:style>
  <w:style w:type="character" w:customStyle="1" w:styleId="fm-vol-iss-date">
    <w:name w:val="fm-vol-iss-date"/>
    <w:rPr>
      <w:rFonts w:cs="Times New Roman"/>
    </w:rPr>
  </w:style>
  <w:style w:type="character" w:customStyle="1" w:styleId="doi1">
    <w:name w:val="doi1"/>
    <w:rPr>
      <w:rFonts w:cs="Times New Roman"/>
    </w:rPr>
  </w:style>
  <w:style w:type="character" w:customStyle="1" w:styleId="fm-citation-ids-label">
    <w:name w:val="fm-citation-ids-label"/>
    <w:rPr>
      <w:rFonts w:cs="Times New Roman"/>
    </w:rPr>
  </w:style>
  <w:style w:type="character" w:customStyle="1" w:styleId="kwd-text">
    <w:name w:val="kwd-text"/>
    <w:rPr>
      <w:rFonts w:cs="Times New Roman"/>
    </w:rPr>
  </w:style>
  <w:style w:type="character" w:customStyle="1" w:styleId="figpopup-sensitive-area1">
    <w:name w:val="figpopup-sensitive-area1"/>
    <w:rPr>
      <w:rFonts w:cs="Times New Roman"/>
      <w:u w:val="none"/>
      <w:shd w:val="clear" w:color="auto" w:fill="auto"/>
    </w:rPr>
  </w:style>
  <w:style w:type="character" w:customStyle="1" w:styleId="ui-ncbitoggler-master-text">
    <w:name w:val="ui-ncbitoggler-master-text"/>
    <w:rPr>
      <w:rFonts w:cs="Times New Roman"/>
    </w:rPr>
  </w:style>
  <w:style w:type="character" w:customStyle="1" w:styleId="highlight2">
    <w:name w:val="highlight2"/>
    <w:rPr>
      <w:rFonts w:cs="Times New Roman"/>
    </w:rPr>
  </w:style>
  <w:style w:type="character" w:customStyle="1" w:styleId="HTMLChar">
    <w:name w:val="HTML 地址 Char"/>
    <w:link w:val="HTML"/>
    <w:uiPriority w:val="99"/>
    <w:semiHidden/>
    <w:locked/>
    <w:rPr>
      <w:rFonts w:ascii="宋体" w:eastAsia="宋体" w:hAnsi="宋体" w:cs="宋体"/>
      <w:i/>
      <w:iCs/>
      <w:kern w:val="0"/>
      <w:sz w:val="24"/>
      <w:szCs w:val="24"/>
    </w:rPr>
  </w:style>
  <w:style w:type="character" w:customStyle="1" w:styleId="name2">
    <w:name w:val="name2"/>
    <w:rPr>
      <w:rFonts w:cs="Times New Roman"/>
    </w:rPr>
  </w:style>
  <w:style w:type="character" w:customStyle="1" w:styleId="addr-line">
    <w:name w:val="addr-line"/>
    <w:rPr>
      <w:rFonts w:cs="Times New Roman"/>
    </w:rPr>
  </w:style>
  <w:style w:type="character" w:customStyle="1" w:styleId="authors">
    <w:name w:val="authors"/>
    <w:rPr>
      <w:rFonts w:cs="Times New Roman"/>
    </w:rPr>
  </w:style>
  <w:style w:type="character" w:customStyle="1" w:styleId="11">
    <w:name w:val="标题1"/>
    <w:rPr>
      <w:rFonts w:cs="Times New Roman"/>
    </w:rPr>
  </w:style>
  <w:style w:type="character" w:customStyle="1" w:styleId="source">
    <w:name w:val="source"/>
    <w:rPr>
      <w:rFonts w:cs="Times New Roman"/>
    </w:rPr>
  </w:style>
  <w:style w:type="character" w:customStyle="1" w:styleId="21">
    <w:name w:val="标题2"/>
    <w:rPr>
      <w:rFonts w:cs="Times New Roman"/>
    </w:rPr>
  </w:style>
  <w:style w:type="character" w:customStyle="1" w:styleId="tag-json">
    <w:name w:val="tag-json"/>
    <w:rPr>
      <w:rFonts w:cs="Times New Roman"/>
    </w:rPr>
  </w:style>
  <w:style w:type="character" w:customStyle="1" w:styleId="Char2">
    <w:name w:val="页眉 Char"/>
    <w:link w:val="a6"/>
    <w:uiPriority w:val="99"/>
    <w:locked/>
    <w:rPr>
      <w:rFonts w:cs="Times New Roman"/>
      <w:sz w:val="18"/>
      <w:szCs w:val="18"/>
    </w:rPr>
  </w:style>
  <w:style w:type="character" w:customStyle="1" w:styleId="Char1">
    <w:name w:val="页脚 Char"/>
    <w:link w:val="a5"/>
    <w:uiPriority w:val="99"/>
    <w:locked/>
    <w:rPr>
      <w:rFonts w:cs="Times New Roman"/>
      <w:sz w:val="18"/>
      <w:szCs w:val="18"/>
    </w:rPr>
  </w:style>
  <w:style w:type="character" w:customStyle="1" w:styleId="khl">
    <w:name w:val="khl"/>
    <w:rPr>
      <w:rFonts w:cs="Times New Roman"/>
      <w:shd w:val="clear" w:color="auto" w:fill="FFFF99"/>
    </w:rPr>
  </w:style>
  <w:style w:type="character" w:customStyle="1" w:styleId="italic1">
    <w:name w:val="italic1"/>
    <w:rPr>
      <w:rFonts w:cs="Times New Roman"/>
      <w:i/>
      <w:iCs/>
    </w:rPr>
  </w:style>
  <w:style w:type="character" w:customStyle="1" w:styleId="citation-publication-date">
    <w:name w:val="citation-publication-date"/>
    <w:rPr>
      <w:rFonts w:cs="Times New Roman"/>
    </w:rPr>
  </w:style>
  <w:style w:type="character" w:customStyle="1" w:styleId="cit-title4">
    <w:name w:val="cit-title4"/>
    <w:rPr>
      <w:rFonts w:cs="Times New Roman"/>
    </w:rPr>
  </w:style>
  <w:style w:type="character" w:customStyle="1" w:styleId="st1">
    <w:name w:val="st1"/>
    <w:rPr>
      <w:rFonts w:cs="Times New Roman"/>
    </w:rPr>
  </w:style>
  <w:style w:type="character" w:customStyle="1" w:styleId="high-light-bg4">
    <w:name w:val="high-light-bg4"/>
    <w:rPr>
      <w:rFonts w:cs="Times New Roman"/>
    </w:rPr>
  </w:style>
  <w:style w:type="character" w:customStyle="1" w:styleId="Char">
    <w:name w:val="日期 Char"/>
    <w:link w:val="a3"/>
    <w:uiPriority w:val="99"/>
    <w:semiHidden/>
    <w:locked/>
    <w:rPr>
      <w:rFonts w:cs="Times New Roman"/>
    </w:rPr>
  </w:style>
  <w:style w:type="character" w:customStyle="1" w:styleId="element-citation">
    <w:name w:val="element-citation"/>
    <w:rPr>
      <w:rFonts w:cs="Times New Roman"/>
    </w:rPr>
  </w:style>
  <w:style w:type="character" w:customStyle="1" w:styleId="ref-journal">
    <w:name w:val="ref-journal"/>
    <w:rPr>
      <w:rFonts w:cs="Times New Roman"/>
    </w:rPr>
  </w:style>
  <w:style w:type="character" w:customStyle="1" w:styleId="ref-vol">
    <w:name w:val="ref-vol"/>
    <w:rPr>
      <w:rFonts w:cs="Times New Roman"/>
    </w:rPr>
  </w:style>
  <w:style w:type="character" w:customStyle="1" w:styleId="nowrap">
    <w:name w:val="nowrap"/>
    <w:rPr>
      <w:rFonts w:cs="Times New Roman"/>
    </w:rPr>
  </w:style>
  <w:style w:type="character" w:customStyle="1" w:styleId="journal-title1">
    <w:name w:val="journal-title1"/>
    <w:rPr>
      <w:rFonts w:cs="Times New Roman"/>
      <w:i/>
      <w:iCs/>
    </w:rPr>
  </w:style>
  <w:style w:type="character" w:customStyle="1" w:styleId="mixed-citation">
    <w:name w:val="mixed-citation"/>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locked="1" w:semiHidden="0" w:qFormat="1"/>
    <w:lsdException w:name="heading 5" w:locked="1" w:qFormat="1"/>
    <w:lsdException w:name="heading 6" w:locked="1" w:qFormat="1"/>
    <w:lsdException w:name="heading 7" w:locked="1" w:qFormat="1"/>
    <w:lsdException w:name="heading 8" w:locked="1" w:qFormat="1"/>
    <w:lsdException w:name="heading 9" w:locked="1" w:qFormat="1"/>
    <w:lsdException w:name="toc 1" w:locked="1" w:semiHidden="0" w:unhideWhenUsed="0"/>
    <w:lsdException w:name="toc 2" w:locked="1" w:semiHidden="0" w:unhideWhenUsed="0"/>
    <w:lsdException w:name="toc 3" w:locked="1" w:semiHidden="0" w:unhideWhenUsed="0"/>
    <w:lsdException w:name="toc 4" w:locked="1" w:semiHidden="0" w:unhideWhenUsed="0"/>
    <w:lsdException w:name="toc 5" w:locked="1" w:semiHidden="0" w:unhideWhenUsed="0"/>
    <w:lsdException w:name="toc 6" w:locked="1" w:semiHidden="0" w:unhideWhenUsed="0"/>
    <w:lsdException w:name="toc 7" w:locked="1" w:semiHidden="0" w:unhideWhenUsed="0"/>
    <w:lsdException w:name="toc 8" w:locked="1" w:semiHidden="0" w:unhideWhenUsed="0"/>
    <w:lsdException w:name="toc 9" w:locked="1" w:semiHidden="0" w:unhideWhenUsed="0"/>
    <w:lsdException w:name="header" w:semiHidden="0" w:uiPriority="99" w:unhideWhenUsed="0"/>
    <w:lsdException w:name="footer" w:semiHidden="0" w:uiPriority="99" w:unhideWhenUsed="0"/>
    <w:lsdException w:name="caption" w:locked="1" w:qFormat="1"/>
    <w:lsdException w:name="Title" w:locked="1" w:semiHidden="0" w:unhideWhenUsed="0" w:qFormat="1"/>
    <w:lsdException w:name="Default Paragraph Font" w:uiPriority="1"/>
    <w:lsdException w:name="Subtitle" w:locked="1" w:semiHidden="0" w:unhideWhenUsed="0" w:qFormat="1"/>
    <w:lsdException w:name="Date" w:uiPriority="99" w:unhideWhenUsed="0"/>
    <w:lsdException w:name="Hyperlink" w:semiHidden="0" w:uiPriority="99" w:unhideWhenUsed="0"/>
    <w:lsdException w:name="FollowedHyperlink" w:uiPriority="99" w:unhideWhenUsed="0"/>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semiHidden="0" w:uiPriority="99" w:unhideWhenUsed="0"/>
    <w:lsdException w:name="HTML Address" w:uiPriority="99" w:unhideWhenUsed="0"/>
    <w:lsdException w:name="Normal Table" w:uiPriority="99"/>
    <w:lsdException w:name="No List" w:uiPriority="99"/>
    <w:lsdException w:name="Outline List 1" w:uiPriority="99"/>
    <w:lsdException w:name="Outline List 2" w:uiPriority="99"/>
    <w:lsdException w:name="Outline List 3" w:uiPriority="99"/>
    <w:lsdException w:name="Balloon Text" w:uiPriority="99" w:unhideWhenUsed="0"/>
    <w:lsdException w:name="Table Grid" w:semiHidden="0" w:uiPriority="59"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hAnsi="Calibri"/>
      <w:kern w:val="2"/>
      <w:sz w:val="21"/>
      <w:szCs w:val="22"/>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Char"/>
    <w:uiPriority w:val="9"/>
    <w:qFormat/>
    <w:pPr>
      <w:keepNext/>
      <w:keepLines/>
      <w:spacing w:before="260" w:after="260" w:line="416" w:lineRule="auto"/>
      <w:outlineLvl w:val="1"/>
    </w:pPr>
    <w:rPr>
      <w:rFonts w:ascii="Cambria" w:hAnsi="Cambria"/>
      <w:b/>
      <w:bCs/>
      <w:sz w:val="32"/>
      <w:szCs w:val="32"/>
    </w:rPr>
  </w:style>
  <w:style w:type="paragraph" w:styleId="3">
    <w:name w:val="heading 3"/>
    <w:basedOn w:val="a"/>
    <w:link w:val="3Char"/>
    <w:uiPriority w:val="9"/>
    <w:qFormat/>
    <w:pPr>
      <w:widowControl/>
      <w:spacing w:before="100" w:beforeAutospacing="1" w:after="100" w:afterAutospacing="1"/>
      <w:jc w:val="left"/>
      <w:outlineLvl w:val="2"/>
    </w:pPr>
    <w:rPr>
      <w:rFonts w:ascii="宋体" w:hAnsi="宋体" w:cs="宋体"/>
      <w:b/>
      <w:bCs/>
      <w:kern w:val="0"/>
      <w:sz w:val="27"/>
      <w:szCs w:val="27"/>
    </w:rPr>
  </w:style>
  <w:style w:type="paragraph" w:styleId="4">
    <w:name w:val="heading 4"/>
    <w:basedOn w:val="a"/>
    <w:next w:val="a"/>
    <w:unhideWhenUsed/>
    <w:qFormat/>
    <w:locked/>
    <w:pPr>
      <w:spacing w:beforeAutospacing="1" w:afterAutospacing="1"/>
      <w:jc w:val="left"/>
      <w:outlineLvl w:val="3"/>
    </w:pPr>
    <w:rPr>
      <w:rFonts w:ascii="宋体" w:hAnsi="宋体" w:cs="宋体" w:hint="eastAsia"/>
      <w:b/>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Address"/>
    <w:basedOn w:val="a"/>
    <w:link w:val="HTMLChar"/>
    <w:uiPriority w:val="99"/>
    <w:semiHidden/>
    <w:pPr>
      <w:widowControl/>
      <w:jc w:val="left"/>
    </w:pPr>
    <w:rPr>
      <w:rFonts w:ascii="宋体" w:hAnsi="宋体" w:cs="宋体"/>
      <w:i/>
      <w:iCs/>
      <w:kern w:val="0"/>
      <w:sz w:val="24"/>
      <w:szCs w:val="24"/>
    </w:rPr>
  </w:style>
  <w:style w:type="paragraph" w:styleId="a3">
    <w:name w:val="Date"/>
    <w:basedOn w:val="a"/>
    <w:next w:val="a"/>
    <w:link w:val="Char"/>
    <w:uiPriority w:val="99"/>
    <w:semiHidden/>
    <w:pPr>
      <w:ind w:leftChars="2500" w:left="100"/>
    </w:pPr>
  </w:style>
  <w:style w:type="paragraph" w:styleId="a4">
    <w:name w:val="Balloon Text"/>
    <w:basedOn w:val="a"/>
    <w:link w:val="Char0"/>
    <w:uiPriority w:val="99"/>
    <w:semiHidden/>
    <w:rPr>
      <w:sz w:val="18"/>
      <w:szCs w:val="18"/>
    </w:rPr>
  </w:style>
  <w:style w:type="paragraph" w:styleId="a5">
    <w:name w:val="footer"/>
    <w:basedOn w:val="a"/>
    <w:link w:val="Char1"/>
    <w:uiPriority w:val="99"/>
    <w:pPr>
      <w:tabs>
        <w:tab w:val="center" w:pos="4153"/>
        <w:tab w:val="right" w:pos="8306"/>
      </w:tabs>
      <w:snapToGrid w:val="0"/>
      <w:jc w:val="left"/>
    </w:pPr>
    <w:rPr>
      <w:sz w:val="18"/>
      <w:szCs w:val="18"/>
    </w:rPr>
  </w:style>
  <w:style w:type="paragraph" w:styleId="a6">
    <w:name w:val="header"/>
    <w:basedOn w:val="a"/>
    <w:link w:val="Char2"/>
    <w:uiPriority w:val="99"/>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pPr>
      <w:widowControl/>
      <w:spacing w:before="100" w:beforeAutospacing="1" w:after="100" w:afterAutospacing="1"/>
      <w:jc w:val="left"/>
    </w:pPr>
    <w:rPr>
      <w:rFonts w:ascii="宋体" w:hAnsi="宋体" w:cs="宋体"/>
      <w:kern w:val="0"/>
      <w:sz w:val="24"/>
      <w:szCs w:val="24"/>
    </w:rPr>
  </w:style>
  <w:style w:type="character" w:styleId="a8">
    <w:name w:val="Strong"/>
    <w:uiPriority w:val="22"/>
    <w:qFormat/>
    <w:rPr>
      <w:rFonts w:cs="Times New Roman"/>
      <w:b/>
      <w:bCs/>
    </w:rPr>
  </w:style>
  <w:style w:type="character" w:styleId="a9">
    <w:name w:val="FollowedHyperlink"/>
    <w:uiPriority w:val="99"/>
    <w:semiHidden/>
    <w:rPr>
      <w:rFonts w:cs="Times New Roman"/>
      <w:color w:val="800080"/>
      <w:u w:val="single"/>
    </w:rPr>
  </w:style>
  <w:style w:type="character" w:styleId="aa">
    <w:name w:val="Emphasis"/>
    <w:uiPriority w:val="20"/>
    <w:qFormat/>
    <w:rPr>
      <w:rFonts w:cs="Times New Roman"/>
      <w:i/>
      <w:iCs/>
    </w:rPr>
  </w:style>
  <w:style w:type="character" w:styleId="ab">
    <w:name w:val="Hyperlink"/>
    <w:uiPriority w:val="99"/>
    <w:rPr>
      <w:rFonts w:cs="Times New Roman"/>
      <w:color w:val="00759A"/>
      <w:u w:val="none"/>
    </w:rPr>
  </w:style>
  <w:style w:type="table" w:styleId="ac">
    <w:name w:val="Table Grid"/>
    <w:basedOn w:val="a1"/>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uiPriority w:val="99"/>
    <w:pPr>
      <w:widowControl w:val="0"/>
      <w:autoSpaceDE w:val="0"/>
      <w:autoSpaceDN w:val="0"/>
      <w:adjustRightInd w:val="0"/>
    </w:pPr>
    <w:rPr>
      <w:rFonts w:ascii="AGaramond" w:eastAsia="AGaramond" w:cs="AGaramond"/>
      <w:color w:val="000000"/>
      <w:sz w:val="24"/>
      <w:szCs w:val="24"/>
    </w:rPr>
  </w:style>
  <w:style w:type="paragraph" w:customStyle="1" w:styleId="Pa5">
    <w:name w:val="Pa5"/>
    <w:basedOn w:val="Default"/>
    <w:next w:val="Default"/>
    <w:uiPriority w:val="99"/>
    <w:pPr>
      <w:spacing w:line="201" w:lineRule="atLeast"/>
    </w:pPr>
    <w:rPr>
      <w:rFonts w:cs="Times New Roman"/>
      <w:color w:val="auto"/>
    </w:rPr>
  </w:style>
  <w:style w:type="paragraph" w:customStyle="1" w:styleId="Pa8">
    <w:name w:val="Pa8"/>
    <w:basedOn w:val="Default"/>
    <w:next w:val="Default"/>
    <w:uiPriority w:val="99"/>
    <w:pPr>
      <w:spacing w:line="201" w:lineRule="atLeast"/>
    </w:pPr>
    <w:rPr>
      <w:rFonts w:cs="Times New Roman"/>
      <w:color w:val="auto"/>
    </w:rPr>
  </w:style>
  <w:style w:type="paragraph" w:customStyle="1" w:styleId="Pa0">
    <w:name w:val="Pa0"/>
    <w:basedOn w:val="Default"/>
    <w:next w:val="Default"/>
    <w:uiPriority w:val="99"/>
    <w:pPr>
      <w:spacing w:line="161" w:lineRule="atLeast"/>
    </w:pPr>
    <w:rPr>
      <w:rFonts w:cs="Times New Roman"/>
      <w:color w:val="auto"/>
    </w:rPr>
  </w:style>
  <w:style w:type="paragraph" w:customStyle="1" w:styleId="p">
    <w:name w:val="p"/>
    <w:basedOn w:val="a"/>
    <w:uiPriority w:val="99"/>
    <w:pPr>
      <w:widowControl/>
      <w:spacing w:before="100" w:beforeAutospacing="1" w:after="100" w:afterAutospacing="1"/>
      <w:jc w:val="left"/>
    </w:pPr>
    <w:rPr>
      <w:rFonts w:ascii="宋体" w:hAnsi="宋体" w:cs="宋体"/>
      <w:kern w:val="0"/>
      <w:sz w:val="24"/>
      <w:szCs w:val="24"/>
    </w:rPr>
  </w:style>
  <w:style w:type="paragraph" w:customStyle="1" w:styleId="10">
    <w:name w:val="列出段落1"/>
    <w:basedOn w:val="a"/>
    <w:uiPriority w:val="99"/>
    <w:qFormat/>
    <w:pPr>
      <w:ind w:firstLineChars="200" w:firstLine="420"/>
    </w:pPr>
  </w:style>
  <w:style w:type="paragraph" w:customStyle="1" w:styleId="indent">
    <w:name w:val="indent"/>
    <w:basedOn w:val="a"/>
    <w:uiPriority w:val="99"/>
    <w:pPr>
      <w:widowControl/>
      <w:spacing w:before="100" w:beforeAutospacing="1" w:after="100" w:afterAutospacing="1" w:line="432" w:lineRule="auto"/>
      <w:ind w:firstLine="240"/>
      <w:jc w:val="left"/>
    </w:pPr>
    <w:rPr>
      <w:rFonts w:ascii="宋体" w:hAnsi="宋体" w:cs="宋体"/>
      <w:spacing w:val="12"/>
      <w:kern w:val="0"/>
      <w:sz w:val="24"/>
      <w:szCs w:val="24"/>
    </w:rPr>
  </w:style>
  <w:style w:type="paragraph" w:customStyle="1" w:styleId="Pa9">
    <w:name w:val="Pa9"/>
    <w:basedOn w:val="Default"/>
    <w:next w:val="Default"/>
    <w:uiPriority w:val="99"/>
    <w:pPr>
      <w:spacing w:line="241" w:lineRule="atLeast"/>
    </w:pPr>
    <w:rPr>
      <w:rFonts w:ascii="Arial" w:eastAsia="宋体" w:hAnsi="Arial" w:cs="Arial"/>
      <w:color w:val="auto"/>
    </w:rPr>
  </w:style>
  <w:style w:type="paragraph" w:customStyle="1" w:styleId="Pa7">
    <w:name w:val="Pa7"/>
    <w:basedOn w:val="Default"/>
    <w:next w:val="Default"/>
    <w:uiPriority w:val="99"/>
    <w:pPr>
      <w:spacing w:line="201" w:lineRule="atLeast"/>
    </w:pPr>
    <w:rPr>
      <w:rFonts w:ascii="Arial" w:eastAsia="宋体" w:hAnsi="Arial" w:cs="Arial"/>
      <w:color w:val="auto"/>
    </w:rPr>
  </w:style>
  <w:style w:type="paragraph" w:customStyle="1" w:styleId="Pa10">
    <w:name w:val="Pa10"/>
    <w:basedOn w:val="Default"/>
    <w:next w:val="Default"/>
    <w:uiPriority w:val="99"/>
    <w:pPr>
      <w:spacing w:line="201" w:lineRule="atLeast"/>
    </w:pPr>
    <w:rPr>
      <w:rFonts w:ascii="Arial" w:eastAsia="宋体" w:hAnsi="Arial" w:cs="Arial"/>
      <w:color w:val="auto"/>
    </w:rPr>
  </w:style>
  <w:style w:type="paragraph" w:customStyle="1" w:styleId="ordinary-output">
    <w:name w:val="ordinary-output"/>
    <w:basedOn w:val="a"/>
    <w:pPr>
      <w:widowControl/>
      <w:spacing w:before="100" w:beforeAutospacing="1" w:after="75" w:line="330" w:lineRule="atLeast"/>
      <w:jc w:val="left"/>
    </w:pPr>
    <w:rPr>
      <w:rFonts w:ascii="宋体" w:hAnsi="宋体" w:cs="宋体"/>
      <w:color w:val="333333"/>
      <w:kern w:val="0"/>
      <w:sz w:val="27"/>
      <w:szCs w:val="27"/>
    </w:rPr>
  </w:style>
  <w:style w:type="paragraph" w:customStyle="1" w:styleId="reader-word-layer">
    <w:name w:val="reader-word-layer"/>
    <w:basedOn w:val="a"/>
    <w:pPr>
      <w:widowControl/>
      <w:spacing w:before="100" w:beforeAutospacing="1" w:after="100" w:afterAutospacing="1"/>
      <w:jc w:val="left"/>
    </w:pPr>
    <w:rPr>
      <w:rFonts w:ascii="宋体" w:hAnsi="宋体" w:cs="宋体"/>
      <w:kern w:val="0"/>
      <w:sz w:val="24"/>
      <w:szCs w:val="24"/>
    </w:rPr>
  </w:style>
  <w:style w:type="paragraph" w:customStyle="1" w:styleId="20">
    <w:name w:val="列出段落2"/>
    <w:basedOn w:val="a"/>
    <w:uiPriority w:val="34"/>
    <w:qFormat/>
    <w:pPr>
      <w:ind w:firstLineChars="200" w:firstLine="420"/>
    </w:pPr>
  </w:style>
  <w:style w:type="character" w:customStyle="1" w:styleId="1Char">
    <w:name w:val="标题 1 Char"/>
    <w:link w:val="1"/>
    <w:uiPriority w:val="9"/>
    <w:locked/>
    <w:rPr>
      <w:rFonts w:cs="Times New Roman"/>
      <w:b/>
      <w:bCs/>
      <w:kern w:val="44"/>
      <w:sz w:val="44"/>
      <w:szCs w:val="44"/>
    </w:rPr>
  </w:style>
  <w:style w:type="character" w:customStyle="1" w:styleId="2Char">
    <w:name w:val="标题 2 Char"/>
    <w:link w:val="2"/>
    <w:uiPriority w:val="9"/>
    <w:locked/>
    <w:rPr>
      <w:rFonts w:ascii="Cambria" w:eastAsia="宋体" w:hAnsi="Cambria" w:cs="Times New Roman"/>
      <w:b/>
      <w:bCs/>
      <w:sz w:val="32"/>
      <w:szCs w:val="32"/>
    </w:rPr>
  </w:style>
  <w:style w:type="character" w:customStyle="1" w:styleId="3Char">
    <w:name w:val="标题 3 Char"/>
    <w:link w:val="3"/>
    <w:uiPriority w:val="9"/>
    <w:locked/>
    <w:rPr>
      <w:rFonts w:ascii="宋体" w:eastAsia="宋体" w:hAnsi="宋体" w:cs="宋体"/>
      <w:b/>
      <w:bCs/>
      <w:kern w:val="0"/>
      <w:sz w:val="27"/>
      <w:szCs w:val="27"/>
    </w:rPr>
  </w:style>
  <w:style w:type="character" w:customStyle="1" w:styleId="Char0">
    <w:name w:val="批注框文本 Char"/>
    <w:link w:val="a4"/>
    <w:uiPriority w:val="99"/>
    <w:semiHidden/>
    <w:locked/>
    <w:rPr>
      <w:rFonts w:cs="Times New Roman"/>
      <w:sz w:val="18"/>
      <w:szCs w:val="18"/>
    </w:rPr>
  </w:style>
  <w:style w:type="character" w:customStyle="1" w:styleId="A50">
    <w:name w:val="A5"/>
    <w:uiPriority w:val="99"/>
    <w:rPr>
      <w:color w:val="211D1E"/>
      <w:sz w:val="11"/>
    </w:rPr>
  </w:style>
  <w:style w:type="character" w:customStyle="1" w:styleId="A80">
    <w:name w:val="A8"/>
    <w:uiPriority w:val="99"/>
    <w:rPr>
      <w:color w:val="211D1E"/>
      <w:sz w:val="11"/>
    </w:rPr>
  </w:style>
  <w:style w:type="character" w:customStyle="1" w:styleId="highlight">
    <w:name w:val="highlight"/>
    <w:rPr>
      <w:rFonts w:cs="Times New Roman"/>
    </w:rPr>
  </w:style>
  <w:style w:type="character" w:customStyle="1" w:styleId="cit">
    <w:name w:val="cit"/>
    <w:rPr>
      <w:rFonts w:cs="Times New Roman"/>
    </w:rPr>
  </w:style>
  <w:style w:type="character" w:customStyle="1" w:styleId="fm-vol-iss-date">
    <w:name w:val="fm-vol-iss-date"/>
    <w:rPr>
      <w:rFonts w:cs="Times New Roman"/>
    </w:rPr>
  </w:style>
  <w:style w:type="character" w:customStyle="1" w:styleId="doi1">
    <w:name w:val="doi1"/>
    <w:rPr>
      <w:rFonts w:cs="Times New Roman"/>
    </w:rPr>
  </w:style>
  <w:style w:type="character" w:customStyle="1" w:styleId="fm-citation-ids-label">
    <w:name w:val="fm-citation-ids-label"/>
    <w:rPr>
      <w:rFonts w:cs="Times New Roman"/>
    </w:rPr>
  </w:style>
  <w:style w:type="character" w:customStyle="1" w:styleId="kwd-text">
    <w:name w:val="kwd-text"/>
    <w:rPr>
      <w:rFonts w:cs="Times New Roman"/>
    </w:rPr>
  </w:style>
  <w:style w:type="character" w:customStyle="1" w:styleId="figpopup-sensitive-area1">
    <w:name w:val="figpopup-sensitive-area1"/>
    <w:rPr>
      <w:rFonts w:cs="Times New Roman"/>
      <w:u w:val="none"/>
      <w:shd w:val="clear" w:color="auto" w:fill="auto"/>
    </w:rPr>
  </w:style>
  <w:style w:type="character" w:customStyle="1" w:styleId="ui-ncbitoggler-master-text">
    <w:name w:val="ui-ncbitoggler-master-text"/>
    <w:rPr>
      <w:rFonts w:cs="Times New Roman"/>
    </w:rPr>
  </w:style>
  <w:style w:type="character" w:customStyle="1" w:styleId="highlight2">
    <w:name w:val="highlight2"/>
    <w:rPr>
      <w:rFonts w:cs="Times New Roman"/>
    </w:rPr>
  </w:style>
  <w:style w:type="character" w:customStyle="1" w:styleId="HTMLChar">
    <w:name w:val="HTML 地址 Char"/>
    <w:link w:val="HTML"/>
    <w:uiPriority w:val="99"/>
    <w:semiHidden/>
    <w:locked/>
    <w:rPr>
      <w:rFonts w:ascii="宋体" w:eastAsia="宋体" w:hAnsi="宋体" w:cs="宋体"/>
      <w:i/>
      <w:iCs/>
      <w:kern w:val="0"/>
      <w:sz w:val="24"/>
      <w:szCs w:val="24"/>
    </w:rPr>
  </w:style>
  <w:style w:type="character" w:customStyle="1" w:styleId="name2">
    <w:name w:val="name2"/>
    <w:rPr>
      <w:rFonts w:cs="Times New Roman"/>
    </w:rPr>
  </w:style>
  <w:style w:type="character" w:customStyle="1" w:styleId="addr-line">
    <w:name w:val="addr-line"/>
    <w:rPr>
      <w:rFonts w:cs="Times New Roman"/>
    </w:rPr>
  </w:style>
  <w:style w:type="character" w:customStyle="1" w:styleId="authors">
    <w:name w:val="authors"/>
    <w:rPr>
      <w:rFonts w:cs="Times New Roman"/>
    </w:rPr>
  </w:style>
  <w:style w:type="character" w:customStyle="1" w:styleId="11">
    <w:name w:val="标题1"/>
    <w:rPr>
      <w:rFonts w:cs="Times New Roman"/>
    </w:rPr>
  </w:style>
  <w:style w:type="character" w:customStyle="1" w:styleId="source">
    <w:name w:val="source"/>
    <w:rPr>
      <w:rFonts w:cs="Times New Roman"/>
    </w:rPr>
  </w:style>
  <w:style w:type="character" w:customStyle="1" w:styleId="21">
    <w:name w:val="标题2"/>
    <w:rPr>
      <w:rFonts w:cs="Times New Roman"/>
    </w:rPr>
  </w:style>
  <w:style w:type="character" w:customStyle="1" w:styleId="tag-json">
    <w:name w:val="tag-json"/>
    <w:rPr>
      <w:rFonts w:cs="Times New Roman"/>
    </w:rPr>
  </w:style>
  <w:style w:type="character" w:customStyle="1" w:styleId="Char2">
    <w:name w:val="页眉 Char"/>
    <w:link w:val="a6"/>
    <w:uiPriority w:val="99"/>
    <w:locked/>
    <w:rPr>
      <w:rFonts w:cs="Times New Roman"/>
      <w:sz w:val="18"/>
      <w:szCs w:val="18"/>
    </w:rPr>
  </w:style>
  <w:style w:type="character" w:customStyle="1" w:styleId="Char1">
    <w:name w:val="页脚 Char"/>
    <w:link w:val="a5"/>
    <w:uiPriority w:val="99"/>
    <w:locked/>
    <w:rPr>
      <w:rFonts w:cs="Times New Roman"/>
      <w:sz w:val="18"/>
      <w:szCs w:val="18"/>
    </w:rPr>
  </w:style>
  <w:style w:type="character" w:customStyle="1" w:styleId="khl">
    <w:name w:val="khl"/>
    <w:rPr>
      <w:rFonts w:cs="Times New Roman"/>
      <w:shd w:val="clear" w:color="auto" w:fill="FFFF99"/>
    </w:rPr>
  </w:style>
  <w:style w:type="character" w:customStyle="1" w:styleId="italic1">
    <w:name w:val="italic1"/>
    <w:rPr>
      <w:rFonts w:cs="Times New Roman"/>
      <w:i/>
      <w:iCs/>
    </w:rPr>
  </w:style>
  <w:style w:type="character" w:customStyle="1" w:styleId="citation-publication-date">
    <w:name w:val="citation-publication-date"/>
    <w:rPr>
      <w:rFonts w:cs="Times New Roman"/>
    </w:rPr>
  </w:style>
  <w:style w:type="character" w:customStyle="1" w:styleId="cit-title4">
    <w:name w:val="cit-title4"/>
    <w:rPr>
      <w:rFonts w:cs="Times New Roman"/>
    </w:rPr>
  </w:style>
  <w:style w:type="character" w:customStyle="1" w:styleId="st1">
    <w:name w:val="st1"/>
    <w:rPr>
      <w:rFonts w:cs="Times New Roman"/>
    </w:rPr>
  </w:style>
  <w:style w:type="character" w:customStyle="1" w:styleId="high-light-bg4">
    <w:name w:val="high-light-bg4"/>
    <w:rPr>
      <w:rFonts w:cs="Times New Roman"/>
    </w:rPr>
  </w:style>
  <w:style w:type="character" w:customStyle="1" w:styleId="Char">
    <w:name w:val="日期 Char"/>
    <w:link w:val="a3"/>
    <w:uiPriority w:val="99"/>
    <w:semiHidden/>
    <w:locked/>
    <w:rPr>
      <w:rFonts w:cs="Times New Roman"/>
    </w:rPr>
  </w:style>
  <w:style w:type="character" w:customStyle="1" w:styleId="element-citation">
    <w:name w:val="element-citation"/>
    <w:rPr>
      <w:rFonts w:cs="Times New Roman"/>
    </w:rPr>
  </w:style>
  <w:style w:type="character" w:customStyle="1" w:styleId="ref-journal">
    <w:name w:val="ref-journal"/>
    <w:rPr>
      <w:rFonts w:cs="Times New Roman"/>
    </w:rPr>
  </w:style>
  <w:style w:type="character" w:customStyle="1" w:styleId="ref-vol">
    <w:name w:val="ref-vol"/>
    <w:rPr>
      <w:rFonts w:cs="Times New Roman"/>
    </w:rPr>
  </w:style>
  <w:style w:type="character" w:customStyle="1" w:styleId="nowrap">
    <w:name w:val="nowrap"/>
    <w:rPr>
      <w:rFonts w:cs="Times New Roman"/>
    </w:rPr>
  </w:style>
  <w:style w:type="character" w:customStyle="1" w:styleId="journal-title1">
    <w:name w:val="journal-title1"/>
    <w:rPr>
      <w:rFonts w:cs="Times New Roman"/>
      <w:i/>
      <w:iCs/>
    </w:rPr>
  </w:style>
  <w:style w:type="character" w:customStyle="1" w:styleId="mixed-citation">
    <w:name w:val="mixed-citation"/>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111</TotalTime>
  <Pages>18</Pages>
  <Words>6549</Words>
  <Characters>37331</Characters>
  <Application>Microsoft Office Word</Application>
  <DocSecurity>0</DocSecurity>
  <Lines>311</Lines>
  <Paragraphs>87</Paragraphs>
  <ScaleCrop>false</ScaleCrop>
  <Company/>
  <LinksUpToDate>false</LinksUpToDate>
  <CharactersWithSpaces>43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creator>lenovo</dc:creator>
  <cp:lastModifiedBy>lenovo</cp:lastModifiedBy>
  <cp:revision>11</cp:revision>
  <dcterms:created xsi:type="dcterms:W3CDTF">2015-10-21T00:09:00Z</dcterms:created>
  <dcterms:modified xsi:type="dcterms:W3CDTF">2016-04-19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85</vt:lpwstr>
  </property>
</Properties>
</file>